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BF99010" w14:textId="77777777" w:rsidR="004D3765" w:rsidRPr="004E7650" w:rsidRDefault="004D3765" w:rsidP="004D3765">
      <w:pPr>
        <w:rPr>
          <w:b/>
        </w:rPr>
      </w:pPr>
      <w:r w:rsidRPr="004E7650">
        <w:rPr>
          <w:b/>
        </w:rPr>
        <w:t xml:space="preserve">SUPPLEMENTAL </w:t>
      </w:r>
      <w:sdt>
        <w:sdtPr>
          <w:tag w:val="goog_rdk_4"/>
          <w:id w:val="54822142"/>
        </w:sdtPr>
        <w:sdtContent/>
      </w:sdt>
      <w:r w:rsidRPr="004E7650">
        <w:rPr>
          <w:b/>
        </w:rPr>
        <w:t>MATERIAL</w:t>
      </w:r>
    </w:p>
    <w:p w14:paraId="0B6DD74D" w14:textId="77777777" w:rsidR="005B030E" w:rsidRPr="004E7650" w:rsidRDefault="005B030E" w:rsidP="004D3765">
      <w:pPr>
        <w:rPr>
          <w:b/>
        </w:rPr>
      </w:pPr>
    </w:p>
    <w:p w14:paraId="088827B5" w14:textId="6C7AB553" w:rsidR="005B030E" w:rsidRPr="004E7650" w:rsidRDefault="005B030E" w:rsidP="004D3765">
      <w:pPr>
        <w:rPr>
          <w:b/>
        </w:rPr>
      </w:pPr>
      <w:r w:rsidRPr="004E7650">
        <w:rPr>
          <w:b/>
        </w:rPr>
        <w:t>References (continued)</w:t>
      </w:r>
    </w:p>
    <w:p w14:paraId="629BC364" w14:textId="77777777" w:rsidR="00E545B1" w:rsidRPr="004E7650" w:rsidRDefault="00E545B1" w:rsidP="004D3765">
      <w:pPr>
        <w:rPr>
          <w:b/>
        </w:rPr>
      </w:pPr>
    </w:p>
    <w:p w14:paraId="738EF248" w14:textId="3187D214" w:rsidR="00E545B1" w:rsidRPr="004E7650" w:rsidRDefault="00E545B1" w:rsidP="00E545B1">
      <w:pPr>
        <w:pStyle w:val="Bibliography"/>
      </w:pPr>
      <w:r w:rsidRPr="004E7650">
        <w:t xml:space="preserve">51. Parvaneh M, Karimi G, Jamaluddin R, Ng AMH, Ibrahim Z, Muhammad SI. </w:t>
      </w:r>
      <w:r w:rsidRPr="004E7650">
        <w:rPr>
          <w:i/>
          <w:iCs/>
        </w:rPr>
        <w:t xml:space="preserve">Lactobacillus </w:t>
      </w:r>
      <w:proofErr w:type="spellStart"/>
      <w:r w:rsidRPr="004E7650">
        <w:rPr>
          <w:i/>
          <w:iCs/>
        </w:rPr>
        <w:t>helveticus</w:t>
      </w:r>
      <w:proofErr w:type="spellEnd"/>
      <w:r w:rsidRPr="004E7650">
        <w:t xml:space="preserve"> (ATCC 27558) upregulates Runx2 and Bmp2 and modulates bone mineral density in ovariectomy-induced bone loss rats. Clin </w:t>
      </w:r>
      <w:proofErr w:type="spellStart"/>
      <w:r w:rsidRPr="004E7650">
        <w:t>Interv</w:t>
      </w:r>
      <w:proofErr w:type="spellEnd"/>
      <w:r w:rsidRPr="004E7650">
        <w:t xml:space="preserve"> Aging. 2018 </w:t>
      </w:r>
      <w:proofErr w:type="spellStart"/>
      <w:proofErr w:type="gramStart"/>
      <w:r w:rsidRPr="004E7650">
        <w:t>Aug;Volume</w:t>
      </w:r>
      <w:proofErr w:type="spellEnd"/>
      <w:proofErr w:type="gramEnd"/>
      <w:r w:rsidRPr="004E7650">
        <w:t xml:space="preserve"> 13:1555–64. </w:t>
      </w:r>
    </w:p>
    <w:p w14:paraId="6B777A73" w14:textId="77777777" w:rsidR="00E545B1" w:rsidRPr="004E7650" w:rsidRDefault="00E545B1" w:rsidP="00E545B1"/>
    <w:p w14:paraId="4DF1B64F" w14:textId="1EBCD6C1" w:rsidR="00E545B1" w:rsidRPr="004E7650" w:rsidRDefault="00E545B1" w:rsidP="00E545B1">
      <w:pPr>
        <w:pStyle w:val="Bibliography"/>
      </w:pPr>
      <w:r w:rsidRPr="004E7650">
        <w:t xml:space="preserve">52. Kruger MC, Fear A, Chua WH, Plimmer GG, </w:t>
      </w:r>
      <w:proofErr w:type="spellStart"/>
      <w:r w:rsidRPr="004E7650">
        <w:t>Schollum</w:t>
      </w:r>
      <w:proofErr w:type="spellEnd"/>
      <w:r w:rsidRPr="004E7650">
        <w:t xml:space="preserve"> LM. The effect of </w:t>
      </w:r>
      <w:r w:rsidRPr="004E7650">
        <w:rPr>
          <w:i/>
          <w:iCs/>
        </w:rPr>
        <w:t xml:space="preserve">Lactobacillus </w:t>
      </w:r>
      <w:proofErr w:type="spellStart"/>
      <w:r w:rsidRPr="004E7650">
        <w:rPr>
          <w:i/>
          <w:iCs/>
        </w:rPr>
        <w:t>rhamnosus</w:t>
      </w:r>
      <w:proofErr w:type="spellEnd"/>
      <w:r w:rsidRPr="004E7650">
        <w:t xml:space="preserve"> HN001 on mineral absorption and bone health in growing male and ovariectomized female rats. Dairy Sci Technol. 2009 May;89(3–4):219–31. </w:t>
      </w:r>
    </w:p>
    <w:p w14:paraId="0C66783B" w14:textId="77777777" w:rsidR="00E545B1" w:rsidRPr="004E7650" w:rsidRDefault="00E545B1" w:rsidP="00E545B1"/>
    <w:p w14:paraId="4CEBC758" w14:textId="5FBBFD65" w:rsidR="00E545B1" w:rsidRPr="004E7650" w:rsidRDefault="00E545B1" w:rsidP="00E545B1">
      <w:pPr>
        <w:pStyle w:val="Bibliography"/>
      </w:pPr>
      <w:r w:rsidRPr="004E7650">
        <w:t xml:space="preserve">53. Gholami A, </w:t>
      </w:r>
      <w:proofErr w:type="spellStart"/>
      <w:r w:rsidRPr="004E7650">
        <w:t>Dabbaghmanesh</w:t>
      </w:r>
      <w:proofErr w:type="spellEnd"/>
      <w:r w:rsidRPr="004E7650">
        <w:t xml:space="preserve"> MH, Ghasemi Y, </w:t>
      </w:r>
      <w:proofErr w:type="spellStart"/>
      <w:r w:rsidRPr="004E7650">
        <w:t>Talezadeh</w:t>
      </w:r>
      <w:proofErr w:type="spellEnd"/>
      <w:r w:rsidRPr="004E7650">
        <w:t xml:space="preserve"> P, </w:t>
      </w:r>
      <w:proofErr w:type="spellStart"/>
      <w:r w:rsidRPr="004E7650">
        <w:t>Koohpeyma</w:t>
      </w:r>
      <w:proofErr w:type="spellEnd"/>
      <w:r w:rsidRPr="004E7650">
        <w:t xml:space="preserve"> F, Montazeri-</w:t>
      </w:r>
      <w:proofErr w:type="spellStart"/>
      <w:r w:rsidRPr="004E7650">
        <w:t>Najafabady</w:t>
      </w:r>
      <w:proofErr w:type="spellEnd"/>
      <w:r w:rsidRPr="004E7650">
        <w:t xml:space="preserve"> N. Probiotics ameliorate pioglitazone-associated bone loss in diabetic rats. </w:t>
      </w:r>
      <w:proofErr w:type="spellStart"/>
      <w:r w:rsidRPr="004E7650">
        <w:t>Diabetol</w:t>
      </w:r>
      <w:proofErr w:type="spellEnd"/>
      <w:r w:rsidRPr="004E7650">
        <w:t xml:space="preserve"> </w:t>
      </w:r>
      <w:proofErr w:type="spellStart"/>
      <w:r w:rsidRPr="004E7650">
        <w:t>Metab</w:t>
      </w:r>
      <w:proofErr w:type="spellEnd"/>
      <w:r w:rsidRPr="004E7650">
        <w:t xml:space="preserve"> Syndr. 2020 Dec;12(1):78. </w:t>
      </w:r>
    </w:p>
    <w:p w14:paraId="0DD909D9" w14:textId="77777777" w:rsidR="00E545B1" w:rsidRPr="004E7650" w:rsidRDefault="00E545B1" w:rsidP="00E545B1"/>
    <w:p w14:paraId="0C4B6239" w14:textId="52DA06CB" w:rsidR="00E545B1" w:rsidRPr="004E7650" w:rsidRDefault="00E545B1" w:rsidP="00E545B1">
      <w:pPr>
        <w:pStyle w:val="Bibliography"/>
      </w:pPr>
      <w:r w:rsidRPr="004E7650">
        <w:t>54. Montazeri-</w:t>
      </w:r>
      <w:proofErr w:type="spellStart"/>
      <w:r w:rsidRPr="004E7650">
        <w:t>Najafabady</w:t>
      </w:r>
      <w:proofErr w:type="spellEnd"/>
      <w:r w:rsidRPr="004E7650">
        <w:t xml:space="preserve"> N, Ghasemi Y, </w:t>
      </w:r>
      <w:proofErr w:type="spellStart"/>
      <w:r w:rsidRPr="004E7650">
        <w:t>Dabbaghmanesh</w:t>
      </w:r>
      <w:proofErr w:type="spellEnd"/>
      <w:r w:rsidRPr="004E7650">
        <w:t xml:space="preserve"> MH, </w:t>
      </w:r>
      <w:proofErr w:type="spellStart"/>
      <w:r w:rsidRPr="004E7650">
        <w:t>Talezadeh</w:t>
      </w:r>
      <w:proofErr w:type="spellEnd"/>
      <w:r w:rsidRPr="004E7650">
        <w:t xml:space="preserve"> P, </w:t>
      </w:r>
      <w:proofErr w:type="spellStart"/>
      <w:r w:rsidRPr="004E7650">
        <w:t>Koohpeyma</w:t>
      </w:r>
      <w:proofErr w:type="spellEnd"/>
      <w:r w:rsidRPr="004E7650">
        <w:t xml:space="preserve"> F, Gholami A. Supportive role of probiotic strains in protecting rats from ovariectomy-induced cortical bone loss. Probiotics </w:t>
      </w:r>
      <w:proofErr w:type="spellStart"/>
      <w:r w:rsidRPr="004E7650">
        <w:t>Antimicrob</w:t>
      </w:r>
      <w:proofErr w:type="spellEnd"/>
      <w:r w:rsidRPr="004E7650">
        <w:t xml:space="preserve"> Proteins. 2019 Dec;11(4):1145–54. </w:t>
      </w:r>
    </w:p>
    <w:p w14:paraId="70DEEBD6" w14:textId="77777777" w:rsidR="00E545B1" w:rsidRPr="004E7650" w:rsidRDefault="00E545B1" w:rsidP="00E545B1"/>
    <w:p w14:paraId="4303E3B9" w14:textId="651D62FF" w:rsidR="00E545B1" w:rsidRPr="004E7650" w:rsidRDefault="00E545B1" w:rsidP="00E545B1">
      <w:pPr>
        <w:pStyle w:val="Bibliography"/>
      </w:pPr>
      <w:r w:rsidRPr="004E7650">
        <w:t xml:space="preserve">55. Guo M, Liu H, Yu Y, Zhu X, Xie H, Wei C, et al. Lactobacillus </w:t>
      </w:r>
      <w:proofErr w:type="spellStart"/>
      <w:r w:rsidRPr="004E7650">
        <w:t>rhamnosus</w:t>
      </w:r>
      <w:proofErr w:type="spellEnd"/>
      <w:r w:rsidRPr="004E7650">
        <w:t xml:space="preserve"> GG ameliorates osteoporosis in ovariectomized rats by regulating the Th17/Treg balance and gut microbiota structure. GUT MICROBES. 2023 Dec 31;15(1). </w:t>
      </w:r>
    </w:p>
    <w:p w14:paraId="47B0D6E0" w14:textId="77777777" w:rsidR="00E545B1" w:rsidRPr="004E7650" w:rsidRDefault="00E545B1" w:rsidP="00E545B1"/>
    <w:p w14:paraId="074400D5" w14:textId="6192CA2D" w:rsidR="00E545B1" w:rsidRPr="004E7650" w:rsidRDefault="00E545B1" w:rsidP="00E545B1">
      <w:pPr>
        <w:pStyle w:val="Bibliography"/>
      </w:pPr>
      <w:r w:rsidRPr="004E7650">
        <w:t xml:space="preserve">56. Lee SH, Lim TJ, Yun EJ, Kim KH, Lim S. Anti-Menopausal Effect of Soybean Germ Extract and Lactobacillus </w:t>
      </w:r>
      <w:proofErr w:type="spellStart"/>
      <w:r w:rsidRPr="004E7650">
        <w:t>gasseri</w:t>
      </w:r>
      <w:proofErr w:type="spellEnd"/>
      <w:r w:rsidRPr="004E7650">
        <w:t xml:space="preserve"> in the Ovariectomized Rat Model. Nutrients. 2023 Oct 15;15(20):4485. </w:t>
      </w:r>
    </w:p>
    <w:p w14:paraId="0CCB621A" w14:textId="77777777" w:rsidR="00E545B1" w:rsidRPr="004E7650" w:rsidRDefault="00E545B1" w:rsidP="00E545B1"/>
    <w:p w14:paraId="56E0AFF0" w14:textId="38F3AC58" w:rsidR="00E545B1" w:rsidRPr="004E7650" w:rsidRDefault="00E545B1" w:rsidP="00E545B1">
      <w:pPr>
        <w:pStyle w:val="Bibliography"/>
      </w:pPr>
      <w:r w:rsidRPr="004E7650">
        <w:t xml:space="preserve">57. </w:t>
      </w:r>
      <w:proofErr w:type="spellStart"/>
      <w:r w:rsidRPr="004E7650">
        <w:t>Cegiela</w:t>
      </w:r>
      <w:proofErr w:type="spellEnd"/>
      <w:r w:rsidRPr="004E7650">
        <w:t xml:space="preserve"> U, </w:t>
      </w:r>
      <w:proofErr w:type="spellStart"/>
      <w:r w:rsidRPr="004E7650">
        <w:t>Londzin</w:t>
      </w:r>
      <w:proofErr w:type="spellEnd"/>
      <w:r w:rsidRPr="004E7650">
        <w:t xml:space="preserve"> P, Janas A, Pytlik M, </w:t>
      </w:r>
      <w:proofErr w:type="spellStart"/>
      <w:r w:rsidRPr="004E7650">
        <w:t>Folwarczna</w:t>
      </w:r>
      <w:proofErr w:type="spellEnd"/>
      <w:r w:rsidRPr="004E7650">
        <w:t xml:space="preserve"> J. Effect of Administration of Azithromycin and/or Probiotic Bacteria on Bones of Estrogen-Deficient Rats. PHARMACEUTICALS. 2022 Aug;15(8). </w:t>
      </w:r>
    </w:p>
    <w:p w14:paraId="2D9BB461" w14:textId="4963ABE1" w:rsidR="00E545B1" w:rsidRPr="004E7650" w:rsidRDefault="00E545B1" w:rsidP="00E545B1">
      <w:r w:rsidRPr="004E7650">
        <w:t xml:space="preserve"> </w:t>
      </w:r>
    </w:p>
    <w:p w14:paraId="04CA6BC0" w14:textId="43141E8F" w:rsidR="00E545B1" w:rsidRPr="004E7650" w:rsidRDefault="00E545B1" w:rsidP="00E545B1">
      <w:pPr>
        <w:pStyle w:val="Bibliography"/>
      </w:pPr>
      <w:r w:rsidRPr="004E7650">
        <w:t xml:space="preserve">58. Gholami A., </w:t>
      </w:r>
      <w:proofErr w:type="spellStart"/>
      <w:r w:rsidRPr="004E7650">
        <w:t>Dabbaghmanesh</w:t>
      </w:r>
      <w:proofErr w:type="spellEnd"/>
      <w:r w:rsidRPr="004E7650">
        <w:t xml:space="preserve"> M.H., Ghasemi Y., </w:t>
      </w:r>
      <w:proofErr w:type="spellStart"/>
      <w:r w:rsidRPr="004E7650">
        <w:t>Koohpeyma</w:t>
      </w:r>
      <w:proofErr w:type="spellEnd"/>
      <w:r w:rsidRPr="004E7650">
        <w:t xml:space="preserve"> F., </w:t>
      </w:r>
      <w:proofErr w:type="spellStart"/>
      <w:r w:rsidRPr="004E7650">
        <w:t>Talezadeh</w:t>
      </w:r>
      <w:proofErr w:type="spellEnd"/>
      <w:r w:rsidRPr="004E7650">
        <w:t xml:space="preserve"> P., Montazeri-</w:t>
      </w:r>
      <w:proofErr w:type="spellStart"/>
      <w:r w:rsidRPr="004E7650">
        <w:t>Najafabady</w:t>
      </w:r>
      <w:proofErr w:type="spellEnd"/>
      <w:r w:rsidRPr="004E7650">
        <w:t xml:space="preserve"> N. The ameliorative role of specific probiotic combinations on bone loss in the ovariectomized rat model. BMC Complement Med Ther. 2022;22(1):241. </w:t>
      </w:r>
    </w:p>
    <w:p w14:paraId="30ABF190" w14:textId="4F5F01D2" w:rsidR="00E545B1" w:rsidRPr="004E7650" w:rsidRDefault="00E545B1" w:rsidP="00E545B1">
      <w:r w:rsidRPr="004E7650">
        <w:t xml:space="preserve"> </w:t>
      </w:r>
    </w:p>
    <w:p w14:paraId="649444E4" w14:textId="7595DEFB" w:rsidR="00E545B1" w:rsidRPr="004E7650" w:rsidRDefault="00E545B1" w:rsidP="00E545B1">
      <w:pPr>
        <w:pStyle w:val="Bibliography"/>
      </w:pPr>
      <w:r w:rsidRPr="004E7650">
        <w:t xml:space="preserve">59. Jin E.-S., Kim J.Y., Yang J.-M., Kim J.-S., Min J., Jeon S.R., et al. The Effect of Genetically Modified Lactobacillus plantarum Carrying Bone Morphogenetic Protein 2 Gene on an Ovariectomized Rat. J Korean </w:t>
      </w:r>
      <w:proofErr w:type="spellStart"/>
      <w:r w:rsidRPr="004E7650">
        <w:t>Neurosurg</w:t>
      </w:r>
      <w:proofErr w:type="spellEnd"/>
      <w:r w:rsidRPr="004E7650">
        <w:t xml:space="preserve"> Soc. 2022;65(2):204–14. </w:t>
      </w:r>
    </w:p>
    <w:p w14:paraId="426759C4" w14:textId="77777777" w:rsidR="00E545B1" w:rsidRPr="004E7650" w:rsidRDefault="00E545B1" w:rsidP="00E545B1"/>
    <w:p w14:paraId="2723DC1C" w14:textId="1236EA62" w:rsidR="00E545B1" w:rsidRPr="004E7650" w:rsidRDefault="00E545B1" w:rsidP="00E545B1">
      <w:pPr>
        <w:pStyle w:val="Bibliography"/>
      </w:pPr>
      <w:r w:rsidRPr="004E7650">
        <w:t xml:space="preserve">60. Tsai WH, Lin WC, Chou CH, Yang LC. The probiotic </w:t>
      </w:r>
      <w:proofErr w:type="spellStart"/>
      <w:r w:rsidRPr="004E7650">
        <w:rPr>
          <w:i/>
          <w:iCs/>
        </w:rPr>
        <w:t>Lactiplantibacillus</w:t>
      </w:r>
      <w:proofErr w:type="spellEnd"/>
      <w:r w:rsidRPr="004E7650">
        <w:rPr>
          <w:i/>
          <w:iCs/>
        </w:rPr>
        <w:t xml:space="preserve"> plantarum</w:t>
      </w:r>
      <w:r w:rsidRPr="004E7650">
        <w:t xml:space="preserve"> attenuates ovariectomy-induced osteoporosis through osteoimmunological signaling. Food </w:t>
      </w:r>
      <w:proofErr w:type="spellStart"/>
      <w:r w:rsidRPr="004E7650">
        <w:t>Funct</w:t>
      </w:r>
      <w:proofErr w:type="spellEnd"/>
      <w:r w:rsidRPr="004E7650">
        <w:t xml:space="preserve">. 2023;14(15):6929–40. </w:t>
      </w:r>
    </w:p>
    <w:p w14:paraId="71A30CCC" w14:textId="77777777" w:rsidR="00E545B1" w:rsidRPr="004E7650" w:rsidRDefault="00E545B1" w:rsidP="00E545B1"/>
    <w:p w14:paraId="25BFECA0" w14:textId="7E8A8408" w:rsidR="00E545B1" w:rsidRPr="004E7650" w:rsidRDefault="00E545B1" w:rsidP="00E545B1">
      <w:pPr>
        <w:pStyle w:val="Bibliography"/>
      </w:pPr>
      <w:r w:rsidRPr="004E7650">
        <w:t xml:space="preserve">61. Behera J, </w:t>
      </w:r>
      <w:proofErr w:type="spellStart"/>
      <w:r w:rsidRPr="004E7650">
        <w:t>Ison</w:t>
      </w:r>
      <w:proofErr w:type="spellEnd"/>
      <w:r w:rsidRPr="004E7650">
        <w:t xml:space="preserve"> J, Voor MJ, Tyagi N. Probiotics stimulate bone formation in obese mice via histone methylations. </w:t>
      </w:r>
      <w:proofErr w:type="spellStart"/>
      <w:r w:rsidRPr="004E7650">
        <w:t>Theranostics</w:t>
      </w:r>
      <w:proofErr w:type="spellEnd"/>
      <w:r w:rsidRPr="004E7650">
        <w:t xml:space="preserve">. 2021;11(17):8605–23. </w:t>
      </w:r>
    </w:p>
    <w:p w14:paraId="2A9FE09C" w14:textId="77777777" w:rsidR="00E545B1" w:rsidRPr="004E7650" w:rsidRDefault="00E545B1" w:rsidP="00E545B1"/>
    <w:p w14:paraId="4EE5706B" w14:textId="2246AE46" w:rsidR="00E545B1" w:rsidRPr="004E7650" w:rsidRDefault="00E545B1" w:rsidP="00E545B1">
      <w:pPr>
        <w:pStyle w:val="Bibliography"/>
      </w:pPr>
      <w:r w:rsidRPr="004E7650">
        <w:lastRenderedPageBreak/>
        <w:t xml:space="preserve">62. Song W, Bai Y, Hu J, Li L, He W, Liu C, et al. Lactobacillus </w:t>
      </w:r>
      <w:proofErr w:type="spellStart"/>
      <w:r w:rsidRPr="004E7650">
        <w:t>coryniformis</w:t>
      </w:r>
      <w:proofErr w:type="spellEnd"/>
      <w:r w:rsidRPr="004E7650">
        <w:t xml:space="preserve"> subsp. </w:t>
      </w:r>
      <w:proofErr w:type="spellStart"/>
      <w:r w:rsidRPr="004E7650">
        <w:t>torquens</w:t>
      </w:r>
      <w:proofErr w:type="spellEnd"/>
      <w:r w:rsidRPr="004E7650">
        <w:t xml:space="preserve"> inhibits bone loss in obese mice via modification of the gut microbiota. FOOD </w:t>
      </w:r>
      <w:proofErr w:type="spellStart"/>
      <w:r w:rsidRPr="004E7650">
        <w:t>Funct</w:t>
      </w:r>
      <w:proofErr w:type="spellEnd"/>
      <w:r w:rsidRPr="004E7650">
        <w:t xml:space="preserve">. 2023 May 22;14(10):4522–38. </w:t>
      </w:r>
    </w:p>
    <w:p w14:paraId="4E37BDE0" w14:textId="77777777" w:rsidR="00E545B1" w:rsidRPr="004E7650" w:rsidRDefault="00E545B1" w:rsidP="00E545B1"/>
    <w:p w14:paraId="53169ED9" w14:textId="71C737A9" w:rsidR="00E545B1" w:rsidRPr="004E7650" w:rsidRDefault="00E545B1" w:rsidP="00E545B1">
      <w:pPr>
        <w:pStyle w:val="Bibliography"/>
      </w:pPr>
      <w:r w:rsidRPr="004E7650">
        <w:t xml:space="preserve">63. Sophocleous A., Azfer A., </w:t>
      </w:r>
      <w:proofErr w:type="spellStart"/>
      <w:r w:rsidRPr="004E7650">
        <w:t>Huesa</w:t>
      </w:r>
      <w:proofErr w:type="spellEnd"/>
      <w:r w:rsidRPr="004E7650">
        <w:t xml:space="preserve"> C., Stylianou E., Ralston S.H. Probiotics Inhibit Cartilage Damage and Progression of Osteoarthritis in Mice. </w:t>
      </w:r>
      <w:proofErr w:type="spellStart"/>
      <w:r w:rsidRPr="004E7650">
        <w:t>Calcif</w:t>
      </w:r>
      <w:proofErr w:type="spellEnd"/>
      <w:r w:rsidRPr="004E7650">
        <w:t xml:space="preserve"> Tissue Int. 2023;112(1):66–73. </w:t>
      </w:r>
    </w:p>
    <w:p w14:paraId="167BE28B" w14:textId="77777777" w:rsidR="00E545B1" w:rsidRPr="004E7650" w:rsidRDefault="00E545B1" w:rsidP="00E545B1"/>
    <w:p w14:paraId="25D8CCD7" w14:textId="14EC7934" w:rsidR="00E545B1" w:rsidRPr="004E7650" w:rsidRDefault="00E545B1" w:rsidP="00E545B1">
      <w:pPr>
        <w:pStyle w:val="Bibliography"/>
      </w:pPr>
      <w:r w:rsidRPr="004E7650">
        <w:t xml:space="preserve">64. </w:t>
      </w:r>
      <w:proofErr w:type="spellStart"/>
      <w:r w:rsidRPr="004E7650">
        <w:t>Rovenský</w:t>
      </w:r>
      <w:proofErr w:type="spellEnd"/>
      <w:r w:rsidRPr="004E7650">
        <w:t xml:space="preserve"> J, </w:t>
      </w:r>
      <w:proofErr w:type="spellStart"/>
      <w:r w:rsidRPr="004E7650">
        <w:t>Švík</w:t>
      </w:r>
      <w:proofErr w:type="spellEnd"/>
      <w:r w:rsidRPr="004E7650">
        <w:t xml:space="preserve"> K, </w:t>
      </w:r>
      <w:proofErr w:type="spellStart"/>
      <w:r w:rsidRPr="004E7650">
        <w:t>Maťha</w:t>
      </w:r>
      <w:proofErr w:type="spellEnd"/>
      <w:r w:rsidRPr="004E7650">
        <w:t xml:space="preserve"> V, </w:t>
      </w:r>
      <w:proofErr w:type="spellStart"/>
      <w:r w:rsidRPr="004E7650">
        <w:t>Ištok</w:t>
      </w:r>
      <w:proofErr w:type="spellEnd"/>
      <w:r w:rsidRPr="004E7650">
        <w:t xml:space="preserve"> R, </w:t>
      </w:r>
      <w:proofErr w:type="spellStart"/>
      <w:r w:rsidRPr="004E7650">
        <w:t>Kamarád</w:t>
      </w:r>
      <w:proofErr w:type="spellEnd"/>
      <w:r w:rsidRPr="004E7650">
        <w:t xml:space="preserve"> V, </w:t>
      </w:r>
      <w:proofErr w:type="spellStart"/>
      <w:r w:rsidRPr="004E7650">
        <w:t>Ebringer</w:t>
      </w:r>
      <w:proofErr w:type="spellEnd"/>
      <w:r w:rsidRPr="004E7650">
        <w:t xml:space="preserve"> L, et al. Combination treatment of rat adjuvant-induced arthritis with methotrexate, probiotic bacteria </w:t>
      </w:r>
      <w:r w:rsidRPr="004E7650">
        <w:rPr>
          <w:i/>
          <w:iCs/>
        </w:rPr>
        <w:t>Enterococcus faecium</w:t>
      </w:r>
      <w:r w:rsidRPr="004E7650">
        <w:t xml:space="preserve">, and Selenium. Ann N Y </w:t>
      </w:r>
      <w:proofErr w:type="spellStart"/>
      <w:r w:rsidRPr="004E7650">
        <w:t>Acad</w:t>
      </w:r>
      <w:proofErr w:type="spellEnd"/>
      <w:r w:rsidRPr="004E7650">
        <w:t xml:space="preserve"> Sci. 2005 Jun;1051(1):570–81. </w:t>
      </w:r>
    </w:p>
    <w:p w14:paraId="0DBFDF76" w14:textId="77777777" w:rsidR="00E545B1" w:rsidRPr="004E7650" w:rsidRDefault="00E545B1" w:rsidP="00E545B1"/>
    <w:p w14:paraId="09371E10" w14:textId="45CDB3FE" w:rsidR="00E545B1" w:rsidRPr="004E7650" w:rsidRDefault="00E545B1" w:rsidP="00E545B1">
      <w:pPr>
        <w:pStyle w:val="Bibliography"/>
      </w:pPr>
      <w:r w:rsidRPr="004E7650">
        <w:t xml:space="preserve">65. Lin YY, Chang SLY, Liu SC, </w:t>
      </w:r>
      <w:proofErr w:type="spellStart"/>
      <w:r w:rsidRPr="004E7650">
        <w:t>Achudhan</w:t>
      </w:r>
      <w:proofErr w:type="spellEnd"/>
      <w:r w:rsidRPr="004E7650">
        <w:t xml:space="preserve"> D, Tsai YS, Lin SW, et al. Therapeutic effects of live </w:t>
      </w:r>
      <w:r w:rsidRPr="004E7650">
        <w:rPr>
          <w:i/>
          <w:iCs/>
        </w:rPr>
        <w:t>Lactobacillus plantarum</w:t>
      </w:r>
      <w:r w:rsidRPr="004E7650">
        <w:t xml:space="preserve"> GKD7 in a rat model of knee osteoarthritis. Nutrients. 2022 Aug 1;14(15):3170. </w:t>
      </w:r>
    </w:p>
    <w:p w14:paraId="45986453" w14:textId="024DA9AF" w:rsidR="00E545B1" w:rsidRPr="004E7650" w:rsidRDefault="00E545B1" w:rsidP="00E545B1">
      <w:r w:rsidRPr="004E7650">
        <w:t xml:space="preserve"> </w:t>
      </w:r>
    </w:p>
    <w:p w14:paraId="22890A01" w14:textId="7BD4A63F" w:rsidR="00E545B1" w:rsidRPr="004E7650" w:rsidRDefault="00E545B1" w:rsidP="00E545B1">
      <w:pPr>
        <w:pStyle w:val="Bibliography"/>
      </w:pPr>
      <w:r w:rsidRPr="004E7650">
        <w:t xml:space="preserve">66. Chang SLY, Lin YY, Liu SC, Tsai YS, Lin SW, Chen YL, et al. Oral administration of </w:t>
      </w:r>
      <w:r w:rsidRPr="004E7650">
        <w:rPr>
          <w:i/>
          <w:iCs/>
        </w:rPr>
        <w:t xml:space="preserve">Clostridium </w:t>
      </w:r>
      <w:proofErr w:type="spellStart"/>
      <w:r w:rsidRPr="004E7650">
        <w:rPr>
          <w:i/>
          <w:iCs/>
        </w:rPr>
        <w:t>butyricum</w:t>
      </w:r>
      <w:proofErr w:type="spellEnd"/>
      <w:r w:rsidRPr="004E7650">
        <w:t xml:space="preserve"> GKB7 ameliorates signs of osteoarthritis in rats. Cells. 2022 Jul 11;11(14):2169. </w:t>
      </w:r>
    </w:p>
    <w:p w14:paraId="58793300" w14:textId="77777777" w:rsidR="00E545B1" w:rsidRPr="004E7650" w:rsidRDefault="00E545B1" w:rsidP="00E545B1"/>
    <w:p w14:paraId="7E51990F" w14:textId="562B8649" w:rsidR="00E545B1" w:rsidRPr="004E7650" w:rsidRDefault="00E545B1" w:rsidP="00E545B1">
      <w:pPr>
        <w:pStyle w:val="Bibliography"/>
      </w:pPr>
      <w:r w:rsidRPr="004E7650">
        <w:t xml:space="preserve">67. Roberts J, </w:t>
      </w:r>
      <w:proofErr w:type="spellStart"/>
      <w:r w:rsidRPr="004E7650">
        <w:t>Golloshi</w:t>
      </w:r>
      <w:proofErr w:type="spellEnd"/>
      <w:r w:rsidRPr="004E7650">
        <w:t xml:space="preserve"> M, Harding D, </w:t>
      </w:r>
      <w:proofErr w:type="spellStart"/>
      <w:r w:rsidRPr="004E7650">
        <w:t>Conduah</w:t>
      </w:r>
      <w:proofErr w:type="spellEnd"/>
      <w:r w:rsidRPr="004E7650">
        <w:t xml:space="preserve"> M, Liu G, Drissi H. Bifidobacterium longum supplementation improves age-related delays in fracture repair. AGING CELL. 2023 Apr;22(4). </w:t>
      </w:r>
    </w:p>
    <w:p w14:paraId="3F568D46" w14:textId="77777777" w:rsidR="00E545B1" w:rsidRPr="004E7650" w:rsidRDefault="00E545B1" w:rsidP="00E545B1"/>
    <w:p w14:paraId="1B69C658" w14:textId="3E6C8E86" w:rsidR="00E545B1" w:rsidRPr="004E7650" w:rsidRDefault="00E545B1" w:rsidP="00E545B1">
      <w:pPr>
        <w:pStyle w:val="Bibliography"/>
      </w:pPr>
      <w:r w:rsidRPr="004E7650">
        <w:t xml:space="preserve">68. Roberts JL, Liu G, Darby TM, Fernandes LM, Diaz-Hernandez ME, Jones RM, et al. </w:t>
      </w:r>
      <w:r w:rsidRPr="004E7650">
        <w:rPr>
          <w:i/>
          <w:iCs/>
        </w:rPr>
        <w:t xml:space="preserve">Bifidobacterium </w:t>
      </w:r>
      <w:proofErr w:type="spellStart"/>
      <w:r w:rsidRPr="004E7650">
        <w:rPr>
          <w:i/>
          <w:iCs/>
        </w:rPr>
        <w:t>adolescentis</w:t>
      </w:r>
      <w:proofErr w:type="spellEnd"/>
      <w:r w:rsidRPr="004E7650">
        <w:rPr>
          <w:i/>
          <w:iCs/>
        </w:rPr>
        <w:t xml:space="preserve"> </w:t>
      </w:r>
      <w:r w:rsidRPr="004E7650">
        <w:t xml:space="preserve">supplementation attenuates fracture-induced systemic sequelae. Biomed </w:t>
      </w:r>
      <w:proofErr w:type="spellStart"/>
      <w:r w:rsidRPr="004E7650">
        <w:t>Pharmacother</w:t>
      </w:r>
      <w:proofErr w:type="spellEnd"/>
      <w:r w:rsidRPr="004E7650">
        <w:t xml:space="preserve">. 2020 </w:t>
      </w:r>
      <w:proofErr w:type="gramStart"/>
      <w:r w:rsidRPr="004E7650">
        <w:t>Dec;132:110831</w:t>
      </w:r>
      <w:proofErr w:type="gramEnd"/>
      <w:r w:rsidRPr="004E7650">
        <w:t xml:space="preserve">. </w:t>
      </w:r>
    </w:p>
    <w:p w14:paraId="70A294D6" w14:textId="77777777" w:rsidR="00E545B1" w:rsidRPr="004E7650" w:rsidRDefault="00E545B1" w:rsidP="00E545B1"/>
    <w:p w14:paraId="43EAD50B" w14:textId="09D326C6" w:rsidR="00E545B1" w:rsidRPr="004E7650" w:rsidRDefault="00E545B1" w:rsidP="00E545B1">
      <w:pPr>
        <w:pStyle w:val="Bibliography"/>
      </w:pPr>
      <w:r w:rsidRPr="004E7650">
        <w:t xml:space="preserve">69. Wang Y, Agenor A, Clement A, </w:t>
      </w:r>
      <w:proofErr w:type="spellStart"/>
      <w:r w:rsidRPr="004E7650">
        <w:t>Hopfgartner</w:t>
      </w:r>
      <w:proofErr w:type="spellEnd"/>
      <w:r w:rsidRPr="004E7650">
        <w:t xml:space="preserve"> A, Whyne C, Nam D. Probiotics: Can it modulate fracture healing? PLOS ONE. 2023 Aug 31;18(8). </w:t>
      </w:r>
    </w:p>
    <w:p w14:paraId="383257CA" w14:textId="77777777" w:rsidR="00E545B1" w:rsidRPr="004E7650" w:rsidRDefault="00E545B1" w:rsidP="00E545B1"/>
    <w:p w14:paraId="22FBCDE1" w14:textId="11E75C38" w:rsidR="00E545B1" w:rsidRPr="004E7650" w:rsidRDefault="00E545B1" w:rsidP="00E545B1">
      <w:pPr>
        <w:pStyle w:val="Bibliography"/>
      </w:pPr>
      <w:r w:rsidRPr="004E7650">
        <w:t xml:space="preserve">70. Chargo NJ, Schepper JD, Rios‐Arce N, Kang HJ, Gardinier JD, Parameswaran N, et al. </w:t>
      </w:r>
      <w:r w:rsidRPr="004E7650">
        <w:rPr>
          <w:i/>
          <w:iCs/>
        </w:rPr>
        <w:t xml:space="preserve">Lactobacillus </w:t>
      </w:r>
      <w:proofErr w:type="spellStart"/>
      <w:r w:rsidRPr="004E7650">
        <w:rPr>
          <w:i/>
          <w:iCs/>
        </w:rPr>
        <w:t>Reuteri</w:t>
      </w:r>
      <w:proofErr w:type="spellEnd"/>
      <w:r w:rsidRPr="004E7650">
        <w:t xml:space="preserve"> 6475 prevents bone loss in a clinically relevant oral model of glucocorticoid‐induced osteoporosis in male CD‐1 mice. JBMR Plus. 2023 Dec;7(12</w:t>
      </w:r>
      <w:proofErr w:type="gramStart"/>
      <w:r w:rsidRPr="004E7650">
        <w:t>):e</w:t>
      </w:r>
      <w:proofErr w:type="gramEnd"/>
      <w:r w:rsidRPr="004E7650">
        <w:t xml:space="preserve">10805. </w:t>
      </w:r>
    </w:p>
    <w:p w14:paraId="179BC0E4" w14:textId="77777777" w:rsidR="00E545B1" w:rsidRPr="004E7650" w:rsidRDefault="00E545B1" w:rsidP="00E545B1"/>
    <w:p w14:paraId="31160422" w14:textId="382250BB" w:rsidR="00E545B1" w:rsidRPr="004E7650" w:rsidRDefault="00E545B1" w:rsidP="00E545B1">
      <w:pPr>
        <w:pStyle w:val="Bibliography"/>
      </w:pPr>
      <w:r w:rsidRPr="004E7650">
        <w:t xml:space="preserve">71. Li S, Han X, Liu N, Chang J, Liu G, Hu S. </w:t>
      </w:r>
      <w:r w:rsidRPr="004E7650">
        <w:rPr>
          <w:i/>
          <w:iCs/>
        </w:rPr>
        <w:t>Lactobacillus plantarum</w:t>
      </w:r>
      <w:r w:rsidRPr="004E7650">
        <w:t xml:space="preserve"> attenuates glucocorticoid-induced osteoporosis by altering the composition of rat gut microbiota and serum metabolic profile. Front Immunol. 2024 Jan </w:t>
      </w:r>
      <w:proofErr w:type="gramStart"/>
      <w:r w:rsidRPr="004E7650">
        <w:t>9;14:1285442</w:t>
      </w:r>
      <w:proofErr w:type="gramEnd"/>
      <w:r w:rsidRPr="004E7650">
        <w:t xml:space="preserve">. </w:t>
      </w:r>
    </w:p>
    <w:p w14:paraId="201EA7A0" w14:textId="77777777" w:rsidR="00E545B1" w:rsidRPr="004E7650" w:rsidRDefault="00E545B1" w:rsidP="00E545B1"/>
    <w:p w14:paraId="34A96C8F" w14:textId="7295FBCC" w:rsidR="00E545B1" w:rsidRPr="004E7650" w:rsidRDefault="00E545B1" w:rsidP="00E545B1">
      <w:pPr>
        <w:pStyle w:val="Bibliography"/>
      </w:pPr>
      <w:r w:rsidRPr="004E7650">
        <w:t xml:space="preserve">72. Jiang X, Qi X, Xie C. </w:t>
      </w:r>
      <w:r w:rsidRPr="004E7650">
        <w:rPr>
          <w:i/>
          <w:iCs/>
        </w:rPr>
        <w:t>Lactobacillus plantarum</w:t>
      </w:r>
      <w:r w:rsidRPr="004E7650">
        <w:t xml:space="preserve"> LP45 inhibits the RANKL/OPG signaling pathway and prevents glucocorticoid-induced osteoporosis. Food </w:t>
      </w:r>
      <w:proofErr w:type="spellStart"/>
      <w:r w:rsidRPr="004E7650">
        <w:t>Nutr</w:t>
      </w:r>
      <w:proofErr w:type="spellEnd"/>
      <w:r w:rsidRPr="004E7650">
        <w:t xml:space="preserve"> Res [Internet]. 2023 Mar 24 [cited 2024 Apr 23];67. Available from: https://foodandnutritionresearch.net/index.php/fnr/article/view/9064</w:t>
      </w:r>
    </w:p>
    <w:p w14:paraId="7A5BD1F6" w14:textId="77777777" w:rsidR="00E545B1" w:rsidRPr="004E7650" w:rsidRDefault="00E545B1" w:rsidP="00E545B1"/>
    <w:p w14:paraId="62B68C7A" w14:textId="678D5889" w:rsidR="00E545B1" w:rsidRPr="004E7650" w:rsidRDefault="00E545B1" w:rsidP="00E545B1">
      <w:pPr>
        <w:pStyle w:val="Bibliography"/>
      </w:pPr>
      <w:r w:rsidRPr="004E7650">
        <w:t xml:space="preserve">73. Liu H, Gu R, Li W, Zhou W, Cong Z, Xue J, et al. </w:t>
      </w:r>
      <w:r w:rsidRPr="004E7650">
        <w:rPr>
          <w:i/>
          <w:iCs/>
        </w:rPr>
        <w:t xml:space="preserve">Lactobacillus </w:t>
      </w:r>
      <w:proofErr w:type="spellStart"/>
      <w:r w:rsidRPr="004E7650">
        <w:rPr>
          <w:i/>
          <w:iCs/>
        </w:rPr>
        <w:t>rhamnosus</w:t>
      </w:r>
      <w:proofErr w:type="spellEnd"/>
      <w:r w:rsidRPr="004E7650">
        <w:t xml:space="preserve"> GG attenuates tenofovir disoproxil fumarate-induced bone loss in male mice </w:t>
      </w:r>
      <w:r w:rsidRPr="004E7650">
        <w:rPr>
          <w:i/>
          <w:iCs/>
        </w:rPr>
        <w:t>via</w:t>
      </w:r>
      <w:r w:rsidRPr="004E7650">
        <w:t xml:space="preserve"> gut-microbiota-dependent anti-inflammation. Ther Adv Chronic Dis. 2019 </w:t>
      </w:r>
      <w:proofErr w:type="gramStart"/>
      <w:r w:rsidRPr="004E7650">
        <w:t>Jan;10:204062231986065</w:t>
      </w:r>
      <w:proofErr w:type="gramEnd"/>
      <w:r w:rsidRPr="004E7650">
        <w:t xml:space="preserve">. </w:t>
      </w:r>
    </w:p>
    <w:p w14:paraId="3E345DF6" w14:textId="77777777" w:rsidR="00E545B1" w:rsidRPr="004E7650" w:rsidRDefault="00E545B1" w:rsidP="00E545B1"/>
    <w:p w14:paraId="10381F0E" w14:textId="3DDB1C88" w:rsidR="00E545B1" w:rsidRPr="004E7650" w:rsidRDefault="00E545B1" w:rsidP="00E545B1">
      <w:pPr>
        <w:pStyle w:val="Bibliography"/>
      </w:pPr>
      <w:r w:rsidRPr="004E7650">
        <w:lastRenderedPageBreak/>
        <w:t xml:space="preserve">74. Liu X, Zheng J, Li F, Yi R, Mu J, Tan F, et al. </w:t>
      </w:r>
      <w:r w:rsidRPr="004E7650">
        <w:rPr>
          <w:i/>
          <w:iCs/>
        </w:rPr>
        <w:t>Lactobacillus plantarum</w:t>
      </w:r>
      <w:r w:rsidRPr="004E7650">
        <w:t xml:space="preserve"> HFY15 helps prevent retinoic acid-induced secondary osteoporosis in </w:t>
      </w:r>
      <w:proofErr w:type="spellStart"/>
      <w:r w:rsidRPr="004E7650">
        <w:t>wistar</w:t>
      </w:r>
      <w:proofErr w:type="spellEnd"/>
      <w:r w:rsidRPr="004E7650">
        <w:t xml:space="preserve"> rats. Evid Based Complement Alternat Med. 2020 Sep </w:t>
      </w:r>
      <w:proofErr w:type="gramStart"/>
      <w:r w:rsidRPr="004E7650">
        <w:t>23;2020:1</w:t>
      </w:r>
      <w:proofErr w:type="gramEnd"/>
      <w:r w:rsidRPr="004E7650">
        <w:t xml:space="preserve">–10. </w:t>
      </w:r>
    </w:p>
    <w:p w14:paraId="1F1B1C7D" w14:textId="77777777" w:rsidR="00E545B1" w:rsidRPr="004E7650" w:rsidRDefault="00E545B1" w:rsidP="00E545B1"/>
    <w:p w14:paraId="540C23CB" w14:textId="7888D298" w:rsidR="00E545B1" w:rsidRPr="004E7650" w:rsidRDefault="00E545B1" w:rsidP="00E545B1">
      <w:pPr>
        <w:pStyle w:val="Bibliography"/>
      </w:pPr>
      <w:r w:rsidRPr="004E7650">
        <w:t xml:space="preserve">75. Liu X, Fan J, Hu J, Li F, Yi R, Tan F, et al. </w:t>
      </w:r>
      <w:r w:rsidRPr="004E7650">
        <w:rPr>
          <w:i/>
          <w:iCs/>
        </w:rPr>
        <w:t>Lactobacillus fermentum</w:t>
      </w:r>
      <w:r w:rsidRPr="004E7650">
        <w:t xml:space="preserve"> ZS40 prevents secondary osteoporosis in Wistar Rat. Food Sci </w:t>
      </w:r>
      <w:proofErr w:type="spellStart"/>
      <w:r w:rsidRPr="004E7650">
        <w:t>Nutr</w:t>
      </w:r>
      <w:proofErr w:type="spellEnd"/>
      <w:r w:rsidRPr="004E7650">
        <w:t xml:space="preserve">. 2020 Sep;8(9):5182–91. </w:t>
      </w:r>
    </w:p>
    <w:p w14:paraId="18544E0F" w14:textId="754341A7" w:rsidR="00E545B1" w:rsidRPr="004E7650" w:rsidRDefault="00E545B1" w:rsidP="00E545B1">
      <w:r w:rsidRPr="004E7650">
        <w:t xml:space="preserve"> </w:t>
      </w:r>
    </w:p>
    <w:p w14:paraId="70C5F610" w14:textId="55A4A8A3" w:rsidR="00E545B1" w:rsidRPr="004E7650" w:rsidRDefault="00E545B1" w:rsidP="00E545B1">
      <w:pPr>
        <w:pStyle w:val="Bibliography"/>
      </w:pPr>
      <w:r w:rsidRPr="004E7650">
        <w:t xml:space="preserve">76. Wang Z, Xue K, Bai M, Deng Z, Gan J, Zhou G, et al. Probiotics protect mice from </w:t>
      </w:r>
      <w:proofErr w:type="spellStart"/>
      <w:r w:rsidRPr="004E7650">
        <w:t>CoCrMo</w:t>
      </w:r>
      <w:proofErr w:type="spellEnd"/>
      <w:r w:rsidRPr="004E7650">
        <w:t xml:space="preserve"> particles-induced osteolysis. Int J Nanomedicine. 2017 </w:t>
      </w:r>
      <w:proofErr w:type="spellStart"/>
      <w:proofErr w:type="gramStart"/>
      <w:r w:rsidRPr="004E7650">
        <w:t>Jul;Volume</w:t>
      </w:r>
      <w:proofErr w:type="spellEnd"/>
      <w:proofErr w:type="gramEnd"/>
      <w:r w:rsidRPr="004E7650">
        <w:t xml:space="preserve"> 12:5387–97. </w:t>
      </w:r>
    </w:p>
    <w:p w14:paraId="260F0249" w14:textId="77777777" w:rsidR="00E545B1" w:rsidRPr="004E7650" w:rsidRDefault="00E545B1" w:rsidP="00E545B1"/>
    <w:p w14:paraId="757DC36A" w14:textId="6D8ABFC6" w:rsidR="00E545B1" w:rsidRPr="004E7650" w:rsidRDefault="00E545B1" w:rsidP="00E545B1">
      <w:pPr>
        <w:pStyle w:val="Bibliography"/>
      </w:pPr>
      <w:r w:rsidRPr="004E7650">
        <w:t xml:space="preserve">77. Xu Y, Xie Q, Zhang W, Zhu M, Chen X, Guo D, et al. </w:t>
      </w:r>
      <w:r w:rsidRPr="004E7650">
        <w:rPr>
          <w:i/>
          <w:iCs/>
        </w:rPr>
        <w:t>Lactobacillus plantarum</w:t>
      </w:r>
      <w:r w:rsidRPr="004E7650">
        <w:t xml:space="preserve"> GMNL-662 and </w:t>
      </w:r>
      <w:r w:rsidRPr="004E7650">
        <w:rPr>
          <w:i/>
          <w:iCs/>
        </w:rPr>
        <w:t>Lactobacillus plantarum</w:t>
      </w:r>
      <w:r w:rsidRPr="004E7650">
        <w:t xml:space="preserve"> 299v prevent osteoporosis in mice with colitis by down-regulating </w:t>
      </w:r>
      <w:proofErr w:type="spellStart"/>
      <w:r w:rsidRPr="004E7650">
        <w:rPr>
          <w:i/>
          <w:iCs/>
        </w:rPr>
        <w:t>Akkermansia</w:t>
      </w:r>
      <w:proofErr w:type="spellEnd"/>
      <w:r w:rsidRPr="004E7650">
        <w:t xml:space="preserve"> in the gut microbiome. J </w:t>
      </w:r>
      <w:proofErr w:type="spellStart"/>
      <w:r w:rsidRPr="004E7650">
        <w:t>Funct</w:t>
      </w:r>
      <w:proofErr w:type="spellEnd"/>
      <w:r w:rsidRPr="004E7650">
        <w:t xml:space="preserve"> Foods. 2022 </w:t>
      </w:r>
      <w:proofErr w:type="gramStart"/>
      <w:r w:rsidRPr="004E7650">
        <w:t>Dec;99:105328</w:t>
      </w:r>
      <w:proofErr w:type="gramEnd"/>
      <w:r w:rsidRPr="004E7650">
        <w:t xml:space="preserve">. </w:t>
      </w:r>
    </w:p>
    <w:p w14:paraId="402A473E" w14:textId="77777777" w:rsidR="00E545B1" w:rsidRPr="004E7650" w:rsidRDefault="00E545B1" w:rsidP="00E545B1"/>
    <w:p w14:paraId="74BEA03B" w14:textId="4918371E" w:rsidR="00E545B1" w:rsidRPr="004E7650" w:rsidRDefault="00E545B1" w:rsidP="00E545B1">
      <w:pPr>
        <w:pStyle w:val="Bibliography"/>
      </w:pPr>
      <w:r w:rsidRPr="004E7650">
        <w:t xml:space="preserve">78. Lan H, Liu WH, Zheng H, Feng H, Zhao W, Hung WL, et al. </w:t>
      </w:r>
      <w:r w:rsidRPr="004E7650">
        <w:rPr>
          <w:i/>
          <w:iCs/>
        </w:rPr>
        <w:t>Bifidobacterium lactis</w:t>
      </w:r>
      <w:r w:rsidRPr="004E7650">
        <w:t xml:space="preserve"> BL-99 protects mice with osteoporosis caused by colitis </w:t>
      </w:r>
      <w:r w:rsidRPr="004E7650">
        <w:rPr>
          <w:i/>
          <w:iCs/>
        </w:rPr>
        <w:t>via</w:t>
      </w:r>
      <w:r w:rsidRPr="004E7650">
        <w:t xml:space="preserve"> gut inflammation and gut microbiota regulation. Food </w:t>
      </w:r>
      <w:proofErr w:type="spellStart"/>
      <w:r w:rsidRPr="004E7650">
        <w:t>Funct</w:t>
      </w:r>
      <w:proofErr w:type="spellEnd"/>
      <w:r w:rsidRPr="004E7650">
        <w:t xml:space="preserve">. 2022;13(3):1482–94. </w:t>
      </w:r>
    </w:p>
    <w:p w14:paraId="4FDC9A13" w14:textId="77777777" w:rsidR="00E545B1" w:rsidRPr="004E7650" w:rsidRDefault="00E545B1" w:rsidP="00E545B1"/>
    <w:p w14:paraId="5015F8D6" w14:textId="3D88CF2D" w:rsidR="00E545B1" w:rsidRPr="004E7650" w:rsidRDefault="00E545B1" w:rsidP="00E545B1">
      <w:pPr>
        <w:pStyle w:val="Bibliography"/>
      </w:pPr>
      <w:r w:rsidRPr="004E7650">
        <w:t xml:space="preserve">79. Hao Z, Wang W, Guo R, Liu H. </w:t>
      </w:r>
      <w:proofErr w:type="spellStart"/>
      <w:r w:rsidRPr="004E7650">
        <w:rPr>
          <w:i/>
          <w:iCs/>
        </w:rPr>
        <w:t>Faecalibacterium</w:t>
      </w:r>
      <w:proofErr w:type="spellEnd"/>
      <w:r w:rsidRPr="004E7650">
        <w:rPr>
          <w:i/>
          <w:iCs/>
        </w:rPr>
        <w:t xml:space="preserve"> </w:t>
      </w:r>
      <w:proofErr w:type="spellStart"/>
      <w:r w:rsidRPr="004E7650">
        <w:rPr>
          <w:i/>
          <w:iCs/>
        </w:rPr>
        <w:t>prausnitzii</w:t>
      </w:r>
      <w:proofErr w:type="spellEnd"/>
      <w:r w:rsidRPr="004E7650">
        <w:t xml:space="preserve"> (ATCC 27766) has preventive and therapeutic effects on chronic unpredictable mild stress-induced depression-like and anxiety-like behavior in rats. </w:t>
      </w:r>
      <w:proofErr w:type="spellStart"/>
      <w:r w:rsidRPr="004E7650">
        <w:t>Psychoneuroendocrinology</w:t>
      </w:r>
      <w:proofErr w:type="spellEnd"/>
      <w:r w:rsidRPr="004E7650">
        <w:t xml:space="preserve">. 2019 </w:t>
      </w:r>
      <w:proofErr w:type="gramStart"/>
      <w:r w:rsidRPr="004E7650">
        <w:t>Jun;104:132</w:t>
      </w:r>
      <w:proofErr w:type="gramEnd"/>
      <w:r w:rsidRPr="004E7650">
        <w:t xml:space="preserve">–42. </w:t>
      </w:r>
    </w:p>
    <w:p w14:paraId="1C8F7BA5" w14:textId="77777777" w:rsidR="00E545B1" w:rsidRPr="004E7650" w:rsidRDefault="00E545B1" w:rsidP="00E545B1"/>
    <w:p w14:paraId="75F7F7E4" w14:textId="28E65DAD" w:rsidR="00E545B1" w:rsidRPr="004E7650" w:rsidRDefault="00E545B1" w:rsidP="00E545B1">
      <w:pPr>
        <w:pStyle w:val="Bibliography"/>
      </w:pPr>
      <w:r w:rsidRPr="004E7650">
        <w:t xml:space="preserve">80. Lee Y, Oh H, Jo M, Cho H, Park Y. Synergistic effect of n-3 PUFA and probiotic supplementation on bone loss induced by chronic mild stress through the brain–gut–bone axis. J </w:t>
      </w:r>
      <w:proofErr w:type="spellStart"/>
      <w:r w:rsidRPr="004E7650">
        <w:t>Funct</w:t>
      </w:r>
      <w:proofErr w:type="spellEnd"/>
      <w:r w:rsidRPr="004E7650">
        <w:t xml:space="preserve"> Foods. 2023 </w:t>
      </w:r>
      <w:proofErr w:type="gramStart"/>
      <w:r w:rsidRPr="004E7650">
        <w:t>Jan;100:105363</w:t>
      </w:r>
      <w:proofErr w:type="gramEnd"/>
      <w:r w:rsidRPr="004E7650">
        <w:t xml:space="preserve">. </w:t>
      </w:r>
    </w:p>
    <w:p w14:paraId="4C6861C4" w14:textId="77777777" w:rsidR="00E545B1" w:rsidRPr="004E7650" w:rsidRDefault="00E545B1" w:rsidP="00E545B1"/>
    <w:p w14:paraId="44EDD0FA" w14:textId="28446E80" w:rsidR="00E545B1" w:rsidRPr="004E7650" w:rsidRDefault="00E545B1" w:rsidP="00E545B1">
      <w:pPr>
        <w:pStyle w:val="Bibliography"/>
      </w:pPr>
      <w:r w:rsidRPr="004E7650">
        <w:t xml:space="preserve">81. Yuan W, Xiao J, Liao H, Xie Z, Zhao Y, Li C, et al. </w:t>
      </w:r>
      <w:r w:rsidRPr="004E7650">
        <w:rPr>
          <w:i/>
          <w:iCs/>
        </w:rPr>
        <w:t xml:space="preserve">Lactobacillus </w:t>
      </w:r>
      <w:proofErr w:type="spellStart"/>
      <w:r w:rsidRPr="004E7650">
        <w:rPr>
          <w:i/>
          <w:iCs/>
        </w:rPr>
        <w:t>rhamnosus</w:t>
      </w:r>
      <w:proofErr w:type="spellEnd"/>
      <w:r w:rsidRPr="004E7650">
        <w:t xml:space="preserve"> GG and butyrate supplementation in rats with bone cancer reduces mechanical allodynia and increases expression of μ-opioid receptor in the spinal cord. Front Mol </w:t>
      </w:r>
      <w:proofErr w:type="spellStart"/>
      <w:r w:rsidRPr="004E7650">
        <w:t>Neurosci</w:t>
      </w:r>
      <w:proofErr w:type="spellEnd"/>
      <w:r w:rsidRPr="004E7650">
        <w:t xml:space="preserve">. 2023 Jun </w:t>
      </w:r>
      <w:proofErr w:type="gramStart"/>
      <w:r w:rsidRPr="004E7650">
        <w:t>14;16:1207911</w:t>
      </w:r>
      <w:proofErr w:type="gramEnd"/>
      <w:r w:rsidRPr="004E7650">
        <w:t xml:space="preserve">. </w:t>
      </w:r>
    </w:p>
    <w:p w14:paraId="69A3FAE2" w14:textId="77777777" w:rsidR="00E545B1" w:rsidRPr="004E7650" w:rsidRDefault="00E545B1" w:rsidP="00E545B1"/>
    <w:p w14:paraId="7276D711" w14:textId="73202326" w:rsidR="00E545B1" w:rsidRPr="004E7650" w:rsidRDefault="00E545B1" w:rsidP="00E545B1">
      <w:pPr>
        <w:pStyle w:val="Bibliography"/>
      </w:pPr>
      <w:r w:rsidRPr="004E7650">
        <w:t xml:space="preserve">82. Lee CC, Liao YC, Lee MC, Lin KJ, Hsu HY, Chiou SY, et al. </w:t>
      </w:r>
      <w:r w:rsidRPr="004E7650">
        <w:rPr>
          <w:i/>
          <w:iCs/>
        </w:rPr>
        <w:t>Lactobacillus plantarum</w:t>
      </w:r>
      <w:r w:rsidRPr="004E7650">
        <w:t xml:space="preserve"> TWK10 attenuates aging-associated muscle weakness, bone loss, and cognitive impairment by modulating the gut microbiome in mice. Front </w:t>
      </w:r>
      <w:proofErr w:type="spellStart"/>
      <w:r w:rsidRPr="004E7650">
        <w:t>Nutr</w:t>
      </w:r>
      <w:proofErr w:type="spellEnd"/>
      <w:r w:rsidRPr="004E7650">
        <w:t xml:space="preserve">. 2021 Oct </w:t>
      </w:r>
      <w:proofErr w:type="gramStart"/>
      <w:r w:rsidRPr="004E7650">
        <w:t>13;8:708096</w:t>
      </w:r>
      <w:proofErr w:type="gramEnd"/>
      <w:r w:rsidRPr="004E7650">
        <w:t xml:space="preserve">. </w:t>
      </w:r>
    </w:p>
    <w:p w14:paraId="713C9025" w14:textId="77777777" w:rsidR="00E545B1" w:rsidRPr="004E7650" w:rsidRDefault="00E545B1" w:rsidP="00E545B1"/>
    <w:p w14:paraId="5425959F" w14:textId="3EA38EA9" w:rsidR="00E545B1" w:rsidRPr="004E7650" w:rsidRDefault="00E545B1" w:rsidP="00E545B1">
      <w:pPr>
        <w:pStyle w:val="Bibliography"/>
      </w:pPr>
      <w:r w:rsidRPr="004E7650">
        <w:t>83. Thompson DD, Simmons HA, Pirie CM, Ke HZ. FDA guidelines and animal models for osteoporosis. Bone. 1995 Oct;17(4</w:t>
      </w:r>
      <w:proofErr w:type="gramStart"/>
      <w:r w:rsidRPr="004E7650">
        <w:t>):S</w:t>
      </w:r>
      <w:proofErr w:type="gramEnd"/>
      <w:r w:rsidRPr="004E7650">
        <w:t xml:space="preserve">125–33. </w:t>
      </w:r>
    </w:p>
    <w:p w14:paraId="00CEDE66" w14:textId="77777777" w:rsidR="00E545B1" w:rsidRPr="004E7650" w:rsidRDefault="00E545B1" w:rsidP="00E545B1"/>
    <w:p w14:paraId="40E9C4B6" w14:textId="1939F644" w:rsidR="00E545B1" w:rsidRPr="004E7650" w:rsidRDefault="00E545B1" w:rsidP="00E545B1">
      <w:pPr>
        <w:pStyle w:val="Bibliography"/>
      </w:pPr>
      <w:r w:rsidRPr="004E7650">
        <w:t xml:space="preserve">84. </w:t>
      </w:r>
      <w:proofErr w:type="spellStart"/>
      <w:r w:rsidRPr="004E7650">
        <w:t>Jhong</w:t>
      </w:r>
      <w:proofErr w:type="spellEnd"/>
      <w:r w:rsidRPr="004E7650">
        <w:t xml:space="preserve"> JH, Tsai WH, Yang LC, Chou CH, Lee TY, Yeh YT, et al. Heat-killed </w:t>
      </w:r>
      <w:proofErr w:type="spellStart"/>
      <w:r w:rsidRPr="004E7650">
        <w:rPr>
          <w:i/>
          <w:iCs/>
        </w:rPr>
        <w:t>Lacticaseibacillus</w:t>
      </w:r>
      <w:proofErr w:type="spellEnd"/>
      <w:r w:rsidRPr="004E7650">
        <w:rPr>
          <w:i/>
          <w:iCs/>
        </w:rPr>
        <w:t xml:space="preserve"> </w:t>
      </w:r>
      <w:proofErr w:type="spellStart"/>
      <w:r w:rsidRPr="004E7650">
        <w:rPr>
          <w:i/>
          <w:iCs/>
        </w:rPr>
        <w:t>paracasei</w:t>
      </w:r>
      <w:proofErr w:type="spellEnd"/>
      <w:r w:rsidRPr="004E7650">
        <w:t xml:space="preserve"> GMNL-653 exerts </w:t>
      </w:r>
      <w:proofErr w:type="spellStart"/>
      <w:r w:rsidRPr="004E7650">
        <w:t>antiosteoporotic</w:t>
      </w:r>
      <w:proofErr w:type="spellEnd"/>
      <w:r w:rsidRPr="004E7650">
        <w:t xml:space="preserve"> effects by restoring the gut microbiota dysbiosis in ovariectomized mice. Front </w:t>
      </w:r>
      <w:proofErr w:type="spellStart"/>
      <w:r w:rsidRPr="004E7650">
        <w:t>Nutr</w:t>
      </w:r>
      <w:proofErr w:type="spellEnd"/>
      <w:r w:rsidRPr="004E7650">
        <w:t xml:space="preserve">. 2022 Feb </w:t>
      </w:r>
      <w:proofErr w:type="gramStart"/>
      <w:r w:rsidRPr="004E7650">
        <w:t>4;9:804210</w:t>
      </w:r>
      <w:proofErr w:type="gramEnd"/>
      <w:r w:rsidRPr="004E7650">
        <w:t xml:space="preserve">. </w:t>
      </w:r>
    </w:p>
    <w:p w14:paraId="7ADFA601" w14:textId="77777777" w:rsidR="00E545B1" w:rsidRPr="004E7650" w:rsidRDefault="00E545B1" w:rsidP="00E545B1"/>
    <w:p w14:paraId="632C4CB0" w14:textId="54A345C3" w:rsidR="00E545B1" w:rsidRPr="004E7650" w:rsidRDefault="00E545B1" w:rsidP="00E545B1">
      <w:pPr>
        <w:pStyle w:val="Bibliography"/>
      </w:pPr>
      <w:r w:rsidRPr="004E7650">
        <w:t xml:space="preserve">85. Yuan Y, Yang J, Zhuge A, Li L, Ni S. Gut microbiota modulates osteoclast glutathione synthesis and mitochondrial biogenesis in mice subjected to ovariectomy. Cell </w:t>
      </w:r>
      <w:proofErr w:type="spellStart"/>
      <w:r w:rsidRPr="004E7650">
        <w:t>Prolif</w:t>
      </w:r>
      <w:proofErr w:type="spellEnd"/>
      <w:r w:rsidRPr="004E7650">
        <w:t>. 2022 Mar;55(3</w:t>
      </w:r>
      <w:proofErr w:type="gramStart"/>
      <w:r w:rsidRPr="004E7650">
        <w:t>):e</w:t>
      </w:r>
      <w:proofErr w:type="gramEnd"/>
      <w:r w:rsidRPr="004E7650">
        <w:t xml:space="preserve">13194. </w:t>
      </w:r>
    </w:p>
    <w:p w14:paraId="33C17EEA" w14:textId="77777777" w:rsidR="00E545B1" w:rsidRPr="004E7650" w:rsidRDefault="00E545B1" w:rsidP="00E545B1"/>
    <w:p w14:paraId="3586DC39" w14:textId="16D60B6C" w:rsidR="00E545B1" w:rsidRPr="004E7650" w:rsidRDefault="00E545B1" w:rsidP="00E545B1">
      <w:pPr>
        <w:pStyle w:val="Bibliography"/>
      </w:pPr>
      <w:r w:rsidRPr="004E7650">
        <w:lastRenderedPageBreak/>
        <w:t xml:space="preserve">86. Yu J, Hang Y, Sun W, Wang G, Xiong Z, Ai L, et al. Anti-osteoporotic effect of </w:t>
      </w:r>
      <w:r w:rsidRPr="004E7650">
        <w:rPr>
          <w:i/>
          <w:iCs/>
        </w:rPr>
        <w:t>Lactobacillus brevis</w:t>
      </w:r>
      <w:r w:rsidRPr="004E7650">
        <w:t xml:space="preserve"> AR281 in an ovariectomized mouse model mediated by inhibition of osteoclast differentiation. Biology. 2022 Feb 24;11(3):359. </w:t>
      </w:r>
    </w:p>
    <w:p w14:paraId="67C75022" w14:textId="77777777" w:rsidR="00E545B1" w:rsidRPr="004E7650" w:rsidRDefault="00E545B1" w:rsidP="00E545B1"/>
    <w:p w14:paraId="11BB39D9" w14:textId="6CC51B74" w:rsidR="00E545B1" w:rsidRPr="004E7650" w:rsidRDefault="00E545B1" w:rsidP="00E545B1">
      <w:pPr>
        <w:pStyle w:val="Bibliography"/>
      </w:pPr>
      <w:r w:rsidRPr="004E7650">
        <w:t xml:space="preserve">87. Jin E, Kim J, Yang J, Kim J, Min J, Jeon SR, et al. The effect of genetically modified </w:t>
      </w:r>
      <w:r w:rsidRPr="004E7650">
        <w:rPr>
          <w:i/>
          <w:iCs/>
        </w:rPr>
        <w:t>Lactobacillus plantarum</w:t>
      </w:r>
      <w:r w:rsidRPr="004E7650">
        <w:t xml:space="preserve"> carrying bone morphogenetic protein 2 gene on an ovariectomized rat. J Korean </w:t>
      </w:r>
      <w:proofErr w:type="spellStart"/>
      <w:r w:rsidRPr="004E7650">
        <w:t>Neurosurg</w:t>
      </w:r>
      <w:proofErr w:type="spellEnd"/>
      <w:r w:rsidRPr="004E7650">
        <w:t xml:space="preserve"> Soc. 2022 Mar 1;65(2):204–14. </w:t>
      </w:r>
    </w:p>
    <w:p w14:paraId="0483FB35" w14:textId="77777777" w:rsidR="00E545B1" w:rsidRPr="004E7650" w:rsidRDefault="00E545B1" w:rsidP="00E545B1"/>
    <w:p w14:paraId="56A6E3B7" w14:textId="43A49675" w:rsidR="00E545B1" w:rsidRPr="004E7650" w:rsidRDefault="00E545B1" w:rsidP="00E545B1">
      <w:pPr>
        <w:pStyle w:val="Bibliography"/>
      </w:pPr>
      <w:r w:rsidRPr="004E7650">
        <w:t xml:space="preserve">88. </w:t>
      </w:r>
      <w:proofErr w:type="spellStart"/>
      <w:r w:rsidRPr="004E7650">
        <w:t>Eaimworawuthikul</w:t>
      </w:r>
      <w:proofErr w:type="spellEnd"/>
      <w:r w:rsidRPr="004E7650">
        <w:t xml:space="preserve"> S, </w:t>
      </w:r>
      <w:proofErr w:type="spellStart"/>
      <w:r w:rsidRPr="004E7650">
        <w:t>Tunapong</w:t>
      </w:r>
      <w:proofErr w:type="spellEnd"/>
      <w:r w:rsidRPr="004E7650">
        <w:t xml:space="preserve"> W, </w:t>
      </w:r>
      <w:proofErr w:type="spellStart"/>
      <w:r w:rsidRPr="004E7650">
        <w:t>Chunchai</w:t>
      </w:r>
      <w:proofErr w:type="spellEnd"/>
      <w:r w:rsidRPr="004E7650">
        <w:t xml:space="preserve"> T, </w:t>
      </w:r>
      <w:proofErr w:type="spellStart"/>
      <w:r w:rsidRPr="004E7650">
        <w:t>Suntornsaratoon</w:t>
      </w:r>
      <w:proofErr w:type="spellEnd"/>
      <w:r w:rsidRPr="004E7650">
        <w:t xml:space="preserve"> P, </w:t>
      </w:r>
      <w:proofErr w:type="spellStart"/>
      <w:r w:rsidRPr="004E7650">
        <w:t>Charoenphandhu</w:t>
      </w:r>
      <w:proofErr w:type="spellEnd"/>
      <w:r w:rsidRPr="004E7650">
        <w:t xml:space="preserve"> N, </w:t>
      </w:r>
      <w:proofErr w:type="spellStart"/>
      <w:r w:rsidRPr="004E7650">
        <w:t>Thiennimitr</w:t>
      </w:r>
      <w:proofErr w:type="spellEnd"/>
      <w:r w:rsidRPr="004E7650">
        <w:t xml:space="preserve"> P, et al. </w:t>
      </w:r>
      <w:r w:rsidRPr="004E7650">
        <w:rPr>
          <w:i/>
          <w:iCs/>
        </w:rPr>
        <w:t xml:space="preserve">Lactobacillus </w:t>
      </w:r>
      <w:proofErr w:type="spellStart"/>
      <w:r w:rsidRPr="004E7650">
        <w:rPr>
          <w:i/>
          <w:iCs/>
        </w:rPr>
        <w:t>paracasei</w:t>
      </w:r>
      <w:proofErr w:type="spellEnd"/>
      <w:r w:rsidRPr="004E7650">
        <w:t xml:space="preserve"> HII01, </w:t>
      </w:r>
      <w:proofErr w:type="spellStart"/>
      <w:r w:rsidRPr="004E7650">
        <w:t>xylooligosaccharide</w:t>
      </w:r>
      <w:proofErr w:type="spellEnd"/>
      <w:r w:rsidRPr="004E7650">
        <w:t xml:space="preserve"> and </w:t>
      </w:r>
      <w:proofErr w:type="spellStart"/>
      <w:r w:rsidRPr="004E7650">
        <w:t>synbiotics</w:t>
      </w:r>
      <w:proofErr w:type="spellEnd"/>
      <w:r w:rsidRPr="004E7650">
        <w:t xml:space="preserve"> improve tibial microarchitecture in obese-insulin resistant rats. J </w:t>
      </w:r>
      <w:proofErr w:type="spellStart"/>
      <w:r w:rsidRPr="004E7650">
        <w:t>Funct</w:t>
      </w:r>
      <w:proofErr w:type="spellEnd"/>
      <w:r w:rsidRPr="004E7650">
        <w:t xml:space="preserve"> Foods. 2019 </w:t>
      </w:r>
      <w:proofErr w:type="gramStart"/>
      <w:r w:rsidRPr="004E7650">
        <w:t>Aug;59:371</w:t>
      </w:r>
      <w:proofErr w:type="gramEnd"/>
      <w:r w:rsidRPr="004E7650">
        <w:t xml:space="preserve">–9. </w:t>
      </w:r>
    </w:p>
    <w:p w14:paraId="01EC3308" w14:textId="77777777" w:rsidR="00E545B1" w:rsidRPr="004E7650" w:rsidRDefault="00E545B1" w:rsidP="00E545B1"/>
    <w:p w14:paraId="5B7AD1EC" w14:textId="6F89C43B" w:rsidR="00E545B1" w:rsidRPr="004E7650" w:rsidRDefault="00E545B1" w:rsidP="00E545B1">
      <w:pPr>
        <w:pStyle w:val="Bibliography"/>
      </w:pPr>
      <w:r w:rsidRPr="004E7650">
        <w:t xml:space="preserve">89. </w:t>
      </w:r>
      <w:proofErr w:type="spellStart"/>
      <w:r w:rsidRPr="004E7650">
        <w:t>Bouxsein</w:t>
      </w:r>
      <w:proofErr w:type="spellEnd"/>
      <w:r w:rsidRPr="004E7650">
        <w:t xml:space="preserve"> ML, Boyd SK, Christiansen BA, Guldberg RE, Jepsen KJ, Müller R. Guidelines for assessment of bone microstructure in rodents using micro-computed tomography. J Bone Miner Res. 2010 Jun 7;25(7):1468–86. </w:t>
      </w:r>
    </w:p>
    <w:p w14:paraId="340E4746" w14:textId="77777777" w:rsidR="00E545B1" w:rsidRPr="004E7650" w:rsidRDefault="00E545B1" w:rsidP="00E545B1"/>
    <w:p w14:paraId="11D440E6" w14:textId="4B8FA913" w:rsidR="00E545B1" w:rsidRPr="004E7650" w:rsidRDefault="00E545B1" w:rsidP="00E545B1">
      <w:pPr>
        <w:pStyle w:val="Bibliography"/>
      </w:pPr>
      <w:r w:rsidRPr="004E7650">
        <w:t xml:space="preserve">90. Briggs AM, Perilli E, Parkinson IH, Wrigley TV, </w:t>
      </w:r>
      <w:proofErr w:type="spellStart"/>
      <w:r w:rsidRPr="004E7650">
        <w:t>Fazzalari</w:t>
      </w:r>
      <w:proofErr w:type="spellEnd"/>
      <w:r w:rsidRPr="004E7650">
        <w:t xml:space="preserve"> NL, Kantor S, et al. Novel assessment of subregional bone mineral density using DXA and </w:t>
      </w:r>
      <w:proofErr w:type="spellStart"/>
      <w:r w:rsidRPr="004E7650">
        <w:t>pQCT</w:t>
      </w:r>
      <w:proofErr w:type="spellEnd"/>
      <w:r w:rsidRPr="004E7650">
        <w:t xml:space="preserve"> and subregional microarchitecture using micro-CT in whole human vertebrae: Applications, methods, and correspondence between technologies. J Clin </w:t>
      </w:r>
      <w:proofErr w:type="spellStart"/>
      <w:r w:rsidRPr="004E7650">
        <w:t>Densitom</w:t>
      </w:r>
      <w:proofErr w:type="spellEnd"/>
      <w:r w:rsidRPr="004E7650">
        <w:t xml:space="preserve">. 2010 Apr;13(2):161–74. </w:t>
      </w:r>
    </w:p>
    <w:p w14:paraId="404C7503" w14:textId="77777777" w:rsidR="00E545B1" w:rsidRPr="004E7650" w:rsidRDefault="00E545B1" w:rsidP="00E545B1"/>
    <w:p w14:paraId="16CA7C31" w14:textId="22768C78" w:rsidR="00E545B1" w:rsidRPr="004E7650" w:rsidRDefault="00E545B1" w:rsidP="00E545B1">
      <w:pPr>
        <w:pStyle w:val="Bibliography"/>
      </w:pPr>
      <w:r w:rsidRPr="004E7650">
        <w:t xml:space="preserve">91. Melini F, Melini V, </w:t>
      </w:r>
      <w:proofErr w:type="spellStart"/>
      <w:r w:rsidRPr="004E7650">
        <w:t>Luziatelli</w:t>
      </w:r>
      <w:proofErr w:type="spellEnd"/>
      <w:r w:rsidRPr="004E7650">
        <w:t xml:space="preserve"> F, Ficca AG, Ruzzi M. Health-promoting components in fermented foods: An up-to-date systematic review. Nutrients. 2019 May 27;11(5):1189. </w:t>
      </w:r>
    </w:p>
    <w:p w14:paraId="57E072BF" w14:textId="77777777" w:rsidR="00E545B1" w:rsidRPr="004E7650" w:rsidRDefault="00E545B1" w:rsidP="004D3765">
      <w:pPr>
        <w:rPr>
          <w:b/>
        </w:rPr>
        <w:sectPr w:rsidR="00E545B1" w:rsidRPr="004E7650" w:rsidSect="00331171">
          <w:footerReference w:type="default" r:id="rId7"/>
          <w:pgSz w:w="12240" w:h="15840"/>
          <w:pgMar w:top="1440" w:right="1440" w:bottom="1440" w:left="1440" w:header="709" w:footer="709" w:gutter="0"/>
          <w:pgNumType w:start="1"/>
          <w:cols w:space="720"/>
        </w:sectPr>
      </w:pPr>
    </w:p>
    <w:p w14:paraId="58577655" w14:textId="3DA4DA46" w:rsidR="004D3765" w:rsidRPr="004E7650" w:rsidRDefault="004D3765" w:rsidP="004D3765">
      <w:r w:rsidRPr="004E7650">
        <w:lastRenderedPageBreak/>
        <w:t>Table S1. Full search strategy for MEDLINE (Ovid), Embase (Ovid), and CINAHL Complete (EBSCOhost), Dissertations &amp; Theses (PROQUEST), and Web of Science (Core Collection).</w:t>
      </w:r>
    </w:p>
    <w:p w14:paraId="2E63794A" w14:textId="77777777" w:rsidR="004D3765" w:rsidRPr="004E7650" w:rsidRDefault="004D3765" w:rsidP="004D3765"/>
    <w:tbl>
      <w:tblPr>
        <w:tblW w:w="13680"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1165"/>
        <w:gridCol w:w="2401"/>
        <w:gridCol w:w="2446"/>
        <w:gridCol w:w="2607"/>
        <w:gridCol w:w="2464"/>
        <w:gridCol w:w="2597"/>
      </w:tblGrid>
      <w:tr w:rsidR="004E7650" w:rsidRPr="004E7650" w14:paraId="0FD9BCD0" w14:textId="77777777" w:rsidTr="006A4CFB">
        <w:trPr>
          <w:trHeight w:val="295"/>
          <w:tblHeader/>
        </w:trPr>
        <w:tc>
          <w:tcPr>
            <w:tcW w:w="1165"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3930E0A1" w14:textId="77777777" w:rsidR="004D3765" w:rsidRPr="004E7650" w:rsidRDefault="004D3765" w:rsidP="004D3765"/>
        </w:tc>
        <w:tc>
          <w:tcPr>
            <w:tcW w:w="2401"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232644AD" w14:textId="77777777" w:rsidR="004D3765" w:rsidRPr="004E7650" w:rsidRDefault="004D3765" w:rsidP="004D3765">
            <w:pPr>
              <w:pStyle w:val="TableStyle1"/>
              <w:rPr>
                <w:color w:val="auto"/>
              </w:rPr>
            </w:pPr>
            <w:r w:rsidRPr="004E7650">
              <w:rPr>
                <w:color w:val="auto"/>
                <w:sz w:val="18"/>
                <w:szCs w:val="18"/>
              </w:rPr>
              <w:t xml:space="preserve">MEDLINE </w:t>
            </w:r>
            <w:r w:rsidRPr="004E7650">
              <w:rPr>
                <w:color w:val="auto"/>
                <w:sz w:val="18"/>
                <w:szCs w:val="18"/>
              </w:rPr>
              <w:br/>
              <w:t>(OVID)</w:t>
            </w:r>
          </w:p>
        </w:tc>
        <w:tc>
          <w:tcPr>
            <w:tcW w:w="2446"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0E255F91" w14:textId="77777777" w:rsidR="004D3765" w:rsidRPr="004E7650" w:rsidRDefault="004D3765" w:rsidP="004D3765">
            <w:pPr>
              <w:pStyle w:val="TableStyle1"/>
              <w:rPr>
                <w:color w:val="auto"/>
              </w:rPr>
            </w:pPr>
            <w:r w:rsidRPr="004E7650">
              <w:rPr>
                <w:color w:val="auto"/>
                <w:sz w:val="18"/>
                <w:szCs w:val="18"/>
              </w:rPr>
              <w:t xml:space="preserve">Embase </w:t>
            </w:r>
            <w:r w:rsidRPr="004E7650">
              <w:rPr>
                <w:color w:val="auto"/>
                <w:sz w:val="18"/>
                <w:szCs w:val="18"/>
              </w:rPr>
              <w:br/>
              <w:t>(OVID)</w:t>
            </w:r>
          </w:p>
        </w:tc>
        <w:tc>
          <w:tcPr>
            <w:tcW w:w="2607"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4ACFF26D" w14:textId="77777777" w:rsidR="004D3765" w:rsidRPr="004E7650" w:rsidRDefault="004D3765" w:rsidP="004D3765">
            <w:pPr>
              <w:pStyle w:val="TableStyle1"/>
              <w:rPr>
                <w:color w:val="auto"/>
              </w:rPr>
            </w:pPr>
            <w:r w:rsidRPr="004E7650">
              <w:rPr>
                <w:color w:val="auto"/>
                <w:sz w:val="18"/>
                <w:szCs w:val="18"/>
              </w:rPr>
              <w:t xml:space="preserve">CINAHL Complete </w:t>
            </w:r>
            <w:r w:rsidRPr="004E7650">
              <w:rPr>
                <w:color w:val="auto"/>
                <w:sz w:val="18"/>
                <w:szCs w:val="18"/>
              </w:rPr>
              <w:br/>
              <w:t>(EBSCO)</w:t>
            </w:r>
          </w:p>
        </w:tc>
        <w:tc>
          <w:tcPr>
            <w:tcW w:w="2464"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269414A5" w14:textId="77777777" w:rsidR="004D3765" w:rsidRPr="004E7650" w:rsidRDefault="004D3765" w:rsidP="004D3765">
            <w:pPr>
              <w:pStyle w:val="TableStyle1"/>
              <w:rPr>
                <w:color w:val="auto"/>
              </w:rPr>
            </w:pPr>
            <w:r w:rsidRPr="004E7650">
              <w:rPr>
                <w:color w:val="auto"/>
                <w:sz w:val="18"/>
                <w:szCs w:val="18"/>
              </w:rPr>
              <w:t>Dissertations &amp; Theses</w:t>
            </w:r>
            <w:r w:rsidRPr="004E7650">
              <w:rPr>
                <w:color w:val="auto"/>
                <w:sz w:val="18"/>
                <w:szCs w:val="18"/>
              </w:rPr>
              <w:br/>
              <w:t>(PROQUEST)</w:t>
            </w:r>
          </w:p>
        </w:tc>
        <w:tc>
          <w:tcPr>
            <w:tcW w:w="2597" w:type="dxa"/>
            <w:tcBorders>
              <w:top w:val="single" w:sz="2" w:space="0" w:color="000000"/>
              <w:left w:val="single" w:sz="2" w:space="0" w:color="000000"/>
              <w:bottom w:val="single" w:sz="4" w:space="0" w:color="000000"/>
              <w:right w:val="single" w:sz="2" w:space="0" w:color="000000"/>
            </w:tcBorders>
            <w:shd w:val="clear" w:color="auto" w:fill="D9D9D9" w:themeFill="background1" w:themeFillShade="D9"/>
            <w:tcMar>
              <w:top w:w="80" w:type="dxa"/>
              <w:left w:w="80" w:type="dxa"/>
              <w:bottom w:w="80" w:type="dxa"/>
              <w:right w:w="80" w:type="dxa"/>
            </w:tcMar>
          </w:tcPr>
          <w:p w14:paraId="19E8B7A4" w14:textId="77777777" w:rsidR="004D3765" w:rsidRPr="004E7650" w:rsidRDefault="004D3765" w:rsidP="004D3765">
            <w:pPr>
              <w:pStyle w:val="TableStyle1"/>
              <w:rPr>
                <w:color w:val="auto"/>
              </w:rPr>
            </w:pPr>
            <w:r w:rsidRPr="004E7650">
              <w:rPr>
                <w:color w:val="auto"/>
                <w:sz w:val="18"/>
                <w:szCs w:val="18"/>
              </w:rPr>
              <w:t xml:space="preserve">Web of Science </w:t>
            </w:r>
            <w:r w:rsidRPr="004E7650">
              <w:rPr>
                <w:color w:val="auto"/>
                <w:sz w:val="18"/>
                <w:szCs w:val="18"/>
              </w:rPr>
              <w:br/>
              <w:t>(Core Collection)</w:t>
            </w:r>
          </w:p>
        </w:tc>
      </w:tr>
      <w:tr w:rsidR="004E7650" w:rsidRPr="004E7650" w14:paraId="073C7ACF" w14:textId="77777777" w:rsidTr="006A4CFB">
        <w:tblPrEx>
          <w:shd w:val="clear" w:color="auto" w:fill="auto"/>
        </w:tblPrEx>
        <w:trPr>
          <w:trHeight w:val="1983"/>
        </w:trPr>
        <w:tc>
          <w:tcPr>
            <w:tcW w:w="1165" w:type="dxa"/>
            <w:tcBorders>
              <w:top w:val="single" w:sz="4"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2F2D2DD0" w14:textId="77777777" w:rsidR="004D3765" w:rsidRPr="004E7650" w:rsidRDefault="004D3765" w:rsidP="004D3765">
            <w:pPr>
              <w:pStyle w:val="TableStyle2"/>
              <w:rPr>
                <w:color w:val="auto"/>
              </w:rPr>
            </w:pPr>
            <w:r w:rsidRPr="004E7650">
              <w:rPr>
                <w:b/>
                <w:bCs/>
                <w:color w:val="auto"/>
                <w:sz w:val="18"/>
                <w:szCs w:val="18"/>
              </w:rPr>
              <w:t>Concept 1:</w:t>
            </w:r>
            <w:r w:rsidRPr="004E7650">
              <w:rPr>
                <w:color w:val="auto"/>
                <w:sz w:val="18"/>
                <w:szCs w:val="18"/>
              </w:rPr>
              <w:br/>
            </w:r>
            <w:r w:rsidRPr="004E7650">
              <w:rPr>
                <w:color w:val="auto"/>
                <w:sz w:val="18"/>
                <w:szCs w:val="18"/>
              </w:rPr>
              <w:br/>
              <w:t>Probiotic</w:t>
            </w:r>
          </w:p>
        </w:tc>
        <w:tc>
          <w:tcPr>
            <w:tcW w:w="2401"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3434B84" w14:textId="77777777" w:rsidR="004D3765" w:rsidRPr="004E7650" w:rsidRDefault="004D3765" w:rsidP="004D3765">
            <w:pPr>
              <w:pStyle w:val="TableStyle2"/>
              <w:rPr>
                <w:color w:val="auto"/>
                <w:sz w:val="18"/>
                <w:szCs w:val="18"/>
              </w:rPr>
            </w:pPr>
            <w:r w:rsidRPr="004E7650">
              <w:rPr>
                <w:b/>
                <w:bCs/>
                <w:color w:val="auto"/>
                <w:sz w:val="18"/>
                <w:szCs w:val="18"/>
              </w:rPr>
              <w:t>Headings:</w:t>
            </w:r>
            <w:r w:rsidRPr="004E7650">
              <w:rPr>
                <w:color w:val="auto"/>
                <w:sz w:val="18"/>
                <w:szCs w:val="18"/>
              </w:rPr>
              <w:br/>
            </w:r>
          </w:p>
          <w:p w14:paraId="77B507AD" w14:textId="77777777" w:rsidR="004D3765" w:rsidRPr="004E7650" w:rsidRDefault="004D3765" w:rsidP="004D3765">
            <w:pPr>
              <w:pStyle w:val="TableStyle2"/>
              <w:rPr>
                <w:color w:val="auto"/>
                <w:sz w:val="18"/>
                <w:szCs w:val="18"/>
              </w:rPr>
            </w:pPr>
            <w:r w:rsidRPr="004E7650">
              <w:rPr>
                <w:color w:val="auto"/>
                <w:sz w:val="18"/>
                <w:szCs w:val="18"/>
              </w:rPr>
              <w:t xml:space="preserve">Probiotics/ or </w:t>
            </w:r>
            <w:proofErr w:type="spellStart"/>
            <w:r w:rsidRPr="004E7650">
              <w:rPr>
                <w:color w:val="auto"/>
                <w:sz w:val="18"/>
                <w:szCs w:val="18"/>
              </w:rPr>
              <w:t>Synbiotics</w:t>
            </w:r>
            <w:proofErr w:type="spellEnd"/>
            <w:r w:rsidRPr="004E7650">
              <w:rPr>
                <w:color w:val="auto"/>
                <w:sz w:val="18"/>
                <w:szCs w:val="18"/>
              </w:rPr>
              <w:t xml:space="preserve">/ </w:t>
            </w:r>
          </w:p>
          <w:p w14:paraId="76F47A72" w14:textId="77777777" w:rsidR="004D3765" w:rsidRPr="004E7650" w:rsidRDefault="004D3765" w:rsidP="004D3765">
            <w:pPr>
              <w:pStyle w:val="TableStyle2"/>
              <w:rPr>
                <w:color w:val="auto"/>
                <w:sz w:val="18"/>
                <w:szCs w:val="18"/>
              </w:rPr>
            </w:pPr>
          </w:p>
          <w:p w14:paraId="1C0A5855" w14:textId="77777777" w:rsidR="004D3765" w:rsidRPr="004E7650" w:rsidRDefault="004D3765" w:rsidP="004D3765">
            <w:pPr>
              <w:pStyle w:val="TableStyle2"/>
              <w:rPr>
                <w:color w:val="auto"/>
                <w:sz w:val="18"/>
                <w:szCs w:val="18"/>
              </w:rPr>
            </w:pPr>
            <w:r w:rsidRPr="004E7650">
              <w:rPr>
                <w:color w:val="auto"/>
                <w:sz w:val="18"/>
                <w:szCs w:val="18"/>
              </w:rPr>
              <w:t xml:space="preserve">Lactobacillus/ or Bifidobacterium/ </w:t>
            </w:r>
          </w:p>
          <w:p w14:paraId="53EB8487" w14:textId="77777777" w:rsidR="004D3765" w:rsidRPr="004E7650" w:rsidRDefault="004D3765" w:rsidP="004D3765">
            <w:pPr>
              <w:pStyle w:val="TableStyle2"/>
              <w:rPr>
                <w:color w:val="auto"/>
                <w:sz w:val="18"/>
                <w:szCs w:val="18"/>
              </w:rPr>
            </w:pPr>
          </w:p>
          <w:p w14:paraId="0D480C1B" w14:textId="77777777" w:rsidR="004D3765" w:rsidRPr="004E7650" w:rsidRDefault="004D3765" w:rsidP="004D3765">
            <w:pPr>
              <w:pStyle w:val="TableStyle2"/>
              <w:rPr>
                <w:color w:val="auto"/>
                <w:sz w:val="18"/>
                <w:szCs w:val="18"/>
              </w:rPr>
            </w:pPr>
            <w:r w:rsidRPr="004E7650">
              <w:rPr>
                <w:color w:val="auto"/>
                <w:sz w:val="18"/>
                <w:szCs w:val="18"/>
              </w:rPr>
              <w:t>exp "fermented foods and beverages"/</w:t>
            </w:r>
          </w:p>
          <w:p w14:paraId="20053237" w14:textId="77777777" w:rsidR="004D3765" w:rsidRPr="004E7650" w:rsidRDefault="004D3765" w:rsidP="004D3765">
            <w:pPr>
              <w:pStyle w:val="TableStyle2"/>
              <w:rPr>
                <w:color w:val="auto"/>
                <w:sz w:val="18"/>
                <w:szCs w:val="18"/>
              </w:rPr>
            </w:pPr>
            <w:r w:rsidRPr="004E7650">
              <w:rPr>
                <w:color w:val="auto"/>
                <w:sz w:val="18"/>
                <w:szCs w:val="18"/>
              </w:rPr>
              <w:tab/>
            </w:r>
            <w:r w:rsidRPr="004E7650">
              <w:rPr>
                <w:color w:val="auto"/>
                <w:sz w:val="18"/>
                <w:szCs w:val="18"/>
              </w:rPr>
              <w:br/>
            </w:r>
            <w:r w:rsidRPr="004E7650">
              <w:rPr>
                <w:color w:val="auto"/>
                <w:sz w:val="18"/>
                <w:szCs w:val="18"/>
              </w:rPr>
              <w:br/>
            </w:r>
            <w:r w:rsidRPr="004E7650">
              <w:rPr>
                <w:b/>
                <w:bCs/>
                <w:color w:val="auto"/>
                <w:sz w:val="18"/>
                <w:szCs w:val="18"/>
              </w:rPr>
              <w:t>Keywords and phrases:</w:t>
            </w:r>
          </w:p>
          <w:p w14:paraId="0264299F" w14:textId="77777777" w:rsidR="004D3765" w:rsidRPr="004E7650" w:rsidRDefault="004D3765" w:rsidP="004D3765">
            <w:pPr>
              <w:pStyle w:val="TableStyle2"/>
              <w:rPr>
                <w:color w:val="auto"/>
                <w:sz w:val="18"/>
                <w:szCs w:val="18"/>
              </w:rPr>
            </w:pPr>
          </w:p>
          <w:p w14:paraId="579D70BB" w14:textId="77777777" w:rsidR="004D3765" w:rsidRPr="004E7650" w:rsidRDefault="004D3765" w:rsidP="004D3765">
            <w:pPr>
              <w:pStyle w:val="TableStyle2"/>
              <w:rPr>
                <w:color w:val="auto"/>
              </w:rPr>
            </w:pPr>
            <w:r w:rsidRPr="004E7650">
              <w:rPr>
                <w:color w:val="auto"/>
                <w:sz w:val="18"/>
                <w:szCs w:val="18"/>
              </w:rPr>
              <w:t xml:space="preserve">(probiotic* or </w:t>
            </w:r>
            <w:proofErr w:type="spellStart"/>
            <w:r w:rsidRPr="004E7650">
              <w:rPr>
                <w:color w:val="auto"/>
                <w:sz w:val="18"/>
                <w:szCs w:val="18"/>
              </w:rPr>
              <w:t>lactobac</w:t>
            </w:r>
            <w:proofErr w:type="spellEnd"/>
            <w:r w:rsidRPr="004E7650">
              <w:rPr>
                <w:color w:val="auto"/>
                <w:sz w:val="18"/>
                <w:szCs w:val="18"/>
              </w:rPr>
              <w:t xml:space="preserve">* or </w:t>
            </w:r>
            <w:proofErr w:type="spellStart"/>
            <w:r w:rsidRPr="004E7650">
              <w:rPr>
                <w:color w:val="auto"/>
                <w:sz w:val="18"/>
                <w:szCs w:val="18"/>
              </w:rPr>
              <w:t>bifido</w:t>
            </w:r>
            <w:proofErr w:type="spellEnd"/>
            <w:r w:rsidRPr="004E7650">
              <w:rPr>
                <w:color w:val="auto"/>
                <w:sz w:val="18"/>
                <w:szCs w:val="18"/>
              </w:rPr>
              <w:t xml:space="preserve">* or yeast or </w:t>
            </w:r>
            <w:proofErr w:type="spellStart"/>
            <w:r w:rsidRPr="004E7650">
              <w:rPr>
                <w:color w:val="auto"/>
                <w:sz w:val="18"/>
                <w:szCs w:val="18"/>
              </w:rPr>
              <w:t>synbiotic</w:t>
            </w:r>
            <w:proofErr w:type="spellEnd"/>
            <w:r w:rsidRPr="004E7650">
              <w:rPr>
                <w:color w:val="auto"/>
                <w:sz w:val="18"/>
                <w:szCs w:val="18"/>
              </w:rPr>
              <w:t>* or ferment*).</w:t>
            </w:r>
            <w:proofErr w:type="spellStart"/>
            <w:r w:rsidRPr="004E7650">
              <w:rPr>
                <w:color w:val="auto"/>
                <w:sz w:val="18"/>
                <w:szCs w:val="18"/>
              </w:rPr>
              <w:t>mp</w:t>
            </w:r>
            <w:proofErr w:type="spellEnd"/>
            <w:r w:rsidRPr="004E7650">
              <w:rPr>
                <w:color w:val="auto"/>
                <w:sz w:val="18"/>
                <w:szCs w:val="18"/>
              </w:rPr>
              <w:t>.</w:t>
            </w:r>
          </w:p>
        </w:tc>
        <w:tc>
          <w:tcPr>
            <w:tcW w:w="2446"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DFAAA13" w14:textId="77777777" w:rsidR="004D3765" w:rsidRPr="004E7650" w:rsidRDefault="004D3765" w:rsidP="004D3765">
            <w:pPr>
              <w:pStyle w:val="TableStyle2"/>
              <w:rPr>
                <w:color w:val="auto"/>
                <w:sz w:val="18"/>
                <w:szCs w:val="18"/>
              </w:rPr>
            </w:pPr>
            <w:r w:rsidRPr="004E7650">
              <w:rPr>
                <w:b/>
                <w:bCs/>
                <w:color w:val="auto"/>
                <w:sz w:val="18"/>
                <w:szCs w:val="18"/>
              </w:rPr>
              <w:t>Headings:</w:t>
            </w:r>
            <w:r w:rsidRPr="004E7650">
              <w:rPr>
                <w:color w:val="auto"/>
                <w:sz w:val="18"/>
                <w:szCs w:val="18"/>
              </w:rPr>
              <w:br/>
            </w:r>
          </w:p>
          <w:p w14:paraId="245B7A37" w14:textId="77777777" w:rsidR="004D3765" w:rsidRPr="004E7650" w:rsidRDefault="004D3765" w:rsidP="004D3765">
            <w:pPr>
              <w:pStyle w:val="TableStyle2"/>
              <w:rPr>
                <w:color w:val="auto"/>
                <w:sz w:val="18"/>
                <w:szCs w:val="18"/>
              </w:rPr>
            </w:pPr>
            <w:r w:rsidRPr="004E7650">
              <w:rPr>
                <w:color w:val="auto"/>
                <w:sz w:val="18"/>
                <w:szCs w:val="18"/>
              </w:rPr>
              <w:t xml:space="preserve">Probiotic agent/ or </w:t>
            </w:r>
          </w:p>
          <w:p w14:paraId="646C4541" w14:textId="77777777" w:rsidR="004D3765" w:rsidRPr="004E7650" w:rsidRDefault="004D3765" w:rsidP="004D3765">
            <w:pPr>
              <w:pStyle w:val="TableStyle2"/>
              <w:rPr>
                <w:color w:val="auto"/>
                <w:sz w:val="18"/>
                <w:szCs w:val="18"/>
              </w:rPr>
            </w:pPr>
            <w:proofErr w:type="spellStart"/>
            <w:r w:rsidRPr="004E7650">
              <w:rPr>
                <w:color w:val="auto"/>
                <w:sz w:val="18"/>
                <w:szCs w:val="18"/>
              </w:rPr>
              <w:t>Synbiotic</w:t>
            </w:r>
            <w:proofErr w:type="spellEnd"/>
            <w:r w:rsidRPr="004E7650">
              <w:rPr>
                <w:color w:val="auto"/>
                <w:sz w:val="18"/>
                <w:szCs w:val="18"/>
              </w:rPr>
              <w:t xml:space="preserve"> agent/</w:t>
            </w:r>
          </w:p>
          <w:p w14:paraId="28A9AE13" w14:textId="77777777" w:rsidR="004D3765" w:rsidRPr="004E7650" w:rsidRDefault="004D3765" w:rsidP="004D3765">
            <w:pPr>
              <w:pStyle w:val="TableStyle2"/>
              <w:rPr>
                <w:color w:val="auto"/>
                <w:sz w:val="18"/>
                <w:szCs w:val="18"/>
              </w:rPr>
            </w:pPr>
          </w:p>
          <w:p w14:paraId="1087D21E" w14:textId="77777777" w:rsidR="004D3765" w:rsidRPr="004E7650" w:rsidRDefault="004D3765" w:rsidP="004D3765">
            <w:pPr>
              <w:pStyle w:val="TableStyle2"/>
              <w:rPr>
                <w:color w:val="auto"/>
                <w:sz w:val="18"/>
                <w:szCs w:val="18"/>
              </w:rPr>
            </w:pPr>
            <w:r w:rsidRPr="004E7650">
              <w:rPr>
                <w:color w:val="auto"/>
                <w:sz w:val="18"/>
                <w:szCs w:val="18"/>
              </w:rPr>
              <w:t xml:space="preserve">Lactobacillus/ or Bifidobacterium/ </w:t>
            </w:r>
          </w:p>
          <w:p w14:paraId="459479C0" w14:textId="77777777" w:rsidR="004D3765" w:rsidRPr="004E7650" w:rsidRDefault="004D3765" w:rsidP="004D3765">
            <w:pPr>
              <w:pStyle w:val="TableStyle2"/>
              <w:rPr>
                <w:color w:val="auto"/>
                <w:sz w:val="18"/>
                <w:szCs w:val="18"/>
              </w:rPr>
            </w:pPr>
          </w:p>
          <w:p w14:paraId="6C0FA512" w14:textId="77777777" w:rsidR="004D3765" w:rsidRPr="004E7650" w:rsidRDefault="004D3765" w:rsidP="004D3765">
            <w:pPr>
              <w:pStyle w:val="TableStyle2"/>
              <w:rPr>
                <w:color w:val="auto"/>
                <w:sz w:val="18"/>
                <w:szCs w:val="18"/>
              </w:rPr>
            </w:pPr>
            <w:r w:rsidRPr="004E7650">
              <w:rPr>
                <w:color w:val="auto"/>
                <w:sz w:val="18"/>
                <w:szCs w:val="18"/>
              </w:rPr>
              <w:t>exp fermented product/</w:t>
            </w:r>
          </w:p>
          <w:p w14:paraId="2F3C9A14"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42EFB287" w14:textId="77777777" w:rsidR="004D3765" w:rsidRPr="004E7650" w:rsidRDefault="004D3765" w:rsidP="004D3765">
            <w:pPr>
              <w:pStyle w:val="TableStyle2"/>
              <w:rPr>
                <w:color w:val="auto"/>
                <w:sz w:val="18"/>
                <w:szCs w:val="18"/>
              </w:rPr>
            </w:pPr>
          </w:p>
          <w:p w14:paraId="00A0C6E7" w14:textId="77777777" w:rsidR="004D3765" w:rsidRPr="004E7650" w:rsidRDefault="004D3765" w:rsidP="004D3765">
            <w:pPr>
              <w:pStyle w:val="TableStyle2"/>
              <w:rPr>
                <w:color w:val="auto"/>
                <w:sz w:val="18"/>
                <w:szCs w:val="18"/>
              </w:rPr>
            </w:pPr>
            <w:r w:rsidRPr="004E7650">
              <w:rPr>
                <w:color w:val="auto"/>
                <w:sz w:val="18"/>
                <w:szCs w:val="18"/>
              </w:rPr>
              <w:t xml:space="preserve">(probiotic* or </w:t>
            </w:r>
            <w:proofErr w:type="spellStart"/>
            <w:r w:rsidRPr="004E7650">
              <w:rPr>
                <w:color w:val="auto"/>
                <w:sz w:val="18"/>
                <w:szCs w:val="18"/>
              </w:rPr>
              <w:t>lactobac</w:t>
            </w:r>
            <w:proofErr w:type="spellEnd"/>
            <w:r w:rsidRPr="004E7650">
              <w:rPr>
                <w:color w:val="auto"/>
                <w:sz w:val="18"/>
                <w:szCs w:val="18"/>
              </w:rPr>
              <w:t xml:space="preserve">* or </w:t>
            </w:r>
            <w:proofErr w:type="spellStart"/>
            <w:r w:rsidRPr="004E7650">
              <w:rPr>
                <w:color w:val="auto"/>
                <w:sz w:val="18"/>
                <w:szCs w:val="18"/>
              </w:rPr>
              <w:t>bifido</w:t>
            </w:r>
            <w:proofErr w:type="spellEnd"/>
            <w:r w:rsidRPr="004E7650">
              <w:rPr>
                <w:color w:val="auto"/>
                <w:sz w:val="18"/>
                <w:szCs w:val="18"/>
              </w:rPr>
              <w:t xml:space="preserve">* or yeast or </w:t>
            </w:r>
            <w:proofErr w:type="spellStart"/>
            <w:r w:rsidRPr="004E7650">
              <w:rPr>
                <w:color w:val="auto"/>
                <w:sz w:val="18"/>
                <w:szCs w:val="18"/>
              </w:rPr>
              <w:t>synbiotic</w:t>
            </w:r>
            <w:proofErr w:type="spellEnd"/>
            <w:r w:rsidRPr="004E7650">
              <w:rPr>
                <w:color w:val="auto"/>
                <w:sz w:val="18"/>
                <w:szCs w:val="18"/>
              </w:rPr>
              <w:t>* or ferment*).</w:t>
            </w:r>
            <w:proofErr w:type="spellStart"/>
            <w:r w:rsidRPr="004E7650">
              <w:rPr>
                <w:color w:val="auto"/>
                <w:sz w:val="18"/>
                <w:szCs w:val="18"/>
              </w:rPr>
              <w:t>mp</w:t>
            </w:r>
            <w:proofErr w:type="spellEnd"/>
            <w:r w:rsidRPr="004E7650">
              <w:rPr>
                <w:color w:val="auto"/>
                <w:sz w:val="18"/>
                <w:szCs w:val="18"/>
              </w:rPr>
              <w:t>.</w:t>
            </w:r>
          </w:p>
          <w:p w14:paraId="32FB47F0" w14:textId="77777777" w:rsidR="004D3765" w:rsidRPr="004E7650" w:rsidRDefault="004D3765" w:rsidP="004D3765">
            <w:pPr>
              <w:pStyle w:val="TableStyle2"/>
              <w:rPr>
                <w:color w:val="auto"/>
                <w:sz w:val="18"/>
                <w:szCs w:val="18"/>
              </w:rPr>
            </w:pPr>
          </w:p>
          <w:p w14:paraId="6D03889E" w14:textId="77777777" w:rsidR="004D3765" w:rsidRPr="004E7650" w:rsidRDefault="004D3765" w:rsidP="004D3765">
            <w:pPr>
              <w:pStyle w:val="TableStyle2"/>
              <w:rPr>
                <w:color w:val="auto"/>
              </w:rPr>
            </w:pPr>
          </w:p>
        </w:tc>
        <w:tc>
          <w:tcPr>
            <w:tcW w:w="260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B9D1736" w14:textId="77777777" w:rsidR="004D3765" w:rsidRPr="004E7650" w:rsidRDefault="004D3765" w:rsidP="004D3765">
            <w:pPr>
              <w:pStyle w:val="TableStyle2"/>
              <w:rPr>
                <w:color w:val="auto"/>
                <w:sz w:val="18"/>
                <w:szCs w:val="18"/>
              </w:rPr>
            </w:pPr>
            <w:r w:rsidRPr="004E7650">
              <w:rPr>
                <w:b/>
                <w:bCs/>
                <w:color w:val="auto"/>
                <w:sz w:val="18"/>
                <w:szCs w:val="18"/>
              </w:rPr>
              <w:t>Headings:</w:t>
            </w:r>
            <w:r w:rsidRPr="004E7650">
              <w:rPr>
                <w:color w:val="auto"/>
                <w:sz w:val="18"/>
                <w:szCs w:val="18"/>
              </w:rPr>
              <w:br/>
            </w:r>
          </w:p>
          <w:p w14:paraId="149053F4" w14:textId="77777777" w:rsidR="004D3765" w:rsidRPr="004E7650" w:rsidRDefault="004D3765" w:rsidP="004D3765">
            <w:pPr>
              <w:pStyle w:val="TableStyle2"/>
              <w:rPr>
                <w:color w:val="auto"/>
                <w:sz w:val="18"/>
                <w:szCs w:val="18"/>
              </w:rPr>
            </w:pPr>
            <w:r w:rsidRPr="004E7650">
              <w:rPr>
                <w:color w:val="auto"/>
                <w:sz w:val="18"/>
                <w:szCs w:val="18"/>
              </w:rPr>
              <w:t>(MH “Probiotics”) OR (MH “Lactobacillus”) OR (MH “Bifidobacterium”) OR (MH “Foods, Fermented”)</w:t>
            </w:r>
          </w:p>
          <w:p w14:paraId="7FF1693D"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6B5F52CD" w14:textId="77777777" w:rsidR="004D3765" w:rsidRPr="004E7650" w:rsidRDefault="004D3765" w:rsidP="004D3765">
            <w:pPr>
              <w:pStyle w:val="TableStyle2"/>
              <w:rPr>
                <w:color w:val="auto"/>
              </w:rPr>
            </w:pPr>
          </w:p>
          <w:p w14:paraId="42F8763D" w14:textId="77777777" w:rsidR="004D3765" w:rsidRPr="004E7650" w:rsidRDefault="004D3765" w:rsidP="004D3765">
            <w:pPr>
              <w:pStyle w:val="TableStyle2"/>
              <w:rPr>
                <w:color w:val="auto"/>
                <w:sz w:val="18"/>
                <w:szCs w:val="18"/>
              </w:rPr>
            </w:pPr>
            <w:proofErr w:type="gramStart"/>
            <w:r w:rsidRPr="004E7650">
              <w:rPr>
                <w:color w:val="auto"/>
                <w:sz w:val="18"/>
                <w:szCs w:val="18"/>
              </w:rPr>
              <w:t>TX ((</w:t>
            </w:r>
            <w:proofErr w:type="gramEnd"/>
            <w:r w:rsidRPr="004E7650">
              <w:rPr>
                <w:color w:val="auto"/>
                <w:sz w:val="18"/>
                <w:szCs w:val="18"/>
              </w:rPr>
              <w:t xml:space="preserve">probiotic* or </w:t>
            </w:r>
            <w:proofErr w:type="spellStart"/>
            <w:r w:rsidRPr="004E7650">
              <w:rPr>
                <w:color w:val="auto"/>
                <w:sz w:val="18"/>
                <w:szCs w:val="18"/>
              </w:rPr>
              <w:t>lactobac</w:t>
            </w:r>
            <w:proofErr w:type="spellEnd"/>
            <w:r w:rsidRPr="004E7650">
              <w:rPr>
                <w:color w:val="auto"/>
                <w:sz w:val="18"/>
                <w:szCs w:val="18"/>
              </w:rPr>
              <w:t xml:space="preserve">* or </w:t>
            </w:r>
            <w:proofErr w:type="spellStart"/>
            <w:r w:rsidRPr="004E7650">
              <w:rPr>
                <w:color w:val="auto"/>
                <w:sz w:val="18"/>
                <w:szCs w:val="18"/>
              </w:rPr>
              <w:t>bifido</w:t>
            </w:r>
            <w:proofErr w:type="spellEnd"/>
            <w:r w:rsidRPr="004E7650">
              <w:rPr>
                <w:color w:val="auto"/>
                <w:sz w:val="18"/>
                <w:szCs w:val="18"/>
              </w:rPr>
              <w:t xml:space="preserve">* or yeast or </w:t>
            </w:r>
            <w:proofErr w:type="spellStart"/>
            <w:r w:rsidRPr="004E7650">
              <w:rPr>
                <w:color w:val="auto"/>
                <w:sz w:val="18"/>
                <w:szCs w:val="18"/>
              </w:rPr>
              <w:t>synbiotic</w:t>
            </w:r>
            <w:proofErr w:type="spellEnd"/>
            <w:r w:rsidRPr="004E7650">
              <w:rPr>
                <w:color w:val="auto"/>
                <w:sz w:val="18"/>
                <w:szCs w:val="18"/>
              </w:rPr>
              <w:t>* or ferment*))</w:t>
            </w:r>
          </w:p>
        </w:tc>
        <w:tc>
          <w:tcPr>
            <w:tcW w:w="246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DCCE10" w14:textId="77777777" w:rsidR="004D3765" w:rsidRPr="004E7650" w:rsidRDefault="004D3765" w:rsidP="004D3765">
            <w:pPr>
              <w:pStyle w:val="TableStyle2"/>
              <w:rPr>
                <w:color w:val="auto"/>
                <w:sz w:val="18"/>
                <w:szCs w:val="18"/>
              </w:rPr>
            </w:pPr>
            <w:r w:rsidRPr="004E7650">
              <w:rPr>
                <w:b/>
                <w:bCs/>
                <w:color w:val="auto"/>
                <w:sz w:val="18"/>
                <w:szCs w:val="18"/>
              </w:rPr>
              <w:t>Headings: X</w:t>
            </w:r>
            <w:r w:rsidRPr="004E7650">
              <w:rPr>
                <w:color w:val="auto"/>
                <w:sz w:val="18"/>
                <w:szCs w:val="18"/>
              </w:rPr>
              <w:br/>
            </w:r>
          </w:p>
          <w:p w14:paraId="41DA15BA" w14:textId="77777777" w:rsidR="004D3765" w:rsidRPr="004E7650" w:rsidRDefault="004D3765" w:rsidP="004D3765">
            <w:pPr>
              <w:pStyle w:val="TableStyle2"/>
              <w:rPr>
                <w:color w:val="auto"/>
                <w:sz w:val="18"/>
                <w:szCs w:val="18"/>
              </w:rPr>
            </w:pPr>
          </w:p>
          <w:p w14:paraId="66805935"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64EB41E2" w14:textId="77777777" w:rsidR="004D3765" w:rsidRPr="004E7650" w:rsidRDefault="004D3765" w:rsidP="004D3765">
            <w:pPr>
              <w:pStyle w:val="TableStyle2"/>
              <w:rPr>
                <w:color w:val="auto"/>
              </w:rPr>
            </w:pPr>
          </w:p>
          <w:p w14:paraId="304B7011" w14:textId="77777777" w:rsidR="004D3765" w:rsidRPr="004E7650" w:rsidRDefault="004D3765" w:rsidP="004D3765">
            <w:pPr>
              <w:pStyle w:val="TableStyle2"/>
              <w:rPr>
                <w:color w:val="auto"/>
                <w:sz w:val="18"/>
                <w:szCs w:val="18"/>
              </w:rPr>
            </w:pPr>
            <w:proofErr w:type="gramStart"/>
            <w:r w:rsidRPr="004E7650">
              <w:rPr>
                <w:color w:val="auto"/>
                <w:sz w:val="18"/>
                <w:szCs w:val="18"/>
              </w:rPr>
              <w:t>TIABSU(</w:t>
            </w:r>
            <w:proofErr w:type="gramEnd"/>
            <w:r w:rsidRPr="004E7650">
              <w:rPr>
                <w:color w:val="auto"/>
                <w:sz w:val="18"/>
                <w:szCs w:val="18"/>
              </w:rPr>
              <w:t xml:space="preserve">probiotic* or </w:t>
            </w:r>
            <w:proofErr w:type="spellStart"/>
            <w:r w:rsidRPr="004E7650">
              <w:rPr>
                <w:color w:val="auto"/>
                <w:sz w:val="18"/>
                <w:szCs w:val="18"/>
              </w:rPr>
              <w:t>lactobac</w:t>
            </w:r>
            <w:proofErr w:type="spellEnd"/>
            <w:r w:rsidRPr="004E7650">
              <w:rPr>
                <w:color w:val="auto"/>
                <w:sz w:val="18"/>
                <w:szCs w:val="18"/>
              </w:rPr>
              <w:t xml:space="preserve">* or </w:t>
            </w:r>
            <w:proofErr w:type="spellStart"/>
            <w:r w:rsidRPr="004E7650">
              <w:rPr>
                <w:color w:val="auto"/>
                <w:sz w:val="18"/>
                <w:szCs w:val="18"/>
              </w:rPr>
              <w:t>bifido</w:t>
            </w:r>
            <w:proofErr w:type="spellEnd"/>
            <w:r w:rsidRPr="004E7650">
              <w:rPr>
                <w:color w:val="auto"/>
                <w:sz w:val="18"/>
                <w:szCs w:val="18"/>
              </w:rPr>
              <w:t xml:space="preserve">* or yeast or </w:t>
            </w:r>
            <w:proofErr w:type="spellStart"/>
            <w:r w:rsidRPr="004E7650">
              <w:rPr>
                <w:color w:val="auto"/>
                <w:sz w:val="18"/>
                <w:szCs w:val="18"/>
              </w:rPr>
              <w:t>synbiotic</w:t>
            </w:r>
            <w:proofErr w:type="spellEnd"/>
            <w:r w:rsidRPr="004E7650">
              <w:rPr>
                <w:color w:val="auto"/>
                <w:sz w:val="18"/>
                <w:szCs w:val="18"/>
              </w:rPr>
              <w:t>* or ferment*)</w:t>
            </w:r>
          </w:p>
          <w:p w14:paraId="59170468" w14:textId="77777777" w:rsidR="004D3765" w:rsidRPr="004E7650" w:rsidRDefault="004D3765" w:rsidP="004D3765">
            <w:pPr>
              <w:pStyle w:val="TableStyle2"/>
              <w:rPr>
                <w:color w:val="auto"/>
                <w:sz w:val="18"/>
                <w:szCs w:val="18"/>
              </w:rPr>
            </w:pPr>
          </w:p>
        </w:tc>
        <w:tc>
          <w:tcPr>
            <w:tcW w:w="2597"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310E784" w14:textId="77777777" w:rsidR="004D3765" w:rsidRPr="004E7650" w:rsidRDefault="004D3765" w:rsidP="004D3765">
            <w:pPr>
              <w:pStyle w:val="TableStyle2"/>
              <w:rPr>
                <w:color w:val="auto"/>
                <w:sz w:val="18"/>
                <w:szCs w:val="18"/>
              </w:rPr>
            </w:pPr>
            <w:r w:rsidRPr="004E7650">
              <w:rPr>
                <w:b/>
                <w:bCs/>
                <w:color w:val="auto"/>
                <w:sz w:val="18"/>
                <w:szCs w:val="18"/>
              </w:rPr>
              <w:t>Headings: X</w:t>
            </w:r>
            <w:r w:rsidRPr="004E7650">
              <w:rPr>
                <w:color w:val="auto"/>
                <w:sz w:val="18"/>
                <w:szCs w:val="18"/>
              </w:rPr>
              <w:br/>
            </w:r>
          </w:p>
          <w:p w14:paraId="1A8E95B6"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6B122A07" w14:textId="77777777" w:rsidR="004D3765" w:rsidRPr="004E7650" w:rsidRDefault="004D3765" w:rsidP="004D3765">
            <w:pPr>
              <w:pStyle w:val="TableStyle2"/>
              <w:rPr>
                <w:color w:val="auto"/>
                <w:sz w:val="18"/>
                <w:szCs w:val="18"/>
              </w:rPr>
            </w:pPr>
          </w:p>
          <w:p w14:paraId="32E33040" w14:textId="77777777" w:rsidR="004D3765" w:rsidRPr="004E7650" w:rsidRDefault="004D3765" w:rsidP="004D3765">
            <w:pPr>
              <w:pStyle w:val="TableStyle2"/>
              <w:rPr>
                <w:color w:val="auto"/>
                <w:sz w:val="18"/>
                <w:szCs w:val="18"/>
              </w:rPr>
            </w:pPr>
            <w:r w:rsidRPr="004E7650">
              <w:rPr>
                <w:color w:val="auto"/>
                <w:sz w:val="18"/>
                <w:szCs w:val="18"/>
              </w:rPr>
              <w:t>ALL</w:t>
            </w:r>
            <w:proofErr w:type="gramStart"/>
            <w:r w:rsidRPr="004E7650">
              <w:rPr>
                <w:color w:val="auto"/>
                <w:sz w:val="18"/>
                <w:szCs w:val="18"/>
              </w:rPr>
              <w:t>=(</w:t>
            </w:r>
            <w:proofErr w:type="gramEnd"/>
            <w:r w:rsidRPr="004E7650">
              <w:rPr>
                <w:color w:val="auto"/>
                <w:sz w:val="18"/>
                <w:szCs w:val="18"/>
              </w:rPr>
              <w:t xml:space="preserve">probiotic* or </w:t>
            </w:r>
            <w:proofErr w:type="spellStart"/>
            <w:r w:rsidRPr="004E7650">
              <w:rPr>
                <w:color w:val="auto"/>
                <w:sz w:val="18"/>
                <w:szCs w:val="18"/>
              </w:rPr>
              <w:t>lactobac</w:t>
            </w:r>
            <w:proofErr w:type="spellEnd"/>
            <w:r w:rsidRPr="004E7650">
              <w:rPr>
                <w:color w:val="auto"/>
                <w:sz w:val="18"/>
                <w:szCs w:val="18"/>
              </w:rPr>
              <w:t xml:space="preserve">* or yeast or </w:t>
            </w:r>
            <w:proofErr w:type="spellStart"/>
            <w:r w:rsidRPr="004E7650">
              <w:rPr>
                <w:color w:val="auto"/>
                <w:sz w:val="18"/>
                <w:szCs w:val="18"/>
              </w:rPr>
              <w:t>synbiotic</w:t>
            </w:r>
            <w:proofErr w:type="spellEnd"/>
            <w:r w:rsidRPr="004E7650">
              <w:rPr>
                <w:color w:val="auto"/>
                <w:sz w:val="18"/>
                <w:szCs w:val="18"/>
              </w:rPr>
              <w:t>* or ferment*)</w:t>
            </w:r>
          </w:p>
          <w:p w14:paraId="50BEDBB2" w14:textId="77777777" w:rsidR="004D3765" w:rsidRPr="004E7650" w:rsidRDefault="004D3765" w:rsidP="004D3765">
            <w:pPr>
              <w:pStyle w:val="TableStyle2"/>
              <w:rPr>
                <w:color w:val="auto"/>
                <w:sz w:val="18"/>
                <w:szCs w:val="18"/>
              </w:rPr>
            </w:pPr>
          </w:p>
          <w:p w14:paraId="44FF0A57" w14:textId="77777777" w:rsidR="004D3765" w:rsidRPr="004E7650" w:rsidRDefault="004D3765" w:rsidP="004D3765">
            <w:pPr>
              <w:pStyle w:val="TableStyle2"/>
              <w:rPr>
                <w:color w:val="auto"/>
              </w:rPr>
            </w:pPr>
          </w:p>
        </w:tc>
      </w:tr>
      <w:tr w:rsidR="004E7650" w:rsidRPr="004E7650" w14:paraId="42DF51E1" w14:textId="77777777" w:rsidTr="006A4CFB">
        <w:tblPrEx>
          <w:shd w:val="clear" w:color="auto" w:fill="auto"/>
        </w:tblPrEx>
        <w:trPr>
          <w:trHeight w:val="1679"/>
        </w:trPr>
        <w:tc>
          <w:tcPr>
            <w:tcW w:w="1165" w:type="dxa"/>
            <w:tcBorders>
              <w:top w:val="single" w:sz="2"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36400A73" w14:textId="77777777" w:rsidR="004D3765" w:rsidRPr="004E7650" w:rsidRDefault="004D3765" w:rsidP="004D3765">
            <w:pPr>
              <w:pStyle w:val="TableStyle2"/>
              <w:rPr>
                <w:color w:val="auto"/>
              </w:rPr>
            </w:pPr>
            <w:r w:rsidRPr="004E7650">
              <w:rPr>
                <w:b/>
                <w:bCs/>
                <w:color w:val="auto"/>
                <w:sz w:val="18"/>
                <w:szCs w:val="18"/>
              </w:rPr>
              <w:t>Concept 2:</w:t>
            </w:r>
            <w:r w:rsidRPr="004E7650">
              <w:rPr>
                <w:color w:val="auto"/>
                <w:sz w:val="18"/>
                <w:szCs w:val="18"/>
              </w:rPr>
              <w:br/>
            </w:r>
            <w:r w:rsidRPr="004E7650">
              <w:rPr>
                <w:color w:val="auto"/>
                <w:sz w:val="18"/>
                <w:szCs w:val="18"/>
              </w:rPr>
              <w:br/>
              <w:t>Bone</w:t>
            </w:r>
          </w:p>
        </w:tc>
        <w:tc>
          <w:tcPr>
            <w:tcW w:w="2401"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1DDC0E8" w14:textId="77777777" w:rsidR="004D3765" w:rsidRPr="004E7650" w:rsidRDefault="004D3765" w:rsidP="004D3765">
            <w:pPr>
              <w:pStyle w:val="TableStyle2"/>
              <w:rPr>
                <w:b/>
                <w:bCs/>
                <w:color w:val="auto"/>
                <w:sz w:val="18"/>
                <w:szCs w:val="18"/>
              </w:rPr>
            </w:pPr>
            <w:r w:rsidRPr="004E7650">
              <w:rPr>
                <w:b/>
                <w:bCs/>
                <w:color w:val="auto"/>
                <w:sz w:val="18"/>
                <w:szCs w:val="18"/>
              </w:rPr>
              <w:t>Headings:</w:t>
            </w:r>
          </w:p>
          <w:p w14:paraId="433E6A09" w14:textId="77777777" w:rsidR="004D3765" w:rsidRPr="004E7650" w:rsidRDefault="004D3765" w:rsidP="004D3765">
            <w:pPr>
              <w:pStyle w:val="TableStyle2"/>
              <w:rPr>
                <w:color w:val="auto"/>
                <w:sz w:val="18"/>
                <w:szCs w:val="18"/>
              </w:rPr>
            </w:pPr>
          </w:p>
          <w:p w14:paraId="4C76A85F" w14:textId="77777777" w:rsidR="004D3765" w:rsidRPr="004E7650" w:rsidRDefault="004D3765" w:rsidP="004D3765">
            <w:pPr>
              <w:pStyle w:val="TableStyle2"/>
              <w:rPr>
                <w:color w:val="auto"/>
                <w:sz w:val="18"/>
                <w:szCs w:val="18"/>
              </w:rPr>
            </w:pPr>
            <w:r w:rsidRPr="004E7650">
              <w:rPr>
                <w:color w:val="auto"/>
                <w:sz w:val="18"/>
                <w:szCs w:val="18"/>
              </w:rPr>
              <w:t>exp "Bone and Bones"/</w:t>
            </w:r>
            <w:r w:rsidRPr="004E7650">
              <w:rPr>
                <w:color w:val="auto"/>
                <w:sz w:val="18"/>
                <w:szCs w:val="18"/>
              </w:rPr>
              <w:br/>
              <w:t>Osteology/</w:t>
            </w:r>
            <w:r w:rsidRPr="004E7650">
              <w:rPr>
                <w:color w:val="auto"/>
                <w:sz w:val="18"/>
                <w:szCs w:val="18"/>
              </w:rPr>
              <w:br/>
              <w:t>exp Osteoporosis/</w:t>
            </w:r>
            <w:r w:rsidRPr="004E7650">
              <w:rPr>
                <w:color w:val="auto"/>
                <w:sz w:val="18"/>
                <w:szCs w:val="18"/>
              </w:rPr>
              <w:br/>
              <w:t>Bone Density/</w:t>
            </w:r>
            <w:r w:rsidRPr="004E7650">
              <w:rPr>
                <w:color w:val="auto"/>
                <w:sz w:val="18"/>
                <w:szCs w:val="18"/>
              </w:rPr>
              <w:br/>
            </w:r>
            <w:r w:rsidRPr="004E7650">
              <w:rPr>
                <w:color w:val="auto"/>
                <w:sz w:val="18"/>
                <w:szCs w:val="18"/>
              </w:rPr>
              <w:br/>
            </w:r>
            <w:r w:rsidRPr="004E7650">
              <w:rPr>
                <w:b/>
                <w:bCs/>
                <w:color w:val="auto"/>
                <w:sz w:val="18"/>
                <w:szCs w:val="18"/>
              </w:rPr>
              <w:t>Keywords and phrases:</w:t>
            </w:r>
          </w:p>
          <w:p w14:paraId="7F261AD3" w14:textId="77777777" w:rsidR="004D3765" w:rsidRPr="004E7650" w:rsidRDefault="004D3765" w:rsidP="004D3765">
            <w:pPr>
              <w:pStyle w:val="TableStyle2"/>
              <w:rPr>
                <w:color w:val="auto"/>
                <w:sz w:val="18"/>
                <w:szCs w:val="18"/>
              </w:rPr>
            </w:pPr>
          </w:p>
          <w:p w14:paraId="73E01A71" w14:textId="77777777" w:rsidR="004D3765" w:rsidRPr="004E7650" w:rsidRDefault="004D3765" w:rsidP="004D3765">
            <w:pPr>
              <w:pStyle w:val="TableStyle2"/>
              <w:rPr>
                <w:color w:val="auto"/>
                <w:sz w:val="18"/>
                <w:szCs w:val="18"/>
              </w:rPr>
            </w:pPr>
            <w:r w:rsidRPr="004E7650">
              <w:rPr>
                <w:color w:val="auto"/>
                <w:sz w:val="18"/>
                <w:szCs w:val="18"/>
              </w:rPr>
              <w:t xml:space="preserve">((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w:t>
            </w:r>
            <w:r w:rsidRPr="004E7650">
              <w:rPr>
                <w:color w:val="auto"/>
                <w:sz w:val="18"/>
                <w:szCs w:val="18"/>
              </w:rPr>
              <w:lastRenderedPageBreak/>
              <w:t xml:space="preserve">cancellous or spongy or trabecular or cortical or volume or compact)) or (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w:t>
            </w:r>
            <w:proofErr w:type="spellStart"/>
            <w:r w:rsidRPr="004E7650">
              <w:rPr>
                <w:color w:val="auto"/>
                <w:sz w:val="18"/>
                <w:szCs w:val="18"/>
              </w:rPr>
              <w:t>mp</w:t>
            </w:r>
            <w:proofErr w:type="spellEnd"/>
            <w:r w:rsidRPr="004E7650">
              <w:rPr>
                <w:color w:val="auto"/>
                <w:sz w:val="18"/>
                <w:szCs w:val="18"/>
              </w:rPr>
              <w:t>.</w:t>
            </w:r>
          </w:p>
          <w:p w14:paraId="776362C0" w14:textId="77777777" w:rsidR="004D3765" w:rsidRPr="004E7650" w:rsidRDefault="004D3765" w:rsidP="004D3765">
            <w:pPr>
              <w:pStyle w:val="TableStyle2"/>
              <w:rPr>
                <w:color w:val="auto"/>
              </w:rPr>
            </w:pPr>
          </w:p>
        </w:tc>
        <w:tc>
          <w:tcPr>
            <w:tcW w:w="244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AD049C6"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w:t>
            </w:r>
            <w:r w:rsidRPr="004E7650">
              <w:rPr>
                <w:color w:val="auto"/>
                <w:sz w:val="18"/>
                <w:szCs w:val="18"/>
              </w:rPr>
              <w:br/>
            </w:r>
          </w:p>
          <w:p w14:paraId="63AB0BAA" w14:textId="77777777" w:rsidR="004D3765" w:rsidRPr="004E7650" w:rsidRDefault="004D3765" w:rsidP="004D3765">
            <w:pPr>
              <w:pStyle w:val="TableStyle2"/>
              <w:rPr>
                <w:color w:val="auto"/>
                <w:sz w:val="18"/>
                <w:szCs w:val="18"/>
              </w:rPr>
            </w:pPr>
            <w:r w:rsidRPr="004E7650">
              <w:rPr>
                <w:color w:val="auto"/>
                <w:sz w:val="18"/>
                <w:szCs w:val="18"/>
              </w:rPr>
              <w:t>exp Bone/</w:t>
            </w:r>
          </w:p>
          <w:p w14:paraId="33EB77B0" w14:textId="77777777" w:rsidR="004D3765" w:rsidRPr="004E7650" w:rsidRDefault="004D3765" w:rsidP="004D3765">
            <w:pPr>
              <w:pStyle w:val="TableStyle2"/>
              <w:rPr>
                <w:color w:val="auto"/>
                <w:sz w:val="18"/>
                <w:szCs w:val="18"/>
              </w:rPr>
            </w:pPr>
            <w:r w:rsidRPr="004E7650">
              <w:rPr>
                <w:color w:val="auto"/>
                <w:sz w:val="18"/>
                <w:szCs w:val="18"/>
              </w:rPr>
              <w:t>Osteology/</w:t>
            </w:r>
            <w:r w:rsidRPr="004E7650">
              <w:rPr>
                <w:color w:val="auto"/>
                <w:sz w:val="18"/>
                <w:szCs w:val="18"/>
              </w:rPr>
              <w:br/>
              <w:t>exp Osteoporosis/</w:t>
            </w:r>
          </w:p>
          <w:p w14:paraId="6B5B693C" w14:textId="77777777" w:rsidR="004D3765" w:rsidRPr="004E7650" w:rsidRDefault="004D3765" w:rsidP="004D3765">
            <w:pPr>
              <w:pStyle w:val="TableStyle2"/>
              <w:rPr>
                <w:color w:val="auto"/>
                <w:sz w:val="18"/>
                <w:szCs w:val="18"/>
              </w:rPr>
            </w:pPr>
            <w:r w:rsidRPr="004E7650">
              <w:rPr>
                <w:color w:val="auto"/>
                <w:sz w:val="18"/>
                <w:szCs w:val="18"/>
              </w:rPr>
              <w:t>Bone Density/</w:t>
            </w:r>
            <w:r w:rsidRPr="004E7650">
              <w:rPr>
                <w:color w:val="auto"/>
                <w:sz w:val="18"/>
                <w:szCs w:val="18"/>
              </w:rPr>
              <w:br/>
              <w:t>exp bone microarchitecture/ or exp bone structure/</w:t>
            </w:r>
          </w:p>
          <w:p w14:paraId="2CE11BE2"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52F774F5" w14:textId="77777777" w:rsidR="004D3765" w:rsidRPr="004E7650" w:rsidRDefault="004D3765" w:rsidP="004D3765">
            <w:pPr>
              <w:pStyle w:val="TableStyle2"/>
              <w:rPr>
                <w:color w:val="auto"/>
                <w:sz w:val="18"/>
                <w:szCs w:val="18"/>
              </w:rPr>
            </w:pPr>
          </w:p>
          <w:p w14:paraId="7A4EBC42" w14:textId="77777777" w:rsidR="004D3765" w:rsidRPr="004E7650" w:rsidRDefault="004D3765" w:rsidP="004D3765">
            <w:pPr>
              <w:pStyle w:val="TableStyle2"/>
              <w:rPr>
                <w:color w:val="auto"/>
                <w:sz w:val="18"/>
                <w:szCs w:val="18"/>
              </w:rPr>
            </w:pPr>
            <w:r w:rsidRPr="004E7650">
              <w:rPr>
                <w:color w:val="auto"/>
                <w:sz w:val="18"/>
                <w:szCs w:val="18"/>
              </w:rPr>
              <w:t xml:space="preserve">((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lastRenderedPageBreak/>
              <w:t>histomorphometr</w:t>
            </w:r>
            <w:proofErr w:type="spellEnd"/>
            <w:r w:rsidRPr="004E7650">
              <w:rPr>
                <w:color w:val="auto"/>
                <w:sz w:val="18"/>
                <w:szCs w:val="18"/>
              </w:rPr>
              <w:t xml:space="preserve">* or loss or formation or surface or cancellous or spongy or trabecular or cortical or volume or compact)) or (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w:t>
            </w:r>
            <w:proofErr w:type="spellStart"/>
            <w:r w:rsidRPr="004E7650">
              <w:rPr>
                <w:color w:val="auto"/>
                <w:sz w:val="18"/>
                <w:szCs w:val="18"/>
              </w:rPr>
              <w:t>mp</w:t>
            </w:r>
            <w:proofErr w:type="spellEnd"/>
            <w:r w:rsidRPr="004E7650">
              <w:rPr>
                <w:color w:val="auto"/>
                <w:sz w:val="18"/>
                <w:szCs w:val="18"/>
              </w:rPr>
              <w:t>.</w:t>
            </w:r>
          </w:p>
          <w:p w14:paraId="39992757" w14:textId="77777777" w:rsidR="004D3765" w:rsidRPr="004E7650" w:rsidRDefault="004D3765" w:rsidP="004D3765">
            <w:pPr>
              <w:pStyle w:val="TableStyle2"/>
              <w:rPr>
                <w:color w:val="auto"/>
              </w:rPr>
            </w:pPr>
          </w:p>
        </w:tc>
        <w:tc>
          <w:tcPr>
            <w:tcW w:w="260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386F5B8"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w:t>
            </w:r>
            <w:r w:rsidRPr="004E7650">
              <w:rPr>
                <w:color w:val="auto"/>
                <w:sz w:val="18"/>
                <w:szCs w:val="18"/>
              </w:rPr>
              <w:br/>
            </w:r>
          </w:p>
          <w:p w14:paraId="2B8D67C4" w14:textId="77777777" w:rsidR="004D3765" w:rsidRPr="004E7650" w:rsidRDefault="004D3765" w:rsidP="004D3765">
            <w:pPr>
              <w:pStyle w:val="TableStyle2"/>
              <w:rPr>
                <w:color w:val="auto"/>
                <w:sz w:val="18"/>
                <w:szCs w:val="18"/>
              </w:rPr>
            </w:pPr>
            <w:r w:rsidRPr="004E7650">
              <w:rPr>
                <w:color w:val="auto"/>
                <w:sz w:val="18"/>
                <w:szCs w:val="18"/>
              </w:rPr>
              <w:t>(MH "Bone and Bones+") OR (MH “Osteoporosis”) OR</w:t>
            </w:r>
          </w:p>
          <w:p w14:paraId="6AD28E76" w14:textId="77777777" w:rsidR="004D3765" w:rsidRPr="004E7650" w:rsidRDefault="004D3765" w:rsidP="004D3765">
            <w:pPr>
              <w:pStyle w:val="TableStyle2"/>
              <w:rPr>
                <w:color w:val="auto"/>
                <w:sz w:val="18"/>
                <w:szCs w:val="18"/>
              </w:rPr>
            </w:pPr>
            <w:r w:rsidRPr="004E7650">
              <w:rPr>
                <w:color w:val="auto"/>
                <w:sz w:val="18"/>
                <w:szCs w:val="18"/>
              </w:rPr>
              <w:t>(MH "Bone Density")</w:t>
            </w:r>
          </w:p>
          <w:p w14:paraId="2AB030EA"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44515826" w14:textId="77777777" w:rsidR="004D3765" w:rsidRPr="004E7650" w:rsidRDefault="004D3765" w:rsidP="004D3765">
            <w:pPr>
              <w:pStyle w:val="TableStyle2"/>
              <w:rPr>
                <w:color w:val="auto"/>
              </w:rPr>
            </w:pPr>
          </w:p>
          <w:p w14:paraId="7FAF8D28" w14:textId="41075DE5" w:rsidR="004D3765" w:rsidRPr="004E7650" w:rsidRDefault="004D3765" w:rsidP="004D3765">
            <w:pPr>
              <w:pStyle w:val="TableStyle2"/>
              <w:rPr>
                <w:color w:val="auto"/>
                <w:sz w:val="18"/>
                <w:szCs w:val="18"/>
              </w:rPr>
            </w:pPr>
            <w:r w:rsidRPr="004E7650">
              <w:rPr>
                <w:color w:val="auto"/>
                <w:sz w:val="18"/>
                <w:szCs w:val="18"/>
              </w:rPr>
              <w:t xml:space="preserve">TI (((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cancellous or spongy or </w:t>
            </w:r>
            <w:r w:rsidRPr="004E7650">
              <w:rPr>
                <w:color w:val="auto"/>
                <w:sz w:val="18"/>
                <w:szCs w:val="18"/>
              </w:rPr>
              <w:lastRenderedPageBreak/>
              <w:t xml:space="preserve">trabecular or cortical or volume or compact)) or (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 xml:space="preserve">*)) OR AB ( ((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cancellous or spongy or trabecular or cortical or volume or compact)) or (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w:t>
            </w:r>
          </w:p>
          <w:p w14:paraId="0CC73231" w14:textId="77777777" w:rsidR="004D3765" w:rsidRPr="004E7650" w:rsidRDefault="004D3765" w:rsidP="004D3765">
            <w:pPr>
              <w:pStyle w:val="TableStyle2"/>
              <w:rPr>
                <w:color w:val="auto"/>
                <w:sz w:val="18"/>
                <w:szCs w:val="18"/>
              </w:rPr>
            </w:pPr>
          </w:p>
          <w:p w14:paraId="50DD429D" w14:textId="77777777" w:rsidR="004D3765" w:rsidRPr="004E7650" w:rsidRDefault="004D3765" w:rsidP="004D3765">
            <w:pPr>
              <w:pStyle w:val="TableStyle2"/>
              <w:rPr>
                <w:color w:val="auto"/>
              </w:rPr>
            </w:pPr>
          </w:p>
        </w:tc>
        <w:tc>
          <w:tcPr>
            <w:tcW w:w="24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3515F72"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 X</w:t>
            </w:r>
            <w:r w:rsidRPr="004E7650">
              <w:rPr>
                <w:color w:val="auto"/>
                <w:sz w:val="18"/>
                <w:szCs w:val="18"/>
              </w:rPr>
              <w:br/>
            </w:r>
          </w:p>
          <w:p w14:paraId="73C76D28" w14:textId="77777777" w:rsidR="004D3765" w:rsidRPr="004E7650" w:rsidRDefault="004D3765" w:rsidP="004D3765">
            <w:pPr>
              <w:pStyle w:val="TableStyle2"/>
              <w:rPr>
                <w:color w:val="auto"/>
                <w:sz w:val="18"/>
                <w:szCs w:val="18"/>
              </w:rPr>
            </w:pPr>
          </w:p>
          <w:p w14:paraId="44B38214"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35921E7F" w14:textId="77777777" w:rsidR="004D3765" w:rsidRPr="004E7650" w:rsidRDefault="004D3765" w:rsidP="004D3765">
            <w:pPr>
              <w:pStyle w:val="TableStyle2"/>
              <w:rPr>
                <w:color w:val="auto"/>
              </w:rPr>
            </w:pPr>
          </w:p>
          <w:p w14:paraId="41A8B0D3" w14:textId="77777777" w:rsidR="004D3765" w:rsidRPr="004E7650" w:rsidRDefault="004D3765" w:rsidP="004D3765">
            <w:pPr>
              <w:pStyle w:val="TableStyle2"/>
              <w:rPr>
                <w:color w:val="auto"/>
              </w:rPr>
            </w:pPr>
            <w:proofErr w:type="gramStart"/>
            <w:r w:rsidRPr="004E7650">
              <w:rPr>
                <w:color w:val="auto"/>
                <w:sz w:val="18"/>
                <w:szCs w:val="18"/>
              </w:rPr>
              <w:t>TIABSU(</w:t>
            </w:r>
            <w:proofErr w:type="gramEnd"/>
            <w:r w:rsidRPr="004E7650">
              <w:rPr>
                <w:color w:val="auto"/>
                <w:sz w:val="18"/>
                <w:szCs w:val="18"/>
              </w:rPr>
              <w:t xml:space="preserve">(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cancellous or spongy or trabecular or cortical or volume or compact)) or </w:t>
            </w:r>
            <w:r w:rsidRPr="004E7650">
              <w:rPr>
                <w:color w:val="auto"/>
                <w:sz w:val="18"/>
                <w:szCs w:val="18"/>
              </w:rPr>
              <w:lastRenderedPageBreak/>
              <w:t xml:space="preserve">(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w:t>
            </w:r>
          </w:p>
        </w:tc>
        <w:tc>
          <w:tcPr>
            <w:tcW w:w="2597"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F945B73"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 X</w:t>
            </w:r>
            <w:r w:rsidRPr="004E7650">
              <w:rPr>
                <w:color w:val="auto"/>
                <w:sz w:val="18"/>
                <w:szCs w:val="18"/>
              </w:rPr>
              <w:br/>
            </w:r>
          </w:p>
          <w:p w14:paraId="798551F2"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0AA5A4D5" w14:textId="77777777" w:rsidR="004D3765" w:rsidRPr="004E7650" w:rsidRDefault="004D3765" w:rsidP="004D3765">
            <w:pPr>
              <w:pStyle w:val="TableStyle2"/>
              <w:rPr>
                <w:color w:val="auto"/>
                <w:sz w:val="18"/>
                <w:szCs w:val="18"/>
              </w:rPr>
            </w:pPr>
          </w:p>
          <w:p w14:paraId="0FB132DC" w14:textId="77777777" w:rsidR="004D3765" w:rsidRPr="004E7650" w:rsidRDefault="004D3765" w:rsidP="004D3765">
            <w:pPr>
              <w:pStyle w:val="TableStyle2"/>
              <w:rPr>
                <w:color w:val="auto"/>
                <w:sz w:val="18"/>
                <w:szCs w:val="18"/>
              </w:rPr>
            </w:pPr>
            <w:r w:rsidRPr="004E7650">
              <w:rPr>
                <w:color w:val="auto"/>
                <w:sz w:val="18"/>
                <w:szCs w:val="18"/>
              </w:rPr>
              <w:t xml:space="preserve">(TI=(((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cancellous or spongy or trabecular or cortical or volume or compact)) or (cortical and (thickness or area or width)) or </w:t>
            </w:r>
            <w:r w:rsidRPr="004E7650">
              <w:rPr>
                <w:color w:val="auto"/>
                <w:sz w:val="18"/>
                <w:szCs w:val="18"/>
              </w:rPr>
              <w:lastRenderedPageBreak/>
              <w:t xml:space="preserve">(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 xml:space="preserve">*))) OR AB=(((bone* and (tissue* or density or mineral or structure* or </w:t>
            </w:r>
            <w:proofErr w:type="spellStart"/>
            <w:r w:rsidRPr="004E7650">
              <w:rPr>
                <w:color w:val="auto"/>
                <w:sz w:val="18"/>
                <w:szCs w:val="18"/>
              </w:rPr>
              <w:t>microarchitect</w:t>
            </w:r>
            <w:proofErr w:type="spellEnd"/>
            <w:r w:rsidRPr="004E7650">
              <w:rPr>
                <w:color w:val="auto"/>
                <w:sz w:val="18"/>
                <w:szCs w:val="18"/>
              </w:rPr>
              <w:t xml:space="preserve">* or </w:t>
            </w:r>
            <w:proofErr w:type="spellStart"/>
            <w:r w:rsidRPr="004E7650">
              <w:rPr>
                <w:color w:val="auto"/>
                <w:sz w:val="18"/>
                <w:szCs w:val="18"/>
              </w:rPr>
              <w:t>histomorphometr</w:t>
            </w:r>
            <w:proofErr w:type="spellEnd"/>
            <w:r w:rsidRPr="004E7650">
              <w:rPr>
                <w:color w:val="auto"/>
                <w:sz w:val="18"/>
                <w:szCs w:val="18"/>
              </w:rPr>
              <w:t xml:space="preserve">* or loss or formation or surface or cancellous or spongy or trabecular or cortical or volume or compact)) or (cortical and (thickness or area or width)) or (trabecular and (number or thickness or separation or width)) or mineral apposition rate or </w:t>
            </w:r>
            <w:proofErr w:type="spellStart"/>
            <w:r w:rsidRPr="004E7650">
              <w:rPr>
                <w:color w:val="auto"/>
                <w:sz w:val="18"/>
                <w:szCs w:val="18"/>
              </w:rPr>
              <w:t>osteolog</w:t>
            </w:r>
            <w:proofErr w:type="spellEnd"/>
            <w:r w:rsidRPr="004E7650">
              <w:rPr>
                <w:color w:val="auto"/>
                <w:sz w:val="18"/>
                <w:szCs w:val="18"/>
              </w:rPr>
              <w:t>*))</w:t>
            </w:r>
          </w:p>
          <w:p w14:paraId="1BF8CD3C" w14:textId="77777777" w:rsidR="004D3765" w:rsidRPr="004E7650" w:rsidRDefault="004D3765" w:rsidP="004D3765">
            <w:pPr>
              <w:pStyle w:val="TableStyle2"/>
              <w:rPr>
                <w:color w:val="auto"/>
                <w:sz w:val="18"/>
                <w:szCs w:val="18"/>
              </w:rPr>
            </w:pPr>
          </w:p>
          <w:p w14:paraId="32E629D3" w14:textId="77777777" w:rsidR="004D3765" w:rsidRPr="004E7650" w:rsidRDefault="004D3765" w:rsidP="004D3765">
            <w:pPr>
              <w:pStyle w:val="TableStyle2"/>
              <w:rPr>
                <w:color w:val="auto"/>
              </w:rPr>
            </w:pPr>
          </w:p>
        </w:tc>
      </w:tr>
      <w:tr w:rsidR="004E7650" w:rsidRPr="004E7650" w14:paraId="4712B770" w14:textId="77777777" w:rsidTr="006A4CFB">
        <w:tblPrEx>
          <w:shd w:val="clear" w:color="auto" w:fill="auto"/>
        </w:tblPrEx>
        <w:trPr>
          <w:trHeight w:val="1980"/>
        </w:trPr>
        <w:tc>
          <w:tcPr>
            <w:tcW w:w="1165" w:type="dxa"/>
            <w:tcBorders>
              <w:top w:val="single" w:sz="2" w:space="0" w:color="000000"/>
              <w:left w:val="single" w:sz="2" w:space="0" w:color="000000"/>
              <w:bottom w:val="single" w:sz="2" w:space="0" w:color="000000"/>
              <w:right w:val="single" w:sz="2" w:space="0" w:color="000000"/>
            </w:tcBorders>
            <w:shd w:val="clear" w:color="auto" w:fill="D5D5D5"/>
            <w:tcMar>
              <w:top w:w="80" w:type="dxa"/>
              <w:left w:w="80" w:type="dxa"/>
              <w:bottom w:w="80" w:type="dxa"/>
              <w:right w:w="80" w:type="dxa"/>
            </w:tcMar>
          </w:tcPr>
          <w:p w14:paraId="0C54F07F" w14:textId="77777777" w:rsidR="004D3765" w:rsidRPr="004E7650" w:rsidRDefault="004D3765" w:rsidP="004D3765">
            <w:pPr>
              <w:pStyle w:val="TableStyle2"/>
              <w:rPr>
                <w:color w:val="auto"/>
              </w:rPr>
            </w:pPr>
            <w:r w:rsidRPr="004E7650">
              <w:rPr>
                <w:b/>
                <w:bCs/>
                <w:color w:val="auto"/>
                <w:sz w:val="18"/>
                <w:szCs w:val="18"/>
              </w:rPr>
              <w:lastRenderedPageBreak/>
              <w:t>Concept 3:</w:t>
            </w:r>
            <w:r w:rsidRPr="004E7650">
              <w:rPr>
                <w:color w:val="auto"/>
                <w:sz w:val="18"/>
                <w:szCs w:val="18"/>
              </w:rPr>
              <w:br/>
            </w:r>
            <w:r w:rsidRPr="004E7650">
              <w:rPr>
                <w:color w:val="auto"/>
                <w:sz w:val="18"/>
                <w:szCs w:val="18"/>
              </w:rPr>
              <w:br/>
            </w:r>
            <w:r w:rsidRPr="004E7650">
              <w:rPr>
                <w:color w:val="auto"/>
              </w:rPr>
              <w:t>Rodent</w:t>
            </w:r>
          </w:p>
        </w:tc>
        <w:tc>
          <w:tcPr>
            <w:tcW w:w="2401"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9ADDC0" w14:textId="77777777" w:rsidR="004D3765" w:rsidRPr="004E7650" w:rsidRDefault="004D3765" w:rsidP="004D3765">
            <w:pPr>
              <w:pStyle w:val="TableStyle2"/>
              <w:rPr>
                <w:b/>
                <w:bCs/>
                <w:color w:val="auto"/>
                <w:sz w:val="18"/>
                <w:szCs w:val="18"/>
              </w:rPr>
            </w:pPr>
            <w:r w:rsidRPr="004E7650">
              <w:rPr>
                <w:b/>
                <w:bCs/>
                <w:color w:val="auto"/>
                <w:sz w:val="18"/>
                <w:szCs w:val="18"/>
              </w:rPr>
              <w:t>Headings:</w:t>
            </w:r>
          </w:p>
          <w:p w14:paraId="1D39EFA2" w14:textId="77777777" w:rsidR="004D3765" w:rsidRPr="004E7650" w:rsidRDefault="004D3765" w:rsidP="004D3765">
            <w:pPr>
              <w:pStyle w:val="TableStyle2"/>
              <w:rPr>
                <w:color w:val="auto"/>
                <w:sz w:val="18"/>
                <w:szCs w:val="18"/>
              </w:rPr>
            </w:pPr>
          </w:p>
          <w:p w14:paraId="52AAEE5F" w14:textId="77777777" w:rsidR="004D3765" w:rsidRPr="004E7650" w:rsidRDefault="004D3765" w:rsidP="004D3765">
            <w:pPr>
              <w:pStyle w:val="TableStyle2"/>
              <w:rPr>
                <w:color w:val="auto"/>
                <w:sz w:val="18"/>
                <w:szCs w:val="18"/>
              </w:rPr>
            </w:pPr>
            <w:r w:rsidRPr="004E7650">
              <w:rPr>
                <w:color w:val="auto"/>
                <w:sz w:val="18"/>
                <w:szCs w:val="18"/>
              </w:rPr>
              <w:t>*</w:t>
            </w:r>
            <w:proofErr w:type="spellStart"/>
            <w:r w:rsidRPr="004E7650">
              <w:rPr>
                <w:color w:val="auto"/>
                <w:sz w:val="18"/>
                <w:szCs w:val="18"/>
              </w:rPr>
              <w:t>rodentia</w:t>
            </w:r>
            <w:proofErr w:type="spellEnd"/>
            <w:r w:rsidRPr="004E7650">
              <w:rPr>
                <w:color w:val="auto"/>
                <w:sz w:val="18"/>
                <w:szCs w:val="18"/>
              </w:rPr>
              <w:t>/ or exp guinea pigs/ or *</w:t>
            </w:r>
            <w:proofErr w:type="spellStart"/>
            <w:r w:rsidRPr="004E7650">
              <w:rPr>
                <w:color w:val="auto"/>
                <w:sz w:val="18"/>
                <w:szCs w:val="18"/>
              </w:rPr>
              <w:t>muridae</w:t>
            </w:r>
            <w:proofErr w:type="spellEnd"/>
            <w:r w:rsidRPr="004E7650">
              <w:rPr>
                <w:color w:val="auto"/>
                <w:sz w:val="18"/>
                <w:szCs w:val="18"/>
              </w:rPr>
              <w:t xml:space="preserve">/ or exp </w:t>
            </w:r>
            <w:proofErr w:type="spellStart"/>
            <w:r w:rsidRPr="004E7650">
              <w:rPr>
                <w:color w:val="auto"/>
                <w:sz w:val="18"/>
                <w:szCs w:val="18"/>
              </w:rPr>
              <w:t>cricetinae</w:t>
            </w:r>
            <w:proofErr w:type="spellEnd"/>
            <w:r w:rsidRPr="004E7650">
              <w:rPr>
                <w:color w:val="auto"/>
                <w:sz w:val="18"/>
                <w:szCs w:val="18"/>
              </w:rPr>
              <w:t xml:space="preserve">/ or exp </w:t>
            </w:r>
            <w:proofErr w:type="spellStart"/>
            <w:r w:rsidRPr="004E7650">
              <w:rPr>
                <w:color w:val="auto"/>
                <w:sz w:val="18"/>
                <w:szCs w:val="18"/>
              </w:rPr>
              <w:t>murinae</w:t>
            </w:r>
            <w:proofErr w:type="spellEnd"/>
            <w:r w:rsidRPr="004E7650">
              <w:rPr>
                <w:color w:val="auto"/>
                <w:sz w:val="18"/>
                <w:szCs w:val="18"/>
              </w:rPr>
              <w:t xml:space="preserve">/ or exp mice/ or exp rats/ </w:t>
            </w:r>
          </w:p>
          <w:p w14:paraId="02878829"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247F319D" w14:textId="77777777" w:rsidR="004D3765" w:rsidRPr="004E7650" w:rsidRDefault="004D3765" w:rsidP="004D3765">
            <w:pPr>
              <w:pStyle w:val="TableStyle2"/>
              <w:rPr>
                <w:color w:val="auto"/>
                <w:sz w:val="18"/>
                <w:szCs w:val="18"/>
              </w:rPr>
            </w:pPr>
          </w:p>
          <w:p w14:paraId="3E9F07AA" w14:textId="77777777" w:rsidR="004D3765" w:rsidRPr="004E7650" w:rsidRDefault="004D3765" w:rsidP="004D3765">
            <w:pPr>
              <w:pStyle w:val="TableStyle2"/>
              <w:rPr>
                <w:color w:val="auto"/>
              </w:rPr>
            </w:pPr>
            <w:r w:rsidRPr="004E7650">
              <w:rPr>
                <w:color w:val="auto"/>
                <w:sz w:val="18"/>
                <w:szCs w:val="18"/>
              </w:rPr>
              <w:t xml:space="preserve">(rodent* or mouse or mice or </w:t>
            </w:r>
            <w:proofErr w:type="spellStart"/>
            <w:r w:rsidRPr="004E7650">
              <w:rPr>
                <w:color w:val="auto"/>
                <w:sz w:val="18"/>
                <w:szCs w:val="18"/>
              </w:rPr>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w:t>
            </w:r>
            <w:r w:rsidRPr="004E7650">
              <w:rPr>
                <w:color w:val="auto"/>
                <w:sz w:val="18"/>
                <w:szCs w:val="18"/>
              </w:rPr>
              <w:lastRenderedPageBreak/>
              <w:t>hamster*).</w:t>
            </w:r>
            <w:proofErr w:type="spellStart"/>
            <w:r w:rsidRPr="004E7650">
              <w:rPr>
                <w:color w:val="auto"/>
                <w:sz w:val="18"/>
                <w:szCs w:val="18"/>
              </w:rPr>
              <w:t>mp</w:t>
            </w:r>
            <w:proofErr w:type="spellEnd"/>
            <w:r w:rsidRPr="004E7650">
              <w:rPr>
                <w:color w:val="auto"/>
                <w:sz w:val="18"/>
                <w:szCs w:val="18"/>
              </w:rPr>
              <w:t>.</w:t>
            </w:r>
            <w:r w:rsidRPr="004E7650">
              <w:rPr>
                <w:color w:val="auto"/>
                <w:sz w:val="18"/>
                <w:szCs w:val="18"/>
              </w:rPr>
              <w:br/>
            </w:r>
          </w:p>
        </w:tc>
        <w:tc>
          <w:tcPr>
            <w:tcW w:w="244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F5D501"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w:t>
            </w:r>
            <w:r w:rsidRPr="004E7650">
              <w:rPr>
                <w:color w:val="auto"/>
                <w:sz w:val="18"/>
                <w:szCs w:val="18"/>
              </w:rPr>
              <w:br/>
            </w:r>
          </w:p>
          <w:p w14:paraId="72F975CE" w14:textId="77777777" w:rsidR="004D3765" w:rsidRPr="004E7650" w:rsidRDefault="004D3765" w:rsidP="004D3765">
            <w:pPr>
              <w:pStyle w:val="TableStyle2"/>
              <w:rPr>
                <w:color w:val="auto"/>
                <w:sz w:val="18"/>
                <w:szCs w:val="18"/>
              </w:rPr>
            </w:pPr>
            <w:r w:rsidRPr="004E7650">
              <w:rPr>
                <w:color w:val="auto"/>
                <w:sz w:val="18"/>
                <w:szCs w:val="18"/>
              </w:rPr>
              <w:t>exp Rodent/ or exp Rodent model/ or exp guinea pig/ or *</w:t>
            </w:r>
            <w:proofErr w:type="spellStart"/>
            <w:r w:rsidRPr="004E7650">
              <w:rPr>
                <w:color w:val="auto"/>
                <w:sz w:val="18"/>
                <w:szCs w:val="18"/>
              </w:rPr>
              <w:t>muridae</w:t>
            </w:r>
            <w:proofErr w:type="spellEnd"/>
            <w:r w:rsidRPr="004E7650">
              <w:rPr>
                <w:color w:val="auto"/>
                <w:sz w:val="18"/>
                <w:szCs w:val="18"/>
              </w:rPr>
              <w:t xml:space="preserve">/ or hamster/ or exp </w:t>
            </w:r>
            <w:proofErr w:type="spellStart"/>
            <w:r w:rsidRPr="004E7650">
              <w:rPr>
                <w:color w:val="auto"/>
                <w:sz w:val="18"/>
                <w:szCs w:val="18"/>
              </w:rPr>
              <w:t>murinae</w:t>
            </w:r>
            <w:proofErr w:type="spellEnd"/>
            <w:r w:rsidRPr="004E7650">
              <w:rPr>
                <w:color w:val="auto"/>
                <w:sz w:val="18"/>
                <w:szCs w:val="18"/>
              </w:rPr>
              <w:t>/ or exp mouse/ or exp rat/</w:t>
            </w:r>
          </w:p>
          <w:p w14:paraId="67295625"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37DAC274" w14:textId="77777777" w:rsidR="004D3765" w:rsidRPr="004E7650" w:rsidRDefault="004D3765" w:rsidP="004D3765">
            <w:pPr>
              <w:pStyle w:val="TableStyle2"/>
              <w:rPr>
                <w:color w:val="auto"/>
              </w:rPr>
            </w:pPr>
          </w:p>
          <w:p w14:paraId="5E629D07" w14:textId="77777777" w:rsidR="004D3765" w:rsidRPr="004E7650" w:rsidRDefault="004D3765" w:rsidP="004D3765">
            <w:pPr>
              <w:pStyle w:val="TableStyle2"/>
              <w:rPr>
                <w:color w:val="auto"/>
              </w:rPr>
            </w:pPr>
            <w:r w:rsidRPr="004E7650">
              <w:rPr>
                <w:color w:val="auto"/>
                <w:sz w:val="18"/>
                <w:szCs w:val="18"/>
              </w:rPr>
              <w:t>(</w:t>
            </w:r>
            <w:proofErr w:type="spellStart"/>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t>mus</w:t>
            </w:r>
            <w:proofErr w:type="spellEnd"/>
            <w:r w:rsidRPr="004E7650">
              <w:rPr>
                <w:color w:val="auto"/>
                <w:sz w:val="18"/>
                <w:szCs w:val="18"/>
              </w:rPr>
              <w:t xml:space="preserve"> or rat or rats or guinea </w:t>
            </w:r>
            <w:r w:rsidRPr="004E7650">
              <w:rPr>
                <w:color w:val="auto"/>
                <w:sz w:val="18"/>
                <w:szCs w:val="18"/>
              </w:rPr>
              <w:lastRenderedPageBreak/>
              <w:t xml:space="preserve">pig* or </w:t>
            </w:r>
            <w:proofErr w:type="spellStart"/>
            <w:r w:rsidRPr="004E7650">
              <w:rPr>
                <w:color w:val="auto"/>
                <w:sz w:val="18"/>
                <w:szCs w:val="18"/>
              </w:rPr>
              <w:t>cricetinae</w:t>
            </w:r>
            <w:proofErr w:type="spellEnd"/>
            <w:r w:rsidRPr="004E7650">
              <w:rPr>
                <w:color w:val="auto"/>
                <w:sz w:val="18"/>
                <w:szCs w:val="18"/>
              </w:rPr>
              <w:t xml:space="preserve"> or hamster*).</w:t>
            </w:r>
            <w:proofErr w:type="spellStart"/>
            <w:r w:rsidRPr="004E7650">
              <w:rPr>
                <w:color w:val="auto"/>
                <w:sz w:val="18"/>
                <w:szCs w:val="18"/>
              </w:rPr>
              <w:t>mp</w:t>
            </w:r>
            <w:proofErr w:type="spellEnd"/>
            <w:r w:rsidRPr="004E7650">
              <w:rPr>
                <w:color w:val="auto"/>
                <w:sz w:val="18"/>
                <w:szCs w:val="18"/>
              </w:rPr>
              <w:t>.</w:t>
            </w:r>
          </w:p>
        </w:tc>
        <w:tc>
          <w:tcPr>
            <w:tcW w:w="260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2EFAED"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w:t>
            </w:r>
            <w:r w:rsidRPr="004E7650">
              <w:rPr>
                <w:color w:val="auto"/>
                <w:sz w:val="18"/>
                <w:szCs w:val="18"/>
              </w:rPr>
              <w:br/>
            </w:r>
          </w:p>
          <w:p w14:paraId="0D5D005C" w14:textId="77777777" w:rsidR="004D3765" w:rsidRPr="004E7650" w:rsidRDefault="004D3765" w:rsidP="004D3765">
            <w:pPr>
              <w:pStyle w:val="TableStyle2"/>
              <w:rPr>
                <w:color w:val="auto"/>
                <w:sz w:val="18"/>
                <w:szCs w:val="18"/>
              </w:rPr>
            </w:pPr>
            <w:r w:rsidRPr="004E7650">
              <w:rPr>
                <w:color w:val="auto"/>
                <w:sz w:val="18"/>
                <w:szCs w:val="18"/>
              </w:rPr>
              <w:t xml:space="preserve">(MH “Rodents+”) OR (MH “Guinea pigs”) OR (MH "Hamsters") OR (MH "Mice") OR (MH "Rats")  </w:t>
            </w:r>
          </w:p>
          <w:p w14:paraId="43E38DFB"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0BCAB7BE" w14:textId="77777777" w:rsidR="004D3765" w:rsidRPr="004E7650" w:rsidRDefault="004D3765" w:rsidP="004D3765">
            <w:pPr>
              <w:pStyle w:val="TableStyle2"/>
              <w:rPr>
                <w:color w:val="auto"/>
              </w:rPr>
            </w:pPr>
          </w:p>
          <w:p w14:paraId="7AF7BA87" w14:textId="77777777" w:rsidR="004D3765" w:rsidRPr="004E7650" w:rsidRDefault="004D3765" w:rsidP="004D3765">
            <w:pPr>
              <w:pStyle w:val="TableStyle2"/>
              <w:rPr>
                <w:color w:val="auto"/>
              </w:rPr>
            </w:pPr>
            <w:r w:rsidRPr="004E7650">
              <w:rPr>
                <w:color w:val="auto"/>
                <w:sz w:val="18"/>
                <w:szCs w:val="18"/>
              </w:rPr>
              <w:t>TI ((</w:t>
            </w:r>
            <w:proofErr w:type="spellStart"/>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hamster*)) </w:t>
            </w:r>
            <w:r w:rsidRPr="004E7650">
              <w:rPr>
                <w:color w:val="auto"/>
                <w:sz w:val="18"/>
                <w:szCs w:val="18"/>
              </w:rPr>
              <w:lastRenderedPageBreak/>
              <w:t>OR AB ((</w:t>
            </w:r>
            <w:proofErr w:type="spellStart"/>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hamster*))</w:t>
            </w:r>
          </w:p>
        </w:tc>
        <w:tc>
          <w:tcPr>
            <w:tcW w:w="24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CBBCA54" w14:textId="77777777" w:rsidR="004D3765" w:rsidRPr="004E7650" w:rsidRDefault="004D3765" w:rsidP="004D3765">
            <w:pPr>
              <w:pStyle w:val="TableStyle2"/>
              <w:rPr>
                <w:color w:val="auto"/>
                <w:sz w:val="18"/>
                <w:szCs w:val="18"/>
              </w:rPr>
            </w:pPr>
            <w:r w:rsidRPr="004E7650">
              <w:rPr>
                <w:b/>
                <w:bCs/>
                <w:color w:val="auto"/>
                <w:sz w:val="18"/>
                <w:szCs w:val="18"/>
              </w:rPr>
              <w:lastRenderedPageBreak/>
              <w:t>Headings: X</w:t>
            </w:r>
            <w:r w:rsidRPr="004E7650">
              <w:rPr>
                <w:color w:val="auto"/>
                <w:sz w:val="18"/>
                <w:szCs w:val="18"/>
              </w:rPr>
              <w:br/>
            </w:r>
          </w:p>
          <w:p w14:paraId="1B4DA09B" w14:textId="77777777" w:rsidR="004D3765" w:rsidRPr="004E7650" w:rsidRDefault="004D3765" w:rsidP="004D3765">
            <w:pPr>
              <w:pStyle w:val="TableStyle2"/>
              <w:rPr>
                <w:color w:val="auto"/>
                <w:sz w:val="18"/>
                <w:szCs w:val="18"/>
              </w:rPr>
            </w:pPr>
          </w:p>
          <w:p w14:paraId="0C17149B"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6C7E3DEC" w14:textId="77777777" w:rsidR="004D3765" w:rsidRPr="004E7650" w:rsidRDefault="004D3765" w:rsidP="004D3765">
            <w:pPr>
              <w:pStyle w:val="TableStyle2"/>
              <w:rPr>
                <w:color w:val="auto"/>
              </w:rPr>
            </w:pPr>
          </w:p>
          <w:p w14:paraId="421A68BE" w14:textId="77777777" w:rsidR="004D3765" w:rsidRPr="004E7650" w:rsidRDefault="004D3765" w:rsidP="004D3765">
            <w:pPr>
              <w:pStyle w:val="TableStyle2"/>
              <w:rPr>
                <w:color w:val="auto"/>
                <w:sz w:val="18"/>
                <w:szCs w:val="18"/>
              </w:rPr>
            </w:pPr>
            <w:proofErr w:type="gramStart"/>
            <w:r w:rsidRPr="004E7650">
              <w:rPr>
                <w:color w:val="auto"/>
                <w:sz w:val="18"/>
                <w:szCs w:val="18"/>
              </w:rPr>
              <w:t>TIABSU(</w:t>
            </w:r>
            <w:proofErr w:type="spellStart"/>
            <w:proofErr w:type="gramEnd"/>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hamster*)</w:t>
            </w:r>
          </w:p>
        </w:tc>
        <w:tc>
          <w:tcPr>
            <w:tcW w:w="2597"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A310AFB" w14:textId="77777777" w:rsidR="004D3765" w:rsidRPr="004E7650" w:rsidRDefault="004D3765" w:rsidP="004D3765">
            <w:pPr>
              <w:pStyle w:val="TableStyle2"/>
              <w:rPr>
                <w:color w:val="auto"/>
                <w:sz w:val="18"/>
                <w:szCs w:val="18"/>
              </w:rPr>
            </w:pPr>
            <w:r w:rsidRPr="004E7650">
              <w:rPr>
                <w:b/>
                <w:bCs/>
                <w:color w:val="auto"/>
                <w:sz w:val="18"/>
                <w:szCs w:val="18"/>
              </w:rPr>
              <w:t>Headings: X</w:t>
            </w:r>
            <w:r w:rsidRPr="004E7650">
              <w:rPr>
                <w:color w:val="auto"/>
                <w:sz w:val="18"/>
                <w:szCs w:val="18"/>
              </w:rPr>
              <w:br/>
            </w:r>
          </w:p>
          <w:p w14:paraId="167EFD60" w14:textId="77777777" w:rsidR="004D3765" w:rsidRPr="004E7650" w:rsidRDefault="004D3765" w:rsidP="004D3765">
            <w:pPr>
              <w:pStyle w:val="TableStyle2"/>
              <w:rPr>
                <w:color w:val="auto"/>
                <w:sz w:val="18"/>
                <w:szCs w:val="18"/>
              </w:rPr>
            </w:pPr>
          </w:p>
          <w:p w14:paraId="20CB1C93" w14:textId="77777777" w:rsidR="004D3765" w:rsidRPr="004E7650" w:rsidRDefault="004D3765" w:rsidP="004D3765">
            <w:pPr>
              <w:pStyle w:val="TableStyle2"/>
              <w:rPr>
                <w:color w:val="auto"/>
                <w:sz w:val="18"/>
                <w:szCs w:val="18"/>
              </w:rPr>
            </w:pPr>
            <w:r w:rsidRPr="004E7650">
              <w:rPr>
                <w:color w:val="auto"/>
                <w:sz w:val="18"/>
                <w:szCs w:val="18"/>
              </w:rPr>
              <w:br/>
            </w:r>
            <w:r w:rsidRPr="004E7650">
              <w:rPr>
                <w:b/>
                <w:bCs/>
                <w:color w:val="auto"/>
                <w:sz w:val="18"/>
                <w:szCs w:val="18"/>
              </w:rPr>
              <w:t>Keywords and phrases:</w:t>
            </w:r>
          </w:p>
          <w:p w14:paraId="2B13FEEF" w14:textId="77777777" w:rsidR="004D3765" w:rsidRPr="004E7650" w:rsidRDefault="004D3765" w:rsidP="004D3765">
            <w:pPr>
              <w:pStyle w:val="TableStyle2"/>
              <w:rPr>
                <w:color w:val="auto"/>
              </w:rPr>
            </w:pPr>
          </w:p>
          <w:p w14:paraId="3927CDE6" w14:textId="77777777" w:rsidR="004D3765" w:rsidRPr="004E7650" w:rsidRDefault="004D3765" w:rsidP="004D3765">
            <w:pPr>
              <w:pStyle w:val="TableStyle2"/>
              <w:rPr>
                <w:color w:val="auto"/>
                <w:sz w:val="18"/>
                <w:szCs w:val="18"/>
              </w:rPr>
            </w:pPr>
            <w:r w:rsidRPr="004E7650">
              <w:rPr>
                <w:color w:val="auto"/>
                <w:sz w:val="18"/>
                <w:szCs w:val="18"/>
              </w:rPr>
              <w:t>(TI</w:t>
            </w:r>
            <w:proofErr w:type="gramStart"/>
            <w:r w:rsidRPr="004E7650">
              <w:rPr>
                <w:color w:val="auto"/>
                <w:sz w:val="18"/>
                <w:szCs w:val="18"/>
              </w:rPr>
              <w:t>=(</w:t>
            </w:r>
            <w:proofErr w:type="gramEnd"/>
            <w:r w:rsidRPr="004E7650">
              <w:rPr>
                <w:color w:val="auto"/>
                <w:sz w:val="18"/>
                <w:szCs w:val="18"/>
              </w:rPr>
              <w:t>(</w:t>
            </w:r>
            <w:proofErr w:type="spellStart"/>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hamster*) )) OR AB=((</w:t>
            </w:r>
            <w:proofErr w:type="spellStart"/>
            <w:r w:rsidRPr="004E7650">
              <w:rPr>
                <w:color w:val="auto"/>
                <w:sz w:val="18"/>
                <w:szCs w:val="18"/>
              </w:rPr>
              <w:t>muridae</w:t>
            </w:r>
            <w:proofErr w:type="spellEnd"/>
            <w:r w:rsidRPr="004E7650">
              <w:rPr>
                <w:color w:val="auto"/>
                <w:sz w:val="18"/>
                <w:szCs w:val="18"/>
              </w:rPr>
              <w:t xml:space="preserve"> or </w:t>
            </w:r>
            <w:proofErr w:type="spellStart"/>
            <w:r w:rsidRPr="004E7650">
              <w:rPr>
                <w:color w:val="auto"/>
                <w:sz w:val="18"/>
                <w:szCs w:val="18"/>
              </w:rPr>
              <w:t>murinae</w:t>
            </w:r>
            <w:proofErr w:type="spellEnd"/>
            <w:r w:rsidRPr="004E7650">
              <w:rPr>
                <w:color w:val="auto"/>
                <w:sz w:val="18"/>
                <w:szCs w:val="18"/>
              </w:rPr>
              <w:t xml:space="preserve"> or rodent* or mouse or mice or </w:t>
            </w:r>
            <w:proofErr w:type="spellStart"/>
            <w:r w:rsidRPr="004E7650">
              <w:rPr>
                <w:color w:val="auto"/>
                <w:sz w:val="18"/>
                <w:szCs w:val="18"/>
              </w:rPr>
              <w:lastRenderedPageBreak/>
              <w:t>mus</w:t>
            </w:r>
            <w:proofErr w:type="spellEnd"/>
            <w:r w:rsidRPr="004E7650">
              <w:rPr>
                <w:color w:val="auto"/>
                <w:sz w:val="18"/>
                <w:szCs w:val="18"/>
              </w:rPr>
              <w:t xml:space="preserve"> or rat or rats or “guinea pig*” or </w:t>
            </w:r>
            <w:proofErr w:type="spellStart"/>
            <w:r w:rsidRPr="004E7650">
              <w:rPr>
                <w:color w:val="auto"/>
                <w:sz w:val="18"/>
                <w:szCs w:val="18"/>
              </w:rPr>
              <w:t>cricetinae</w:t>
            </w:r>
            <w:proofErr w:type="spellEnd"/>
            <w:r w:rsidRPr="004E7650">
              <w:rPr>
                <w:color w:val="auto"/>
                <w:sz w:val="18"/>
                <w:szCs w:val="18"/>
              </w:rPr>
              <w:t xml:space="preserve"> or hamster*))</w:t>
            </w:r>
          </w:p>
        </w:tc>
      </w:tr>
    </w:tbl>
    <w:p w14:paraId="34141715" w14:textId="77777777" w:rsidR="004D3765" w:rsidRPr="004E7650" w:rsidRDefault="004D3765" w:rsidP="004D3765">
      <w:pPr>
        <w:sectPr w:rsidR="004D3765" w:rsidRPr="004E7650" w:rsidSect="00447EAF">
          <w:pgSz w:w="15840" w:h="12240" w:orient="landscape"/>
          <w:pgMar w:top="1440" w:right="1440" w:bottom="1440" w:left="1440" w:header="709" w:footer="709" w:gutter="0"/>
          <w:pgNumType w:start="1"/>
          <w:cols w:space="720"/>
        </w:sectPr>
      </w:pPr>
    </w:p>
    <w:p w14:paraId="22AFEA10" w14:textId="77777777" w:rsidR="007F24A4" w:rsidRPr="004E7650" w:rsidRDefault="007F24A4" w:rsidP="007F24A4">
      <w:r w:rsidRPr="004E7650">
        <w:lastRenderedPageBreak/>
        <w:t>Table S2. Summary of risk of bias assessment guidelines (Bott et al., 2022).</w:t>
      </w:r>
    </w:p>
    <w:p w14:paraId="51B335AA" w14:textId="77777777" w:rsidR="007F24A4" w:rsidRPr="004E7650" w:rsidRDefault="007F24A4" w:rsidP="007F24A4"/>
    <w:tbl>
      <w:tblPr>
        <w:tblStyle w:val="TableGrid"/>
        <w:tblW w:w="9758" w:type="dxa"/>
        <w:tblLook w:val="04A0" w:firstRow="1" w:lastRow="0" w:firstColumn="1" w:lastColumn="0" w:noHBand="0" w:noVBand="1"/>
      </w:tblPr>
      <w:tblGrid>
        <w:gridCol w:w="2439"/>
        <w:gridCol w:w="2439"/>
        <w:gridCol w:w="2440"/>
        <w:gridCol w:w="2440"/>
      </w:tblGrid>
      <w:tr w:rsidR="004E7650" w:rsidRPr="004E7650" w14:paraId="6B1E8F94" w14:textId="77777777" w:rsidTr="00E15B5A">
        <w:tc>
          <w:tcPr>
            <w:tcW w:w="1871" w:type="dxa"/>
            <w:tcBorders>
              <w:top w:val="single" w:sz="18" w:space="0" w:color="auto"/>
              <w:left w:val="single" w:sz="18" w:space="0" w:color="auto"/>
              <w:bottom w:val="single" w:sz="18" w:space="0" w:color="auto"/>
            </w:tcBorders>
          </w:tcPr>
          <w:p w14:paraId="631E8A08" w14:textId="77777777" w:rsidR="007F24A4" w:rsidRPr="004E7650" w:rsidRDefault="007F24A4" w:rsidP="00E15B5A"/>
        </w:tc>
        <w:tc>
          <w:tcPr>
            <w:tcW w:w="1871" w:type="dxa"/>
            <w:tcBorders>
              <w:top w:val="single" w:sz="18" w:space="0" w:color="auto"/>
              <w:bottom w:val="single" w:sz="18" w:space="0" w:color="auto"/>
            </w:tcBorders>
          </w:tcPr>
          <w:p w14:paraId="25A2357E" w14:textId="77777777" w:rsidR="007F24A4" w:rsidRPr="004E7650" w:rsidRDefault="007F24A4" w:rsidP="00E15B5A">
            <w:r w:rsidRPr="004E7650">
              <w:t>Yes</w:t>
            </w:r>
          </w:p>
        </w:tc>
        <w:tc>
          <w:tcPr>
            <w:tcW w:w="1871" w:type="dxa"/>
            <w:tcBorders>
              <w:top w:val="single" w:sz="18" w:space="0" w:color="auto"/>
              <w:bottom w:val="single" w:sz="18" w:space="0" w:color="auto"/>
            </w:tcBorders>
          </w:tcPr>
          <w:p w14:paraId="5AEADB6B" w14:textId="77777777" w:rsidR="007F24A4" w:rsidRPr="004E7650" w:rsidRDefault="007F24A4" w:rsidP="00E15B5A">
            <w:r w:rsidRPr="004E7650">
              <w:t>No</w:t>
            </w:r>
          </w:p>
        </w:tc>
        <w:tc>
          <w:tcPr>
            <w:tcW w:w="1871" w:type="dxa"/>
            <w:tcBorders>
              <w:top w:val="single" w:sz="18" w:space="0" w:color="auto"/>
              <w:bottom w:val="single" w:sz="18" w:space="0" w:color="auto"/>
              <w:right w:val="single" w:sz="18" w:space="0" w:color="auto"/>
            </w:tcBorders>
          </w:tcPr>
          <w:p w14:paraId="7EF07DFF" w14:textId="77777777" w:rsidR="007F24A4" w:rsidRPr="004E7650" w:rsidRDefault="007F24A4" w:rsidP="00E15B5A">
            <w:r w:rsidRPr="004E7650">
              <w:t>Unclear</w:t>
            </w:r>
          </w:p>
        </w:tc>
      </w:tr>
      <w:tr w:rsidR="004E7650" w:rsidRPr="004E7650" w14:paraId="07A0C53B" w14:textId="77777777" w:rsidTr="00E15B5A">
        <w:tc>
          <w:tcPr>
            <w:tcW w:w="1871" w:type="dxa"/>
            <w:gridSpan w:val="4"/>
            <w:tcBorders>
              <w:top w:val="single" w:sz="18" w:space="0" w:color="auto"/>
              <w:bottom w:val="single" w:sz="18" w:space="0" w:color="auto"/>
            </w:tcBorders>
          </w:tcPr>
          <w:p w14:paraId="0E7708FF" w14:textId="77777777" w:rsidR="007F24A4" w:rsidRPr="004E7650" w:rsidRDefault="007F24A4" w:rsidP="00E15B5A">
            <w:r w:rsidRPr="004E7650">
              <w:t>Selection bias</w:t>
            </w:r>
          </w:p>
        </w:tc>
      </w:tr>
      <w:tr w:rsidR="004E7650" w:rsidRPr="004E7650" w14:paraId="0F8CD206" w14:textId="77777777" w:rsidTr="00E15B5A">
        <w:tc>
          <w:tcPr>
            <w:tcW w:w="1871" w:type="dxa"/>
            <w:tcBorders>
              <w:top w:val="single" w:sz="18" w:space="0" w:color="auto"/>
            </w:tcBorders>
          </w:tcPr>
          <w:p w14:paraId="3DBB0A74" w14:textId="77777777" w:rsidR="007F24A4" w:rsidRPr="004E7650" w:rsidRDefault="007F24A4" w:rsidP="00E15B5A">
            <w:r w:rsidRPr="004E7650">
              <w:t>Sequence generation</w:t>
            </w:r>
          </w:p>
        </w:tc>
        <w:tc>
          <w:tcPr>
            <w:tcW w:w="1871" w:type="dxa"/>
            <w:tcBorders>
              <w:top w:val="single" w:sz="18" w:space="0" w:color="auto"/>
            </w:tcBorders>
          </w:tcPr>
          <w:p w14:paraId="4B8CC973" w14:textId="77777777" w:rsidR="007F24A4" w:rsidRPr="004E7650" w:rsidRDefault="007F24A4" w:rsidP="00E15B5A">
            <w:r w:rsidRPr="004E7650">
              <w:t>Description of the random component in the allocation sequence generation.</w:t>
            </w:r>
          </w:p>
        </w:tc>
        <w:tc>
          <w:tcPr>
            <w:tcW w:w="1871" w:type="dxa"/>
            <w:tcBorders>
              <w:top w:val="single" w:sz="18" w:space="0" w:color="auto"/>
            </w:tcBorders>
          </w:tcPr>
          <w:p w14:paraId="73191B4A" w14:textId="77777777" w:rsidR="007F24A4" w:rsidRPr="004E7650" w:rsidRDefault="007F24A4" w:rsidP="00E15B5A">
            <w:r w:rsidRPr="004E7650">
              <w:t>No mention of sequence allocation.</w:t>
            </w:r>
          </w:p>
        </w:tc>
        <w:tc>
          <w:tcPr>
            <w:tcW w:w="1871" w:type="dxa"/>
            <w:tcBorders>
              <w:top w:val="single" w:sz="18" w:space="0" w:color="auto"/>
            </w:tcBorders>
          </w:tcPr>
          <w:p w14:paraId="2538CFE9" w14:textId="77777777" w:rsidR="007F24A4" w:rsidRPr="004E7650" w:rsidRDefault="007F24A4" w:rsidP="00E15B5A">
            <w:r w:rsidRPr="004E7650">
              <w:t>When randomization was mentioned but not specified how the allocation sequence was generated.</w:t>
            </w:r>
          </w:p>
        </w:tc>
      </w:tr>
      <w:tr w:rsidR="004E7650" w:rsidRPr="004E7650" w14:paraId="13297596" w14:textId="77777777" w:rsidTr="00E15B5A">
        <w:tc>
          <w:tcPr>
            <w:tcW w:w="1871" w:type="dxa"/>
          </w:tcPr>
          <w:p w14:paraId="2861E262" w14:textId="77777777" w:rsidR="007F24A4" w:rsidRPr="004E7650" w:rsidRDefault="007F24A4" w:rsidP="00E15B5A">
            <w:r w:rsidRPr="004E7650">
              <w:t>Baseline characteristics</w:t>
            </w:r>
          </w:p>
        </w:tc>
        <w:tc>
          <w:tcPr>
            <w:tcW w:w="1871" w:type="dxa"/>
          </w:tcPr>
          <w:p w14:paraId="4E3697E7" w14:textId="77777777" w:rsidR="007F24A4" w:rsidRPr="004E7650" w:rsidRDefault="007F24A4" w:rsidP="00E15B5A">
            <w:r w:rsidRPr="004E7650">
              <w:t>When individual animals were equally distributed by body weight between study groups at baseline.</w:t>
            </w:r>
          </w:p>
        </w:tc>
        <w:tc>
          <w:tcPr>
            <w:tcW w:w="1871" w:type="dxa"/>
          </w:tcPr>
          <w:p w14:paraId="1F6E4BA4" w14:textId="77777777" w:rsidR="007F24A4" w:rsidRPr="004E7650" w:rsidRDefault="007F24A4" w:rsidP="00E15B5A">
            <w:r w:rsidRPr="004E7650">
              <w:t>No body weight data was reported.</w:t>
            </w:r>
          </w:p>
        </w:tc>
        <w:tc>
          <w:tcPr>
            <w:tcW w:w="1871" w:type="dxa"/>
          </w:tcPr>
          <w:p w14:paraId="65589A6F" w14:textId="77777777" w:rsidR="007F24A4" w:rsidRPr="004E7650" w:rsidRDefault="007F24A4" w:rsidP="00E15B5A">
            <w:r w:rsidRPr="004E7650">
              <w:t>When baseline body weight was reported but distribution between study groups was not mentioned.</w:t>
            </w:r>
          </w:p>
        </w:tc>
      </w:tr>
      <w:tr w:rsidR="004E7650" w:rsidRPr="004E7650" w14:paraId="11B5A9A1" w14:textId="77777777" w:rsidTr="00E15B5A">
        <w:tc>
          <w:tcPr>
            <w:tcW w:w="1871" w:type="dxa"/>
            <w:tcBorders>
              <w:bottom w:val="single" w:sz="18" w:space="0" w:color="auto"/>
            </w:tcBorders>
          </w:tcPr>
          <w:p w14:paraId="3890A621" w14:textId="77777777" w:rsidR="007F24A4" w:rsidRPr="004E7650" w:rsidRDefault="007F24A4" w:rsidP="00E15B5A">
            <w:r w:rsidRPr="004E7650">
              <w:t>Allocation concealment</w:t>
            </w:r>
          </w:p>
        </w:tc>
        <w:tc>
          <w:tcPr>
            <w:tcW w:w="1871" w:type="dxa"/>
            <w:tcBorders>
              <w:bottom w:val="single" w:sz="18" w:space="0" w:color="auto"/>
            </w:tcBorders>
          </w:tcPr>
          <w:p w14:paraId="20420107" w14:textId="77777777" w:rsidR="007F24A4" w:rsidRPr="004E7650" w:rsidRDefault="007F24A4" w:rsidP="00E15B5A">
            <w:r w:rsidRPr="004E7650">
              <w:t>When sufficient detail was provided on the method for concealing animal intervention allocation.</w:t>
            </w:r>
          </w:p>
        </w:tc>
        <w:tc>
          <w:tcPr>
            <w:tcW w:w="1871" w:type="dxa"/>
            <w:tcBorders>
              <w:bottom w:val="single" w:sz="18" w:space="0" w:color="auto"/>
            </w:tcBorders>
            <w:shd w:val="clear" w:color="auto" w:fill="D0CECE" w:themeFill="background2" w:themeFillShade="E6"/>
          </w:tcPr>
          <w:p w14:paraId="1F2E367F" w14:textId="77777777" w:rsidR="007F24A4" w:rsidRPr="004E7650" w:rsidRDefault="007F24A4" w:rsidP="00E15B5A">
            <w:r w:rsidRPr="004E7650">
              <w:t>*</w:t>
            </w:r>
          </w:p>
        </w:tc>
        <w:tc>
          <w:tcPr>
            <w:tcW w:w="1871" w:type="dxa"/>
            <w:tcBorders>
              <w:bottom w:val="single" w:sz="18" w:space="0" w:color="auto"/>
            </w:tcBorders>
          </w:tcPr>
          <w:p w14:paraId="4AED6E84" w14:textId="77777777" w:rsidR="007F24A4" w:rsidRPr="004E7650" w:rsidRDefault="007F24A4" w:rsidP="00E15B5A">
            <w:r w:rsidRPr="004E7650">
              <w:t>When no information was provided.</w:t>
            </w:r>
          </w:p>
        </w:tc>
      </w:tr>
      <w:tr w:rsidR="004E7650" w:rsidRPr="004E7650" w14:paraId="0B650C3E" w14:textId="77777777" w:rsidTr="00E15B5A">
        <w:tc>
          <w:tcPr>
            <w:tcW w:w="1871" w:type="dxa"/>
            <w:gridSpan w:val="4"/>
            <w:tcBorders>
              <w:top w:val="single" w:sz="18" w:space="0" w:color="auto"/>
              <w:bottom w:val="single" w:sz="18" w:space="0" w:color="auto"/>
            </w:tcBorders>
          </w:tcPr>
          <w:p w14:paraId="013939A4" w14:textId="77777777" w:rsidR="007F24A4" w:rsidRPr="004E7650" w:rsidRDefault="007F24A4" w:rsidP="00E15B5A">
            <w:r w:rsidRPr="004E7650">
              <w:t>Performance bias</w:t>
            </w:r>
          </w:p>
        </w:tc>
      </w:tr>
      <w:tr w:rsidR="004E7650" w:rsidRPr="004E7650" w14:paraId="7A2555D3" w14:textId="77777777" w:rsidTr="00E15B5A">
        <w:tc>
          <w:tcPr>
            <w:tcW w:w="1871" w:type="dxa"/>
            <w:tcBorders>
              <w:top w:val="single" w:sz="18" w:space="0" w:color="auto"/>
            </w:tcBorders>
          </w:tcPr>
          <w:p w14:paraId="3E935AD3" w14:textId="77777777" w:rsidR="007F24A4" w:rsidRPr="004E7650" w:rsidRDefault="007F24A4" w:rsidP="00E15B5A">
            <w:r w:rsidRPr="004E7650">
              <w:t>Random housing</w:t>
            </w:r>
          </w:p>
        </w:tc>
        <w:tc>
          <w:tcPr>
            <w:tcW w:w="1871" w:type="dxa"/>
            <w:tcBorders>
              <w:top w:val="single" w:sz="18" w:space="0" w:color="auto"/>
            </w:tcBorders>
          </w:tcPr>
          <w:p w14:paraId="36102DC0" w14:textId="77777777" w:rsidR="007F24A4" w:rsidRPr="004E7650" w:rsidRDefault="007F24A4" w:rsidP="00E15B5A">
            <w:r w:rsidRPr="004E7650">
              <w:t>When animals were randomly housed during the study.</w:t>
            </w:r>
          </w:p>
        </w:tc>
        <w:tc>
          <w:tcPr>
            <w:tcW w:w="1871" w:type="dxa"/>
            <w:tcBorders>
              <w:top w:val="single" w:sz="18" w:space="0" w:color="auto"/>
            </w:tcBorders>
            <w:shd w:val="clear" w:color="auto" w:fill="D0CECE" w:themeFill="background2" w:themeFillShade="E6"/>
          </w:tcPr>
          <w:p w14:paraId="25B7FFDC" w14:textId="77777777" w:rsidR="007F24A4" w:rsidRPr="004E7650" w:rsidRDefault="007F24A4" w:rsidP="00E15B5A">
            <w:r w:rsidRPr="004E7650">
              <w:t>*</w:t>
            </w:r>
          </w:p>
        </w:tc>
        <w:tc>
          <w:tcPr>
            <w:tcW w:w="1871" w:type="dxa"/>
            <w:tcBorders>
              <w:top w:val="single" w:sz="18" w:space="0" w:color="auto"/>
            </w:tcBorders>
          </w:tcPr>
          <w:p w14:paraId="1EDF5DFC" w14:textId="77777777" w:rsidR="007F24A4" w:rsidRPr="004E7650" w:rsidRDefault="007F24A4" w:rsidP="00E15B5A">
            <w:r w:rsidRPr="004E7650">
              <w:t>When no information was provided.</w:t>
            </w:r>
          </w:p>
        </w:tc>
      </w:tr>
      <w:tr w:rsidR="004E7650" w:rsidRPr="004E7650" w14:paraId="267B008A" w14:textId="77777777" w:rsidTr="00E15B5A">
        <w:tc>
          <w:tcPr>
            <w:tcW w:w="1871" w:type="dxa"/>
            <w:tcBorders>
              <w:bottom w:val="single" w:sz="18" w:space="0" w:color="auto"/>
            </w:tcBorders>
          </w:tcPr>
          <w:p w14:paraId="055A7239" w14:textId="77777777" w:rsidR="007F24A4" w:rsidRPr="004E7650" w:rsidRDefault="007F24A4" w:rsidP="00E15B5A">
            <w:r w:rsidRPr="004E7650">
              <w:t>Blinding</w:t>
            </w:r>
          </w:p>
        </w:tc>
        <w:tc>
          <w:tcPr>
            <w:tcW w:w="1871" w:type="dxa"/>
            <w:tcBorders>
              <w:bottom w:val="single" w:sz="18" w:space="0" w:color="auto"/>
            </w:tcBorders>
          </w:tcPr>
          <w:p w14:paraId="79DC9DD7" w14:textId="77777777" w:rsidR="007F24A4" w:rsidRPr="004E7650" w:rsidRDefault="007F24A4" w:rsidP="00E15B5A">
            <w:r w:rsidRPr="004E7650">
              <w:t>When sufficient detail regarding the measures taken to blind the caregivers and researchers from the animal intervention groups.</w:t>
            </w:r>
          </w:p>
        </w:tc>
        <w:tc>
          <w:tcPr>
            <w:tcW w:w="1871" w:type="dxa"/>
            <w:tcBorders>
              <w:bottom w:val="single" w:sz="18" w:space="0" w:color="auto"/>
            </w:tcBorders>
            <w:shd w:val="clear" w:color="auto" w:fill="D0CECE" w:themeFill="background2" w:themeFillShade="E6"/>
          </w:tcPr>
          <w:p w14:paraId="1FA03698" w14:textId="77777777" w:rsidR="007F24A4" w:rsidRPr="004E7650" w:rsidRDefault="007F24A4" w:rsidP="00E15B5A">
            <w:r w:rsidRPr="004E7650">
              <w:t>*</w:t>
            </w:r>
          </w:p>
        </w:tc>
        <w:tc>
          <w:tcPr>
            <w:tcW w:w="1871" w:type="dxa"/>
            <w:tcBorders>
              <w:bottom w:val="single" w:sz="18" w:space="0" w:color="auto"/>
            </w:tcBorders>
          </w:tcPr>
          <w:p w14:paraId="605B37DD" w14:textId="77777777" w:rsidR="007F24A4" w:rsidRPr="004E7650" w:rsidRDefault="007F24A4" w:rsidP="00E15B5A">
            <w:r w:rsidRPr="004E7650">
              <w:t>When no information was provided.</w:t>
            </w:r>
          </w:p>
        </w:tc>
      </w:tr>
      <w:tr w:rsidR="004E7650" w:rsidRPr="004E7650" w14:paraId="71F81B6D" w14:textId="77777777" w:rsidTr="00E15B5A">
        <w:tc>
          <w:tcPr>
            <w:tcW w:w="1871" w:type="dxa"/>
            <w:gridSpan w:val="4"/>
            <w:tcBorders>
              <w:top w:val="single" w:sz="18" w:space="0" w:color="auto"/>
              <w:bottom w:val="single" w:sz="18" w:space="0" w:color="auto"/>
            </w:tcBorders>
          </w:tcPr>
          <w:p w14:paraId="57D06D25" w14:textId="77777777" w:rsidR="007F24A4" w:rsidRPr="004E7650" w:rsidRDefault="007F24A4" w:rsidP="00E15B5A">
            <w:r w:rsidRPr="004E7650">
              <w:t>Detection bias</w:t>
            </w:r>
          </w:p>
        </w:tc>
      </w:tr>
      <w:tr w:rsidR="004E7650" w:rsidRPr="004E7650" w14:paraId="224F3879" w14:textId="77777777" w:rsidTr="00E15B5A">
        <w:tc>
          <w:tcPr>
            <w:tcW w:w="1871" w:type="dxa"/>
            <w:tcBorders>
              <w:top w:val="single" w:sz="18" w:space="0" w:color="auto"/>
            </w:tcBorders>
          </w:tcPr>
          <w:p w14:paraId="56410F85" w14:textId="77777777" w:rsidR="007F24A4" w:rsidRPr="004E7650" w:rsidRDefault="007F24A4" w:rsidP="00E15B5A">
            <w:r w:rsidRPr="004E7650">
              <w:t>Random outcome assessment</w:t>
            </w:r>
          </w:p>
        </w:tc>
        <w:tc>
          <w:tcPr>
            <w:tcW w:w="1871" w:type="dxa"/>
            <w:tcBorders>
              <w:top w:val="single" w:sz="18" w:space="0" w:color="auto"/>
            </w:tcBorders>
          </w:tcPr>
          <w:p w14:paraId="18FD42F3" w14:textId="77777777" w:rsidR="007F24A4" w:rsidRPr="004E7650" w:rsidRDefault="007F24A4" w:rsidP="00E15B5A">
            <w:r w:rsidRPr="004E7650">
              <w:t>When animals were randomly selected for outcome assessment.</w:t>
            </w:r>
          </w:p>
        </w:tc>
        <w:tc>
          <w:tcPr>
            <w:tcW w:w="1871" w:type="dxa"/>
            <w:tcBorders>
              <w:top w:val="single" w:sz="18" w:space="0" w:color="auto"/>
            </w:tcBorders>
            <w:shd w:val="clear" w:color="auto" w:fill="D0CECE" w:themeFill="background2" w:themeFillShade="E6"/>
          </w:tcPr>
          <w:p w14:paraId="46FE31C1" w14:textId="77777777" w:rsidR="007F24A4" w:rsidRPr="004E7650" w:rsidRDefault="007F24A4" w:rsidP="00E15B5A">
            <w:r w:rsidRPr="004E7650">
              <w:t>*</w:t>
            </w:r>
          </w:p>
        </w:tc>
        <w:tc>
          <w:tcPr>
            <w:tcW w:w="1871" w:type="dxa"/>
            <w:tcBorders>
              <w:top w:val="single" w:sz="18" w:space="0" w:color="auto"/>
            </w:tcBorders>
          </w:tcPr>
          <w:p w14:paraId="20C78BE9" w14:textId="77777777" w:rsidR="007F24A4" w:rsidRPr="004E7650" w:rsidRDefault="007F24A4" w:rsidP="00E15B5A">
            <w:r w:rsidRPr="004E7650">
              <w:t>When no information was provided.</w:t>
            </w:r>
          </w:p>
        </w:tc>
      </w:tr>
      <w:tr w:rsidR="004E7650" w:rsidRPr="004E7650" w14:paraId="1DDC138F" w14:textId="77777777" w:rsidTr="00E15B5A">
        <w:tc>
          <w:tcPr>
            <w:tcW w:w="1871" w:type="dxa"/>
            <w:tcBorders>
              <w:bottom w:val="single" w:sz="18" w:space="0" w:color="auto"/>
            </w:tcBorders>
          </w:tcPr>
          <w:p w14:paraId="543630BB" w14:textId="77777777" w:rsidR="007F24A4" w:rsidRPr="004E7650" w:rsidRDefault="007F24A4" w:rsidP="00E15B5A">
            <w:r w:rsidRPr="004E7650">
              <w:t>Blinding</w:t>
            </w:r>
          </w:p>
        </w:tc>
        <w:tc>
          <w:tcPr>
            <w:tcW w:w="1871" w:type="dxa"/>
            <w:tcBorders>
              <w:bottom w:val="single" w:sz="18" w:space="0" w:color="auto"/>
            </w:tcBorders>
          </w:tcPr>
          <w:p w14:paraId="3DF8474E" w14:textId="77777777" w:rsidR="007F24A4" w:rsidRPr="004E7650" w:rsidRDefault="007F24A4" w:rsidP="00E15B5A">
            <w:r w:rsidRPr="004E7650">
              <w:t>When researchers were blinded during analysis from animal intervention groups.</w:t>
            </w:r>
          </w:p>
        </w:tc>
        <w:tc>
          <w:tcPr>
            <w:tcW w:w="1871" w:type="dxa"/>
            <w:tcBorders>
              <w:bottom w:val="single" w:sz="18" w:space="0" w:color="auto"/>
            </w:tcBorders>
            <w:shd w:val="clear" w:color="auto" w:fill="D0CECE" w:themeFill="background2" w:themeFillShade="E6"/>
          </w:tcPr>
          <w:p w14:paraId="78D45F36" w14:textId="77777777" w:rsidR="007F24A4" w:rsidRPr="004E7650" w:rsidRDefault="007F24A4" w:rsidP="00E15B5A">
            <w:r w:rsidRPr="004E7650">
              <w:t>*</w:t>
            </w:r>
          </w:p>
        </w:tc>
        <w:tc>
          <w:tcPr>
            <w:tcW w:w="1871" w:type="dxa"/>
            <w:tcBorders>
              <w:bottom w:val="single" w:sz="18" w:space="0" w:color="auto"/>
            </w:tcBorders>
          </w:tcPr>
          <w:p w14:paraId="06559FB2" w14:textId="77777777" w:rsidR="007F24A4" w:rsidRPr="004E7650" w:rsidRDefault="007F24A4" w:rsidP="00E15B5A">
            <w:r w:rsidRPr="004E7650">
              <w:t>When no information was provided.</w:t>
            </w:r>
          </w:p>
        </w:tc>
      </w:tr>
      <w:tr w:rsidR="004E7650" w:rsidRPr="004E7650" w14:paraId="2043AEE2" w14:textId="77777777" w:rsidTr="00E15B5A">
        <w:tc>
          <w:tcPr>
            <w:tcW w:w="1871" w:type="dxa"/>
            <w:gridSpan w:val="4"/>
            <w:tcBorders>
              <w:top w:val="single" w:sz="18" w:space="0" w:color="auto"/>
              <w:bottom w:val="single" w:sz="18" w:space="0" w:color="auto"/>
            </w:tcBorders>
          </w:tcPr>
          <w:p w14:paraId="1EE708A7" w14:textId="77777777" w:rsidR="007F24A4" w:rsidRPr="004E7650" w:rsidRDefault="007F24A4" w:rsidP="00E15B5A">
            <w:r w:rsidRPr="004E7650">
              <w:t>Attrition bias</w:t>
            </w:r>
          </w:p>
        </w:tc>
      </w:tr>
      <w:tr w:rsidR="004E7650" w:rsidRPr="004E7650" w14:paraId="151AAB5B" w14:textId="77777777" w:rsidTr="00E15B5A">
        <w:tc>
          <w:tcPr>
            <w:tcW w:w="1871" w:type="dxa"/>
            <w:tcBorders>
              <w:top w:val="single" w:sz="18" w:space="0" w:color="auto"/>
              <w:bottom w:val="single" w:sz="18" w:space="0" w:color="auto"/>
            </w:tcBorders>
          </w:tcPr>
          <w:p w14:paraId="5F98E120" w14:textId="77777777" w:rsidR="007F24A4" w:rsidRPr="004E7650" w:rsidRDefault="007F24A4" w:rsidP="00E15B5A">
            <w:r w:rsidRPr="004E7650">
              <w:t>Incomplete outcome data</w:t>
            </w:r>
          </w:p>
        </w:tc>
        <w:tc>
          <w:tcPr>
            <w:tcW w:w="1871" w:type="dxa"/>
            <w:tcBorders>
              <w:top w:val="single" w:sz="18" w:space="0" w:color="auto"/>
              <w:bottom w:val="single" w:sz="18" w:space="0" w:color="auto"/>
            </w:tcBorders>
          </w:tcPr>
          <w:p w14:paraId="07017E57" w14:textId="77777777" w:rsidR="007F24A4" w:rsidRPr="004E7650" w:rsidRDefault="007F24A4" w:rsidP="00E15B5A">
            <w:r w:rsidRPr="004E7650">
              <w:t>When the sample size between the methods and results was clearly explained.</w:t>
            </w:r>
          </w:p>
        </w:tc>
        <w:tc>
          <w:tcPr>
            <w:tcW w:w="1871" w:type="dxa"/>
            <w:tcBorders>
              <w:top w:val="single" w:sz="18" w:space="0" w:color="auto"/>
              <w:bottom w:val="single" w:sz="18" w:space="0" w:color="auto"/>
            </w:tcBorders>
          </w:tcPr>
          <w:p w14:paraId="5F5890CB" w14:textId="77777777" w:rsidR="007F24A4" w:rsidRPr="004E7650" w:rsidRDefault="007F24A4" w:rsidP="00E15B5A">
            <w:r w:rsidRPr="004E7650">
              <w:t>When the sample size did not match between the methods and results with no explanation.</w:t>
            </w:r>
          </w:p>
        </w:tc>
        <w:tc>
          <w:tcPr>
            <w:tcW w:w="1871" w:type="dxa"/>
            <w:tcBorders>
              <w:top w:val="single" w:sz="18" w:space="0" w:color="auto"/>
              <w:bottom w:val="single" w:sz="18" w:space="0" w:color="auto"/>
            </w:tcBorders>
          </w:tcPr>
          <w:p w14:paraId="63B796A2" w14:textId="77777777" w:rsidR="007F24A4" w:rsidRPr="004E7650" w:rsidRDefault="007F24A4" w:rsidP="00E15B5A">
            <w:r w:rsidRPr="004E7650">
              <w:t>When the sample size matched between the methods and results with no explanation.</w:t>
            </w:r>
          </w:p>
        </w:tc>
      </w:tr>
      <w:tr w:rsidR="004E7650" w:rsidRPr="004E7650" w14:paraId="366EBA5F" w14:textId="77777777" w:rsidTr="00E15B5A">
        <w:tc>
          <w:tcPr>
            <w:tcW w:w="1871" w:type="dxa"/>
            <w:gridSpan w:val="4"/>
            <w:tcBorders>
              <w:top w:val="single" w:sz="18" w:space="0" w:color="auto"/>
              <w:bottom w:val="single" w:sz="18" w:space="0" w:color="auto"/>
            </w:tcBorders>
          </w:tcPr>
          <w:p w14:paraId="3B2C881E" w14:textId="77777777" w:rsidR="007F24A4" w:rsidRPr="004E7650" w:rsidRDefault="007F24A4" w:rsidP="00E15B5A">
            <w:r w:rsidRPr="004E7650">
              <w:t>Reporting bias</w:t>
            </w:r>
          </w:p>
        </w:tc>
      </w:tr>
      <w:tr w:rsidR="004E7650" w:rsidRPr="004E7650" w14:paraId="0AF0F8EF" w14:textId="77777777" w:rsidTr="00E15B5A">
        <w:trPr>
          <w:trHeight w:val="128"/>
        </w:trPr>
        <w:tc>
          <w:tcPr>
            <w:tcW w:w="1871" w:type="dxa"/>
            <w:tcBorders>
              <w:top w:val="single" w:sz="18" w:space="0" w:color="auto"/>
              <w:bottom w:val="single" w:sz="18" w:space="0" w:color="auto"/>
            </w:tcBorders>
          </w:tcPr>
          <w:p w14:paraId="50F08F53" w14:textId="77777777" w:rsidR="007F24A4" w:rsidRPr="004E7650" w:rsidRDefault="007F24A4" w:rsidP="00E15B5A">
            <w:r w:rsidRPr="004E7650">
              <w:lastRenderedPageBreak/>
              <w:t>Selective outcome reporting</w:t>
            </w:r>
          </w:p>
        </w:tc>
        <w:tc>
          <w:tcPr>
            <w:tcW w:w="1871" w:type="dxa"/>
            <w:tcBorders>
              <w:top w:val="single" w:sz="18" w:space="0" w:color="auto"/>
              <w:bottom w:val="single" w:sz="18" w:space="0" w:color="auto"/>
            </w:tcBorders>
          </w:tcPr>
          <w:p w14:paraId="37B74190" w14:textId="77777777" w:rsidR="007F24A4" w:rsidRPr="004E7650" w:rsidRDefault="007F24A4" w:rsidP="00E15B5A">
            <w:r w:rsidRPr="004E7650">
              <w:t>When details regarding outcome reporting were selected and scored.</w:t>
            </w:r>
          </w:p>
        </w:tc>
        <w:tc>
          <w:tcPr>
            <w:tcW w:w="1871" w:type="dxa"/>
            <w:tcBorders>
              <w:top w:val="single" w:sz="18" w:space="0" w:color="auto"/>
              <w:bottom w:val="single" w:sz="18" w:space="0" w:color="auto"/>
            </w:tcBorders>
            <w:shd w:val="clear" w:color="auto" w:fill="D0CECE" w:themeFill="background2" w:themeFillShade="E6"/>
          </w:tcPr>
          <w:p w14:paraId="0C5B060F" w14:textId="77777777" w:rsidR="007F24A4" w:rsidRPr="004E7650" w:rsidRDefault="007F24A4" w:rsidP="00E15B5A">
            <w:r w:rsidRPr="004E7650">
              <w:t>*</w:t>
            </w:r>
          </w:p>
        </w:tc>
        <w:tc>
          <w:tcPr>
            <w:tcW w:w="1871" w:type="dxa"/>
            <w:tcBorders>
              <w:top w:val="single" w:sz="18" w:space="0" w:color="auto"/>
              <w:bottom w:val="single" w:sz="18" w:space="0" w:color="auto"/>
            </w:tcBorders>
          </w:tcPr>
          <w:p w14:paraId="1B0431A3" w14:textId="77777777" w:rsidR="007F24A4" w:rsidRPr="004E7650" w:rsidRDefault="007F24A4" w:rsidP="00E15B5A">
            <w:r w:rsidRPr="004E7650">
              <w:t>When no explanation was included.</w:t>
            </w:r>
          </w:p>
        </w:tc>
      </w:tr>
      <w:tr w:rsidR="004E7650" w:rsidRPr="004E7650" w14:paraId="35CBE572" w14:textId="77777777" w:rsidTr="00E15B5A">
        <w:trPr>
          <w:trHeight w:val="127"/>
        </w:trPr>
        <w:tc>
          <w:tcPr>
            <w:tcW w:w="1871" w:type="dxa"/>
            <w:gridSpan w:val="4"/>
            <w:tcBorders>
              <w:top w:val="single" w:sz="18" w:space="0" w:color="auto"/>
              <w:bottom w:val="single" w:sz="18" w:space="0" w:color="auto"/>
            </w:tcBorders>
          </w:tcPr>
          <w:p w14:paraId="598A9D93" w14:textId="77777777" w:rsidR="007F24A4" w:rsidRPr="004E7650" w:rsidRDefault="007F24A4" w:rsidP="00E15B5A">
            <w:r w:rsidRPr="004E7650">
              <w:t>Other</w:t>
            </w:r>
          </w:p>
        </w:tc>
      </w:tr>
      <w:tr w:rsidR="004E7650" w:rsidRPr="004E7650" w14:paraId="45BC9E64" w14:textId="77777777" w:rsidTr="00E15B5A">
        <w:trPr>
          <w:trHeight w:val="127"/>
        </w:trPr>
        <w:tc>
          <w:tcPr>
            <w:tcW w:w="1871" w:type="dxa"/>
            <w:tcBorders>
              <w:top w:val="single" w:sz="18" w:space="0" w:color="auto"/>
            </w:tcBorders>
          </w:tcPr>
          <w:p w14:paraId="6A2E2678" w14:textId="77777777" w:rsidR="007F24A4" w:rsidRPr="004E7650" w:rsidRDefault="007F24A4" w:rsidP="00E15B5A">
            <w:r w:rsidRPr="004E7650">
              <w:t>Other sources of bias</w:t>
            </w:r>
          </w:p>
        </w:tc>
        <w:tc>
          <w:tcPr>
            <w:tcW w:w="1871" w:type="dxa"/>
            <w:tcBorders>
              <w:top w:val="single" w:sz="18" w:space="0" w:color="auto"/>
            </w:tcBorders>
          </w:tcPr>
          <w:p w14:paraId="0786C48E" w14:textId="77777777" w:rsidR="007F24A4" w:rsidRPr="004E7650" w:rsidRDefault="007F24A4" w:rsidP="00E15B5A">
            <w:r w:rsidRPr="004E7650">
              <w:t>When any other potential sources of bias were discussed in sufficient detail.</w:t>
            </w:r>
          </w:p>
        </w:tc>
        <w:tc>
          <w:tcPr>
            <w:tcW w:w="1871" w:type="dxa"/>
            <w:tcBorders>
              <w:top w:val="single" w:sz="18" w:space="0" w:color="auto"/>
            </w:tcBorders>
            <w:shd w:val="clear" w:color="auto" w:fill="D0CECE" w:themeFill="background2" w:themeFillShade="E6"/>
          </w:tcPr>
          <w:p w14:paraId="582F31D5" w14:textId="77777777" w:rsidR="007F24A4" w:rsidRPr="004E7650" w:rsidRDefault="007F24A4" w:rsidP="00E15B5A">
            <w:r w:rsidRPr="004E7650">
              <w:t>*</w:t>
            </w:r>
          </w:p>
        </w:tc>
        <w:tc>
          <w:tcPr>
            <w:tcW w:w="1871" w:type="dxa"/>
            <w:tcBorders>
              <w:top w:val="single" w:sz="18" w:space="0" w:color="auto"/>
            </w:tcBorders>
          </w:tcPr>
          <w:p w14:paraId="2597A5B4" w14:textId="77777777" w:rsidR="007F24A4" w:rsidRPr="004E7650" w:rsidRDefault="007F24A4" w:rsidP="00E15B5A">
            <w:r w:rsidRPr="004E7650">
              <w:t>When no other information was discussed.</w:t>
            </w:r>
          </w:p>
        </w:tc>
      </w:tr>
    </w:tbl>
    <w:p w14:paraId="70153E6A" w14:textId="77777777" w:rsidR="007F24A4" w:rsidRPr="004E7650" w:rsidRDefault="007F24A4" w:rsidP="007F24A4">
      <w:pPr>
        <w:rPr>
          <w:i/>
          <w:iCs/>
        </w:rPr>
      </w:pPr>
      <w:r w:rsidRPr="004E7650">
        <w:t>*</w:t>
      </w:r>
      <w:r w:rsidRPr="004E7650">
        <w:rPr>
          <w:i/>
          <w:iCs/>
        </w:rPr>
        <w:t>If a response of ‘yes’ could not be identified from the information provided in the paper, it was assumed that these aspects were considered in some way. Therefore, an assessment of ‘unclear’ was identified for these criteria.</w:t>
      </w:r>
    </w:p>
    <w:p w14:paraId="63751D29" w14:textId="7A084B69" w:rsidR="004D3765" w:rsidRPr="004E7650" w:rsidRDefault="004D3765" w:rsidP="004D3765"/>
    <w:p w14:paraId="7633A588" w14:textId="77777777" w:rsidR="004D3765" w:rsidRPr="004E7650" w:rsidRDefault="004D3765" w:rsidP="004D3765"/>
    <w:p w14:paraId="727899E7" w14:textId="77777777" w:rsidR="004D3765" w:rsidRPr="004E7650" w:rsidRDefault="004D3765" w:rsidP="004D3765"/>
    <w:p w14:paraId="1B85B476" w14:textId="77777777" w:rsidR="004D3765" w:rsidRPr="004E7650" w:rsidRDefault="004D3765" w:rsidP="004D3765"/>
    <w:p w14:paraId="152F13E9" w14:textId="77777777" w:rsidR="004D3765" w:rsidRPr="004E7650" w:rsidRDefault="004D3765" w:rsidP="004D3765"/>
    <w:p w14:paraId="1FE26480" w14:textId="77777777" w:rsidR="004D3765" w:rsidRPr="004E7650" w:rsidRDefault="004D3765" w:rsidP="004D3765"/>
    <w:p w14:paraId="7CF1E4C3" w14:textId="77777777" w:rsidR="004D3765" w:rsidRPr="004E7650" w:rsidRDefault="004D3765" w:rsidP="004D3765"/>
    <w:p w14:paraId="061E9326" w14:textId="77777777" w:rsidR="004D3765" w:rsidRPr="004E7650" w:rsidRDefault="004D3765" w:rsidP="004D3765"/>
    <w:p w14:paraId="7AB825E1" w14:textId="77777777" w:rsidR="00D75346" w:rsidRPr="004E7650" w:rsidRDefault="00D75346" w:rsidP="004D3765"/>
    <w:p w14:paraId="523F6279" w14:textId="77777777" w:rsidR="00D75346" w:rsidRPr="004E7650" w:rsidRDefault="00D75346" w:rsidP="004D3765"/>
    <w:p w14:paraId="0DB80EAB" w14:textId="77777777" w:rsidR="00D75346" w:rsidRPr="004E7650" w:rsidRDefault="00D75346" w:rsidP="004D3765"/>
    <w:p w14:paraId="45CA1B42" w14:textId="77777777" w:rsidR="00D75346" w:rsidRPr="004E7650" w:rsidRDefault="00D75346" w:rsidP="004D3765"/>
    <w:p w14:paraId="78BC23DD" w14:textId="77777777" w:rsidR="00D75346" w:rsidRPr="004E7650" w:rsidRDefault="00D75346" w:rsidP="004D3765"/>
    <w:p w14:paraId="1F36CCF0" w14:textId="77777777" w:rsidR="00D75346" w:rsidRPr="004E7650" w:rsidRDefault="00D75346" w:rsidP="004D3765"/>
    <w:p w14:paraId="63EDE8AC" w14:textId="77777777" w:rsidR="00D75346" w:rsidRPr="004E7650" w:rsidRDefault="00D75346" w:rsidP="004D3765"/>
    <w:p w14:paraId="68C6095C" w14:textId="77777777" w:rsidR="00D75346" w:rsidRPr="004E7650" w:rsidRDefault="00D75346" w:rsidP="004D3765"/>
    <w:p w14:paraId="1CFD401E" w14:textId="77777777" w:rsidR="00D75346" w:rsidRPr="004E7650" w:rsidRDefault="00D75346" w:rsidP="004D3765"/>
    <w:p w14:paraId="7C44975C" w14:textId="77777777" w:rsidR="00D75346" w:rsidRPr="004E7650" w:rsidRDefault="00D75346" w:rsidP="004D3765"/>
    <w:p w14:paraId="48D264EA" w14:textId="77777777" w:rsidR="00D75346" w:rsidRPr="004E7650" w:rsidRDefault="00D75346" w:rsidP="004D3765"/>
    <w:p w14:paraId="344D6867" w14:textId="77777777" w:rsidR="00D75346" w:rsidRPr="004E7650" w:rsidRDefault="00D75346" w:rsidP="004D3765"/>
    <w:p w14:paraId="75042B2E" w14:textId="77777777" w:rsidR="00D75346" w:rsidRPr="004E7650" w:rsidRDefault="00D75346" w:rsidP="004D3765"/>
    <w:p w14:paraId="6EB97494" w14:textId="77777777" w:rsidR="00D75346" w:rsidRPr="004E7650" w:rsidRDefault="00D75346" w:rsidP="004D3765"/>
    <w:p w14:paraId="152C9153" w14:textId="77777777" w:rsidR="00D75346" w:rsidRPr="004E7650" w:rsidRDefault="00D75346" w:rsidP="004D3765"/>
    <w:p w14:paraId="666F0C0B" w14:textId="77777777" w:rsidR="00D75346" w:rsidRPr="004E7650" w:rsidRDefault="00D75346" w:rsidP="004D3765"/>
    <w:p w14:paraId="76E6A96A" w14:textId="77777777" w:rsidR="00D75346" w:rsidRPr="004E7650" w:rsidRDefault="00D75346" w:rsidP="004D3765"/>
    <w:p w14:paraId="7AB30734" w14:textId="77777777" w:rsidR="00D75346" w:rsidRPr="004E7650" w:rsidRDefault="00D75346" w:rsidP="004D3765"/>
    <w:p w14:paraId="2BA781FE" w14:textId="5432AD56" w:rsidR="004D3765" w:rsidRPr="004E7650" w:rsidRDefault="004D3765" w:rsidP="004D3765"/>
    <w:p w14:paraId="5CCAA526" w14:textId="77777777" w:rsidR="00224B1A" w:rsidRPr="004E7650" w:rsidRDefault="00224B1A" w:rsidP="00224B1A">
      <w:pPr>
        <w:sectPr w:rsidR="00224B1A" w:rsidRPr="004E7650">
          <w:pgSz w:w="12240" w:h="15840"/>
          <w:pgMar w:top="1440" w:right="1440" w:bottom="1440" w:left="1440" w:header="708" w:footer="708" w:gutter="0"/>
          <w:cols w:space="708"/>
          <w:docGrid w:linePitch="360"/>
        </w:sectPr>
      </w:pPr>
    </w:p>
    <w:p w14:paraId="7131305A" w14:textId="57FCE4A5" w:rsidR="00224B1A" w:rsidRPr="004E7650" w:rsidRDefault="00224B1A" w:rsidP="00224B1A">
      <w:r w:rsidRPr="004E7650">
        <w:lastRenderedPageBreak/>
        <w:t xml:space="preserve">Table </w:t>
      </w:r>
      <w:r w:rsidR="00E335F4" w:rsidRPr="004E7650">
        <w:t>S</w:t>
      </w:r>
      <w:r w:rsidR="00333D72" w:rsidRPr="004E7650">
        <w:t>3</w:t>
      </w:r>
      <w:r w:rsidRPr="004E7650">
        <w:t>. Intact rodent model: Summary of findings for the primary bone outcomes.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124"/>
        <w:gridCol w:w="1182"/>
        <w:gridCol w:w="1653"/>
        <w:gridCol w:w="1418"/>
        <w:gridCol w:w="1559"/>
        <w:gridCol w:w="1985"/>
        <w:gridCol w:w="3921"/>
      </w:tblGrid>
      <w:tr w:rsidR="004E7650" w:rsidRPr="004E7650" w14:paraId="2C0615F6" w14:textId="77777777" w:rsidTr="00EA2CCD">
        <w:tc>
          <w:tcPr>
            <w:tcW w:w="1124"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0718D90C" w14:textId="77777777" w:rsidR="00224B1A" w:rsidRPr="004E7650" w:rsidRDefault="00224B1A" w:rsidP="00EA2CCD">
            <w:pPr>
              <w:jc w:val="center"/>
            </w:pPr>
            <w:r w:rsidRPr="004E7650">
              <w:rPr>
                <w:b/>
                <w:bCs/>
              </w:rPr>
              <w:t>Country [ref]</w:t>
            </w:r>
          </w:p>
        </w:tc>
        <w:tc>
          <w:tcPr>
            <w:tcW w:w="1182"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5F4B47A5" w14:textId="77777777" w:rsidR="00224B1A" w:rsidRPr="004E7650" w:rsidRDefault="00224B1A" w:rsidP="00EA2CCD">
            <w:pPr>
              <w:jc w:val="center"/>
            </w:pPr>
            <w:r w:rsidRPr="004E7650">
              <w:rPr>
                <w:b/>
                <w:bCs/>
              </w:rPr>
              <w:t>Rodent species (sex; age)</w:t>
            </w:r>
          </w:p>
        </w:tc>
        <w:tc>
          <w:tcPr>
            <w:tcW w:w="1653"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66087E2C" w14:textId="77777777" w:rsidR="00224B1A" w:rsidRPr="004E7650" w:rsidRDefault="00224B1A" w:rsidP="00EA2CCD">
            <w:pPr>
              <w:jc w:val="center"/>
            </w:pPr>
            <w:r w:rsidRPr="004E7650">
              <w:rPr>
                <w:b/>
                <w:bCs/>
              </w:rPr>
              <w:t>Probiotic intervention</w:t>
            </w:r>
          </w:p>
        </w:tc>
        <w:tc>
          <w:tcPr>
            <w:tcW w:w="1418"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6EDD5A23" w14:textId="77777777" w:rsidR="00224B1A" w:rsidRPr="004E7650" w:rsidRDefault="00224B1A" w:rsidP="00EA2CCD">
            <w:pPr>
              <w:jc w:val="center"/>
            </w:pPr>
            <w:r w:rsidRPr="004E7650">
              <w:rPr>
                <w:b/>
                <w:bCs/>
              </w:rPr>
              <w:t>Probiotic dose</w:t>
            </w:r>
            <w:r w:rsidRPr="004E7650">
              <w:rPr>
                <w:b/>
                <w:bCs/>
              </w:rPr>
              <w:br/>
              <w:t>(frequency)</w:t>
            </w:r>
          </w:p>
        </w:tc>
        <w:tc>
          <w:tcPr>
            <w:tcW w:w="1559"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3CD7F018" w14:textId="77777777" w:rsidR="00224B1A" w:rsidRPr="004E7650" w:rsidRDefault="00224B1A" w:rsidP="00EA2CCD">
            <w:pPr>
              <w:jc w:val="center"/>
            </w:pPr>
            <w:r w:rsidRPr="004E7650">
              <w:rPr>
                <w:b/>
                <w:bCs/>
              </w:rPr>
              <w:t>Study duration</w:t>
            </w:r>
          </w:p>
        </w:tc>
        <w:tc>
          <w:tcPr>
            <w:tcW w:w="1985"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43229A77" w14:textId="77777777" w:rsidR="00224B1A" w:rsidRPr="004E7650" w:rsidRDefault="00224B1A" w:rsidP="00EA2CCD">
            <w:pPr>
              <w:jc w:val="center"/>
            </w:pPr>
            <w:r w:rsidRPr="004E7650">
              <w:rPr>
                <w:b/>
                <w:bCs/>
              </w:rPr>
              <w:t>Intervention groups (n)</w:t>
            </w:r>
          </w:p>
        </w:tc>
        <w:tc>
          <w:tcPr>
            <w:tcW w:w="3921"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218CA797" w14:textId="77777777" w:rsidR="00224B1A" w:rsidRPr="004E7650" w:rsidRDefault="00224B1A" w:rsidP="00EA2CCD">
            <w:pPr>
              <w:jc w:val="center"/>
            </w:pPr>
            <w:r w:rsidRPr="004E7650">
              <w:rPr>
                <w:b/>
                <w:bCs/>
              </w:rPr>
              <w:t>Bone outcomes</w:t>
            </w:r>
            <w:r w:rsidRPr="004E7650">
              <w:rPr>
                <w:b/>
                <w:bCs/>
              </w:rPr>
              <w:br/>
              <w:t>(bone site of analysis)</w:t>
            </w:r>
          </w:p>
        </w:tc>
      </w:tr>
      <w:tr w:rsidR="004E7650" w:rsidRPr="004E7650" w14:paraId="3CB21606" w14:textId="77777777" w:rsidTr="00EA2CCD">
        <w:tc>
          <w:tcPr>
            <w:tcW w:w="1124" w:type="dxa"/>
            <w:vMerge w:val="restart"/>
            <w:tcBorders>
              <w:top w:val="single" w:sz="24" w:space="0" w:color="auto"/>
              <w:left w:val="single" w:sz="8" w:space="0" w:color="000000"/>
              <w:right w:val="single" w:sz="8" w:space="0" w:color="000000"/>
            </w:tcBorders>
            <w:shd w:val="clear" w:color="auto" w:fill="auto"/>
            <w:tcMar>
              <w:top w:w="100" w:type="dxa"/>
              <w:left w:w="100" w:type="dxa"/>
              <w:bottom w:w="100" w:type="dxa"/>
              <w:right w:w="100" w:type="dxa"/>
            </w:tcMar>
            <w:vAlign w:val="center"/>
            <w:hideMark/>
          </w:tcPr>
          <w:p w14:paraId="00854A80" w14:textId="77777777" w:rsidR="00224B1A" w:rsidRPr="004E7650" w:rsidRDefault="00224B1A" w:rsidP="00EA2CCD">
            <w:r w:rsidRPr="004E7650">
              <w:t>Untied States [McCabe 2013]</w:t>
            </w:r>
          </w:p>
        </w:tc>
        <w:tc>
          <w:tcPr>
            <w:tcW w:w="1182"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487B298" w14:textId="77777777" w:rsidR="00224B1A" w:rsidRPr="004E7650" w:rsidRDefault="00224B1A" w:rsidP="00EA2CCD">
            <w:r w:rsidRPr="004E7650">
              <w:t xml:space="preserve">C57BL/6 mice </w:t>
            </w:r>
            <w:r w:rsidRPr="004E7650">
              <w:br/>
              <w:t>(M; 14 weeks)</w:t>
            </w:r>
          </w:p>
        </w:tc>
        <w:tc>
          <w:tcPr>
            <w:tcW w:w="1653"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4DB3D7F" w14:textId="77777777" w:rsidR="00224B1A" w:rsidRPr="004E7650" w:rsidRDefault="00224B1A" w:rsidP="00EA2CCD">
            <w:r w:rsidRPr="004E7650">
              <w:rPr>
                <w:i/>
                <w:iCs/>
              </w:rPr>
              <w:t xml:space="preserve">L. </w:t>
            </w:r>
            <w:proofErr w:type="spellStart"/>
            <w:r w:rsidRPr="004E7650">
              <w:rPr>
                <w:i/>
                <w:iCs/>
              </w:rPr>
              <w:t>reuteri</w:t>
            </w:r>
            <w:proofErr w:type="spellEnd"/>
            <w:r w:rsidRPr="004E7650">
              <w:t xml:space="preserve"> ATCC PTA 6475 (LBR)</w:t>
            </w:r>
          </w:p>
        </w:tc>
        <w:tc>
          <w:tcPr>
            <w:tcW w:w="1418"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9D31307" w14:textId="77777777" w:rsidR="00224B1A" w:rsidRPr="004E7650" w:rsidRDefault="00224B1A" w:rsidP="00EA2CCD">
            <w:r w:rsidRPr="004E7650">
              <w:t>0.3 mL of 1 x 10</w:t>
            </w:r>
            <w:r w:rsidRPr="004E7650">
              <w:rPr>
                <w:vertAlign w:val="superscript"/>
              </w:rPr>
              <w:t>9</w:t>
            </w:r>
            <w:r w:rsidRPr="004E7650">
              <w:t xml:space="preserve"> CFU/mL </w:t>
            </w:r>
            <w:r w:rsidRPr="004E7650">
              <w:br/>
            </w:r>
            <w:r w:rsidRPr="004E7650">
              <w:rPr>
                <w:i/>
                <w:iCs/>
              </w:rPr>
              <w:t>(three times per week)</w:t>
            </w:r>
          </w:p>
        </w:tc>
        <w:tc>
          <w:tcPr>
            <w:tcW w:w="1559"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8DEC98" w14:textId="77777777" w:rsidR="00224B1A" w:rsidRPr="004E7650" w:rsidRDefault="00224B1A" w:rsidP="00EA2CCD">
            <w:r w:rsidRPr="004E7650">
              <w:t>1 week acclimatization</w:t>
            </w:r>
            <w:r w:rsidRPr="004E7650">
              <w:br/>
            </w:r>
            <w:r w:rsidRPr="004E7650">
              <w:br/>
              <w:t>4 weeks intervention</w:t>
            </w:r>
          </w:p>
        </w:tc>
        <w:tc>
          <w:tcPr>
            <w:tcW w:w="1985"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CBA3460" w14:textId="77777777" w:rsidR="00224B1A" w:rsidRPr="004E7650" w:rsidRDefault="00224B1A" w:rsidP="00EA2CCD">
            <w:r w:rsidRPr="004E7650">
              <w:t>CON (10)</w:t>
            </w:r>
            <w:r w:rsidRPr="004E7650">
              <w:br/>
              <w:t>LBR (10)</w:t>
            </w:r>
          </w:p>
        </w:tc>
        <w:tc>
          <w:tcPr>
            <w:tcW w:w="3921"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E780058"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 vertebrae)</w:t>
            </w:r>
            <w:r w:rsidRPr="004E7650">
              <w:br/>
              <w:t xml:space="preserve">↓ </w:t>
            </w:r>
            <w:proofErr w:type="spellStart"/>
            <w:r w:rsidRPr="004E7650">
              <w:t>Tb.Sp</w:t>
            </w:r>
            <w:proofErr w:type="spellEnd"/>
            <w:r w:rsidRPr="004E7650">
              <w:t xml:space="preserve"> (femur, vertebrae)</w:t>
            </w:r>
            <w:r w:rsidRPr="004E7650">
              <w:br/>
              <w:t xml:space="preserve">- </w:t>
            </w:r>
            <w:proofErr w:type="spellStart"/>
            <w:r w:rsidRPr="004E7650">
              <w:t>Tt.Ar</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Ct.Ar</w:t>
            </w:r>
            <w:proofErr w:type="spellEnd"/>
            <w:r w:rsidRPr="004E7650">
              <w:t>/</w:t>
            </w:r>
            <w:proofErr w:type="spellStart"/>
            <w:r w:rsidRPr="004E7650">
              <w:t>Tt.Ar</w:t>
            </w:r>
            <w:proofErr w:type="spellEnd"/>
            <w:r w:rsidRPr="004E7650">
              <w:t xml:space="preserve">, </w:t>
            </w:r>
            <w:proofErr w:type="spellStart"/>
            <w:r w:rsidRPr="004E7650">
              <w:t>Ct.Th</w:t>
            </w:r>
            <w:proofErr w:type="spellEnd"/>
            <w:r w:rsidRPr="004E7650">
              <w:t xml:space="preserve"> (femur)</w:t>
            </w:r>
            <w:r w:rsidRPr="004E7650">
              <w:br/>
              <w:t>↑ BFR (femur)</w:t>
            </w:r>
          </w:p>
        </w:tc>
      </w:tr>
      <w:tr w:rsidR="004E7650" w:rsidRPr="004E7650" w14:paraId="4362F242" w14:textId="77777777" w:rsidTr="00EA2CCD">
        <w:tc>
          <w:tcPr>
            <w:tcW w:w="1124"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03A6CB" w14:textId="77777777" w:rsidR="00224B1A" w:rsidRPr="004E7650" w:rsidRDefault="00224B1A" w:rsidP="00EA2CCD"/>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2227F95" w14:textId="77777777" w:rsidR="00224B1A" w:rsidRPr="004E7650" w:rsidRDefault="00224B1A" w:rsidP="00EA2CCD">
            <w:r w:rsidRPr="004E7650">
              <w:t xml:space="preserve">C57BL/6 mice </w:t>
            </w:r>
            <w:r w:rsidRPr="004E7650">
              <w:br/>
              <w:t>(F; 14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08535B3" w14:textId="77777777" w:rsidR="00224B1A" w:rsidRPr="004E7650" w:rsidRDefault="00224B1A" w:rsidP="00EA2CCD">
            <w:r w:rsidRPr="004E7650">
              <w:rPr>
                <w:i/>
                <w:iCs/>
              </w:rPr>
              <w:t xml:space="preserve">L. </w:t>
            </w:r>
            <w:proofErr w:type="spellStart"/>
            <w:r w:rsidRPr="004E7650">
              <w:rPr>
                <w:i/>
                <w:iCs/>
              </w:rPr>
              <w:t>reuteri</w:t>
            </w:r>
            <w:proofErr w:type="spellEnd"/>
            <w:r w:rsidRPr="004E7650">
              <w:t xml:space="preserve"> ATCC PTA 6475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69BAD9" w14:textId="77777777" w:rsidR="00224B1A" w:rsidRPr="004E7650" w:rsidRDefault="00224B1A" w:rsidP="00EA2CCD">
            <w:r w:rsidRPr="004E7650">
              <w:t>0.3 mL of 1 x 10</w:t>
            </w:r>
            <w:r w:rsidRPr="004E7650">
              <w:rPr>
                <w:vertAlign w:val="superscript"/>
              </w:rPr>
              <w:t>9</w:t>
            </w:r>
            <w:r w:rsidRPr="004E7650">
              <w:t xml:space="preserve"> CFU/mL (</w:t>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031BE64" w14:textId="77777777" w:rsidR="00224B1A" w:rsidRPr="004E7650" w:rsidRDefault="00224B1A" w:rsidP="00EA2CCD">
            <w:r w:rsidRPr="004E7650">
              <w:t>1 week acclimatization</w:t>
            </w:r>
            <w:r w:rsidRPr="004E7650">
              <w:br/>
            </w:r>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F61C572" w14:textId="77777777" w:rsidR="00224B1A" w:rsidRPr="004E7650" w:rsidRDefault="00224B1A" w:rsidP="00EA2CCD">
            <w:r w:rsidRPr="004E7650">
              <w:t>CON (10)</w:t>
            </w:r>
            <w:r w:rsidRPr="004E7650">
              <w:br/>
              <w:t>LBR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4E07E87" w14:textId="77777777" w:rsidR="00224B1A" w:rsidRPr="004E7650" w:rsidRDefault="00224B1A" w:rsidP="00EA2CCD">
            <w:r w:rsidRPr="004E7650">
              <w:t>- BV/TV (femur, vertebrae)</w:t>
            </w:r>
          </w:p>
        </w:tc>
      </w:tr>
      <w:tr w:rsidR="004E7650" w:rsidRPr="004E7650" w14:paraId="650939C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F4B96C" w14:textId="77777777" w:rsidR="00224B1A" w:rsidRPr="004E7650" w:rsidRDefault="00224B1A" w:rsidP="00EA2CCD">
            <w:r w:rsidRPr="004E7650">
              <w:t>Untied States [Zhang 2015]</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7A5034" w14:textId="77777777" w:rsidR="00224B1A" w:rsidRPr="004E7650" w:rsidRDefault="00224B1A" w:rsidP="00EA2CCD">
            <w:r w:rsidRPr="004E7650">
              <w:t xml:space="preserve">C57BL/6 mice </w:t>
            </w:r>
            <w:r w:rsidRPr="004E7650">
              <w:br/>
              <w:t>(M; 14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63D146" w14:textId="77777777" w:rsidR="00224B1A" w:rsidRPr="004E7650" w:rsidRDefault="00224B1A" w:rsidP="00EA2CCD">
            <w:r w:rsidRPr="004E7650">
              <w:rPr>
                <w:i/>
                <w:iCs/>
              </w:rPr>
              <w:t xml:space="preserve">L. </w:t>
            </w:r>
            <w:proofErr w:type="spellStart"/>
            <w:r w:rsidRPr="004E7650">
              <w:rPr>
                <w:i/>
                <w:iCs/>
              </w:rPr>
              <w:t>reuteri</w:t>
            </w:r>
            <w:proofErr w:type="spellEnd"/>
            <w:r w:rsidRPr="004E7650">
              <w:t xml:space="preserve"> ATCC PTA 6475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B606A54" w14:textId="77777777" w:rsidR="00224B1A" w:rsidRPr="004E7650" w:rsidRDefault="00224B1A" w:rsidP="00EA2CCD">
            <w:r w:rsidRPr="004E7650">
              <w:t>0.3 mL of 1 x 10</w:t>
            </w:r>
            <w:r w:rsidRPr="004E7650">
              <w:rPr>
                <w:vertAlign w:val="superscript"/>
              </w:rPr>
              <w:t>9</w:t>
            </w:r>
            <w:r w:rsidRPr="004E7650">
              <w:t xml:space="preserve"> CFU/mL (</w:t>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DC1B0B" w14:textId="77777777" w:rsidR="00224B1A" w:rsidRPr="004E7650" w:rsidRDefault="00224B1A" w:rsidP="00EA2CCD">
            <w:r w:rsidRPr="004E7650">
              <w:t>1 week acclimatization</w:t>
            </w:r>
          </w:p>
          <w:p w14:paraId="630638A8"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0B85FB3" w14:textId="77777777" w:rsidR="00224B1A" w:rsidRPr="004E7650" w:rsidRDefault="00224B1A" w:rsidP="00EA2CCD">
            <w:r w:rsidRPr="004E7650">
              <w:t>CON (10)</w:t>
            </w:r>
            <w:r w:rsidRPr="004E7650">
              <w:br/>
              <w:t>LBR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3C0143"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w:t>
            </w:r>
            <w:proofErr w:type="spellStart"/>
            <w:r w:rsidRPr="004E7650">
              <w:t>Tp.Sp</w:t>
            </w:r>
            <w:proofErr w:type="spellEnd"/>
            <w:r w:rsidRPr="004E7650">
              <w:br/>
              <w:t>(femur)</w:t>
            </w:r>
            <w:r w:rsidRPr="004E7650">
              <w:br/>
              <w:t xml:space="preserve">- </w:t>
            </w:r>
            <w:proofErr w:type="spellStart"/>
            <w:r w:rsidRPr="004E7650">
              <w:t>Tt.Ar</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Ct.Ar</w:t>
            </w:r>
            <w:proofErr w:type="spellEnd"/>
            <w:r w:rsidRPr="004E7650">
              <w:t>/</w:t>
            </w:r>
            <w:proofErr w:type="spellStart"/>
            <w:r w:rsidRPr="004E7650">
              <w:t>Tt.Ar</w:t>
            </w:r>
            <w:proofErr w:type="spellEnd"/>
            <w:r w:rsidRPr="004E7650">
              <w:t xml:space="preserve">, </w:t>
            </w:r>
            <w:proofErr w:type="spellStart"/>
            <w:r w:rsidRPr="004E7650">
              <w:t>Ct.Th</w:t>
            </w:r>
            <w:proofErr w:type="spellEnd"/>
            <w:r w:rsidRPr="004E7650">
              <w:t xml:space="preserve">, </w:t>
            </w:r>
            <w:proofErr w:type="spellStart"/>
            <w:r w:rsidRPr="004E7650">
              <w:t>Ec.Pm</w:t>
            </w:r>
            <w:proofErr w:type="spellEnd"/>
            <w:r w:rsidRPr="004E7650">
              <w:t xml:space="preserve">, </w:t>
            </w:r>
            <w:proofErr w:type="spellStart"/>
            <w:r w:rsidRPr="004E7650">
              <w:t>Ps.Pm</w:t>
            </w:r>
            <w:proofErr w:type="spellEnd"/>
            <w:r w:rsidRPr="004E7650">
              <w:t xml:space="preserve"> (femur)</w:t>
            </w:r>
            <w:r w:rsidRPr="004E7650">
              <w:br/>
              <w:t xml:space="preserve">↑ </w:t>
            </w:r>
            <w:proofErr w:type="spellStart"/>
            <w:r w:rsidRPr="004E7650">
              <w:t>ObS</w:t>
            </w:r>
            <w:proofErr w:type="spellEnd"/>
            <w:r w:rsidRPr="004E7650">
              <w:t xml:space="preserve"> (femur)</w:t>
            </w:r>
            <w:r w:rsidRPr="004E7650">
              <w:br/>
              <w:t xml:space="preserve">- </w:t>
            </w:r>
            <w:proofErr w:type="spellStart"/>
            <w:r w:rsidRPr="004E7650">
              <w:t>OcS</w:t>
            </w:r>
            <w:proofErr w:type="spellEnd"/>
            <w:r w:rsidRPr="004E7650">
              <w:t>, MAR (femur)</w:t>
            </w:r>
          </w:p>
        </w:tc>
      </w:tr>
      <w:tr w:rsidR="004E7650" w:rsidRPr="004E7650" w14:paraId="2155BC37"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DF9CBA7" w14:textId="77777777" w:rsidR="00224B1A" w:rsidRPr="004E7650" w:rsidRDefault="00224B1A" w:rsidP="00EA2CCD">
            <w:r w:rsidRPr="004E7650">
              <w:t>Untied States [Collins 2019]</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3068907" w14:textId="77777777" w:rsidR="00224B1A" w:rsidRPr="004E7650" w:rsidRDefault="00224B1A" w:rsidP="00EA2CCD">
            <w:r w:rsidRPr="004E7650">
              <w:t xml:space="preserve">C57BL/6 mice </w:t>
            </w:r>
            <w:r w:rsidRPr="004E7650">
              <w:br/>
              <w:t>(M; 12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CC3B6B3"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ATCC PTA 6475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B44ACBF" w14:textId="77777777" w:rsidR="00224B1A" w:rsidRPr="004E7650" w:rsidRDefault="00224B1A" w:rsidP="00EA2CCD">
            <w:r w:rsidRPr="004E7650">
              <w:t>3.3 x 10</w:t>
            </w:r>
            <w:r w:rsidRPr="004E7650">
              <w:rPr>
                <w:vertAlign w:val="superscript"/>
              </w:rPr>
              <w:t>8</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4A3EC50" w14:textId="77777777" w:rsidR="00224B1A" w:rsidRPr="004E7650" w:rsidRDefault="00224B1A" w:rsidP="00EA2CCD">
            <w:r w:rsidRPr="004E7650">
              <w:t>1 week acclimatization</w:t>
            </w:r>
          </w:p>
          <w:p w14:paraId="3FAD7322"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C26B06C" w14:textId="77777777" w:rsidR="00224B1A" w:rsidRPr="004E7650" w:rsidRDefault="00224B1A" w:rsidP="00EA2CCD">
            <w:r w:rsidRPr="004E7650">
              <w:t>CON (10)</w:t>
            </w:r>
            <w:r w:rsidRPr="004E7650">
              <w:br/>
              <w:t>LBR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4B0D9A"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femur)</w:t>
            </w:r>
            <w:r w:rsidRPr="004E7650">
              <w:br/>
              <w:t xml:space="preserve">↓ </w:t>
            </w:r>
            <w:proofErr w:type="spellStart"/>
            <w:r w:rsidRPr="004E7650">
              <w:t>Ma.Ar</w:t>
            </w:r>
            <w:proofErr w:type="spellEnd"/>
            <w:r w:rsidRPr="004E7650">
              <w:t xml:space="preserve">, </w:t>
            </w:r>
            <w:proofErr w:type="spellStart"/>
            <w:r w:rsidRPr="004E7650">
              <w:t>P.Pm</w:t>
            </w:r>
            <w:proofErr w:type="spellEnd"/>
            <w:r w:rsidRPr="004E7650">
              <w:t xml:space="preserve"> (femur)</w:t>
            </w:r>
            <w:r w:rsidRPr="004E7650">
              <w:br/>
              <w:t xml:space="preserve">- TMD, BMC, </w:t>
            </w:r>
            <w:proofErr w:type="spellStart"/>
            <w:r w:rsidRPr="004E7650">
              <w:t>Tb.N</w:t>
            </w:r>
            <w:proofErr w:type="spellEnd"/>
            <w:r w:rsidRPr="004E7650">
              <w:t xml:space="preserve">, </w:t>
            </w:r>
            <w:proofErr w:type="spellStart"/>
            <w:r w:rsidRPr="004E7650">
              <w:t>Tb.Sp</w:t>
            </w:r>
            <w:proofErr w:type="spellEnd"/>
            <w:r w:rsidRPr="004E7650">
              <w:t xml:space="preserve">, </w:t>
            </w:r>
            <w:proofErr w:type="spellStart"/>
            <w:r w:rsidRPr="004E7650">
              <w:t>Ct.Ar</w:t>
            </w:r>
            <w:proofErr w:type="spellEnd"/>
            <w:r w:rsidRPr="004E7650">
              <w:t xml:space="preserve">, </w:t>
            </w:r>
            <w:proofErr w:type="spellStart"/>
            <w:r w:rsidRPr="004E7650">
              <w:t>Ct.Th</w:t>
            </w:r>
            <w:proofErr w:type="spellEnd"/>
            <w:r w:rsidRPr="004E7650">
              <w:t xml:space="preserve">, </w:t>
            </w:r>
            <w:proofErr w:type="spellStart"/>
            <w:r w:rsidRPr="004E7650">
              <w:t>Ec.Pm</w:t>
            </w:r>
            <w:proofErr w:type="spellEnd"/>
            <w:r w:rsidRPr="004E7650">
              <w:t>, MOI (femur)</w:t>
            </w:r>
            <w:r w:rsidRPr="004E7650">
              <w:br/>
              <w:t>- BFR, MAR (femur)</w:t>
            </w:r>
          </w:p>
        </w:tc>
      </w:tr>
      <w:tr w:rsidR="004E7650" w:rsidRPr="004E7650" w14:paraId="7BAC7A5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12259C7" w14:textId="77777777" w:rsidR="00224B1A" w:rsidRPr="004E7650" w:rsidRDefault="00224B1A" w:rsidP="00EA2CCD">
            <w:r w:rsidRPr="004E7650">
              <w:lastRenderedPageBreak/>
              <w:t>Untied States [Blanton 2018]</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DDB124A" w14:textId="77777777" w:rsidR="00224B1A" w:rsidRPr="004E7650" w:rsidRDefault="00224B1A" w:rsidP="00EA2CCD">
            <w:r w:rsidRPr="004E7650">
              <w:t xml:space="preserve">ND4 Swiss Webster retired breeder mice </w:t>
            </w:r>
            <w:r w:rsidRPr="004E7650">
              <w:br/>
              <w:t>(M; 34-35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8598968" w14:textId="77777777" w:rsidR="00224B1A" w:rsidRPr="004E7650" w:rsidRDefault="00224B1A" w:rsidP="00EA2CCD">
            <w:r w:rsidRPr="004E7650">
              <w:rPr>
                <w:i/>
                <w:iCs/>
              </w:rPr>
              <w:t xml:space="preserve">B. </w:t>
            </w:r>
            <w:proofErr w:type="spellStart"/>
            <w:r w:rsidRPr="004E7650">
              <w:rPr>
                <w:i/>
                <w:iCs/>
              </w:rPr>
              <w:t>pseudocatenulatum</w:t>
            </w:r>
            <w:proofErr w:type="spellEnd"/>
            <w:r w:rsidRPr="004E7650">
              <w:t xml:space="preserve"> CECT 7765 (BBP)</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DF94388" w14:textId="77777777" w:rsidR="00224B1A" w:rsidRPr="004E7650" w:rsidRDefault="00224B1A" w:rsidP="00EA2CCD">
            <w:pPr>
              <w:rPr>
                <w:vertAlign w:val="superscript"/>
              </w:rPr>
            </w:pPr>
            <w:r w:rsidRPr="004E7650">
              <w:t>1 x 10</w:t>
            </w:r>
            <w:r w:rsidRPr="004E7650">
              <w:rPr>
                <w:vertAlign w:val="superscript"/>
              </w:rPr>
              <w:t>8</w:t>
            </w:r>
          </w:p>
          <w:p w14:paraId="6EA08FB2" w14:textId="77777777" w:rsidR="00224B1A" w:rsidRPr="004E7650" w:rsidRDefault="00224B1A" w:rsidP="00EA2CCD">
            <w:pPr>
              <w:rPr>
                <w:i/>
                <w:iCs/>
              </w:rPr>
            </w:pPr>
            <w:r w:rsidRPr="004E7650">
              <w:t>CFU/g diet</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0B590F5" w14:textId="77777777" w:rsidR="00224B1A" w:rsidRPr="004E7650" w:rsidRDefault="00224B1A" w:rsidP="00EA2CCD">
            <w:r w:rsidRPr="004E7650">
              <w:t>8-9 weeks acclimatization</w:t>
            </w:r>
          </w:p>
          <w:p w14:paraId="7086D30E" w14:textId="77777777" w:rsidR="00224B1A" w:rsidRPr="004E7650" w:rsidRDefault="00224B1A" w:rsidP="00EA2CCD">
            <w:r w:rsidRPr="004E7650">
              <w:br/>
              <w:t>2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F5BA7EF" w14:textId="77777777" w:rsidR="00224B1A" w:rsidRPr="004E7650" w:rsidRDefault="00224B1A" w:rsidP="00EA2CCD">
            <w:r w:rsidRPr="004E7650">
              <w:t>CON (3)</w:t>
            </w:r>
            <w:r w:rsidRPr="004E7650">
              <w:br/>
              <w:t>BBP (5)</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4672BB" w14:textId="77777777" w:rsidR="00224B1A" w:rsidRPr="004E7650" w:rsidRDefault="00224B1A" w:rsidP="00EA2CCD">
            <w:r w:rsidRPr="004E7650">
              <w:t xml:space="preserve">- BV/TV, SA/B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Tb. Patt. Fact (tibia, femur)</w:t>
            </w:r>
            <w:r w:rsidRPr="004E7650">
              <w:br/>
              <w:t xml:space="preserve">- </w:t>
            </w:r>
            <w:proofErr w:type="spellStart"/>
            <w:proofErr w:type="gramStart"/>
            <w:r w:rsidRPr="004E7650">
              <w:t>Ct.Th</w:t>
            </w:r>
            <w:proofErr w:type="spellEnd"/>
            <w:proofErr w:type="gramEnd"/>
            <w:r w:rsidRPr="004E7650">
              <w:t xml:space="preserve">, </w:t>
            </w:r>
            <w:proofErr w:type="spellStart"/>
            <w:r w:rsidRPr="004E7650">
              <w:t>Ma.Ar</w:t>
            </w:r>
            <w:proofErr w:type="spellEnd"/>
            <w:r w:rsidRPr="004E7650">
              <w:t xml:space="preserve"> (tibia, femur)</w:t>
            </w:r>
          </w:p>
        </w:tc>
      </w:tr>
      <w:tr w:rsidR="004E7650" w:rsidRPr="004E7650" w14:paraId="1AD8112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DDAEE0" w14:textId="77777777" w:rsidR="00224B1A" w:rsidRPr="004E7650" w:rsidRDefault="00224B1A" w:rsidP="00EA2CCD">
            <w:r w:rsidRPr="004E7650">
              <w:t>Spain</w:t>
            </w:r>
            <w:r w:rsidRPr="004E7650">
              <w:br/>
              <w:t>[Fernandez-</w:t>
            </w:r>
            <w:proofErr w:type="spellStart"/>
            <w:r w:rsidRPr="004E7650">
              <w:t>Murga</w:t>
            </w:r>
            <w:proofErr w:type="spellEnd"/>
            <w:r w:rsidRPr="004E7650">
              <w:t xml:space="preserve"> 202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8A906E" w14:textId="77777777" w:rsidR="00224B1A" w:rsidRPr="004E7650" w:rsidRDefault="00224B1A" w:rsidP="00EA2CCD">
            <w:r w:rsidRPr="004E7650">
              <w:t xml:space="preserve">C57BL/6 mice </w:t>
            </w:r>
            <w:r w:rsidRPr="004E7650">
              <w:br/>
              <w:t>(M; 6-8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D3A99F" w14:textId="77777777" w:rsidR="00224B1A" w:rsidRPr="004E7650" w:rsidRDefault="00224B1A" w:rsidP="00EA2CCD">
            <w:pPr>
              <w:rPr>
                <w:i/>
                <w:iCs/>
              </w:rPr>
            </w:pPr>
            <w:r w:rsidRPr="004E7650">
              <w:rPr>
                <w:i/>
                <w:iCs/>
              </w:rPr>
              <w:t xml:space="preserve">B. </w:t>
            </w:r>
            <w:proofErr w:type="spellStart"/>
            <w:r w:rsidRPr="004E7650">
              <w:rPr>
                <w:i/>
                <w:iCs/>
              </w:rPr>
              <w:t>pseudocatenulatum</w:t>
            </w:r>
            <w:proofErr w:type="spellEnd"/>
            <w:r w:rsidRPr="004E7650">
              <w:t xml:space="preserve"> CECT 7765 (BBP)</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1F148C"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642C42" w14:textId="77777777" w:rsidR="00224B1A" w:rsidRPr="004E7650" w:rsidRDefault="00224B1A" w:rsidP="00EA2CCD">
            <w:r w:rsidRPr="004E7650">
              <w:t>1 week acclimatization</w:t>
            </w:r>
          </w:p>
          <w:p w14:paraId="33029AF2" w14:textId="77777777" w:rsidR="00224B1A" w:rsidRPr="004E7650" w:rsidRDefault="00224B1A" w:rsidP="00EA2CCD">
            <w:r w:rsidRPr="004E7650">
              <w:br/>
              <w:t xml:space="preserve">14 weeks  </w:t>
            </w:r>
            <w:r w:rsidRPr="004E7650">
              <w:br/>
              <w:t>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FF0DE2" w14:textId="77777777" w:rsidR="00224B1A" w:rsidRPr="004E7650" w:rsidRDefault="00224B1A" w:rsidP="00EA2CCD">
            <w:r w:rsidRPr="004E7650">
              <w:t>CON (10)</w:t>
            </w:r>
            <w:r w:rsidRPr="004E7650">
              <w:br/>
              <w:t>BBP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C45405"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w:t>
            </w:r>
            <w:proofErr w:type="spellStart"/>
            <w:r w:rsidRPr="004E7650">
              <w:t>Tb.Pf</w:t>
            </w:r>
            <w:proofErr w:type="spellEnd"/>
            <w:r w:rsidRPr="004E7650">
              <w:t xml:space="preserve">, </w:t>
            </w:r>
            <w:proofErr w:type="spellStart"/>
            <w:r w:rsidRPr="004E7650">
              <w:t>Tb.Sp</w:t>
            </w:r>
            <w:proofErr w:type="spellEnd"/>
            <w:r w:rsidRPr="004E7650">
              <w:t xml:space="preserve"> (femur)</w:t>
            </w:r>
            <w:r w:rsidRPr="004E7650">
              <w:br/>
              <w:t>- TMD (femur)</w:t>
            </w:r>
          </w:p>
        </w:tc>
      </w:tr>
      <w:tr w:rsidR="004E7650" w:rsidRPr="004E7650" w14:paraId="5842CAB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67D4C" w14:textId="77777777" w:rsidR="00224B1A" w:rsidRPr="004E7650" w:rsidRDefault="00224B1A" w:rsidP="00EA2CCD">
            <w:r w:rsidRPr="004E7650">
              <w:t>Taiwan</w:t>
            </w:r>
            <w:r w:rsidRPr="004E7650">
              <w:br/>
              <w:t>[Lee 2021]</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1CA09" w14:textId="77777777" w:rsidR="00224B1A" w:rsidRPr="004E7650" w:rsidRDefault="00224B1A" w:rsidP="00EA2CCD">
            <w:r w:rsidRPr="004E7650">
              <w:t>Institute of Cancer Research mice (M; young (Y), 17 weeks; aged (A), 82-95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40BE2B" w14:textId="77777777" w:rsidR="00224B1A" w:rsidRPr="004E7650" w:rsidRDefault="00224B1A" w:rsidP="00EA2CCD">
            <w:pPr>
              <w:rPr>
                <w:i/>
                <w:iCs/>
              </w:rPr>
            </w:pPr>
            <w:proofErr w:type="spellStart"/>
            <w:r w:rsidRPr="004E7650">
              <w:rPr>
                <w:i/>
                <w:iCs/>
              </w:rPr>
              <w:t>Lactiplantibacillus</w:t>
            </w:r>
            <w:proofErr w:type="spellEnd"/>
            <w:r w:rsidRPr="004E7650">
              <w:rPr>
                <w:i/>
                <w:iCs/>
              </w:rPr>
              <w:t xml:space="preserve"> plantarum </w:t>
            </w:r>
            <w:r w:rsidRPr="004E7650">
              <w:t>(TWK10)</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CC5E0C"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40D7D0" w14:textId="77777777" w:rsidR="00224B1A" w:rsidRPr="004E7650" w:rsidRDefault="00224B1A" w:rsidP="00EA2CCD">
            <w:r w:rsidRPr="004E7650">
              <w:t>acclimatization period ND</w:t>
            </w:r>
          </w:p>
          <w:p w14:paraId="55A41E4D" w14:textId="77777777" w:rsidR="00224B1A" w:rsidRPr="004E7650" w:rsidRDefault="00224B1A" w:rsidP="00EA2CCD">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2B64B7" w14:textId="77777777" w:rsidR="00224B1A" w:rsidRPr="004E7650" w:rsidRDefault="00224B1A" w:rsidP="00EA2CCD">
            <w:r w:rsidRPr="004E7650">
              <w:t>Y-CON (8)</w:t>
            </w:r>
            <w:r w:rsidRPr="004E7650">
              <w:br/>
              <w:t>Y-TWK10 (9)</w:t>
            </w:r>
          </w:p>
          <w:p w14:paraId="5FC373CE" w14:textId="77777777" w:rsidR="00224B1A" w:rsidRPr="004E7650" w:rsidRDefault="00224B1A" w:rsidP="00EA2CCD">
            <w:r w:rsidRPr="004E7650">
              <w:t>A-CON (9)</w:t>
            </w:r>
          </w:p>
          <w:p w14:paraId="683E8FEF" w14:textId="77777777" w:rsidR="00224B1A" w:rsidRPr="004E7650" w:rsidRDefault="00224B1A" w:rsidP="00EA2CCD">
            <w:r w:rsidRPr="004E7650">
              <w:t>A-TWK10 (7)</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24A575" w14:textId="77777777" w:rsidR="00224B1A" w:rsidRPr="004E7650" w:rsidRDefault="00224B1A" w:rsidP="00EA2CCD">
            <w:r w:rsidRPr="004E7650">
              <w:t>Young:</w:t>
            </w:r>
          </w:p>
          <w:p w14:paraId="6FEC46FA" w14:textId="77777777" w:rsidR="00224B1A" w:rsidRPr="004E7650" w:rsidRDefault="00224B1A" w:rsidP="00EA2CCD">
            <w:r w:rsidRPr="004E7650">
              <w:t xml:space="preserve">- </w:t>
            </w:r>
            <w:proofErr w:type="spellStart"/>
            <w:r w:rsidRPr="004E7650">
              <w:t>vBMD</w:t>
            </w:r>
            <w:proofErr w:type="spellEnd"/>
            <w:r w:rsidRPr="004E7650">
              <w:t xml:space="preserve">, </w:t>
            </w:r>
            <w:proofErr w:type="spellStart"/>
            <w:proofErr w:type="gramStart"/>
            <w:r w:rsidRPr="004E7650">
              <w:t>Tb.Th</w:t>
            </w:r>
            <w:proofErr w:type="spellEnd"/>
            <w:proofErr w:type="gramEnd"/>
            <w:r w:rsidRPr="004E7650">
              <w:t xml:space="preserve"> (femur)</w:t>
            </w:r>
            <w:r w:rsidRPr="004E7650">
              <w:br/>
              <w:t xml:space="preserve">↑ BV/TV, </w:t>
            </w:r>
            <w:proofErr w:type="spellStart"/>
            <w:r w:rsidRPr="004E7650">
              <w:t>Tb.N</w:t>
            </w:r>
            <w:proofErr w:type="spellEnd"/>
            <w:r w:rsidRPr="004E7650">
              <w:t xml:space="preserve"> (femur)</w:t>
            </w:r>
            <w:r w:rsidRPr="004E7650">
              <w:br/>
              <w:t xml:space="preserve">↓ </w:t>
            </w:r>
            <w:proofErr w:type="spellStart"/>
            <w:r w:rsidRPr="004E7650">
              <w:t>Tb.Sp</w:t>
            </w:r>
            <w:proofErr w:type="spellEnd"/>
            <w:r w:rsidRPr="004E7650">
              <w:t xml:space="preserve"> (femur)</w:t>
            </w:r>
          </w:p>
          <w:p w14:paraId="566BDDFA" w14:textId="77777777" w:rsidR="00224B1A" w:rsidRPr="004E7650" w:rsidRDefault="00224B1A" w:rsidP="00EA2CCD"/>
          <w:p w14:paraId="032FB516" w14:textId="77777777" w:rsidR="00224B1A" w:rsidRPr="004E7650" w:rsidRDefault="00224B1A" w:rsidP="00EA2CCD">
            <w:r w:rsidRPr="004E7650">
              <w:t>Aged:</w:t>
            </w:r>
            <w:r w:rsidRPr="004E7650">
              <w:br/>
              <w:t xml:space="preserve">- </w:t>
            </w:r>
            <w:proofErr w:type="spellStart"/>
            <w:r w:rsidRPr="004E7650">
              <w:t>vBMD</w:t>
            </w:r>
            <w:proofErr w:type="spellEnd"/>
            <w:r w:rsidRPr="004E7650">
              <w:t xml:space="preserve">, </w:t>
            </w:r>
            <w:proofErr w:type="spellStart"/>
            <w:proofErr w:type="gramStart"/>
            <w:r w:rsidRPr="004E7650">
              <w:t>Tb.Th</w:t>
            </w:r>
            <w:proofErr w:type="spellEnd"/>
            <w:proofErr w:type="gramEnd"/>
            <w:r w:rsidRPr="004E7650">
              <w:t xml:space="preserve">, </w:t>
            </w:r>
            <w:proofErr w:type="spellStart"/>
            <w:r w:rsidRPr="004E7650">
              <w:t>Tb.Sp</w:t>
            </w:r>
            <w:proofErr w:type="spellEnd"/>
            <w:r w:rsidRPr="004E7650">
              <w:t xml:space="preserve"> (femur)</w:t>
            </w:r>
            <w:r w:rsidRPr="004E7650">
              <w:br/>
              <w:t xml:space="preserve">↑ BV/TV, </w:t>
            </w:r>
            <w:proofErr w:type="spellStart"/>
            <w:r w:rsidRPr="004E7650">
              <w:t>Tb.N</w:t>
            </w:r>
            <w:proofErr w:type="spellEnd"/>
            <w:r w:rsidRPr="004E7650">
              <w:t xml:space="preserve"> (femur)</w:t>
            </w:r>
          </w:p>
        </w:tc>
      </w:tr>
      <w:tr w:rsidR="004E7650" w:rsidRPr="004E7650" w14:paraId="3C4F88DD"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685B8E" w14:textId="77777777" w:rsidR="00224B1A" w:rsidRPr="004E7650" w:rsidRDefault="00224B1A" w:rsidP="00EA2CCD">
            <w:r w:rsidRPr="004E7650">
              <w:t>China</w:t>
            </w:r>
            <w:r w:rsidRPr="004E7650">
              <w:br/>
              <w:t>[Zhai 2023]</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8D051D" w14:textId="77777777" w:rsidR="00224B1A" w:rsidRPr="004E7650" w:rsidRDefault="00224B1A" w:rsidP="00EA2CCD">
            <w:r w:rsidRPr="004E7650">
              <w:t>SAMP6 mice (M; 7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0A2205" w14:textId="77777777" w:rsidR="00224B1A" w:rsidRPr="004E7650" w:rsidRDefault="00224B1A" w:rsidP="00EA2CCD">
            <w:pPr>
              <w:rPr>
                <w:i/>
                <w:iCs/>
              </w:rPr>
            </w:pPr>
            <w:r w:rsidRPr="004E7650">
              <w:rPr>
                <w:i/>
                <w:iCs/>
              </w:rPr>
              <w:t xml:space="preserve">L. acidophilus </w:t>
            </w:r>
            <w:r w:rsidRPr="004E7650">
              <w:t>ATCC 4356</w:t>
            </w:r>
            <w:r w:rsidRPr="004E7650">
              <w:rPr>
                <w:i/>
                <w:iCs/>
              </w:rPr>
              <w:t xml:space="preserve"> </w:t>
            </w:r>
            <w:r w:rsidRPr="004E7650">
              <w:t>(LAS)</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C7F6A7" w14:textId="77777777" w:rsidR="00224B1A" w:rsidRPr="004E7650" w:rsidRDefault="00224B1A" w:rsidP="00EA2CCD">
            <w:r w:rsidRPr="004E7650">
              <w:t>400 µL,</w:t>
            </w:r>
            <w:r w:rsidRPr="004E7650">
              <w:br/>
              <w:t>CFU ND</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4E4088" w14:textId="77777777" w:rsidR="00224B1A" w:rsidRPr="004E7650" w:rsidRDefault="00224B1A" w:rsidP="00EA2CCD">
            <w:r w:rsidRPr="004E7650">
              <w:t>acclimatization period ND</w:t>
            </w:r>
          </w:p>
          <w:p w14:paraId="760E6F67" w14:textId="77777777" w:rsidR="00224B1A" w:rsidRPr="004E7650" w:rsidRDefault="00224B1A" w:rsidP="00EA2CCD">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D4C5FF" w14:textId="77777777" w:rsidR="00224B1A" w:rsidRPr="004E7650" w:rsidRDefault="00224B1A" w:rsidP="00EA2CCD">
            <w:r w:rsidRPr="004E7650">
              <w:t>CON (6)</w:t>
            </w:r>
            <w:r w:rsidRPr="004E7650">
              <w:br/>
              <w:t>Heat-activated LAS (6)</w:t>
            </w:r>
          </w:p>
          <w:p w14:paraId="57BC799D" w14:textId="77777777" w:rsidR="00224B1A" w:rsidRPr="004E7650" w:rsidRDefault="00224B1A" w:rsidP="00EA2CCD">
            <w:r w:rsidRPr="004E7650">
              <w:t>Inactive LAS (6)</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925BCA" w14:textId="77777777" w:rsidR="00224B1A" w:rsidRPr="004E7650" w:rsidRDefault="00224B1A" w:rsidP="00EA2CCD">
            <w:r w:rsidRPr="004E7650">
              <w:t>Heat-activated LAS:</w:t>
            </w:r>
            <w:r w:rsidRPr="004E7650">
              <w:br/>
              <w:t xml:space="preserve">↑ BV/TV,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Tb.Th</w:t>
            </w:r>
            <w:proofErr w:type="spellEnd"/>
            <w:r w:rsidRPr="004E7650">
              <w:t xml:space="preserve"> (femur)</w:t>
            </w:r>
          </w:p>
          <w:p w14:paraId="2DD859D5" w14:textId="77777777" w:rsidR="00224B1A" w:rsidRPr="004E7650" w:rsidRDefault="00224B1A" w:rsidP="00EA2CCD"/>
          <w:p w14:paraId="5FFB072F" w14:textId="77777777" w:rsidR="00224B1A" w:rsidRPr="004E7650" w:rsidRDefault="00224B1A" w:rsidP="00EA2CCD">
            <w:pPr>
              <w:rPr>
                <w:highlight w:val="yellow"/>
              </w:rPr>
            </w:pPr>
            <w:r w:rsidRPr="004E7650">
              <w:lastRenderedPageBreak/>
              <w:t>Inactive LAS:</w:t>
            </w:r>
            <w:r w:rsidRPr="004E7650">
              <w:br/>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p>
        </w:tc>
      </w:tr>
      <w:tr w:rsidR="004E7650" w:rsidRPr="004E7650" w14:paraId="519E8144"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426A9D" w14:textId="77777777" w:rsidR="00224B1A" w:rsidRPr="004E7650" w:rsidRDefault="00224B1A" w:rsidP="00EA2CCD">
            <w:r w:rsidRPr="004E7650">
              <w:lastRenderedPageBreak/>
              <w:t>Sweden</w:t>
            </w:r>
            <w:r w:rsidRPr="004E7650">
              <w:br/>
              <w:t>[</w:t>
            </w:r>
            <w:proofErr w:type="spellStart"/>
            <w:r w:rsidRPr="004E7650">
              <w:t>Lawenius</w:t>
            </w:r>
            <w:proofErr w:type="spellEnd"/>
            <w:r w:rsidRPr="004E7650">
              <w:t xml:space="preserve"> 2022]</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0EB31" w14:textId="77777777" w:rsidR="00224B1A" w:rsidRPr="004E7650" w:rsidRDefault="00224B1A" w:rsidP="00EA2CCD">
            <w:r w:rsidRPr="004E7650">
              <w:t>C57BL/6J mice (M; 10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4B8EB2" w14:textId="77777777" w:rsidR="00224B1A" w:rsidRPr="004E7650" w:rsidRDefault="00224B1A" w:rsidP="00EA2CCD">
            <w:pPr>
              <w:rPr>
                <w:i/>
                <w:iCs/>
              </w:rPr>
            </w:pPr>
            <w:bookmarkStart w:id="0" w:name="_Hlk166835412"/>
            <w:proofErr w:type="spellStart"/>
            <w:r w:rsidRPr="004E7650">
              <w:rPr>
                <w:i/>
                <w:iCs/>
              </w:rPr>
              <w:t>Lacticaseibacillus</w:t>
            </w:r>
            <w:proofErr w:type="spellEnd"/>
            <w:r w:rsidRPr="004E7650">
              <w:rPr>
                <w:i/>
                <w:iCs/>
              </w:rPr>
              <w:t xml:space="preserve"> </w:t>
            </w:r>
            <w:proofErr w:type="spellStart"/>
            <w:r w:rsidRPr="004E7650">
              <w:rPr>
                <w:i/>
                <w:iCs/>
              </w:rPr>
              <w:t>paracasei</w:t>
            </w:r>
            <w:proofErr w:type="spellEnd"/>
            <w:r w:rsidRPr="004E7650">
              <w:rPr>
                <w:i/>
                <w:iCs/>
              </w:rPr>
              <w:t xml:space="preserve"> </w:t>
            </w:r>
            <w:r w:rsidRPr="004E7650">
              <w:t>DSM13434</w:t>
            </w:r>
            <w:r w:rsidRPr="004E7650">
              <w:rPr>
                <w:i/>
                <w:iCs/>
              </w:rPr>
              <w:t xml:space="preserve">, </w:t>
            </w:r>
            <w:proofErr w:type="spellStart"/>
            <w:r w:rsidRPr="004E7650">
              <w:rPr>
                <w:i/>
                <w:iCs/>
              </w:rPr>
              <w:t>Lactiplantibacillus</w:t>
            </w:r>
            <w:proofErr w:type="spellEnd"/>
            <w:r w:rsidRPr="004E7650">
              <w:rPr>
                <w:i/>
                <w:iCs/>
              </w:rPr>
              <w:t xml:space="preserve"> plantarum </w:t>
            </w:r>
            <w:r w:rsidRPr="004E7650">
              <w:t>DSM 15312</w:t>
            </w:r>
            <w:r w:rsidRPr="004E7650">
              <w:rPr>
                <w:i/>
                <w:iCs/>
              </w:rPr>
              <w:t xml:space="preserve"> </w:t>
            </w:r>
            <w:bookmarkEnd w:id="0"/>
            <w:r w:rsidRPr="004E7650">
              <w:t>and</w:t>
            </w:r>
            <w:r w:rsidRPr="004E7650">
              <w:rPr>
                <w:i/>
                <w:iCs/>
              </w:rPr>
              <w:t xml:space="preserve"> </w:t>
            </w:r>
            <w:r w:rsidRPr="004E7650">
              <w:t>DSM 15313 (LMIX)</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ADF89D"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7707C" w14:textId="77777777" w:rsidR="00224B1A" w:rsidRPr="004E7650" w:rsidRDefault="00224B1A" w:rsidP="00EA2CCD">
            <w:r w:rsidRPr="004E7650">
              <w:t>acclimatization period ND</w:t>
            </w:r>
            <w:r w:rsidRPr="004E7650">
              <w:br/>
            </w:r>
            <w:r w:rsidRPr="004E7650">
              <w:br/>
              <w:t>6 weeks intervention (starting 2 weeks before surgery)</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130988" w14:textId="77777777" w:rsidR="00224B1A" w:rsidRPr="004E7650" w:rsidRDefault="00224B1A" w:rsidP="00EA2CCD">
            <w:r w:rsidRPr="004E7650">
              <w:t>CON (15)</w:t>
            </w:r>
            <w:r w:rsidRPr="004E7650">
              <w:br/>
              <w:t>LMIX (15)</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6180FE" w14:textId="77777777" w:rsidR="00224B1A" w:rsidRPr="004E7650" w:rsidRDefault="00224B1A" w:rsidP="00EA2CCD">
            <w:r w:rsidRPr="004E7650">
              <w:t xml:space="preserve">- </w:t>
            </w:r>
            <w:proofErr w:type="spellStart"/>
            <w:r w:rsidRPr="004E7650">
              <w:t>vBMD</w:t>
            </w:r>
            <w:proofErr w:type="spellEnd"/>
            <w:r w:rsidRPr="004E7650">
              <w:t xml:space="preserve">, </w:t>
            </w:r>
            <w:proofErr w:type="spellStart"/>
            <w:proofErr w:type="gramStart"/>
            <w:r w:rsidRPr="004E7650">
              <w:t>Ct.Ar</w:t>
            </w:r>
            <w:proofErr w:type="spellEnd"/>
            <w:proofErr w:type="gramEnd"/>
            <w:r w:rsidRPr="004E7650">
              <w:t xml:space="preserve"> (femur); BV/TV, </w:t>
            </w:r>
            <w:proofErr w:type="spellStart"/>
            <w:r w:rsidRPr="004E7650">
              <w:t>Tb.N</w:t>
            </w:r>
            <w:proofErr w:type="spellEnd"/>
            <w:r w:rsidRPr="004E7650">
              <w:t xml:space="preserve">, </w:t>
            </w:r>
            <w:proofErr w:type="spellStart"/>
            <w:r w:rsidRPr="004E7650">
              <w:t>Tb.Sp</w:t>
            </w:r>
            <w:proofErr w:type="spellEnd"/>
            <w:r w:rsidRPr="004E7650">
              <w:t xml:space="preserve">, </w:t>
            </w:r>
            <w:proofErr w:type="spellStart"/>
            <w:r w:rsidRPr="004E7650">
              <w:t>Tb.Th</w:t>
            </w:r>
            <w:proofErr w:type="spellEnd"/>
            <w:r w:rsidRPr="004E7650">
              <w:t xml:space="preserve"> (L5); </w:t>
            </w:r>
            <w:proofErr w:type="spellStart"/>
            <w:r w:rsidRPr="004E7650">
              <w:t>aBMD</w:t>
            </w:r>
            <w:proofErr w:type="spellEnd"/>
            <w:r w:rsidRPr="004E7650">
              <w:t xml:space="preserve"> (whole body)</w:t>
            </w:r>
          </w:p>
        </w:tc>
      </w:tr>
      <w:tr w:rsidR="004E7650" w:rsidRPr="004E7650" w14:paraId="3B6A583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D1E43F" w14:textId="77777777" w:rsidR="00224B1A" w:rsidRPr="004E7650" w:rsidRDefault="00224B1A" w:rsidP="00EA2CCD">
            <w:r w:rsidRPr="004E7650">
              <w:t>United States</w:t>
            </w:r>
            <w:r w:rsidRPr="004E7650">
              <w:br/>
              <w:t>[Collins 2016]</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2E16DC" w14:textId="77777777" w:rsidR="00224B1A" w:rsidRPr="004E7650" w:rsidRDefault="00224B1A" w:rsidP="00EA2CCD">
            <w:proofErr w:type="spellStart"/>
            <w:r w:rsidRPr="004E7650">
              <w:t>Balb</w:t>
            </w:r>
            <w:proofErr w:type="spellEnd"/>
            <w:r w:rsidRPr="004E7650">
              <w:t>/c (F; 11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2FC4D1" w14:textId="77777777" w:rsidR="00224B1A" w:rsidRPr="004E7650" w:rsidRDefault="00224B1A" w:rsidP="00EA2CCD">
            <w:pPr>
              <w:rPr>
                <w:i/>
                <w:iCs/>
              </w:rPr>
            </w:pPr>
            <w:r w:rsidRPr="004E7650">
              <w:rPr>
                <w:i/>
                <w:iCs/>
              </w:rPr>
              <w:t xml:space="preserve">L. </w:t>
            </w:r>
            <w:proofErr w:type="spellStart"/>
            <w:r w:rsidRPr="004E7650">
              <w:rPr>
                <w:i/>
                <w:iCs/>
              </w:rPr>
              <w:t>reuteri</w:t>
            </w:r>
            <w:proofErr w:type="spellEnd"/>
            <w:r w:rsidRPr="004E7650">
              <w:rPr>
                <w:i/>
                <w:iCs/>
              </w:rPr>
              <w:t xml:space="preserve"> </w:t>
            </w:r>
            <w:r w:rsidRPr="004E7650">
              <w:t>ATCC PTA 6475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9E9066"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163FF2" w14:textId="77777777" w:rsidR="00224B1A" w:rsidRPr="004E7650" w:rsidRDefault="00224B1A" w:rsidP="00EA2CCD">
            <w:r w:rsidRPr="004E7650">
              <w:t>1 week acclimatization</w:t>
            </w:r>
            <w:r w:rsidRPr="004E7650">
              <w:br/>
            </w:r>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9FE4CF" w14:textId="77777777" w:rsidR="00224B1A" w:rsidRPr="004E7650" w:rsidRDefault="00224B1A" w:rsidP="00EA2CCD">
            <w:r w:rsidRPr="004E7650">
              <w:t>CON (7)</w:t>
            </w:r>
            <w:r w:rsidRPr="004E7650">
              <w:br/>
              <w:t>LBR (7)</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198E06" w14:textId="77777777" w:rsidR="00224B1A" w:rsidRPr="004E7650" w:rsidRDefault="00224B1A" w:rsidP="00EA2CCD">
            <w:r w:rsidRPr="004E7650">
              <w:t xml:space="preserve">- TMD, BMC,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w:t>
            </w:r>
            <w:proofErr w:type="spellStart"/>
            <w:r w:rsidRPr="004E7650">
              <w:t>Tb.Sp</w:t>
            </w:r>
            <w:proofErr w:type="spellEnd"/>
            <w:r w:rsidRPr="004E7650">
              <w:t xml:space="preserve">, BFR, MAR, </w:t>
            </w:r>
            <w:proofErr w:type="spellStart"/>
            <w:r w:rsidRPr="004E7650">
              <w:t>Ec.Pm</w:t>
            </w:r>
            <w:proofErr w:type="spellEnd"/>
            <w:r w:rsidRPr="004E7650">
              <w:t xml:space="preserve">, </w:t>
            </w:r>
            <w:proofErr w:type="spellStart"/>
            <w:r w:rsidRPr="004E7650">
              <w:t>Ps.Pm</w:t>
            </w:r>
            <w:proofErr w:type="spellEnd"/>
            <w:r w:rsidRPr="004E7650">
              <w:t xml:space="preserve">, </w:t>
            </w:r>
            <w:proofErr w:type="spellStart"/>
            <w:r w:rsidRPr="004E7650">
              <w:t>Ma.Ar</w:t>
            </w:r>
            <w:proofErr w:type="spellEnd"/>
            <w:r w:rsidRPr="004E7650">
              <w:t xml:space="preserve">, </w:t>
            </w:r>
            <w:proofErr w:type="spellStart"/>
            <w:r w:rsidRPr="004E7650">
              <w:t>Ct.Ar</w:t>
            </w:r>
            <w:proofErr w:type="spellEnd"/>
            <w:r w:rsidRPr="004E7650">
              <w:t xml:space="preserve">, </w:t>
            </w:r>
            <w:proofErr w:type="spellStart"/>
            <w:r w:rsidRPr="004E7650">
              <w:t>Tt.Ar</w:t>
            </w:r>
            <w:proofErr w:type="spellEnd"/>
            <w:r w:rsidRPr="004E7650">
              <w:t xml:space="preserve"> (femur)</w:t>
            </w:r>
          </w:p>
        </w:tc>
      </w:tr>
      <w:tr w:rsidR="004E7650" w:rsidRPr="004E7650" w14:paraId="2D23F737"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C62BBC" w14:textId="77777777" w:rsidR="00224B1A" w:rsidRPr="004E7650" w:rsidRDefault="00224B1A" w:rsidP="00EA2CCD">
            <w:r w:rsidRPr="004E7650">
              <w:t>Untied States [Tyagi 2018]</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88C6A1" w14:textId="77777777" w:rsidR="00224B1A" w:rsidRPr="004E7650" w:rsidRDefault="00224B1A" w:rsidP="00EA2CCD">
            <w:r w:rsidRPr="004E7650">
              <w:t xml:space="preserve">C57BL/6 mice </w:t>
            </w:r>
            <w:r w:rsidRPr="004E7650">
              <w:br/>
              <w:t>(F; 10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E7BB" w14:textId="77777777" w:rsidR="00224B1A" w:rsidRPr="004E7650" w:rsidRDefault="00224B1A" w:rsidP="00EA2CCD">
            <w:r w:rsidRPr="004E7650">
              <w:rPr>
                <w:i/>
                <w:iCs/>
              </w:rPr>
              <w:t xml:space="preserve">L. </w:t>
            </w:r>
            <w:proofErr w:type="spellStart"/>
            <w:r w:rsidRPr="004E7650">
              <w:rPr>
                <w:i/>
                <w:iCs/>
              </w:rPr>
              <w:t>rhamnosus</w:t>
            </w:r>
            <w:proofErr w:type="spellEnd"/>
            <w:r w:rsidRPr="004E7650">
              <w:t xml:space="preserve"> GG (LGG)</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1EB138"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81ABB4" w14:textId="77777777" w:rsidR="00224B1A" w:rsidRPr="004E7650" w:rsidRDefault="00224B1A" w:rsidP="00EA2CCD">
            <w:r w:rsidRPr="004E7650">
              <w:t>acclimatization period ND</w:t>
            </w:r>
          </w:p>
          <w:p w14:paraId="03A4E39F"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BD0C52" w14:textId="77777777" w:rsidR="00224B1A" w:rsidRPr="004E7650" w:rsidRDefault="00224B1A" w:rsidP="00EA2CCD">
            <w:proofErr w:type="spellStart"/>
            <w:r w:rsidRPr="004E7650">
              <w:t>Irr</w:t>
            </w:r>
            <w:proofErr w:type="spellEnd"/>
            <w:r w:rsidRPr="004E7650">
              <w:t>. Ab (10)</w:t>
            </w:r>
            <w:r w:rsidRPr="004E7650">
              <w:br/>
            </w:r>
            <w:proofErr w:type="spellStart"/>
            <w:r w:rsidRPr="004E7650">
              <w:t>Irr</w:t>
            </w:r>
            <w:proofErr w:type="spellEnd"/>
            <w:r w:rsidRPr="004E7650">
              <w:t xml:space="preserve">. </w:t>
            </w:r>
            <w:proofErr w:type="spellStart"/>
            <w:r w:rsidRPr="004E7650">
              <w:t>Ab+LGG</w:t>
            </w:r>
            <w:proofErr w:type="spellEnd"/>
            <w:r w:rsidRPr="004E7650">
              <w:t xml:space="preserve">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8EA384" w14:textId="77777777" w:rsidR="00224B1A" w:rsidRPr="004E7650" w:rsidRDefault="00224B1A" w:rsidP="00EA2CCD">
            <w:r w:rsidRPr="004E7650">
              <w:t>Week 2:</w:t>
            </w:r>
            <w:r w:rsidRPr="004E7650">
              <w:br/>
              <w:t>↑ BV/TV (spine)</w:t>
            </w:r>
            <w:r w:rsidRPr="004E7650">
              <w:br/>
            </w:r>
            <w:r w:rsidRPr="004E7650">
              <w:br/>
              <w:t>Week 4:</w:t>
            </w:r>
            <w:r w:rsidRPr="004E7650">
              <w:br/>
              <w:t>↑ BV/TV (spine, femur)</w:t>
            </w:r>
            <w:r w:rsidRPr="004E7650">
              <w:br/>
              <w:t>↑ MAR, BFR/BS (femur)</w:t>
            </w:r>
            <w:r w:rsidRPr="004E7650">
              <w:br/>
              <w:t xml:space="preserve">- </w:t>
            </w:r>
            <w:proofErr w:type="spellStart"/>
            <w:r w:rsidRPr="004E7650">
              <w:t>OcN</w:t>
            </w:r>
            <w:proofErr w:type="spellEnd"/>
            <w:r w:rsidRPr="004E7650">
              <w:t xml:space="preserve">/BS, </w:t>
            </w:r>
            <w:proofErr w:type="spellStart"/>
            <w:r w:rsidRPr="004E7650">
              <w:t>OcS</w:t>
            </w:r>
            <w:proofErr w:type="spellEnd"/>
            <w:r w:rsidRPr="004E7650">
              <w:t>/BS (femur)</w:t>
            </w:r>
          </w:p>
        </w:tc>
      </w:tr>
      <w:tr w:rsidR="004E7650" w:rsidRPr="004E7650" w14:paraId="57BE009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7CFC0E9" w14:textId="77777777" w:rsidR="00224B1A" w:rsidRPr="004E7650" w:rsidRDefault="00224B1A" w:rsidP="00EA2CCD">
            <w:r w:rsidRPr="004E7650">
              <w:t>Untied States</w:t>
            </w:r>
            <w:r w:rsidRPr="004E7650">
              <w:br/>
              <w:t>[Li 2016]</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2892DE" w14:textId="77777777" w:rsidR="00224B1A" w:rsidRPr="004E7650" w:rsidRDefault="00224B1A" w:rsidP="00EA2CCD">
            <w:r w:rsidRPr="004E7650">
              <w:t xml:space="preserve">C57BL/6J mice </w:t>
            </w:r>
            <w:r w:rsidRPr="004E7650">
              <w:br/>
              <w:t>(F; 10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79741E4" w14:textId="4D296005" w:rsidR="00224B1A" w:rsidRPr="004E7650" w:rsidRDefault="00224B1A" w:rsidP="00EA2CCD">
            <w:r w:rsidRPr="004E7650">
              <w:rPr>
                <w:i/>
                <w:iCs/>
              </w:rPr>
              <w:t xml:space="preserve">L. </w:t>
            </w:r>
            <w:proofErr w:type="spellStart"/>
            <w:r w:rsidRPr="004E7650">
              <w:rPr>
                <w:i/>
                <w:iCs/>
              </w:rPr>
              <w:t>rhamnosus</w:t>
            </w:r>
            <w:proofErr w:type="spellEnd"/>
            <w:r w:rsidRPr="004E7650">
              <w:t xml:space="preserve"> GG (LGG) </w:t>
            </w:r>
            <w:r w:rsidRPr="004E7650">
              <w:br/>
            </w:r>
            <w:r w:rsidR="00373D99" w:rsidRPr="004E7650">
              <w:t>VSL#3 (</w:t>
            </w:r>
            <w:r w:rsidR="00373D99" w:rsidRPr="004E7650">
              <w:rPr>
                <w:i/>
                <w:iCs/>
              </w:rPr>
              <w:t xml:space="preserve">B. breve, B. longum, B. </w:t>
            </w:r>
            <w:proofErr w:type="spellStart"/>
            <w:r w:rsidR="00373D99" w:rsidRPr="004E7650">
              <w:rPr>
                <w:i/>
                <w:iCs/>
              </w:rPr>
              <w:lastRenderedPageBreak/>
              <w:t>infantis</w:t>
            </w:r>
            <w:proofErr w:type="spellEnd"/>
            <w:r w:rsidR="00373D99" w:rsidRPr="004E7650">
              <w:rPr>
                <w:i/>
                <w:iCs/>
              </w:rPr>
              <w:t xml:space="preserve">, L. acidophilus, L. plantarum, L. </w:t>
            </w:r>
            <w:proofErr w:type="spellStart"/>
            <w:r w:rsidR="00373D99" w:rsidRPr="004E7650">
              <w:rPr>
                <w:i/>
                <w:iCs/>
              </w:rPr>
              <w:t>paracasei</w:t>
            </w:r>
            <w:proofErr w:type="spellEnd"/>
            <w:r w:rsidR="00373D99" w:rsidRPr="004E7650">
              <w:rPr>
                <w:i/>
                <w:iCs/>
              </w:rPr>
              <w:t xml:space="preserve">, L. bulgaricus, </w:t>
            </w:r>
            <w:bookmarkStart w:id="1" w:name="_Hlk177032915"/>
            <w:r w:rsidR="00373D99" w:rsidRPr="004E7650">
              <w:rPr>
                <w:i/>
                <w:iCs/>
              </w:rPr>
              <w:t>S. thermophilus</w:t>
            </w:r>
            <w:bookmarkEnd w:id="1"/>
            <w:r w:rsidR="00373D99" w:rsidRPr="004E7650">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C7893D" w14:textId="77777777" w:rsidR="00224B1A" w:rsidRPr="004E7650" w:rsidRDefault="00224B1A" w:rsidP="00EA2CCD">
            <w:r w:rsidRPr="004E7650">
              <w:lastRenderedPageBreak/>
              <w:t>1 x 10</w:t>
            </w:r>
            <w:r w:rsidRPr="004E7650">
              <w:rPr>
                <w:vertAlign w:val="superscript"/>
              </w:rPr>
              <w:t>9</w:t>
            </w:r>
            <w:r w:rsidRPr="004E7650">
              <w:t xml:space="preserve"> CFU/mL</w:t>
            </w:r>
            <w:r w:rsidRPr="004E7650">
              <w:br/>
            </w:r>
            <w:r w:rsidRPr="004E7650">
              <w:rPr>
                <w:i/>
                <w:iCs/>
              </w:rPr>
              <w:t>(twice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E8D8F4" w14:textId="77777777" w:rsidR="00224B1A" w:rsidRPr="004E7650" w:rsidRDefault="00224B1A" w:rsidP="00EA2CCD">
            <w:r w:rsidRPr="004E7650">
              <w:t>acclimatization period ND</w:t>
            </w:r>
          </w:p>
          <w:p w14:paraId="4CD7E2C7"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23D9D7" w14:textId="77777777" w:rsidR="00224B1A" w:rsidRPr="004E7650" w:rsidRDefault="00224B1A" w:rsidP="00EA2CCD">
            <w:r w:rsidRPr="004E7650">
              <w:t>SHAM (10)</w:t>
            </w:r>
            <w:r w:rsidRPr="004E7650">
              <w:br/>
              <w:t>SHAM+LGG (10)</w:t>
            </w:r>
            <w:r w:rsidRPr="004E7650">
              <w:br/>
              <w:t>SHAM+VSL#3 (10)</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768D603" w14:textId="77777777" w:rsidR="00224B1A" w:rsidRPr="004E7650" w:rsidRDefault="00224B1A" w:rsidP="00EA2CCD">
            <w:r w:rsidRPr="004E7650">
              <w:t>LGG:</w:t>
            </w:r>
            <w:r w:rsidRPr="004E7650">
              <w:br/>
              <w:t>↑ BV/TV (femur)</w:t>
            </w:r>
            <w:r w:rsidRPr="004E7650">
              <w:br/>
              <w:t>- BV/TV (spine)</w:t>
            </w:r>
            <w:r w:rsidRPr="004E7650">
              <w:br/>
              <w:t xml:space="preserve">- </w:t>
            </w:r>
            <w:proofErr w:type="spellStart"/>
            <w:proofErr w:type="gramStart"/>
            <w:r w:rsidRPr="004E7650">
              <w:t>Ct.Ar</w:t>
            </w:r>
            <w:proofErr w:type="spellEnd"/>
            <w:proofErr w:type="gramEnd"/>
            <w:r w:rsidRPr="004E7650">
              <w:t xml:space="preserve"> (femur)</w:t>
            </w:r>
          </w:p>
          <w:p w14:paraId="7BE700CF" w14:textId="77777777" w:rsidR="00224B1A" w:rsidRPr="004E7650" w:rsidRDefault="00224B1A" w:rsidP="00EA2CCD"/>
          <w:p w14:paraId="68170F97" w14:textId="4C0B5AFC" w:rsidR="00224B1A" w:rsidRPr="004E7650" w:rsidRDefault="00224B1A" w:rsidP="00EA2CCD">
            <w:r w:rsidRPr="004E7650">
              <w:lastRenderedPageBreak/>
              <w:t>VSL#3:</w:t>
            </w:r>
            <w:r w:rsidRPr="004E7650">
              <w:br/>
              <w:t>- BV/TV (spine, femur)</w:t>
            </w:r>
            <w:r w:rsidRPr="004E7650">
              <w:br/>
              <w:t>-</w:t>
            </w:r>
            <w:r w:rsidR="00847583" w:rsidRPr="004E7650">
              <w:t xml:space="preserve"> </w:t>
            </w:r>
            <w:proofErr w:type="spellStart"/>
            <w:proofErr w:type="gramStart"/>
            <w:r w:rsidRPr="004E7650">
              <w:t>Ct.Ar</w:t>
            </w:r>
            <w:proofErr w:type="spellEnd"/>
            <w:proofErr w:type="gramEnd"/>
            <w:r w:rsidRPr="004E7650">
              <w:t xml:space="preserve"> (femur)</w:t>
            </w:r>
          </w:p>
        </w:tc>
      </w:tr>
      <w:tr w:rsidR="004E7650" w:rsidRPr="004E7650" w14:paraId="3F6D83F7"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28F6BF" w14:textId="77777777" w:rsidR="00224B1A" w:rsidRPr="004E7650" w:rsidRDefault="00224B1A" w:rsidP="00EA2CCD">
            <w:r w:rsidRPr="004E7650">
              <w:lastRenderedPageBreak/>
              <w:t>Sweden</w:t>
            </w:r>
            <w:r w:rsidRPr="004E7650">
              <w:br/>
              <w:t>[Ohlsson 2014]</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8ED414" w14:textId="77777777" w:rsidR="00224B1A" w:rsidRPr="004E7650" w:rsidRDefault="00224B1A" w:rsidP="00EA2CCD">
            <w:r w:rsidRPr="004E7650">
              <w:t>C57BL/6N mice (F; 6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6AE32C" w14:textId="77777777" w:rsidR="00224B1A" w:rsidRPr="004E7650" w:rsidRDefault="00224B1A" w:rsidP="00EA2CCD">
            <w:r w:rsidRPr="004E7650">
              <w:rPr>
                <w:i/>
                <w:iCs/>
              </w:rPr>
              <w:t xml:space="preserve">L. </w:t>
            </w:r>
            <w:proofErr w:type="spellStart"/>
            <w:r w:rsidRPr="004E7650">
              <w:rPr>
                <w:i/>
                <w:iCs/>
              </w:rPr>
              <w:t>paracasei</w:t>
            </w:r>
            <w:proofErr w:type="spellEnd"/>
            <w:r w:rsidRPr="004E7650">
              <w:rPr>
                <w:i/>
                <w:iCs/>
              </w:rPr>
              <w:t xml:space="preserve"> </w:t>
            </w:r>
            <w:r w:rsidRPr="004E7650">
              <w:t>DSM 13434 (LBP)</w:t>
            </w:r>
            <w:r w:rsidRPr="004E7650">
              <w:br/>
            </w:r>
            <w:r w:rsidRPr="004E7650">
              <w:rPr>
                <w:i/>
                <w:iCs/>
              </w:rPr>
              <w:t>L.</w:t>
            </w:r>
            <w:r w:rsidRPr="004E7650">
              <w:t xml:space="preserve"> Mixture, LMIX (</w:t>
            </w:r>
            <w:r w:rsidRPr="004E7650">
              <w:rPr>
                <w:i/>
                <w:iCs/>
              </w:rPr>
              <w:t xml:space="preserve">L. </w:t>
            </w:r>
            <w:proofErr w:type="spellStart"/>
            <w:r w:rsidRPr="004E7650">
              <w:rPr>
                <w:i/>
                <w:iCs/>
              </w:rPr>
              <w:t>paracasei</w:t>
            </w:r>
            <w:proofErr w:type="spellEnd"/>
            <w:r w:rsidRPr="004E7650">
              <w:t xml:space="preserve"> DSM 13434, </w:t>
            </w:r>
            <w:r w:rsidRPr="004E7650">
              <w:rPr>
                <w:i/>
                <w:iCs/>
              </w:rPr>
              <w:t>L. plantarum</w:t>
            </w:r>
            <w:r w:rsidRPr="004E7650">
              <w:t xml:space="preserve"> DSM 15312 and DSM 1531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99FC01" w14:textId="77777777" w:rsidR="00224B1A" w:rsidRPr="004E7650" w:rsidRDefault="00224B1A" w:rsidP="00EA2CCD">
            <w:r w:rsidRPr="004E7650">
              <w:t>1 x 10</w:t>
            </w:r>
            <w:r w:rsidRPr="004E7650">
              <w:rPr>
                <w:vertAlign w:val="superscript"/>
              </w:rPr>
              <w:t>8</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65974B" w14:textId="77777777" w:rsidR="00224B1A" w:rsidRPr="004E7650" w:rsidRDefault="00224B1A" w:rsidP="00EA2CCD">
            <w:r w:rsidRPr="004E7650">
              <w:t>2 weeks acclimatization</w:t>
            </w:r>
          </w:p>
          <w:p w14:paraId="0C69E580" w14:textId="77777777" w:rsidR="00224B1A" w:rsidRPr="004E7650" w:rsidRDefault="00224B1A" w:rsidP="00EA2CCD">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961D64" w14:textId="77777777" w:rsidR="00224B1A" w:rsidRPr="004E7650" w:rsidRDefault="00224B1A" w:rsidP="00EA2CCD">
            <w:r w:rsidRPr="004E7650">
              <w:t>SHAM (6)</w:t>
            </w:r>
            <w:r w:rsidRPr="004E7650">
              <w:br/>
              <w:t>SHAM+LBP (6)</w:t>
            </w:r>
            <w:r w:rsidRPr="004E7650">
              <w:br/>
              <w:t>SHAM+LMIX (6)</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AF26083"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r w:rsidRPr="004E7650">
              <w:br/>
              <w:t xml:space="preserve">- BMC, </w:t>
            </w:r>
            <w:proofErr w:type="spellStart"/>
            <w:r w:rsidRPr="004E7650">
              <w:t>Ct.Ar</w:t>
            </w:r>
            <w:proofErr w:type="spellEnd"/>
            <w:r w:rsidRPr="004E7650">
              <w:t xml:space="preserve">, </w:t>
            </w:r>
            <w:proofErr w:type="spellStart"/>
            <w:r w:rsidRPr="004E7650">
              <w:t>Ct.Th</w:t>
            </w:r>
            <w:proofErr w:type="spellEnd"/>
            <w:r w:rsidRPr="004E7650">
              <w:t xml:space="preserve">, </w:t>
            </w:r>
            <w:proofErr w:type="spellStart"/>
            <w:r w:rsidRPr="004E7650">
              <w:t>Tt.Ar</w:t>
            </w:r>
            <w:proofErr w:type="spellEnd"/>
            <w:r w:rsidRPr="004E7650">
              <w:t xml:space="preserve"> (femur)</w:t>
            </w:r>
          </w:p>
        </w:tc>
      </w:tr>
      <w:tr w:rsidR="004E7650" w:rsidRPr="004E7650" w14:paraId="37161A3D"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6C76AA" w14:textId="77777777" w:rsidR="00224B1A" w:rsidRPr="004E7650" w:rsidRDefault="00224B1A" w:rsidP="00EA2CCD">
            <w:r w:rsidRPr="004E7650">
              <w:t>Sweden [</w:t>
            </w:r>
            <w:proofErr w:type="spellStart"/>
            <w:r w:rsidRPr="004E7650">
              <w:t>Lawenius</w:t>
            </w:r>
            <w:proofErr w:type="spellEnd"/>
            <w:r w:rsidRPr="004E7650">
              <w:t xml:space="preserve"> 2020]</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115317" w14:textId="77777777" w:rsidR="00224B1A" w:rsidRPr="004E7650" w:rsidRDefault="00224B1A" w:rsidP="00EA2CCD">
            <w:r w:rsidRPr="004E7650">
              <w:t xml:space="preserve">C57BL/6 mice </w:t>
            </w:r>
            <w:r w:rsidRPr="004E7650">
              <w:br/>
              <w:t>(F; 12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AD7271" w14:textId="4EB9B733" w:rsidR="00224B1A" w:rsidRPr="004E7650" w:rsidRDefault="00224B1A" w:rsidP="00EA2CCD">
            <w:proofErr w:type="spellStart"/>
            <w:r w:rsidRPr="004E7650">
              <w:t>pasturized</w:t>
            </w:r>
            <w:proofErr w:type="spellEnd"/>
            <w:r w:rsidRPr="004E7650">
              <w:t xml:space="preserve"> </w:t>
            </w:r>
            <w:r w:rsidRPr="004E7650">
              <w:rPr>
                <w:i/>
                <w:iCs/>
              </w:rPr>
              <w:t xml:space="preserve">A. </w:t>
            </w:r>
            <w:proofErr w:type="spellStart"/>
            <w:r w:rsidRPr="004E7650">
              <w:rPr>
                <w:i/>
                <w:iCs/>
              </w:rPr>
              <w:t>muciniphila</w:t>
            </w:r>
            <w:proofErr w:type="spellEnd"/>
            <w:r w:rsidRPr="004E7650">
              <w:rPr>
                <w:i/>
                <w:iCs/>
              </w:rPr>
              <w:t xml:space="preserve"> </w:t>
            </w:r>
            <w:r w:rsidRPr="004E7650">
              <w:t>(</w:t>
            </w:r>
            <w:proofErr w:type="spellStart"/>
            <w:r w:rsidRPr="004E7650">
              <w:t>p</w:t>
            </w:r>
            <w:r w:rsidRPr="004E7650">
              <w:rPr>
                <w:i/>
                <w:iCs/>
              </w:rPr>
              <w:t>A</w:t>
            </w:r>
            <w:r w:rsidR="00931A37" w:rsidRPr="004E7650">
              <w:rPr>
                <w:i/>
                <w:iCs/>
              </w:rPr>
              <w:t>KK</w:t>
            </w:r>
            <w:proofErr w:type="spellEnd"/>
            <w:r w:rsidRPr="004E7650">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0C5821" w14:textId="77777777" w:rsidR="00224B1A" w:rsidRPr="004E7650" w:rsidRDefault="00224B1A" w:rsidP="00EA2CCD">
            <w:r w:rsidRPr="004E7650">
              <w:t>2 x 10</w:t>
            </w:r>
            <w:r w:rsidRPr="004E7650">
              <w:rPr>
                <w:vertAlign w:val="superscript"/>
              </w:rPr>
              <w:t>8</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9DC639" w14:textId="77777777" w:rsidR="00224B1A" w:rsidRPr="004E7650" w:rsidRDefault="00224B1A" w:rsidP="00EA2CCD">
            <w:r w:rsidRPr="004E7650">
              <w:t>acclimatization period ND</w:t>
            </w:r>
          </w:p>
          <w:p w14:paraId="7ACA698C"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400EFA" w14:textId="32639913" w:rsidR="00224B1A" w:rsidRPr="004E7650" w:rsidRDefault="00224B1A" w:rsidP="00EA2CCD">
            <w:r w:rsidRPr="004E7650">
              <w:t>SHAM (8)</w:t>
            </w:r>
            <w:r w:rsidRPr="004E7650">
              <w:br/>
            </w:r>
            <w:proofErr w:type="spellStart"/>
            <w:r w:rsidRPr="004E7650">
              <w:t>SHAM+p</w:t>
            </w:r>
            <w:r w:rsidRPr="004E7650">
              <w:rPr>
                <w:i/>
                <w:iCs/>
              </w:rPr>
              <w:t>A</w:t>
            </w:r>
            <w:r w:rsidR="00931A37" w:rsidRPr="004E7650">
              <w:rPr>
                <w:i/>
                <w:iCs/>
              </w:rPr>
              <w:t>KK</w:t>
            </w:r>
            <w:proofErr w:type="spellEnd"/>
            <w:r w:rsidRPr="004E7650">
              <w:t xml:space="preserve"> (8)</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8B750C" w14:textId="77777777" w:rsidR="00224B1A" w:rsidRPr="004E7650" w:rsidRDefault="00224B1A" w:rsidP="00EA2CCD">
            <w:bookmarkStart w:id="2" w:name="_Hlk176860406"/>
            <w:r w:rsidRPr="004E7650">
              <w:t>↓</w:t>
            </w:r>
            <w:bookmarkEnd w:id="2"/>
            <w:r w:rsidRPr="004E7650">
              <w:t xml:space="preserve"> </w:t>
            </w:r>
            <w:proofErr w:type="spellStart"/>
            <w:r w:rsidRPr="004E7650">
              <w:t>vBMD</w:t>
            </w:r>
            <w:proofErr w:type="spellEnd"/>
            <w:r w:rsidRPr="004E7650">
              <w:t xml:space="preserve"> (femur); </w:t>
            </w:r>
            <w:proofErr w:type="spellStart"/>
            <w:proofErr w:type="gramStart"/>
            <w:r w:rsidRPr="004E7650">
              <w:t>Tb.Th</w:t>
            </w:r>
            <w:proofErr w:type="spellEnd"/>
            <w:proofErr w:type="gramEnd"/>
            <w:r w:rsidRPr="004E7650">
              <w:t xml:space="preserve"> (vertebra)</w:t>
            </w:r>
            <w:r w:rsidRPr="004E7650">
              <w:br/>
              <w:t xml:space="preserve">↓ </w:t>
            </w:r>
            <w:proofErr w:type="spellStart"/>
            <w:r w:rsidRPr="004E7650">
              <w:t>Ct.Ar</w:t>
            </w:r>
            <w:proofErr w:type="spellEnd"/>
            <w:r w:rsidRPr="004E7650">
              <w:t xml:space="preserve"> (vertebra)</w:t>
            </w:r>
            <w:r w:rsidRPr="004E7650">
              <w:br/>
              <w:t xml:space="preserve">- BV/TV, </w:t>
            </w:r>
            <w:proofErr w:type="spellStart"/>
            <w:r w:rsidRPr="004E7650">
              <w:t>Tb.Th</w:t>
            </w:r>
            <w:proofErr w:type="spell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 BV/TV, </w:t>
            </w:r>
            <w:proofErr w:type="spellStart"/>
            <w:r w:rsidRPr="004E7650">
              <w:t>Tb.N</w:t>
            </w:r>
            <w:proofErr w:type="spellEnd"/>
            <w:r w:rsidRPr="004E7650">
              <w:t xml:space="preserve">, </w:t>
            </w:r>
            <w:proofErr w:type="spellStart"/>
            <w:r w:rsidRPr="004E7650">
              <w:t>Tb.Sp</w:t>
            </w:r>
            <w:proofErr w:type="spellEnd"/>
            <w:r w:rsidRPr="004E7650">
              <w:t xml:space="preserve"> (vertebra)</w:t>
            </w:r>
            <w:r w:rsidRPr="004E7650">
              <w:br/>
              <w:t xml:space="preserve">- </w:t>
            </w:r>
            <w:proofErr w:type="spellStart"/>
            <w:r w:rsidRPr="004E7650">
              <w:t>Ct.Th</w:t>
            </w:r>
            <w:proofErr w:type="spellEnd"/>
            <w:r w:rsidRPr="004E7650">
              <w:t xml:space="preserve">, </w:t>
            </w:r>
            <w:proofErr w:type="spellStart"/>
            <w:r w:rsidRPr="004E7650">
              <w:t>Ct.Ar</w:t>
            </w:r>
            <w:proofErr w:type="spellEnd"/>
            <w:r w:rsidRPr="004E7650">
              <w:t xml:space="preserve"> (femur); </w:t>
            </w:r>
            <w:proofErr w:type="spellStart"/>
            <w:r w:rsidRPr="004E7650">
              <w:t>Ct.Th</w:t>
            </w:r>
            <w:proofErr w:type="spellEnd"/>
            <w:r w:rsidRPr="004E7650">
              <w:t xml:space="preserve"> (vertebra)</w:t>
            </w:r>
          </w:p>
        </w:tc>
      </w:tr>
      <w:tr w:rsidR="004E7650" w:rsidRPr="004E7650" w14:paraId="1B00287A"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F95792" w14:textId="77777777" w:rsidR="00224B1A" w:rsidRPr="004E7650" w:rsidRDefault="00224B1A" w:rsidP="00EA2CCD">
            <w:r w:rsidRPr="004E7650">
              <w:t>United States</w:t>
            </w:r>
            <w:r w:rsidRPr="004E7650">
              <w:br/>
              <w:t>[Madel 2023]</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A16BD5" w14:textId="77777777" w:rsidR="00224B1A" w:rsidRPr="004E7650" w:rsidRDefault="00224B1A" w:rsidP="00EA2CCD">
            <w:r w:rsidRPr="004E7650">
              <w:t>C57BL/6 mice (F; 6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2A485" w14:textId="77777777" w:rsidR="00224B1A" w:rsidRPr="004E7650" w:rsidRDefault="00224B1A" w:rsidP="00EA2CCD">
            <w:r w:rsidRPr="004E7650">
              <w:rPr>
                <w:i/>
                <w:iCs/>
              </w:rPr>
              <w:t xml:space="preserve">Saccharomyces </w:t>
            </w:r>
            <w:proofErr w:type="spellStart"/>
            <w:r w:rsidRPr="004E7650">
              <w:rPr>
                <w:i/>
                <w:iCs/>
              </w:rPr>
              <w:t>boulardii</w:t>
            </w:r>
            <w:proofErr w:type="spellEnd"/>
            <w:r w:rsidRPr="004E7650">
              <w:t xml:space="preserve"> (Sb)</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5E497F" w14:textId="77777777" w:rsidR="00224B1A" w:rsidRPr="004E7650" w:rsidRDefault="00224B1A" w:rsidP="00EA2CCD">
            <w:pPr>
              <w:rPr>
                <w:highlight w:val="yellow"/>
              </w:rPr>
            </w:pPr>
            <w:r w:rsidRPr="004E7650">
              <w:t>3 g/kg bodyweight</w:t>
            </w:r>
            <w:r w:rsidRPr="004E7650">
              <w:br/>
              <w:t>CFU ND</w:t>
            </w:r>
            <w:r w:rsidRPr="004E7650">
              <w:rPr>
                <w:highlight w:val="yellow"/>
              </w:rPr>
              <w:br/>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367C68" w14:textId="77777777" w:rsidR="00224B1A" w:rsidRPr="004E7650" w:rsidRDefault="00224B1A" w:rsidP="00EA2CCD">
            <w:r w:rsidRPr="004E7650">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4F7181" w14:textId="77777777" w:rsidR="00224B1A" w:rsidRPr="004E7650" w:rsidRDefault="00224B1A" w:rsidP="00EA2CCD">
            <w:r w:rsidRPr="004E7650">
              <w:t>SHAM (14)</w:t>
            </w:r>
            <w:r w:rsidRPr="004E7650">
              <w:br/>
            </w:r>
            <w:proofErr w:type="spellStart"/>
            <w:r w:rsidRPr="004E7650">
              <w:t>SHAM+Sb</w:t>
            </w:r>
            <w:proofErr w:type="spellEnd"/>
            <w:r w:rsidRPr="004E7650">
              <w:t xml:space="preserve"> (11)</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C245E5"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w:t>
            </w:r>
            <w:proofErr w:type="spellStart"/>
            <w:r w:rsidRPr="004E7650">
              <w:t>Tb.Sp</w:t>
            </w:r>
            <w:proofErr w:type="spellEnd"/>
            <w:r w:rsidRPr="004E7650">
              <w:t xml:space="preserve">, </w:t>
            </w:r>
            <w:proofErr w:type="spellStart"/>
            <w:r w:rsidRPr="004E7650">
              <w:t>Tb.Th</w:t>
            </w:r>
            <w:proofErr w:type="spellEnd"/>
            <w:r w:rsidRPr="004E7650">
              <w:t xml:space="preserve"> (femur)</w:t>
            </w:r>
          </w:p>
        </w:tc>
      </w:tr>
      <w:tr w:rsidR="004E7650" w:rsidRPr="004E7650" w14:paraId="5420EC80"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1D9254" w14:textId="77777777" w:rsidR="00224B1A" w:rsidRPr="004E7650" w:rsidRDefault="00224B1A" w:rsidP="00EA2CCD">
            <w:r w:rsidRPr="004E7650">
              <w:lastRenderedPageBreak/>
              <w:t>China</w:t>
            </w:r>
            <w:r w:rsidRPr="004E7650">
              <w:br/>
              <w:t>[Jia 2021]</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983A1B1" w14:textId="77777777" w:rsidR="00224B1A" w:rsidRPr="004E7650" w:rsidRDefault="00224B1A" w:rsidP="00EA2CCD">
            <w:r w:rsidRPr="004E7650">
              <w:t xml:space="preserve">Sprague-Dawley rats </w:t>
            </w:r>
            <w:r w:rsidRPr="004E7650">
              <w:br/>
              <w:t>(F; 10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9DEE2D7" w14:textId="1C18989A" w:rsidR="00224B1A" w:rsidRPr="004E7650" w:rsidRDefault="00224B1A" w:rsidP="00EA2CCD">
            <w:proofErr w:type="spellStart"/>
            <w:r w:rsidRPr="004E7650">
              <w:t>Lifespace</w:t>
            </w:r>
            <w:proofErr w:type="spellEnd"/>
            <w:r w:rsidRPr="004E7650">
              <w:t xml:space="preserve">, </w:t>
            </w:r>
            <w:proofErr w:type="spellStart"/>
            <w:r w:rsidRPr="004E7650">
              <w:t>lsPro</w:t>
            </w:r>
            <w:proofErr w:type="spellEnd"/>
            <w:r w:rsidRPr="004E7650">
              <w:t xml:space="preserve"> (</w:t>
            </w:r>
            <w:r w:rsidRPr="004E7650">
              <w:rPr>
                <w:i/>
                <w:iCs/>
              </w:rPr>
              <w:t xml:space="preserve">L. </w:t>
            </w:r>
            <w:proofErr w:type="spellStart"/>
            <w:r w:rsidRPr="004E7650">
              <w:rPr>
                <w:i/>
                <w:iCs/>
              </w:rPr>
              <w:t>rhamnosus</w:t>
            </w:r>
            <w:proofErr w:type="spellEnd"/>
            <w:r w:rsidRPr="004E7650">
              <w:rPr>
                <w:i/>
                <w:iCs/>
              </w:rPr>
              <w:t xml:space="preserve"> </w:t>
            </w:r>
            <w:r w:rsidRPr="004E7650">
              <w:t xml:space="preserve">HN001, </w:t>
            </w:r>
            <w:r w:rsidRPr="004E7650">
              <w:rPr>
                <w:i/>
                <w:iCs/>
              </w:rPr>
              <w:t>B. lactis</w:t>
            </w:r>
            <w:r w:rsidRPr="004E7650">
              <w:t xml:space="preserve"> BI-04, </w:t>
            </w:r>
            <w:r w:rsidRPr="004E7650">
              <w:rPr>
                <w:i/>
                <w:iCs/>
              </w:rPr>
              <w:t xml:space="preserve">B. animals </w:t>
            </w:r>
            <w:r w:rsidRPr="004E7650">
              <w:t xml:space="preserve">HN019, </w:t>
            </w:r>
            <w:r w:rsidRPr="004E7650">
              <w:rPr>
                <w:i/>
                <w:iCs/>
              </w:rPr>
              <w:t>L. fermentum</w:t>
            </w:r>
            <w:r w:rsidRPr="004E7650">
              <w:t xml:space="preserve"> SBS-1, </w:t>
            </w:r>
            <w:r w:rsidRPr="004E7650">
              <w:rPr>
                <w:i/>
                <w:iCs/>
              </w:rPr>
              <w:t xml:space="preserve">L. </w:t>
            </w:r>
            <w:proofErr w:type="spellStart"/>
            <w:r w:rsidRPr="004E7650">
              <w:rPr>
                <w:i/>
                <w:iCs/>
              </w:rPr>
              <w:t>reuteri</w:t>
            </w:r>
            <w:proofErr w:type="spellEnd"/>
            <w:r w:rsidRPr="004E7650">
              <w:t xml:space="preserve"> 1e1, </w:t>
            </w:r>
            <w:r w:rsidRPr="004E7650">
              <w:rPr>
                <w:i/>
                <w:iCs/>
              </w:rPr>
              <w:t>B. longum</w:t>
            </w:r>
            <w:r w:rsidRPr="004E7650">
              <w:t xml:space="preserve"> BB536, </w:t>
            </w:r>
            <w:r w:rsidRPr="004E7650">
              <w:rPr>
                <w:i/>
                <w:iCs/>
              </w:rPr>
              <w:t>B. breve</w:t>
            </w:r>
            <w:r w:rsidRPr="004E7650">
              <w:t xml:space="preserve"> M16-V, </w:t>
            </w:r>
            <w:r w:rsidRPr="004E7650">
              <w:rPr>
                <w:i/>
                <w:iCs/>
              </w:rPr>
              <w:t xml:space="preserve">B. </w:t>
            </w:r>
            <w:proofErr w:type="spellStart"/>
            <w:r w:rsidRPr="004E7650">
              <w:rPr>
                <w:i/>
                <w:iCs/>
              </w:rPr>
              <w:t>infantis</w:t>
            </w:r>
            <w:proofErr w:type="spellEnd"/>
            <w:r w:rsidRPr="004E7650">
              <w:rPr>
                <w:i/>
                <w:iCs/>
              </w:rPr>
              <w:t xml:space="preserve"> </w:t>
            </w:r>
            <w:r w:rsidRPr="004E7650">
              <w:t xml:space="preserve">Bi-26, </w:t>
            </w:r>
            <w:r w:rsidRPr="004E7650">
              <w:rPr>
                <w:i/>
                <w:iCs/>
              </w:rPr>
              <w:t xml:space="preserve">L. </w:t>
            </w:r>
            <w:proofErr w:type="spellStart"/>
            <w:r w:rsidRPr="004E7650">
              <w:rPr>
                <w:i/>
                <w:iCs/>
              </w:rPr>
              <w:t>paracasei</w:t>
            </w:r>
            <w:proofErr w:type="spellEnd"/>
            <w:r w:rsidRPr="004E7650">
              <w:t xml:space="preserve"> Lpc-3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6B0F5EC" w14:textId="77777777" w:rsidR="00224B1A" w:rsidRPr="004E7650" w:rsidRDefault="00224B1A" w:rsidP="00EA2CCD">
            <w:r w:rsidRPr="004E7650">
              <w:t>1 x 10</w:t>
            </w:r>
            <w:r w:rsidRPr="004E7650">
              <w:rPr>
                <w:vertAlign w:val="superscript"/>
              </w:rPr>
              <w:t>7</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D731D5" w14:textId="77777777" w:rsidR="00224B1A" w:rsidRPr="004E7650" w:rsidRDefault="00224B1A" w:rsidP="00EA2CCD">
            <w:r w:rsidRPr="004E7650">
              <w:t>1 week acclimatization</w:t>
            </w:r>
          </w:p>
          <w:p w14:paraId="139F7CB7" w14:textId="77777777" w:rsidR="00224B1A" w:rsidRPr="004E7650" w:rsidRDefault="00224B1A" w:rsidP="00EA2CCD">
            <w:r w:rsidRPr="004E7650">
              <w:br/>
              <w:t>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8804521" w14:textId="77777777" w:rsidR="00224B1A" w:rsidRPr="004E7650" w:rsidRDefault="00224B1A" w:rsidP="00EA2CCD">
            <w:r w:rsidRPr="004E7650">
              <w:t>SHAM (5)</w:t>
            </w:r>
            <w:r w:rsidRPr="004E7650">
              <w:br/>
            </w:r>
            <w:proofErr w:type="spellStart"/>
            <w:r w:rsidRPr="004E7650">
              <w:t>SHAM+lsPro</w:t>
            </w:r>
            <w:proofErr w:type="spellEnd"/>
            <w:r w:rsidRPr="004E7650">
              <w:t xml:space="preserve"> (5)</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E8FC3A"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w:t>
            </w:r>
            <w:proofErr w:type="spellStart"/>
            <w:r w:rsidRPr="004E7650">
              <w:t>Tb.Pf</w:t>
            </w:r>
            <w:proofErr w:type="spellEnd"/>
            <w:r w:rsidRPr="004E7650">
              <w:t xml:space="preserve">, </w:t>
            </w:r>
            <w:proofErr w:type="spellStart"/>
            <w:r w:rsidRPr="004E7650">
              <w:t>Tb.Sp</w:t>
            </w:r>
            <w:proofErr w:type="spellEnd"/>
            <w:r w:rsidRPr="004E7650">
              <w:t xml:space="preserve"> (femur)</w:t>
            </w:r>
            <w:r w:rsidRPr="004E7650">
              <w:br/>
            </w:r>
          </w:p>
        </w:tc>
      </w:tr>
      <w:tr w:rsidR="004E7650" w:rsidRPr="004E7650" w14:paraId="2BADC75D"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1DC385" w14:textId="77777777" w:rsidR="00224B1A" w:rsidRPr="004E7650" w:rsidRDefault="00224B1A" w:rsidP="00EA2CCD">
            <w:r w:rsidRPr="004E7650">
              <w:t>Brazil</w:t>
            </w:r>
            <w:r w:rsidRPr="004E7650">
              <w:br/>
              <w:t>[</w:t>
            </w:r>
            <w:proofErr w:type="spellStart"/>
            <w:r w:rsidRPr="004E7650">
              <w:t>Tribst</w:t>
            </w:r>
            <w:proofErr w:type="spellEnd"/>
            <w:r w:rsidRPr="004E7650">
              <w:t xml:space="preserve"> 2019]</w:t>
            </w:r>
          </w:p>
        </w:tc>
        <w:tc>
          <w:tcPr>
            <w:tcW w:w="11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E270B4" w14:textId="77777777" w:rsidR="00224B1A" w:rsidRPr="004E7650" w:rsidRDefault="00224B1A" w:rsidP="00EA2CCD">
            <w:r w:rsidRPr="004E7650">
              <w:t>Wistar rats (M; 3 weeks)</w:t>
            </w:r>
          </w:p>
        </w:tc>
        <w:tc>
          <w:tcPr>
            <w:tcW w:w="165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0A6362" w14:textId="0518CAF9" w:rsidR="00224B1A" w:rsidRPr="004E7650" w:rsidRDefault="00224B1A" w:rsidP="00EA2CCD">
            <w:r w:rsidRPr="004E7650">
              <w:t>Mixture, MIX (</w:t>
            </w:r>
            <w:r w:rsidRPr="004E7650">
              <w:rPr>
                <w:i/>
                <w:iCs/>
              </w:rPr>
              <w:t>L. aci</w:t>
            </w:r>
            <w:r w:rsidR="00F47F2F" w:rsidRPr="004E7650">
              <w:rPr>
                <w:i/>
                <w:iCs/>
              </w:rPr>
              <w:t>d</w:t>
            </w:r>
            <w:r w:rsidRPr="004E7650">
              <w:rPr>
                <w:i/>
                <w:iCs/>
              </w:rPr>
              <w:t>ophilus, E. faecium, B. subtilis,</w:t>
            </w:r>
            <w:r w:rsidRPr="004E7650">
              <w:t xml:space="preserve"> and</w:t>
            </w:r>
            <w:r w:rsidRPr="004E7650">
              <w:rPr>
                <w:i/>
                <w:iCs/>
              </w:rPr>
              <w:t> </w:t>
            </w:r>
            <w:r w:rsidRPr="004E7650">
              <w:rPr>
                <w:i/>
                <w:iCs/>
              </w:rPr>
              <w:br/>
              <w:t>B. bifidum</w:t>
            </w:r>
            <w:r w:rsidRPr="004E7650">
              <w:t>)</w:t>
            </w:r>
            <w:r w:rsidRPr="004E7650">
              <w:rPr>
                <w:i/>
                <w:iCs/>
              </w:rPr>
              <w:t>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939712" w14:textId="77777777" w:rsidR="00224B1A" w:rsidRPr="004E7650" w:rsidRDefault="00224B1A" w:rsidP="00EA2CCD">
            <w:r w:rsidRPr="004E7650">
              <w:t>2 x 10</w:t>
            </w:r>
            <w:r w:rsidRPr="004E7650">
              <w:rPr>
                <w:vertAlign w:val="superscript"/>
              </w:rPr>
              <w:t>9</w:t>
            </w:r>
            <w:r w:rsidRPr="004E7650">
              <w:t xml:space="preserve"> CFU/kg</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1759AB" w14:textId="77777777" w:rsidR="00224B1A" w:rsidRPr="004E7650" w:rsidRDefault="00224B1A" w:rsidP="00EA2CCD">
            <w:r w:rsidRPr="004E7650">
              <w:t>1 week acclimatization</w:t>
            </w:r>
          </w:p>
          <w:p w14:paraId="38D7BD94" w14:textId="77777777" w:rsidR="00224B1A" w:rsidRPr="004E7650" w:rsidRDefault="00224B1A" w:rsidP="00EA2CCD">
            <w:r w:rsidRPr="004E7650">
              <w:br/>
              <w:t>2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90A30B" w14:textId="77777777" w:rsidR="00224B1A" w:rsidRPr="004E7650" w:rsidRDefault="00224B1A" w:rsidP="00EA2CCD">
            <w:r w:rsidRPr="004E7650">
              <w:t>CON (8)</w:t>
            </w:r>
            <w:r w:rsidRPr="004E7650">
              <w:br/>
              <w:t>MIX (8)</w:t>
            </w:r>
          </w:p>
        </w:tc>
        <w:tc>
          <w:tcPr>
            <w:tcW w:w="392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CBB364" w14:textId="77777777" w:rsidR="00224B1A" w:rsidRPr="004E7650" w:rsidRDefault="00224B1A" w:rsidP="00EA2CCD">
            <w:r w:rsidRPr="004E7650">
              <w:t xml:space="preserve">↑ area, </w:t>
            </w:r>
            <w:proofErr w:type="spellStart"/>
            <w:proofErr w:type="gramStart"/>
            <w:r w:rsidRPr="004E7650">
              <w:t>Tb.Th</w:t>
            </w:r>
            <w:proofErr w:type="spellEnd"/>
            <w:proofErr w:type="gramEnd"/>
            <w:r w:rsidRPr="004E7650">
              <w:t xml:space="preserve"> proximal (femur)</w:t>
            </w:r>
            <w:r w:rsidRPr="004E7650">
              <w:br/>
              <w:t xml:space="preserve">- </w:t>
            </w:r>
            <w:proofErr w:type="spellStart"/>
            <w:r w:rsidRPr="004E7650">
              <w:t>aBMD</w:t>
            </w:r>
            <w:proofErr w:type="spellEnd"/>
            <w:r w:rsidRPr="004E7650">
              <w:t xml:space="preserve">, BMC, </w:t>
            </w:r>
            <w:proofErr w:type="spellStart"/>
            <w:r w:rsidRPr="004E7650">
              <w:t>Tb.Th</w:t>
            </w:r>
            <w:proofErr w:type="spellEnd"/>
            <w:r w:rsidRPr="004E7650">
              <w:t xml:space="preserve"> medial and distal (femur)</w:t>
            </w:r>
          </w:p>
        </w:tc>
      </w:tr>
    </w:tbl>
    <w:p w14:paraId="44C611ED" w14:textId="6330E6F3" w:rsidR="00224B1A" w:rsidRPr="004E7650" w:rsidRDefault="00224B1A" w:rsidP="00224B1A">
      <w:pPr>
        <w:rPr>
          <w:sz w:val="16"/>
          <w:szCs w:val="16"/>
        </w:rPr>
      </w:pPr>
      <w:r w:rsidRPr="004E7650">
        <w:rPr>
          <w:sz w:val="20"/>
          <w:szCs w:val="20"/>
        </w:rPr>
        <w:t xml:space="preserve">ABL, alveolar bone loss; </w:t>
      </w:r>
      <w:proofErr w:type="spellStart"/>
      <w:r w:rsidRPr="004E7650">
        <w:rPr>
          <w:sz w:val="20"/>
          <w:szCs w:val="20"/>
        </w:rPr>
        <w:t>aBMD</w:t>
      </w:r>
      <w:proofErr w:type="spellEnd"/>
      <w:r w:rsidRPr="004E7650">
        <w:rPr>
          <w:sz w:val="20"/>
          <w:szCs w:val="20"/>
        </w:rPr>
        <w:t xml:space="preserve">, areal bone mineral density; BFR, bone formation rate; BMC, bone mineral content; BV/TV, bone volume fraction; CON, control; </w:t>
      </w:r>
      <w:proofErr w:type="spellStart"/>
      <w:r w:rsidRPr="004E7650">
        <w:rPr>
          <w:sz w:val="20"/>
          <w:szCs w:val="20"/>
        </w:rPr>
        <w:t>Ct.Ar</w:t>
      </w:r>
      <w:proofErr w:type="spellEnd"/>
      <w:r w:rsidRPr="004E7650">
        <w:rPr>
          <w:sz w:val="20"/>
          <w:szCs w:val="20"/>
        </w:rPr>
        <w:t xml:space="preserve">, cortical area; </w:t>
      </w:r>
      <w:proofErr w:type="spellStart"/>
      <w:r w:rsidRPr="004E7650">
        <w:rPr>
          <w:sz w:val="20"/>
          <w:szCs w:val="20"/>
        </w:rPr>
        <w:t>Ct.Ar</w:t>
      </w:r>
      <w:proofErr w:type="spellEnd"/>
      <w:r w:rsidRPr="004E7650">
        <w:rPr>
          <w:sz w:val="20"/>
          <w:szCs w:val="20"/>
        </w:rPr>
        <w:t>/</w:t>
      </w:r>
      <w:proofErr w:type="spellStart"/>
      <w:r w:rsidRPr="004E7650">
        <w:rPr>
          <w:sz w:val="20"/>
          <w:szCs w:val="20"/>
        </w:rPr>
        <w:t>Tt.Ar</w:t>
      </w:r>
      <w:proofErr w:type="spellEnd"/>
      <w:r w:rsidRPr="004E7650">
        <w:rPr>
          <w:sz w:val="20"/>
          <w:szCs w:val="20"/>
        </w:rPr>
        <w:t xml:space="preserve">, cortical area fraction; </w:t>
      </w:r>
      <w:proofErr w:type="spellStart"/>
      <w:r w:rsidRPr="004E7650">
        <w:rPr>
          <w:sz w:val="20"/>
          <w:szCs w:val="20"/>
        </w:rPr>
        <w:t>Ct.Th</w:t>
      </w:r>
      <w:proofErr w:type="spellEnd"/>
      <w:r w:rsidRPr="004E7650">
        <w:rPr>
          <w:sz w:val="20"/>
          <w:szCs w:val="20"/>
        </w:rPr>
        <w:t xml:space="preserve">, cortical thickness; </w:t>
      </w:r>
      <w:proofErr w:type="spellStart"/>
      <w:r w:rsidRPr="004E7650">
        <w:rPr>
          <w:sz w:val="20"/>
          <w:szCs w:val="20"/>
        </w:rPr>
        <w:t>Ma.Ar</w:t>
      </w:r>
      <w:proofErr w:type="spellEnd"/>
      <w:r w:rsidRPr="004E7650">
        <w:rPr>
          <w:sz w:val="20"/>
          <w:szCs w:val="20"/>
        </w:rPr>
        <w:t xml:space="preserve">, medullary area; MAR, mineral apposition rate; ND, not defined; </w:t>
      </w:r>
      <w:proofErr w:type="spellStart"/>
      <w:r w:rsidRPr="004E7650">
        <w:rPr>
          <w:sz w:val="20"/>
          <w:szCs w:val="20"/>
        </w:rPr>
        <w:t>OcN</w:t>
      </w:r>
      <w:proofErr w:type="spellEnd"/>
      <w:r w:rsidRPr="004E7650">
        <w:rPr>
          <w:sz w:val="20"/>
          <w:szCs w:val="20"/>
        </w:rPr>
        <w:t xml:space="preserve">/BS, number of osteoclasts per bone surface; </w:t>
      </w:r>
      <w:proofErr w:type="spellStart"/>
      <w:r w:rsidRPr="004E7650">
        <w:rPr>
          <w:sz w:val="20"/>
          <w:szCs w:val="20"/>
        </w:rPr>
        <w:t>ObS</w:t>
      </w:r>
      <w:proofErr w:type="spellEnd"/>
      <w:r w:rsidRPr="004E7650">
        <w:rPr>
          <w:sz w:val="20"/>
          <w:szCs w:val="20"/>
        </w:rPr>
        <w:t xml:space="preserve">, osteoblast surface; </w:t>
      </w:r>
      <w:proofErr w:type="spellStart"/>
      <w:r w:rsidRPr="004E7650">
        <w:rPr>
          <w:sz w:val="20"/>
          <w:szCs w:val="20"/>
        </w:rPr>
        <w:t>OcS</w:t>
      </w:r>
      <w:proofErr w:type="spellEnd"/>
      <w:r w:rsidRPr="004E7650">
        <w:rPr>
          <w:sz w:val="20"/>
          <w:szCs w:val="20"/>
        </w:rPr>
        <w:t xml:space="preserve">, osteoclast surface; SHAM, sham-operated (control); </w:t>
      </w:r>
      <w:proofErr w:type="spellStart"/>
      <w:r w:rsidRPr="004E7650">
        <w:rPr>
          <w:sz w:val="20"/>
          <w:szCs w:val="20"/>
        </w:rPr>
        <w:t>Tb.N</w:t>
      </w:r>
      <w:proofErr w:type="spellEnd"/>
      <w:r w:rsidRPr="004E7650">
        <w:rPr>
          <w:sz w:val="20"/>
          <w:szCs w:val="20"/>
        </w:rPr>
        <w:t xml:space="preserve">, trabecular number; </w:t>
      </w:r>
      <w:proofErr w:type="spellStart"/>
      <w:r w:rsidRPr="004E7650">
        <w:rPr>
          <w:sz w:val="20"/>
          <w:szCs w:val="20"/>
        </w:rPr>
        <w:t>Tb.Pf</w:t>
      </w:r>
      <w:proofErr w:type="spellEnd"/>
      <w:r w:rsidRPr="004E7650">
        <w:rPr>
          <w:sz w:val="20"/>
          <w:szCs w:val="20"/>
        </w:rPr>
        <w:t xml:space="preserve">, trabecular pattern factor; </w:t>
      </w:r>
      <w:proofErr w:type="spellStart"/>
      <w:r w:rsidRPr="004E7650">
        <w:rPr>
          <w:sz w:val="20"/>
          <w:szCs w:val="20"/>
        </w:rPr>
        <w:t>Tb.Sp</w:t>
      </w:r>
      <w:proofErr w:type="spellEnd"/>
      <w:r w:rsidRPr="004E7650">
        <w:rPr>
          <w:sz w:val="20"/>
          <w:szCs w:val="20"/>
        </w:rPr>
        <w:t xml:space="preserve">, trabecular separation; </w:t>
      </w:r>
      <w:proofErr w:type="spellStart"/>
      <w:r w:rsidRPr="004E7650">
        <w:rPr>
          <w:sz w:val="20"/>
          <w:szCs w:val="20"/>
        </w:rPr>
        <w:t>Tb.Th</w:t>
      </w:r>
      <w:proofErr w:type="spellEnd"/>
      <w:r w:rsidRPr="004E7650">
        <w:rPr>
          <w:sz w:val="20"/>
          <w:szCs w:val="20"/>
        </w:rPr>
        <w:t xml:space="preserve">, trabecular thickness; TMD, tissue mineral density; </w:t>
      </w:r>
      <w:proofErr w:type="spellStart"/>
      <w:r w:rsidRPr="004E7650">
        <w:rPr>
          <w:sz w:val="20"/>
          <w:szCs w:val="20"/>
        </w:rPr>
        <w:t>Tt.Ar</w:t>
      </w:r>
      <w:proofErr w:type="spellEnd"/>
      <w:r w:rsidRPr="004E7650">
        <w:rPr>
          <w:sz w:val="20"/>
          <w:szCs w:val="20"/>
        </w:rPr>
        <w:t xml:space="preserve">, total area; </w:t>
      </w:r>
      <w:proofErr w:type="spellStart"/>
      <w:r w:rsidRPr="004E7650">
        <w:rPr>
          <w:sz w:val="20"/>
          <w:szCs w:val="20"/>
        </w:rPr>
        <w:t>vBMD</w:t>
      </w:r>
      <w:proofErr w:type="spellEnd"/>
      <w:r w:rsidRPr="004E7650">
        <w:rPr>
          <w:sz w:val="20"/>
          <w:szCs w:val="20"/>
        </w:rPr>
        <w:t>, volumetric bone mineral density.</w:t>
      </w:r>
      <w:r w:rsidR="009C1810" w:rsidRPr="004E7650">
        <w:rPr>
          <w:sz w:val="20"/>
          <w:szCs w:val="20"/>
        </w:rPr>
        <w:t xml:space="preserve"> ↑ denotes the bone outcome is greater in the probiotic group compared to the control group; ↓ denotes the bone outcomes is lower in the probiotic group compared to the control group; - denotes there is no difference between the probiotic group and the control group. </w:t>
      </w:r>
    </w:p>
    <w:p w14:paraId="7DAA9473" w14:textId="77777777" w:rsidR="00224B1A" w:rsidRPr="004E7650" w:rsidRDefault="00224B1A" w:rsidP="00224B1A"/>
    <w:p w14:paraId="140DFA70" w14:textId="77777777" w:rsidR="00224B1A" w:rsidRPr="004E7650" w:rsidRDefault="00224B1A" w:rsidP="00224B1A"/>
    <w:p w14:paraId="774D5B7F" w14:textId="77777777" w:rsidR="00224B1A" w:rsidRPr="004E7650" w:rsidRDefault="00224B1A" w:rsidP="00224B1A"/>
    <w:p w14:paraId="215276A6" w14:textId="77777777" w:rsidR="00224B1A" w:rsidRPr="004E7650" w:rsidRDefault="00224B1A" w:rsidP="00224B1A"/>
    <w:p w14:paraId="6A213182" w14:textId="721E8E79" w:rsidR="00224B1A" w:rsidRPr="004E7650" w:rsidRDefault="00224B1A" w:rsidP="00224B1A">
      <w:r w:rsidRPr="004E7650">
        <w:lastRenderedPageBreak/>
        <w:t xml:space="preserve">Table </w:t>
      </w:r>
      <w:r w:rsidR="00E335F4" w:rsidRPr="004E7650">
        <w:t>S</w:t>
      </w:r>
      <w:r w:rsidR="00333D72" w:rsidRPr="004E7650">
        <w:t>4</w:t>
      </w:r>
      <w:r w:rsidRPr="004E7650">
        <w:t xml:space="preserve">. Ovariectomized </w:t>
      </w:r>
      <w:r w:rsidR="0039326A" w:rsidRPr="004E7650">
        <w:t xml:space="preserve">(OVX) </w:t>
      </w:r>
      <w:r w:rsidRPr="004E7650">
        <w:t>rodent model: Summary of findings for the primary bone outcomes.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124"/>
        <w:gridCol w:w="1276"/>
        <w:gridCol w:w="1559"/>
        <w:gridCol w:w="1418"/>
        <w:gridCol w:w="1559"/>
        <w:gridCol w:w="1985"/>
        <w:gridCol w:w="3969"/>
      </w:tblGrid>
      <w:tr w:rsidR="004E7650" w:rsidRPr="004E7650" w14:paraId="02F8BD5B" w14:textId="77777777" w:rsidTr="00EA2CCD">
        <w:tc>
          <w:tcPr>
            <w:tcW w:w="1124"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16754882" w14:textId="77777777" w:rsidR="00224B1A" w:rsidRPr="004E7650" w:rsidRDefault="00224B1A" w:rsidP="00EA2CCD">
            <w:pPr>
              <w:jc w:val="center"/>
            </w:pPr>
            <w:r w:rsidRPr="004E7650">
              <w:rPr>
                <w:b/>
                <w:bCs/>
              </w:rPr>
              <w:t>Country [ref]</w:t>
            </w:r>
          </w:p>
        </w:tc>
        <w:tc>
          <w:tcPr>
            <w:tcW w:w="1276"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2C6B5581" w14:textId="77777777" w:rsidR="00224B1A" w:rsidRPr="004E7650" w:rsidRDefault="00224B1A" w:rsidP="00EA2CCD">
            <w:pPr>
              <w:jc w:val="center"/>
            </w:pPr>
            <w:r w:rsidRPr="004E7650">
              <w:rPr>
                <w:b/>
                <w:bCs/>
              </w:rPr>
              <w:t>Rodent species (sex; age)</w:t>
            </w:r>
          </w:p>
        </w:tc>
        <w:tc>
          <w:tcPr>
            <w:tcW w:w="1559"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2CBC0B22" w14:textId="77777777" w:rsidR="00224B1A" w:rsidRPr="004E7650" w:rsidRDefault="00224B1A" w:rsidP="00EA2CCD">
            <w:pPr>
              <w:jc w:val="center"/>
            </w:pPr>
            <w:r w:rsidRPr="004E7650">
              <w:rPr>
                <w:b/>
                <w:bCs/>
              </w:rPr>
              <w:t>Probiotic intervention</w:t>
            </w:r>
          </w:p>
        </w:tc>
        <w:tc>
          <w:tcPr>
            <w:tcW w:w="1418"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4503E5F4" w14:textId="77777777" w:rsidR="00224B1A" w:rsidRPr="004E7650" w:rsidRDefault="00224B1A" w:rsidP="00EA2CCD">
            <w:pPr>
              <w:jc w:val="center"/>
            </w:pPr>
            <w:r w:rsidRPr="004E7650">
              <w:rPr>
                <w:b/>
                <w:bCs/>
              </w:rPr>
              <w:t>Probiotic dose</w:t>
            </w:r>
            <w:r w:rsidRPr="004E7650">
              <w:rPr>
                <w:b/>
                <w:bCs/>
              </w:rPr>
              <w:br/>
              <w:t>(frequency)</w:t>
            </w:r>
          </w:p>
        </w:tc>
        <w:tc>
          <w:tcPr>
            <w:tcW w:w="1559"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419989DF" w14:textId="77777777" w:rsidR="00224B1A" w:rsidRPr="004E7650" w:rsidRDefault="00224B1A" w:rsidP="00EA2CCD">
            <w:pPr>
              <w:jc w:val="center"/>
            </w:pPr>
            <w:r w:rsidRPr="004E7650">
              <w:rPr>
                <w:b/>
                <w:bCs/>
              </w:rPr>
              <w:t>Study duration</w:t>
            </w:r>
          </w:p>
        </w:tc>
        <w:tc>
          <w:tcPr>
            <w:tcW w:w="1985"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3A4B0DBF" w14:textId="77777777" w:rsidR="00224B1A" w:rsidRPr="004E7650" w:rsidRDefault="00224B1A" w:rsidP="00EA2CCD">
            <w:pPr>
              <w:jc w:val="center"/>
            </w:pPr>
            <w:r w:rsidRPr="004E7650">
              <w:rPr>
                <w:b/>
                <w:bCs/>
              </w:rPr>
              <w:t>Intervention groups (n)</w:t>
            </w:r>
          </w:p>
        </w:tc>
        <w:tc>
          <w:tcPr>
            <w:tcW w:w="3969"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6C5B3B24" w14:textId="77777777" w:rsidR="00224B1A" w:rsidRPr="004E7650" w:rsidRDefault="00224B1A" w:rsidP="00EA2CCD">
            <w:pPr>
              <w:jc w:val="center"/>
            </w:pPr>
            <w:r w:rsidRPr="004E7650">
              <w:rPr>
                <w:b/>
                <w:bCs/>
              </w:rPr>
              <w:t>Bone outcomes</w:t>
            </w:r>
            <w:r w:rsidRPr="004E7650">
              <w:rPr>
                <w:b/>
                <w:bCs/>
              </w:rPr>
              <w:br/>
              <w:t>(bone site of analysis)</w:t>
            </w:r>
          </w:p>
        </w:tc>
      </w:tr>
      <w:tr w:rsidR="004E7650" w:rsidRPr="004E7650" w14:paraId="153A7C5C" w14:textId="77777777" w:rsidTr="00EA2CCD">
        <w:tc>
          <w:tcPr>
            <w:tcW w:w="1124"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85077B" w14:textId="77777777" w:rsidR="00224B1A" w:rsidRPr="004E7650" w:rsidRDefault="00224B1A" w:rsidP="00EA2CCD">
            <w:r w:rsidRPr="004E7650">
              <w:t xml:space="preserve">India </w:t>
            </w:r>
            <w:r w:rsidRPr="004E7650">
              <w:br/>
              <w:t xml:space="preserve">[Dar 2018, </w:t>
            </w:r>
            <w:proofErr w:type="spellStart"/>
            <w:r w:rsidRPr="004E7650">
              <w:t>nutr</w:t>
            </w:r>
            <w:proofErr w:type="spellEnd"/>
            <w:r w:rsidRPr="004E7650">
              <w:t>]</w:t>
            </w:r>
          </w:p>
        </w:tc>
        <w:tc>
          <w:tcPr>
            <w:tcW w:w="1276"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97CAEBC" w14:textId="77777777" w:rsidR="00224B1A" w:rsidRPr="004E7650" w:rsidRDefault="00224B1A" w:rsidP="00EA2CCD">
            <w:r w:rsidRPr="004E7650">
              <w:t>BALB/c mice (F; 8-10 weeks)</w:t>
            </w:r>
          </w:p>
        </w:tc>
        <w:tc>
          <w:tcPr>
            <w:tcW w:w="1559"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F4843DB" w14:textId="77777777" w:rsidR="00224B1A" w:rsidRPr="004E7650" w:rsidRDefault="00224B1A" w:rsidP="00EA2CCD">
            <w:bookmarkStart w:id="3" w:name="_Hlk142049467"/>
            <w:r w:rsidRPr="004E7650">
              <w:rPr>
                <w:i/>
                <w:iCs/>
              </w:rPr>
              <w:t xml:space="preserve">B. </w:t>
            </w:r>
            <w:proofErr w:type="spellStart"/>
            <w:r w:rsidRPr="004E7650">
              <w:rPr>
                <w:i/>
                <w:iCs/>
              </w:rPr>
              <w:t>clausii</w:t>
            </w:r>
            <w:proofErr w:type="spellEnd"/>
            <w:r w:rsidRPr="004E7650">
              <w:rPr>
                <w:i/>
                <w:iCs/>
              </w:rPr>
              <w:t> </w:t>
            </w:r>
            <w:bookmarkEnd w:id="3"/>
            <w:r w:rsidRPr="004E7650">
              <w:rPr>
                <w:i/>
                <w:iCs/>
              </w:rPr>
              <w:br/>
            </w:r>
            <w:r w:rsidRPr="004E7650">
              <w:t>(BBC)</w:t>
            </w:r>
          </w:p>
        </w:tc>
        <w:tc>
          <w:tcPr>
            <w:tcW w:w="1418"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25FEF11" w14:textId="77777777" w:rsidR="00224B1A" w:rsidRPr="004E7650" w:rsidRDefault="00224B1A" w:rsidP="00EA2CCD">
            <w:r w:rsidRPr="004E7650">
              <w:t>0.2 mL of 1 x 10</w:t>
            </w:r>
            <w:r w:rsidRPr="004E7650">
              <w:rPr>
                <w:vertAlign w:val="superscript"/>
              </w:rPr>
              <w:t xml:space="preserve">9 </w:t>
            </w:r>
            <w:r w:rsidRPr="004E7650">
              <w:t>CFU/mL</w:t>
            </w:r>
            <w:r w:rsidRPr="004E7650">
              <w:br/>
            </w:r>
            <w:r w:rsidRPr="004E7650">
              <w:rPr>
                <w:i/>
                <w:iCs/>
              </w:rPr>
              <w:t>(daily)</w:t>
            </w:r>
          </w:p>
          <w:p w14:paraId="25633618" w14:textId="77777777" w:rsidR="00224B1A" w:rsidRPr="004E7650" w:rsidRDefault="00224B1A" w:rsidP="00EA2CCD"/>
        </w:tc>
        <w:tc>
          <w:tcPr>
            <w:tcW w:w="1559"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A1F052B" w14:textId="77777777" w:rsidR="00224B1A" w:rsidRPr="004E7650" w:rsidRDefault="00224B1A" w:rsidP="00EA2CCD">
            <w:r w:rsidRPr="004E7650">
              <w:t xml:space="preserve">acclimatization period ND </w:t>
            </w:r>
          </w:p>
          <w:p w14:paraId="43162347" w14:textId="77777777" w:rsidR="00224B1A" w:rsidRPr="004E7650" w:rsidRDefault="00224B1A" w:rsidP="00EA2CCD">
            <w:r w:rsidRPr="004E7650">
              <w:br/>
              <w:t>6 weeks intervention </w:t>
            </w:r>
          </w:p>
        </w:tc>
        <w:tc>
          <w:tcPr>
            <w:tcW w:w="1985"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35440C5" w14:textId="77777777" w:rsidR="00224B1A" w:rsidRPr="004E7650" w:rsidRDefault="00224B1A" w:rsidP="00EA2CCD">
            <w:r w:rsidRPr="004E7650">
              <w:t>OVX (10)</w:t>
            </w:r>
            <w:r w:rsidRPr="004E7650">
              <w:br/>
              <w:t>OVX+BBC (10)</w:t>
            </w:r>
          </w:p>
        </w:tc>
        <w:tc>
          <w:tcPr>
            <w:tcW w:w="3969" w:type="dxa"/>
            <w:tcBorders>
              <w:top w:val="single" w:sz="24" w:space="0" w:color="auto"/>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245A793" w14:textId="77777777" w:rsidR="00224B1A" w:rsidRPr="004E7650" w:rsidRDefault="00224B1A" w:rsidP="00EA2CCD">
            <w:r w:rsidRPr="004E7650">
              <w:t xml:space="preserve">↑ </w:t>
            </w:r>
            <w:bookmarkStart w:id="4" w:name="_Hlk142049269"/>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Tb. N, </w:t>
            </w:r>
            <w:proofErr w:type="spellStart"/>
            <w:r w:rsidRPr="004E7650">
              <w:t>Conn.Dn</w:t>
            </w:r>
            <w:proofErr w:type="spellEnd"/>
            <w:r w:rsidRPr="004E7650">
              <w:t xml:space="preserve"> </w:t>
            </w:r>
            <w:bookmarkEnd w:id="4"/>
            <w:r w:rsidRPr="004E7650">
              <w:t>(femur, tibia, L5)</w:t>
            </w:r>
            <w:r w:rsidRPr="004E7650">
              <w:br/>
              <w:t xml:space="preserve">↓ </w:t>
            </w:r>
            <w:proofErr w:type="spellStart"/>
            <w:proofErr w:type="gramStart"/>
            <w:r w:rsidRPr="004E7650">
              <w:t>Tb.Sp</w:t>
            </w:r>
            <w:proofErr w:type="spellEnd"/>
            <w:proofErr w:type="gramEnd"/>
            <w:r w:rsidRPr="004E7650">
              <w:t xml:space="preserve">, </w:t>
            </w:r>
            <w:proofErr w:type="spellStart"/>
            <w:r w:rsidRPr="004E7650">
              <w:t>Tb.Pf</w:t>
            </w:r>
            <w:proofErr w:type="spellEnd"/>
            <w:r w:rsidRPr="004E7650">
              <w:t xml:space="preserve"> (femur, tibia, L5)</w:t>
            </w:r>
            <w:r w:rsidRPr="004E7650">
              <w:br/>
              <w:t xml:space="preserve">↑ </w:t>
            </w:r>
            <w:bookmarkStart w:id="5" w:name="_Hlk142049285"/>
            <w:r w:rsidRPr="004E7650">
              <w:t xml:space="preserve">TMD, </w:t>
            </w:r>
            <w:proofErr w:type="spellStart"/>
            <w:r w:rsidRPr="004E7650">
              <w:t>Tt.Ar</w:t>
            </w:r>
            <w:proofErr w:type="spellEnd"/>
            <w:r w:rsidRPr="004E7650">
              <w:t xml:space="preserve">, </w:t>
            </w:r>
            <w:proofErr w:type="spellStart"/>
            <w:r w:rsidRPr="004E7650">
              <w:t>T.Pm</w:t>
            </w:r>
            <w:proofErr w:type="spellEnd"/>
            <w:r w:rsidRPr="004E7650">
              <w:t xml:space="preserve">, </w:t>
            </w:r>
            <w:proofErr w:type="spellStart"/>
            <w:r w:rsidRPr="004E7650">
              <w:t>Ct.Ar</w:t>
            </w:r>
            <w:proofErr w:type="spellEnd"/>
            <w:r w:rsidRPr="004E7650">
              <w:t xml:space="preserve">, </w:t>
            </w:r>
            <w:proofErr w:type="spellStart"/>
            <w:r w:rsidRPr="004E7650">
              <w:t>Ps.Pm</w:t>
            </w:r>
            <w:proofErr w:type="spellEnd"/>
            <w:r w:rsidRPr="004E7650">
              <w:t xml:space="preserve">, </w:t>
            </w:r>
            <w:proofErr w:type="spellStart"/>
            <w:r w:rsidRPr="004E7650">
              <w:t>Ct.Th</w:t>
            </w:r>
            <w:bookmarkEnd w:id="5"/>
            <w:proofErr w:type="spellEnd"/>
            <w:r w:rsidRPr="004E7650">
              <w:t xml:space="preserve"> (femur, tibia)</w:t>
            </w:r>
          </w:p>
        </w:tc>
      </w:tr>
      <w:tr w:rsidR="004E7650" w:rsidRPr="004E7650" w14:paraId="16C0794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FC1939C" w14:textId="77777777" w:rsidR="00224B1A" w:rsidRPr="004E7650" w:rsidRDefault="00224B1A" w:rsidP="00EA2CCD">
            <w:r w:rsidRPr="004E7650">
              <w:t xml:space="preserve">India </w:t>
            </w:r>
            <w:r w:rsidRPr="004E7650">
              <w:br/>
              <w:t>[Dar 201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048BEBC" w14:textId="77777777" w:rsidR="00224B1A" w:rsidRPr="004E7650" w:rsidRDefault="00224B1A" w:rsidP="00EA2CCD">
            <w:r w:rsidRPr="004E7650">
              <w:t>BALB/c mice (F; 8-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1C9FDE6" w14:textId="77777777" w:rsidR="00224B1A" w:rsidRPr="004E7650" w:rsidRDefault="00224B1A" w:rsidP="00EA2CCD">
            <w:bookmarkStart w:id="6" w:name="_Hlk142049516"/>
            <w:r w:rsidRPr="004E7650">
              <w:rPr>
                <w:i/>
                <w:iCs/>
              </w:rPr>
              <w:t xml:space="preserve">L. acidophilus </w:t>
            </w:r>
            <w:r w:rsidRPr="004E7650">
              <w:t>ATCC 4356</w:t>
            </w:r>
            <w:bookmarkEnd w:id="6"/>
            <w:r w:rsidRPr="004E7650">
              <w:t xml:space="preserve"> (LB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D1E44F5" w14:textId="77777777" w:rsidR="00224B1A" w:rsidRPr="004E7650" w:rsidRDefault="00224B1A" w:rsidP="00EA2CCD">
            <w:r w:rsidRPr="004E7650">
              <w:t>0.2 mL of 1 x 10</w:t>
            </w:r>
            <w:r w:rsidRPr="004E7650">
              <w:rPr>
                <w:vertAlign w:val="superscript"/>
              </w:rPr>
              <w:t xml:space="preserve">9 </w:t>
            </w:r>
            <w:r w:rsidRPr="004E7650">
              <w:t>CFU/mL</w:t>
            </w:r>
            <w:r w:rsidRPr="004E7650">
              <w:br/>
            </w:r>
            <w:r w:rsidRPr="004E7650">
              <w:rPr>
                <w:i/>
                <w:iCs/>
              </w:rPr>
              <w:t>(daily)</w:t>
            </w:r>
          </w:p>
          <w:p w14:paraId="0D485422" w14:textId="77777777" w:rsidR="00224B1A" w:rsidRPr="004E7650" w:rsidRDefault="00224B1A" w:rsidP="00EA2CCD"/>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AD049D6" w14:textId="77777777" w:rsidR="00224B1A" w:rsidRPr="004E7650" w:rsidRDefault="00224B1A" w:rsidP="00EA2CCD">
            <w:r w:rsidRPr="004E7650">
              <w:t>acclimatization period ND</w:t>
            </w:r>
          </w:p>
          <w:p w14:paraId="13AD5409" w14:textId="77777777" w:rsidR="00224B1A" w:rsidRPr="004E7650" w:rsidRDefault="00224B1A" w:rsidP="00EA2CCD">
            <w:r w:rsidRPr="004E7650">
              <w:br/>
              <w:t>6 weeks intervention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B7DA712" w14:textId="77777777" w:rsidR="00224B1A" w:rsidRPr="004E7650" w:rsidRDefault="00224B1A" w:rsidP="00EA2CCD">
            <w:r w:rsidRPr="004E7650">
              <w:t>OVX (10)</w:t>
            </w:r>
            <w:r w:rsidRPr="004E7650">
              <w:br/>
              <w:t>OVX+LBA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E7F5A86"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Tb. N, </w:t>
            </w:r>
            <w:proofErr w:type="spellStart"/>
            <w:r w:rsidRPr="004E7650">
              <w:t>Conn.Dn</w:t>
            </w:r>
            <w:proofErr w:type="spellEnd"/>
            <w:r w:rsidRPr="004E7650">
              <w:t xml:space="preserve"> (femur, tibia, L5)</w:t>
            </w:r>
            <w:r w:rsidRPr="004E7650">
              <w:br/>
              <w:t xml:space="preserve">↓ </w:t>
            </w:r>
            <w:proofErr w:type="spellStart"/>
            <w:proofErr w:type="gramStart"/>
            <w:r w:rsidRPr="004E7650">
              <w:t>Tb.Sp</w:t>
            </w:r>
            <w:proofErr w:type="spellEnd"/>
            <w:proofErr w:type="gramEnd"/>
            <w:r w:rsidRPr="004E7650">
              <w:t xml:space="preserve">, </w:t>
            </w:r>
            <w:proofErr w:type="spellStart"/>
            <w:r w:rsidRPr="004E7650">
              <w:t>Tb.Pf</w:t>
            </w:r>
            <w:proofErr w:type="spellEnd"/>
            <w:r w:rsidRPr="004E7650">
              <w:t xml:space="preserve"> (femur, tibia, L5)</w:t>
            </w:r>
            <w:r w:rsidRPr="004E7650">
              <w:br/>
              <w:t xml:space="preserve">↑ TMD, </w:t>
            </w:r>
            <w:proofErr w:type="spellStart"/>
            <w:r w:rsidRPr="004E7650">
              <w:t>Tt.Ar</w:t>
            </w:r>
            <w:proofErr w:type="spellEnd"/>
            <w:r w:rsidRPr="004E7650">
              <w:t xml:space="preserve">, </w:t>
            </w:r>
            <w:proofErr w:type="spellStart"/>
            <w:r w:rsidRPr="004E7650">
              <w:t>T.Pm</w:t>
            </w:r>
            <w:proofErr w:type="spellEnd"/>
            <w:r w:rsidRPr="004E7650">
              <w:t xml:space="preserve">, </w:t>
            </w:r>
            <w:proofErr w:type="spellStart"/>
            <w:r w:rsidRPr="004E7650">
              <w:t>Ct.Ar</w:t>
            </w:r>
            <w:proofErr w:type="spellEnd"/>
            <w:r w:rsidRPr="004E7650">
              <w:t xml:space="preserve">, </w:t>
            </w:r>
            <w:proofErr w:type="spellStart"/>
            <w:r w:rsidRPr="004E7650">
              <w:t>Ps.Pm</w:t>
            </w:r>
            <w:proofErr w:type="spellEnd"/>
            <w:r w:rsidRPr="004E7650">
              <w:t xml:space="preserve">, </w:t>
            </w:r>
            <w:proofErr w:type="spellStart"/>
            <w:r w:rsidRPr="004E7650">
              <w:t>Ct.Th</w:t>
            </w:r>
            <w:proofErr w:type="spellEnd"/>
            <w:r w:rsidRPr="004E7650">
              <w:t xml:space="preserve">  (femur, tibia)</w:t>
            </w:r>
          </w:p>
        </w:tc>
      </w:tr>
      <w:tr w:rsidR="004E7650" w:rsidRPr="004E7650" w14:paraId="16B39EC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F8A3C1" w14:textId="77777777" w:rsidR="00224B1A" w:rsidRPr="004E7650" w:rsidRDefault="00224B1A" w:rsidP="00EA2CCD">
            <w:r w:rsidRPr="004E7650">
              <w:t xml:space="preserve">India </w:t>
            </w:r>
            <w:r w:rsidRPr="004E7650">
              <w:br/>
              <w:t>[Sapra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AF0798" w14:textId="77777777" w:rsidR="00224B1A" w:rsidRPr="004E7650" w:rsidRDefault="00224B1A" w:rsidP="00EA2CCD">
            <w:r w:rsidRPr="004E7650">
              <w:t>BALB/c mice (F; 8-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C31C07" w14:textId="77777777" w:rsidR="00224B1A" w:rsidRPr="004E7650" w:rsidRDefault="00224B1A" w:rsidP="00EA2CCD">
            <w:bookmarkStart w:id="7" w:name="_Hlk142049562"/>
            <w:r w:rsidRPr="004E7650">
              <w:rPr>
                <w:i/>
                <w:iCs/>
              </w:rPr>
              <w:t xml:space="preserve">L. </w:t>
            </w:r>
            <w:proofErr w:type="spellStart"/>
            <w:r w:rsidRPr="004E7650">
              <w:rPr>
                <w:i/>
                <w:iCs/>
              </w:rPr>
              <w:t>rhamnosus</w:t>
            </w:r>
            <w:proofErr w:type="spellEnd"/>
            <w:r w:rsidRPr="004E7650">
              <w:rPr>
                <w:i/>
                <w:iCs/>
              </w:rPr>
              <w:t xml:space="preserve"> </w:t>
            </w:r>
            <w:r w:rsidRPr="004E7650">
              <w:t>UBLR-58 MTCC 5402</w:t>
            </w:r>
            <w:bookmarkEnd w:id="7"/>
            <w:r w:rsidRPr="004E7650">
              <w:t xml:space="preserve"> (L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E16E8CB" w14:textId="77777777" w:rsidR="00224B1A" w:rsidRPr="004E7650" w:rsidRDefault="00224B1A" w:rsidP="00EA2CCD">
            <w:r w:rsidRPr="004E7650">
              <w:t>0.4 mL of 1 x 10</w:t>
            </w:r>
            <w:r w:rsidRPr="004E7650">
              <w:rPr>
                <w:vertAlign w:val="superscript"/>
              </w:rPr>
              <w:t xml:space="preserve">9 </w:t>
            </w:r>
            <w:r w:rsidRPr="004E7650">
              <w:t>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FEDB30C" w14:textId="77777777" w:rsidR="00224B1A" w:rsidRPr="004E7650" w:rsidRDefault="00224B1A" w:rsidP="00EA2CCD">
            <w:r w:rsidRPr="004E7650">
              <w:t>acclimatization period ND</w:t>
            </w:r>
          </w:p>
          <w:p w14:paraId="5CFAC493" w14:textId="77777777" w:rsidR="00224B1A" w:rsidRPr="004E7650" w:rsidRDefault="00224B1A" w:rsidP="00EA2CCD">
            <w:r w:rsidRPr="004E7650">
              <w:br/>
              <w:t>6 weeks intervention </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5426ED" w14:textId="77777777" w:rsidR="00224B1A" w:rsidRPr="004E7650" w:rsidRDefault="00224B1A" w:rsidP="00EA2CCD">
            <w:r w:rsidRPr="004E7650">
              <w:t>OVX (6)</w:t>
            </w:r>
            <w:r w:rsidRPr="004E7650">
              <w:br/>
              <w:t>OVX+LR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6661EAE"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femur, tibia, L5)</w:t>
            </w:r>
            <w:r w:rsidRPr="004E7650">
              <w:br/>
              <w:t xml:space="preserve">↓ </w:t>
            </w:r>
            <w:proofErr w:type="spellStart"/>
            <w:r w:rsidRPr="004E7650">
              <w:t>Tb.Sp</w:t>
            </w:r>
            <w:proofErr w:type="spellEnd"/>
            <w:r w:rsidRPr="004E7650">
              <w:t xml:space="preserve"> (femur, tibia, L5)</w:t>
            </w:r>
            <w:r w:rsidRPr="004E7650">
              <w:br/>
              <w:t xml:space="preserve">↑ </w:t>
            </w:r>
            <w:proofErr w:type="spellStart"/>
            <w:r w:rsidRPr="004E7650">
              <w:t>Tt.Ar</w:t>
            </w:r>
            <w:proofErr w:type="spellEnd"/>
            <w:r w:rsidRPr="004E7650">
              <w:t xml:space="preserve">, </w:t>
            </w:r>
            <w:proofErr w:type="spellStart"/>
            <w:r w:rsidRPr="004E7650">
              <w:t>T.Pm</w:t>
            </w:r>
            <w:proofErr w:type="spellEnd"/>
            <w:r w:rsidRPr="004E7650">
              <w:t xml:space="preserve"> (femur); TMD, </w:t>
            </w:r>
            <w:proofErr w:type="spellStart"/>
            <w:r w:rsidRPr="004E7650">
              <w:t>Tt.Ar</w:t>
            </w:r>
            <w:proofErr w:type="spellEnd"/>
            <w:r w:rsidRPr="004E7650">
              <w:t xml:space="preserve"> (tibia)</w:t>
            </w:r>
            <w:r w:rsidRPr="004E7650">
              <w:br/>
              <w:t xml:space="preserve">↓ </w:t>
            </w:r>
            <w:proofErr w:type="spellStart"/>
            <w:r w:rsidRPr="004E7650">
              <w:t>Ct.Po</w:t>
            </w:r>
            <w:proofErr w:type="spellEnd"/>
            <w:r w:rsidRPr="004E7650">
              <w:t xml:space="preserve"> (femur, tibia)</w:t>
            </w:r>
            <w:r w:rsidRPr="004E7650">
              <w:br/>
              <w:t xml:space="preserve">- </w:t>
            </w:r>
            <w:proofErr w:type="spellStart"/>
            <w:r w:rsidRPr="004E7650">
              <w:t>T.Pm</w:t>
            </w:r>
            <w:proofErr w:type="spellEnd"/>
            <w:r w:rsidRPr="004E7650">
              <w:t xml:space="preserve"> (tibia); TMD (femur)</w:t>
            </w:r>
          </w:p>
        </w:tc>
      </w:tr>
      <w:tr w:rsidR="004E7650" w:rsidRPr="004E7650" w14:paraId="150C1C0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3DE05AB" w14:textId="77777777" w:rsidR="00224B1A" w:rsidRPr="004E7650" w:rsidRDefault="00224B1A" w:rsidP="00EA2CCD">
            <w:r w:rsidRPr="004E7650">
              <w:t xml:space="preserve">China </w:t>
            </w:r>
            <w:r w:rsidRPr="004E7650">
              <w:br/>
              <w:t>[Yang 202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8C2365" w14:textId="77777777" w:rsidR="00224B1A" w:rsidRPr="004E7650" w:rsidRDefault="00224B1A" w:rsidP="00EA2CCD">
            <w:r w:rsidRPr="004E7650">
              <w:t>Institute of Cancer Research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636D552" w14:textId="77777777" w:rsidR="00224B1A" w:rsidRPr="004E7650" w:rsidRDefault="00224B1A" w:rsidP="00EA2CCD">
            <w:r w:rsidRPr="004E7650">
              <w:rPr>
                <w:i/>
                <w:iCs/>
              </w:rPr>
              <w:t>L. plantarum</w:t>
            </w:r>
            <w:r w:rsidRPr="004E7650">
              <w:t xml:space="preserve"> GKM3 (GKM3)</w:t>
            </w:r>
            <w:r w:rsidRPr="004E7650">
              <w:br/>
            </w:r>
            <w:r w:rsidRPr="004E7650">
              <w:rPr>
                <w:i/>
                <w:iCs/>
              </w:rPr>
              <w:t xml:space="preserve">Lactobacillus </w:t>
            </w:r>
            <w:proofErr w:type="spellStart"/>
            <w:r w:rsidRPr="004E7650">
              <w:rPr>
                <w:i/>
                <w:iCs/>
              </w:rPr>
              <w:t>paracasei</w:t>
            </w:r>
            <w:proofErr w:type="spellEnd"/>
            <w:r w:rsidRPr="004E7650">
              <w:rPr>
                <w:i/>
                <w:iCs/>
              </w:rPr>
              <w:t xml:space="preserve"> </w:t>
            </w:r>
            <w:r w:rsidRPr="004E7650">
              <w:t>GKS6 (GKS6)</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0A29FE8" w14:textId="77777777" w:rsidR="00224B1A" w:rsidRPr="004E7650" w:rsidRDefault="00224B1A" w:rsidP="00EA2CCD">
            <w:r w:rsidRPr="004E7650">
              <w:t>2 x 10</w:t>
            </w:r>
            <w:r w:rsidRPr="004E7650">
              <w:rPr>
                <w:vertAlign w:val="superscript"/>
              </w:rPr>
              <w:t>11</w:t>
            </w:r>
            <w:r w:rsidRPr="004E7650">
              <w:t xml:space="preserve"> CFU/g</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DD3716" w14:textId="77777777" w:rsidR="00224B1A" w:rsidRPr="004E7650" w:rsidRDefault="00224B1A" w:rsidP="00EA2CCD">
            <w:r w:rsidRPr="004E7650">
              <w:t>1 week acclimatization</w:t>
            </w:r>
          </w:p>
          <w:p w14:paraId="46971C7C" w14:textId="77777777" w:rsidR="00224B1A" w:rsidRPr="004E7650" w:rsidRDefault="00224B1A" w:rsidP="00EA2CCD">
            <w:r w:rsidRPr="004E7650">
              <w:br/>
              <w:t>4 weeks treatment</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E2CA48E" w14:textId="77777777" w:rsidR="00224B1A" w:rsidRPr="004E7650" w:rsidRDefault="00224B1A" w:rsidP="00EA2CCD">
            <w:r w:rsidRPr="004E7650">
              <w:t>OVX (9)</w:t>
            </w:r>
            <w:r w:rsidRPr="004E7650">
              <w:br/>
              <w:t>OVX+GKM3 (9)</w:t>
            </w:r>
            <w:r w:rsidRPr="004E7650">
              <w:br/>
              <w:t>OVX+GKS6 (9)</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1B19775" w14:textId="77777777" w:rsidR="00224B1A" w:rsidRPr="004E7650" w:rsidRDefault="00224B1A" w:rsidP="00EA2CCD">
            <w:r w:rsidRPr="004E7650">
              <w:t>GKM3:</w:t>
            </w:r>
            <w:r w:rsidRPr="004E7650">
              <w:br/>
              <w:t xml:space="preserve">↓ </w:t>
            </w:r>
            <w:proofErr w:type="spellStart"/>
            <w:proofErr w:type="gramStart"/>
            <w:r w:rsidRPr="004E7650">
              <w:t>Tb.Sp</w:t>
            </w:r>
            <w:proofErr w:type="spellEnd"/>
            <w:proofErr w:type="gramEnd"/>
            <w:r w:rsidRPr="004E7650">
              <w:t xml:space="preserve"> (femur)</w:t>
            </w:r>
            <w:r w:rsidRPr="004E7650">
              <w:br/>
              <w:t xml:space="preserve">- </w:t>
            </w:r>
            <w:proofErr w:type="spellStart"/>
            <w:r w:rsidRPr="004E7650">
              <w:t>vBMD</w:t>
            </w:r>
            <w:proofErr w:type="spellEnd"/>
            <w:r w:rsidRPr="004E7650">
              <w:t xml:space="preserve">, BV/TV, </w:t>
            </w:r>
            <w:proofErr w:type="spellStart"/>
            <w:r w:rsidRPr="004E7650">
              <w:t>Tb.Th</w:t>
            </w:r>
            <w:proofErr w:type="spellEnd"/>
            <w:r w:rsidRPr="004E7650">
              <w:t xml:space="preserve">, </w:t>
            </w:r>
            <w:proofErr w:type="spellStart"/>
            <w:r w:rsidRPr="004E7650">
              <w:t>Tb.N</w:t>
            </w:r>
            <w:proofErr w:type="spellEnd"/>
            <w:r w:rsidRPr="004E7650">
              <w:t xml:space="preserve"> (femur)</w:t>
            </w:r>
            <w:r w:rsidRPr="004E7650">
              <w:br/>
            </w:r>
            <w:r w:rsidRPr="004E7650">
              <w:br/>
              <w:t>GKS6:</w:t>
            </w:r>
            <w:r w:rsidRPr="004E7650">
              <w:br/>
              <w:t xml:space="preserve">↑ </w:t>
            </w:r>
            <w:proofErr w:type="spellStart"/>
            <w:r w:rsidRPr="004E7650">
              <w:t>vBMD</w:t>
            </w:r>
            <w:proofErr w:type="spellEnd"/>
            <w:r w:rsidRPr="004E7650">
              <w:t xml:space="preserve">, </w:t>
            </w:r>
            <w:proofErr w:type="spellStart"/>
            <w:r w:rsidRPr="004E7650">
              <w:t>Tb.Th</w:t>
            </w:r>
            <w:proofErr w:type="spellEnd"/>
            <w:r w:rsidRPr="004E7650">
              <w:t xml:space="preserve"> (femur)</w:t>
            </w:r>
            <w:r w:rsidRPr="004E7650">
              <w:br/>
            </w:r>
            <w:r w:rsidRPr="004E7650">
              <w:lastRenderedPageBreak/>
              <w:t xml:space="preserve">↓ </w:t>
            </w:r>
            <w:proofErr w:type="spellStart"/>
            <w:r w:rsidRPr="004E7650">
              <w:t>Tb.Sp</w:t>
            </w:r>
            <w:proofErr w:type="spellEnd"/>
            <w:r w:rsidRPr="004E7650">
              <w:t xml:space="preserve"> (femur)</w:t>
            </w:r>
            <w:r w:rsidRPr="004E7650">
              <w:br/>
              <w:t xml:space="preserve">- BV/TV, </w:t>
            </w:r>
            <w:proofErr w:type="spellStart"/>
            <w:r w:rsidRPr="004E7650">
              <w:t>Tb.N</w:t>
            </w:r>
            <w:proofErr w:type="spellEnd"/>
            <w:r w:rsidRPr="004E7650">
              <w:t xml:space="preserve"> (femur)</w:t>
            </w:r>
          </w:p>
        </w:tc>
      </w:tr>
      <w:tr w:rsidR="004E7650" w:rsidRPr="004E7650" w14:paraId="32FA53A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9B0432" w14:textId="77777777" w:rsidR="00224B1A" w:rsidRPr="004E7650" w:rsidRDefault="00224B1A" w:rsidP="00EA2CCD">
            <w:r w:rsidRPr="004E7650">
              <w:lastRenderedPageBreak/>
              <w:t>Taiwan [</w:t>
            </w:r>
            <w:proofErr w:type="spellStart"/>
            <w:r w:rsidRPr="004E7650">
              <w:t>Jhong</w:t>
            </w:r>
            <w:proofErr w:type="spellEnd"/>
            <w:r w:rsidRPr="004E7650">
              <w:t xml:space="preserve">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FCB4A0" w14:textId="77777777" w:rsidR="00224B1A" w:rsidRPr="004E7650" w:rsidRDefault="00224B1A" w:rsidP="00EA2CCD">
            <w:r w:rsidRPr="004E7650">
              <w:t>Institute of Cancer Research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AA3C62" w14:textId="77777777" w:rsidR="00224B1A" w:rsidRPr="004E7650" w:rsidRDefault="00224B1A" w:rsidP="00EA2CCD">
            <w:r w:rsidRPr="004E7650">
              <w:rPr>
                <w:i/>
                <w:iCs/>
              </w:rPr>
              <w:t xml:space="preserve">L. </w:t>
            </w:r>
            <w:proofErr w:type="spellStart"/>
            <w:r w:rsidRPr="004E7650">
              <w:rPr>
                <w:i/>
                <w:iCs/>
              </w:rPr>
              <w:t>paracasei</w:t>
            </w:r>
            <w:proofErr w:type="spellEnd"/>
            <w:r w:rsidRPr="004E7650">
              <w:rPr>
                <w:i/>
                <w:iCs/>
              </w:rPr>
              <w:t xml:space="preserve"> </w:t>
            </w:r>
            <w:r w:rsidRPr="004E7650">
              <w:t>GMNL-653 (dead)</w:t>
            </w:r>
          </w:p>
          <w:p w14:paraId="0BDB68C7" w14:textId="77777777" w:rsidR="00224B1A" w:rsidRPr="004E7650" w:rsidRDefault="00224B1A" w:rsidP="00EA2CCD">
            <w:pPr>
              <w:rPr>
                <w:i/>
                <w:iCs/>
              </w:rPr>
            </w:pPr>
            <w:r w:rsidRPr="004E7650">
              <w:rPr>
                <w:i/>
                <w:iCs/>
              </w:rPr>
              <w:t xml:space="preserve">L. </w:t>
            </w:r>
            <w:proofErr w:type="spellStart"/>
            <w:r w:rsidRPr="004E7650">
              <w:rPr>
                <w:i/>
                <w:iCs/>
              </w:rPr>
              <w:t>paracasei</w:t>
            </w:r>
            <w:proofErr w:type="spellEnd"/>
            <w:r w:rsidRPr="004E7650">
              <w:rPr>
                <w:i/>
                <w:iCs/>
              </w:rPr>
              <w:t xml:space="preserve"> </w:t>
            </w:r>
            <w:r w:rsidRPr="004E7650">
              <w:t>GMNL-678</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4F405A" w14:textId="77777777" w:rsidR="00224B1A" w:rsidRPr="004E7650" w:rsidRDefault="00224B1A" w:rsidP="00EA2CCD">
            <w:r w:rsidRPr="004E7650">
              <w:t>1 x 10</w:t>
            </w:r>
            <w:r w:rsidRPr="004E7650">
              <w:rPr>
                <w:vertAlign w:val="superscript"/>
              </w:rPr>
              <w:t>10</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64C764" w14:textId="77777777" w:rsidR="00224B1A" w:rsidRPr="004E7650" w:rsidRDefault="00224B1A" w:rsidP="00EA2CCD">
            <w:r w:rsidRPr="004E7650">
              <w:t>acclimatization period ND</w:t>
            </w:r>
          </w:p>
          <w:p w14:paraId="77420331"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817406" w14:textId="77777777" w:rsidR="00224B1A" w:rsidRPr="004E7650" w:rsidRDefault="00224B1A" w:rsidP="00EA2CCD">
            <w:r w:rsidRPr="004E7650">
              <w:t>OVX (8)</w:t>
            </w:r>
          </w:p>
          <w:p w14:paraId="134CE286" w14:textId="77777777" w:rsidR="00224B1A" w:rsidRPr="004E7650" w:rsidRDefault="00224B1A" w:rsidP="00EA2CCD">
            <w:r w:rsidRPr="004E7650">
              <w:t>OVX+GML-678 (8)</w:t>
            </w:r>
          </w:p>
          <w:p w14:paraId="079AE814" w14:textId="77777777" w:rsidR="00224B1A" w:rsidRPr="004E7650" w:rsidRDefault="00224B1A" w:rsidP="00EA2CCD">
            <w:pPr>
              <w:rPr>
                <w:highlight w:val="yellow"/>
              </w:rPr>
            </w:pPr>
            <w:r w:rsidRPr="004E7650">
              <w:t>OVX+GMNL-653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C5FFFC" w14:textId="77777777" w:rsidR="00224B1A" w:rsidRPr="004E7650" w:rsidRDefault="00224B1A" w:rsidP="00EA2CCD">
            <w:pPr>
              <w:rPr>
                <w:highlight w:val="yellow"/>
              </w:rPr>
            </w:pPr>
            <w:r w:rsidRPr="004E7650">
              <w:t>GML-678:</w:t>
            </w:r>
            <w:r w:rsidRPr="004E7650">
              <w:br/>
              <w:t xml:space="preserve">↑ </w:t>
            </w:r>
            <w:proofErr w:type="spellStart"/>
            <w:r w:rsidRPr="004E7650">
              <w:t>vBMD</w:t>
            </w:r>
            <w:proofErr w:type="spellEnd"/>
            <w:r w:rsidRPr="004E7650">
              <w:t>, BV/TV (tibia)</w:t>
            </w:r>
            <w:r w:rsidRPr="004E7650">
              <w:br/>
            </w:r>
            <w:r w:rsidRPr="004E7650">
              <w:br/>
              <w:t>GMNL-653:</w:t>
            </w:r>
            <w:r w:rsidRPr="004E7650">
              <w:br/>
              <w:t xml:space="preserve">↑ </w:t>
            </w:r>
            <w:proofErr w:type="spellStart"/>
            <w:r w:rsidRPr="004E7650">
              <w:t>vBMD</w:t>
            </w:r>
            <w:proofErr w:type="spellEnd"/>
            <w:r w:rsidRPr="004E7650">
              <w:t>, BV/TV (tibia)</w:t>
            </w:r>
          </w:p>
        </w:tc>
      </w:tr>
      <w:tr w:rsidR="004E7650" w:rsidRPr="004E7650" w14:paraId="1E40A6F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67A666" w14:textId="77777777" w:rsidR="00224B1A" w:rsidRPr="004E7650" w:rsidRDefault="00224B1A" w:rsidP="00EA2CCD">
            <w:r w:rsidRPr="004E7650">
              <w:t>Sweden [</w:t>
            </w:r>
            <w:proofErr w:type="spellStart"/>
            <w:r w:rsidRPr="004E7650">
              <w:t>Lawenius</w:t>
            </w:r>
            <w:proofErr w:type="spellEnd"/>
            <w:r w:rsidRPr="004E7650">
              <w:t xml:space="preserve"> 202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B677F81" w14:textId="77777777" w:rsidR="00224B1A" w:rsidRPr="004E7650" w:rsidRDefault="00224B1A" w:rsidP="00EA2CCD">
            <w:r w:rsidRPr="004E7650">
              <w:t>C57BL/6 mice (F; 12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C9359A5" w14:textId="462E641A" w:rsidR="00224B1A" w:rsidRPr="004E7650" w:rsidRDefault="00224B1A" w:rsidP="00EA2CCD">
            <w:proofErr w:type="spellStart"/>
            <w:r w:rsidRPr="004E7650">
              <w:t>pasturized</w:t>
            </w:r>
            <w:proofErr w:type="spellEnd"/>
            <w:r w:rsidRPr="004E7650">
              <w:t xml:space="preserve"> </w:t>
            </w:r>
            <w:r w:rsidRPr="004E7650">
              <w:rPr>
                <w:i/>
                <w:iCs/>
              </w:rPr>
              <w:t xml:space="preserve">A. </w:t>
            </w:r>
            <w:proofErr w:type="spellStart"/>
            <w:r w:rsidRPr="004E7650">
              <w:rPr>
                <w:i/>
                <w:iCs/>
              </w:rPr>
              <w:t>muciniphila</w:t>
            </w:r>
            <w:proofErr w:type="spellEnd"/>
            <w:r w:rsidRPr="004E7650">
              <w:rPr>
                <w:i/>
                <w:iCs/>
              </w:rPr>
              <w:t xml:space="preserve"> </w:t>
            </w:r>
            <w:r w:rsidRPr="004E7650">
              <w:t>(</w:t>
            </w:r>
            <w:proofErr w:type="spellStart"/>
            <w:r w:rsidRPr="004E7650">
              <w:t>p</w:t>
            </w:r>
            <w:r w:rsidRPr="004E7650">
              <w:rPr>
                <w:i/>
                <w:iCs/>
              </w:rPr>
              <w:t>A</w:t>
            </w:r>
            <w:r w:rsidR="00931A37" w:rsidRPr="004E7650">
              <w:rPr>
                <w:i/>
                <w:iCs/>
              </w:rPr>
              <w:t>KK</w:t>
            </w:r>
            <w:proofErr w:type="spellEnd"/>
            <w:r w:rsidRPr="004E7650">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E2EA5B" w14:textId="77777777" w:rsidR="00224B1A" w:rsidRPr="004E7650" w:rsidRDefault="00224B1A" w:rsidP="00EA2CCD">
            <w:r w:rsidRPr="004E7650">
              <w:t>2 x 10</w:t>
            </w:r>
            <w:r w:rsidRPr="004E7650">
              <w:rPr>
                <w:vertAlign w:val="superscript"/>
              </w:rPr>
              <w:t>8</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B456F9C" w14:textId="77777777" w:rsidR="00224B1A" w:rsidRPr="004E7650" w:rsidRDefault="00224B1A" w:rsidP="00EA2CCD">
            <w:r w:rsidRPr="004E7650">
              <w:t>acclimatization period ND</w:t>
            </w:r>
          </w:p>
          <w:p w14:paraId="61D7A99B"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9929BEB" w14:textId="66823AB2" w:rsidR="00224B1A" w:rsidRPr="004E7650" w:rsidRDefault="00224B1A" w:rsidP="00EA2CCD">
            <w:r w:rsidRPr="004E7650">
              <w:t>OVX (8)</w:t>
            </w:r>
            <w:r w:rsidRPr="004E7650">
              <w:br/>
              <w:t xml:space="preserve">OVX+ </w:t>
            </w:r>
            <w:proofErr w:type="spellStart"/>
            <w:r w:rsidRPr="004E7650">
              <w:t>p</w:t>
            </w:r>
            <w:r w:rsidRPr="004E7650">
              <w:rPr>
                <w:i/>
                <w:iCs/>
              </w:rPr>
              <w:t>A</w:t>
            </w:r>
            <w:r w:rsidR="00931A37" w:rsidRPr="004E7650">
              <w:rPr>
                <w:i/>
                <w:iCs/>
              </w:rPr>
              <w:t>KK</w:t>
            </w:r>
            <w:proofErr w:type="spellEnd"/>
            <w:r w:rsidRPr="004E7650">
              <w:rPr>
                <w:i/>
                <w:iCs/>
              </w:rPr>
              <w:t xml:space="preserve"> </w:t>
            </w:r>
            <w:r w:rsidRPr="004E7650">
              <w:t>(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8743C77" w14:textId="77777777" w:rsidR="00224B1A" w:rsidRPr="004E7650" w:rsidRDefault="00224B1A" w:rsidP="00EA2CCD">
            <w:r w:rsidRPr="004E7650">
              <w:t xml:space="preserve">↓ </w:t>
            </w:r>
            <w:proofErr w:type="spellStart"/>
            <w:r w:rsidRPr="004E7650">
              <w:t>vBMD</w:t>
            </w:r>
            <w:proofErr w:type="spellEnd"/>
            <w:r w:rsidRPr="004E7650">
              <w:t>, BV/TV (femur)</w:t>
            </w:r>
            <w:r w:rsidRPr="004E7650">
              <w:br/>
              <w:t xml:space="preserve">↓ </w:t>
            </w:r>
            <w:proofErr w:type="spellStart"/>
            <w:proofErr w:type="gramStart"/>
            <w:r w:rsidRPr="004E7650">
              <w:t>Cr.Ar</w:t>
            </w:r>
            <w:proofErr w:type="spellEnd"/>
            <w:proofErr w:type="gramEnd"/>
            <w:r w:rsidRPr="004E7650">
              <w:t xml:space="preserve"> (femur)</w:t>
            </w:r>
            <w:r w:rsidRPr="004E7650">
              <w:br/>
              <w:t xml:space="preserve">- </w:t>
            </w:r>
            <w:proofErr w:type="spellStart"/>
            <w:r w:rsidRPr="004E7650">
              <w:t>Tb.N</w:t>
            </w:r>
            <w:proofErr w:type="spellEnd"/>
            <w:r w:rsidRPr="004E7650">
              <w:t xml:space="preserve">, </w:t>
            </w:r>
            <w:proofErr w:type="spellStart"/>
            <w:r w:rsidRPr="004E7650">
              <w:t>Tb.Sp</w:t>
            </w:r>
            <w:proofErr w:type="spellEnd"/>
            <w:r w:rsidRPr="004E7650">
              <w:t xml:space="preserve">, </w:t>
            </w:r>
            <w:proofErr w:type="spellStart"/>
            <w:r w:rsidRPr="004E7650">
              <w:t>Tb.Th</w:t>
            </w:r>
            <w:proofErr w:type="spellEnd"/>
            <w:r w:rsidRPr="004E7650">
              <w:t xml:space="preserve"> (femur); BV/TV, </w:t>
            </w:r>
            <w:proofErr w:type="spellStart"/>
            <w:r w:rsidRPr="004E7650">
              <w:t>Tb.N</w:t>
            </w:r>
            <w:proofErr w:type="spellEnd"/>
            <w:r w:rsidRPr="004E7650">
              <w:t xml:space="preserve">, </w:t>
            </w:r>
            <w:proofErr w:type="spellStart"/>
            <w:r w:rsidRPr="004E7650">
              <w:t>Tp.Sp</w:t>
            </w:r>
            <w:proofErr w:type="spellEnd"/>
            <w:r w:rsidRPr="004E7650">
              <w:t xml:space="preserve">, </w:t>
            </w:r>
            <w:proofErr w:type="spellStart"/>
            <w:r w:rsidRPr="004E7650">
              <w:t>Tb.Th</w:t>
            </w:r>
            <w:proofErr w:type="spellEnd"/>
            <w:r w:rsidRPr="004E7650">
              <w:t xml:space="preserve"> (vertebra)</w:t>
            </w:r>
            <w:r w:rsidRPr="004E7650">
              <w:br/>
              <w:t>-</w:t>
            </w:r>
            <w:proofErr w:type="spellStart"/>
            <w:r w:rsidRPr="004E7650">
              <w:t>Ct.Th</w:t>
            </w:r>
            <w:proofErr w:type="spellEnd"/>
            <w:r w:rsidRPr="004E7650">
              <w:t xml:space="preserve"> (femur, vertebra); </w:t>
            </w:r>
            <w:proofErr w:type="spellStart"/>
            <w:r w:rsidRPr="004E7650">
              <w:t>Ct.Ar</w:t>
            </w:r>
            <w:proofErr w:type="spellEnd"/>
            <w:r w:rsidRPr="004E7650">
              <w:t xml:space="preserve"> (vertebra)</w:t>
            </w:r>
          </w:p>
        </w:tc>
      </w:tr>
      <w:tr w:rsidR="004E7650" w:rsidRPr="004E7650" w14:paraId="0372110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52A781" w14:textId="77777777" w:rsidR="00224B1A" w:rsidRPr="004E7650" w:rsidRDefault="00224B1A" w:rsidP="00EA2CCD">
            <w:r w:rsidRPr="004E7650">
              <w:t>Sweden [Ohlsson 2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F0BBCE" w14:textId="77777777" w:rsidR="00224B1A" w:rsidRPr="004E7650" w:rsidRDefault="00224B1A" w:rsidP="00EA2CCD">
            <w:r w:rsidRPr="004E7650">
              <w:t>C57BL/6N mice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061B3AB" w14:textId="77777777" w:rsidR="00224B1A" w:rsidRPr="004E7650" w:rsidRDefault="00224B1A" w:rsidP="00EA2CCD">
            <w:r w:rsidRPr="004E7650">
              <w:rPr>
                <w:i/>
                <w:iCs/>
              </w:rPr>
              <w:t xml:space="preserve">L. </w:t>
            </w:r>
            <w:proofErr w:type="spellStart"/>
            <w:r w:rsidRPr="004E7650">
              <w:rPr>
                <w:i/>
                <w:iCs/>
              </w:rPr>
              <w:t>paracasei</w:t>
            </w:r>
            <w:proofErr w:type="spellEnd"/>
            <w:r w:rsidRPr="004E7650">
              <w:rPr>
                <w:i/>
                <w:iCs/>
              </w:rPr>
              <w:t xml:space="preserve"> </w:t>
            </w:r>
            <w:r w:rsidRPr="004E7650">
              <w:t>DSM 13434 (LBP)</w:t>
            </w:r>
            <w:r w:rsidRPr="004E7650">
              <w:br/>
            </w:r>
            <w:r w:rsidRPr="004E7650">
              <w:rPr>
                <w:i/>
                <w:iCs/>
              </w:rPr>
              <w:t>L.</w:t>
            </w:r>
            <w:r w:rsidRPr="004E7650">
              <w:t xml:space="preserve"> mixture, LMIX (</w:t>
            </w:r>
            <w:r w:rsidRPr="004E7650">
              <w:rPr>
                <w:i/>
                <w:iCs/>
              </w:rPr>
              <w:t xml:space="preserve">L. </w:t>
            </w:r>
            <w:proofErr w:type="spellStart"/>
            <w:r w:rsidRPr="004E7650">
              <w:rPr>
                <w:i/>
                <w:iCs/>
              </w:rPr>
              <w:t>paracasei</w:t>
            </w:r>
            <w:proofErr w:type="spellEnd"/>
            <w:r w:rsidRPr="004E7650">
              <w:t xml:space="preserve"> DSM 13434, </w:t>
            </w:r>
            <w:r w:rsidRPr="004E7650">
              <w:rPr>
                <w:i/>
                <w:iCs/>
              </w:rPr>
              <w:t>L. plantarum</w:t>
            </w:r>
            <w:r w:rsidRPr="004E7650">
              <w:t xml:space="preserve"> DSM 15312 and DSM 1531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3654D5" w14:textId="77777777" w:rsidR="00224B1A" w:rsidRPr="004E7650" w:rsidRDefault="00224B1A" w:rsidP="00EA2CCD">
            <w:r w:rsidRPr="004E7650">
              <w:t>1 x 10</w:t>
            </w:r>
            <w:r w:rsidRPr="004E7650">
              <w:rPr>
                <w:vertAlign w:val="superscript"/>
              </w:rPr>
              <w:t xml:space="preserve">8 </w:t>
            </w:r>
            <w:r w:rsidRPr="004E7650">
              <w:t>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2611B37" w14:textId="77777777" w:rsidR="00224B1A" w:rsidRPr="004E7650" w:rsidRDefault="00224B1A" w:rsidP="00EA2CCD">
            <w:r w:rsidRPr="004E7650">
              <w:t xml:space="preserve">2 weeks acclimatization </w:t>
            </w:r>
          </w:p>
          <w:p w14:paraId="525DCA6C" w14:textId="77777777" w:rsidR="00224B1A" w:rsidRPr="004E7650" w:rsidRDefault="00224B1A" w:rsidP="00EA2CCD">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2B68F9" w14:textId="77777777" w:rsidR="00224B1A" w:rsidRPr="004E7650" w:rsidRDefault="00224B1A" w:rsidP="00EA2CCD">
            <w:r w:rsidRPr="004E7650">
              <w:t>OVX (6)</w:t>
            </w:r>
            <w:r w:rsidRPr="004E7650">
              <w:br/>
              <w:t>OVX+LBP (6)</w:t>
            </w:r>
            <w:r w:rsidRPr="004E7650">
              <w:br/>
              <w:t>OVX+LMIX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3670D32" w14:textId="77777777" w:rsidR="00224B1A" w:rsidRPr="004E7650" w:rsidRDefault="00224B1A" w:rsidP="00EA2CCD">
            <w:r w:rsidRPr="004E7650">
              <w:t>LBP</w:t>
            </w:r>
            <w:r w:rsidRPr="004E7650">
              <w:rPr>
                <w:i/>
                <w:iCs/>
              </w:rPr>
              <w:t>:</w:t>
            </w:r>
            <w:r w:rsidRPr="004E7650">
              <w:br/>
              <w:t xml:space="preserve">↑ BMC, </w:t>
            </w:r>
            <w:proofErr w:type="spellStart"/>
            <w:proofErr w:type="gramStart"/>
            <w:r w:rsidRPr="004E7650">
              <w:t>Ct.Ar</w:t>
            </w:r>
            <w:proofErr w:type="spellEnd"/>
            <w:proofErr w:type="gramEnd"/>
            <w:r w:rsidRPr="004E7650">
              <w:t xml:space="preserve"> (femur)</w:t>
            </w:r>
            <w:r w:rsidRPr="004E7650">
              <w:br/>
              <w:t xml:space="preserve">- </w:t>
            </w:r>
            <w:proofErr w:type="spellStart"/>
            <w:r w:rsidRPr="004E7650">
              <w:t>vBMD</w:t>
            </w:r>
            <w:proofErr w:type="spellEnd"/>
            <w:r w:rsidRPr="004E7650">
              <w:t xml:space="preserve">, BV/TV, </w:t>
            </w:r>
            <w:proofErr w:type="spellStart"/>
            <w:r w:rsidRPr="004E7650">
              <w:t>Tb.Th</w:t>
            </w:r>
            <w:proofErr w:type="spell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r w:rsidRPr="004E7650">
              <w:br/>
              <w:t xml:space="preserve">- </w:t>
            </w:r>
            <w:proofErr w:type="spellStart"/>
            <w:r w:rsidRPr="004E7650">
              <w:t>Tt.Ar</w:t>
            </w:r>
            <w:proofErr w:type="spellEnd"/>
            <w:r w:rsidRPr="004E7650">
              <w:t xml:space="preserve">, </w:t>
            </w:r>
            <w:proofErr w:type="spellStart"/>
            <w:r w:rsidRPr="004E7650">
              <w:t>Ct.Th</w:t>
            </w:r>
            <w:proofErr w:type="spellEnd"/>
            <w:r w:rsidRPr="004E7650">
              <w:t xml:space="preserve"> (femur)</w:t>
            </w:r>
            <w:r w:rsidRPr="004E7650">
              <w:br/>
            </w:r>
            <w:r w:rsidRPr="004E7650">
              <w:br/>
              <w:t>LMIX</w:t>
            </w:r>
            <w:r w:rsidRPr="004E7650">
              <w:rPr>
                <w:i/>
                <w:iCs/>
              </w:rPr>
              <w:t>:</w:t>
            </w:r>
            <w:r w:rsidRPr="004E7650">
              <w:br/>
              <w:t xml:space="preserve">↑ BMC, </w:t>
            </w:r>
            <w:proofErr w:type="spellStart"/>
            <w:r w:rsidRPr="004E7650">
              <w:t>Ct.Th</w:t>
            </w:r>
            <w:proofErr w:type="spellEnd"/>
            <w:r w:rsidRPr="004E7650">
              <w:t xml:space="preserve"> (femur)</w:t>
            </w:r>
            <w:r w:rsidRPr="004E7650">
              <w:br/>
              <w:t xml:space="preserve">- </w:t>
            </w:r>
            <w:proofErr w:type="spellStart"/>
            <w:r w:rsidRPr="004E7650">
              <w:t>vBMD</w:t>
            </w:r>
            <w:proofErr w:type="spellEnd"/>
            <w:r w:rsidRPr="004E7650">
              <w:t xml:space="preserve">, BV/TV, </w:t>
            </w:r>
            <w:proofErr w:type="spellStart"/>
            <w:r w:rsidRPr="004E7650">
              <w:t>Tb.Th</w:t>
            </w:r>
            <w:proofErr w:type="spell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r w:rsidRPr="004E7650">
              <w:br/>
              <w:t xml:space="preserve">- </w:t>
            </w:r>
            <w:proofErr w:type="spellStart"/>
            <w:r w:rsidRPr="004E7650">
              <w:t>Tt.Ar</w:t>
            </w:r>
            <w:proofErr w:type="spellEnd"/>
            <w:r w:rsidRPr="004E7650">
              <w:t xml:space="preserve"> (femur)</w:t>
            </w:r>
          </w:p>
        </w:tc>
      </w:tr>
      <w:tr w:rsidR="004E7650" w:rsidRPr="004E7650" w14:paraId="5A95687C"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032509" w14:textId="77777777" w:rsidR="00224B1A" w:rsidRPr="004E7650" w:rsidRDefault="00224B1A" w:rsidP="00EA2CCD">
            <w:r w:rsidRPr="004E7650">
              <w:t>Sweden [Ohlsson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5B0A3A8" w14:textId="77777777" w:rsidR="00224B1A" w:rsidRPr="004E7650" w:rsidRDefault="00224B1A" w:rsidP="00EA2CCD">
            <w:r w:rsidRPr="004E7650">
              <w:t>C57BL/6N mice (F; 9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483589F" w14:textId="77777777" w:rsidR="00224B1A" w:rsidRPr="004E7650" w:rsidRDefault="00224B1A" w:rsidP="00EA2CCD">
            <w:r w:rsidRPr="004E7650">
              <w:rPr>
                <w:i/>
                <w:iCs/>
              </w:rPr>
              <w:t>L.</w:t>
            </w:r>
            <w:r w:rsidRPr="004E7650">
              <w:t xml:space="preserve"> mixture, LMIX (</w:t>
            </w:r>
            <w:r w:rsidRPr="004E7650">
              <w:rPr>
                <w:i/>
                <w:iCs/>
              </w:rPr>
              <w:t xml:space="preserve">L. </w:t>
            </w:r>
            <w:proofErr w:type="spellStart"/>
            <w:r w:rsidRPr="004E7650">
              <w:rPr>
                <w:i/>
                <w:iCs/>
              </w:rPr>
              <w:t>paracasei</w:t>
            </w:r>
            <w:proofErr w:type="spellEnd"/>
            <w:r w:rsidRPr="004E7650">
              <w:t xml:space="preserve"> DSM 13434, </w:t>
            </w:r>
            <w:r w:rsidRPr="004E7650">
              <w:rPr>
                <w:i/>
                <w:iCs/>
              </w:rPr>
              <w:t>L. plantarum</w:t>
            </w:r>
            <w:r w:rsidRPr="004E7650">
              <w:t xml:space="preserve"> </w:t>
            </w:r>
            <w:r w:rsidRPr="004E7650">
              <w:lastRenderedPageBreak/>
              <w:t>DSM 15312 and DSM 15313)</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EB9785" w14:textId="77777777" w:rsidR="00224B1A" w:rsidRPr="004E7650" w:rsidRDefault="00224B1A" w:rsidP="00EA2CCD">
            <w:r w:rsidRPr="004E7650">
              <w:lastRenderedPageBreak/>
              <w:t>1 x 10</w:t>
            </w:r>
            <w:r w:rsidRPr="004E7650">
              <w:rPr>
                <w:vertAlign w:val="superscript"/>
              </w:rPr>
              <w:t xml:space="preserve">8 </w:t>
            </w:r>
            <w:r w:rsidRPr="004E7650">
              <w:t>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2206EEF" w14:textId="77777777" w:rsidR="00224B1A" w:rsidRPr="004E7650" w:rsidRDefault="00224B1A" w:rsidP="00EA2CCD">
            <w:r w:rsidRPr="004E7650">
              <w:t>3 weeks acclimatization</w:t>
            </w:r>
          </w:p>
          <w:p w14:paraId="514C8158" w14:textId="77777777" w:rsidR="00224B1A" w:rsidRPr="004E7650" w:rsidRDefault="00224B1A" w:rsidP="00EA2CCD"/>
          <w:p w14:paraId="7F0AE17C" w14:textId="77777777" w:rsidR="00224B1A" w:rsidRPr="004E7650" w:rsidRDefault="00224B1A" w:rsidP="00EA2CCD">
            <w:proofErr w:type="gramStart"/>
            <w:r w:rsidRPr="004E7650">
              <w:lastRenderedPageBreak/>
              <w:t>1.5 week</w:t>
            </w:r>
            <w:proofErr w:type="gramEnd"/>
            <w:r w:rsidRPr="004E7650">
              <w:t xml:space="preserve"> surgery  </w:t>
            </w:r>
          </w:p>
          <w:p w14:paraId="5F794E0D" w14:textId="77777777" w:rsidR="00224B1A" w:rsidRPr="004E7650" w:rsidRDefault="00224B1A" w:rsidP="00EA2CCD"/>
          <w:p w14:paraId="4BB43A3D" w14:textId="77777777" w:rsidR="00224B1A" w:rsidRPr="004E7650" w:rsidRDefault="00224B1A" w:rsidP="00EA2CCD">
            <w:proofErr w:type="gramStart"/>
            <w:r w:rsidRPr="004E7650">
              <w:t>5.5 week</w:t>
            </w:r>
            <w:proofErr w:type="gramEnd"/>
            <w:r w:rsidRPr="004E7650">
              <w:t xml:space="preserve">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C2B171E" w14:textId="77777777" w:rsidR="00224B1A" w:rsidRPr="004E7650" w:rsidRDefault="00224B1A" w:rsidP="00EA2CCD">
            <w:r w:rsidRPr="004E7650">
              <w:lastRenderedPageBreak/>
              <w:t>OVX (7)</w:t>
            </w:r>
            <w:r w:rsidRPr="004E7650">
              <w:br/>
              <w:t>OVX+LMIX (7)</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C22B562" w14:textId="77777777" w:rsidR="00224B1A" w:rsidRPr="004E7650" w:rsidRDefault="00224B1A" w:rsidP="00EA2CCD">
            <w:r w:rsidRPr="004E7650">
              <w:t xml:space="preserve">↑ </w:t>
            </w:r>
            <w:proofErr w:type="spellStart"/>
            <w:proofErr w:type="gramStart"/>
            <w:r w:rsidRPr="004E7650">
              <w:t>Tb.Th</w:t>
            </w:r>
            <w:proofErr w:type="spellEnd"/>
            <w:proofErr w:type="gramEnd"/>
            <w:r w:rsidRPr="004E7650">
              <w:t xml:space="preserve"> (tibia)</w:t>
            </w:r>
            <w:r w:rsidRPr="004E7650">
              <w:br/>
              <w:t xml:space="preserve">- BV/TV, </w:t>
            </w:r>
            <w:proofErr w:type="spellStart"/>
            <w:r w:rsidRPr="004E7650">
              <w:t>Tb.N</w:t>
            </w:r>
            <w:proofErr w:type="spellEnd"/>
            <w:r w:rsidRPr="004E7650">
              <w:t xml:space="preserve"> (tibia)</w:t>
            </w:r>
            <w:r w:rsidRPr="004E7650">
              <w:br/>
              <w:t xml:space="preserve">- </w:t>
            </w:r>
            <w:proofErr w:type="spellStart"/>
            <w:r w:rsidRPr="004E7650">
              <w:t>Ct.Ar</w:t>
            </w:r>
            <w:proofErr w:type="spellEnd"/>
            <w:r w:rsidRPr="004E7650">
              <w:t xml:space="preserve">, </w:t>
            </w:r>
            <w:proofErr w:type="spellStart"/>
            <w:r w:rsidRPr="004E7650">
              <w:t>Ct.Th</w:t>
            </w:r>
            <w:proofErr w:type="spellEnd"/>
            <w:r w:rsidRPr="004E7650">
              <w:t xml:space="preserve"> (tibia)</w:t>
            </w:r>
          </w:p>
        </w:tc>
      </w:tr>
      <w:tr w:rsidR="004E7650" w:rsidRPr="004E7650" w14:paraId="691D107D"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0D64EDD" w14:textId="77777777" w:rsidR="00224B1A" w:rsidRPr="004E7650" w:rsidRDefault="00224B1A" w:rsidP="00EA2CCD">
            <w:r w:rsidRPr="004E7650">
              <w:t>United States [Britton 2014]</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89C4AC1" w14:textId="77777777" w:rsidR="00224B1A" w:rsidRPr="004E7650" w:rsidRDefault="00224B1A" w:rsidP="00EA2CCD">
            <w:r w:rsidRPr="004E7650">
              <w:t>BALB/c mice (F; 12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EC991F" w14:textId="77777777" w:rsidR="00224B1A" w:rsidRPr="004E7650" w:rsidRDefault="00224B1A" w:rsidP="00EA2CCD">
            <w:r w:rsidRPr="004E7650">
              <w:rPr>
                <w:i/>
                <w:iCs/>
              </w:rPr>
              <w:t xml:space="preserve">L. </w:t>
            </w:r>
            <w:proofErr w:type="spellStart"/>
            <w:r w:rsidRPr="004E7650">
              <w:rPr>
                <w:i/>
                <w:iCs/>
              </w:rPr>
              <w:t>reuteri</w:t>
            </w:r>
            <w:proofErr w:type="spellEnd"/>
            <w:r w:rsidRPr="004E7650">
              <w:t xml:space="preserve"> ATCC PTA 6475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5BAE6EC" w14:textId="77777777" w:rsidR="00224B1A" w:rsidRPr="004E7650" w:rsidRDefault="00224B1A" w:rsidP="00EA2CCD">
            <w:r w:rsidRPr="004E7650">
              <w:t>0.3 mL of 1 x 10</w:t>
            </w:r>
            <w:r w:rsidRPr="004E7650">
              <w:rPr>
                <w:vertAlign w:val="superscript"/>
              </w:rPr>
              <w:t>9</w:t>
            </w:r>
            <w:r w:rsidRPr="004E7650">
              <w:t xml:space="preserve"> CFU/mL</w:t>
            </w:r>
            <w:r w:rsidRPr="004E7650">
              <w:br/>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39A91B" w14:textId="77777777" w:rsidR="00224B1A" w:rsidRPr="004E7650" w:rsidRDefault="00224B1A" w:rsidP="00EA2CCD">
            <w:r w:rsidRPr="004E7650">
              <w:t>1 week acclimatization</w:t>
            </w:r>
          </w:p>
          <w:p w14:paraId="55191B38" w14:textId="77777777" w:rsidR="00224B1A" w:rsidRPr="004E7650" w:rsidRDefault="00224B1A" w:rsidP="00EA2CCD">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F3605D7" w14:textId="77777777" w:rsidR="00224B1A" w:rsidRPr="004E7650" w:rsidRDefault="00224B1A" w:rsidP="00EA2CCD">
            <w:r w:rsidRPr="004E7650">
              <w:t>OVX (8)</w:t>
            </w:r>
            <w:r w:rsidRPr="004E7650">
              <w:br/>
              <w:t>OVX+LBR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8AE26C"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r w:rsidRPr="004E7650">
              <w:t>Tb.N</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vBMD</w:t>
            </w:r>
            <w:proofErr w:type="spellEnd"/>
            <w:r w:rsidRPr="004E7650">
              <w:t xml:space="preserve">, BMC, BV/TV, </w:t>
            </w:r>
            <w:proofErr w:type="spellStart"/>
            <w:r w:rsidRPr="004E7650">
              <w:t>Tb.N</w:t>
            </w:r>
            <w:proofErr w:type="spellEnd"/>
            <w:r w:rsidRPr="004E7650">
              <w:t xml:space="preserve">, </w:t>
            </w:r>
            <w:proofErr w:type="spellStart"/>
            <w:r w:rsidRPr="004E7650">
              <w:t>Tb.Th</w:t>
            </w:r>
            <w:proofErr w:type="spellEnd"/>
            <w:r w:rsidRPr="004E7650">
              <w:t xml:space="preserve">, </w:t>
            </w:r>
            <w:proofErr w:type="spellStart"/>
            <w:r w:rsidRPr="004E7650">
              <w:t>Tb.Sp</w:t>
            </w:r>
            <w:proofErr w:type="spellEnd"/>
            <w:r w:rsidRPr="004E7650">
              <w:t xml:space="preserve"> (vertebrae); </w:t>
            </w:r>
            <w:proofErr w:type="spellStart"/>
            <w:r w:rsidRPr="004E7650">
              <w:t>Tb.Th</w:t>
            </w:r>
            <w:proofErr w:type="spellEnd"/>
            <w:r w:rsidRPr="004E7650">
              <w:t xml:space="preserve"> (femur)</w:t>
            </w:r>
            <w:r w:rsidRPr="004E7650">
              <w:br/>
              <w:t xml:space="preserve">- </w:t>
            </w:r>
            <w:proofErr w:type="spellStart"/>
            <w:r w:rsidRPr="004E7650">
              <w:t>Tt.Ar</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Ct.Ar</w:t>
            </w:r>
            <w:proofErr w:type="spellEnd"/>
            <w:r w:rsidRPr="004E7650">
              <w:t>/</w:t>
            </w:r>
            <w:proofErr w:type="spellStart"/>
            <w:r w:rsidRPr="004E7650">
              <w:t>Tt.Ar,Ct.Th</w:t>
            </w:r>
            <w:proofErr w:type="spellEnd"/>
            <w:r w:rsidRPr="004E7650">
              <w:t xml:space="preserve">, </w:t>
            </w:r>
            <w:proofErr w:type="spellStart"/>
            <w:r w:rsidRPr="004E7650">
              <w:t>Ps.Pm</w:t>
            </w:r>
            <w:proofErr w:type="spellEnd"/>
            <w:r w:rsidRPr="004E7650">
              <w:t xml:space="preserve">, </w:t>
            </w:r>
            <w:proofErr w:type="spellStart"/>
            <w:r w:rsidRPr="004E7650">
              <w:t>Ec.Pm</w:t>
            </w:r>
            <w:proofErr w:type="spellEnd"/>
            <w:r w:rsidRPr="004E7650">
              <w:t xml:space="preserve"> (femur)</w:t>
            </w:r>
            <w:r w:rsidRPr="004E7650">
              <w:br/>
              <w:t xml:space="preserve">- BFR, </w:t>
            </w:r>
            <w:proofErr w:type="spellStart"/>
            <w:r w:rsidRPr="004E7650">
              <w:t>ObS</w:t>
            </w:r>
            <w:proofErr w:type="spellEnd"/>
            <w:r w:rsidRPr="004E7650">
              <w:t xml:space="preserve"> (vertebrae)</w:t>
            </w:r>
          </w:p>
        </w:tc>
      </w:tr>
      <w:tr w:rsidR="004E7650" w:rsidRPr="004E7650" w14:paraId="6C6ED927"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0E81A6" w14:textId="77777777" w:rsidR="00224B1A" w:rsidRPr="004E7650" w:rsidRDefault="00224B1A" w:rsidP="00EA2CCD">
            <w:r w:rsidRPr="004E7650">
              <w:t xml:space="preserve">China </w:t>
            </w:r>
            <w:r w:rsidRPr="004E7650">
              <w:br/>
              <w:t>[Yuan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9088E9" w14:textId="77777777" w:rsidR="00224B1A" w:rsidRPr="004E7650" w:rsidRDefault="00224B1A" w:rsidP="00EA2CCD">
            <w:r w:rsidRPr="004E7650">
              <w:t>C57BL/6 mice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1E110AF" w14:textId="77777777" w:rsidR="00224B1A" w:rsidRPr="004E7650" w:rsidRDefault="00224B1A" w:rsidP="00EA2CCD">
            <w:bookmarkStart w:id="8" w:name="_Hlk142049765"/>
            <w:r w:rsidRPr="004E7650">
              <w:rPr>
                <w:i/>
                <w:iCs/>
              </w:rPr>
              <w:t xml:space="preserve">B. </w:t>
            </w:r>
            <w:proofErr w:type="spellStart"/>
            <w:r w:rsidRPr="004E7650">
              <w:rPr>
                <w:i/>
                <w:iCs/>
              </w:rPr>
              <w:t>vulgatus</w:t>
            </w:r>
            <w:proofErr w:type="spellEnd"/>
            <w:r w:rsidRPr="004E7650">
              <w:rPr>
                <w:i/>
                <w:iCs/>
              </w:rPr>
              <w:t xml:space="preserve"> </w:t>
            </w:r>
            <w:r w:rsidRPr="004E7650">
              <w:t>ATCC 8482</w:t>
            </w:r>
            <w:bookmarkEnd w:id="8"/>
            <w:r w:rsidRPr="004E7650">
              <w:t xml:space="preserve"> (BV)</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249F2B2" w14:textId="77777777" w:rsidR="00224B1A" w:rsidRPr="004E7650" w:rsidRDefault="00224B1A" w:rsidP="00EA2CCD">
            <w:r w:rsidRPr="004E7650">
              <w:t>0.1 mL of 5 x 10</w:t>
            </w:r>
            <w:r w:rsidRPr="004E7650">
              <w:rPr>
                <w:vertAlign w:val="superscript"/>
              </w:rPr>
              <w:t>9</w:t>
            </w:r>
            <w:r w:rsidRPr="004E7650">
              <w:t xml:space="preserve"> CFU/mL</w:t>
            </w:r>
            <w:r w:rsidRPr="004E7650">
              <w:br/>
            </w:r>
            <w:r w:rsidRPr="004E7650">
              <w:rPr>
                <w:i/>
                <w:iCs/>
              </w:rPr>
              <w:t>(every two day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9F090CD" w14:textId="77777777" w:rsidR="00224B1A" w:rsidRPr="004E7650" w:rsidRDefault="00224B1A" w:rsidP="00EA2CCD">
            <w:r w:rsidRPr="004E7650">
              <w:t>1 week acclimatization</w:t>
            </w:r>
          </w:p>
          <w:p w14:paraId="3CEFBEF2" w14:textId="77777777" w:rsidR="00224B1A" w:rsidRPr="004E7650" w:rsidRDefault="00224B1A" w:rsidP="00EA2CCD">
            <w:r w:rsidRPr="004E7650">
              <w:br/>
              <w:t xml:space="preserve">1 week postoperative </w:t>
            </w:r>
          </w:p>
          <w:p w14:paraId="547D25C6" w14:textId="77777777" w:rsidR="00224B1A" w:rsidRPr="004E7650" w:rsidRDefault="00224B1A" w:rsidP="00EA2CCD">
            <w:r w:rsidRPr="004E7650">
              <w:t xml:space="preserve">recovery </w:t>
            </w:r>
          </w:p>
          <w:p w14:paraId="601F114B" w14:textId="77777777" w:rsidR="00224B1A" w:rsidRPr="004E7650" w:rsidRDefault="00224B1A" w:rsidP="00EA2CCD"/>
          <w:p w14:paraId="22E74776" w14:textId="77777777" w:rsidR="00224B1A" w:rsidRPr="004E7650" w:rsidRDefault="00224B1A" w:rsidP="00EA2CCD">
            <w:r w:rsidRPr="004E7650">
              <w:t>8-9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DAD2BD9" w14:textId="77777777" w:rsidR="00224B1A" w:rsidRPr="004E7650" w:rsidRDefault="00224B1A" w:rsidP="00EA2CCD">
            <w:r w:rsidRPr="004E7650">
              <w:t>OVX (5)</w:t>
            </w:r>
            <w:r w:rsidRPr="004E7650">
              <w:br/>
              <w:t>OVX+BV (7)</w:t>
            </w:r>
            <w:r w:rsidRPr="004E7650">
              <w:br/>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77DD3B" w14:textId="77777777" w:rsidR="00224B1A" w:rsidRPr="004E7650" w:rsidRDefault="00224B1A" w:rsidP="00EA2CCD">
            <w:r w:rsidRPr="004E7650">
              <w:t xml:space="preserve">↑ </w:t>
            </w:r>
            <w:proofErr w:type="spellStart"/>
            <w:r w:rsidRPr="004E7650">
              <w:t>vBMD</w:t>
            </w:r>
            <w:proofErr w:type="spellEnd"/>
            <w:r w:rsidRPr="004E7650">
              <w:t xml:space="preserve"> (L2-L5); BV/TV, BS/TV, </w:t>
            </w:r>
            <w:proofErr w:type="spellStart"/>
            <w:r w:rsidRPr="004E7650">
              <w:t>Tb.Th.</w:t>
            </w:r>
            <w:proofErr w:type="gramStart"/>
            <w:r w:rsidRPr="004E7650">
              <w:t>Tb.N</w:t>
            </w:r>
            <w:proofErr w:type="spellEnd"/>
            <w:proofErr w:type="gramEnd"/>
            <w:r w:rsidRPr="004E7650">
              <w:t xml:space="preserve"> (L5)</w:t>
            </w:r>
            <w:r w:rsidRPr="004E7650">
              <w:br/>
              <w:t xml:space="preserve">↓ </w:t>
            </w:r>
            <w:proofErr w:type="spellStart"/>
            <w:r w:rsidRPr="004E7650">
              <w:t>Tb.Sp</w:t>
            </w:r>
            <w:proofErr w:type="spellEnd"/>
            <w:r w:rsidRPr="004E7650">
              <w:t xml:space="preserve"> (L5)</w:t>
            </w:r>
          </w:p>
        </w:tc>
      </w:tr>
      <w:tr w:rsidR="004E7650" w:rsidRPr="004E7650" w14:paraId="21FFCEE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8D9A43" w14:textId="77777777" w:rsidR="00224B1A" w:rsidRPr="004E7650" w:rsidRDefault="00224B1A" w:rsidP="00EA2CCD">
            <w:r w:rsidRPr="004E7650">
              <w:t xml:space="preserve">United States </w:t>
            </w:r>
            <w:r w:rsidRPr="004E7650">
              <w:br/>
              <w:t>[Li 2016]</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A63E82A" w14:textId="77777777" w:rsidR="00224B1A" w:rsidRPr="004E7650" w:rsidRDefault="00224B1A" w:rsidP="00EA2CCD">
            <w:r w:rsidRPr="004E7650">
              <w:t>C57BL/6J mice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5CE556C" w14:textId="20E175D4" w:rsidR="00224B1A" w:rsidRPr="004E7650" w:rsidRDefault="00224B1A" w:rsidP="00EA2CCD">
            <w:r w:rsidRPr="004E7650">
              <w:rPr>
                <w:i/>
                <w:iCs/>
              </w:rPr>
              <w:t xml:space="preserve">L. </w:t>
            </w:r>
            <w:proofErr w:type="spellStart"/>
            <w:r w:rsidRPr="004E7650">
              <w:rPr>
                <w:i/>
                <w:iCs/>
              </w:rPr>
              <w:t>rhamnosus</w:t>
            </w:r>
            <w:proofErr w:type="spellEnd"/>
            <w:r w:rsidRPr="004E7650">
              <w:t xml:space="preserve"> GG (LGG)  </w:t>
            </w:r>
            <w:r w:rsidRPr="004E7650">
              <w:br/>
            </w:r>
            <w:r w:rsidR="00373D99" w:rsidRPr="004E7650">
              <w:t>VSL#3 (</w:t>
            </w:r>
            <w:r w:rsidR="00373D99" w:rsidRPr="004E7650">
              <w:rPr>
                <w:i/>
                <w:iCs/>
              </w:rPr>
              <w:t xml:space="preserve">B. breve, B. longum, B. </w:t>
            </w:r>
            <w:proofErr w:type="spellStart"/>
            <w:r w:rsidR="00373D99" w:rsidRPr="004E7650">
              <w:rPr>
                <w:i/>
                <w:iCs/>
              </w:rPr>
              <w:t>infantis</w:t>
            </w:r>
            <w:proofErr w:type="spellEnd"/>
            <w:r w:rsidR="00373D99" w:rsidRPr="004E7650">
              <w:rPr>
                <w:i/>
                <w:iCs/>
              </w:rPr>
              <w:t xml:space="preserve">, L. acidophilus, </w:t>
            </w:r>
            <w:r w:rsidR="00373D99" w:rsidRPr="004E7650">
              <w:rPr>
                <w:i/>
                <w:iCs/>
              </w:rPr>
              <w:lastRenderedPageBreak/>
              <w:t xml:space="preserve">L. plantarum, L. </w:t>
            </w:r>
            <w:proofErr w:type="spellStart"/>
            <w:r w:rsidR="00373D99" w:rsidRPr="004E7650">
              <w:rPr>
                <w:i/>
                <w:iCs/>
              </w:rPr>
              <w:t>paracasei</w:t>
            </w:r>
            <w:proofErr w:type="spellEnd"/>
            <w:r w:rsidR="00373D99" w:rsidRPr="004E7650">
              <w:rPr>
                <w:i/>
                <w:iCs/>
              </w:rPr>
              <w:t>, L. bulgaricus, S. thermophilus</w:t>
            </w:r>
            <w:r w:rsidR="00373D99" w:rsidRPr="004E7650">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7AFD29F" w14:textId="77777777" w:rsidR="00224B1A" w:rsidRPr="004E7650" w:rsidRDefault="00224B1A" w:rsidP="00EA2CCD">
            <w:r w:rsidRPr="004E7650">
              <w:lastRenderedPageBreak/>
              <w:t>1 x 10</w:t>
            </w:r>
            <w:r w:rsidRPr="004E7650">
              <w:rPr>
                <w:vertAlign w:val="superscript"/>
              </w:rPr>
              <w:t>9</w:t>
            </w:r>
            <w:r w:rsidRPr="004E7650">
              <w:t xml:space="preserve"> CFU/mL</w:t>
            </w:r>
            <w:r w:rsidRPr="004E7650">
              <w:br/>
            </w:r>
            <w:r w:rsidRPr="004E7650">
              <w:rPr>
                <w:i/>
                <w:iCs/>
              </w:rPr>
              <w:t>(two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2FF50E" w14:textId="77777777" w:rsidR="00224B1A" w:rsidRPr="004E7650" w:rsidRDefault="00224B1A" w:rsidP="00EA2CCD">
            <w:r w:rsidRPr="004E7650">
              <w:t>acclimatization period ND</w:t>
            </w:r>
          </w:p>
          <w:p w14:paraId="3DD8E504" w14:textId="77777777" w:rsidR="00224B1A" w:rsidRPr="004E7650" w:rsidRDefault="00224B1A" w:rsidP="00EA2CCD">
            <w:r w:rsidRPr="004E7650">
              <w:br/>
              <w:t>4 weeks intervention</w:t>
            </w:r>
            <w:r w:rsidRPr="004E7650">
              <w:br/>
            </w:r>
            <w:r w:rsidRPr="004E7650">
              <w:br/>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D69681" w14:textId="77777777" w:rsidR="00224B1A" w:rsidRPr="004E7650" w:rsidRDefault="00224B1A" w:rsidP="00EA2CCD">
            <w:r w:rsidRPr="004E7650">
              <w:t>OVX (10)</w:t>
            </w:r>
            <w:r w:rsidRPr="004E7650">
              <w:br/>
              <w:t>OVX+LGG (10)</w:t>
            </w:r>
            <w:r w:rsidRPr="004E7650">
              <w:br/>
              <w:t>OVX+VSL#3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758BAB6" w14:textId="77777777" w:rsidR="00224B1A" w:rsidRPr="004E7650" w:rsidRDefault="00224B1A" w:rsidP="00EA2CCD">
            <w:r w:rsidRPr="004E7650">
              <w:t>LGG:</w:t>
            </w:r>
            <w:r w:rsidRPr="004E7650">
              <w:br/>
              <w:t>↑ BV/TV (femur)</w:t>
            </w:r>
            <w:r w:rsidRPr="004E7650">
              <w:br/>
              <w:t>- BV/TV (spine)</w:t>
            </w:r>
            <w:r w:rsidRPr="004E7650">
              <w:br/>
              <w:t>-</w:t>
            </w:r>
            <w:proofErr w:type="spellStart"/>
            <w:proofErr w:type="gramStart"/>
            <w:r w:rsidRPr="004E7650">
              <w:t>Ct.Ar</w:t>
            </w:r>
            <w:proofErr w:type="spellEnd"/>
            <w:proofErr w:type="gramEnd"/>
            <w:r w:rsidRPr="004E7650">
              <w:t xml:space="preserve"> (femur)</w:t>
            </w:r>
            <w:r w:rsidRPr="004E7650">
              <w:br/>
            </w:r>
            <w:r w:rsidRPr="004E7650">
              <w:br/>
              <w:t>VSL#3:</w:t>
            </w:r>
            <w:r w:rsidRPr="004E7650">
              <w:br/>
              <w:t>↑ BV/TV (femur)</w:t>
            </w:r>
            <w:r w:rsidRPr="004E7650">
              <w:br/>
            </w:r>
            <w:r w:rsidRPr="004E7650">
              <w:lastRenderedPageBreak/>
              <w:t>- BV/TV (spine)</w:t>
            </w:r>
            <w:r w:rsidRPr="004E7650">
              <w:br/>
              <w:t xml:space="preserve">- </w:t>
            </w:r>
            <w:proofErr w:type="spellStart"/>
            <w:r w:rsidRPr="004E7650">
              <w:t>Ct.Ar</w:t>
            </w:r>
            <w:proofErr w:type="spellEnd"/>
            <w:r w:rsidRPr="004E7650">
              <w:t xml:space="preserve"> (femur)</w:t>
            </w:r>
          </w:p>
        </w:tc>
      </w:tr>
      <w:tr w:rsidR="004E7650" w:rsidRPr="004E7650" w14:paraId="5F42A0B4"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B063D4" w14:textId="77777777" w:rsidR="00224B1A" w:rsidRPr="004E7650" w:rsidRDefault="00224B1A" w:rsidP="00EA2CCD">
            <w:r w:rsidRPr="004E7650">
              <w:lastRenderedPageBreak/>
              <w:t>United States</w:t>
            </w:r>
            <w:r w:rsidRPr="004E7650">
              <w:br/>
              <w:t>[Madel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F2B0E8" w14:textId="77777777" w:rsidR="00224B1A" w:rsidRPr="004E7650" w:rsidRDefault="00224B1A" w:rsidP="00EA2CCD">
            <w:r w:rsidRPr="004E7650">
              <w:t>C57BL/6J mice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79758B" w14:textId="77777777" w:rsidR="00224B1A" w:rsidRPr="004E7650" w:rsidRDefault="00224B1A" w:rsidP="00EA2CCD">
            <w:pPr>
              <w:rPr>
                <w:i/>
                <w:iCs/>
              </w:rPr>
            </w:pPr>
            <w:r w:rsidRPr="004E7650">
              <w:rPr>
                <w:i/>
                <w:iCs/>
              </w:rPr>
              <w:t xml:space="preserve">Saccharomyces </w:t>
            </w:r>
            <w:proofErr w:type="spellStart"/>
            <w:r w:rsidRPr="004E7650">
              <w:rPr>
                <w:i/>
                <w:iCs/>
              </w:rPr>
              <w:t>boulardii</w:t>
            </w:r>
            <w:proofErr w:type="spellEnd"/>
            <w:r w:rsidRPr="004E7650">
              <w:rPr>
                <w:i/>
                <w:iCs/>
              </w:rPr>
              <w:t xml:space="preserve"> </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9F3759" w14:textId="77777777" w:rsidR="00224B1A" w:rsidRPr="004E7650" w:rsidRDefault="00224B1A" w:rsidP="00EA2CCD">
            <w:pPr>
              <w:rPr>
                <w:i/>
                <w:iCs/>
              </w:rPr>
            </w:pPr>
            <w:r w:rsidRPr="004E7650">
              <w:t>3 g/kg bodyweight</w:t>
            </w:r>
            <w:r w:rsidRPr="004E7650">
              <w:br/>
              <w:t>CFU ND</w:t>
            </w:r>
            <w:r w:rsidRPr="004E7650">
              <w:rPr>
                <w:highlight w:val="yellow"/>
              </w:rPr>
              <w:br/>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1B5A13" w14:textId="77777777" w:rsidR="00224B1A" w:rsidRPr="004E7650" w:rsidRDefault="00224B1A" w:rsidP="00EA2CCD">
            <w:r w:rsidRPr="004E7650">
              <w:t xml:space="preserve">2 weeks acclimatization </w:t>
            </w:r>
            <w:r w:rsidRPr="004E7650">
              <w:br/>
            </w:r>
            <w:r w:rsidRPr="004E7650">
              <w:br/>
              <w:t xml:space="preserve">2 weeks recovery </w:t>
            </w:r>
            <w:r w:rsidRPr="004E7650">
              <w:br/>
            </w:r>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5B77C6" w14:textId="77777777" w:rsidR="00224B1A" w:rsidRPr="004E7650" w:rsidRDefault="00224B1A" w:rsidP="00EA2CCD">
            <w:r w:rsidRPr="004E7650">
              <w:t>OVX (9)</w:t>
            </w:r>
          </w:p>
          <w:p w14:paraId="6C0EBDEB" w14:textId="77777777" w:rsidR="00224B1A" w:rsidRPr="004E7650" w:rsidRDefault="00224B1A" w:rsidP="00EA2CCD">
            <w:pPr>
              <w:rPr>
                <w:highlight w:val="yellow"/>
              </w:rPr>
            </w:pPr>
            <w:proofErr w:type="spellStart"/>
            <w:r w:rsidRPr="004E7650">
              <w:t>OVX+Sb</w:t>
            </w:r>
            <w:proofErr w:type="spellEnd"/>
            <w:r w:rsidRPr="004E7650">
              <w:t xml:space="preserve"> (12)</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98DC28"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Tb.Th</w:t>
            </w:r>
            <w:proofErr w:type="spellEnd"/>
            <w:r w:rsidRPr="004E7650">
              <w:t xml:space="preserve"> (femur)</w:t>
            </w:r>
          </w:p>
        </w:tc>
      </w:tr>
      <w:tr w:rsidR="004E7650" w:rsidRPr="004E7650" w14:paraId="1B8BDCBE"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1BFFBF" w14:textId="77777777" w:rsidR="00224B1A" w:rsidRPr="004E7650" w:rsidRDefault="00224B1A" w:rsidP="00EA2CCD">
            <w:r w:rsidRPr="004E7650">
              <w:t xml:space="preserve">China </w:t>
            </w:r>
            <w:r w:rsidRPr="004E7650">
              <w:br/>
              <w:t>[Yu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2EFA82" w14:textId="77777777" w:rsidR="00224B1A" w:rsidRPr="004E7650" w:rsidRDefault="00224B1A" w:rsidP="00EA2CCD">
            <w:r w:rsidRPr="004E7650">
              <w:t>C57BL/6J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4D28F1" w14:textId="77777777" w:rsidR="00224B1A" w:rsidRPr="004E7650" w:rsidRDefault="00224B1A" w:rsidP="00EA2CCD">
            <w:pPr>
              <w:rPr>
                <w:i/>
                <w:iCs/>
              </w:rPr>
            </w:pPr>
            <w:r w:rsidRPr="004E7650">
              <w:rPr>
                <w:i/>
                <w:iCs/>
              </w:rPr>
              <w:t xml:space="preserve">L. plantarum </w:t>
            </w:r>
            <w:r w:rsidRPr="004E7650">
              <w:t>AR237</w:t>
            </w:r>
          </w:p>
          <w:p w14:paraId="1328659E" w14:textId="77777777" w:rsidR="00224B1A" w:rsidRPr="004E7650" w:rsidRDefault="00224B1A" w:rsidP="00EA2CCD">
            <w:pPr>
              <w:rPr>
                <w:i/>
                <w:iCs/>
              </w:rPr>
            </w:pPr>
            <w:r w:rsidRPr="004E7650">
              <w:rPr>
                <w:i/>
                <w:iCs/>
              </w:rPr>
              <w:t xml:space="preserve">L. plantarum </w:t>
            </w:r>
            <w:r w:rsidRPr="004E7650">
              <w:t>AR495</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CF1D7E" w14:textId="77777777" w:rsidR="00224B1A" w:rsidRPr="004E7650" w:rsidRDefault="00224B1A" w:rsidP="00EA2CCD">
            <w:r w:rsidRPr="004E7650">
              <w:t xml:space="preserve">300 </w:t>
            </w:r>
            <w:proofErr w:type="spellStart"/>
            <w:r w:rsidRPr="004E7650">
              <w:t>uL</w:t>
            </w:r>
            <w:proofErr w:type="spellEnd"/>
            <w:r w:rsidRPr="004E7650">
              <w:t xml:space="preserve"> of 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AB1C01" w14:textId="77777777" w:rsidR="00224B1A" w:rsidRPr="004E7650" w:rsidRDefault="00224B1A" w:rsidP="00EA2CCD">
            <w:r w:rsidRPr="004E7650">
              <w:t xml:space="preserve">1 week acclimatization </w:t>
            </w:r>
            <w:r w:rsidRPr="004E7650">
              <w:br/>
            </w:r>
            <w:r w:rsidRPr="004E7650">
              <w:br/>
              <w:t xml:space="preserve">1 week recovery </w:t>
            </w:r>
            <w:r w:rsidRPr="004E7650">
              <w:br/>
            </w:r>
            <w:r w:rsidRPr="004E7650">
              <w:br/>
              <w:t>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5E12CE" w14:textId="77777777" w:rsidR="00224B1A" w:rsidRPr="004E7650" w:rsidRDefault="00224B1A" w:rsidP="00EA2CCD">
            <w:r w:rsidRPr="004E7650">
              <w:t>OVX (8)</w:t>
            </w:r>
          </w:p>
          <w:p w14:paraId="26042468" w14:textId="77777777" w:rsidR="00224B1A" w:rsidRPr="004E7650" w:rsidRDefault="00224B1A" w:rsidP="00EA2CCD">
            <w:r w:rsidRPr="004E7650">
              <w:t>AR237 (8)</w:t>
            </w:r>
          </w:p>
          <w:p w14:paraId="07F56CC5" w14:textId="77777777" w:rsidR="00224B1A" w:rsidRPr="004E7650" w:rsidRDefault="00224B1A" w:rsidP="00EA2CCD">
            <w:r w:rsidRPr="004E7650">
              <w:t>AR495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5A83E0" w14:textId="77777777" w:rsidR="00224B1A" w:rsidRPr="004E7650" w:rsidRDefault="00224B1A" w:rsidP="00EA2CCD">
            <w:r w:rsidRPr="004E7650">
              <w:t>AR237:</w:t>
            </w:r>
          </w:p>
          <w:p w14:paraId="44821F10" w14:textId="77777777" w:rsidR="00224B1A" w:rsidRPr="004E7650" w:rsidRDefault="00224B1A" w:rsidP="00EA2CCD">
            <w:r w:rsidRPr="004E7650">
              <w:t xml:space="preserve">- </w:t>
            </w:r>
            <w:proofErr w:type="spellStart"/>
            <w:r w:rsidRPr="004E7650">
              <w:t>vBMD</w:t>
            </w:r>
            <w:proofErr w:type="spellEnd"/>
            <w:r w:rsidRPr="004E7650">
              <w:t xml:space="preserve"> (femur)</w:t>
            </w:r>
            <w:r w:rsidRPr="004E7650">
              <w:br/>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br/>
              <w:t xml:space="preserve">- </w:t>
            </w:r>
            <w:proofErr w:type="spellStart"/>
            <w:r w:rsidRPr="004E7650">
              <w:t>Tb.Sp</w:t>
            </w:r>
            <w:proofErr w:type="spellEnd"/>
            <w:r w:rsidRPr="004E7650">
              <w:t xml:space="preserve"> (femur)</w:t>
            </w:r>
          </w:p>
          <w:p w14:paraId="4EEE77DC" w14:textId="77777777" w:rsidR="00224B1A" w:rsidRPr="004E7650" w:rsidRDefault="00224B1A" w:rsidP="00EA2CCD"/>
          <w:p w14:paraId="2D7924F7" w14:textId="77777777" w:rsidR="00224B1A" w:rsidRPr="004E7650" w:rsidRDefault="00224B1A" w:rsidP="00EA2CCD">
            <w:pPr>
              <w:rPr>
                <w:highlight w:val="yellow"/>
              </w:rPr>
            </w:pPr>
            <w:r w:rsidRPr="004E7650">
              <w:t>AR495:</w:t>
            </w:r>
            <w:r w:rsidRPr="004E7650">
              <w:br/>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rPr>
                <w:highlight w:val="yellow"/>
              </w:rPr>
              <w:br/>
            </w:r>
            <w:r w:rsidRPr="004E7650">
              <w:t xml:space="preserve">↓ </w:t>
            </w:r>
            <w:proofErr w:type="spellStart"/>
            <w:r w:rsidRPr="004E7650">
              <w:t>Tb.Sp</w:t>
            </w:r>
            <w:proofErr w:type="spellEnd"/>
            <w:r w:rsidRPr="004E7650">
              <w:t xml:space="preserve"> (femur)</w:t>
            </w:r>
          </w:p>
        </w:tc>
      </w:tr>
      <w:tr w:rsidR="004E7650" w:rsidRPr="004E7650" w14:paraId="58F7ECE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A023A9" w14:textId="77777777" w:rsidR="00224B1A" w:rsidRPr="004E7650" w:rsidRDefault="00224B1A" w:rsidP="00EA2CCD">
            <w:r w:rsidRPr="004E7650">
              <w:t>China</w:t>
            </w:r>
            <w:r w:rsidRPr="004E7650">
              <w:br/>
              <w:t>[Yu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8504E8" w14:textId="77777777" w:rsidR="00224B1A" w:rsidRPr="004E7650" w:rsidRDefault="00224B1A" w:rsidP="00EA2CCD">
            <w:r w:rsidRPr="004E7650">
              <w:t>C57BL/6J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9EB16" w14:textId="77777777" w:rsidR="00224B1A" w:rsidRPr="004E7650" w:rsidRDefault="00224B1A" w:rsidP="00EA2CCD">
            <w:pPr>
              <w:rPr>
                <w:i/>
                <w:iCs/>
              </w:rPr>
            </w:pPr>
            <w:r w:rsidRPr="004E7650">
              <w:rPr>
                <w:i/>
                <w:iCs/>
              </w:rPr>
              <w:t xml:space="preserve">L. brevis </w:t>
            </w:r>
            <w:r w:rsidRPr="004E7650">
              <w:t>AR28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5C644F"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81292E" w14:textId="77777777" w:rsidR="00224B1A" w:rsidRPr="004E7650" w:rsidRDefault="00224B1A" w:rsidP="00EA2CCD">
            <w:r w:rsidRPr="004E7650">
              <w:t xml:space="preserve">1 week acclimatization </w:t>
            </w:r>
            <w:r w:rsidRPr="004E7650">
              <w:br/>
            </w:r>
            <w:r w:rsidRPr="004E7650">
              <w:br/>
              <w:t xml:space="preserve">1 week recovery </w:t>
            </w:r>
            <w:r w:rsidRPr="004E7650">
              <w:br/>
            </w:r>
            <w:r w:rsidRPr="004E7650">
              <w:br/>
            </w:r>
            <w:r w:rsidRPr="004E7650">
              <w:lastRenderedPageBreak/>
              <w:t>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159491" w14:textId="77777777" w:rsidR="00224B1A" w:rsidRPr="004E7650" w:rsidRDefault="00224B1A" w:rsidP="00EA2CCD">
            <w:r w:rsidRPr="004E7650">
              <w:lastRenderedPageBreak/>
              <w:t>OVX (8)</w:t>
            </w:r>
          </w:p>
          <w:p w14:paraId="73F143C2" w14:textId="77777777" w:rsidR="00224B1A" w:rsidRPr="004E7650" w:rsidRDefault="00224B1A" w:rsidP="00EA2CCD">
            <w:pPr>
              <w:rPr>
                <w:highlight w:val="yellow"/>
              </w:rPr>
            </w:pPr>
            <w:r w:rsidRPr="004E7650">
              <w:t>OVX+AR281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C15574" w14:textId="77777777" w:rsidR="00224B1A" w:rsidRPr="004E7650" w:rsidRDefault="00224B1A" w:rsidP="00EA2CCD">
            <w:pPr>
              <w:rPr>
                <w:highlight w:val="yellow"/>
              </w:rPr>
            </w:pPr>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femur)</w:t>
            </w:r>
            <w:r w:rsidRPr="004E7650">
              <w:rPr>
                <w:highlight w:val="yellow"/>
              </w:rPr>
              <w:br/>
            </w:r>
            <w:r w:rsidRPr="004E7650">
              <w:t xml:space="preserve">↓ </w:t>
            </w:r>
            <w:proofErr w:type="spellStart"/>
            <w:r w:rsidRPr="004E7650">
              <w:t>Tb.Sp</w:t>
            </w:r>
            <w:proofErr w:type="spellEnd"/>
            <w:r w:rsidRPr="004E7650">
              <w:t xml:space="preserve"> (femur)</w:t>
            </w:r>
          </w:p>
        </w:tc>
      </w:tr>
      <w:tr w:rsidR="004E7650" w:rsidRPr="004E7650" w14:paraId="614BBA0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472DE2" w14:textId="77777777" w:rsidR="00224B1A" w:rsidRPr="004E7650" w:rsidRDefault="00224B1A" w:rsidP="00EA2CCD">
            <w:r w:rsidRPr="004E7650">
              <w:t xml:space="preserve">China </w:t>
            </w:r>
            <w:r w:rsidRPr="004E7650">
              <w:br/>
              <w:t>[Zhang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B80F24" w14:textId="77777777" w:rsidR="00224B1A" w:rsidRPr="004E7650" w:rsidRDefault="00224B1A" w:rsidP="00EA2CCD">
            <w:r w:rsidRPr="004E7650">
              <w:t>C57BL/6J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29C253" w14:textId="77777777" w:rsidR="00224B1A" w:rsidRPr="004E7650" w:rsidRDefault="00224B1A" w:rsidP="00EA2CCD">
            <w:bookmarkStart w:id="9" w:name="_Hlk177032811"/>
            <w:proofErr w:type="spellStart"/>
            <w:r w:rsidRPr="004E7650">
              <w:rPr>
                <w:i/>
                <w:iCs/>
              </w:rPr>
              <w:t>Prevotella</w:t>
            </w:r>
            <w:proofErr w:type="spellEnd"/>
            <w:r w:rsidRPr="004E7650">
              <w:rPr>
                <w:i/>
                <w:iCs/>
              </w:rPr>
              <w:t xml:space="preserve"> </w:t>
            </w:r>
            <w:proofErr w:type="spellStart"/>
            <w:r w:rsidRPr="004E7650">
              <w:rPr>
                <w:i/>
                <w:iCs/>
              </w:rPr>
              <w:t>histicola</w:t>
            </w:r>
            <w:proofErr w:type="spellEnd"/>
            <w:r w:rsidRPr="004E7650">
              <w:rPr>
                <w:i/>
                <w:iCs/>
              </w:rPr>
              <w:t xml:space="preserve"> </w:t>
            </w:r>
            <w:bookmarkEnd w:id="9"/>
            <w:r w:rsidRPr="004E7650">
              <w:t>(Ph)</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10D9B9" w14:textId="77777777" w:rsidR="00224B1A" w:rsidRPr="004E7650" w:rsidRDefault="00224B1A" w:rsidP="00EA2CCD">
            <w:r w:rsidRPr="004E7650">
              <w:t xml:space="preserve">200 </w:t>
            </w:r>
            <w:proofErr w:type="spellStart"/>
            <w:r w:rsidRPr="004E7650">
              <w:t>uL</w:t>
            </w:r>
            <w:proofErr w:type="spellEnd"/>
            <w:r w:rsidRPr="004E7650">
              <w:t xml:space="preserve"> of 1 x 10</w:t>
            </w:r>
            <w:r w:rsidRPr="004E7650">
              <w:rPr>
                <w:vertAlign w:val="superscript"/>
              </w:rPr>
              <w:t>8</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7D5371" w14:textId="77777777" w:rsidR="00224B1A" w:rsidRPr="004E7650" w:rsidRDefault="00224B1A" w:rsidP="00EA2CCD">
            <w:r w:rsidRPr="004E7650">
              <w:t xml:space="preserve">1 week acclimatization </w:t>
            </w:r>
            <w:r w:rsidRPr="004E7650">
              <w:br/>
            </w:r>
            <w:r w:rsidRPr="004E7650">
              <w:br/>
              <w:t xml:space="preserve">1 week recovery </w:t>
            </w:r>
            <w:r w:rsidRPr="004E7650">
              <w:br/>
            </w:r>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F6E998" w14:textId="77777777" w:rsidR="00224B1A" w:rsidRPr="004E7650" w:rsidRDefault="00224B1A" w:rsidP="00EA2CCD">
            <w:r w:rsidRPr="004E7650">
              <w:t>OVX (6)</w:t>
            </w:r>
          </w:p>
          <w:p w14:paraId="2A6C5A5D" w14:textId="77777777" w:rsidR="00224B1A" w:rsidRPr="004E7650" w:rsidRDefault="00224B1A" w:rsidP="00EA2CCD">
            <w:proofErr w:type="spellStart"/>
            <w:r w:rsidRPr="004E7650">
              <w:t>OVX+Ph</w:t>
            </w:r>
            <w:proofErr w:type="spellEnd"/>
            <w:r w:rsidRPr="004E7650">
              <w:t xml:space="preserve">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D37C14" w14:textId="77777777" w:rsidR="00224B1A" w:rsidRPr="004E7650" w:rsidRDefault="00224B1A" w:rsidP="00EA2CCD">
            <w:pPr>
              <w:rPr>
                <w:highlight w:val="yellow"/>
              </w:rPr>
            </w:pPr>
            <w:r w:rsidRPr="004E7650">
              <w:t xml:space="preserve">↑ </w:t>
            </w:r>
            <w:proofErr w:type="spellStart"/>
            <w:r w:rsidRPr="004E7650">
              <w:t>vBMD</w:t>
            </w:r>
            <w:proofErr w:type="spellEnd"/>
            <w:r w:rsidRPr="004E7650">
              <w:t xml:space="preserve">, </w:t>
            </w:r>
            <w:proofErr w:type="spellStart"/>
            <w:proofErr w:type="gramStart"/>
            <w:r w:rsidRPr="004E7650">
              <w:t>Tb.N</w:t>
            </w:r>
            <w:proofErr w:type="spellEnd"/>
            <w:proofErr w:type="gramEnd"/>
            <w:r w:rsidRPr="004E7650">
              <w:t xml:space="preserve"> (femur)</w:t>
            </w:r>
            <w:r w:rsidRPr="004E7650">
              <w:br/>
              <w:t xml:space="preserve">- BV/TV, </w:t>
            </w:r>
            <w:proofErr w:type="spellStart"/>
            <w:r w:rsidRPr="004E7650">
              <w:t>Tb.Sp</w:t>
            </w:r>
            <w:proofErr w:type="spellEnd"/>
            <w:r w:rsidRPr="004E7650">
              <w:t xml:space="preserve">, </w:t>
            </w:r>
            <w:proofErr w:type="spellStart"/>
            <w:r w:rsidRPr="004E7650">
              <w:t>Tb.Th</w:t>
            </w:r>
            <w:proofErr w:type="spellEnd"/>
            <w:r w:rsidRPr="004E7650">
              <w:t xml:space="preserve"> (femur)</w:t>
            </w:r>
          </w:p>
        </w:tc>
      </w:tr>
      <w:tr w:rsidR="004E7650" w:rsidRPr="004E7650" w14:paraId="6840057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C38D8" w14:textId="77777777" w:rsidR="00224B1A" w:rsidRPr="004E7650" w:rsidRDefault="00224B1A" w:rsidP="00EA2CCD">
            <w:r w:rsidRPr="004E7650">
              <w:t>China</w:t>
            </w:r>
            <w:r w:rsidRPr="004E7650">
              <w:br/>
              <w:t>[Wang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8D86F2" w14:textId="77777777" w:rsidR="00224B1A" w:rsidRPr="004E7650" w:rsidRDefault="00224B1A" w:rsidP="00EA2CCD">
            <w:r w:rsidRPr="004E7650">
              <w:t>C57BL/6J mice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87EA88A" w14:textId="77777777" w:rsidR="00224B1A" w:rsidRPr="004E7650" w:rsidRDefault="00224B1A" w:rsidP="00EA2CCD">
            <w:pPr>
              <w:rPr>
                <w:i/>
                <w:iCs/>
              </w:rPr>
            </w:pPr>
            <w:proofErr w:type="spellStart"/>
            <w:r w:rsidRPr="004E7650">
              <w:rPr>
                <w:i/>
                <w:iCs/>
              </w:rPr>
              <w:t>Prevotella</w:t>
            </w:r>
            <w:proofErr w:type="spellEnd"/>
            <w:r w:rsidRPr="004E7650">
              <w:rPr>
                <w:i/>
                <w:iCs/>
              </w:rPr>
              <w:t xml:space="preserve"> </w:t>
            </w:r>
            <w:proofErr w:type="spellStart"/>
            <w:r w:rsidRPr="004E7650">
              <w:rPr>
                <w:i/>
                <w:iCs/>
              </w:rPr>
              <w:t>histicola</w:t>
            </w:r>
            <w:proofErr w:type="spellEnd"/>
            <w:r w:rsidRPr="004E7650">
              <w:rPr>
                <w:i/>
                <w:iCs/>
              </w:rPr>
              <w:t xml:space="preserve"> </w:t>
            </w:r>
            <w:r w:rsidRPr="004E7650">
              <w:t>DSM 19854 (Ph)</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147991" w14:textId="77777777" w:rsidR="00224B1A" w:rsidRPr="004E7650" w:rsidRDefault="00224B1A" w:rsidP="00EA2CCD">
            <w:pPr>
              <w:rPr>
                <w:i/>
                <w:iCs/>
              </w:rPr>
            </w:pPr>
            <w:r w:rsidRPr="004E7650">
              <w:t>0.1mL of 1 x 10</w:t>
            </w:r>
            <w:r w:rsidRPr="004E7650">
              <w:rPr>
                <w:vertAlign w:val="superscript"/>
              </w:rPr>
              <w:t>9</w:t>
            </w:r>
            <w:r w:rsidRPr="004E7650">
              <w:t xml:space="preserve"> CFU</w:t>
            </w:r>
            <w:r w:rsidRPr="004E7650">
              <w:br/>
            </w:r>
            <w:r w:rsidRPr="004E7650">
              <w:rPr>
                <w:i/>
                <w:iCs/>
              </w:rPr>
              <w:t>(every other da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889BCD" w14:textId="77777777" w:rsidR="00224B1A" w:rsidRPr="004E7650" w:rsidRDefault="00224B1A" w:rsidP="00EA2CCD">
            <w:r w:rsidRPr="004E7650">
              <w:t>acclimatization period ND</w:t>
            </w:r>
            <w:r w:rsidRPr="004E7650">
              <w:br/>
            </w:r>
            <w:r w:rsidRPr="004E7650">
              <w:br/>
              <w:t>12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CDBF24" w14:textId="77777777" w:rsidR="00224B1A" w:rsidRPr="004E7650" w:rsidRDefault="00224B1A" w:rsidP="00EA2CCD">
            <w:r w:rsidRPr="004E7650">
              <w:t>OVX (10)</w:t>
            </w:r>
          </w:p>
          <w:p w14:paraId="092AC6B6" w14:textId="77777777" w:rsidR="00224B1A" w:rsidRPr="004E7650" w:rsidRDefault="00224B1A" w:rsidP="00EA2CCD">
            <w:proofErr w:type="spellStart"/>
            <w:r w:rsidRPr="004E7650">
              <w:t>OVX+Ph</w:t>
            </w:r>
            <w:proofErr w:type="spellEnd"/>
            <w:r w:rsidRPr="004E7650">
              <w:t xml:space="preserve">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5E6B2"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Sp</w:t>
            </w:r>
            <w:proofErr w:type="spellEnd"/>
            <w:r w:rsidRPr="004E7650">
              <w:t xml:space="preserve">, </w:t>
            </w:r>
            <w:proofErr w:type="spellStart"/>
            <w:r w:rsidRPr="004E7650">
              <w:t>Oc.S</w:t>
            </w:r>
            <w:proofErr w:type="spellEnd"/>
            <w:r w:rsidRPr="004E7650">
              <w:t xml:space="preserve">/BS, </w:t>
            </w:r>
            <w:proofErr w:type="spellStart"/>
            <w:r w:rsidRPr="004E7650">
              <w:t>N.Oc</w:t>
            </w:r>
            <w:proofErr w:type="spellEnd"/>
            <w:r w:rsidRPr="004E7650">
              <w:t>/BS (femur)</w:t>
            </w:r>
            <w:r w:rsidRPr="004E7650">
              <w:br/>
              <w:t xml:space="preserve">- </w:t>
            </w:r>
            <w:proofErr w:type="spellStart"/>
            <w:r w:rsidRPr="004E7650">
              <w:t>Tb.Th</w:t>
            </w:r>
            <w:proofErr w:type="spellEnd"/>
            <w:r w:rsidRPr="004E7650">
              <w:t xml:space="preserve">, </w:t>
            </w:r>
            <w:proofErr w:type="spellStart"/>
            <w:r w:rsidRPr="004E7650">
              <w:t>Ct.Ar</w:t>
            </w:r>
            <w:proofErr w:type="spellEnd"/>
            <w:r w:rsidRPr="004E7650">
              <w:t xml:space="preserve">, </w:t>
            </w:r>
            <w:proofErr w:type="spellStart"/>
            <w:r w:rsidRPr="004E7650">
              <w:t>Ct.Th</w:t>
            </w:r>
            <w:proofErr w:type="spellEnd"/>
            <w:r w:rsidRPr="004E7650">
              <w:t xml:space="preserve"> (femur)</w:t>
            </w:r>
          </w:p>
        </w:tc>
      </w:tr>
      <w:tr w:rsidR="004E7650" w:rsidRPr="004E7650" w14:paraId="754C641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1DA487" w14:textId="77777777" w:rsidR="00224B1A" w:rsidRPr="004E7650" w:rsidRDefault="00224B1A" w:rsidP="00EA2CCD">
            <w:r w:rsidRPr="004E7650">
              <w:t xml:space="preserve">China </w:t>
            </w:r>
            <w:r w:rsidRPr="004E7650">
              <w:br/>
              <w:t>[Li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3DBF23" w14:textId="77777777" w:rsidR="00224B1A" w:rsidRPr="004E7650" w:rsidRDefault="00224B1A" w:rsidP="00EA2CCD">
            <w:r w:rsidRPr="004E7650">
              <w:t>C57BL/6J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DA715D" w14:textId="77777777" w:rsidR="00224B1A" w:rsidRPr="004E7650" w:rsidRDefault="00224B1A" w:rsidP="00EA2CCD">
            <w:pPr>
              <w:rPr>
                <w:i/>
                <w:iCs/>
              </w:rPr>
            </w:pPr>
            <w:proofErr w:type="spellStart"/>
            <w:r w:rsidRPr="004E7650">
              <w:rPr>
                <w:i/>
                <w:iCs/>
              </w:rPr>
              <w:t>Rothia</w:t>
            </w:r>
            <w:proofErr w:type="spellEnd"/>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3BD9D9" w14:textId="77777777" w:rsidR="00224B1A" w:rsidRPr="004E7650" w:rsidRDefault="00224B1A" w:rsidP="00EA2CCD">
            <w:r w:rsidRPr="004E7650">
              <w:t xml:space="preserve">200 </w:t>
            </w:r>
            <w:proofErr w:type="spellStart"/>
            <w:r w:rsidRPr="004E7650">
              <w:t>uL</w:t>
            </w:r>
            <w:proofErr w:type="spellEnd"/>
            <w:r w:rsidRPr="004E7650">
              <w:t xml:space="preserve"> of 1 x 10</w:t>
            </w:r>
            <w:r w:rsidRPr="004E7650">
              <w:rPr>
                <w:vertAlign w:val="superscript"/>
              </w:rPr>
              <w:t>8</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21243C" w14:textId="77777777" w:rsidR="00224B1A" w:rsidRPr="004E7650" w:rsidRDefault="00224B1A" w:rsidP="00EA2CCD">
            <w:r w:rsidRPr="004E7650">
              <w:t xml:space="preserve">1 week acclimatization </w:t>
            </w:r>
            <w:r w:rsidRPr="004E7650">
              <w:br/>
            </w:r>
            <w:r w:rsidRPr="004E7650">
              <w:br/>
              <w:t xml:space="preserve">1 week recovery </w:t>
            </w:r>
            <w:r w:rsidRPr="004E7650">
              <w:br/>
            </w:r>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77F9CC" w14:textId="77777777" w:rsidR="00224B1A" w:rsidRPr="004E7650" w:rsidRDefault="00224B1A" w:rsidP="00EA2CCD">
            <w:r w:rsidRPr="004E7650">
              <w:t>OVX (6)</w:t>
            </w:r>
          </w:p>
          <w:p w14:paraId="27B6E572" w14:textId="77777777" w:rsidR="00224B1A" w:rsidRPr="004E7650" w:rsidRDefault="00224B1A" w:rsidP="00EA2CCD">
            <w:r w:rsidRPr="004E7650">
              <w:t>ROTHIA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8D1431" w14:textId="77777777" w:rsidR="00224B1A" w:rsidRPr="004E7650" w:rsidRDefault="00224B1A" w:rsidP="00EA2CCD">
            <w:pPr>
              <w:rPr>
                <w:highlight w:val="yellow"/>
              </w:rPr>
            </w:pPr>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p>
        </w:tc>
      </w:tr>
      <w:tr w:rsidR="004E7650" w:rsidRPr="004E7650" w14:paraId="35F926A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A94484" w14:textId="77777777" w:rsidR="00224B1A" w:rsidRPr="004E7650" w:rsidRDefault="00224B1A" w:rsidP="00EA2CCD">
            <w:r w:rsidRPr="004E7650">
              <w:t>China</w:t>
            </w:r>
            <w:r w:rsidRPr="004E7650">
              <w:br/>
              <w:t>[Chen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B6343A" w14:textId="77777777" w:rsidR="00224B1A" w:rsidRPr="004E7650" w:rsidRDefault="00224B1A" w:rsidP="00EA2CCD">
            <w:r w:rsidRPr="004E7650">
              <w:t>C57BL/6J mice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FE585A"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GDMCC1.614</w:t>
            </w:r>
            <w:r w:rsidRPr="004E7650">
              <w:rPr>
                <w:i/>
                <w:iCs/>
              </w:rPr>
              <w:t xml:space="preserve"> </w:t>
            </w:r>
            <w:r w:rsidRPr="004E7650">
              <w:t>(LR)</w:t>
            </w:r>
          </w:p>
          <w:p w14:paraId="7E90793D" w14:textId="77777777" w:rsidR="00224B1A" w:rsidRPr="004E7650" w:rsidRDefault="00224B1A" w:rsidP="00EA2CCD">
            <w:pPr>
              <w:rPr>
                <w:i/>
                <w:iCs/>
              </w:rPr>
            </w:pPr>
            <w:r w:rsidRPr="004E7650">
              <w:rPr>
                <w:i/>
                <w:iCs/>
              </w:rPr>
              <w:lastRenderedPageBreak/>
              <w:t xml:space="preserve">L. acidophilus </w:t>
            </w:r>
            <w:r w:rsidRPr="004E7650">
              <w:t>GDMCC1.412(LA)</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8825CE" w14:textId="77777777" w:rsidR="00224B1A" w:rsidRPr="004E7650" w:rsidRDefault="00224B1A" w:rsidP="00EA2CCD">
            <w:r w:rsidRPr="004E7650">
              <w:lastRenderedPageBreak/>
              <w:t>1 x 10</w:t>
            </w:r>
            <w:r w:rsidRPr="004E7650">
              <w:rPr>
                <w:vertAlign w:val="superscript"/>
              </w:rPr>
              <w:t>8-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1F0111" w14:textId="77777777" w:rsidR="00224B1A" w:rsidRPr="004E7650" w:rsidRDefault="00224B1A" w:rsidP="00EA2CCD">
            <w:r w:rsidRPr="004E7650">
              <w:t>2 weeks acclimatization</w:t>
            </w:r>
            <w:r w:rsidRPr="004E7650">
              <w:br/>
            </w:r>
            <w:r w:rsidRPr="004E7650">
              <w:br/>
            </w:r>
            <w:r w:rsidRPr="004E7650">
              <w:lastRenderedPageBreak/>
              <w:t>2 weeks surgery</w:t>
            </w:r>
            <w:r w:rsidRPr="004E7650">
              <w:br/>
            </w:r>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78A99C" w14:textId="77777777" w:rsidR="00224B1A" w:rsidRPr="004E7650" w:rsidRDefault="00224B1A" w:rsidP="00EA2CCD">
            <w:r w:rsidRPr="004E7650">
              <w:lastRenderedPageBreak/>
              <w:t>OVX (10)</w:t>
            </w:r>
          </w:p>
          <w:p w14:paraId="250FCDF8" w14:textId="77777777" w:rsidR="00224B1A" w:rsidRPr="004E7650" w:rsidRDefault="00224B1A" w:rsidP="00EA2CCD">
            <w:r w:rsidRPr="004E7650">
              <w:t>OVX+LR (10)</w:t>
            </w:r>
          </w:p>
          <w:p w14:paraId="6A5D6627" w14:textId="77777777" w:rsidR="00224B1A" w:rsidRPr="004E7650" w:rsidRDefault="00224B1A" w:rsidP="00EA2CCD">
            <w:r w:rsidRPr="004E7650">
              <w:t>OVX+LA (10)</w:t>
            </w:r>
          </w:p>
          <w:p w14:paraId="1C24D5D0" w14:textId="77777777" w:rsidR="00224B1A" w:rsidRPr="004E7650" w:rsidRDefault="00224B1A" w:rsidP="00EA2CCD">
            <w:r w:rsidRPr="004E7650">
              <w:lastRenderedPageBreak/>
              <w:t>OVX+LR+LA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2B58C4" w14:textId="77777777" w:rsidR="00224B1A" w:rsidRPr="004E7650" w:rsidRDefault="00224B1A" w:rsidP="00EA2CCD">
            <w:pPr>
              <w:rPr>
                <w:highlight w:val="yellow"/>
              </w:rPr>
            </w:pPr>
            <w:r w:rsidRPr="004E7650">
              <w:lastRenderedPageBreak/>
              <w:t>LR:</w:t>
            </w:r>
            <w:r w:rsidRPr="004E7650">
              <w:br/>
              <w:t xml:space="preserve">-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w:t>
            </w:r>
            <w:proofErr w:type="spellStart"/>
            <w:r w:rsidRPr="004E7650">
              <w:t>Tb.Sp</w:t>
            </w:r>
            <w:proofErr w:type="spellEnd"/>
            <w:r w:rsidRPr="004E7650">
              <w:t xml:space="preserve">, </w:t>
            </w:r>
            <w:proofErr w:type="spellStart"/>
            <w:r w:rsidRPr="004E7650">
              <w:t>Ct.Th</w:t>
            </w:r>
            <w:proofErr w:type="spellEnd"/>
            <w:r w:rsidRPr="004E7650">
              <w:t xml:space="preserve"> (femur)</w:t>
            </w:r>
            <w:r w:rsidRPr="004E7650">
              <w:br/>
            </w:r>
            <w:r w:rsidRPr="004E7650">
              <w:br/>
              <w:t>LA:</w:t>
            </w:r>
            <w:r w:rsidRPr="004E7650">
              <w:br/>
            </w:r>
            <w:r w:rsidRPr="004E7650">
              <w:lastRenderedPageBreak/>
              <w:t xml:space="preserve">↑ </w:t>
            </w:r>
            <w:proofErr w:type="spellStart"/>
            <w:r w:rsidRPr="004E7650">
              <w:t>Tb.N</w:t>
            </w:r>
            <w:proofErr w:type="spell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Ct.Th</w:t>
            </w:r>
            <w:proofErr w:type="spellEnd"/>
            <w:r w:rsidRPr="004E7650">
              <w:t xml:space="preserve"> (femur)</w:t>
            </w:r>
            <w:r w:rsidRPr="004E7650">
              <w:rPr>
                <w:highlight w:val="yellow"/>
              </w:rPr>
              <w:br/>
            </w:r>
            <w:r w:rsidRPr="004E7650">
              <w:rPr>
                <w:highlight w:val="yellow"/>
              </w:rPr>
              <w:br/>
            </w:r>
            <w:r w:rsidRPr="004E7650">
              <w:t>LR+LA:</w:t>
            </w:r>
            <w:r w:rsidRPr="004E7650">
              <w:br/>
              <w:t xml:space="preserve">- </w:t>
            </w:r>
            <w:proofErr w:type="spellStart"/>
            <w:r w:rsidRPr="004E7650">
              <w:t>Tb.N</w:t>
            </w:r>
            <w:proofErr w:type="spellEnd"/>
            <w:r w:rsidRPr="004E7650">
              <w:t xml:space="preserve">, </w:t>
            </w:r>
            <w:proofErr w:type="spellStart"/>
            <w:r w:rsidRPr="004E7650">
              <w:t>Tb.Th</w:t>
            </w:r>
            <w:proofErr w:type="spellEnd"/>
            <w:r w:rsidRPr="004E7650">
              <w:t xml:space="preserve">, </w:t>
            </w:r>
            <w:proofErr w:type="spellStart"/>
            <w:r w:rsidRPr="004E7650">
              <w:t>Tb.Sp</w:t>
            </w:r>
            <w:proofErr w:type="spellEnd"/>
            <w:r w:rsidRPr="004E7650">
              <w:t xml:space="preserve">, </w:t>
            </w:r>
            <w:proofErr w:type="spellStart"/>
            <w:r w:rsidRPr="004E7650">
              <w:t>Ct.Th</w:t>
            </w:r>
            <w:proofErr w:type="spellEnd"/>
            <w:r w:rsidRPr="004E7650">
              <w:t xml:space="preserve"> (femur)</w:t>
            </w:r>
          </w:p>
        </w:tc>
      </w:tr>
      <w:tr w:rsidR="004E7650" w:rsidRPr="004E7650" w14:paraId="3C0C857F"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4BB6A5" w14:textId="77777777" w:rsidR="00224B1A" w:rsidRPr="004E7650" w:rsidRDefault="00224B1A" w:rsidP="00EA2CCD">
            <w:r w:rsidRPr="004E7650">
              <w:lastRenderedPageBreak/>
              <w:t>India</w:t>
            </w:r>
            <w:r w:rsidRPr="004E7650">
              <w:br/>
              <w:t>[Sapra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AAAEB6" w14:textId="77777777" w:rsidR="00224B1A" w:rsidRPr="004E7650" w:rsidRDefault="00224B1A" w:rsidP="00EA2CCD">
            <w:r w:rsidRPr="004E7650">
              <w:t>C57BL/6J mice (F; 8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FD3CA2" w14:textId="77777777" w:rsidR="00224B1A" w:rsidRPr="004E7650" w:rsidRDefault="00224B1A" w:rsidP="00EA2CCD">
            <w:pPr>
              <w:rPr>
                <w:i/>
                <w:iCs/>
              </w:rPr>
            </w:pPr>
            <w:r w:rsidRPr="004E7650">
              <w:rPr>
                <w:i/>
                <w:iCs/>
              </w:rPr>
              <w:t xml:space="preserve">B. longum </w:t>
            </w:r>
            <w:r w:rsidRPr="004E7650">
              <w:t>UBBL-64 M1395 (B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0BD564" w14:textId="77777777" w:rsidR="00224B1A" w:rsidRPr="004E7650" w:rsidRDefault="00224B1A" w:rsidP="00EA2CCD">
            <w:r w:rsidRPr="004E7650">
              <w:t xml:space="preserve">400 </w:t>
            </w:r>
            <w:proofErr w:type="spellStart"/>
            <w:r w:rsidRPr="004E7650">
              <w:t>uL</w:t>
            </w:r>
            <w:proofErr w:type="spellEnd"/>
            <w:r w:rsidRPr="004E7650">
              <w:t xml:space="preserve"> of 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061C32" w14:textId="77777777" w:rsidR="00224B1A" w:rsidRPr="004E7650" w:rsidRDefault="00224B1A" w:rsidP="00EA2CCD">
            <w:r w:rsidRPr="004E7650">
              <w:t xml:space="preserve">acclimatization period ND </w:t>
            </w:r>
            <w:r w:rsidRPr="004E7650">
              <w:br/>
            </w:r>
            <w:r w:rsidRPr="004E7650">
              <w:br/>
              <w:t xml:space="preserve">1 week recovery </w:t>
            </w:r>
            <w:r w:rsidRPr="004E7650">
              <w:br/>
            </w:r>
            <w:r w:rsidRPr="004E7650">
              <w:br/>
              <w:t>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746CD9" w14:textId="77777777" w:rsidR="00224B1A" w:rsidRPr="004E7650" w:rsidRDefault="00224B1A" w:rsidP="00EA2CCD">
            <w:r w:rsidRPr="004E7650">
              <w:t>OVX (6)</w:t>
            </w:r>
          </w:p>
          <w:p w14:paraId="3480B3FF" w14:textId="77777777" w:rsidR="00224B1A" w:rsidRPr="004E7650" w:rsidRDefault="00224B1A" w:rsidP="00EA2CCD">
            <w:r w:rsidRPr="004E7650">
              <w:t>OVX+BL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861E72"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femur, tibia, L5); </w:t>
            </w:r>
            <w:proofErr w:type="spellStart"/>
            <w:r w:rsidRPr="004E7650">
              <w:t>Ct.Th</w:t>
            </w:r>
            <w:proofErr w:type="spellEnd"/>
            <w:r w:rsidRPr="004E7650">
              <w:t xml:space="preserve"> (femur, tibia)</w:t>
            </w:r>
          </w:p>
          <w:p w14:paraId="5C4AC8F7" w14:textId="77777777" w:rsidR="00224B1A" w:rsidRPr="004E7650" w:rsidRDefault="00224B1A" w:rsidP="00EA2CCD">
            <w:r w:rsidRPr="004E7650">
              <w:t xml:space="preserve">↓ </w:t>
            </w:r>
            <w:proofErr w:type="spellStart"/>
            <w:proofErr w:type="gramStart"/>
            <w:r w:rsidRPr="004E7650">
              <w:t>Tb.Sp</w:t>
            </w:r>
            <w:proofErr w:type="spellEnd"/>
            <w:proofErr w:type="gramEnd"/>
            <w:r w:rsidRPr="004E7650">
              <w:t xml:space="preserve"> (femur, tibia, L5)</w:t>
            </w:r>
          </w:p>
        </w:tc>
      </w:tr>
      <w:tr w:rsidR="004E7650" w:rsidRPr="004E7650" w14:paraId="3877505C"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76A23D7" w14:textId="77777777" w:rsidR="00224B1A" w:rsidRPr="004E7650" w:rsidRDefault="00224B1A" w:rsidP="00EA2CCD">
            <w:r w:rsidRPr="004E7650">
              <w:t>Switzerland [</w:t>
            </w:r>
            <w:proofErr w:type="spellStart"/>
            <w:r w:rsidRPr="004E7650">
              <w:t>Wallimann</w:t>
            </w:r>
            <w:proofErr w:type="spellEnd"/>
            <w:r w:rsidRPr="004E7650">
              <w:t xml:space="preserve">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DEDCC9E" w14:textId="77777777" w:rsidR="00224B1A" w:rsidRPr="004E7650" w:rsidRDefault="00224B1A" w:rsidP="00EA2CCD">
            <w:proofErr w:type="spellStart"/>
            <w:r w:rsidRPr="004E7650">
              <w:t>Balb</w:t>
            </w:r>
            <w:proofErr w:type="spellEnd"/>
            <w:r w:rsidRPr="004E7650">
              <w:t>/c mice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6CF9740" w14:textId="77777777" w:rsidR="00224B1A" w:rsidRPr="004E7650" w:rsidRDefault="00224B1A" w:rsidP="00EA2CCD">
            <w:r w:rsidRPr="004E7650">
              <w:rPr>
                <w:i/>
                <w:iCs/>
              </w:rPr>
              <w:t xml:space="preserve">B. longum </w:t>
            </w:r>
            <w:r w:rsidRPr="004E7650">
              <w:t>35624® (BB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4EA4186" w14:textId="77777777" w:rsidR="00224B1A" w:rsidRPr="004E7650" w:rsidRDefault="00224B1A" w:rsidP="00EA2CCD">
            <w:r w:rsidRPr="004E7650">
              <w:t>1 x 10</w:t>
            </w:r>
            <w:r w:rsidRPr="004E7650">
              <w:rPr>
                <w:vertAlign w:val="superscript"/>
              </w:rPr>
              <w:t>9</w:t>
            </w:r>
            <w:r w:rsidRPr="004E7650">
              <w:t xml:space="preserve"> CFU</w:t>
            </w:r>
            <w:r w:rsidRPr="004E7650">
              <w:br/>
            </w:r>
            <w:r w:rsidRPr="004E7650">
              <w:rPr>
                <w:i/>
                <w:iCs/>
              </w:rPr>
              <w:t>(fiv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9E09243" w14:textId="77777777" w:rsidR="00224B1A" w:rsidRPr="004E7650" w:rsidRDefault="00224B1A" w:rsidP="00EA2CCD">
            <w:r w:rsidRPr="004E7650">
              <w:t>2 weeks acclimatization</w:t>
            </w:r>
          </w:p>
          <w:p w14:paraId="7757F359" w14:textId="77777777" w:rsidR="00224B1A" w:rsidRPr="004E7650" w:rsidRDefault="00224B1A" w:rsidP="00EA2CCD">
            <w:r w:rsidRPr="004E7650">
              <w:t xml:space="preserve"> </w:t>
            </w:r>
            <w:r w:rsidRPr="004E7650">
              <w:br/>
              <w:t>4 weeks intervention</w:t>
            </w:r>
            <w:r w:rsidRPr="004E7650">
              <w:br/>
            </w:r>
            <w:r w:rsidRPr="004E7650">
              <w:br/>
              <w:t>4 weeks washout period</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41F8377" w14:textId="77777777" w:rsidR="00224B1A" w:rsidRPr="004E7650" w:rsidRDefault="00224B1A" w:rsidP="00EA2CCD">
            <w:r w:rsidRPr="004E7650">
              <w:t>OVX (7)</w:t>
            </w:r>
            <w:r w:rsidRPr="004E7650">
              <w:br/>
              <w:t>OVX+BBL (7)</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030F86" w14:textId="77777777" w:rsidR="00224B1A" w:rsidRPr="004E7650" w:rsidRDefault="00224B1A" w:rsidP="00EA2CCD">
            <w:r w:rsidRPr="004E7650">
              <w:t xml:space="preserve">↑ </w:t>
            </w:r>
            <w:proofErr w:type="spellStart"/>
            <w:r w:rsidRPr="004E7650">
              <w:t>vBMD</w:t>
            </w:r>
            <w:proofErr w:type="spellEnd"/>
            <w:r w:rsidRPr="004E7650">
              <w:t xml:space="preserve"> (tibia)</w:t>
            </w:r>
            <w:r w:rsidRPr="004E7650">
              <w:br/>
              <w:t>- BV/TV (tibia)</w:t>
            </w:r>
          </w:p>
        </w:tc>
      </w:tr>
      <w:tr w:rsidR="004E7650" w:rsidRPr="004E7650" w14:paraId="4034EAFB"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52BA9A" w14:textId="77777777" w:rsidR="00224B1A" w:rsidRPr="004E7650" w:rsidRDefault="00224B1A" w:rsidP="00EA2CCD">
            <w:r w:rsidRPr="004E7650">
              <w:t>China</w:t>
            </w:r>
            <w:r w:rsidRPr="004E7650">
              <w:br/>
              <w:t>[Yuan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CD9657" w14:textId="77777777" w:rsidR="00224B1A" w:rsidRPr="004E7650" w:rsidRDefault="00224B1A" w:rsidP="00EA2CCD">
            <w:r w:rsidRPr="004E7650">
              <w:t>Specific pathogen-free mice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0D4CC3" w14:textId="77777777" w:rsidR="00224B1A" w:rsidRPr="004E7650" w:rsidRDefault="00224B1A" w:rsidP="00EA2CCD">
            <w:pPr>
              <w:rPr>
                <w:i/>
                <w:iCs/>
              </w:rPr>
            </w:pPr>
            <w:r w:rsidRPr="004E7650">
              <w:rPr>
                <w:i/>
                <w:iCs/>
              </w:rPr>
              <w:t xml:space="preserve">L. salivarius </w:t>
            </w:r>
            <w:r w:rsidRPr="004E7650">
              <w:t>LI0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46C7C8" w14:textId="77777777" w:rsidR="00224B1A" w:rsidRPr="004E7650" w:rsidRDefault="00224B1A" w:rsidP="00EA2CCD">
            <w:r w:rsidRPr="004E7650">
              <w:t>3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6B0F90" w14:textId="77777777" w:rsidR="00224B1A" w:rsidRPr="004E7650" w:rsidRDefault="00224B1A" w:rsidP="00EA2CCD">
            <w:r w:rsidRPr="004E7650">
              <w:t>acclimatization period ND</w:t>
            </w:r>
          </w:p>
          <w:p w14:paraId="3B40BADD" w14:textId="77777777" w:rsidR="00224B1A" w:rsidRPr="004E7650" w:rsidRDefault="00224B1A" w:rsidP="00EA2CCD">
            <w:r w:rsidRPr="004E7650">
              <w:t xml:space="preserve"> </w:t>
            </w:r>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4D88ED" w14:textId="77777777" w:rsidR="00224B1A" w:rsidRPr="004E7650" w:rsidRDefault="00224B1A" w:rsidP="00EA2CCD">
            <w:r w:rsidRPr="004E7650">
              <w:t>OVX (6)</w:t>
            </w:r>
          </w:p>
          <w:p w14:paraId="628AC15D" w14:textId="77777777" w:rsidR="00224B1A" w:rsidRPr="004E7650" w:rsidRDefault="00224B1A" w:rsidP="00EA2CCD">
            <w:r w:rsidRPr="004E7650">
              <w:t>LI01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2901C1"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p>
        </w:tc>
      </w:tr>
      <w:tr w:rsidR="004E7650" w:rsidRPr="004E7650" w14:paraId="08224C5C"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277CEC" w14:textId="77777777" w:rsidR="00224B1A" w:rsidRPr="004E7650" w:rsidRDefault="00224B1A" w:rsidP="00EA2CCD">
            <w:r w:rsidRPr="004E7650">
              <w:lastRenderedPageBreak/>
              <w:t>Korea [Yeom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AF03484" w14:textId="77777777" w:rsidR="00224B1A" w:rsidRPr="004E7650" w:rsidRDefault="00224B1A" w:rsidP="00EA2CCD">
            <w:r w:rsidRPr="004E7650">
              <w:t>Sprague-Dawley rats (F; 9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1B6A12" w14:textId="77777777" w:rsidR="00224B1A" w:rsidRPr="004E7650" w:rsidRDefault="00224B1A" w:rsidP="00EA2CCD">
            <w:bookmarkStart w:id="10" w:name="_Hlk177032981"/>
            <w:r w:rsidRPr="004E7650">
              <w:rPr>
                <w:i/>
                <w:iCs/>
              </w:rPr>
              <w:t xml:space="preserve">P. </w:t>
            </w:r>
            <w:proofErr w:type="spellStart"/>
            <w:r w:rsidRPr="004E7650">
              <w:rPr>
                <w:i/>
                <w:iCs/>
              </w:rPr>
              <w:t>freudenreichii</w:t>
            </w:r>
            <w:proofErr w:type="spellEnd"/>
            <w:r w:rsidRPr="004E7650">
              <w:rPr>
                <w:i/>
                <w:iCs/>
              </w:rPr>
              <w:t xml:space="preserve"> </w:t>
            </w:r>
            <w:bookmarkEnd w:id="10"/>
            <w:r w:rsidRPr="004E7650">
              <w:t>MJ2 (live, high dose [HLMJ2]; live, low dose [LLMJ2]; inactive, high dose [HDMJ2]; and inactive, low dose [LDMJ2])</w:t>
            </w:r>
            <w:r w:rsidRPr="004E7650">
              <w:br/>
            </w:r>
            <w:r w:rsidRPr="004E7650">
              <w:rPr>
                <w:i/>
                <w:iCs/>
              </w:rPr>
              <w:t xml:space="preserve">L. plantarum </w:t>
            </w:r>
            <w:r w:rsidRPr="004E7650">
              <w:t>(LP)</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2C0FE46" w14:textId="77777777" w:rsidR="00224B1A" w:rsidRPr="004E7650" w:rsidRDefault="00224B1A" w:rsidP="00EA2CCD">
            <w:r w:rsidRPr="004E7650">
              <w:t xml:space="preserve">Low: </w:t>
            </w:r>
            <w:r w:rsidRPr="004E7650">
              <w:br/>
              <w:t>1 x 10</w:t>
            </w:r>
            <w:r w:rsidRPr="004E7650">
              <w:rPr>
                <w:vertAlign w:val="superscript"/>
              </w:rPr>
              <w:t>7</w:t>
            </w:r>
            <w:r w:rsidRPr="004E7650">
              <w:t xml:space="preserve"> CFU/mL </w:t>
            </w:r>
            <w:r w:rsidRPr="004E7650">
              <w:br/>
              <w:t>High: 1 x 10</w:t>
            </w:r>
            <w:r w:rsidRPr="004E7650">
              <w:rPr>
                <w:vertAlign w:val="superscript"/>
              </w:rPr>
              <w:t>8</w:t>
            </w:r>
            <w:r w:rsidRPr="004E7650">
              <w:t xml:space="preserve"> CFU/mL</w:t>
            </w:r>
            <w:r w:rsidRPr="004E7650">
              <w:br/>
            </w:r>
            <w:r w:rsidRPr="004E7650">
              <w:rPr>
                <w:i/>
                <w:iCs/>
              </w:rPr>
              <w:t>(daily)</w:t>
            </w:r>
            <w:r w:rsidRPr="004E7650">
              <w:br/>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0E76CB7" w14:textId="77777777" w:rsidR="00224B1A" w:rsidRPr="004E7650" w:rsidRDefault="00224B1A" w:rsidP="00EA2CCD">
            <w:r w:rsidRPr="004E7650">
              <w:t>1 week acclimatization</w:t>
            </w:r>
          </w:p>
          <w:p w14:paraId="0942858C" w14:textId="77777777" w:rsidR="00224B1A" w:rsidRPr="004E7650" w:rsidRDefault="00224B1A" w:rsidP="00EA2CCD">
            <w:r w:rsidRPr="004E7650">
              <w:br/>
              <w:t>1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0A06E7" w14:textId="77777777" w:rsidR="00224B1A" w:rsidRPr="004E7650" w:rsidRDefault="00224B1A" w:rsidP="00EA2CCD">
            <w:r w:rsidRPr="004E7650">
              <w:t>OVX (8)</w:t>
            </w:r>
            <w:r w:rsidRPr="004E7650">
              <w:br/>
              <w:t>OVX+LLMJ2 (8)</w:t>
            </w:r>
            <w:r w:rsidRPr="004E7650">
              <w:br/>
              <w:t>OVX+HLMJ2 (8)</w:t>
            </w:r>
            <w:r w:rsidRPr="004E7650">
              <w:br/>
              <w:t>OVX+LP (8)</w:t>
            </w:r>
            <w:r w:rsidRPr="004E7650">
              <w:br/>
              <w:t>OVX+LP+HLMJ2 (8)</w:t>
            </w:r>
            <w:r w:rsidRPr="004E7650">
              <w:br/>
              <w:t>OVX+LDMJ2 (8)</w:t>
            </w:r>
            <w:r w:rsidRPr="004E7650">
              <w:br/>
              <w:t>OVX+HDMJ2 (8)</w:t>
            </w:r>
            <w:r w:rsidRPr="004E7650">
              <w:br/>
              <w:t>OVX+LP+HDMJ2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3B7AADB" w14:textId="77777777" w:rsidR="00224B1A" w:rsidRPr="004E7650" w:rsidRDefault="00224B1A" w:rsidP="00EA2CCD">
            <w:r w:rsidRPr="004E7650">
              <w:t>LLMJ2 and HLMJ2 (live):</w:t>
            </w:r>
            <w:r w:rsidRPr="004E7650">
              <w:br/>
              <w:t xml:space="preserve">- </w:t>
            </w:r>
            <w:proofErr w:type="spellStart"/>
            <w:r w:rsidRPr="004E7650">
              <w:t>vBMD</w:t>
            </w:r>
            <w:proofErr w:type="spellEnd"/>
            <w:r w:rsidRPr="004E7650">
              <w:t xml:space="preserve"> (femur)</w:t>
            </w:r>
            <w:r w:rsidRPr="004E7650">
              <w:br/>
              <w:t xml:space="preserve">- </w:t>
            </w:r>
            <w:proofErr w:type="spellStart"/>
            <w:proofErr w:type="gramStart"/>
            <w:r w:rsidRPr="004E7650">
              <w:t>Tt.Ar</w:t>
            </w:r>
            <w:proofErr w:type="spellEnd"/>
            <w:proofErr w:type="gramEnd"/>
            <w:r w:rsidRPr="004E7650">
              <w:t xml:space="preserve">, </w:t>
            </w:r>
            <w:proofErr w:type="spellStart"/>
            <w:r w:rsidRPr="004E7650">
              <w:t>Ct.Th</w:t>
            </w:r>
            <w:proofErr w:type="spellEnd"/>
            <w:r w:rsidRPr="004E7650">
              <w:t xml:space="preserve"> (femur)</w:t>
            </w:r>
            <w:r w:rsidRPr="004E7650">
              <w:br/>
            </w:r>
            <w:r w:rsidRPr="004E7650">
              <w:br/>
              <w:t>LP and LP+HLMJ2 (live):</w:t>
            </w:r>
            <w:r w:rsidRPr="004E7650">
              <w:br/>
              <w:t xml:space="preserve">↑ </w:t>
            </w:r>
            <w:proofErr w:type="spellStart"/>
            <w:r w:rsidRPr="004E7650">
              <w:t>vBMD</w:t>
            </w:r>
            <w:proofErr w:type="spellEnd"/>
            <w:r w:rsidRPr="004E7650">
              <w:t xml:space="preserve"> (femur)</w:t>
            </w:r>
            <w:r w:rsidRPr="004E7650">
              <w:br/>
              <w:t>-</w:t>
            </w:r>
            <w:proofErr w:type="spellStart"/>
            <w:r w:rsidRPr="004E7650">
              <w:t>Tt.Ar</w:t>
            </w:r>
            <w:proofErr w:type="spellEnd"/>
            <w:r w:rsidRPr="004E7650">
              <w:t xml:space="preserve">, </w:t>
            </w:r>
            <w:proofErr w:type="spellStart"/>
            <w:r w:rsidRPr="004E7650">
              <w:t>Ct.Th</w:t>
            </w:r>
            <w:proofErr w:type="spellEnd"/>
            <w:r w:rsidRPr="004E7650">
              <w:t xml:space="preserve"> (femur)</w:t>
            </w:r>
            <w:r w:rsidRPr="004E7650">
              <w:br/>
            </w:r>
            <w:r w:rsidRPr="004E7650">
              <w:br/>
              <w:t>LDMJ2, HDMJ2, and LP+HDMJ2 (inactive):</w:t>
            </w:r>
            <w:r w:rsidRPr="004E7650">
              <w:br/>
              <w:t xml:space="preserve">↑ </w:t>
            </w:r>
            <w:proofErr w:type="spellStart"/>
            <w:r w:rsidRPr="004E7650">
              <w:t>vBMD</w:t>
            </w:r>
            <w:proofErr w:type="spellEnd"/>
            <w:r w:rsidRPr="004E7650">
              <w:t xml:space="preserve"> (femur)</w:t>
            </w:r>
            <w:r w:rsidRPr="004E7650">
              <w:br/>
              <w:t xml:space="preserve">↑ </w:t>
            </w:r>
            <w:proofErr w:type="spellStart"/>
            <w:r w:rsidRPr="004E7650">
              <w:t>Tt.Ar</w:t>
            </w:r>
            <w:proofErr w:type="spellEnd"/>
            <w:r w:rsidRPr="004E7650">
              <w:t xml:space="preserve">, </w:t>
            </w:r>
            <w:proofErr w:type="spellStart"/>
            <w:r w:rsidRPr="004E7650">
              <w:t>Ct.Th</w:t>
            </w:r>
            <w:proofErr w:type="spellEnd"/>
            <w:r w:rsidRPr="004E7650">
              <w:t xml:space="preserve"> (femur)</w:t>
            </w:r>
          </w:p>
        </w:tc>
      </w:tr>
      <w:tr w:rsidR="004E7650" w:rsidRPr="004E7650" w14:paraId="4EF9972E"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6D80CC3" w14:textId="77777777" w:rsidR="00224B1A" w:rsidRPr="004E7650" w:rsidRDefault="00224B1A" w:rsidP="00EA2CCD">
            <w:r w:rsidRPr="004E7650">
              <w:t>Malaysia [Parvaneh 2015]</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96E562D" w14:textId="77777777" w:rsidR="00224B1A" w:rsidRPr="004E7650" w:rsidRDefault="00224B1A" w:rsidP="00EA2CCD">
            <w:r w:rsidRPr="004E7650">
              <w:t>Sprague-Dawley rats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8ECE52D" w14:textId="77777777" w:rsidR="00224B1A" w:rsidRPr="004E7650" w:rsidRDefault="00224B1A" w:rsidP="00EA2CCD">
            <w:r w:rsidRPr="004E7650">
              <w:rPr>
                <w:i/>
                <w:iCs/>
              </w:rPr>
              <w:t>B. longum</w:t>
            </w:r>
            <w:r w:rsidRPr="004E7650">
              <w:t xml:space="preserve"> ATCC 15707 (BBL)</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320A73F" w14:textId="77777777" w:rsidR="00224B1A" w:rsidRPr="004E7650" w:rsidRDefault="00224B1A" w:rsidP="00EA2CCD">
            <w:r w:rsidRPr="004E7650">
              <w:t>1 mL of 1 x 10</w:t>
            </w:r>
            <w:r w:rsidRPr="004E7650">
              <w:rPr>
                <w:vertAlign w:val="superscript"/>
              </w:rPr>
              <w:t>8-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6BCE2B2" w14:textId="77777777" w:rsidR="00224B1A" w:rsidRPr="004E7650" w:rsidRDefault="00224B1A" w:rsidP="00EA2CCD">
            <w:r w:rsidRPr="004E7650">
              <w:t>2 weeks acclimatization</w:t>
            </w:r>
          </w:p>
          <w:p w14:paraId="07519318" w14:textId="77777777" w:rsidR="00224B1A" w:rsidRPr="004E7650" w:rsidRDefault="00224B1A" w:rsidP="00EA2CCD">
            <w:r w:rsidRPr="004E7650">
              <w:t xml:space="preserve"> </w:t>
            </w:r>
            <w:r w:rsidRPr="004E7650">
              <w:br/>
              <w:t xml:space="preserve">2 weeks surgery recovery </w:t>
            </w:r>
          </w:p>
          <w:p w14:paraId="5F84BDAF" w14:textId="77777777" w:rsidR="00224B1A" w:rsidRPr="004E7650" w:rsidRDefault="00224B1A" w:rsidP="00EA2CCD"/>
          <w:p w14:paraId="026DC4BC" w14:textId="77777777" w:rsidR="00224B1A" w:rsidRPr="004E7650" w:rsidRDefault="00224B1A" w:rsidP="00EA2CCD">
            <w:r w:rsidRPr="004E7650">
              <w:t>1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2111D3" w14:textId="77777777" w:rsidR="00224B1A" w:rsidRPr="004E7650" w:rsidRDefault="00224B1A" w:rsidP="00EA2CCD">
            <w:r w:rsidRPr="004E7650">
              <w:t>OVX (8)</w:t>
            </w:r>
            <w:r w:rsidRPr="004E7650">
              <w:br/>
              <w:t>OVX+BBL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7B5A7F8" w14:textId="77777777" w:rsidR="00224B1A" w:rsidRPr="004E7650" w:rsidRDefault="00224B1A" w:rsidP="00EA2CCD">
            <w:r w:rsidRPr="004E7650">
              <w:t xml:space="preserve">↑ </w:t>
            </w:r>
            <w:proofErr w:type="spellStart"/>
            <w:r w:rsidRPr="004E7650">
              <w:t>vBMD</w:t>
            </w:r>
            <w:proofErr w:type="spellEnd"/>
            <w:r w:rsidRPr="004E7650">
              <w:t xml:space="preserve">, </w:t>
            </w:r>
            <w:proofErr w:type="spellStart"/>
            <w:proofErr w:type="gramStart"/>
            <w:r w:rsidRPr="004E7650">
              <w:t>Tb.Th</w:t>
            </w:r>
            <w:proofErr w:type="spellEnd"/>
            <w:proofErr w:type="gramEnd"/>
            <w:r w:rsidRPr="004E7650">
              <w:t xml:space="preserve"> (femur)</w:t>
            </w:r>
            <w:r w:rsidRPr="004E7650">
              <w:br/>
              <w:t xml:space="preserve">- BMC, BV/TV, Po, </w:t>
            </w:r>
            <w:proofErr w:type="spellStart"/>
            <w:r w:rsidRPr="004E7650">
              <w:t>Tb.Sp</w:t>
            </w:r>
            <w:proofErr w:type="spellEnd"/>
            <w:r w:rsidRPr="004E7650">
              <w:t xml:space="preserve">, </w:t>
            </w:r>
            <w:proofErr w:type="spellStart"/>
            <w:r w:rsidRPr="004E7650">
              <w:t>Tb.N</w:t>
            </w:r>
            <w:proofErr w:type="spellEnd"/>
            <w:r w:rsidRPr="004E7650">
              <w:t xml:space="preserve"> (femur)</w:t>
            </w:r>
            <w:r w:rsidRPr="004E7650">
              <w:br/>
              <w:t xml:space="preserve">↑ </w:t>
            </w:r>
            <w:proofErr w:type="spellStart"/>
            <w:r w:rsidRPr="004E7650">
              <w:t>ObS</w:t>
            </w:r>
            <w:proofErr w:type="spellEnd"/>
            <w:r w:rsidRPr="004E7650">
              <w:t>/BS, OS/BS, OV/BV (femur)</w:t>
            </w:r>
            <w:r w:rsidRPr="004E7650">
              <w:br/>
              <w:t xml:space="preserve">↓ </w:t>
            </w:r>
            <w:proofErr w:type="spellStart"/>
            <w:r w:rsidRPr="004E7650">
              <w:t>OcS</w:t>
            </w:r>
            <w:proofErr w:type="spellEnd"/>
            <w:r w:rsidRPr="004E7650">
              <w:t>/BS, ES/BS (femur)</w:t>
            </w:r>
          </w:p>
        </w:tc>
      </w:tr>
      <w:tr w:rsidR="004E7650" w:rsidRPr="004E7650" w14:paraId="346EF75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29A17E" w14:textId="77777777" w:rsidR="00224B1A" w:rsidRPr="004E7650" w:rsidRDefault="00224B1A" w:rsidP="00EA2CCD">
            <w:r w:rsidRPr="004E7650">
              <w:t>Malaysia [Parvaneh 2018]</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0253A2F" w14:textId="77777777" w:rsidR="00224B1A" w:rsidRPr="004E7650" w:rsidRDefault="00224B1A" w:rsidP="00EA2CCD">
            <w:r w:rsidRPr="004E7650">
              <w:t>Sprague-Dawley rats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F360DFE" w14:textId="77777777" w:rsidR="00224B1A" w:rsidRPr="004E7650" w:rsidRDefault="00224B1A" w:rsidP="00EA2CCD">
            <w:r w:rsidRPr="004E7650">
              <w:rPr>
                <w:i/>
                <w:iCs/>
              </w:rPr>
              <w:t xml:space="preserve">L. </w:t>
            </w:r>
            <w:proofErr w:type="spellStart"/>
            <w:r w:rsidRPr="004E7650">
              <w:rPr>
                <w:i/>
                <w:iCs/>
              </w:rPr>
              <w:t>helveticus</w:t>
            </w:r>
            <w:proofErr w:type="spellEnd"/>
            <w:r w:rsidRPr="004E7650">
              <w:rPr>
                <w:i/>
                <w:iCs/>
              </w:rPr>
              <w:t xml:space="preserve"> </w:t>
            </w:r>
            <w:r w:rsidRPr="004E7650">
              <w:t>ATCC 27558 (LBH)</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C398DA" w14:textId="77777777" w:rsidR="00224B1A" w:rsidRPr="004E7650" w:rsidRDefault="00224B1A" w:rsidP="00EA2CCD">
            <w:r w:rsidRPr="004E7650">
              <w:t>1 mL of 1 x 10</w:t>
            </w:r>
            <w:r w:rsidRPr="004E7650">
              <w:rPr>
                <w:vertAlign w:val="superscript"/>
              </w:rPr>
              <w:t>8-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CB92ED" w14:textId="77777777" w:rsidR="00224B1A" w:rsidRPr="004E7650" w:rsidRDefault="00224B1A" w:rsidP="00EA2CCD">
            <w:r w:rsidRPr="004E7650">
              <w:t>2 weeks acclimatization</w:t>
            </w:r>
          </w:p>
          <w:p w14:paraId="2DD05CA0" w14:textId="77777777" w:rsidR="00224B1A" w:rsidRPr="004E7650" w:rsidRDefault="00224B1A" w:rsidP="00EA2CCD">
            <w:r w:rsidRPr="004E7650">
              <w:t xml:space="preserve"> </w:t>
            </w:r>
            <w:r w:rsidRPr="004E7650">
              <w:br/>
              <w:t xml:space="preserve">2 weeks </w:t>
            </w:r>
            <w:r w:rsidRPr="004E7650">
              <w:lastRenderedPageBreak/>
              <w:t xml:space="preserve">surgery recovery </w:t>
            </w:r>
          </w:p>
          <w:p w14:paraId="2D7E2764" w14:textId="77777777" w:rsidR="00224B1A" w:rsidRPr="004E7650" w:rsidRDefault="00224B1A" w:rsidP="00EA2CCD"/>
          <w:p w14:paraId="5BB9E2D2" w14:textId="77777777" w:rsidR="00224B1A" w:rsidRPr="004E7650" w:rsidRDefault="00224B1A" w:rsidP="00EA2CCD">
            <w:r w:rsidRPr="004E7650">
              <w:t>1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53F74AC" w14:textId="77777777" w:rsidR="00224B1A" w:rsidRPr="004E7650" w:rsidRDefault="00224B1A" w:rsidP="00EA2CCD">
            <w:r w:rsidRPr="004E7650">
              <w:lastRenderedPageBreak/>
              <w:t>OVX (8)</w:t>
            </w:r>
            <w:r w:rsidRPr="004E7650">
              <w:br/>
              <w:t>OVX+LBH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E6BB0EA" w14:textId="77777777" w:rsidR="00224B1A" w:rsidRPr="004E7650" w:rsidRDefault="00224B1A" w:rsidP="00EA2CCD">
            <w:r w:rsidRPr="004E7650">
              <w:t xml:space="preserve">↑ </w:t>
            </w:r>
            <w:proofErr w:type="spellStart"/>
            <w:r w:rsidRPr="004E7650">
              <w:t>vBMD</w:t>
            </w:r>
            <w:proofErr w:type="spellEnd"/>
            <w:r w:rsidRPr="004E7650">
              <w:t xml:space="preserve"> (femur)</w:t>
            </w:r>
            <w:r w:rsidRPr="004E7650">
              <w:br/>
              <w:t xml:space="preserve">- BV/TV, Po, </w:t>
            </w:r>
            <w:proofErr w:type="spellStart"/>
            <w:proofErr w:type="gramStart"/>
            <w:r w:rsidRPr="004E7650">
              <w:t>Tb.Th</w:t>
            </w:r>
            <w:proofErr w:type="spellEnd"/>
            <w:proofErr w:type="gramEnd"/>
            <w:r w:rsidRPr="004E7650">
              <w:t xml:space="preserve">, </w:t>
            </w:r>
            <w:proofErr w:type="spellStart"/>
            <w:r w:rsidRPr="004E7650">
              <w:t>Tb.Sp</w:t>
            </w:r>
            <w:proofErr w:type="spellEnd"/>
            <w:r w:rsidRPr="004E7650">
              <w:t xml:space="preserve">, </w:t>
            </w:r>
            <w:proofErr w:type="spellStart"/>
            <w:r w:rsidRPr="004E7650">
              <w:t>Tb.N</w:t>
            </w:r>
            <w:proofErr w:type="spellEnd"/>
            <w:r w:rsidRPr="004E7650">
              <w:t xml:space="preserve"> (femur)</w:t>
            </w:r>
            <w:r w:rsidRPr="004E7650">
              <w:br/>
              <w:t xml:space="preserve">- </w:t>
            </w:r>
            <w:proofErr w:type="spellStart"/>
            <w:r w:rsidRPr="004E7650">
              <w:t>ObS</w:t>
            </w:r>
            <w:proofErr w:type="spellEnd"/>
            <w:r w:rsidRPr="004E7650">
              <w:t xml:space="preserve">/BS, </w:t>
            </w:r>
            <w:proofErr w:type="spellStart"/>
            <w:r w:rsidRPr="004E7650">
              <w:t>OcS</w:t>
            </w:r>
            <w:proofErr w:type="spellEnd"/>
            <w:r w:rsidRPr="004E7650">
              <w:t>/BS, OS/BS, OV/BV, ES/BS (femur)</w:t>
            </w:r>
          </w:p>
        </w:tc>
      </w:tr>
      <w:tr w:rsidR="004E7650" w:rsidRPr="004E7650" w14:paraId="06546F99"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012D770" w14:textId="77777777" w:rsidR="00224B1A" w:rsidRPr="004E7650" w:rsidRDefault="00224B1A" w:rsidP="00EA2CCD">
            <w:r w:rsidRPr="004E7650">
              <w:t xml:space="preserve">China </w:t>
            </w:r>
            <w:r w:rsidRPr="004E7650">
              <w:br/>
              <w:t>[Jia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DFA494" w14:textId="77777777" w:rsidR="00224B1A" w:rsidRPr="004E7650" w:rsidRDefault="00224B1A" w:rsidP="00EA2CCD">
            <w:r w:rsidRPr="004E7650">
              <w:t>Sprague-Dawley rats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7B980C7" w14:textId="76A30423" w:rsidR="00224B1A" w:rsidRPr="004E7650" w:rsidRDefault="00224B1A" w:rsidP="00EA2CCD">
            <w:proofErr w:type="spellStart"/>
            <w:r w:rsidRPr="004E7650">
              <w:t>Lifespace</w:t>
            </w:r>
            <w:proofErr w:type="spellEnd"/>
            <w:r w:rsidRPr="004E7650">
              <w:t xml:space="preserve">, </w:t>
            </w:r>
            <w:proofErr w:type="spellStart"/>
            <w:r w:rsidRPr="004E7650">
              <w:t>lsPro</w:t>
            </w:r>
            <w:proofErr w:type="spellEnd"/>
            <w:r w:rsidRPr="004E7650">
              <w:t xml:space="preserve"> (</w:t>
            </w:r>
            <w:r w:rsidRPr="004E7650">
              <w:rPr>
                <w:i/>
                <w:iCs/>
              </w:rPr>
              <w:t xml:space="preserve">L. </w:t>
            </w:r>
            <w:proofErr w:type="spellStart"/>
            <w:r w:rsidRPr="004E7650">
              <w:rPr>
                <w:i/>
                <w:iCs/>
              </w:rPr>
              <w:t>rhamnosus</w:t>
            </w:r>
            <w:proofErr w:type="spellEnd"/>
            <w:r w:rsidRPr="004E7650">
              <w:rPr>
                <w:i/>
                <w:iCs/>
              </w:rPr>
              <w:t xml:space="preserve"> </w:t>
            </w:r>
            <w:r w:rsidRPr="004E7650">
              <w:t xml:space="preserve">HN001, </w:t>
            </w:r>
            <w:r w:rsidRPr="004E7650">
              <w:rPr>
                <w:i/>
                <w:iCs/>
              </w:rPr>
              <w:t>B. lactis</w:t>
            </w:r>
            <w:r w:rsidRPr="004E7650">
              <w:t xml:space="preserve"> BI-04, </w:t>
            </w:r>
            <w:r w:rsidRPr="004E7650">
              <w:rPr>
                <w:i/>
                <w:iCs/>
              </w:rPr>
              <w:t xml:space="preserve">B. animals </w:t>
            </w:r>
            <w:r w:rsidRPr="004E7650">
              <w:t xml:space="preserve">HN019, </w:t>
            </w:r>
            <w:r w:rsidRPr="004E7650">
              <w:rPr>
                <w:i/>
                <w:iCs/>
              </w:rPr>
              <w:t>L. fermentum</w:t>
            </w:r>
            <w:r w:rsidRPr="004E7650">
              <w:t xml:space="preserve"> SBS-1, </w:t>
            </w:r>
            <w:r w:rsidRPr="004E7650">
              <w:rPr>
                <w:i/>
                <w:iCs/>
              </w:rPr>
              <w:t xml:space="preserve">L. </w:t>
            </w:r>
            <w:proofErr w:type="spellStart"/>
            <w:r w:rsidRPr="004E7650">
              <w:rPr>
                <w:i/>
                <w:iCs/>
              </w:rPr>
              <w:t>reuteri</w:t>
            </w:r>
            <w:proofErr w:type="spellEnd"/>
            <w:r w:rsidRPr="004E7650">
              <w:t xml:space="preserve"> 1e1, </w:t>
            </w:r>
            <w:r w:rsidRPr="004E7650">
              <w:rPr>
                <w:i/>
                <w:iCs/>
              </w:rPr>
              <w:t>B. longum</w:t>
            </w:r>
            <w:r w:rsidRPr="004E7650">
              <w:t xml:space="preserve"> BB536, </w:t>
            </w:r>
            <w:r w:rsidRPr="004E7650">
              <w:rPr>
                <w:i/>
                <w:iCs/>
              </w:rPr>
              <w:t>B. breve</w:t>
            </w:r>
            <w:r w:rsidRPr="004E7650">
              <w:t xml:space="preserve"> M16-V, </w:t>
            </w:r>
            <w:r w:rsidRPr="004E7650">
              <w:rPr>
                <w:i/>
                <w:iCs/>
              </w:rPr>
              <w:t xml:space="preserve">B. </w:t>
            </w:r>
            <w:proofErr w:type="spellStart"/>
            <w:r w:rsidRPr="004E7650">
              <w:rPr>
                <w:i/>
                <w:iCs/>
              </w:rPr>
              <w:t>infantis</w:t>
            </w:r>
            <w:proofErr w:type="spellEnd"/>
            <w:r w:rsidRPr="004E7650">
              <w:rPr>
                <w:i/>
                <w:iCs/>
              </w:rPr>
              <w:t xml:space="preserve"> </w:t>
            </w:r>
            <w:r w:rsidRPr="004E7650">
              <w:t xml:space="preserve">Bi-26, </w:t>
            </w:r>
            <w:r w:rsidRPr="004E7650">
              <w:rPr>
                <w:i/>
                <w:iCs/>
              </w:rPr>
              <w:t xml:space="preserve">L. </w:t>
            </w:r>
            <w:proofErr w:type="spellStart"/>
            <w:r w:rsidRPr="004E7650">
              <w:rPr>
                <w:i/>
                <w:iCs/>
              </w:rPr>
              <w:t>paracasei</w:t>
            </w:r>
            <w:proofErr w:type="spellEnd"/>
            <w:r w:rsidRPr="004E7650">
              <w:t xml:space="preserve"> Lpc-37)</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28E4948" w14:textId="77777777" w:rsidR="00224B1A" w:rsidRPr="004E7650" w:rsidRDefault="00224B1A" w:rsidP="00EA2CCD">
            <w:r w:rsidRPr="004E7650">
              <w:t>1 x 10</w:t>
            </w:r>
            <w:r w:rsidRPr="004E7650">
              <w:rPr>
                <w:vertAlign w:val="superscript"/>
              </w:rPr>
              <w:t>7</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79E13B8" w14:textId="77777777" w:rsidR="00224B1A" w:rsidRPr="004E7650" w:rsidRDefault="00224B1A" w:rsidP="00EA2CCD">
            <w:r w:rsidRPr="004E7650">
              <w:t>1 week acclimatization</w:t>
            </w:r>
          </w:p>
          <w:p w14:paraId="76673509" w14:textId="77777777" w:rsidR="00224B1A" w:rsidRPr="004E7650" w:rsidRDefault="00224B1A" w:rsidP="00EA2CCD">
            <w:r w:rsidRPr="004E7650">
              <w:br/>
              <w:t>7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6A9E24" w14:textId="77777777" w:rsidR="00224B1A" w:rsidRPr="004E7650" w:rsidRDefault="00224B1A" w:rsidP="00EA2CCD">
            <w:r w:rsidRPr="004E7650">
              <w:t>OVX (5)</w:t>
            </w:r>
            <w:r w:rsidRPr="004E7650">
              <w:br/>
            </w:r>
            <w:proofErr w:type="spellStart"/>
            <w:r w:rsidRPr="004E7650">
              <w:t>OVX+lsPro</w:t>
            </w:r>
            <w:proofErr w:type="spellEnd"/>
            <w:r w:rsidRPr="004E7650">
              <w:t xml:space="preserve"> (5)</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41BF4B"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Pf</w:t>
            </w:r>
            <w:proofErr w:type="spellEnd"/>
            <w:r w:rsidRPr="004E7650">
              <w:t xml:space="preserve">, </w:t>
            </w:r>
            <w:proofErr w:type="spellStart"/>
            <w:r w:rsidRPr="004E7650">
              <w:t>Tb.Sp</w:t>
            </w:r>
            <w:proofErr w:type="spellEnd"/>
            <w:r w:rsidRPr="004E7650">
              <w:t xml:space="preserve"> (femur)</w:t>
            </w:r>
            <w:r w:rsidRPr="004E7650">
              <w:br/>
            </w:r>
          </w:p>
        </w:tc>
      </w:tr>
      <w:tr w:rsidR="004E7650" w:rsidRPr="004E7650" w14:paraId="022DEF0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4A01C4" w14:textId="77777777" w:rsidR="00224B1A" w:rsidRPr="004E7650" w:rsidRDefault="00224B1A" w:rsidP="00EA2CCD">
            <w:r w:rsidRPr="004E7650">
              <w:t>New Zealand [Kruger 2009]</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232BD74" w14:textId="77777777" w:rsidR="00224B1A" w:rsidRPr="004E7650" w:rsidRDefault="00224B1A" w:rsidP="00EA2CCD">
            <w:r w:rsidRPr="004E7650">
              <w:t>Sprague-Dawley rats (F; 24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F9AF1B8" w14:textId="77777777" w:rsidR="00224B1A" w:rsidRPr="004E7650" w:rsidRDefault="00224B1A" w:rsidP="00EA2CCD">
            <w:bookmarkStart w:id="11" w:name="_Hlk142043220"/>
            <w:r w:rsidRPr="004E7650">
              <w:rPr>
                <w:i/>
                <w:iCs/>
              </w:rPr>
              <w:t xml:space="preserve">L. </w:t>
            </w:r>
            <w:proofErr w:type="spellStart"/>
            <w:r w:rsidRPr="004E7650">
              <w:rPr>
                <w:i/>
                <w:iCs/>
              </w:rPr>
              <w:t>rhamnosus</w:t>
            </w:r>
            <w:proofErr w:type="spellEnd"/>
            <w:r w:rsidRPr="004E7650">
              <w:t xml:space="preserve"> HN001</w:t>
            </w:r>
            <w:bookmarkEnd w:id="11"/>
            <w:r w:rsidRPr="004E7650">
              <w:t>(L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637ECE0" w14:textId="77777777" w:rsidR="00224B1A" w:rsidRPr="004E7650" w:rsidRDefault="00224B1A" w:rsidP="00EA2CCD">
            <w:r w:rsidRPr="004E7650">
              <w:t>1 x 10</w:t>
            </w:r>
            <w:r w:rsidRPr="004E7650">
              <w:rPr>
                <w:vertAlign w:val="superscript"/>
              </w:rPr>
              <w:t>9</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A86F65D" w14:textId="77777777" w:rsidR="00224B1A" w:rsidRPr="004E7650" w:rsidRDefault="00224B1A" w:rsidP="00EA2CCD">
            <w:r w:rsidRPr="004E7650">
              <w:t>2 weeks acclimatization</w:t>
            </w:r>
          </w:p>
          <w:p w14:paraId="16A60EFA" w14:textId="77777777" w:rsidR="00224B1A" w:rsidRPr="004E7650" w:rsidRDefault="00224B1A" w:rsidP="00EA2CCD">
            <w:r w:rsidRPr="004E7650">
              <w:t xml:space="preserve"> </w:t>
            </w:r>
            <w:r w:rsidRPr="004E7650">
              <w:br/>
              <w:t>13 weeks treatment</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B994157" w14:textId="77777777" w:rsidR="00224B1A" w:rsidRPr="004E7650" w:rsidRDefault="00224B1A" w:rsidP="00EA2CCD">
            <w:r w:rsidRPr="004E7650">
              <w:t>OVX (15)</w:t>
            </w:r>
            <w:r w:rsidRPr="004E7650">
              <w:br/>
              <w:t>OVX+LR (15)</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16CB379" w14:textId="01579BAF" w:rsidR="00224B1A" w:rsidRPr="004E7650" w:rsidRDefault="00224B1A" w:rsidP="00EA2CCD">
            <w:r w:rsidRPr="004E7650">
              <w:t>Week 4:</w:t>
            </w:r>
            <w:r w:rsidRPr="004E7650">
              <w:br/>
              <w:t>↑ BMC (femur)</w:t>
            </w:r>
            <w:r w:rsidRPr="004E7650">
              <w:br/>
              <w:t xml:space="preserve">- </w:t>
            </w:r>
            <w:proofErr w:type="spellStart"/>
            <w:r w:rsidRPr="004E7650">
              <w:t>aBMD</w:t>
            </w:r>
            <w:proofErr w:type="spellEnd"/>
            <w:r w:rsidRPr="004E7650">
              <w:t xml:space="preserve">, BMC (spine); </w:t>
            </w:r>
            <w:proofErr w:type="spellStart"/>
            <w:r w:rsidR="00CF442C" w:rsidRPr="004E7650">
              <w:t>a</w:t>
            </w:r>
            <w:r w:rsidRPr="004E7650">
              <w:t>BMD</w:t>
            </w:r>
            <w:proofErr w:type="spellEnd"/>
            <w:r w:rsidRPr="004E7650">
              <w:t xml:space="preserve"> (femur)</w:t>
            </w:r>
            <w:r w:rsidRPr="004E7650">
              <w:br/>
            </w:r>
            <w:r w:rsidRPr="004E7650">
              <w:br/>
              <w:t>Week 12:</w:t>
            </w:r>
            <w:r w:rsidRPr="004E7650">
              <w:br/>
              <w:t xml:space="preserve">↑ </w:t>
            </w:r>
            <w:proofErr w:type="spellStart"/>
            <w:r w:rsidRPr="004E7650">
              <w:t>aBMD</w:t>
            </w:r>
            <w:proofErr w:type="spellEnd"/>
            <w:r w:rsidRPr="004E7650">
              <w:t>, BMC (femur, spine)</w:t>
            </w:r>
          </w:p>
        </w:tc>
      </w:tr>
      <w:tr w:rsidR="004E7650" w:rsidRPr="004E7650" w14:paraId="44CD1E4A"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7373FED" w14:textId="77777777" w:rsidR="00224B1A" w:rsidRPr="004E7650" w:rsidRDefault="00224B1A" w:rsidP="00EA2CCD">
            <w:r w:rsidRPr="004E7650">
              <w:lastRenderedPageBreak/>
              <w:t>Iran [Gholami 2020]</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9C27E9" w14:textId="77777777" w:rsidR="00224B1A" w:rsidRPr="004E7650" w:rsidRDefault="00224B1A" w:rsidP="00EA2CCD">
            <w:r w:rsidRPr="004E7650">
              <w:t>Sprague-Dawley rats (F; 12-14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AB40B0F" w14:textId="4A3BCE6E" w:rsidR="00224B1A" w:rsidRPr="004E7650" w:rsidRDefault="00224B1A" w:rsidP="00EA2CCD">
            <w:r w:rsidRPr="004E7650">
              <w:rPr>
                <w:i/>
                <w:iCs/>
              </w:rPr>
              <w:t xml:space="preserve">L. acidophilus </w:t>
            </w:r>
            <w:r w:rsidRPr="004E7650">
              <w:t>(LBA)</w:t>
            </w:r>
            <w:r w:rsidRPr="004E7650">
              <w:rPr>
                <w:i/>
                <w:iCs/>
              </w:rPr>
              <w:br/>
            </w:r>
            <w:proofErr w:type="spellStart"/>
            <w:proofErr w:type="gramStart"/>
            <w:r w:rsidRPr="004E7650">
              <w:rPr>
                <w:i/>
                <w:iCs/>
              </w:rPr>
              <w:t>L.casei</w:t>
            </w:r>
            <w:proofErr w:type="spellEnd"/>
            <w:proofErr w:type="gramEnd"/>
            <w:r w:rsidRPr="004E7650">
              <w:rPr>
                <w:i/>
                <w:iCs/>
              </w:rPr>
              <w:t xml:space="preserve"> </w:t>
            </w:r>
            <w:r w:rsidRPr="004E7650">
              <w:t>(LBC)</w:t>
            </w:r>
            <w:r w:rsidRPr="004E7650">
              <w:br/>
            </w:r>
            <w:proofErr w:type="spellStart"/>
            <w:r w:rsidRPr="004E7650">
              <w:rPr>
                <w:i/>
                <w:iCs/>
              </w:rPr>
              <w:t>B.coagulans</w:t>
            </w:r>
            <w:proofErr w:type="spellEnd"/>
            <w:r w:rsidRPr="004E7650">
              <w:rPr>
                <w:i/>
                <w:iCs/>
              </w:rPr>
              <w:t> </w:t>
            </w:r>
            <w:r w:rsidRPr="004E7650">
              <w:rPr>
                <w:i/>
                <w:iCs/>
              </w:rPr>
              <w:br/>
            </w:r>
            <w:r w:rsidRPr="004E7650">
              <w:t>(BCO)</w:t>
            </w:r>
            <w:r w:rsidRPr="004E7650">
              <w:br/>
            </w:r>
            <w:r w:rsidRPr="004E7650">
              <w:rPr>
                <w:i/>
                <w:iCs/>
              </w:rPr>
              <w:t>Bifidobacterium </w:t>
            </w:r>
            <w:r w:rsidRPr="004E7650">
              <w:t>(BB)</w:t>
            </w:r>
            <w:r w:rsidRPr="004E7650">
              <w:rPr>
                <w:i/>
                <w:iCs/>
              </w:rPr>
              <w:t xml:space="preserve">         </w:t>
            </w:r>
            <w:r w:rsidRPr="004E7650">
              <w:rPr>
                <w:i/>
                <w:iCs/>
              </w:rPr>
              <w:br/>
              <w:t xml:space="preserve">L. </w:t>
            </w:r>
            <w:proofErr w:type="spellStart"/>
            <w:r w:rsidRPr="004E7650">
              <w:rPr>
                <w:i/>
                <w:iCs/>
              </w:rPr>
              <w:t>reuteri</w:t>
            </w:r>
            <w:proofErr w:type="spellEnd"/>
            <w:r w:rsidRPr="004E7650">
              <w:t xml:space="preserve">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8190A20" w14:textId="77777777" w:rsidR="00224B1A" w:rsidRPr="004E7650" w:rsidRDefault="00224B1A" w:rsidP="00EA2CCD">
            <w:r w:rsidRPr="004E7650">
              <w:t>1 mL of 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A658FF" w14:textId="77777777" w:rsidR="00224B1A" w:rsidRPr="004E7650" w:rsidRDefault="00224B1A" w:rsidP="00EA2CCD">
            <w:r w:rsidRPr="004E7650">
              <w:t>1 week acclimatization</w:t>
            </w:r>
          </w:p>
          <w:p w14:paraId="4FB113B7" w14:textId="77777777" w:rsidR="00224B1A" w:rsidRPr="004E7650" w:rsidRDefault="00224B1A" w:rsidP="00EA2CCD">
            <w:r w:rsidRPr="004E7650">
              <w:t xml:space="preserve"> </w:t>
            </w:r>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74E2EAB" w14:textId="77777777" w:rsidR="00224B1A" w:rsidRPr="004E7650" w:rsidRDefault="00224B1A" w:rsidP="00EA2CCD">
            <w:r w:rsidRPr="004E7650">
              <w:t>OVX (7) </w:t>
            </w:r>
            <w:r w:rsidRPr="004E7650">
              <w:br/>
              <w:t>OVX+LBA (7)</w:t>
            </w:r>
            <w:r w:rsidRPr="004E7650">
              <w:br/>
              <w:t xml:space="preserve">OVX+LBC (7) </w:t>
            </w:r>
            <w:r w:rsidRPr="004E7650">
              <w:br/>
              <w:t>OVX+BCO (7) </w:t>
            </w:r>
            <w:r w:rsidRPr="004E7650">
              <w:br/>
              <w:t>OVX+BB (7)</w:t>
            </w:r>
            <w:r w:rsidRPr="004E7650">
              <w:br/>
              <w:t>OVX+LBR (7)</w:t>
            </w:r>
            <w:r w:rsidRPr="004E7650">
              <w:br/>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D613221" w14:textId="77777777" w:rsidR="00224B1A" w:rsidRPr="004E7650" w:rsidRDefault="00224B1A" w:rsidP="00EA2CCD">
            <w:r w:rsidRPr="004E7650">
              <w:t xml:space="preserve">↑ </w:t>
            </w:r>
            <w:proofErr w:type="spellStart"/>
            <w:r w:rsidRPr="004E7650">
              <w:t>aBMD</w:t>
            </w:r>
            <w:proofErr w:type="spellEnd"/>
            <w:r w:rsidRPr="004E7650">
              <w:t xml:space="preserve"> (global, femur, spine, </w:t>
            </w:r>
            <w:proofErr w:type="spellStart"/>
            <w:r w:rsidRPr="004E7650">
              <w:t>tibia_BB</w:t>
            </w:r>
            <w:proofErr w:type="spellEnd"/>
            <w:r w:rsidRPr="004E7650">
              <w:t xml:space="preserve">/LBA); BMC (global, femur, </w:t>
            </w:r>
            <w:proofErr w:type="spellStart"/>
            <w:r w:rsidRPr="004E7650">
              <w:t>tibia_BB</w:t>
            </w:r>
            <w:proofErr w:type="spellEnd"/>
            <w:r w:rsidRPr="004E7650">
              <w:t>)</w:t>
            </w:r>
            <w:r w:rsidRPr="004E7650">
              <w:br/>
              <w:t xml:space="preserve">- area (global, femur, tibia, spine); </w:t>
            </w:r>
            <w:proofErr w:type="spellStart"/>
            <w:r w:rsidRPr="004E7650">
              <w:t>aBMD</w:t>
            </w:r>
            <w:proofErr w:type="spellEnd"/>
            <w:r w:rsidRPr="004E7650">
              <w:t>, BMC (tibia)</w:t>
            </w:r>
          </w:p>
        </w:tc>
      </w:tr>
      <w:tr w:rsidR="004E7650" w:rsidRPr="004E7650" w14:paraId="7414A69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C0FD1EE" w14:textId="77777777" w:rsidR="00224B1A" w:rsidRPr="004E7650" w:rsidRDefault="00224B1A" w:rsidP="00EA2CCD">
            <w:r w:rsidRPr="004E7650">
              <w:t>Iran [Montazeri-</w:t>
            </w:r>
            <w:proofErr w:type="spellStart"/>
            <w:r w:rsidRPr="004E7650">
              <w:t>Najafabady</w:t>
            </w:r>
            <w:proofErr w:type="spellEnd"/>
            <w:r w:rsidRPr="004E7650">
              <w:t xml:space="preserve"> 2019]</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F55128" w14:textId="77777777" w:rsidR="00224B1A" w:rsidRPr="004E7650" w:rsidRDefault="00224B1A" w:rsidP="00EA2CCD">
            <w:r w:rsidRPr="004E7650">
              <w:t>Sprague-Dawley rats (F; 12-14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F374020" w14:textId="1B34B391" w:rsidR="00224B1A" w:rsidRPr="004E7650" w:rsidRDefault="00224B1A" w:rsidP="00EA2CCD">
            <w:r w:rsidRPr="004E7650">
              <w:rPr>
                <w:i/>
                <w:iCs/>
              </w:rPr>
              <w:t xml:space="preserve">L. acidophilus </w:t>
            </w:r>
            <w:r w:rsidRPr="004E7650">
              <w:t>(LBA)</w:t>
            </w:r>
            <w:r w:rsidRPr="004E7650">
              <w:rPr>
                <w:i/>
                <w:iCs/>
              </w:rPr>
              <w:br/>
            </w:r>
            <w:proofErr w:type="spellStart"/>
            <w:proofErr w:type="gramStart"/>
            <w:r w:rsidRPr="004E7650">
              <w:rPr>
                <w:i/>
                <w:iCs/>
              </w:rPr>
              <w:t>L.casei</w:t>
            </w:r>
            <w:proofErr w:type="spellEnd"/>
            <w:proofErr w:type="gramEnd"/>
            <w:r w:rsidRPr="004E7650">
              <w:rPr>
                <w:i/>
                <w:iCs/>
              </w:rPr>
              <w:t xml:space="preserve"> </w:t>
            </w:r>
            <w:r w:rsidRPr="004E7650">
              <w:t>(LBC)</w:t>
            </w:r>
            <w:r w:rsidRPr="004E7650">
              <w:br/>
            </w:r>
            <w:proofErr w:type="spellStart"/>
            <w:r w:rsidRPr="004E7650">
              <w:rPr>
                <w:i/>
                <w:iCs/>
              </w:rPr>
              <w:t>B.coagulans</w:t>
            </w:r>
            <w:proofErr w:type="spellEnd"/>
            <w:r w:rsidRPr="004E7650">
              <w:rPr>
                <w:i/>
                <w:iCs/>
              </w:rPr>
              <w:t> </w:t>
            </w:r>
            <w:r w:rsidRPr="004E7650">
              <w:rPr>
                <w:i/>
                <w:iCs/>
              </w:rPr>
              <w:br/>
            </w:r>
            <w:r w:rsidRPr="004E7650">
              <w:t>(BCO)</w:t>
            </w:r>
            <w:r w:rsidRPr="004E7650">
              <w:br/>
            </w:r>
            <w:r w:rsidRPr="004E7650">
              <w:rPr>
                <w:i/>
                <w:iCs/>
              </w:rPr>
              <w:t>Bifidobacterium </w:t>
            </w:r>
            <w:r w:rsidRPr="004E7650">
              <w:t>(BB)</w:t>
            </w:r>
            <w:r w:rsidRPr="004E7650">
              <w:rPr>
                <w:i/>
                <w:iCs/>
              </w:rPr>
              <w:t xml:space="preserve">         </w:t>
            </w:r>
            <w:r w:rsidRPr="004E7650">
              <w:rPr>
                <w:i/>
                <w:iCs/>
              </w:rPr>
              <w:br/>
              <w:t xml:space="preserve">L. </w:t>
            </w:r>
            <w:proofErr w:type="spellStart"/>
            <w:r w:rsidRPr="004E7650">
              <w:rPr>
                <w:i/>
                <w:iCs/>
              </w:rPr>
              <w:t>reuteri</w:t>
            </w:r>
            <w:proofErr w:type="spellEnd"/>
            <w:r w:rsidRPr="004E7650">
              <w:t xml:space="preserve"> (LB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A3E83D" w14:textId="77777777" w:rsidR="00224B1A" w:rsidRPr="004E7650" w:rsidRDefault="00224B1A" w:rsidP="00EA2CCD">
            <w:r w:rsidRPr="004E7650">
              <w:t>1 mL of 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C11331E" w14:textId="77777777" w:rsidR="00224B1A" w:rsidRPr="004E7650" w:rsidRDefault="00224B1A" w:rsidP="00EA2CCD">
            <w:r w:rsidRPr="004E7650">
              <w:t xml:space="preserve">1 week acclimatization </w:t>
            </w:r>
            <w:r w:rsidRPr="004E7650">
              <w:br/>
            </w:r>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E2E042" w14:textId="77777777" w:rsidR="00224B1A" w:rsidRPr="004E7650" w:rsidRDefault="00224B1A" w:rsidP="00EA2CCD">
            <w:r w:rsidRPr="004E7650">
              <w:t>OVX (7) </w:t>
            </w:r>
            <w:r w:rsidRPr="004E7650">
              <w:br/>
              <w:t>OVX+LBA (7)</w:t>
            </w:r>
            <w:r w:rsidRPr="004E7650">
              <w:br/>
              <w:t xml:space="preserve">OVX+LBC (7) </w:t>
            </w:r>
            <w:r w:rsidRPr="004E7650">
              <w:br/>
              <w:t>OVX+BCO (7) </w:t>
            </w:r>
            <w:r w:rsidRPr="004E7650">
              <w:br/>
              <w:t>OVX+BB (7)</w:t>
            </w:r>
            <w:r w:rsidRPr="004E7650">
              <w:br/>
              <w:t>OVX+LBR (7)</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C2466D" w14:textId="77777777" w:rsidR="00224B1A" w:rsidRPr="004E7650" w:rsidRDefault="00224B1A" w:rsidP="00EA2CCD">
            <w:r w:rsidRPr="004E7650">
              <w:t xml:space="preserve">↑ </w:t>
            </w:r>
            <w:proofErr w:type="spellStart"/>
            <w:r w:rsidRPr="004E7650">
              <w:t>aBMD</w:t>
            </w:r>
            <w:proofErr w:type="spellEnd"/>
            <w:r w:rsidRPr="004E7650">
              <w:t>, BMC (</w:t>
            </w:r>
            <w:proofErr w:type="spellStart"/>
            <w:r w:rsidRPr="004E7650">
              <w:t>global_LBA</w:t>
            </w:r>
            <w:proofErr w:type="spellEnd"/>
            <w:r w:rsidRPr="004E7650">
              <w:t xml:space="preserve">/LBC/LBR, femur, </w:t>
            </w:r>
            <w:proofErr w:type="spellStart"/>
            <w:r w:rsidRPr="004E7650">
              <w:t>tibia_LBC</w:t>
            </w:r>
            <w:proofErr w:type="spellEnd"/>
            <w:r w:rsidRPr="004E7650">
              <w:t xml:space="preserve">); area (global, </w:t>
            </w:r>
            <w:proofErr w:type="spellStart"/>
            <w:r w:rsidRPr="004E7650">
              <w:t>femur_LBA</w:t>
            </w:r>
            <w:proofErr w:type="spellEnd"/>
            <w:r w:rsidRPr="004E7650">
              <w:t xml:space="preserve">/LBC, </w:t>
            </w:r>
            <w:proofErr w:type="spellStart"/>
            <w:r w:rsidRPr="004E7650">
              <w:t>tibia_LBC</w:t>
            </w:r>
            <w:proofErr w:type="spellEnd"/>
            <w:r w:rsidRPr="004E7650">
              <w:t xml:space="preserve">, </w:t>
            </w:r>
            <w:proofErr w:type="spellStart"/>
            <w:r w:rsidRPr="004E7650">
              <w:t>spine_LBA</w:t>
            </w:r>
            <w:proofErr w:type="spellEnd"/>
            <w:r w:rsidRPr="004E7650">
              <w:t>/LBC/BCO)</w:t>
            </w:r>
            <w:r w:rsidRPr="004E7650">
              <w:br/>
              <w:t xml:space="preserve">- </w:t>
            </w:r>
            <w:proofErr w:type="spellStart"/>
            <w:r w:rsidRPr="004E7650">
              <w:t>aBMD</w:t>
            </w:r>
            <w:proofErr w:type="spellEnd"/>
            <w:r w:rsidRPr="004E7650">
              <w:t>, BMC (spine)</w:t>
            </w:r>
          </w:p>
        </w:tc>
      </w:tr>
      <w:tr w:rsidR="004E7650" w:rsidRPr="004E7650" w14:paraId="49EC22FA"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753A8" w14:textId="77777777" w:rsidR="00224B1A" w:rsidRPr="004E7650" w:rsidRDefault="00224B1A" w:rsidP="00EA2CCD">
            <w:r w:rsidRPr="004E7650">
              <w:t xml:space="preserve">China </w:t>
            </w:r>
            <w:r w:rsidRPr="004E7650">
              <w:br/>
              <w:t>[Guo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61306A" w14:textId="77777777" w:rsidR="00224B1A" w:rsidRPr="004E7650" w:rsidRDefault="00224B1A" w:rsidP="00EA2CCD">
            <w:r w:rsidRPr="004E7650">
              <w:t>Sprague-Dawley rats (F; 12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8B514A" w14:textId="77777777" w:rsidR="00224B1A" w:rsidRPr="004E7650" w:rsidRDefault="00224B1A" w:rsidP="00EA2CCD">
            <w:pPr>
              <w:rPr>
                <w:i/>
                <w:iCs/>
              </w:rPr>
            </w:pPr>
            <w:r w:rsidRPr="004E7650">
              <w:rPr>
                <w:i/>
                <w:iCs/>
              </w:rPr>
              <w:t xml:space="preserve">LGG </w:t>
            </w:r>
            <w:r w:rsidRPr="004E7650">
              <w:t>ATCC7469</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BA443F" w14:textId="77777777" w:rsidR="00224B1A" w:rsidRPr="004E7650" w:rsidRDefault="00224B1A" w:rsidP="00EA2CCD">
            <w:r w:rsidRPr="004E7650">
              <w:t>1 mL of 1 x 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D8FFD9" w14:textId="77777777" w:rsidR="00224B1A" w:rsidRPr="004E7650" w:rsidRDefault="00224B1A" w:rsidP="00EA2CCD">
            <w:r w:rsidRPr="004E7650">
              <w:t xml:space="preserve">1 week acclimatization </w:t>
            </w:r>
            <w:r w:rsidRPr="004E7650">
              <w:br/>
            </w:r>
            <w:r w:rsidRPr="004E7650">
              <w:br/>
              <w:t xml:space="preserve">6 weeks recovery </w:t>
            </w:r>
            <w:r w:rsidRPr="004E7650">
              <w:br/>
            </w:r>
            <w:r w:rsidRPr="004E7650">
              <w:br/>
              <w:t>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DC154D" w14:textId="77777777" w:rsidR="00224B1A" w:rsidRPr="004E7650" w:rsidRDefault="00224B1A" w:rsidP="00EA2CCD">
            <w:r w:rsidRPr="004E7650">
              <w:t>OVX (8)</w:t>
            </w:r>
          </w:p>
          <w:p w14:paraId="6D2A1358" w14:textId="77777777" w:rsidR="00224B1A" w:rsidRPr="004E7650" w:rsidRDefault="00224B1A" w:rsidP="00EA2CCD">
            <w:r w:rsidRPr="004E7650">
              <w:t>OVX+LGG (8)</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2351826" w14:textId="77777777" w:rsidR="00224B1A" w:rsidRPr="004E7650" w:rsidRDefault="00224B1A" w:rsidP="00EA2CCD">
            <w:r w:rsidRPr="004E7650">
              <w:t xml:space="preserve">↑ </w:t>
            </w:r>
            <w:proofErr w:type="spellStart"/>
            <w:r w:rsidRPr="004E7650">
              <w:t>vBMD</w:t>
            </w:r>
            <w:proofErr w:type="spellEnd"/>
            <w:r w:rsidRPr="004E7650">
              <w:t xml:space="preserve">,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t>- BV/TV (femur)</w:t>
            </w:r>
          </w:p>
        </w:tc>
      </w:tr>
      <w:tr w:rsidR="004E7650" w:rsidRPr="004E7650" w14:paraId="529EDD0A"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069B01" w14:textId="77777777" w:rsidR="00224B1A" w:rsidRPr="004E7650" w:rsidRDefault="00224B1A" w:rsidP="00EA2CCD">
            <w:r w:rsidRPr="004E7650">
              <w:lastRenderedPageBreak/>
              <w:t>Republic of Korea</w:t>
            </w:r>
            <w:r w:rsidRPr="004E7650">
              <w:br/>
              <w:t>[Lee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75391A" w14:textId="77777777" w:rsidR="00224B1A" w:rsidRPr="004E7650" w:rsidRDefault="00224B1A" w:rsidP="00EA2CCD">
            <w:r w:rsidRPr="004E7650">
              <w:t>Sprague-Dawley rats (F; 6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1C55B7" w14:textId="77777777" w:rsidR="00224B1A" w:rsidRPr="004E7650" w:rsidRDefault="00224B1A" w:rsidP="00EA2CCD">
            <w:r w:rsidRPr="004E7650">
              <w:rPr>
                <w:i/>
                <w:iCs/>
              </w:rPr>
              <w:t xml:space="preserve">L. </w:t>
            </w:r>
            <w:proofErr w:type="spellStart"/>
            <w:r w:rsidRPr="004E7650">
              <w:rPr>
                <w:i/>
                <w:iCs/>
              </w:rPr>
              <w:t>gasseri</w:t>
            </w:r>
            <w:proofErr w:type="spellEnd"/>
            <w:r w:rsidRPr="004E7650">
              <w:t xml:space="preserve"> (LGA1)</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1131F6" w14:textId="77777777" w:rsidR="00224B1A" w:rsidRPr="004E7650" w:rsidRDefault="00224B1A" w:rsidP="00EA2CCD">
            <w:pPr>
              <w:rPr>
                <w:i/>
                <w:iCs/>
              </w:rPr>
            </w:pPr>
            <w:r w:rsidRPr="004E7650">
              <w:t>1 x 10</w:t>
            </w:r>
            <w:r w:rsidRPr="004E7650">
              <w:rPr>
                <w:vertAlign w:val="superscript"/>
              </w:rPr>
              <w:t>9</w:t>
            </w:r>
            <w:r w:rsidRPr="004E7650">
              <w:t xml:space="preserve"> CFU</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B67418" w14:textId="77777777" w:rsidR="00224B1A" w:rsidRPr="004E7650" w:rsidRDefault="00224B1A" w:rsidP="00EA2CCD">
            <w:r w:rsidRPr="004E7650">
              <w:t xml:space="preserve">1 week acclimatization </w:t>
            </w:r>
            <w:r w:rsidRPr="004E7650">
              <w:br/>
            </w:r>
            <w:r w:rsidRPr="004E7650">
              <w:br/>
              <w:t xml:space="preserve">1 week recovery </w:t>
            </w:r>
            <w:r w:rsidRPr="004E7650">
              <w:br/>
            </w:r>
            <w:r w:rsidRPr="004E7650">
              <w:br/>
              <w:t>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90B2BC" w14:textId="77777777" w:rsidR="00224B1A" w:rsidRPr="004E7650" w:rsidRDefault="00224B1A" w:rsidP="00EA2CCD">
            <w:r w:rsidRPr="004E7650">
              <w:t>OVX (6)</w:t>
            </w:r>
            <w:r w:rsidRPr="004E7650">
              <w:br/>
              <w:t>OVX+LGA1 (6)</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258D00"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p>
        </w:tc>
      </w:tr>
      <w:tr w:rsidR="004E7650" w:rsidRPr="004E7650" w14:paraId="6AF0AF64"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92B0A3" w14:textId="77777777" w:rsidR="00224B1A" w:rsidRPr="004E7650" w:rsidRDefault="00224B1A" w:rsidP="00EA2CCD">
            <w:r w:rsidRPr="004E7650">
              <w:t>Republic of Korea</w:t>
            </w:r>
            <w:r w:rsidRPr="004E7650">
              <w:br/>
              <w:t>[Lim 2021]</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8F2C31" w14:textId="77777777" w:rsidR="00224B1A" w:rsidRPr="004E7650" w:rsidRDefault="00224B1A" w:rsidP="00EA2CCD">
            <w:r w:rsidRPr="004E7650">
              <w:t>Sprague-Dawley rats (F; 10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9F1883" w14:textId="77777777" w:rsidR="00224B1A" w:rsidRPr="004E7650" w:rsidRDefault="00224B1A" w:rsidP="00EA2CCD">
            <w:pPr>
              <w:rPr>
                <w:i/>
                <w:iCs/>
              </w:rPr>
            </w:pPr>
            <w:r w:rsidRPr="004E7650">
              <w:rPr>
                <w:i/>
                <w:iCs/>
              </w:rPr>
              <w:t xml:space="preserve">L. </w:t>
            </w:r>
            <w:proofErr w:type="spellStart"/>
            <w:r w:rsidRPr="004E7650">
              <w:rPr>
                <w:i/>
                <w:iCs/>
              </w:rPr>
              <w:t>interstinalis</w:t>
            </w:r>
            <w:proofErr w:type="spellEnd"/>
            <w:r w:rsidRPr="004E7650">
              <w:rPr>
                <w:i/>
                <w:iCs/>
              </w:rPr>
              <w:t xml:space="preserve"> </w:t>
            </w:r>
            <w:r w:rsidRPr="004E7650">
              <w:t>KCTC 5052</w:t>
            </w:r>
          </w:p>
          <w:p w14:paraId="2A7C22B9" w14:textId="77777777" w:rsidR="00224B1A" w:rsidRPr="004E7650" w:rsidRDefault="00224B1A" w:rsidP="00EA2CCD">
            <w:r w:rsidRPr="004E7650">
              <w:rPr>
                <w:i/>
                <w:iCs/>
              </w:rPr>
              <w:t xml:space="preserve">L. intestinalis </w:t>
            </w:r>
            <w:r w:rsidRPr="004E7650">
              <w:t>KCCM11812P (YT2)</w:t>
            </w:r>
          </w:p>
          <w:p w14:paraId="774CD178" w14:textId="7A427C5A" w:rsidR="00224B1A" w:rsidRPr="004E7650" w:rsidRDefault="00373D99" w:rsidP="00EA2CCD">
            <w:pPr>
              <w:rPr>
                <w:i/>
                <w:iCs/>
              </w:rPr>
            </w:pPr>
            <w:r w:rsidRPr="004E7650">
              <w:t>VSL#3 (</w:t>
            </w:r>
            <w:r w:rsidRPr="004E7650">
              <w:rPr>
                <w:i/>
                <w:iCs/>
              </w:rPr>
              <w:t xml:space="preserve">B. breve, B. longum, B. </w:t>
            </w:r>
            <w:proofErr w:type="spellStart"/>
            <w:r w:rsidRPr="004E7650">
              <w:rPr>
                <w:i/>
                <w:iCs/>
              </w:rPr>
              <w:t>infantis</w:t>
            </w:r>
            <w:proofErr w:type="spellEnd"/>
            <w:r w:rsidRPr="004E7650">
              <w:rPr>
                <w:i/>
                <w:iCs/>
              </w:rPr>
              <w:t xml:space="preserve">, L. acidophilus, L. plantarum, L. </w:t>
            </w:r>
            <w:proofErr w:type="spellStart"/>
            <w:r w:rsidRPr="004E7650">
              <w:rPr>
                <w:i/>
                <w:iCs/>
              </w:rPr>
              <w:t>paracasei</w:t>
            </w:r>
            <w:proofErr w:type="spellEnd"/>
            <w:r w:rsidRPr="004E7650">
              <w:rPr>
                <w:i/>
                <w:iCs/>
              </w:rPr>
              <w:t>, L. bulgaricus, S. thermophilus</w:t>
            </w:r>
            <w:r w:rsidRPr="004E7650">
              <w:t>)</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0CE69F" w14:textId="77777777" w:rsidR="00224B1A" w:rsidRPr="004E7650" w:rsidRDefault="00224B1A" w:rsidP="00EA2CCD">
            <w:pPr>
              <w:rPr>
                <w:i/>
                <w:iCs/>
              </w:rPr>
            </w:pPr>
            <w:r w:rsidRPr="004E7650">
              <w:t>1 x 10</w:t>
            </w:r>
            <w:r w:rsidRPr="004E7650">
              <w:rPr>
                <w:vertAlign w:val="superscript"/>
              </w:rPr>
              <w:t>9</w:t>
            </w:r>
            <w:r w:rsidRPr="004E7650">
              <w:t xml:space="preserve"> CFU</w:t>
            </w:r>
            <w:r w:rsidRPr="004E7650">
              <w:br/>
            </w:r>
            <w:r w:rsidRPr="004E7650">
              <w:rPr>
                <w:i/>
                <w:iCs/>
              </w:rPr>
              <w:t>(three times per week)</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84FAE" w14:textId="77777777" w:rsidR="00224B1A" w:rsidRPr="004E7650" w:rsidRDefault="00224B1A" w:rsidP="00EA2CCD">
            <w:r w:rsidRPr="004E7650">
              <w:t>4-6 weeks gut normalization (acclimatization)</w:t>
            </w:r>
            <w:r w:rsidRPr="004E7650">
              <w:br/>
            </w:r>
            <w:r w:rsidRPr="004E7650">
              <w:br/>
              <w:t>18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15B1F4" w14:textId="77777777" w:rsidR="00224B1A" w:rsidRPr="004E7650" w:rsidRDefault="00224B1A" w:rsidP="00EA2CCD">
            <w:r w:rsidRPr="004E7650">
              <w:t>OVX (10)</w:t>
            </w:r>
            <w:r w:rsidRPr="004E7650">
              <w:br/>
              <w:t>OVX+VSL#3 (10)</w:t>
            </w:r>
          </w:p>
          <w:p w14:paraId="1658E57D" w14:textId="77777777" w:rsidR="00224B1A" w:rsidRPr="004E7650" w:rsidRDefault="00224B1A" w:rsidP="00EA2CCD">
            <w:proofErr w:type="spellStart"/>
            <w:r w:rsidRPr="004E7650">
              <w:t>OVX+L.intestinal</w:t>
            </w:r>
            <w:proofErr w:type="spellEnd"/>
            <w:r w:rsidRPr="004E7650">
              <w:t xml:space="preserve"> type strain (11)</w:t>
            </w:r>
          </w:p>
          <w:p w14:paraId="6B68AC06" w14:textId="77777777" w:rsidR="00224B1A" w:rsidRPr="004E7650" w:rsidRDefault="00224B1A" w:rsidP="00EA2CCD">
            <w:pPr>
              <w:rPr>
                <w:highlight w:val="yellow"/>
              </w:rPr>
            </w:pPr>
            <w:r w:rsidRPr="004E7650">
              <w:t xml:space="preserve">OVX+L. </w:t>
            </w:r>
            <w:proofErr w:type="spellStart"/>
            <w:r w:rsidRPr="004E7650">
              <w:t>interstinalis</w:t>
            </w:r>
            <w:proofErr w:type="spellEnd"/>
            <w:r w:rsidRPr="004E7650">
              <w:t xml:space="preserve"> YT2 (11)</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9C4430" w14:textId="77777777" w:rsidR="00224B1A" w:rsidRPr="004E7650" w:rsidRDefault="00224B1A" w:rsidP="00EA2CCD">
            <w:r w:rsidRPr="004E7650">
              <w:t>Weeks 8, 12, and 16:</w:t>
            </w:r>
            <w:r w:rsidRPr="004E7650">
              <w:br/>
              <w:t xml:space="preserve">↑ </w:t>
            </w:r>
            <w:proofErr w:type="spellStart"/>
            <w:r w:rsidRPr="004E7650">
              <w:t>aBMD</w:t>
            </w:r>
            <w:proofErr w:type="spellEnd"/>
            <w:r w:rsidRPr="004E7650">
              <w:t xml:space="preserve"> (whole body)</w:t>
            </w:r>
          </w:p>
        </w:tc>
      </w:tr>
      <w:tr w:rsidR="004E7650" w:rsidRPr="004E7650" w14:paraId="0F7BC7C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8573E2" w14:textId="77777777" w:rsidR="00224B1A" w:rsidRPr="004E7650" w:rsidRDefault="00224B1A" w:rsidP="00EA2CCD">
            <w:r w:rsidRPr="004E7650">
              <w:t>Taiwan</w:t>
            </w:r>
            <w:r w:rsidRPr="004E7650">
              <w:br/>
              <w:t>[Tsai 2023]</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BB75F3" w14:textId="77777777" w:rsidR="00224B1A" w:rsidRPr="004E7650" w:rsidRDefault="00224B1A" w:rsidP="00EA2CCD">
            <w:r w:rsidRPr="004E7650">
              <w:t>Sprague-Dawle3y rats (F; 12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A8C4BE" w14:textId="77777777" w:rsidR="00224B1A" w:rsidRPr="004E7650" w:rsidRDefault="00224B1A" w:rsidP="00EA2CCD">
            <w:pPr>
              <w:rPr>
                <w:i/>
                <w:iCs/>
              </w:rPr>
            </w:pPr>
            <w:r w:rsidRPr="004E7650">
              <w:rPr>
                <w:i/>
                <w:iCs/>
              </w:rPr>
              <w:t xml:space="preserve">L. plantarum </w:t>
            </w:r>
            <w:r w:rsidRPr="004E7650">
              <w:t>GMNL-662 (LP)</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908237" w14:textId="77777777" w:rsidR="00224B1A" w:rsidRPr="004E7650" w:rsidRDefault="00224B1A" w:rsidP="00EA2CCD">
            <w:r w:rsidRPr="004E7650">
              <w:t>Low: 2.07 x 10</w:t>
            </w:r>
            <w:r w:rsidRPr="004E7650">
              <w:rPr>
                <w:vertAlign w:val="superscript"/>
              </w:rPr>
              <w:t>8</w:t>
            </w:r>
            <w:r w:rsidRPr="004E7650">
              <w:t xml:space="preserve"> CFU/kg</w:t>
            </w:r>
          </w:p>
          <w:p w14:paraId="45E065FA" w14:textId="77777777" w:rsidR="00224B1A" w:rsidRPr="004E7650" w:rsidRDefault="00224B1A" w:rsidP="00EA2CCD">
            <w:r w:rsidRPr="004E7650">
              <w:t>Medium: 4.13 x 10</w:t>
            </w:r>
            <w:r w:rsidRPr="004E7650">
              <w:rPr>
                <w:vertAlign w:val="superscript"/>
              </w:rPr>
              <w:t>8</w:t>
            </w:r>
            <w:r w:rsidRPr="004E7650">
              <w:t xml:space="preserve"> CFU/kg</w:t>
            </w:r>
          </w:p>
          <w:p w14:paraId="4CB4F42C" w14:textId="77777777" w:rsidR="00224B1A" w:rsidRPr="004E7650" w:rsidRDefault="00224B1A" w:rsidP="00EA2CCD">
            <w:pPr>
              <w:rPr>
                <w:i/>
                <w:iCs/>
              </w:rPr>
            </w:pPr>
            <w:r w:rsidRPr="004E7650">
              <w:lastRenderedPageBreak/>
              <w:t>High: 8.27 x 10</w:t>
            </w:r>
            <w:r w:rsidRPr="004E7650">
              <w:rPr>
                <w:vertAlign w:val="superscript"/>
              </w:rPr>
              <w:t>8</w:t>
            </w:r>
            <w:r w:rsidRPr="004E7650">
              <w:t xml:space="preserve"> CFU/kg</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81958" w14:textId="77777777" w:rsidR="00224B1A" w:rsidRPr="004E7650" w:rsidRDefault="00224B1A" w:rsidP="00EA2CCD">
            <w:r w:rsidRPr="004E7650">
              <w:lastRenderedPageBreak/>
              <w:t>acclimatization period ND</w:t>
            </w:r>
          </w:p>
          <w:p w14:paraId="32C12B3F" w14:textId="77777777" w:rsidR="00224B1A" w:rsidRPr="004E7650" w:rsidRDefault="00224B1A" w:rsidP="00EA2CCD"/>
          <w:p w14:paraId="37A4E767" w14:textId="77777777" w:rsidR="00224B1A" w:rsidRPr="004E7650" w:rsidRDefault="00224B1A" w:rsidP="00EA2CCD">
            <w:r w:rsidRPr="004E7650">
              <w:t>1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4E3A40" w14:textId="77777777" w:rsidR="00224B1A" w:rsidRPr="004E7650" w:rsidRDefault="00224B1A" w:rsidP="00EA2CCD">
            <w:r w:rsidRPr="004E7650">
              <w:t>OVX (10)</w:t>
            </w:r>
          </w:p>
          <w:p w14:paraId="701D8F4D" w14:textId="77777777" w:rsidR="00224B1A" w:rsidRPr="004E7650" w:rsidRDefault="00224B1A" w:rsidP="00EA2CCD">
            <w:r w:rsidRPr="004E7650">
              <w:t>OVX+LP-L (10)</w:t>
            </w:r>
          </w:p>
          <w:p w14:paraId="390F65F3" w14:textId="77777777" w:rsidR="00224B1A" w:rsidRPr="004E7650" w:rsidRDefault="00224B1A" w:rsidP="00EA2CCD">
            <w:r w:rsidRPr="004E7650">
              <w:t>OVX+LP-M (10)</w:t>
            </w:r>
          </w:p>
          <w:p w14:paraId="1EC6E130" w14:textId="77777777" w:rsidR="00224B1A" w:rsidRPr="004E7650" w:rsidRDefault="00224B1A" w:rsidP="00EA2CCD">
            <w:r w:rsidRPr="004E7650">
              <w:t>OVX+LP-H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B9B3F8" w14:textId="77777777" w:rsidR="00224B1A" w:rsidRPr="004E7650" w:rsidRDefault="00224B1A" w:rsidP="00EA2CCD">
            <w:r w:rsidRPr="004E7650">
              <w:t>Low:</w:t>
            </w:r>
          </w:p>
          <w:p w14:paraId="453A2083" w14:textId="77777777" w:rsidR="00224B1A" w:rsidRPr="004E7650" w:rsidRDefault="00224B1A" w:rsidP="00EA2CCD">
            <w:r w:rsidRPr="004E7650">
              <w:t xml:space="preserve">↑ BV/TV (femur, L5); </w:t>
            </w:r>
            <w:proofErr w:type="spellStart"/>
            <w:r w:rsidRPr="004E7650">
              <w:t>vBMD</w:t>
            </w:r>
            <w:proofErr w:type="spellEnd"/>
            <w:r w:rsidRPr="004E7650">
              <w:t xml:space="preserve">, </w:t>
            </w:r>
            <w:proofErr w:type="spellStart"/>
            <w:proofErr w:type="gramStart"/>
            <w:r w:rsidRPr="004E7650">
              <w:t>Tb.N</w:t>
            </w:r>
            <w:proofErr w:type="spellEnd"/>
            <w:proofErr w:type="gramEnd"/>
            <w:r w:rsidRPr="004E7650">
              <w:t xml:space="preserve"> (L5) </w:t>
            </w:r>
            <w:r w:rsidRPr="004E7650">
              <w:br/>
              <w:t xml:space="preserve">↓ </w:t>
            </w:r>
            <w:proofErr w:type="spellStart"/>
            <w:r w:rsidRPr="004E7650">
              <w:t>Tb.Sp</w:t>
            </w:r>
            <w:proofErr w:type="spellEnd"/>
            <w:r w:rsidRPr="004E7650">
              <w:t xml:space="preserve"> (femur, L5)</w:t>
            </w:r>
            <w:r w:rsidRPr="004E7650">
              <w:br/>
              <w:t xml:space="preserve">- </w:t>
            </w:r>
            <w:proofErr w:type="spellStart"/>
            <w:r w:rsidRPr="004E7650">
              <w:t>vBMD</w:t>
            </w:r>
            <w:proofErr w:type="spellEnd"/>
            <w:r w:rsidRPr="004E7650">
              <w:t xml:space="preserve">, </w:t>
            </w:r>
            <w:proofErr w:type="spellStart"/>
            <w:r w:rsidRPr="004E7650">
              <w:t>Tb.N</w:t>
            </w:r>
            <w:proofErr w:type="spellEnd"/>
            <w:r w:rsidRPr="004E7650">
              <w:t xml:space="preserve"> (femur)</w:t>
            </w:r>
          </w:p>
          <w:p w14:paraId="61FE1F40" w14:textId="77777777" w:rsidR="00224B1A" w:rsidRPr="004E7650" w:rsidRDefault="00224B1A" w:rsidP="00EA2CCD"/>
          <w:p w14:paraId="6D01B609" w14:textId="77777777" w:rsidR="00224B1A" w:rsidRPr="004E7650" w:rsidRDefault="00224B1A" w:rsidP="00EA2CCD">
            <w:r w:rsidRPr="004E7650">
              <w:lastRenderedPageBreak/>
              <w:t>Medium:</w:t>
            </w:r>
          </w:p>
          <w:p w14:paraId="75B164A9" w14:textId="77777777" w:rsidR="00224B1A" w:rsidRPr="004E7650" w:rsidRDefault="00224B1A" w:rsidP="00EA2CCD">
            <w:r w:rsidRPr="004E7650">
              <w:t xml:space="preserve">↑ </w:t>
            </w:r>
            <w:proofErr w:type="spellStart"/>
            <w:r w:rsidRPr="004E7650">
              <w:t>vBMD</w:t>
            </w:r>
            <w:proofErr w:type="spellEnd"/>
            <w:r w:rsidRPr="004E7650">
              <w:t xml:space="preserve">, BV/TV (femur, L5); </w:t>
            </w:r>
            <w:proofErr w:type="spellStart"/>
            <w:proofErr w:type="gramStart"/>
            <w:r w:rsidRPr="004E7650">
              <w:t>Tb.N</w:t>
            </w:r>
            <w:proofErr w:type="spellEnd"/>
            <w:proofErr w:type="gramEnd"/>
            <w:r w:rsidRPr="004E7650">
              <w:t xml:space="preserve"> (L5)</w:t>
            </w:r>
            <w:r w:rsidRPr="004E7650">
              <w:br/>
              <w:t xml:space="preserve">↓ </w:t>
            </w:r>
            <w:proofErr w:type="spellStart"/>
            <w:r w:rsidRPr="004E7650">
              <w:t>Tb.Sp</w:t>
            </w:r>
            <w:proofErr w:type="spellEnd"/>
            <w:r w:rsidRPr="004E7650">
              <w:t xml:space="preserve"> (femur, L5)</w:t>
            </w:r>
            <w:r w:rsidRPr="004E7650">
              <w:br/>
              <w:t xml:space="preserve">- </w:t>
            </w:r>
            <w:proofErr w:type="spellStart"/>
            <w:r w:rsidRPr="004E7650">
              <w:t>Tb.N</w:t>
            </w:r>
            <w:proofErr w:type="spellEnd"/>
            <w:r w:rsidRPr="004E7650">
              <w:t xml:space="preserve"> (femur)</w:t>
            </w:r>
          </w:p>
          <w:p w14:paraId="316FAF17" w14:textId="77777777" w:rsidR="00224B1A" w:rsidRPr="004E7650" w:rsidRDefault="00224B1A" w:rsidP="00EA2CCD"/>
          <w:p w14:paraId="249CDD66" w14:textId="77777777" w:rsidR="00224B1A" w:rsidRPr="004E7650" w:rsidRDefault="00224B1A" w:rsidP="00EA2CCD">
            <w:r w:rsidRPr="004E7650">
              <w:t>High:</w:t>
            </w:r>
          </w:p>
          <w:p w14:paraId="30E655F1"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femur, L5) </w:t>
            </w:r>
            <w:r w:rsidRPr="004E7650">
              <w:br/>
              <w:t xml:space="preserve">↓ </w:t>
            </w:r>
            <w:proofErr w:type="spellStart"/>
            <w:r w:rsidRPr="004E7650">
              <w:t>Tb.Sp</w:t>
            </w:r>
            <w:proofErr w:type="spellEnd"/>
            <w:r w:rsidRPr="004E7650">
              <w:t xml:space="preserve"> (femur, L5)</w:t>
            </w:r>
          </w:p>
        </w:tc>
      </w:tr>
      <w:tr w:rsidR="004E7650" w:rsidRPr="004E7650" w14:paraId="67F6225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AB22B7" w14:textId="77777777" w:rsidR="00224B1A" w:rsidRPr="004E7650" w:rsidRDefault="00224B1A" w:rsidP="00EA2CCD">
            <w:r w:rsidRPr="004E7650">
              <w:lastRenderedPageBreak/>
              <w:t>Iran</w:t>
            </w:r>
            <w:r w:rsidRPr="004E7650">
              <w:br/>
              <w:t>[Gholami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5F73AA" w14:textId="77777777" w:rsidR="00224B1A" w:rsidRPr="004E7650" w:rsidRDefault="00224B1A" w:rsidP="00EA2CCD">
            <w:r w:rsidRPr="004E7650">
              <w:t>Sprague-Dawley rats (F; 12-14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E5088B" w14:textId="77777777" w:rsidR="00224B1A" w:rsidRPr="004E7650" w:rsidRDefault="00224B1A" w:rsidP="00EA2CCD">
            <w:pPr>
              <w:rPr>
                <w:i/>
                <w:iCs/>
              </w:rPr>
            </w:pPr>
            <w:r w:rsidRPr="004E7650">
              <w:t>1:</w:t>
            </w:r>
            <w:r w:rsidRPr="004E7650">
              <w:rPr>
                <w:i/>
                <w:iCs/>
              </w:rPr>
              <w:t xml:space="preserve"> L. acidophilus, L. casei, B. longum</w:t>
            </w:r>
          </w:p>
          <w:p w14:paraId="7785706B" w14:textId="77777777" w:rsidR="00224B1A" w:rsidRPr="004E7650" w:rsidRDefault="00224B1A" w:rsidP="00EA2CCD">
            <w:pPr>
              <w:rPr>
                <w:i/>
                <w:iCs/>
              </w:rPr>
            </w:pPr>
            <w:r w:rsidRPr="004E7650">
              <w:t>2:</w:t>
            </w:r>
            <w:r w:rsidRPr="004E7650">
              <w:rPr>
                <w:i/>
                <w:iCs/>
              </w:rPr>
              <w:t xml:space="preserve"> L. acidophilus, L. casei, B. </w:t>
            </w:r>
            <w:proofErr w:type="spellStart"/>
            <w:r w:rsidRPr="004E7650">
              <w:rPr>
                <w:i/>
                <w:iCs/>
              </w:rPr>
              <w:t>coagulans</w:t>
            </w:r>
            <w:proofErr w:type="spellEnd"/>
          </w:p>
          <w:p w14:paraId="5536B45A" w14:textId="77777777" w:rsidR="00224B1A" w:rsidRPr="004E7650" w:rsidRDefault="00224B1A" w:rsidP="00EA2CCD">
            <w:pPr>
              <w:rPr>
                <w:i/>
                <w:iCs/>
              </w:rPr>
            </w:pPr>
            <w:r w:rsidRPr="004E7650">
              <w:t>3:</w:t>
            </w:r>
            <w:r w:rsidRPr="004E7650">
              <w:rPr>
                <w:i/>
                <w:iCs/>
              </w:rPr>
              <w:t xml:space="preserve"> L. acidophilus, L. casei, L. </w:t>
            </w:r>
            <w:proofErr w:type="spellStart"/>
            <w:r w:rsidRPr="004E7650">
              <w:rPr>
                <w:i/>
                <w:iCs/>
              </w:rPr>
              <w:t>reuteri</w:t>
            </w:r>
            <w:proofErr w:type="spellEnd"/>
          </w:p>
          <w:p w14:paraId="2EB1C7B9" w14:textId="77777777" w:rsidR="00224B1A" w:rsidRPr="004E7650" w:rsidRDefault="00224B1A" w:rsidP="00EA2CCD">
            <w:pPr>
              <w:rPr>
                <w:i/>
                <w:iCs/>
              </w:rPr>
            </w:pPr>
            <w:r w:rsidRPr="004E7650">
              <w:t>4:</w:t>
            </w:r>
            <w:r w:rsidRPr="004E7650">
              <w:rPr>
                <w:i/>
                <w:iCs/>
              </w:rPr>
              <w:t xml:space="preserve"> L. acidophilus, B. longum, L. </w:t>
            </w:r>
            <w:proofErr w:type="spellStart"/>
            <w:r w:rsidRPr="004E7650">
              <w:rPr>
                <w:i/>
                <w:iCs/>
              </w:rPr>
              <w:t>reuteri</w:t>
            </w:r>
            <w:proofErr w:type="spellEnd"/>
          </w:p>
          <w:p w14:paraId="7547D4AD" w14:textId="77777777" w:rsidR="00224B1A" w:rsidRPr="004E7650" w:rsidRDefault="00224B1A" w:rsidP="00EA2CCD">
            <w:pPr>
              <w:rPr>
                <w:i/>
                <w:iCs/>
              </w:rPr>
            </w:pPr>
            <w:r w:rsidRPr="004E7650">
              <w:t>5:</w:t>
            </w:r>
            <w:r w:rsidRPr="004E7650">
              <w:rPr>
                <w:i/>
                <w:iCs/>
              </w:rPr>
              <w:t xml:space="preserve"> L. acidophilus, B. longum, B. </w:t>
            </w:r>
            <w:proofErr w:type="spellStart"/>
            <w:r w:rsidRPr="004E7650">
              <w:rPr>
                <w:i/>
                <w:iCs/>
              </w:rPr>
              <w:t>coagulans</w:t>
            </w:r>
            <w:proofErr w:type="spellEnd"/>
          </w:p>
          <w:p w14:paraId="5FB6F432" w14:textId="77777777" w:rsidR="00224B1A" w:rsidRPr="004E7650" w:rsidRDefault="00224B1A" w:rsidP="00EA2CCD">
            <w:pPr>
              <w:rPr>
                <w:i/>
                <w:iCs/>
              </w:rPr>
            </w:pPr>
            <w:r w:rsidRPr="004E7650">
              <w:t>6:</w:t>
            </w:r>
            <w:r w:rsidRPr="004E7650">
              <w:rPr>
                <w:i/>
                <w:iCs/>
              </w:rPr>
              <w:t xml:space="preserve"> L. casei, B. longum, B. </w:t>
            </w:r>
            <w:proofErr w:type="spellStart"/>
            <w:r w:rsidRPr="004E7650">
              <w:rPr>
                <w:i/>
                <w:iCs/>
              </w:rPr>
              <w:t>coagulans</w:t>
            </w:r>
            <w:proofErr w:type="spellEnd"/>
          </w:p>
          <w:p w14:paraId="08C30C0B" w14:textId="77777777" w:rsidR="00224B1A" w:rsidRPr="004E7650" w:rsidRDefault="00224B1A" w:rsidP="00EA2CCD">
            <w:pPr>
              <w:rPr>
                <w:i/>
                <w:iCs/>
              </w:rPr>
            </w:pPr>
            <w:r w:rsidRPr="004E7650">
              <w:lastRenderedPageBreak/>
              <w:t>7:</w:t>
            </w:r>
            <w:r w:rsidRPr="004E7650">
              <w:rPr>
                <w:i/>
                <w:iCs/>
              </w:rPr>
              <w:t xml:space="preserve"> L. casei, L. </w:t>
            </w:r>
            <w:proofErr w:type="spellStart"/>
            <w:r w:rsidRPr="004E7650">
              <w:rPr>
                <w:i/>
                <w:iCs/>
              </w:rPr>
              <w:t>reuteri</w:t>
            </w:r>
            <w:proofErr w:type="spellEnd"/>
            <w:r w:rsidRPr="004E7650">
              <w:rPr>
                <w:i/>
                <w:iCs/>
              </w:rPr>
              <w:t>, B. longum</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B1A85C" w14:textId="77777777" w:rsidR="00224B1A" w:rsidRPr="004E7650" w:rsidRDefault="00224B1A" w:rsidP="00EA2CCD">
            <w:pPr>
              <w:rPr>
                <w:i/>
                <w:iCs/>
              </w:rPr>
            </w:pPr>
            <w:r w:rsidRPr="004E7650">
              <w:lastRenderedPageBreak/>
              <w:t>1 mL 1x10</w:t>
            </w:r>
            <w:r w:rsidRPr="004E7650">
              <w:rPr>
                <w:vertAlign w:val="superscript"/>
              </w:rPr>
              <w:t>9</w:t>
            </w:r>
            <w:r w:rsidRPr="004E7650">
              <w:t xml:space="preserve"> CFU/ml</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4AB42" w14:textId="77777777" w:rsidR="00224B1A" w:rsidRPr="004E7650" w:rsidRDefault="00224B1A" w:rsidP="00EA2CCD">
            <w:pPr>
              <w:rPr>
                <w:highlight w:val="yellow"/>
              </w:rPr>
            </w:pPr>
            <w:r w:rsidRPr="004E7650">
              <w:t>1 week acclimatization</w:t>
            </w:r>
            <w:r w:rsidRPr="004E7650">
              <w:br/>
            </w:r>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7AFB03" w14:textId="77777777" w:rsidR="00224B1A" w:rsidRPr="004E7650" w:rsidRDefault="00224B1A" w:rsidP="00EA2CCD">
            <w:r w:rsidRPr="004E7650">
              <w:t>OVX (7)</w:t>
            </w:r>
          </w:p>
          <w:p w14:paraId="5DFC7B7A" w14:textId="77777777" w:rsidR="00224B1A" w:rsidRPr="004E7650" w:rsidRDefault="00224B1A" w:rsidP="00EA2CCD">
            <w:r w:rsidRPr="004E7650">
              <w:t>OVX+1 (7)</w:t>
            </w:r>
          </w:p>
          <w:p w14:paraId="3A19EBE9" w14:textId="77777777" w:rsidR="00224B1A" w:rsidRPr="004E7650" w:rsidRDefault="00224B1A" w:rsidP="00EA2CCD">
            <w:r w:rsidRPr="004E7650">
              <w:t>OVX+2 (7)</w:t>
            </w:r>
          </w:p>
          <w:p w14:paraId="0F7C1566" w14:textId="77777777" w:rsidR="00224B1A" w:rsidRPr="004E7650" w:rsidRDefault="00224B1A" w:rsidP="00EA2CCD">
            <w:r w:rsidRPr="004E7650">
              <w:t>OVX+3 (7)</w:t>
            </w:r>
          </w:p>
          <w:p w14:paraId="264DB609" w14:textId="77777777" w:rsidR="00224B1A" w:rsidRPr="004E7650" w:rsidRDefault="00224B1A" w:rsidP="00EA2CCD">
            <w:r w:rsidRPr="004E7650">
              <w:t>OVX+4 (7)</w:t>
            </w:r>
          </w:p>
          <w:p w14:paraId="0E4D31CB" w14:textId="77777777" w:rsidR="00224B1A" w:rsidRPr="004E7650" w:rsidRDefault="00224B1A" w:rsidP="00EA2CCD">
            <w:r w:rsidRPr="004E7650">
              <w:t>OVX+5 (7)</w:t>
            </w:r>
          </w:p>
          <w:p w14:paraId="427BE6E7" w14:textId="77777777" w:rsidR="00224B1A" w:rsidRPr="004E7650" w:rsidRDefault="00224B1A" w:rsidP="00EA2CCD">
            <w:r w:rsidRPr="004E7650">
              <w:t>OVX+6 (7)</w:t>
            </w:r>
          </w:p>
          <w:p w14:paraId="26560190" w14:textId="77777777" w:rsidR="00224B1A" w:rsidRPr="004E7650" w:rsidRDefault="00224B1A" w:rsidP="00EA2CCD">
            <w:pPr>
              <w:rPr>
                <w:highlight w:val="yellow"/>
              </w:rPr>
            </w:pPr>
            <w:r w:rsidRPr="004E7650">
              <w:t>OVX+7 (7)</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86BC64" w14:textId="77777777" w:rsidR="00224B1A" w:rsidRPr="004E7650" w:rsidRDefault="00224B1A" w:rsidP="00EA2CCD">
            <w:pPr>
              <w:rPr>
                <w:highlight w:val="yellow"/>
              </w:rPr>
            </w:pPr>
            <w:r w:rsidRPr="004E7650">
              <w:t xml:space="preserve">↑ </w:t>
            </w:r>
            <w:proofErr w:type="spellStart"/>
            <w:r w:rsidRPr="004E7650">
              <w:t>aBMD</w:t>
            </w:r>
            <w:proofErr w:type="spellEnd"/>
            <w:r w:rsidRPr="004E7650">
              <w:t xml:space="preserve"> (whole body – treatment 4, 6, 7; spine – treatment 1, 2, 3, 4, 5, 6, 7; femur – treatment 2, 3, 4, 7; tibia – treatment 3, 4)</w:t>
            </w:r>
            <w:r w:rsidRPr="004E7650">
              <w:rPr>
                <w:highlight w:val="yellow"/>
              </w:rPr>
              <w:br/>
            </w:r>
            <w:r w:rsidRPr="004E7650">
              <w:t xml:space="preserve">- </w:t>
            </w:r>
            <w:proofErr w:type="spellStart"/>
            <w:r w:rsidRPr="004E7650">
              <w:t>aBMD</w:t>
            </w:r>
            <w:proofErr w:type="spellEnd"/>
            <w:r w:rsidRPr="004E7650">
              <w:t xml:space="preserve"> (whole body – treatment 1, 2, 3, 5; femur – treatment 1, 5, 6; tibia – treatment 1, 2, 5, 6, 7)</w:t>
            </w:r>
          </w:p>
        </w:tc>
      </w:tr>
      <w:tr w:rsidR="004E7650" w:rsidRPr="004E7650" w14:paraId="086724A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8F5D08" w14:textId="77777777" w:rsidR="00224B1A" w:rsidRPr="004E7650" w:rsidRDefault="00224B1A" w:rsidP="00EA2CCD">
            <w:r w:rsidRPr="004E7650">
              <w:t>Korea</w:t>
            </w:r>
            <w:r w:rsidRPr="004E7650">
              <w:br/>
              <w:t>[Jin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F0F36A" w14:textId="77777777" w:rsidR="00224B1A" w:rsidRPr="004E7650" w:rsidRDefault="00224B1A" w:rsidP="00EA2CCD">
            <w:r w:rsidRPr="004E7650">
              <w:t>Wistar rats (F; 12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B71ED8" w14:textId="77777777" w:rsidR="00224B1A" w:rsidRPr="004E7650" w:rsidRDefault="00224B1A" w:rsidP="00EA2CCD">
            <w:pPr>
              <w:rPr>
                <w:i/>
                <w:iCs/>
              </w:rPr>
            </w:pPr>
            <w:r w:rsidRPr="004E7650">
              <w:rPr>
                <w:i/>
                <w:iCs/>
              </w:rPr>
              <w:t xml:space="preserve">L. plantarum </w:t>
            </w:r>
            <w:r w:rsidRPr="004E7650">
              <w:t>CJNU 3003 (LP)</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272F8A" w14:textId="77777777" w:rsidR="00224B1A" w:rsidRPr="004E7650" w:rsidRDefault="00224B1A" w:rsidP="00EA2CCD">
            <w:pPr>
              <w:rPr>
                <w:i/>
                <w:iCs/>
              </w:rPr>
            </w:pPr>
            <w:r w:rsidRPr="004E7650">
              <w:t xml:space="preserve">400 </w:t>
            </w:r>
            <w:proofErr w:type="spellStart"/>
            <w:r w:rsidRPr="004E7650">
              <w:t>uL</w:t>
            </w:r>
            <w:proofErr w:type="spellEnd"/>
            <w:r w:rsidRPr="004E7650">
              <w:t xml:space="preserve"> of 1 x 10</w:t>
            </w:r>
            <w:r w:rsidRPr="004E7650">
              <w:rPr>
                <w:vertAlign w:val="superscript"/>
              </w:rPr>
              <w:t>8</w:t>
            </w:r>
            <w:r w:rsidRPr="004E7650">
              <w:t xml:space="preserve"> CFU/kg</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57B0A1" w14:textId="77777777" w:rsidR="00224B1A" w:rsidRPr="004E7650" w:rsidRDefault="00224B1A" w:rsidP="00EA2CCD">
            <w:pPr>
              <w:rPr>
                <w:highlight w:val="yellow"/>
              </w:rPr>
            </w:pPr>
            <w:r w:rsidRPr="004E7650">
              <w:t>acclimatization period ND</w:t>
            </w:r>
            <w:r w:rsidRPr="004E7650">
              <w:br/>
            </w:r>
            <w:r w:rsidRPr="004E7650">
              <w:br/>
              <w:t xml:space="preserve">4 weeks recovery </w:t>
            </w:r>
            <w:r w:rsidRPr="004E7650">
              <w:br/>
            </w:r>
            <w:r w:rsidRPr="004E7650">
              <w:br/>
              <w:t>16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1FCEC1" w14:textId="77777777" w:rsidR="00224B1A" w:rsidRPr="004E7650" w:rsidRDefault="00224B1A" w:rsidP="00EA2CCD">
            <w:r w:rsidRPr="004E7650">
              <w:t>OVX (7)</w:t>
            </w:r>
          </w:p>
          <w:p w14:paraId="644B99C7" w14:textId="77777777" w:rsidR="00224B1A" w:rsidRPr="004E7650" w:rsidRDefault="00224B1A" w:rsidP="00EA2CCD">
            <w:r w:rsidRPr="004E7650">
              <w:t>OVX+LP (7)</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575510" w14:textId="77777777" w:rsidR="00224B1A" w:rsidRPr="004E7650" w:rsidRDefault="00224B1A" w:rsidP="00EA2CCD">
            <w:pPr>
              <w:rPr>
                <w:highlight w:val="yellow"/>
              </w:rPr>
            </w:pPr>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tibia)</w:t>
            </w:r>
          </w:p>
        </w:tc>
      </w:tr>
      <w:tr w:rsidR="004E7650" w:rsidRPr="004E7650" w14:paraId="5030ABCA"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F4D17C" w14:textId="77777777" w:rsidR="00224B1A" w:rsidRPr="004E7650" w:rsidRDefault="00224B1A" w:rsidP="00EA2CCD">
            <w:r w:rsidRPr="004E7650">
              <w:t xml:space="preserve">Poland </w:t>
            </w:r>
            <w:r w:rsidRPr="004E7650">
              <w:br/>
              <w:t>[</w:t>
            </w:r>
            <w:proofErr w:type="spellStart"/>
            <w:r w:rsidRPr="004E7650">
              <w:t>Cegiela</w:t>
            </w:r>
            <w:proofErr w:type="spellEnd"/>
            <w:r w:rsidRPr="004E7650">
              <w:t xml:space="preserve"> 2022]</w:t>
            </w:r>
          </w:p>
        </w:tc>
        <w:tc>
          <w:tcPr>
            <w:tcW w:w="12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156734" w14:textId="77777777" w:rsidR="00224B1A" w:rsidRPr="004E7650" w:rsidRDefault="00224B1A" w:rsidP="00EA2CCD">
            <w:r w:rsidRPr="004E7650">
              <w:t>Wistar rats (F; 13 week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24F1C1" w14:textId="77777777" w:rsidR="00224B1A" w:rsidRPr="004E7650" w:rsidRDefault="00224B1A" w:rsidP="00EA2CCD">
            <w:r w:rsidRPr="004E7650">
              <w:rPr>
                <w:i/>
                <w:iCs/>
              </w:rPr>
              <w:t xml:space="preserve">L. </w:t>
            </w:r>
            <w:proofErr w:type="spellStart"/>
            <w:r w:rsidRPr="004E7650">
              <w:rPr>
                <w:i/>
                <w:iCs/>
              </w:rPr>
              <w:t>rhamnosus</w:t>
            </w:r>
            <w:proofErr w:type="spellEnd"/>
            <w:r w:rsidRPr="004E7650">
              <w:br/>
              <w:t>(LR)</w:t>
            </w:r>
          </w:p>
        </w:tc>
        <w:tc>
          <w:tcPr>
            <w:tcW w:w="141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5B7E55" w14:textId="77777777" w:rsidR="00224B1A" w:rsidRPr="004E7650" w:rsidRDefault="00224B1A" w:rsidP="00EA2CCD">
            <w:r w:rsidRPr="004E7650">
              <w:t>3 x 10</w:t>
            </w:r>
            <w:r w:rsidRPr="004E7650">
              <w:rPr>
                <w:vertAlign w:val="superscript"/>
              </w:rPr>
              <w:t>8</w:t>
            </w:r>
            <w:r w:rsidRPr="004E7650">
              <w:t xml:space="preserve"> CFU/kg</w:t>
            </w:r>
            <w:r w:rsidRPr="004E7650">
              <w:br/>
            </w:r>
            <w:r w:rsidRPr="004E7650">
              <w:rPr>
                <w:i/>
                <w:iCs/>
              </w:rPr>
              <w:t>(dail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0A8195" w14:textId="77777777" w:rsidR="00224B1A" w:rsidRPr="004E7650" w:rsidRDefault="00224B1A" w:rsidP="00EA2CCD">
            <w:r w:rsidRPr="004E7650">
              <w:t>1 week acclimatization</w:t>
            </w:r>
            <w:r w:rsidRPr="004E7650">
              <w:br/>
              <w:t xml:space="preserve"> </w:t>
            </w:r>
            <w:r w:rsidRPr="004E7650">
              <w:br/>
              <w:t xml:space="preserve">1 week recovery </w:t>
            </w:r>
            <w:r w:rsidRPr="004E7650">
              <w:br/>
            </w:r>
            <w:r w:rsidRPr="004E7650">
              <w:br/>
              <w:t>4 weeks intervention</w:t>
            </w:r>
          </w:p>
        </w:tc>
        <w:tc>
          <w:tcPr>
            <w:tcW w:w="198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1A10E3" w14:textId="77777777" w:rsidR="00224B1A" w:rsidRPr="004E7650" w:rsidRDefault="00224B1A" w:rsidP="00EA2CCD">
            <w:r w:rsidRPr="004E7650">
              <w:t>OVX (12)</w:t>
            </w:r>
          </w:p>
          <w:p w14:paraId="6406B38C" w14:textId="77777777" w:rsidR="00224B1A" w:rsidRPr="004E7650" w:rsidRDefault="00224B1A" w:rsidP="00EA2CCD">
            <w:r w:rsidRPr="004E7650">
              <w:t>OVX+LR (10)</w:t>
            </w:r>
          </w:p>
          <w:p w14:paraId="7022EEF4" w14:textId="77777777" w:rsidR="00224B1A" w:rsidRPr="004E7650" w:rsidRDefault="00224B1A" w:rsidP="00EA2CCD">
            <w:r w:rsidRPr="004E7650">
              <w:t>OVX+AZM (10)</w:t>
            </w:r>
          </w:p>
          <w:p w14:paraId="0735F277" w14:textId="77777777" w:rsidR="00224B1A" w:rsidRPr="004E7650" w:rsidRDefault="00224B1A" w:rsidP="00EA2CCD">
            <w:r w:rsidRPr="004E7650">
              <w:t>OVX+AZM+LR (10)</w:t>
            </w:r>
          </w:p>
        </w:tc>
        <w:tc>
          <w:tcPr>
            <w:tcW w:w="396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BA38165" w14:textId="77777777" w:rsidR="00224B1A" w:rsidRPr="004E7650" w:rsidRDefault="00224B1A" w:rsidP="00EA2CCD">
            <w:r w:rsidRPr="004E7650">
              <w:t>LR</w:t>
            </w:r>
            <w:r w:rsidRPr="004E7650">
              <w:br/>
              <w:t xml:space="preserve">- </w:t>
            </w:r>
            <w:proofErr w:type="spellStart"/>
            <w:r w:rsidRPr="004E7650">
              <w:t>vBMD</w:t>
            </w:r>
            <w:proofErr w:type="spellEnd"/>
            <w:r w:rsidRPr="004E7650">
              <w:t xml:space="preserve">, BV/TV, </w:t>
            </w:r>
            <w:proofErr w:type="spellStart"/>
            <w:proofErr w:type="gramStart"/>
            <w:r w:rsidRPr="004E7650">
              <w:t>Tb.Sp</w:t>
            </w:r>
            <w:proofErr w:type="spellEnd"/>
            <w:proofErr w:type="gramEnd"/>
            <w:r w:rsidRPr="004E7650">
              <w:t xml:space="preserve">, </w:t>
            </w:r>
            <w:proofErr w:type="spellStart"/>
            <w:r w:rsidRPr="004E7650">
              <w:t>Tb.N</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Tt.Ar</w:t>
            </w:r>
            <w:proofErr w:type="spellEnd"/>
            <w:r w:rsidRPr="004E7650">
              <w:t xml:space="preserve">, </w:t>
            </w:r>
            <w:proofErr w:type="spellStart"/>
            <w:r w:rsidRPr="004E7650">
              <w:t>Ma.Ar</w:t>
            </w:r>
            <w:proofErr w:type="spellEnd"/>
            <w:r w:rsidRPr="004E7650">
              <w:t>/</w:t>
            </w:r>
            <w:proofErr w:type="spellStart"/>
            <w:r w:rsidRPr="004E7650">
              <w:t>Tt.Ar</w:t>
            </w:r>
            <w:proofErr w:type="spellEnd"/>
            <w:r w:rsidRPr="004E7650">
              <w:t xml:space="preserve"> (femur)</w:t>
            </w:r>
          </w:p>
          <w:p w14:paraId="0AA7C215" w14:textId="77777777" w:rsidR="00224B1A" w:rsidRPr="004E7650" w:rsidRDefault="00224B1A" w:rsidP="00EA2CCD"/>
          <w:p w14:paraId="60CD508E" w14:textId="77777777" w:rsidR="00224B1A" w:rsidRPr="004E7650" w:rsidRDefault="00224B1A" w:rsidP="00EA2CCD">
            <w:r w:rsidRPr="004E7650">
              <w:t>AZM+LR</w:t>
            </w:r>
          </w:p>
          <w:p w14:paraId="3F9848E1" w14:textId="77777777" w:rsidR="00224B1A" w:rsidRPr="004E7650" w:rsidRDefault="00224B1A" w:rsidP="00EA2CCD">
            <w:pPr>
              <w:rPr>
                <w:highlight w:val="yellow"/>
              </w:rPr>
            </w:pPr>
            <w:r w:rsidRPr="004E7650">
              <w:t xml:space="preserve">↑ BV/TV, </w:t>
            </w:r>
            <w:proofErr w:type="spellStart"/>
            <w:proofErr w:type="gramStart"/>
            <w:r w:rsidRPr="004E7650">
              <w:t>Tb.Sp</w:t>
            </w:r>
            <w:proofErr w:type="spellEnd"/>
            <w:proofErr w:type="gramEnd"/>
            <w:r w:rsidRPr="004E7650">
              <w:t xml:space="preserve"> (femoral epiphysis)</w:t>
            </w:r>
            <w:r w:rsidRPr="004E7650">
              <w:br/>
              <w:t xml:space="preserve">- </w:t>
            </w:r>
            <w:proofErr w:type="spellStart"/>
            <w:r w:rsidRPr="004E7650">
              <w:t>vBMD</w:t>
            </w:r>
            <w:proofErr w:type="spellEnd"/>
            <w:r w:rsidRPr="004E7650">
              <w:t xml:space="preserve">, </w:t>
            </w:r>
            <w:proofErr w:type="spellStart"/>
            <w:r w:rsidRPr="004E7650">
              <w:t>Tb.N</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Tt.Ar</w:t>
            </w:r>
            <w:proofErr w:type="spellEnd"/>
            <w:r w:rsidRPr="004E7650">
              <w:t xml:space="preserve">, </w:t>
            </w:r>
            <w:proofErr w:type="spellStart"/>
            <w:r w:rsidRPr="004E7650">
              <w:t>Ma.Ar</w:t>
            </w:r>
            <w:proofErr w:type="spellEnd"/>
            <w:r w:rsidRPr="004E7650">
              <w:t>/</w:t>
            </w:r>
            <w:proofErr w:type="spellStart"/>
            <w:r w:rsidRPr="004E7650">
              <w:t>Tt.Ar</w:t>
            </w:r>
            <w:proofErr w:type="spellEnd"/>
            <w:r w:rsidRPr="004E7650">
              <w:t xml:space="preserve"> (femur)</w:t>
            </w:r>
          </w:p>
        </w:tc>
      </w:tr>
    </w:tbl>
    <w:p w14:paraId="763B4C3B" w14:textId="390E02B9" w:rsidR="00224B1A" w:rsidRPr="004E7650" w:rsidRDefault="00224B1A" w:rsidP="00224B1A">
      <w:pPr>
        <w:rPr>
          <w:sz w:val="20"/>
          <w:szCs w:val="20"/>
        </w:rPr>
      </w:pPr>
      <w:r w:rsidRPr="004E7650">
        <w:rPr>
          <w:sz w:val="20"/>
          <w:szCs w:val="20"/>
        </w:rPr>
        <w:t xml:space="preserve">ABL, alveolar bone loss; </w:t>
      </w:r>
      <w:r w:rsidR="0035644A" w:rsidRPr="004E7650">
        <w:rPr>
          <w:sz w:val="20"/>
          <w:szCs w:val="20"/>
        </w:rPr>
        <w:t xml:space="preserve">AZM, azithromycin; </w:t>
      </w:r>
      <w:proofErr w:type="spellStart"/>
      <w:r w:rsidRPr="004E7650">
        <w:rPr>
          <w:sz w:val="20"/>
          <w:szCs w:val="20"/>
        </w:rPr>
        <w:t>aBMD</w:t>
      </w:r>
      <w:proofErr w:type="spellEnd"/>
      <w:r w:rsidRPr="004E7650">
        <w:rPr>
          <w:sz w:val="20"/>
          <w:szCs w:val="20"/>
        </w:rPr>
        <w:t xml:space="preserve">, areal bone mineral density; BFR, bone formation rate; BMC, bone mineral content; BV/TV, bone volume fraction; </w:t>
      </w:r>
      <w:proofErr w:type="spellStart"/>
      <w:r w:rsidRPr="004E7650">
        <w:rPr>
          <w:sz w:val="20"/>
          <w:szCs w:val="20"/>
        </w:rPr>
        <w:t>Ct.Ar</w:t>
      </w:r>
      <w:proofErr w:type="spellEnd"/>
      <w:r w:rsidRPr="004E7650">
        <w:rPr>
          <w:sz w:val="20"/>
          <w:szCs w:val="20"/>
        </w:rPr>
        <w:t xml:space="preserve">, cortical area; </w:t>
      </w:r>
      <w:proofErr w:type="spellStart"/>
      <w:r w:rsidRPr="004E7650">
        <w:rPr>
          <w:sz w:val="20"/>
          <w:szCs w:val="20"/>
        </w:rPr>
        <w:t>Ct.Ar</w:t>
      </w:r>
      <w:proofErr w:type="spellEnd"/>
      <w:r w:rsidRPr="004E7650">
        <w:rPr>
          <w:sz w:val="20"/>
          <w:szCs w:val="20"/>
        </w:rPr>
        <w:t>/</w:t>
      </w:r>
      <w:proofErr w:type="spellStart"/>
      <w:r w:rsidRPr="004E7650">
        <w:rPr>
          <w:sz w:val="20"/>
          <w:szCs w:val="20"/>
        </w:rPr>
        <w:t>Tt.Ar</w:t>
      </w:r>
      <w:proofErr w:type="spellEnd"/>
      <w:r w:rsidRPr="004E7650">
        <w:rPr>
          <w:sz w:val="20"/>
          <w:szCs w:val="20"/>
        </w:rPr>
        <w:t xml:space="preserve">, cortical area fraction; </w:t>
      </w:r>
      <w:proofErr w:type="spellStart"/>
      <w:r w:rsidRPr="004E7650">
        <w:rPr>
          <w:sz w:val="20"/>
          <w:szCs w:val="20"/>
        </w:rPr>
        <w:t>Ct.Th</w:t>
      </w:r>
      <w:proofErr w:type="spellEnd"/>
      <w:r w:rsidRPr="004E7650">
        <w:rPr>
          <w:sz w:val="20"/>
          <w:szCs w:val="20"/>
        </w:rPr>
        <w:t xml:space="preserve">, cortical thickness; </w:t>
      </w:r>
      <w:proofErr w:type="spellStart"/>
      <w:r w:rsidRPr="004E7650">
        <w:rPr>
          <w:sz w:val="20"/>
          <w:szCs w:val="20"/>
        </w:rPr>
        <w:t>Ct.Po</w:t>
      </w:r>
      <w:proofErr w:type="spellEnd"/>
      <w:r w:rsidRPr="004E7650">
        <w:rPr>
          <w:sz w:val="20"/>
          <w:szCs w:val="20"/>
        </w:rPr>
        <w:t xml:space="preserve">, cortical porosity; ES/BS, eroded surface per bone surface; </w:t>
      </w:r>
      <w:proofErr w:type="spellStart"/>
      <w:r w:rsidRPr="004E7650">
        <w:rPr>
          <w:sz w:val="20"/>
          <w:szCs w:val="20"/>
        </w:rPr>
        <w:t>Ma.Ar</w:t>
      </w:r>
      <w:proofErr w:type="spellEnd"/>
      <w:r w:rsidRPr="004E7650">
        <w:rPr>
          <w:sz w:val="20"/>
          <w:szCs w:val="20"/>
        </w:rPr>
        <w:t xml:space="preserve">, medullary area; ND, not defined; </w:t>
      </w:r>
      <w:proofErr w:type="spellStart"/>
      <w:r w:rsidRPr="004E7650">
        <w:rPr>
          <w:sz w:val="20"/>
          <w:szCs w:val="20"/>
        </w:rPr>
        <w:t>ObS</w:t>
      </w:r>
      <w:proofErr w:type="spellEnd"/>
      <w:r w:rsidRPr="004E7650">
        <w:rPr>
          <w:sz w:val="20"/>
          <w:szCs w:val="20"/>
        </w:rPr>
        <w:t xml:space="preserve">/BS, osteoblast surface per bone surface; </w:t>
      </w:r>
      <w:proofErr w:type="spellStart"/>
      <w:r w:rsidRPr="004E7650">
        <w:rPr>
          <w:sz w:val="20"/>
          <w:szCs w:val="20"/>
        </w:rPr>
        <w:t>OcS</w:t>
      </w:r>
      <w:proofErr w:type="spellEnd"/>
      <w:r w:rsidRPr="004E7650">
        <w:rPr>
          <w:sz w:val="20"/>
          <w:szCs w:val="20"/>
        </w:rPr>
        <w:t xml:space="preserve">/BS, osteoclast surface per bone surface; OS/BS, osteoid surface per bone surface; OV/BS, osteoid volume per bone volume; OVX, ovariectomy; </w:t>
      </w:r>
      <w:proofErr w:type="spellStart"/>
      <w:r w:rsidRPr="004E7650">
        <w:rPr>
          <w:sz w:val="20"/>
          <w:szCs w:val="20"/>
        </w:rPr>
        <w:t>Tb.N</w:t>
      </w:r>
      <w:proofErr w:type="spellEnd"/>
      <w:r w:rsidRPr="004E7650">
        <w:rPr>
          <w:sz w:val="20"/>
          <w:szCs w:val="20"/>
        </w:rPr>
        <w:t xml:space="preserve">, trabecular number; </w:t>
      </w:r>
      <w:proofErr w:type="spellStart"/>
      <w:r w:rsidRPr="004E7650">
        <w:rPr>
          <w:sz w:val="20"/>
          <w:szCs w:val="20"/>
        </w:rPr>
        <w:t>Tb.Pf</w:t>
      </w:r>
      <w:proofErr w:type="spellEnd"/>
      <w:r w:rsidRPr="004E7650">
        <w:rPr>
          <w:sz w:val="20"/>
          <w:szCs w:val="20"/>
        </w:rPr>
        <w:t xml:space="preserve">, trabecular pattern factor; </w:t>
      </w:r>
      <w:proofErr w:type="spellStart"/>
      <w:r w:rsidRPr="004E7650">
        <w:rPr>
          <w:sz w:val="20"/>
          <w:szCs w:val="20"/>
        </w:rPr>
        <w:t>Tb.Sp</w:t>
      </w:r>
      <w:proofErr w:type="spellEnd"/>
      <w:r w:rsidRPr="004E7650">
        <w:rPr>
          <w:sz w:val="20"/>
          <w:szCs w:val="20"/>
        </w:rPr>
        <w:t xml:space="preserve">, trabecular separation; </w:t>
      </w:r>
      <w:proofErr w:type="spellStart"/>
      <w:r w:rsidRPr="004E7650">
        <w:rPr>
          <w:sz w:val="20"/>
          <w:szCs w:val="20"/>
        </w:rPr>
        <w:t>Tb.Th</w:t>
      </w:r>
      <w:proofErr w:type="spellEnd"/>
      <w:r w:rsidRPr="004E7650">
        <w:rPr>
          <w:sz w:val="20"/>
          <w:szCs w:val="20"/>
        </w:rPr>
        <w:t xml:space="preserve">, trabecular thickness; TMD; tissue mineral density; </w:t>
      </w:r>
      <w:proofErr w:type="spellStart"/>
      <w:r w:rsidRPr="004E7650">
        <w:rPr>
          <w:sz w:val="20"/>
          <w:szCs w:val="20"/>
        </w:rPr>
        <w:t>Tt.Ar</w:t>
      </w:r>
      <w:proofErr w:type="spellEnd"/>
      <w:r w:rsidRPr="004E7650">
        <w:rPr>
          <w:sz w:val="20"/>
          <w:szCs w:val="20"/>
        </w:rPr>
        <w:t xml:space="preserve">, total area; </w:t>
      </w:r>
      <w:proofErr w:type="spellStart"/>
      <w:r w:rsidRPr="004E7650">
        <w:rPr>
          <w:sz w:val="20"/>
          <w:szCs w:val="20"/>
        </w:rPr>
        <w:t>vBMD</w:t>
      </w:r>
      <w:proofErr w:type="spellEnd"/>
      <w:r w:rsidRPr="004E7650">
        <w:rPr>
          <w:sz w:val="20"/>
          <w:szCs w:val="20"/>
        </w:rPr>
        <w:t>, volumetric bone mineral density.</w:t>
      </w:r>
      <w:r w:rsidR="004014D2" w:rsidRPr="004E7650">
        <w:rPr>
          <w:sz w:val="20"/>
          <w:szCs w:val="20"/>
        </w:rPr>
        <w:t xml:space="preserve"> ↑ denotes the bone outcome is greater in the probiotic group compared to the control group; ↓ denotes the bone outcomes is lower in the probiotic group compared to the control group; - denotes there is no difference between the probiotic group and the control group.</w:t>
      </w:r>
    </w:p>
    <w:p w14:paraId="5BE86A32" w14:textId="77777777" w:rsidR="00224B1A" w:rsidRPr="004E7650" w:rsidRDefault="00224B1A" w:rsidP="00224B1A"/>
    <w:p w14:paraId="31B0BA3A" w14:textId="77777777" w:rsidR="00224B1A" w:rsidRPr="004E7650" w:rsidRDefault="00224B1A" w:rsidP="00224B1A">
      <w:bookmarkStart w:id="12" w:name="_Hlk165905208"/>
    </w:p>
    <w:p w14:paraId="4F402EDD" w14:textId="77777777" w:rsidR="00F47F2F" w:rsidRPr="004E7650" w:rsidRDefault="00F47F2F" w:rsidP="00224B1A"/>
    <w:p w14:paraId="39176882" w14:textId="77777777" w:rsidR="00F47F2F" w:rsidRPr="004E7650" w:rsidRDefault="00F47F2F" w:rsidP="00224B1A"/>
    <w:p w14:paraId="7E3ED641" w14:textId="2B341D68" w:rsidR="00224B1A" w:rsidRPr="004E7650" w:rsidRDefault="00224B1A" w:rsidP="00224B1A">
      <w:r w:rsidRPr="004E7650">
        <w:lastRenderedPageBreak/>
        <w:t xml:space="preserve">Table </w:t>
      </w:r>
      <w:r w:rsidR="00E335F4" w:rsidRPr="004E7650">
        <w:t>S</w:t>
      </w:r>
      <w:r w:rsidR="00333D72" w:rsidRPr="004E7650">
        <w:t>5</w:t>
      </w:r>
      <w:r w:rsidRPr="004E7650">
        <w:t xml:space="preserve">. Other models: Summary of findings for the primary bone outcomes from intervention studies using preclinical models for a variety of different conditions or physiological states: </w:t>
      </w:r>
      <w:bookmarkEnd w:id="12"/>
      <w:r w:rsidRPr="004E7650">
        <w:t xml:space="preserve">high-fat-diet, diabetes, arthritis, fracture healing, tenofovir disoproxil fumarate-induced bone loss, retinoic-induced secondary osteoporosis, </w:t>
      </w:r>
      <w:proofErr w:type="spellStart"/>
      <w:r w:rsidRPr="004E7650">
        <w:t>CoCrMo</w:t>
      </w:r>
      <w:proofErr w:type="spellEnd"/>
      <w:r w:rsidRPr="004E7650">
        <w:t xml:space="preserve"> particle-induced osteolysis, ulcerative colitis, dorsal incision surgery, glucocorticoid-induced osteoporosis, depression, chronic mild stress, bone cancer pain, cigarette smoking inhalation, antibiotics, genetic modifications and orchidectomy. </w:t>
      </w:r>
    </w:p>
    <w:tbl>
      <w:tblPr>
        <w:tblW w:w="12890" w:type="dxa"/>
        <w:tblLayout w:type="fixed"/>
        <w:tblCellMar>
          <w:top w:w="15" w:type="dxa"/>
          <w:left w:w="15" w:type="dxa"/>
          <w:bottom w:w="15" w:type="dxa"/>
          <w:right w:w="15" w:type="dxa"/>
        </w:tblCellMar>
        <w:tblLook w:val="04A0" w:firstRow="1" w:lastRow="0" w:firstColumn="1" w:lastColumn="0" w:noHBand="0" w:noVBand="1"/>
      </w:tblPr>
      <w:tblGrid>
        <w:gridCol w:w="1124"/>
        <w:gridCol w:w="1134"/>
        <w:gridCol w:w="1560"/>
        <w:gridCol w:w="1559"/>
        <w:gridCol w:w="1387"/>
        <w:gridCol w:w="1731"/>
        <w:gridCol w:w="1560"/>
        <w:gridCol w:w="2835"/>
      </w:tblGrid>
      <w:tr w:rsidR="004E7650" w:rsidRPr="004E7650" w14:paraId="528CAC72" w14:textId="77777777" w:rsidTr="00EA2CCD">
        <w:tc>
          <w:tcPr>
            <w:tcW w:w="1124"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4BAE7080" w14:textId="77777777" w:rsidR="00224B1A" w:rsidRPr="004E7650" w:rsidRDefault="00224B1A" w:rsidP="00EA2CCD">
            <w:pPr>
              <w:jc w:val="center"/>
            </w:pPr>
            <w:bookmarkStart w:id="13" w:name="_Hlk165905247"/>
            <w:r w:rsidRPr="004E7650">
              <w:rPr>
                <w:b/>
                <w:bCs/>
              </w:rPr>
              <w:t>Country [ref]</w:t>
            </w:r>
          </w:p>
        </w:tc>
        <w:tc>
          <w:tcPr>
            <w:tcW w:w="1134"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7E1EC61F" w14:textId="77777777" w:rsidR="00224B1A" w:rsidRPr="004E7650" w:rsidRDefault="00224B1A" w:rsidP="00EA2CCD">
            <w:pPr>
              <w:jc w:val="center"/>
            </w:pPr>
            <w:r w:rsidRPr="004E7650">
              <w:rPr>
                <w:b/>
                <w:bCs/>
              </w:rPr>
              <w:t>Rodent species (sex; age)</w:t>
            </w:r>
          </w:p>
        </w:tc>
        <w:tc>
          <w:tcPr>
            <w:tcW w:w="1560"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7DA39B7A" w14:textId="77777777" w:rsidR="00224B1A" w:rsidRPr="004E7650" w:rsidRDefault="00224B1A" w:rsidP="00EA2CCD">
            <w:pPr>
              <w:jc w:val="center"/>
            </w:pPr>
            <w:r w:rsidRPr="004E7650">
              <w:rPr>
                <w:b/>
                <w:bCs/>
              </w:rPr>
              <w:t>Study model</w:t>
            </w:r>
          </w:p>
        </w:tc>
        <w:tc>
          <w:tcPr>
            <w:tcW w:w="1559"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0890A038" w14:textId="77777777" w:rsidR="00224B1A" w:rsidRPr="004E7650" w:rsidRDefault="00224B1A" w:rsidP="00EA2CCD">
            <w:pPr>
              <w:jc w:val="center"/>
            </w:pPr>
            <w:r w:rsidRPr="004E7650">
              <w:rPr>
                <w:b/>
                <w:bCs/>
              </w:rPr>
              <w:t>Probiotic intervention</w:t>
            </w:r>
          </w:p>
        </w:tc>
        <w:tc>
          <w:tcPr>
            <w:tcW w:w="1387"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2F5F326D" w14:textId="77777777" w:rsidR="00224B1A" w:rsidRPr="004E7650" w:rsidRDefault="00224B1A" w:rsidP="00EA2CCD">
            <w:pPr>
              <w:jc w:val="center"/>
            </w:pPr>
            <w:r w:rsidRPr="004E7650">
              <w:rPr>
                <w:b/>
                <w:bCs/>
              </w:rPr>
              <w:t>Probiotic dose</w:t>
            </w:r>
            <w:r w:rsidRPr="004E7650">
              <w:rPr>
                <w:b/>
                <w:bCs/>
              </w:rPr>
              <w:br/>
              <w:t>(frequency)</w:t>
            </w:r>
          </w:p>
        </w:tc>
        <w:tc>
          <w:tcPr>
            <w:tcW w:w="1731"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721E4E45" w14:textId="77777777" w:rsidR="00224B1A" w:rsidRPr="004E7650" w:rsidRDefault="00224B1A" w:rsidP="00EA2CCD">
            <w:pPr>
              <w:jc w:val="center"/>
            </w:pPr>
            <w:r w:rsidRPr="004E7650">
              <w:rPr>
                <w:b/>
                <w:bCs/>
              </w:rPr>
              <w:t>Study duration</w:t>
            </w:r>
          </w:p>
        </w:tc>
        <w:tc>
          <w:tcPr>
            <w:tcW w:w="1560"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0FADA2A2" w14:textId="77777777" w:rsidR="00224B1A" w:rsidRPr="004E7650" w:rsidRDefault="00224B1A" w:rsidP="00EA2CCD">
            <w:pPr>
              <w:jc w:val="center"/>
            </w:pPr>
            <w:r w:rsidRPr="004E7650">
              <w:rPr>
                <w:b/>
                <w:bCs/>
              </w:rPr>
              <w:t>Intervention groups (n)</w:t>
            </w:r>
          </w:p>
        </w:tc>
        <w:tc>
          <w:tcPr>
            <w:tcW w:w="2835" w:type="dxa"/>
            <w:tcBorders>
              <w:top w:val="single" w:sz="8" w:space="0" w:color="000000"/>
              <w:left w:val="single" w:sz="8" w:space="0" w:color="000000"/>
              <w:bottom w:val="single" w:sz="24" w:space="0" w:color="auto"/>
              <w:right w:val="single" w:sz="8" w:space="0" w:color="000000"/>
            </w:tcBorders>
            <w:shd w:val="clear" w:color="auto" w:fill="auto"/>
            <w:tcMar>
              <w:top w:w="100" w:type="dxa"/>
              <w:left w:w="100" w:type="dxa"/>
              <w:bottom w:w="100" w:type="dxa"/>
              <w:right w:w="100" w:type="dxa"/>
            </w:tcMar>
            <w:vAlign w:val="bottom"/>
            <w:hideMark/>
          </w:tcPr>
          <w:p w14:paraId="1344D42E" w14:textId="77777777" w:rsidR="00224B1A" w:rsidRPr="004E7650" w:rsidRDefault="00224B1A" w:rsidP="00EA2CCD">
            <w:pPr>
              <w:jc w:val="center"/>
            </w:pPr>
            <w:r w:rsidRPr="004E7650">
              <w:rPr>
                <w:b/>
                <w:bCs/>
              </w:rPr>
              <w:t>Bone outcomes</w:t>
            </w:r>
            <w:r w:rsidRPr="004E7650">
              <w:rPr>
                <w:b/>
                <w:bCs/>
              </w:rPr>
              <w:br/>
              <w:t>(bone site of analysis)</w:t>
            </w:r>
          </w:p>
        </w:tc>
      </w:tr>
      <w:tr w:rsidR="004E7650" w:rsidRPr="004E7650" w14:paraId="0DBC767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9C0730B" w14:textId="77777777" w:rsidR="00224B1A" w:rsidRPr="004E7650" w:rsidRDefault="00224B1A" w:rsidP="00EA2CCD">
            <w:r w:rsidRPr="004E7650">
              <w:t>United States [Behera 2021]</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0A60D5" w14:textId="77777777" w:rsidR="00224B1A" w:rsidRPr="004E7650" w:rsidRDefault="00224B1A" w:rsidP="00EA2CCD">
            <w:r w:rsidRPr="004E7650">
              <w:t>C57BL/6J mice (F;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431C4B1" w14:textId="77777777" w:rsidR="00224B1A" w:rsidRPr="004E7650" w:rsidRDefault="00224B1A" w:rsidP="00EA2CCD">
            <w:r w:rsidRPr="004E7650">
              <w:t>high-fat die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45370B3" w14:textId="7857C3EC" w:rsidR="00224B1A" w:rsidRPr="004E7650" w:rsidRDefault="00373D99" w:rsidP="00EA2CCD">
            <w:r w:rsidRPr="004E7650">
              <w:t>VSL#3 (</w:t>
            </w:r>
            <w:r w:rsidRPr="004E7650">
              <w:rPr>
                <w:i/>
                <w:iCs/>
              </w:rPr>
              <w:t xml:space="preserve">B. breve, B. longum, B. </w:t>
            </w:r>
            <w:proofErr w:type="spellStart"/>
            <w:r w:rsidRPr="004E7650">
              <w:rPr>
                <w:i/>
                <w:iCs/>
              </w:rPr>
              <w:t>infantis</w:t>
            </w:r>
            <w:proofErr w:type="spellEnd"/>
            <w:r w:rsidRPr="004E7650">
              <w:rPr>
                <w:i/>
                <w:iCs/>
              </w:rPr>
              <w:t xml:space="preserve">, L. acidophilus, L. plantarum, L. </w:t>
            </w:r>
            <w:proofErr w:type="spellStart"/>
            <w:r w:rsidRPr="004E7650">
              <w:rPr>
                <w:i/>
                <w:iCs/>
              </w:rPr>
              <w:t>paracasei</w:t>
            </w:r>
            <w:proofErr w:type="spellEnd"/>
            <w:r w:rsidRPr="004E7650">
              <w:rPr>
                <w:i/>
                <w:iCs/>
              </w:rPr>
              <w:t>, L. bulgaricus, S. thermophilus</w:t>
            </w:r>
            <w:r w:rsidRPr="004E7650">
              <w:t>)</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01757EC"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every other da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A94CADB" w14:textId="77777777" w:rsidR="00224B1A" w:rsidRPr="004E7650" w:rsidRDefault="00224B1A" w:rsidP="00EA2CCD">
            <w:r w:rsidRPr="004E7650">
              <w:t>acclimatization period ND</w:t>
            </w:r>
          </w:p>
          <w:p w14:paraId="79371064" w14:textId="77777777" w:rsidR="00224B1A" w:rsidRPr="004E7650" w:rsidRDefault="00224B1A" w:rsidP="00EA2CCD">
            <w:r w:rsidRPr="004E7650">
              <w:br/>
              <w:t>8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07CCE8E" w14:textId="77777777" w:rsidR="00224B1A" w:rsidRPr="004E7650" w:rsidRDefault="00224B1A" w:rsidP="00EA2CCD">
            <w:r w:rsidRPr="004E7650">
              <w:t>HFD (6)</w:t>
            </w:r>
            <w:r w:rsidRPr="004E7650">
              <w:br/>
              <w:t>HFD+VSL#3 (6)</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F0CEBBC"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ObN</w:t>
            </w:r>
            <w:proofErr w:type="spellEnd"/>
            <w:r w:rsidRPr="004E7650">
              <w:t>/BS (femur)</w:t>
            </w:r>
          </w:p>
        </w:tc>
      </w:tr>
      <w:tr w:rsidR="004E7650" w:rsidRPr="004E7650" w14:paraId="44064F9C"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218C384" w14:textId="77777777" w:rsidR="00224B1A" w:rsidRPr="004E7650" w:rsidRDefault="00224B1A" w:rsidP="00EA2CCD">
            <w:r w:rsidRPr="004E7650">
              <w:t>Spain [Fernandez-</w:t>
            </w:r>
            <w:proofErr w:type="spellStart"/>
            <w:r w:rsidRPr="004E7650">
              <w:t>Murga</w:t>
            </w:r>
            <w:proofErr w:type="spellEnd"/>
            <w:r w:rsidRPr="004E7650">
              <w:t xml:space="preserve"> 202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B115919" w14:textId="77777777" w:rsidR="00224B1A" w:rsidRPr="004E7650" w:rsidRDefault="00224B1A" w:rsidP="00EA2CCD">
            <w:r w:rsidRPr="004E7650">
              <w:t>C57BL/6J mice (M; 6-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393EC1F" w14:textId="77777777" w:rsidR="00224B1A" w:rsidRPr="004E7650" w:rsidRDefault="00224B1A" w:rsidP="00EA2CCD">
            <w:r w:rsidRPr="004E7650">
              <w:t>high-fat die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CD64B83" w14:textId="77777777" w:rsidR="00224B1A" w:rsidRPr="004E7650" w:rsidRDefault="00224B1A" w:rsidP="00EA2CCD">
            <w:r w:rsidRPr="004E7650">
              <w:rPr>
                <w:i/>
                <w:iCs/>
              </w:rPr>
              <w:t xml:space="preserve">B. </w:t>
            </w:r>
            <w:proofErr w:type="spellStart"/>
            <w:r w:rsidRPr="004E7650">
              <w:rPr>
                <w:i/>
                <w:iCs/>
              </w:rPr>
              <w:t>pseudocatenulatum</w:t>
            </w:r>
            <w:proofErr w:type="spellEnd"/>
            <w:r w:rsidRPr="004E7650">
              <w:rPr>
                <w:i/>
                <w:iCs/>
              </w:rPr>
              <w:t xml:space="preserve"> </w:t>
            </w:r>
            <w:r w:rsidRPr="004E7650">
              <w:t>CECT 7765 (BP)</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41BA9CB"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44DBC59" w14:textId="77777777" w:rsidR="00224B1A" w:rsidRPr="004E7650" w:rsidRDefault="00224B1A" w:rsidP="00EA2CCD">
            <w:r w:rsidRPr="004E7650">
              <w:t>1 week acclimatization</w:t>
            </w:r>
          </w:p>
          <w:p w14:paraId="053F4F85" w14:textId="77777777" w:rsidR="00224B1A" w:rsidRPr="004E7650" w:rsidRDefault="00224B1A" w:rsidP="00EA2CCD">
            <w:r w:rsidRPr="004E7650">
              <w:br/>
              <w:t>1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8DA42BB" w14:textId="77777777" w:rsidR="00224B1A" w:rsidRPr="004E7650" w:rsidRDefault="00224B1A" w:rsidP="00EA2CCD">
            <w:r w:rsidRPr="004E7650">
              <w:t>HFD (10)</w:t>
            </w:r>
            <w:r w:rsidRPr="004E7650">
              <w:br/>
              <w:t>HFD+BP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83F0097" w14:textId="77777777" w:rsidR="00224B1A" w:rsidRPr="004E7650" w:rsidRDefault="00224B1A" w:rsidP="00EA2CCD">
            <w:r w:rsidRPr="004E7650">
              <w:t xml:space="preserve">↑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vBMD</w:t>
            </w:r>
            <w:proofErr w:type="spellEnd"/>
            <w:r w:rsidRPr="004E7650">
              <w:t xml:space="preserve">, BV/TV, </w:t>
            </w:r>
            <w:proofErr w:type="spellStart"/>
            <w:r w:rsidRPr="004E7650">
              <w:t>Tb.Th</w:t>
            </w:r>
            <w:proofErr w:type="spellEnd"/>
            <w:r w:rsidRPr="004E7650">
              <w:t xml:space="preserve">, </w:t>
            </w:r>
            <w:proofErr w:type="spellStart"/>
            <w:r w:rsidRPr="004E7650">
              <w:t>Tb.Pf</w:t>
            </w:r>
            <w:proofErr w:type="spellEnd"/>
            <w:r w:rsidRPr="004E7650">
              <w:t xml:space="preserve"> (femur)</w:t>
            </w:r>
            <w:r w:rsidRPr="004E7650">
              <w:br/>
              <w:t>-TMD (femur)</w:t>
            </w:r>
          </w:p>
        </w:tc>
      </w:tr>
      <w:tr w:rsidR="004E7650" w:rsidRPr="004E7650" w14:paraId="2097A83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28FAB3" w14:textId="77777777" w:rsidR="00224B1A" w:rsidRPr="004E7650" w:rsidRDefault="00224B1A" w:rsidP="00EA2CCD">
            <w:r w:rsidRPr="004E7650">
              <w:t>[Song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267580" w14:textId="77777777" w:rsidR="00224B1A" w:rsidRPr="004E7650" w:rsidRDefault="00224B1A" w:rsidP="00EA2CCD">
            <w:r w:rsidRPr="004E7650">
              <w:t>SPF BALB/c mice (M; 5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768C7C" w14:textId="77777777" w:rsidR="00224B1A" w:rsidRPr="004E7650" w:rsidRDefault="00224B1A" w:rsidP="00EA2CCD">
            <w:r w:rsidRPr="004E7650">
              <w:t>high-fat die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F85AD9" w14:textId="77777777" w:rsidR="00224B1A" w:rsidRPr="004E7650" w:rsidRDefault="00224B1A" w:rsidP="00EA2CCD">
            <w:pPr>
              <w:rPr>
                <w:i/>
                <w:iCs/>
              </w:rPr>
            </w:pPr>
            <w:r w:rsidRPr="004E7650">
              <w:rPr>
                <w:i/>
                <w:iCs/>
              </w:rPr>
              <w:t xml:space="preserve">L. </w:t>
            </w:r>
            <w:proofErr w:type="spellStart"/>
            <w:r w:rsidRPr="004E7650">
              <w:rPr>
                <w:i/>
                <w:iCs/>
              </w:rPr>
              <w:t>coryniformis</w:t>
            </w:r>
            <w:proofErr w:type="spellEnd"/>
            <w:r w:rsidRPr="004E7650">
              <w:rPr>
                <w:i/>
                <w:iCs/>
              </w:rPr>
              <w:t xml:space="preserve"> subsp. </w:t>
            </w:r>
            <w:proofErr w:type="spellStart"/>
            <w:r w:rsidRPr="004E7650">
              <w:rPr>
                <w:i/>
                <w:iCs/>
              </w:rPr>
              <w:t>Torquens</w:t>
            </w:r>
            <w:proofErr w:type="spellEnd"/>
            <w:r w:rsidRPr="004E7650">
              <w:rPr>
                <w:i/>
                <w:iCs/>
              </w:rPr>
              <w:t xml:space="preserve"> (T3L)</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C1FC98" w14:textId="77777777" w:rsidR="00224B1A" w:rsidRPr="004E7650" w:rsidRDefault="00224B1A" w:rsidP="00EA2CCD">
            <w:r w:rsidRPr="004E7650">
              <w:t>1 x 10</w:t>
            </w:r>
            <w:r w:rsidRPr="004E7650">
              <w:rPr>
                <w:vertAlign w:val="superscript"/>
              </w:rPr>
              <w:t>9</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040AD1" w14:textId="77777777" w:rsidR="00224B1A" w:rsidRPr="004E7650" w:rsidRDefault="00224B1A" w:rsidP="00EA2CCD">
            <w:r w:rsidRPr="004E7650">
              <w:t>1 week acclimatization</w:t>
            </w:r>
            <w:r w:rsidRPr="004E7650">
              <w:br/>
            </w:r>
            <w:r w:rsidRPr="004E7650">
              <w:br/>
              <w:t>10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1FC539" w14:textId="77777777" w:rsidR="00224B1A" w:rsidRPr="004E7650" w:rsidRDefault="00224B1A" w:rsidP="00EA2CCD">
            <w:r w:rsidRPr="004E7650">
              <w:t>HFD (10)</w:t>
            </w:r>
            <w:r w:rsidRPr="004E7650">
              <w:br/>
              <w:t>T3L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DDF89F" w14:textId="77777777" w:rsidR="00224B1A" w:rsidRPr="004E7650" w:rsidRDefault="00224B1A" w:rsidP="00EA2CC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femur</w:t>
            </w:r>
            <w:proofErr w:type="spellEnd"/>
            <w:r w:rsidRPr="004E7650">
              <w:t>)</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vBMD</w:t>
            </w:r>
            <w:proofErr w:type="spellEnd"/>
            <w:r w:rsidRPr="004E7650">
              <w:t xml:space="preserve"> (femur)</w:t>
            </w:r>
          </w:p>
        </w:tc>
      </w:tr>
      <w:tr w:rsidR="004E7650" w:rsidRPr="004E7650" w14:paraId="7FEC87E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51DA94F" w14:textId="77777777" w:rsidR="00224B1A" w:rsidRPr="004E7650" w:rsidRDefault="00224B1A" w:rsidP="00EA2CCD">
            <w:r w:rsidRPr="004E7650">
              <w:lastRenderedPageBreak/>
              <w:t>Thailand [</w:t>
            </w:r>
            <w:proofErr w:type="spellStart"/>
            <w:r w:rsidRPr="004E7650">
              <w:t>Eaimworawuthikul</w:t>
            </w:r>
            <w:proofErr w:type="spellEnd"/>
            <w:r w:rsidRPr="004E7650">
              <w:t xml:space="preserve"> 20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F53FA7" w14:textId="77777777" w:rsidR="00224B1A" w:rsidRPr="004E7650" w:rsidRDefault="00224B1A" w:rsidP="00EA2CCD">
            <w:r w:rsidRPr="004E7650">
              <w:t xml:space="preserve">Wistar rats (M; 6 </w:t>
            </w:r>
            <w:proofErr w:type="gramStart"/>
            <w:r w:rsidRPr="004E7650">
              <w:t>weeks)`</w:t>
            </w:r>
            <w:proofErr w:type="gramEnd"/>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4979834" w14:textId="77777777" w:rsidR="00224B1A" w:rsidRPr="004E7650" w:rsidRDefault="00224B1A" w:rsidP="00EA2CCD">
            <w:r w:rsidRPr="004E7650">
              <w:t>high-fat diet</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B6AEA7" w14:textId="77777777" w:rsidR="00224B1A" w:rsidRPr="004E7650" w:rsidRDefault="00224B1A" w:rsidP="00EA2CCD">
            <w:r w:rsidRPr="004E7650">
              <w:rPr>
                <w:i/>
                <w:iCs/>
              </w:rPr>
              <w:t xml:space="preserve">L. </w:t>
            </w:r>
            <w:proofErr w:type="spellStart"/>
            <w:r w:rsidRPr="004E7650">
              <w:rPr>
                <w:i/>
                <w:iCs/>
              </w:rPr>
              <w:t>paracasei</w:t>
            </w:r>
            <w:proofErr w:type="spellEnd"/>
            <w:r w:rsidRPr="004E7650">
              <w:rPr>
                <w:i/>
                <w:iCs/>
              </w:rPr>
              <w:t xml:space="preserve"> </w:t>
            </w:r>
            <w:r w:rsidRPr="004E7650">
              <w:t>HII01 (LP)</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956F323" w14:textId="77777777" w:rsidR="00224B1A" w:rsidRPr="004E7650" w:rsidRDefault="00224B1A" w:rsidP="00EA2CCD">
            <w:r w:rsidRPr="004E7650">
              <w:t>1 x 10</w:t>
            </w:r>
            <w:r w:rsidRPr="004E7650">
              <w:rPr>
                <w:vertAlign w:val="superscript"/>
              </w:rPr>
              <w:t>8</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BA87F1" w14:textId="77777777" w:rsidR="00224B1A" w:rsidRPr="004E7650" w:rsidRDefault="00224B1A" w:rsidP="00EA2CCD">
            <w:r w:rsidRPr="004E7650">
              <w:t>1 week acclimatization</w:t>
            </w:r>
          </w:p>
          <w:p w14:paraId="69FDF6B3" w14:textId="77777777" w:rsidR="00224B1A" w:rsidRPr="004E7650" w:rsidRDefault="00224B1A" w:rsidP="00EA2CCD">
            <w:r w:rsidRPr="004E7650">
              <w:br/>
              <w:t>12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EEE1C2D" w14:textId="77777777" w:rsidR="00224B1A" w:rsidRPr="004E7650" w:rsidRDefault="00224B1A" w:rsidP="00EA2CCD">
            <w:r w:rsidRPr="004E7650">
              <w:t>HFD (6)</w:t>
            </w:r>
            <w:r w:rsidRPr="004E7650">
              <w:br/>
              <w:t>HFD+LP (6)</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FBBBA73" w14:textId="77777777" w:rsidR="00224B1A" w:rsidRPr="004E7650" w:rsidRDefault="00224B1A" w:rsidP="00EA2CCD">
            <w:r w:rsidRPr="004E7650">
              <w:t xml:space="preserve">↑ BV/TV (tibia); </w:t>
            </w:r>
            <w:proofErr w:type="spellStart"/>
            <w:proofErr w:type="gramStart"/>
            <w:r w:rsidRPr="004E7650">
              <w:t>Tb.Th</w:t>
            </w:r>
            <w:proofErr w:type="spellEnd"/>
            <w:proofErr w:type="gramEnd"/>
            <w:r w:rsidRPr="004E7650">
              <w:t xml:space="preserve"> (tibia)</w:t>
            </w:r>
            <w:r w:rsidRPr="004E7650">
              <w:br/>
              <w:t xml:space="preserve">- </w:t>
            </w:r>
            <w:proofErr w:type="spellStart"/>
            <w:r w:rsidRPr="004E7650">
              <w:t>Tb.Sp</w:t>
            </w:r>
            <w:proofErr w:type="spellEnd"/>
            <w:r w:rsidRPr="004E7650">
              <w:t xml:space="preserve">, </w:t>
            </w:r>
            <w:proofErr w:type="spellStart"/>
            <w:r w:rsidRPr="004E7650">
              <w:t>Tb.N</w:t>
            </w:r>
            <w:proofErr w:type="spellEnd"/>
            <w:r w:rsidRPr="004E7650">
              <w:t xml:space="preserve"> (tibia)</w:t>
            </w:r>
            <w:r w:rsidRPr="004E7650">
              <w:br/>
              <w:t>↑ MAR, BFR/BS (tibia)</w:t>
            </w:r>
            <w:r w:rsidRPr="004E7650">
              <w:br/>
              <w:t xml:space="preserve">↓ </w:t>
            </w:r>
            <w:proofErr w:type="spellStart"/>
            <w:r w:rsidRPr="004E7650">
              <w:t>OcS</w:t>
            </w:r>
            <w:proofErr w:type="spellEnd"/>
            <w:r w:rsidRPr="004E7650">
              <w:t>, active erosion surface (tibia)</w:t>
            </w:r>
            <w:r w:rsidRPr="004E7650">
              <w:br/>
              <w:t>-</w:t>
            </w:r>
            <w:proofErr w:type="spellStart"/>
            <w:r w:rsidRPr="004E7650">
              <w:t>ObS</w:t>
            </w:r>
            <w:proofErr w:type="spellEnd"/>
            <w:r w:rsidRPr="004E7650">
              <w:t xml:space="preserve"> (tibia)</w:t>
            </w:r>
          </w:p>
        </w:tc>
      </w:tr>
      <w:tr w:rsidR="004E7650" w:rsidRPr="004E7650" w14:paraId="384D5927" w14:textId="77777777" w:rsidTr="00EA2CCD">
        <w:trPr>
          <w:trHeight w:val="1276"/>
        </w:trPr>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02740C7" w14:textId="77777777" w:rsidR="00224B1A" w:rsidRPr="004E7650" w:rsidRDefault="00224B1A" w:rsidP="00EA2CCD">
            <w:r w:rsidRPr="004E7650">
              <w:t>United States [Zhang 201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ECD640" w14:textId="77777777" w:rsidR="00224B1A" w:rsidRPr="004E7650" w:rsidRDefault="00224B1A" w:rsidP="00EA2CCD">
            <w:r w:rsidRPr="004E7650">
              <w:t>C57BL/6 mice (M; 14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4E44BC9" w14:textId="77777777" w:rsidR="00224B1A" w:rsidRPr="004E7650" w:rsidRDefault="00224B1A" w:rsidP="00EA2CCD">
            <w:r w:rsidRPr="004E7650">
              <w:t>diabete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3C45A5" w14:textId="77777777" w:rsidR="00224B1A" w:rsidRPr="004E7650" w:rsidRDefault="00224B1A" w:rsidP="00EA2CCD">
            <w:r w:rsidRPr="004E7650">
              <w:rPr>
                <w:i/>
                <w:iCs/>
              </w:rPr>
              <w:t xml:space="preserve">L. </w:t>
            </w:r>
            <w:proofErr w:type="spellStart"/>
            <w:r w:rsidRPr="004E7650">
              <w:rPr>
                <w:i/>
                <w:iCs/>
              </w:rPr>
              <w:t>reuteri</w:t>
            </w:r>
            <w:proofErr w:type="spellEnd"/>
            <w:r w:rsidRPr="004E7650">
              <w:t xml:space="preserve"> ATCC PTA 6475 (LBR)</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448ACCD" w14:textId="77777777" w:rsidR="00224B1A" w:rsidRPr="004E7650" w:rsidRDefault="00224B1A" w:rsidP="00EA2CCD">
            <w:r w:rsidRPr="004E7650">
              <w:t xml:space="preserve">0.3 </w:t>
            </w:r>
            <w:proofErr w:type="gramStart"/>
            <w:r w:rsidRPr="004E7650">
              <w:t>mL  of</w:t>
            </w:r>
            <w:proofErr w:type="gramEnd"/>
            <w:r w:rsidRPr="004E7650">
              <w:t xml:space="preserve"> 1 x 10</w:t>
            </w:r>
            <w:r w:rsidRPr="004E7650">
              <w:rPr>
                <w:vertAlign w:val="superscript"/>
              </w:rPr>
              <w:t>9</w:t>
            </w:r>
            <w:r w:rsidRPr="004E7650">
              <w:t xml:space="preserve"> CFU/mL </w:t>
            </w:r>
            <w:r w:rsidRPr="004E7650">
              <w:br/>
            </w:r>
            <w:r w:rsidRPr="004E7650">
              <w:rPr>
                <w:i/>
                <w:iCs/>
              </w:rPr>
              <w:t>(thre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19F07D" w14:textId="77777777" w:rsidR="00224B1A" w:rsidRPr="004E7650" w:rsidRDefault="00224B1A" w:rsidP="00EA2CCD">
            <w:r w:rsidRPr="004E7650">
              <w:t xml:space="preserve">1 week acclimatization </w:t>
            </w:r>
          </w:p>
          <w:p w14:paraId="452BD835" w14:textId="77777777" w:rsidR="00224B1A" w:rsidRPr="004E7650" w:rsidRDefault="00224B1A" w:rsidP="00EA2CCD">
            <w:r w:rsidRPr="004E7650">
              <w:br/>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E123934" w14:textId="77777777" w:rsidR="00224B1A" w:rsidRPr="004E7650" w:rsidRDefault="00224B1A" w:rsidP="00EA2CCD">
            <w:r w:rsidRPr="004E7650">
              <w:t>D (7)</w:t>
            </w:r>
            <w:r w:rsidRPr="004E7650">
              <w:br/>
              <w:t>D+LBR (7)</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C295276"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ObS</w:t>
            </w:r>
            <w:proofErr w:type="spellEnd"/>
            <w:r w:rsidRPr="004E7650">
              <w:t>, MAR (femur)</w:t>
            </w:r>
            <w:r w:rsidRPr="004E7650">
              <w:br/>
              <w:t xml:space="preserve">- </w:t>
            </w:r>
            <w:proofErr w:type="spellStart"/>
            <w:r w:rsidRPr="004E7650">
              <w:t>OcS</w:t>
            </w:r>
            <w:proofErr w:type="spellEnd"/>
            <w:r w:rsidRPr="004E7650">
              <w:t xml:space="preserve"> (femur)</w:t>
            </w:r>
          </w:p>
        </w:tc>
      </w:tr>
      <w:tr w:rsidR="004E7650" w:rsidRPr="004E7650" w14:paraId="0393EC9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A61F04F" w14:textId="77777777" w:rsidR="00224B1A" w:rsidRPr="004E7650" w:rsidRDefault="00224B1A" w:rsidP="00EA2CCD">
            <w:r w:rsidRPr="004E7650">
              <w:t>Slovakia [</w:t>
            </w:r>
            <w:proofErr w:type="spellStart"/>
            <w:r w:rsidRPr="004E7650">
              <w:t>Rovensky</w:t>
            </w:r>
            <w:proofErr w:type="spellEnd"/>
            <w:r w:rsidRPr="004E7650">
              <w:t xml:space="preserve"> 2005]</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A4CB095" w14:textId="77777777" w:rsidR="00224B1A" w:rsidRPr="004E7650" w:rsidRDefault="00224B1A" w:rsidP="00EA2CCD">
            <w:r w:rsidRPr="004E7650">
              <w:t>Lewis rats (M; ND)</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1F3293" w14:textId="77777777" w:rsidR="00224B1A" w:rsidRPr="004E7650" w:rsidRDefault="00224B1A" w:rsidP="00EA2CCD">
            <w:r w:rsidRPr="004E7650">
              <w:t>arthrit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E40134" w14:textId="77777777" w:rsidR="00224B1A" w:rsidRPr="004E7650" w:rsidRDefault="00224B1A" w:rsidP="00EA2CCD">
            <w:r w:rsidRPr="004E7650">
              <w:rPr>
                <w:i/>
                <w:iCs/>
              </w:rPr>
              <w:t xml:space="preserve">E. faecium </w:t>
            </w:r>
            <w:r w:rsidRPr="004E7650">
              <w:t>M74 (EF)</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40EEC86" w14:textId="77777777" w:rsidR="00224B1A" w:rsidRPr="004E7650" w:rsidRDefault="00224B1A" w:rsidP="00EA2CCD">
            <w:r w:rsidRPr="004E7650">
              <w:t>15 mg/kg of 360 x 10</w:t>
            </w:r>
            <w:r w:rsidRPr="004E7650">
              <w:rPr>
                <w:vertAlign w:val="superscript"/>
              </w:rPr>
              <w:t>9</w:t>
            </w:r>
            <w:r w:rsidRPr="004E7650">
              <w:t>/g CFU</w:t>
            </w:r>
            <w:r w:rsidRPr="004E7650">
              <w:br/>
            </w:r>
            <w:r w:rsidRPr="004E7650">
              <w:rPr>
                <w:i/>
                <w:iCs/>
              </w:rPr>
              <w:t>(fiv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B94B935" w14:textId="77777777" w:rsidR="00224B1A" w:rsidRPr="004E7650" w:rsidRDefault="00224B1A" w:rsidP="00EA2CCD">
            <w:r w:rsidRPr="004E7650">
              <w:t>acclimatization period ND</w:t>
            </w:r>
          </w:p>
          <w:p w14:paraId="6391E8A3" w14:textId="77777777" w:rsidR="00224B1A" w:rsidRPr="004E7650" w:rsidRDefault="00224B1A" w:rsidP="00EA2CCD">
            <w:r w:rsidRPr="004E7650">
              <w:br/>
              <w:t>7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F96B2DE" w14:textId="77777777" w:rsidR="00224B1A" w:rsidRPr="004E7650" w:rsidRDefault="00224B1A" w:rsidP="00EA2CCD">
            <w:r w:rsidRPr="004E7650">
              <w:t>AA (10)</w:t>
            </w:r>
            <w:r w:rsidRPr="004E7650">
              <w:br/>
              <w:t>AA+EF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358DFF2" w14:textId="77777777" w:rsidR="00224B1A" w:rsidRPr="004E7650" w:rsidRDefault="00224B1A" w:rsidP="00EA2CCD">
            <w:r w:rsidRPr="004E7650">
              <w:t xml:space="preserve">↑ </w:t>
            </w:r>
            <w:proofErr w:type="spellStart"/>
            <w:r w:rsidRPr="004E7650">
              <w:t>aBMD</w:t>
            </w:r>
            <w:proofErr w:type="spellEnd"/>
            <w:r w:rsidRPr="004E7650">
              <w:t xml:space="preserve"> (global)</w:t>
            </w:r>
          </w:p>
        </w:tc>
      </w:tr>
      <w:tr w:rsidR="004E7650" w:rsidRPr="004E7650" w14:paraId="12C9733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E8B7CB" w14:textId="77777777" w:rsidR="00224B1A" w:rsidRPr="004E7650" w:rsidRDefault="00224B1A" w:rsidP="00EA2CCD">
            <w:r w:rsidRPr="004E7650">
              <w:t>[Yeom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DFDD81" w14:textId="77777777" w:rsidR="00224B1A" w:rsidRPr="004E7650" w:rsidRDefault="00224B1A" w:rsidP="00EA2CCD">
            <w:r w:rsidRPr="004E7650">
              <w:t>DBA/1J mice (M;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5419A3F" w14:textId="77777777" w:rsidR="00224B1A" w:rsidRPr="004E7650" w:rsidRDefault="00224B1A" w:rsidP="00EA2CCD">
            <w:r w:rsidRPr="004E7650">
              <w:t>arthr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C72A72" w14:textId="77777777" w:rsidR="00224B1A" w:rsidRPr="004E7650" w:rsidRDefault="00224B1A" w:rsidP="00EA2CCD">
            <w:pPr>
              <w:rPr>
                <w:i/>
                <w:iCs/>
              </w:rPr>
            </w:pPr>
            <w:r w:rsidRPr="004E7650">
              <w:rPr>
                <w:i/>
                <w:iCs/>
              </w:rPr>
              <w:t xml:space="preserve">P. </w:t>
            </w:r>
            <w:proofErr w:type="spellStart"/>
            <w:r w:rsidRPr="004E7650">
              <w:rPr>
                <w:i/>
                <w:iCs/>
              </w:rPr>
              <w:t>freudenreichii</w:t>
            </w:r>
            <w:proofErr w:type="spellEnd"/>
            <w:r w:rsidRPr="004E7650">
              <w:rPr>
                <w:i/>
                <w:iCs/>
              </w:rPr>
              <w:t xml:space="preserve"> MJ2 (live or dead)</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B41CCC" w14:textId="77777777" w:rsidR="00224B1A" w:rsidRPr="004E7650" w:rsidRDefault="00224B1A" w:rsidP="00EA2CCD">
            <w:r w:rsidRPr="004E7650">
              <w:t>Low: 1 x 10</w:t>
            </w:r>
            <w:r w:rsidRPr="004E7650">
              <w:rPr>
                <w:vertAlign w:val="superscript"/>
              </w:rPr>
              <w:t>7</w:t>
            </w:r>
            <w:r w:rsidRPr="004E7650">
              <w:t xml:space="preserve"> CFU/mL</w:t>
            </w:r>
          </w:p>
          <w:p w14:paraId="0FC19F98" w14:textId="77777777" w:rsidR="00224B1A" w:rsidRPr="004E7650" w:rsidRDefault="00224B1A" w:rsidP="00EA2CCD">
            <w:r w:rsidRPr="004E7650">
              <w:t>High: 1 x 10</w:t>
            </w:r>
            <w:r w:rsidRPr="004E7650">
              <w:rPr>
                <w:vertAlign w:val="superscript"/>
              </w:rPr>
              <w:t>8</w:t>
            </w:r>
            <w:r w:rsidRPr="004E7650">
              <w:t xml:space="preserve"> CFU/mL</w:t>
            </w:r>
            <w:r w:rsidRPr="004E7650">
              <w:br/>
            </w:r>
            <w:r w:rsidRPr="004E7650">
              <w:rPr>
                <w:i/>
                <w:iCs/>
              </w:rPr>
              <w:t>(not defined)</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1449C3" w14:textId="77777777" w:rsidR="00224B1A" w:rsidRPr="004E7650" w:rsidRDefault="00224B1A" w:rsidP="00EA2CCD">
            <w:r w:rsidRPr="004E7650">
              <w:t>1 week acclimatization</w:t>
            </w:r>
            <w:r w:rsidRPr="004E7650">
              <w:br/>
            </w:r>
            <w:r w:rsidRPr="004E7650">
              <w:br/>
              <w:t>8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5E7284" w14:textId="77777777" w:rsidR="00224B1A" w:rsidRPr="004E7650" w:rsidRDefault="00224B1A" w:rsidP="00EA2CCD">
            <w:r w:rsidRPr="004E7650">
              <w:t>MODEL (8)</w:t>
            </w:r>
            <w:r w:rsidRPr="004E7650">
              <w:br/>
              <w:t>LLMJ2 (8)</w:t>
            </w:r>
          </w:p>
          <w:p w14:paraId="555C0007" w14:textId="77777777" w:rsidR="00224B1A" w:rsidRPr="004E7650" w:rsidRDefault="00224B1A" w:rsidP="00EA2CCD">
            <w:r w:rsidRPr="004E7650">
              <w:t>HLMJ2 (8)</w:t>
            </w:r>
          </w:p>
          <w:p w14:paraId="4579F0B9" w14:textId="77777777" w:rsidR="00224B1A" w:rsidRPr="004E7650" w:rsidRDefault="00224B1A" w:rsidP="00EA2CCD">
            <w:r w:rsidRPr="004E7650">
              <w:t>LDMJ2 (8)</w:t>
            </w:r>
          </w:p>
          <w:p w14:paraId="7214BD6C" w14:textId="77777777" w:rsidR="00224B1A" w:rsidRPr="004E7650" w:rsidRDefault="00224B1A" w:rsidP="00EA2CCD">
            <w:r w:rsidRPr="004E7650">
              <w:t>HDMJ2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3DEBC" w14:textId="77777777" w:rsidR="00224B1A" w:rsidRPr="004E7650" w:rsidRDefault="00224B1A" w:rsidP="00EA2CCD">
            <w:r w:rsidRPr="004E7650">
              <w:t>LLMJ2:</w:t>
            </w:r>
          </w:p>
          <w:p w14:paraId="2F748792" w14:textId="77777777" w:rsidR="00224B1A" w:rsidRPr="004E7650" w:rsidRDefault="00224B1A" w:rsidP="00EA2CCD">
            <w:r w:rsidRPr="004E7650">
              <w:t xml:space="preserve">↑ </w:t>
            </w:r>
            <w:proofErr w:type="spellStart"/>
            <w:r w:rsidRPr="004E7650">
              <w:t>vBMD</w:t>
            </w:r>
            <w:proofErr w:type="spellEnd"/>
            <w:r w:rsidRPr="004E7650">
              <w:t xml:space="preserve">, </w:t>
            </w:r>
            <w:proofErr w:type="spellStart"/>
            <w:proofErr w:type="gramStart"/>
            <w:r w:rsidRPr="004E7650">
              <w:t>Tb.Th</w:t>
            </w:r>
            <w:proofErr w:type="spellEnd"/>
            <w:proofErr w:type="gramEnd"/>
            <w:r w:rsidRPr="004E7650">
              <w:t xml:space="preserve"> (knee joint)</w:t>
            </w:r>
            <w:r w:rsidRPr="004E7650">
              <w:br/>
              <w:t xml:space="preserve">↓ </w:t>
            </w:r>
            <w:proofErr w:type="spellStart"/>
            <w:r w:rsidRPr="004E7650">
              <w:t>Tb.Sp</w:t>
            </w:r>
            <w:proofErr w:type="spellEnd"/>
            <w:r w:rsidRPr="004E7650">
              <w:t xml:space="preserve"> (knee joint)</w:t>
            </w:r>
            <w:r w:rsidRPr="004E7650">
              <w:br/>
              <w:t xml:space="preserve">- BV/TV, </w:t>
            </w:r>
            <w:proofErr w:type="spellStart"/>
            <w:r w:rsidRPr="004E7650">
              <w:t>Tb.N</w:t>
            </w:r>
            <w:proofErr w:type="spellEnd"/>
            <w:r w:rsidRPr="004E7650">
              <w:t xml:space="preserve"> (knee joint)</w:t>
            </w:r>
          </w:p>
          <w:p w14:paraId="2481CB80" w14:textId="77777777" w:rsidR="00224B1A" w:rsidRPr="004E7650" w:rsidRDefault="00224B1A" w:rsidP="00EA2CCD"/>
          <w:p w14:paraId="2268B0B6" w14:textId="77777777" w:rsidR="00224B1A" w:rsidRPr="004E7650" w:rsidRDefault="00224B1A" w:rsidP="00EA2CCD">
            <w:r w:rsidRPr="004E7650">
              <w:t>HLMJ2:</w:t>
            </w:r>
            <w:r w:rsidRPr="004E7650">
              <w:br/>
              <w:t xml:space="preserve">↑ </w:t>
            </w:r>
            <w:proofErr w:type="spellStart"/>
            <w:proofErr w:type="gramStart"/>
            <w:r w:rsidRPr="004E7650">
              <w:t>Tb.Th</w:t>
            </w:r>
            <w:proofErr w:type="spellEnd"/>
            <w:proofErr w:type="gramEnd"/>
            <w:r w:rsidRPr="004E7650">
              <w:t xml:space="preserve"> (knee joint)</w:t>
            </w:r>
          </w:p>
          <w:p w14:paraId="25500D56"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Sp</w:t>
            </w:r>
            <w:proofErr w:type="spellEnd"/>
            <w:r w:rsidRPr="004E7650">
              <w:t xml:space="preserve"> (knee joint)</w:t>
            </w:r>
          </w:p>
          <w:p w14:paraId="0B1C6035" w14:textId="77777777" w:rsidR="00224B1A" w:rsidRPr="004E7650" w:rsidRDefault="00224B1A" w:rsidP="00EA2CCD"/>
          <w:p w14:paraId="5AA37B10" w14:textId="77777777" w:rsidR="00224B1A" w:rsidRPr="004E7650" w:rsidRDefault="00224B1A" w:rsidP="00EA2CCD">
            <w:r w:rsidRPr="004E7650">
              <w:t>LDMJ2:</w:t>
            </w:r>
          </w:p>
          <w:p w14:paraId="4CB4FC4A" w14:textId="77777777" w:rsidR="00224B1A" w:rsidRPr="004E7650" w:rsidRDefault="00224B1A" w:rsidP="00EA2CCD">
            <w:r w:rsidRPr="004E7650">
              <w:lastRenderedPageBreak/>
              <w:t xml:space="preserve">↑ </w:t>
            </w:r>
            <w:proofErr w:type="spellStart"/>
            <w:r w:rsidRPr="004E7650">
              <w:t>vBMD</w:t>
            </w:r>
            <w:proofErr w:type="spellEnd"/>
            <w:r w:rsidRPr="004E7650">
              <w:t xml:space="preserve">, </w:t>
            </w:r>
            <w:proofErr w:type="spellStart"/>
            <w:proofErr w:type="gramStart"/>
            <w:r w:rsidRPr="004E7650">
              <w:t>Tb.Th</w:t>
            </w:r>
            <w:proofErr w:type="spellEnd"/>
            <w:proofErr w:type="gramEnd"/>
            <w:r w:rsidRPr="004E7650">
              <w:t xml:space="preserve"> (knee joint)</w:t>
            </w:r>
            <w:r w:rsidRPr="004E7650">
              <w:br/>
              <w:t xml:space="preserve">- BV/TV, </w:t>
            </w:r>
            <w:proofErr w:type="spellStart"/>
            <w:r w:rsidRPr="004E7650">
              <w:t>Tb.N</w:t>
            </w:r>
            <w:proofErr w:type="spellEnd"/>
            <w:r w:rsidRPr="004E7650">
              <w:t xml:space="preserve">, </w:t>
            </w:r>
            <w:proofErr w:type="spellStart"/>
            <w:r w:rsidRPr="004E7650">
              <w:t>Tb.Sp</w:t>
            </w:r>
            <w:proofErr w:type="spellEnd"/>
            <w:r w:rsidRPr="004E7650">
              <w:t xml:space="preserve"> (knee joint)</w:t>
            </w:r>
          </w:p>
          <w:p w14:paraId="563F76CD" w14:textId="77777777" w:rsidR="00224B1A" w:rsidRPr="004E7650" w:rsidRDefault="00224B1A" w:rsidP="00EA2CCD"/>
          <w:p w14:paraId="5BBD8118" w14:textId="77777777" w:rsidR="00224B1A" w:rsidRPr="004E7650" w:rsidRDefault="00224B1A" w:rsidP="00EA2CCD">
            <w:r w:rsidRPr="004E7650">
              <w:t>HDMJ2:</w:t>
            </w:r>
          </w:p>
          <w:p w14:paraId="100E61C5"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knee joint)</w:t>
            </w:r>
            <w:r w:rsidRPr="004E7650">
              <w:br/>
              <w:t xml:space="preserve">↓ </w:t>
            </w:r>
            <w:proofErr w:type="spellStart"/>
            <w:r w:rsidRPr="004E7650">
              <w:t>Tb.Sp</w:t>
            </w:r>
            <w:proofErr w:type="spellEnd"/>
            <w:r w:rsidRPr="004E7650">
              <w:t xml:space="preserve"> (knee joint)</w:t>
            </w:r>
          </w:p>
        </w:tc>
      </w:tr>
      <w:tr w:rsidR="004E7650" w:rsidRPr="004E7650" w14:paraId="4661292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551A95" w14:textId="77777777" w:rsidR="00224B1A" w:rsidRPr="004E7650" w:rsidRDefault="00224B1A" w:rsidP="00EA2CCD">
            <w:r w:rsidRPr="004E7650">
              <w:lastRenderedPageBreak/>
              <w:t>China</w:t>
            </w:r>
            <w:r w:rsidRPr="004E7650">
              <w:br/>
              <w:t>[Chang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E9A2AA" w14:textId="77777777" w:rsidR="00224B1A" w:rsidRPr="004E7650" w:rsidRDefault="00224B1A" w:rsidP="00EA2CCD">
            <w:r w:rsidRPr="004E7650">
              <w:t>Sprague-Dawley rats (ND;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123A1C" w14:textId="77777777" w:rsidR="00224B1A" w:rsidRPr="004E7650" w:rsidRDefault="00224B1A" w:rsidP="00EA2CCD">
            <w:r w:rsidRPr="004E7650">
              <w:t>arthr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4C22A8" w14:textId="77777777" w:rsidR="00224B1A" w:rsidRPr="004E7650" w:rsidRDefault="00224B1A" w:rsidP="00EA2CCD">
            <w:pPr>
              <w:rPr>
                <w:i/>
                <w:iCs/>
              </w:rPr>
            </w:pPr>
            <w:r w:rsidRPr="004E7650">
              <w:rPr>
                <w:i/>
                <w:iCs/>
              </w:rPr>
              <w:t xml:space="preserve">Clostridium </w:t>
            </w:r>
            <w:proofErr w:type="spellStart"/>
            <w:r w:rsidRPr="004E7650">
              <w:rPr>
                <w:i/>
                <w:iCs/>
              </w:rPr>
              <w:t>butyricum</w:t>
            </w:r>
            <w:proofErr w:type="spellEnd"/>
            <w:r w:rsidRPr="004E7650">
              <w:rPr>
                <w:i/>
                <w:iCs/>
              </w:rPr>
              <w:t xml:space="preserve"> </w:t>
            </w:r>
            <w:r w:rsidRPr="004E7650">
              <w:t>GKB7 (CB)</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DA62BD" w14:textId="77777777" w:rsidR="00224B1A" w:rsidRPr="004E7650" w:rsidRDefault="00224B1A" w:rsidP="00EA2CCD">
            <w:pPr>
              <w:rPr>
                <w:i/>
                <w:iCs/>
              </w:rPr>
            </w:pPr>
            <w:r w:rsidRPr="004E7650">
              <w:t xml:space="preserve">100 mg/kg </w:t>
            </w:r>
            <w:proofErr w:type="spellStart"/>
            <w:r w:rsidRPr="004E7650">
              <w:t>bwt</w:t>
            </w:r>
            <w:proofErr w:type="spellEnd"/>
            <w:r w:rsidRPr="004E7650">
              <w:t xml:space="preserve"> of 5.5 x 10</w:t>
            </w:r>
            <w:r w:rsidRPr="004E7650">
              <w:rPr>
                <w:vertAlign w:val="superscript"/>
              </w:rPr>
              <w:t>7</w:t>
            </w:r>
            <w:r w:rsidRPr="004E7650">
              <w:t xml:space="preserve"> CFU/g </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0AF974" w14:textId="77777777" w:rsidR="00224B1A" w:rsidRPr="004E7650" w:rsidRDefault="00224B1A" w:rsidP="00EA2CCD">
            <w:r w:rsidRPr="004E7650">
              <w:t>acclimatization period ND</w:t>
            </w:r>
          </w:p>
          <w:p w14:paraId="3410964E" w14:textId="77777777" w:rsidR="00224B1A" w:rsidRPr="004E7650" w:rsidRDefault="00224B1A" w:rsidP="00EA2CCD">
            <w:r w:rsidRPr="004E7650">
              <w:br/>
              <w:t>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630CE4" w14:textId="77777777" w:rsidR="00224B1A" w:rsidRPr="004E7650" w:rsidRDefault="00224B1A" w:rsidP="00EA2CCD">
            <w:r w:rsidRPr="004E7650">
              <w:t>ACLT (6)</w:t>
            </w:r>
            <w:r w:rsidRPr="004E7650">
              <w:br/>
              <w:t xml:space="preserve">ACLT+CB (8) </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1F28FE0" w14:textId="77777777" w:rsidR="00224B1A" w:rsidRPr="004E7650" w:rsidRDefault="00224B1A" w:rsidP="00EA2CCD">
            <w:r w:rsidRPr="004E7650">
              <w:t xml:space="preserve">↑ </w:t>
            </w:r>
            <w:proofErr w:type="spellStart"/>
            <w:r w:rsidRPr="004E7650">
              <w:t>vBMD</w:t>
            </w:r>
            <w:proofErr w:type="spellEnd"/>
            <w:r w:rsidRPr="004E7650">
              <w:t xml:space="preserve">, BMC, BV/TV, BS/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tibia)</w:t>
            </w:r>
          </w:p>
          <w:p w14:paraId="71864064" w14:textId="77777777" w:rsidR="00224B1A" w:rsidRPr="004E7650" w:rsidRDefault="00224B1A" w:rsidP="00EA2CCD">
            <w:r w:rsidRPr="004E7650">
              <w:t xml:space="preserve">↓ </w:t>
            </w:r>
            <w:proofErr w:type="spellStart"/>
            <w:proofErr w:type="gramStart"/>
            <w:r w:rsidRPr="004E7650">
              <w:t>Tb.Sp</w:t>
            </w:r>
            <w:proofErr w:type="spellEnd"/>
            <w:proofErr w:type="gramEnd"/>
            <w:r w:rsidRPr="004E7650">
              <w:t xml:space="preserve"> (tibia)</w:t>
            </w:r>
          </w:p>
        </w:tc>
      </w:tr>
      <w:tr w:rsidR="004E7650" w:rsidRPr="004E7650" w14:paraId="21A425D6"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8738094" w14:textId="77777777" w:rsidR="00224B1A" w:rsidRPr="004E7650" w:rsidRDefault="00224B1A" w:rsidP="00EA2CCD">
            <w:r w:rsidRPr="004E7650">
              <w:t>United Kingdom</w:t>
            </w:r>
            <w:r w:rsidRPr="004E7650">
              <w:br/>
              <w:t>[Sophocleous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21859FA" w14:textId="77777777" w:rsidR="00224B1A" w:rsidRPr="004E7650" w:rsidRDefault="00224B1A" w:rsidP="00EA2CCD">
            <w:r w:rsidRPr="004E7650">
              <w:t>C57BL/6 mice (M;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4085BE" w14:textId="77777777" w:rsidR="00224B1A" w:rsidRPr="004E7650" w:rsidRDefault="00224B1A" w:rsidP="00EA2CCD">
            <w:r w:rsidRPr="004E7650">
              <w:t>arthr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78D2A" w14:textId="77777777" w:rsidR="00224B1A" w:rsidRPr="004E7650" w:rsidRDefault="00224B1A" w:rsidP="00EA2CCD">
            <w:proofErr w:type="spellStart"/>
            <w:r w:rsidRPr="004E7650">
              <w:rPr>
                <w:i/>
                <w:iCs/>
              </w:rPr>
              <w:t>Lacticaseibacillus</w:t>
            </w:r>
            <w:proofErr w:type="spellEnd"/>
            <w:r w:rsidRPr="004E7650">
              <w:rPr>
                <w:i/>
                <w:iCs/>
              </w:rPr>
              <w:t xml:space="preserve"> </w:t>
            </w:r>
            <w:proofErr w:type="spellStart"/>
            <w:r w:rsidRPr="004E7650">
              <w:rPr>
                <w:i/>
                <w:iCs/>
              </w:rPr>
              <w:t>paracasei</w:t>
            </w:r>
            <w:proofErr w:type="spellEnd"/>
            <w:r w:rsidRPr="004E7650">
              <w:rPr>
                <w:i/>
                <w:iCs/>
              </w:rPr>
              <w:t xml:space="preserve"> </w:t>
            </w:r>
            <w:r w:rsidRPr="004E7650">
              <w:t>8700:2 DSM13434</w:t>
            </w:r>
            <w:r w:rsidRPr="004E7650">
              <w:rPr>
                <w:i/>
                <w:iCs/>
              </w:rPr>
              <w:t xml:space="preserve">, </w:t>
            </w:r>
            <w:proofErr w:type="spellStart"/>
            <w:r w:rsidRPr="004E7650">
              <w:rPr>
                <w:i/>
                <w:iCs/>
              </w:rPr>
              <w:t>Lactiplantibacillus</w:t>
            </w:r>
            <w:proofErr w:type="spellEnd"/>
            <w:r w:rsidRPr="004E7650">
              <w:rPr>
                <w:i/>
                <w:iCs/>
              </w:rPr>
              <w:t xml:space="preserve"> plantarum </w:t>
            </w:r>
            <w:r w:rsidRPr="004E7650">
              <w:t>HEAL9 DSM15,312 and</w:t>
            </w:r>
            <w:r w:rsidRPr="004E7650">
              <w:rPr>
                <w:i/>
                <w:iCs/>
              </w:rPr>
              <w:t xml:space="preserve"> </w:t>
            </w:r>
            <w:proofErr w:type="spellStart"/>
            <w:r w:rsidRPr="004E7650">
              <w:rPr>
                <w:i/>
                <w:iCs/>
              </w:rPr>
              <w:t>Lactiplantibacillus</w:t>
            </w:r>
            <w:proofErr w:type="spellEnd"/>
            <w:r w:rsidRPr="004E7650">
              <w:rPr>
                <w:i/>
                <w:iCs/>
              </w:rPr>
              <w:t xml:space="preserve"> plantarum </w:t>
            </w:r>
            <w:r w:rsidRPr="004E7650">
              <w:t>HEAL19 DSM</w:t>
            </w:r>
          </w:p>
          <w:p w14:paraId="5ACF2E24" w14:textId="77777777" w:rsidR="00224B1A" w:rsidRPr="004E7650" w:rsidRDefault="00224B1A" w:rsidP="00EA2CCD">
            <w:pPr>
              <w:rPr>
                <w:i/>
                <w:iCs/>
              </w:rPr>
            </w:pPr>
            <w:r w:rsidRPr="004E7650">
              <w:lastRenderedPageBreak/>
              <w:t>12,313</w:t>
            </w:r>
            <w:r w:rsidRPr="004E7650">
              <w:rPr>
                <w:i/>
                <w:iCs/>
              </w:rPr>
              <w:t xml:space="preserve"> </w:t>
            </w:r>
            <w:r w:rsidRPr="004E7650">
              <w:t>(LMIX)</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2A0985" w14:textId="77777777" w:rsidR="00224B1A" w:rsidRPr="004E7650" w:rsidRDefault="00224B1A" w:rsidP="00EA2CCD">
            <w:r w:rsidRPr="004E7650">
              <w:lastRenderedPageBreak/>
              <w:t>1 x 10</w:t>
            </w:r>
            <w:r w:rsidRPr="004E7650">
              <w:rPr>
                <w:vertAlign w:val="superscript"/>
              </w:rPr>
              <w:t>9</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BC297B" w14:textId="77777777" w:rsidR="00224B1A" w:rsidRPr="004E7650" w:rsidRDefault="00224B1A" w:rsidP="00EA2CCD">
            <w:r w:rsidRPr="004E7650">
              <w:t>acclimatization period ND</w:t>
            </w:r>
          </w:p>
          <w:p w14:paraId="19901852" w14:textId="77777777" w:rsidR="00224B1A" w:rsidRPr="004E7650" w:rsidRDefault="00224B1A" w:rsidP="00EA2CCD">
            <w:pPr>
              <w:rPr>
                <w:highlight w:val="yellow"/>
              </w:rPr>
            </w:pPr>
            <w:r w:rsidRPr="004E7650">
              <w:rPr>
                <w:highlight w:val="yellow"/>
              </w:rPr>
              <w:br/>
            </w:r>
            <w:r w:rsidRPr="004E7650">
              <w:t>10 weeks intervention</w:t>
            </w:r>
            <w:r w:rsidRPr="004E7650">
              <w:br/>
              <w:t>(</w:t>
            </w:r>
            <w:r w:rsidRPr="004E7650">
              <w:rPr>
                <w:i/>
                <w:iCs/>
              </w:rPr>
              <w:t>starting two weeks prior to surgery</w:t>
            </w:r>
            <w:r w:rsidRPr="004E7650">
              <w:t>)</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01C3F3" w14:textId="77777777" w:rsidR="00224B1A" w:rsidRPr="004E7650" w:rsidRDefault="00224B1A" w:rsidP="00EA2CCD">
            <w:r w:rsidRPr="004E7650">
              <w:t>CON (10)</w:t>
            </w:r>
            <w:r w:rsidRPr="004E7650">
              <w:br/>
              <w:t>LMIX (11)</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C72A08" w14:textId="77777777" w:rsidR="00224B1A" w:rsidRPr="004E7650" w:rsidRDefault="00224B1A" w:rsidP="00EA2CCD">
            <w:r w:rsidRPr="004E7650">
              <w:t xml:space="preserve">↑ BV/TV, </w:t>
            </w:r>
            <w:proofErr w:type="spellStart"/>
            <w:proofErr w:type="gramStart"/>
            <w:r w:rsidRPr="004E7650">
              <w:t>Tb.Th</w:t>
            </w:r>
            <w:proofErr w:type="spellEnd"/>
            <w:proofErr w:type="gramEnd"/>
            <w:r w:rsidRPr="004E7650">
              <w:t xml:space="preserve">, </w:t>
            </w:r>
            <w:proofErr w:type="spellStart"/>
            <w:r w:rsidRPr="004E7650">
              <w:t>Tb.Pf</w:t>
            </w:r>
            <w:proofErr w:type="spellEnd"/>
            <w:r w:rsidRPr="004E7650">
              <w:t xml:space="preserve"> (femur)</w:t>
            </w:r>
            <w:r w:rsidRPr="004E7650">
              <w:br/>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p>
        </w:tc>
      </w:tr>
      <w:tr w:rsidR="004E7650" w:rsidRPr="004E7650" w14:paraId="4EAB0ED3"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4C4DAC" w14:textId="77777777" w:rsidR="00224B1A" w:rsidRPr="004E7650" w:rsidRDefault="00224B1A" w:rsidP="00EA2CCD">
            <w:r w:rsidRPr="004E7650">
              <w:t>China</w:t>
            </w:r>
            <w:r w:rsidRPr="004E7650">
              <w:br/>
              <w:t>[Lin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4C8B89" w14:textId="77777777" w:rsidR="00224B1A" w:rsidRPr="004E7650" w:rsidRDefault="00224B1A" w:rsidP="00EA2CCD">
            <w:r w:rsidRPr="004E7650">
              <w:t>Sprague-Dawley rats (M;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91EE9F" w14:textId="77777777" w:rsidR="00224B1A" w:rsidRPr="004E7650" w:rsidRDefault="00224B1A" w:rsidP="00EA2CCD">
            <w:r w:rsidRPr="004E7650">
              <w:t>arthr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7C1A29" w14:textId="77777777" w:rsidR="00224B1A" w:rsidRPr="004E7650" w:rsidRDefault="00224B1A" w:rsidP="00EA2CCD">
            <w:pPr>
              <w:rPr>
                <w:i/>
                <w:iCs/>
              </w:rPr>
            </w:pPr>
            <w:r w:rsidRPr="004E7650">
              <w:rPr>
                <w:i/>
                <w:iCs/>
              </w:rPr>
              <w:t xml:space="preserve">L. plantarum </w:t>
            </w:r>
            <w:r w:rsidRPr="004E7650">
              <w:t>GKD7</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7046CE9" w14:textId="77777777" w:rsidR="00224B1A" w:rsidRPr="004E7650" w:rsidRDefault="00224B1A" w:rsidP="00EA2CCD">
            <w:pPr>
              <w:rPr>
                <w:i/>
                <w:iCs/>
              </w:rPr>
            </w:pPr>
            <w:r w:rsidRPr="004E7650">
              <w:t xml:space="preserve">100 mg/kg </w:t>
            </w:r>
            <w:proofErr w:type="spellStart"/>
            <w:r w:rsidRPr="004E7650">
              <w:t>bwt</w:t>
            </w:r>
            <w:proofErr w:type="spellEnd"/>
            <w:r w:rsidRPr="004E7650">
              <w:t xml:space="preserve"> of 5 x 10</w:t>
            </w:r>
            <w:r w:rsidRPr="004E7650">
              <w:rPr>
                <w:vertAlign w:val="superscript"/>
              </w:rPr>
              <w:t>10</w:t>
            </w:r>
            <w:r w:rsidRPr="004E7650">
              <w:t xml:space="preserve"> CFU/kg</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31491" w14:textId="77777777" w:rsidR="00224B1A" w:rsidRPr="004E7650" w:rsidRDefault="00224B1A" w:rsidP="00EA2CCD">
            <w:r w:rsidRPr="004E7650">
              <w:t>acclimatization period ND</w:t>
            </w:r>
          </w:p>
          <w:p w14:paraId="2FC8C410" w14:textId="77777777" w:rsidR="00224B1A" w:rsidRPr="004E7650" w:rsidRDefault="00224B1A" w:rsidP="00EA2CCD">
            <w:pPr>
              <w:rPr>
                <w:highlight w:val="yellow"/>
              </w:rPr>
            </w:pPr>
            <w:r w:rsidRPr="004E7650">
              <w:br/>
              <w:t>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1654EE" w14:textId="77777777" w:rsidR="00224B1A" w:rsidRPr="004E7650" w:rsidRDefault="00224B1A" w:rsidP="00EA2CCD">
            <w:pPr>
              <w:rPr>
                <w:highlight w:val="yellow"/>
              </w:rPr>
            </w:pPr>
            <w:r w:rsidRPr="004E7650">
              <w:t>ACLT (6)</w:t>
            </w:r>
            <w:r w:rsidRPr="004E7650">
              <w:br/>
              <w:t>ACLT+GKD7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C5145D" w14:textId="77777777" w:rsidR="00224B1A" w:rsidRPr="004E7650" w:rsidRDefault="00224B1A" w:rsidP="00EA2CCD">
            <w:r w:rsidRPr="004E7650">
              <w:t xml:space="preserve">↑ </w:t>
            </w:r>
            <w:proofErr w:type="spellStart"/>
            <w:r w:rsidRPr="004E7650">
              <w:t>vBMD</w:t>
            </w:r>
            <w:proofErr w:type="spellEnd"/>
            <w:r w:rsidRPr="004E7650">
              <w:t xml:space="preserve">, BMC, BV/TV, BS/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tibia)</w:t>
            </w:r>
            <w:r w:rsidRPr="004E7650">
              <w:br/>
              <w:t xml:space="preserve">↓ </w:t>
            </w:r>
            <w:proofErr w:type="spellStart"/>
            <w:r w:rsidRPr="004E7650">
              <w:t>Tb.Sp</w:t>
            </w:r>
            <w:proofErr w:type="spellEnd"/>
            <w:r w:rsidRPr="004E7650">
              <w:t xml:space="preserve"> (tibia)</w:t>
            </w:r>
          </w:p>
        </w:tc>
      </w:tr>
      <w:tr w:rsidR="004E7650" w:rsidRPr="004E7650" w14:paraId="31569478"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36482BB" w14:textId="77777777" w:rsidR="00224B1A" w:rsidRPr="004E7650" w:rsidRDefault="00224B1A" w:rsidP="00EA2CCD">
            <w:r w:rsidRPr="004E7650">
              <w:t xml:space="preserve">United States </w:t>
            </w:r>
            <w:r w:rsidRPr="004E7650">
              <w:br/>
              <w:t>[Liu 202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F7FDC1" w14:textId="77777777" w:rsidR="00224B1A" w:rsidRPr="004E7650" w:rsidRDefault="00224B1A" w:rsidP="00EA2CCD">
            <w:r w:rsidRPr="004E7650">
              <w:t>C57BL/6J mice (M; 10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1CE82F7" w14:textId="77777777" w:rsidR="00224B1A" w:rsidRPr="004E7650" w:rsidRDefault="00224B1A" w:rsidP="00EA2CCD">
            <w:r w:rsidRPr="004E7650">
              <w:t>fracture healing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A83443B" w14:textId="77777777" w:rsidR="00224B1A" w:rsidRPr="004E7650" w:rsidRDefault="00224B1A" w:rsidP="00EA2CCD">
            <w:r w:rsidRPr="004E7650">
              <w:rPr>
                <w:i/>
                <w:iCs/>
              </w:rPr>
              <w:t xml:space="preserve">B. </w:t>
            </w:r>
            <w:proofErr w:type="spellStart"/>
            <w:r w:rsidRPr="004E7650">
              <w:rPr>
                <w:i/>
                <w:iCs/>
              </w:rPr>
              <w:t>adolescentis</w:t>
            </w:r>
            <w:proofErr w:type="spellEnd"/>
            <w:r w:rsidRPr="004E7650">
              <w:t xml:space="preserve"> ATCC 15703 (BA)</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8DD40B5" w14:textId="77777777" w:rsidR="00224B1A" w:rsidRPr="004E7650" w:rsidRDefault="00224B1A" w:rsidP="00EA2CCD">
            <w:r w:rsidRPr="004E7650">
              <w:t>1 x 10</w:t>
            </w:r>
            <w:r w:rsidRPr="004E7650">
              <w:rPr>
                <w:vertAlign w:val="superscript"/>
              </w:rPr>
              <w:t>8</w:t>
            </w:r>
            <w:r w:rsidRPr="004E7650">
              <w:t xml:space="preserve"> CFU</w:t>
            </w:r>
            <w:r w:rsidRPr="004E7650">
              <w:br/>
            </w:r>
            <w:r w:rsidRPr="004E7650">
              <w:rPr>
                <w:i/>
                <w:iCs/>
              </w:rPr>
              <w:t>(fiv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B083F37" w14:textId="77777777" w:rsidR="00224B1A" w:rsidRPr="004E7650" w:rsidRDefault="00224B1A" w:rsidP="00EA2CCD">
            <w:r w:rsidRPr="004E7650">
              <w:t xml:space="preserve">2 weeks acclimatization </w:t>
            </w:r>
          </w:p>
          <w:p w14:paraId="266DE431" w14:textId="77777777" w:rsidR="00224B1A" w:rsidRPr="004E7650" w:rsidRDefault="00224B1A" w:rsidP="00EA2CCD">
            <w:r w:rsidRPr="004E7650">
              <w:br/>
              <w:t>3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0D80304" w14:textId="77777777" w:rsidR="00224B1A" w:rsidRPr="004E7650" w:rsidRDefault="00224B1A" w:rsidP="00EA2CCD">
            <w:r w:rsidRPr="004E7650">
              <w:t>CON (5)</w:t>
            </w:r>
            <w:r w:rsidRPr="004E7650">
              <w:br/>
              <w:t>BA (5)</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9F89AC6" w14:textId="77777777" w:rsidR="00224B1A" w:rsidRPr="004E7650" w:rsidRDefault="00224B1A" w:rsidP="00EA2CCD">
            <w:r w:rsidRPr="004E7650">
              <w:t xml:space="preserve">↑ </w:t>
            </w:r>
            <w:proofErr w:type="spellStart"/>
            <w:r w:rsidRPr="004E7650">
              <w:t>vBMD</w:t>
            </w:r>
            <w:proofErr w:type="spellEnd"/>
            <w:r w:rsidRPr="004E7650">
              <w:t xml:space="preserve"> days 10 and 18, BV/TV days 10, 18, 22, </w:t>
            </w:r>
            <w:proofErr w:type="spellStart"/>
            <w:proofErr w:type="gramStart"/>
            <w:r w:rsidRPr="004E7650">
              <w:t>Tb.N</w:t>
            </w:r>
            <w:proofErr w:type="spellEnd"/>
            <w:proofErr w:type="gramEnd"/>
            <w:r w:rsidRPr="004E7650">
              <w:t xml:space="preserve"> days 18 and 22 (L3)</w:t>
            </w:r>
            <w:r w:rsidRPr="004E7650">
              <w:br/>
              <w:t>↓ BV/TV day 14 (femur)</w:t>
            </w:r>
            <w:r w:rsidRPr="004E7650">
              <w:br/>
              <w:t xml:space="preserve">- BV/TV days 10, 18 and 22 (femur); TV, BV, </w:t>
            </w:r>
            <w:proofErr w:type="spellStart"/>
            <w:r w:rsidRPr="004E7650">
              <w:t>Tb.Th</w:t>
            </w:r>
            <w:proofErr w:type="spellEnd"/>
            <w:r w:rsidRPr="004E7650">
              <w:t xml:space="preserve"> (femur, L3)</w:t>
            </w:r>
          </w:p>
        </w:tc>
      </w:tr>
      <w:tr w:rsidR="004E7650" w:rsidRPr="004E7650" w14:paraId="41EE1A6D"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8A80B4" w14:textId="77777777" w:rsidR="00224B1A" w:rsidRPr="004E7650" w:rsidRDefault="00224B1A" w:rsidP="00EA2CCD">
            <w:r w:rsidRPr="004E7650">
              <w:t>Canada</w:t>
            </w:r>
            <w:r w:rsidRPr="004E7650">
              <w:br/>
              <w:t>[Wang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7873AD" w14:textId="77777777" w:rsidR="00224B1A" w:rsidRPr="004E7650" w:rsidRDefault="00224B1A" w:rsidP="00EA2CCD">
            <w:r w:rsidRPr="004E7650">
              <w:t>C57BL/6 mice (M; 6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FA781C" w14:textId="77777777" w:rsidR="00224B1A" w:rsidRPr="004E7650" w:rsidRDefault="00224B1A" w:rsidP="00EA2CCD">
            <w:r w:rsidRPr="004E7650">
              <w:t>fracture healing</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FDE8FDA" w14:textId="6C5BE4EF" w:rsidR="00224B1A" w:rsidRPr="004E7650" w:rsidRDefault="00373D99" w:rsidP="00EA2CCD">
            <w:pPr>
              <w:rPr>
                <w:i/>
                <w:iCs/>
              </w:rPr>
            </w:pPr>
            <w:r w:rsidRPr="004E7650">
              <w:t>VSL#3 (</w:t>
            </w:r>
            <w:r w:rsidRPr="004E7650">
              <w:rPr>
                <w:i/>
                <w:iCs/>
              </w:rPr>
              <w:t xml:space="preserve">B. breve, B. longum, B. </w:t>
            </w:r>
            <w:proofErr w:type="spellStart"/>
            <w:r w:rsidRPr="004E7650">
              <w:rPr>
                <w:i/>
                <w:iCs/>
              </w:rPr>
              <w:t>infantis</w:t>
            </w:r>
            <w:proofErr w:type="spellEnd"/>
            <w:r w:rsidRPr="004E7650">
              <w:rPr>
                <w:i/>
                <w:iCs/>
              </w:rPr>
              <w:t xml:space="preserve">, L. acidophilus, L. plantarum, L. </w:t>
            </w:r>
            <w:proofErr w:type="spellStart"/>
            <w:r w:rsidRPr="004E7650">
              <w:rPr>
                <w:i/>
                <w:iCs/>
              </w:rPr>
              <w:t>paracasei</w:t>
            </w:r>
            <w:proofErr w:type="spellEnd"/>
            <w:r w:rsidRPr="004E7650">
              <w:rPr>
                <w:i/>
                <w:iCs/>
              </w:rPr>
              <w:t>, L. bulgaricus, S. thermophilus</w:t>
            </w:r>
            <w:r w:rsidRPr="004E7650">
              <w:t>)</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419B8D" w14:textId="77777777" w:rsidR="00224B1A" w:rsidRPr="004E7650" w:rsidRDefault="00224B1A" w:rsidP="00EA2CCD">
            <w:r w:rsidRPr="004E7650">
              <w:t>1 x 10</w:t>
            </w:r>
            <w:r w:rsidRPr="004E7650">
              <w:rPr>
                <w:vertAlign w:val="superscript"/>
              </w:rPr>
              <w:t>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F945B8" w14:textId="77777777" w:rsidR="00224B1A" w:rsidRPr="004E7650" w:rsidRDefault="00224B1A" w:rsidP="00EA2CCD">
            <w:r w:rsidRPr="004E7650">
              <w:t>Group 1:</w:t>
            </w:r>
          </w:p>
          <w:p w14:paraId="50F460FC" w14:textId="77777777" w:rsidR="00224B1A" w:rsidRPr="004E7650" w:rsidRDefault="00224B1A" w:rsidP="00EA2CCD">
            <w:r w:rsidRPr="004E7650">
              <w:t>5 weeks intervention (pre-fracture)</w:t>
            </w:r>
            <w:r w:rsidRPr="004E7650">
              <w:br/>
            </w:r>
          </w:p>
          <w:p w14:paraId="4A3985C7" w14:textId="77777777" w:rsidR="00224B1A" w:rsidRPr="004E7650" w:rsidRDefault="00224B1A" w:rsidP="00EA2CCD">
            <w:r w:rsidRPr="004E7650">
              <w:t>Group 2:</w:t>
            </w:r>
          </w:p>
          <w:p w14:paraId="1BCE0228" w14:textId="77777777" w:rsidR="00224B1A" w:rsidRPr="004E7650" w:rsidRDefault="00224B1A" w:rsidP="00EA2CCD">
            <w:r w:rsidRPr="004E7650">
              <w:t>4 weeks intervention (post-fracture)</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356A5C" w14:textId="77777777" w:rsidR="00224B1A" w:rsidRPr="004E7650" w:rsidRDefault="00224B1A" w:rsidP="00EA2CCD">
            <w:r w:rsidRPr="004E7650">
              <w:t>PRE-PBS (24)</w:t>
            </w:r>
            <w:r w:rsidRPr="004E7650">
              <w:br/>
              <w:t>PRE-VSL#3 (24)</w:t>
            </w:r>
          </w:p>
          <w:p w14:paraId="213E1D3F" w14:textId="77777777" w:rsidR="00224B1A" w:rsidRPr="004E7650" w:rsidRDefault="00224B1A" w:rsidP="00EA2CCD">
            <w:r w:rsidRPr="004E7650">
              <w:t>POST-PBS (24)</w:t>
            </w:r>
            <w:r w:rsidRPr="004E7650">
              <w:br/>
              <w:t>POST-VSL#3 (24)</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F4BAD9" w14:textId="77777777" w:rsidR="00224B1A" w:rsidRPr="004E7650" w:rsidRDefault="00224B1A" w:rsidP="00EA2CCD">
            <w:r w:rsidRPr="004E7650">
              <w:t>Group 1:</w:t>
            </w:r>
          </w:p>
          <w:p w14:paraId="55B1032D" w14:textId="77777777" w:rsidR="00224B1A" w:rsidRPr="004E7650" w:rsidRDefault="00224B1A" w:rsidP="00EA2CCD">
            <w:r w:rsidRPr="004E7650">
              <w:t xml:space="preserve">↑ </w:t>
            </w:r>
            <w:proofErr w:type="spellStart"/>
            <w:r w:rsidRPr="004E7650">
              <w:t>vBMD</w:t>
            </w:r>
            <w:proofErr w:type="spellEnd"/>
            <w:r w:rsidRPr="004E7650">
              <w:t>, BV/TV (femur callus)</w:t>
            </w:r>
          </w:p>
          <w:p w14:paraId="02D3C837" w14:textId="77777777" w:rsidR="00224B1A" w:rsidRPr="004E7650" w:rsidRDefault="00224B1A" w:rsidP="00EA2CCD">
            <w:r w:rsidRPr="004E7650">
              <w:t>- BV, TV (femur callus)</w:t>
            </w:r>
          </w:p>
          <w:p w14:paraId="11B4AAEB" w14:textId="77777777" w:rsidR="00224B1A" w:rsidRPr="004E7650" w:rsidRDefault="00224B1A" w:rsidP="00EA2CCD"/>
          <w:p w14:paraId="5B0DB10B" w14:textId="77777777" w:rsidR="00224B1A" w:rsidRPr="004E7650" w:rsidRDefault="00224B1A" w:rsidP="00EA2CCD">
            <w:r w:rsidRPr="004E7650">
              <w:t>Group 2:</w:t>
            </w:r>
          </w:p>
          <w:p w14:paraId="374DE244" w14:textId="77777777" w:rsidR="00224B1A" w:rsidRPr="004E7650" w:rsidRDefault="00224B1A" w:rsidP="00EA2CCD">
            <w:r w:rsidRPr="004E7650">
              <w:t xml:space="preserve">- </w:t>
            </w:r>
            <w:proofErr w:type="spellStart"/>
            <w:r w:rsidRPr="004E7650">
              <w:t>vBMD</w:t>
            </w:r>
            <w:proofErr w:type="spellEnd"/>
            <w:r w:rsidRPr="004E7650">
              <w:t>, BV, TV, BV/TV (femur callus)</w:t>
            </w:r>
          </w:p>
        </w:tc>
      </w:tr>
      <w:tr w:rsidR="004E7650" w:rsidRPr="004E7650" w14:paraId="2F9A466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78ABA0" w14:textId="77777777" w:rsidR="00224B1A" w:rsidRPr="004E7650" w:rsidRDefault="00224B1A" w:rsidP="00EA2CCD">
            <w:r w:rsidRPr="004E7650">
              <w:t>United States</w:t>
            </w:r>
            <w:r w:rsidRPr="004E7650">
              <w:br/>
              <w:t>[Roberts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5D05C5" w14:textId="77777777" w:rsidR="00224B1A" w:rsidRPr="004E7650" w:rsidRDefault="00224B1A" w:rsidP="00EA2CCD">
            <w:r w:rsidRPr="004E7650">
              <w:t>C57BL/6JN mice (F; 73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1B33EF2" w14:textId="77777777" w:rsidR="00224B1A" w:rsidRPr="004E7650" w:rsidRDefault="00224B1A" w:rsidP="00EA2CCD">
            <w:r w:rsidRPr="004E7650">
              <w:t>fracture healing</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27E5E" w14:textId="77777777" w:rsidR="00224B1A" w:rsidRPr="004E7650" w:rsidRDefault="00224B1A" w:rsidP="00EA2CCD">
            <w:r w:rsidRPr="004E7650">
              <w:rPr>
                <w:i/>
                <w:iCs/>
              </w:rPr>
              <w:t xml:space="preserve">B. longum </w:t>
            </w:r>
            <w:r w:rsidRPr="004E7650">
              <w:t>ATCC 15707</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369552" w14:textId="77777777" w:rsidR="00224B1A" w:rsidRPr="004E7650" w:rsidRDefault="00224B1A" w:rsidP="00EA2CCD">
            <w:r w:rsidRPr="004E7650">
              <w:t>1 x 10</w:t>
            </w:r>
            <w:r w:rsidRPr="004E7650">
              <w:rPr>
                <w:vertAlign w:val="superscript"/>
              </w:rPr>
              <w:t>8-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0B34F7" w14:textId="77777777" w:rsidR="00224B1A" w:rsidRPr="004E7650" w:rsidRDefault="00224B1A" w:rsidP="00EA2CCD">
            <w:r w:rsidRPr="004E7650">
              <w:t>4 weeks acclimatization</w:t>
            </w:r>
            <w:r w:rsidRPr="004E7650">
              <w:br/>
            </w:r>
            <w:r w:rsidRPr="004E7650">
              <w:br/>
              <w:t>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FBE131" w14:textId="77777777" w:rsidR="00224B1A" w:rsidRPr="004E7650" w:rsidRDefault="00224B1A" w:rsidP="00EA2CCD">
            <w:r w:rsidRPr="004E7650">
              <w:t>CON (10)</w:t>
            </w:r>
            <w:r w:rsidRPr="004E7650">
              <w:br/>
              <w:t>PRO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3FAD937" w14:textId="77777777" w:rsidR="00224B1A" w:rsidRPr="004E7650" w:rsidRDefault="00224B1A" w:rsidP="00EA2CCD">
            <w:r w:rsidRPr="004E7650">
              <w:t>Day 14 post fracture:</w:t>
            </w:r>
          </w:p>
          <w:p w14:paraId="496BC03D" w14:textId="77777777" w:rsidR="00224B1A" w:rsidRPr="004E7650" w:rsidRDefault="00224B1A" w:rsidP="00EA2CCD">
            <w:r w:rsidRPr="004E7650">
              <w:t>↑ BV/TV (femur callus); BMC (spine)</w:t>
            </w:r>
          </w:p>
          <w:p w14:paraId="45BAB2E9" w14:textId="77777777" w:rsidR="00224B1A" w:rsidRPr="004E7650" w:rsidRDefault="00224B1A" w:rsidP="00EA2CCD">
            <w:r w:rsidRPr="004E7650">
              <w:t xml:space="preserve">↓ </w:t>
            </w:r>
            <w:proofErr w:type="spellStart"/>
            <w:r w:rsidRPr="004E7650">
              <w:t>vBMD</w:t>
            </w:r>
            <w:proofErr w:type="spellEnd"/>
            <w:r w:rsidRPr="004E7650">
              <w:t xml:space="preserve"> (spine); BV, TV (femur callus)</w:t>
            </w:r>
          </w:p>
          <w:p w14:paraId="266E6AD0" w14:textId="77777777" w:rsidR="00224B1A" w:rsidRPr="004E7650" w:rsidRDefault="00224B1A" w:rsidP="00EA2CCD"/>
          <w:p w14:paraId="7504830E" w14:textId="77777777" w:rsidR="00224B1A" w:rsidRPr="004E7650" w:rsidRDefault="00224B1A" w:rsidP="00EA2CCD">
            <w:r w:rsidRPr="004E7650">
              <w:t xml:space="preserve">Day 21: </w:t>
            </w:r>
          </w:p>
          <w:p w14:paraId="49249397" w14:textId="77777777" w:rsidR="00224B1A" w:rsidRPr="004E7650" w:rsidRDefault="00224B1A" w:rsidP="00EA2CCD">
            <w:r w:rsidRPr="004E7650">
              <w:t>↑ BV/TV, BV (femur callus)</w:t>
            </w:r>
          </w:p>
          <w:p w14:paraId="1B3EEA17" w14:textId="77777777" w:rsidR="00224B1A" w:rsidRPr="004E7650" w:rsidRDefault="00224B1A" w:rsidP="00EA2CCD">
            <w:r w:rsidRPr="004E7650">
              <w:t xml:space="preserve">- </w:t>
            </w:r>
            <w:proofErr w:type="spellStart"/>
            <w:r w:rsidRPr="004E7650">
              <w:t>vBMD</w:t>
            </w:r>
            <w:proofErr w:type="spellEnd"/>
            <w:r w:rsidRPr="004E7650">
              <w:t xml:space="preserve"> BMC (spine); TV (femur callus)</w:t>
            </w:r>
          </w:p>
          <w:p w14:paraId="57A72CDA" w14:textId="77777777" w:rsidR="00224B1A" w:rsidRPr="004E7650" w:rsidRDefault="00224B1A" w:rsidP="00EA2CCD"/>
          <w:p w14:paraId="43707F63" w14:textId="77777777" w:rsidR="00224B1A" w:rsidRPr="004E7650" w:rsidRDefault="00224B1A" w:rsidP="00EA2CCD">
            <w:r w:rsidRPr="004E7650">
              <w:t>Day 28 post fracture:</w:t>
            </w:r>
          </w:p>
          <w:p w14:paraId="4DD3CAC9" w14:textId="77777777" w:rsidR="00224B1A" w:rsidRPr="004E7650" w:rsidRDefault="00224B1A" w:rsidP="00EA2CCD">
            <w:r w:rsidRPr="004E7650">
              <w:t xml:space="preserve">↑ </w:t>
            </w:r>
            <w:proofErr w:type="spellStart"/>
            <w:r w:rsidRPr="004E7650">
              <w:t>vBMD</w:t>
            </w:r>
            <w:proofErr w:type="spellEnd"/>
            <w:r w:rsidRPr="004E7650">
              <w:t>, BMC (spine)</w:t>
            </w:r>
          </w:p>
          <w:p w14:paraId="51176858" w14:textId="77777777" w:rsidR="00224B1A" w:rsidRPr="004E7650" w:rsidRDefault="00224B1A" w:rsidP="00EA2CCD"/>
          <w:p w14:paraId="0A0AE452" w14:textId="77777777" w:rsidR="00224B1A" w:rsidRPr="004E7650" w:rsidRDefault="00224B1A" w:rsidP="00EA2CCD">
            <w:r w:rsidRPr="004E7650">
              <w:t>Day 35 post fracture:</w:t>
            </w:r>
            <w:r w:rsidRPr="004E7650">
              <w:br/>
              <w:t xml:space="preserve">↑ BMC (spine); </w:t>
            </w:r>
            <w:proofErr w:type="spellStart"/>
            <w:proofErr w:type="gramStart"/>
            <w:r w:rsidRPr="004E7650">
              <w:t>Tb.Th</w:t>
            </w:r>
            <w:proofErr w:type="spellEnd"/>
            <w:proofErr w:type="gramEnd"/>
            <w:r w:rsidRPr="004E7650">
              <w:t xml:space="preserve"> at 35 days post fracture (L3)</w:t>
            </w:r>
          </w:p>
          <w:p w14:paraId="5EE5C3ED" w14:textId="77777777" w:rsidR="00224B1A" w:rsidRPr="004E7650" w:rsidRDefault="00224B1A" w:rsidP="00EA2CCD">
            <w:pPr>
              <w:rPr>
                <w:highlight w:val="yellow"/>
              </w:rPr>
            </w:pPr>
            <w:r w:rsidRPr="004E7650">
              <w:t>↓ BS/BV (L3)</w:t>
            </w:r>
            <w:r w:rsidRPr="004E7650">
              <w:br/>
              <w:t xml:space="preserve">- </w:t>
            </w:r>
            <w:proofErr w:type="spellStart"/>
            <w:r w:rsidRPr="004E7650">
              <w:t>vBMD</w:t>
            </w:r>
            <w:proofErr w:type="spellEnd"/>
            <w:r w:rsidRPr="004E7650">
              <w:t xml:space="preserve"> (spine); BV/TV, </w:t>
            </w:r>
            <w:proofErr w:type="spellStart"/>
            <w:proofErr w:type="gramStart"/>
            <w:r w:rsidRPr="004E7650">
              <w:t>Tb.N</w:t>
            </w:r>
            <w:proofErr w:type="spellEnd"/>
            <w:proofErr w:type="gramEnd"/>
            <w:r w:rsidRPr="004E7650">
              <w:t xml:space="preserve"> (L3)</w:t>
            </w:r>
          </w:p>
        </w:tc>
      </w:tr>
      <w:tr w:rsidR="004E7650" w:rsidRPr="004E7650" w14:paraId="75F7741C"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C8B6EBA" w14:textId="77777777" w:rsidR="00224B1A" w:rsidRPr="004E7650" w:rsidRDefault="00224B1A" w:rsidP="00EA2CCD">
            <w:r w:rsidRPr="004E7650">
              <w:lastRenderedPageBreak/>
              <w:t xml:space="preserve">China </w:t>
            </w:r>
            <w:r w:rsidRPr="004E7650">
              <w:br/>
              <w:t>[Liu 20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C23ADD7" w14:textId="77777777" w:rsidR="00224B1A" w:rsidRPr="004E7650" w:rsidRDefault="00224B1A" w:rsidP="00EA2CCD">
            <w:r w:rsidRPr="004E7650">
              <w:t>C57BL/6J mice (M; 6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FD0C389" w14:textId="77777777" w:rsidR="00224B1A" w:rsidRPr="004E7650" w:rsidRDefault="00224B1A" w:rsidP="00EA2CCD">
            <w:r w:rsidRPr="004E7650">
              <w:t>tenofovir disoproxil fumarate-induced bone los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6EA1B9D" w14:textId="77777777" w:rsidR="00224B1A" w:rsidRPr="004E7650" w:rsidRDefault="00224B1A" w:rsidP="00EA2CCD">
            <w:r w:rsidRPr="004E7650">
              <w:rPr>
                <w:i/>
                <w:iCs/>
              </w:rPr>
              <w:t xml:space="preserve">L. </w:t>
            </w:r>
            <w:proofErr w:type="spellStart"/>
            <w:r w:rsidRPr="004E7650">
              <w:rPr>
                <w:i/>
                <w:iCs/>
              </w:rPr>
              <w:t>rhamnosus</w:t>
            </w:r>
            <w:proofErr w:type="spellEnd"/>
            <w:r w:rsidRPr="004E7650">
              <w:t xml:space="preserve"> GG (LGG)  </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E321C64" w14:textId="77777777" w:rsidR="00224B1A" w:rsidRPr="004E7650" w:rsidRDefault="00224B1A" w:rsidP="00EA2CCD">
            <w:r w:rsidRPr="004E7650">
              <w:t>5 x 10</w:t>
            </w:r>
            <w:r w:rsidRPr="004E7650">
              <w:rPr>
                <w:vertAlign w:val="superscript"/>
              </w:rPr>
              <w:t>8</w:t>
            </w:r>
            <w:r w:rsidRPr="004E7650">
              <w:t xml:space="preserve"> CFU</w:t>
            </w:r>
            <w:r w:rsidRPr="004E7650">
              <w:br/>
            </w:r>
            <w:r w:rsidRPr="004E7650">
              <w:rPr>
                <w:i/>
                <w:iCs/>
              </w:rPr>
              <w:t>(twice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37817AB" w14:textId="77777777" w:rsidR="00224B1A" w:rsidRPr="004E7650" w:rsidRDefault="00224B1A" w:rsidP="00EA2CCD">
            <w:r w:rsidRPr="004E7650">
              <w:t xml:space="preserve">1 week acclimatization </w:t>
            </w:r>
          </w:p>
          <w:p w14:paraId="1130F854" w14:textId="77777777" w:rsidR="00224B1A" w:rsidRPr="004E7650" w:rsidRDefault="00224B1A" w:rsidP="00EA2CCD">
            <w:r w:rsidRPr="004E7650">
              <w:br/>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EB37600" w14:textId="77777777" w:rsidR="00224B1A" w:rsidRPr="004E7650" w:rsidRDefault="00224B1A" w:rsidP="00EA2CCD">
            <w:r w:rsidRPr="004E7650">
              <w:t>TDF (10)</w:t>
            </w:r>
            <w:r w:rsidRPr="004E7650">
              <w:br/>
              <w:t>TDF+LGG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5C29C6A" w14:textId="77777777" w:rsidR="00224B1A" w:rsidRPr="004E7650" w:rsidRDefault="00224B1A" w:rsidP="00EA2CCD">
            <w:r w:rsidRPr="004E7650">
              <w:t xml:space="preserve">↑ </w:t>
            </w:r>
            <w:proofErr w:type="spellStart"/>
            <w:r w:rsidRPr="004E7650">
              <w:t>vBMD</w:t>
            </w:r>
            <w:proofErr w:type="spellEnd"/>
            <w:r w:rsidRPr="004E7650">
              <w:t xml:space="preserve">, BV/TV, BS/BV, </w:t>
            </w:r>
            <w:proofErr w:type="spellStart"/>
            <w:proofErr w:type="gramStart"/>
            <w:r w:rsidRPr="004E7650">
              <w:t>Tb.N</w:t>
            </w:r>
            <w:proofErr w:type="spellEnd"/>
            <w:proofErr w:type="gramEnd"/>
            <w:r w:rsidRPr="004E7650">
              <w:t xml:space="preserve"> (femur)</w:t>
            </w:r>
            <w:r w:rsidRPr="004E7650">
              <w:br/>
              <w:t xml:space="preserve">↓ </w:t>
            </w:r>
            <w:proofErr w:type="spellStart"/>
            <w:r w:rsidRPr="004E7650">
              <w:t>Tb.Sp</w:t>
            </w:r>
            <w:proofErr w:type="spellEnd"/>
            <w:r w:rsidRPr="004E7650">
              <w:t xml:space="preserve"> (femur)</w:t>
            </w:r>
            <w:r w:rsidRPr="004E7650">
              <w:br/>
              <w:t xml:space="preserve">↑ </w:t>
            </w:r>
            <w:proofErr w:type="spellStart"/>
            <w:r w:rsidRPr="004E7650">
              <w:t>Ct.Ar</w:t>
            </w:r>
            <w:proofErr w:type="spellEnd"/>
            <w:r w:rsidRPr="004E7650">
              <w:t xml:space="preserve"> (femur)</w:t>
            </w:r>
            <w:r w:rsidRPr="004E7650">
              <w:br/>
              <w:t xml:space="preserve">- BMC, </w:t>
            </w:r>
            <w:proofErr w:type="spellStart"/>
            <w:r w:rsidRPr="004E7650">
              <w:t>Tb.Th</w:t>
            </w:r>
            <w:proofErr w:type="spellEnd"/>
            <w:r w:rsidRPr="004E7650">
              <w:t xml:space="preserve"> (femur)</w:t>
            </w:r>
            <w:r w:rsidRPr="004E7650">
              <w:br/>
              <w:t>↑ MAR, BFR/BS (femur)</w:t>
            </w:r>
            <w:r w:rsidRPr="004E7650">
              <w:br/>
              <w:t>↓</w:t>
            </w:r>
            <w:proofErr w:type="spellStart"/>
            <w:r w:rsidRPr="004E7650">
              <w:t>OcN</w:t>
            </w:r>
            <w:proofErr w:type="spellEnd"/>
            <w:r w:rsidRPr="004E7650">
              <w:t xml:space="preserve">/BS, </w:t>
            </w:r>
            <w:proofErr w:type="spellStart"/>
            <w:r w:rsidRPr="004E7650">
              <w:t>OcS</w:t>
            </w:r>
            <w:proofErr w:type="spellEnd"/>
            <w:r w:rsidRPr="004E7650">
              <w:t>/BS (femur)</w:t>
            </w:r>
          </w:p>
        </w:tc>
      </w:tr>
      <w:tr w:rsidR="004E7650" w:rsidRPr="004E7650" w14:paraId="7805B348"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2E3BB3" w14:textId="77777777" w:rsidR="00224B1A" w:rsidRPr="004E7650" w:rsidRDefault="00224B1A" w:rsidP="00EA2CCD">
            <w:r w:rsidRPr="004E7650">
              <w:t xml:space="preserve">China </w:t>
            </w:r>
            <w:r w:rsidRPr="004E7650">
              <w:br/>
              <w:t>[Liu 2020] </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5B520A9" w14:textId="77777777" w:rsidR="00224B1A" w:rsidRPr="004E7650" w:rsidRDefault="00224B1A" w:rsidP="00EA2CCD">
            <w:r w:rsidRPr="004E7650">
              <w:t>Wistar rats (F;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0B2DD0C" w14:textId="77777777" w:rsidR="00224B1A" w:rsidRPr="004E7650" w:rsidRDefault="00224B1A" w:rsidP="00EA2CCD">
            <w:r w:rsidRPr="004E7650">
              <w:t>retinoic-induced secondary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8D6CD2F" w14:textId="77777777" w:rsidR="00224B1A" w:rsidRPr="004E7650" w:rsidRDefault="00224B1A" w:rsidP="00EA2CCD">
            <w:r w:rsidRPr="004E7650">
              <w:rPr>
                <w:i/>
                <w:iCs/>
              </w:rPr>
              <w:t>L. fermentum</w:t>
            </w:r>
            <w:r w:rsidRPr="004E7650">
              <w:t xml:space="preserve"> ZS40 (ZS40)</w:t>
            </w:r>
          </w:p>
          <w:p w14:paraId="338A43EA" w14:textId="77777777" w:rsidR="00224B1A" w:rsidRPr="004E7650" w:rsidRDefault="00224B1A" w:rsidP="00EA2CCD">
            <w:pPr>
              <w:spacing w:after="240"/>
            </w:pPr>
            <w:r w:rsidRPr="004E7650">
              <w:br/>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A5C388E" w14:textId="77777777" w:rsidR="00224B1A" w:rsidRPr="004E7650" w:rsidRDefault="00224B1A" w:rsidP="00EA2CCD">
            <w:r w:rsidRPr="004E7650">
              <w:t>1 mL of 1 x 10</w:t>
            </w:r>
            <w:r w:rsidRPr="004E7650">
              <w:rPr>
                <w:vertAlign w:val="superscript"/>
              </w:rPr>
              <w:t>10</w:t>
            </w:r>
            <w:r w:rsidRPr="004E7650">
              <w:t xml:space="preserve"> CFU</w:t>
            </w:r>
            <w:r w:rsidRPr="004E7650">
              <w:br/>
            </w:r>
            <w:r w:rsidRPr="004E7650">
              <w:rPr>
                <w:i/>
                <w:iCs/>
              </w:rPr>
              <w:t>(daily)</w:t>
            </w:r>
          </w:p>
          <w:p w14:paraId="1EF2838B" w14:textId="77777777" w:rsidR="00224B1A" w:rsidRPr="004E7650" w:rsidRDefault="00224B1A" w:rsidP="00EA2CCD">
            <w:pPr>
              <w:spacing w:after="240"/>
            </w:pP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AD2ACF" w14:textId="77777777" w:rsidR="00224B1A" w:rsidRPr="004E7650" w:rsidRDefault="00224B1A" w:rsidP="00EA2CCD">
            <w:r w:rsidRPr="004E7650">
              <w:t>1 week acclimatization</w:t>
            </w:r>
          </w:p>
          <w:p w14:paraId="065033B3" w14:textId="77777777" w:rsidR="00224B1A" w:rsidRPr="004E7650" w:rsidRDefault="00224B1A" w:rsidP="00EA2CCD">
            <w:r w:rsidRPr="004E7650">
              <w:br/>
              <w:t>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DDC0E1A" w14:textId="77777777" w:rsidR="00224B1A" w:rsidRPr="004E7650" w:rsidRDefault="00224B1A" w:rsidP="00EA2CCD">
            <w:r w:rsidRPr="004E7650">
              <w:t>RO (6)</w:t>
            </w:r>
            <w:r w:rsidRPr="004E7650">
              <w:br/>
              <w:t>RO+ZS40 (6)</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15DE81"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p>
        </w:tc>
      </w:tr>
      <w:tr w:rsidR="004E7650" w:rsidRPr="004E7650" w14:paraId="4340603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DBBC8BF" w14:textId="77777777" w:rsidR="00224B1A" w:rsidRPr="004E7650" w:rsidRDefault="00224B1A" w:rsidP="00EA2CCD">
            <w:r w:rsidRPr="004E7650">
              <w:lastRenderedPageBreak/>
              <w:t xml:space="preserve">China </w:t>
            </w:r>
            <w:r w:rsidRPr="004E7650">
              <w:br/>
              <w:t>[Liu 202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810F6F7" w14:textId="77777777" w:rsidR="00224B1A" w:rsidRPr="004E7650" w:rsidRDefault="00224B1A" w:rsidP="00EA2CCD">
            <w:r w:rsidRPr="004E7650">
              <w:t>Wistar rats (F;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DDF48AF" w14:textId="77777777" w:rsidR="00224B1A" w:rsidRPr="004E7650" w:rsidRDefault="00224B1A" w:rsidP="00EA2CCD">
            <w:r w:rsidRPr="004E7650">
              <w:t>retinoic-induced secondary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9F42B3B" w14:textId="77777777" w:rsidR="00224B1A" w:rsidRPr="004E7650" w:rsidRDefault="00224B1A" w:rsidP="00EA2CCD">
            <w:r w:rsidRPr="004E7650">
              <w:rPr>
                <w:i/>
                <w:iCs/>
              </w:rPr>
              <w:t xml:space="preserve">L. plantarum </w:t>
            </w:r>
            <w:r w:rsidRPr="004E7650">
              <w:t>HFY15 (HFY15)</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2B3F1D" w14:textId="77777777" w:rsidR="00224B1A" w:rsidRPr="004E7650" w:rsidRDefault="00224B1A" w:rsidP="00EA2CCD">
            <w:r w:rsidRPr="004E7650">
              <w:t>1 mL of 1 x 10</w:t>
            </w:r>
            <w:r w:rsidRPr="004E7650">
              <w:rPr>
                <w:vertAlign w:val="superscript"/>
              </w:rPr>
              <w:t>10</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1211CB9" w14:textId="77777777" w:rsidR="00224B1A" w:rsidRPr="004E7650" w:rsidRDefault="00224B1A" w:rsidP="00EA2CCD">
            <w:r w:rsidRPr="004E7650">
              <w:t>1 week acclimatization</w:t>
            </w:r>
          </w:p>
          <w:p w14:paraId="6E5788DF" w14:textId="77777777" w:rsidR="00224B1A" w:rsidRPr="004E7650" w:rsidRDefault="00224B1A" w:rsidP="00EA2CCD">
            <w:r w:rsidRPr="004E7650">
              <w:br/>
              <w:t>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F2ABE89" w14:textId="77777777" w:rsidR="00224B1A" w:rsidRPr="004E7650" w:rsidRDefault="00224B1A" w:rsidP="00EA2CCD">
            <w:r w:rsidRPr="004E7650">
              <w:t>RO (10)</w:t>
            </w:r>
            <w:r w:rsidRPr="004E7650">
              <w:br/>
              <w:t>RO+HFY15 (10)</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5DC65F7" w14:textId="77777777" w:rsidR="00224B1A" w:rsidRPr="004E7650" w:rsidRDefault="00224B1A" w:rsidP="00EA2CCD">
            <w:r w:rsidRPr="004E7650">
              <w:t xml:space="preserve">↑ </w:t>
            </w:r>
            <w:proofErr w:type="spellStart"/>
            <w:r w:rsidRPr="004E7650">
              <w:t>vBMD</w:t>
            </w:r>
            <w:proofErr w:type="spellEnd"/>
            <w:r w:rsidRPr="004E7650">
              <w:t xml:space="preserve">, BV/TV, </w:t>
            </w:r>
            <w:proofErr w:type="spellStart"/>
            <w:proofErr w:type="gramStart"/>
            <w:r w:rsidRPr="004E7650">
              <w:t>Tb.N</w:t>
            </w:r>
            <w:proofErr w:type="spellEnd"/>
            <w:proofErr w:type="gramEnd"/>
            <w:r w:rsidRPr="004E7650">
              <w:t xml:space="preserve">, </w:t>
            </w:r>
            <w:proofErr w:type="spellStart"/>
            <w:r w:rsidRPr="004E7650">
              <w:t>Tb.Th</w:t>
            </w:r>
            <w:proofErr w:type="spellEnd"/>
            <w:r w:rsidRPr="004E7650">
              <w:t xml:space="preserve"> (femur)</w:t>
            </w:r>
            <w:r w:rsidRPr="004E7650">
              <w:br/>
              <w:t xml:space="preserve">↓ </w:t>
            </w:r>
            <w:proofErr w:type="spellStart"/>
            <w:r w:rsidRPr="004E7650">
              <w:t>Tb.Sp</w:t>
            </w:r>
            <w:proofErr w:type="spellEnd"/>
            <w:r w:rsidRPr="004E7650">
              <w:t xml:space="preserve"> (femur)</w:t>
            </w:r>
          </w:p>
        </w:tc>
      </w:tr>
      <w:tr w:rsidR="004E7650" w:rsidRPr="004E7650" w14:paraId="69DC0E1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B6F8C4" w14:textId="77777777" w:rsidR="00224B1A" w:rsidRPr="004E7650" w:rsidRDefault="00224B1A" w:rsidP="00EA2CCD">
            <w:r w:rsidRPr="004E7650">
              <w:t>China [Wang 2017]</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1723D2F" w14:textId="77777777" w:rsidR="00224B1A" w:rsidRPr="004E7650" w:rsidRDefault="00224B1A" w:rsidP="00EA2CCD">
            <w:r w:rsidRPr="004E7650">
              <w:t>(ND;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6A226F0" w14:textId="77777777" w:rsidR="00224B1A" w:rsidRPr="004E7650" w:rsidRDefault="00224B1A" w:rsidP="00EA2CCD">
            <w:proofErr w:type="spellStart"/>
            <w:r w:rsidRPr="004E7650">
              <w:t>CoCrMo</w:t>
            </w:r>
            <w:proofErr w:type="spellEnd"/>
            <w:r w:rsidRPr="004E7650">
              <w:t xml:space="preserve"> particle-induced osteoly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BCB07C" w14:textId="77777777" w:rsidR="00224B1A" w:rsidRPr="004E7650" w:rsidRDefault="00224B1A" w:rsidP="00EA2CCD">
            <w:r w:rsidRPr="004E7650">
              <w:rPr>
                <w:i/>
                <w:iCs/>
              </w:rPr>
              <w:t xml:space="preserve">L. casei </w:t>
            </w:r>
            <w:r w:rsidRPr="004E7650">
              <w:t>ATCC 334 (LCA)</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2CB6314" w14:textId="77777777" w:rsidR="00224B1A" w:rsidRPr="004E7650" w:rsidRDefault="00224B1A" w:rsidP="00EA2CCD">
            <w:r w:rsidRPr="004E7650">
              <w:t>2 x 10</w:t>
            </w:r>
            <w:r w:rsidRPr="004E7650">
              <w:rPr>
                <w:vertAlign w:val="superscript"/>
              </w:rPr>
              <w:t>8</w:t>
            </w:r>
            <w:r w:rsidRPr="004E7650">
              <w:t xml:space="preserve"> CFU/mL</w:t>
            </w:r>
            <w:r w:rsidRPr="004E7650">
              <w:br/>
            </w:r>
            <w:r w:rsidRPr="004E7650">
              <w:rPr>
                <w:i/>
                <w:iCs/>
              </w:rPr>
              <w:t>(thre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FA4F4E4" w14:textId="77777777" w:rsidR="00224B1A" w:rsidRPr="004E7650" w:rsidRDefault="00224B1A" w:rsidP="00EA2CCD">
            <w:r w:rsidRPr="004E7650">
              <w:t>acclimatization period ND</w:t>
            </w:r>
          </w:p>
          <w:p w14:paraId="7653CE21" w14:textId="77777777" w:rsidR="00224B1A" w:rsidRPr="004E7650" w:rsidRDefault="00224B1A" w:rsidP="00EA2CCD">
            <w:r w:rsidRPr="004E7650">
              <w:br/>
              <w:t>10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817B935" w14:textId="77777777" w:rsidR="00224B1A" w:rsidRPr="004E7650" w:rsidRDefault="00224B1A" w:rsidP="00EA2CCD">
            <w:r w:rsidRPr="004E7650">
              <w:t>CoPs (5)</w:t>
            </w:r>
            <w:r w:rsidRPr="004E7650">
              <w:br/>
            </w:r>
            <w:proofErr w:type="spellStart"/>
            <w:r w:rsidRPr="004E7650">
              <w:t>CoPs+</w:t>
            </w:r>
            <w:proofErr w:type="gramStart"/>
            <w:r w:rsidRPr="004E7650">
              <w:t>LCA</w:t>
            </w:r>
            <w:proofErr w:type="spellEnd"/>
            <w:r w:rsidRPr="004E7650">
              <w:t>(</w:t>
            </w:r>
            <w:proofErr w:type="gramEnd"/>
            <w:r w:rsidRPr="004E7650">
              <w:t>5)</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28EB6A" w14:textId="77777777" w:rsidR="00224B1A" w:rsidRPr="004E7650" w:rsidRDefault="00224B1A" w:rsidP="00EA2CCD">
            <w:r w:rsidRPr="004E7650">
              <w:t>↑ BV/TV (calvaria)</w:t>
            </w:r>
            <w:r w:rsidRPr="004E7650">
              <w:br/>
              <w:t>↓ Po, erosion area (calvaria)</w:t>
            </w:r>
          </w:p>
        </w:tc>
      </w:tr>
      <w:tr w:rsidR="004E7650" w:rsidRPr="004E7650" w14:paraId="7DDB2A7D"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A152DE5" w14:textId="77777777" w:rsidR="00224B1A" w:rsidRPr="004E7650" w:rsidRDefault="00224B1A" w:rsidP="00EA2CCD">
            <w:r w:rsidRPr="004E7650">
              <w:t>United States [Collins 2016]</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98E841B" w14:textId="77777777" w:rsidR="00224B1A" w:rsidRPr="004E7650" w:rsidRDefault="00224B1A" w:rsidP="00EA2CCD">
            <w:proofErr w:type="spellStart"/>
            <w:r w:rsidRPr="004E7650">
              <w:t>Balb</w:t>
            </w:r>
            <w:proofErr w:type="spellEnd"/>
            <w:r w:rsidRPr="004E7650">
              <w:t>/c mice (F; 11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B6ED873" w14:textId="77777777" w:rsidR="00224B1A" w:rsidRPr="004E7650" w:rsidRDefault="00224B1A" w:rsidP="00EA2CCD">
            <w:r w:rsidRPr="004E7650">
              <w:t>dorsal incision surgery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672890B"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ATCC PTA 6475 (LBR)</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3005FF6" w14:textId="77777777" w:rsidR="00224B1A" w:rsidRPr="004E7650" w:rsidRDefault="00224B1A" w:rsidP="00EA2CCD">
            <w:r w:rsidRPr="004E7650">
              <w:t>0.3 mL of 1 x 10</w:t>
            </w:r>
            <w:r w:rsidRPr="004E7650">
              <w:rPr>
                <w:vertAlign w:val="superscript"/>
              </w:rPr>
              <w:t>9</w:t>
            </w:r>
            <w:r w:rsidRPr="004E7650">
              <w:t xml:space="preserve"> CFU/mL gavage </w:t>
            </w:r>
            <w:proofErr w:type="gramStart"/>
            <w:r w:rsidRPr="004E7650">
              <w:t>+  3.3</w:t>
            </w:r>
            <w:proofErr w:type="gramEnd"/>
            <w:r w:rsidRPr="004E7650">
              <w:t xml:space="preserve"> x 10</w:t>
            </w:r>
            <w:r w:rsidRPr="004E7650">
              <w:rPr>
                <w:vertAlign w:val="superscript"/>
              </w:rPr>
              <w:t>8</w:t>
            </w:r>
            <w:r w:rsidRPr="004E7650">
              <w:t xml:space="preserve"> CFU/mL water </w:t>
            </w:r>
            <w:r w:rsidRPr="004E7650">
              <w:br/>
            </w:r>
            <w:r w:rsidRPr="004E7650">
              <w:rPr>
                <w:i/>
                <w:iCs/>
              </w:rPr>
              <w:t>(thre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06E28AC" w14:textId="77777777" w:rsidR="00224B1A" w:rsidRPr="004E7650" w:rsidRDefault="00224B1A" w:rsidP="00EA2CCD">
            <w:r w:rsidRPr="004E7650">
              <w:t>1 week acclimatization</w:t>
            </w:r>
          </w:p>
          <w:p w14:paraId="7D1B332F" w14:textId="77777777" w:rsidR="00224B1A" w:rsidRPr="004E7650" w:rsidRDefault="00224B1A" w:rsidP="00EA2CCD">
            <w:r w:rsidRPr="004E7650">
              <w:br/>
              <w:t>8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7879713" w14:textId="77777777" w:rsidR="00224B1A" w:rsidRPr="004E7650" w:rsidRDefault="00224B1A" w:rsidP="00EA2CCD">
            <w:r w:rsidRPr="004E7650">
              <w:t>DSI (7)</w:t>
            </w:r>
            <w:r w:rsidRPr="004E7650">
              <w:br/>
              <w:t>DSI+LBR (7)</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7BB7743" w14:textId="77777777" w:rsidR="00224B1A" w:rsidRPr="004E7650" w:rsidRDefault="00224B1A" w:rsidP="00EA2CCD">
            <w:r w:rsidRPr="004E7650">
              <w:t>↑ BV/TV (femur)</w:t>
            </w:r>
            <w:r w:rsidRPr="004E7650">
              <w:br/>
              <w:t xml:space="preserve">-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w:t>
            </w:r>
            <w:r w:rsidRPr="004E7650">
              <w:br/>
              <w:t xml:space="preserve">- TMD, BMC, </w:t>
            </w:r>
            <w:proofErr w:type="spellStart"/>
            <w:r w:rsidRPr="004E7650">
              <w:t>Ec.Pm</w:t>
            </w:r>
            <w:proofErr w:type="spellEnd"/>
            <w:r w:rsidRPr="004E7650">
              <w:t xml:space="preserve">, </w:t>
            </w:r>
            <w:proofErr w:type="spellStart"/>
            <w:r w:rsidRPr="004E7650">
              <w:t>Ps.Pm</w:t>
            </w:r>
            <w:proofErr w:type="spellEnd"/>
            <w:r w:rsidRPr="004E7650">
              <w:t xml:space="preserve">, </w:t>
            </w:r>
            <w:proofErr w:type="spellStart"/>
            <w:r w:rsidRPr="004E7650">
              <w:t>Ma.Ar</w:t>
            </w:r>
            <w:proofErr w:type="spellEnd"/>
            <w:r w:rsidRPr="004E7650">
              <w:t xml:space="preserve">, </w:t>
            </w:r>
            <w:proofErr w:type="spellStart"/>
            <w:r w:rsidRPr="004E7650">
              <w:t>Ct.Ar</w:t>
            </w:r>
            <w:proofErr w:type="spellEnd"/>
            <w:r w:rsidRPr="004E7650">
              <w:t xml:space="preserve">, </w:t>
            </w:r>
            <w:proofErr w:type="spellStart"/>
            <w:r w:rsidRPr="004E7650">
              <w:t>Tt.Ar</w:t>
            </w:r>
            <w:proofErr w:type="spellEnd"/>
            <w:r w:rsidRPr="004E7650">
              <w:t>, MOI (femur)</w:t>
            </w:r>
            <w:r w:rsidRPr="004E7650">
              <w:br/>
              <w:t>- BFR, MAR (femur)</w:t>
            </w:r>
          </w:p>
        </w:tc>
      </w:tr>
      <w:tr w:rsidR="004E7650" w:rsidRPr="004E7650" w14:paraId="1712246F"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BFA05DA" w14:textId="77777777" w:rsidR="00224B1A" w:rsidRPr="004E7650" w:rsidRDefault="00224B1A" w:rsidP="00EA2CCD">
            <w:r w:rsidRPr="004E7650">
              <w:t>United States [Schepper 2020]</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1BF738F" w14:textId="77777777" w:rsidR="00224B1A" w:rsidRPr="004E7650" w:rsidRDefault="00224B1A" w:rsidP="00EA2CCD">
            <w:r w:rsidRPr="004E7650">
              <w:t>C57BL/6J mice (M; 15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C0F5FD" w14:textId="77777777" w:rsidR="00224B1A" w:rsidRPr="004E7650" w:rsidRDefault="00224B1A" w:rsidP="00EA2CCD">
            <w:r w:rsidRPr="004E7650">
              <w:t>glucocorticoid-induced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DA9B7DD"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ATCC PTA 6475 (LBR)</w:t>
            </w:r>
            <w:r w:rsidRPr="004E7650">
              <w:br/>
            </w:r>
            <w:r w:rsidRPr="004E7650">
              <w:rPr>
                <w:i/>
                <w:iCs/>
              </w:rPr>
              <w:t xml:space="preserve">L. </w:t>
            </w:r>
            <w:proofErr w:type="spellStart"/>
            <w:r w:rsidRPr="004E7650">
              <w:rPr>
                <w:i/>
                <w:iCs/>
              </w:rPr>
              <w:t>rhamnosus</w:t>
            </w:r>
            <w:proofErr w:type="spellEnd"/>
            <w:r w:rsidRPr="004E7650">
              <w:t xml:space="preserve"> GG (LGG)  </w:t>
            </w:r>
            <w:r w:rsidRPr="004E7650">
              <w:br/>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2FF61AA" w14:textId="77777777" w:rsidR="00224B1A" w:rsidRPr="004E7650" w:rsidRDefault="00224B1A" w:rsidP="00EA2CCD">
            <w:r w:rsidRPr="004E7650">
              <w:t>3.3 × 10</w:t>
            </w:r>
            <w:r w:rsidRPr="004E7650">
              <w:rPr>
                <w:vertAlign w:val="superscript"/>
              </w:rPr>
              <w:t>8</w:t>
            </w:r>
            <w:r w:rsidRPr="004E7650">
              <w:t xml:space="preserve"> CFU/mL</w:t>
            </w:r>
            <w:r w:rsidRPr="004E7650">
              <w:br/>
            </w:r>
            <w:r w:rsidRPr="004E7650">
              <w:rPr>
                <w:i/>
                <w:iCs/>
              </w:rPr>
              <w:t>(daily)</w:t>
            </w:r>
            <w:r w:rsidRPr="004E7650">
              <w:br/>
            </w:r>
            <w:r w:rsidRPr="004E7650">
              <w:br/>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52A26D" w14:textId="77777777" w:rsidR="00224B1A" w:rsidRPr="004E7650" w:rsidRDefault="00224B1A" w:rsidP="00EA2CCD">
            <w:r w:rsidRPr="004E7650">
              <w:t>1 week acclimatization</w:t>
            </w:r>
          </w:p>
          <w:p w14:paraId="4F2E3079" w14:textId="77777777" w:rsidR="00224B1A" w:rsidRPr="004E7650" w:rsidRDefault="00224B1A" w:rsidP="00EA2CCD">
            <w:r w:rsidRPr="004E7650">
              <w:br/>
              <w:t>8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A067BFB" w14:textId="77777777" w:rsidR="00224B1A" w:rsidRPr="004E7650" w:rsidRDefault="00224B1A" w:rsidP="00EA2CCD">
            <w:r w:rsidRPr="004E7650">
              <w:t>GC (8)</w:t>
            </w:r>
            <w:r w:rsidRPr="004E7650">
              <w:br/>
              <w:t>GC+LBR (8)</w:t>
            </w:r>
            <w:r w:rsidRPr="004E7650">
              <w:br/>
              <w:t>GC+LGG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5CF26D9" w14:textId="77777777" w:rsidR="00224B1A" w:rsidRPr="004E7650" w:rsidRDefault="00224B1A" w:rsidP="00EA2CCD">
            <w:r w:rsidRPr="004E7650">
              <w:t>LR:</w:t>
            </w:r>
            <w:r w:rsidRPr="004E7650">
              <w:br/>
              <w:t xml:space="preserve">↑ BV/TV (femur, vertebrae); </w:t>
            </w:r>
            <w:proofErr w:type="spellStart"/>
            <w:proofErr w:type="gramStart"/>
            <w:r w:rsidRPr="004E7650">
              <w:t>Tb.Th</w:t>
            </w:r>
            <w:proofErr w:type="spellEnd"/>
            <w:proofErr w:type="gramEnd"/>
            <w:r w:rsidRPr="004E7650">
              <w:t xml:space="preserve"> (femur)</w:t>
            </w:r>
            <w:r w:rsidRPr="004E7650">
              <w:br/>
              <w:t xml:space="preserve">↓ </w:t>
            </w:r>
            <w:proofErr w:type="spellStart"/>
            <w:r w:rsidRPr="004E7650">
              <w:t>Tb.N</w:t>
            </w:r>
            <w:proofErr w:type="spellEnd"/>
            <w:r w:rsidRPr="004E7650">
              <w:t xml:space="preserve"> (femur)</w:t>
            </w:r>
            <w:r w:rsidRPr="004E7650">
              <w:br/>
              <w:t xml:space="preserve">- </w:t>
            </w:r>
            <w:proofErr w:type="spellStart"/>
            <w:r w:rsidRPr="004E7650">
              <w:t>Tb.Sp</w:t>
            </w:r>
            <w:proofErr w:type="spellEnd"/>
            <w:r w:rsidRPr="004E7650">
              <w:t xml:space="preserve"> (femur)</w:t>
            </w:r>
            <w:r w:rsidRPr="004E7650">
              <w:br/>
            </w:r>
            <w:r w:rsidRPr="004E7650">
              <w:br/>
              <w:t>LGG:</w:t>
            </w:r>
            <w:r w:rsidRPr="004E7650">
              <w:br/>
              <w:t xml:space="preserve">- BV/TV (femur, vertebrae); </w:t>
            </w:r>
            <w:proofErr w:type="spellStart"/>
            <w:r w:rsidRPr="004E7650">
              <w:t>Tb.Sp</w:t>
            </w:r>
            <w:proofErr w:type="spellEnd"/>
            <w:r w:rsidRPr="004E7650">
              <w:t xml:space="preserve">, </w:t>
            </w:r>
            <w:proofErr w:type="spellStart"/>
            <w:r w:rsidRPr="004E7650">
              <w:t>Tb.Th</w:t>
            </w:r>
            <w:proofErr w:type="spellEnd"/>
            <w:r w:rsidRPr="004E7650">
              <w:t xml:space="preserve">, </w:t>
            </w:r>
            <w:proofErr w:type="spellStart"/>
            <w:r w:rsidRPr="004E7650">
              <w:t>Tb.N</w:t>
            </w:r>
            <w:proofErr w:type="spellEnd"/>
            <w:r w:rsidRPr="004E7650">
              <w:t xml:space="preserve"> (femur)</w:t>
            </w:r>
          </w:p>
        </w:tc>
      </w:tr>
      <w:tr w:rsidR="004E7650" w:rsidRPr="004E7650" w14:paraId="17D12527"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0C6262" w14:textId="77777777" w:rsidR="00224B1A" w:rsidRPr="004E7650" w:rsidRDefault="00224B1A" w:rsidP="00EA2CCD">
            <w:r w:rsidRPr="004E7650">
              <w:lastRenderedPageBreak/>
              <w:t>[Chargo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271BF3" w14:textId="77777777" w:rsidR="00224B1A" w:rsidRPr="004E7650" w:rsidRDefault="00224B1A" w:rsidP="00EA2CCD">
            <w:r w:rsidRPr="004E7650">
              <w:t>Mice (M; 7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36804A7" w14:textId="77777777" w:rsidR="00224B1A" w:rsidRPr="004E7650" w:rsidRDefault="00224B1A" w:rsidP="00EA2CCD">
            <w:r w:rsidRPr="004E7650">
              <w:t>glucocorticoid-induced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8877087"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ATCC 6475</w:t>
            </w:r>
          </w:p>
          <w:p w14:paraId="7EF4E09A" w14:textId="3DD4A2B5" w:rsidR="00224B1A" w:rsidRPr="004E7650" w:rsidRDefault="00224B1A" w:rsidP="00EA2CCD">
            <w:r w:rsidRPr="004E7650">
              <w:rPr>
                <w:i/>
                <w:iCs/>
              </w:rPr>
              <w:t xml:space="preserve"> </w:t>
            </w:r>
            <w:r w:rsidRPr="004E7650">
              <w:rPr>
                <w:i/>
                <w:iCs/>
              </w:rPr>
              <w:br/>
            </w:r>
            <w:r w:rsidR="00373D99" w:rsidRPr="004E7650">
              <w:t>VSL#3 (</w:t>
            </w:r>
            <w:r w:rsidR="00373D99" w:rsidRPr="004E7650">
              <w:rPr>
                <w:i/>
                <w:iCs/>
              </w:rPr>
              <w:t xml:space="preserve">B. breve, B. longum, B. </w:t>
            </w:r>
            <w:proofErr w:type="spellStart"/>
            <w:r w:rsidR="00373D99" w:rsidRPr="004E7650">
              <w:rPr>
                <w:i/>
                <w:iCs/>
              </w:rPr>
              <w:t>infantis</w:t>
            </w:r>
            <w:proofErr w:type="spellEnd"/>
            <w:r w:rsidR="00373D99" w:rsidRPr="004E7650">
              <w:rPr>
                <w:i/>
                <w:iCs/>
              </w:rPr>
              <w:t xml:space="preserve">, L. acidophilus, L. plantarum, L. </w:t>
            </w:r>
            <w:proofErr w:type="spellStart"/>
            <w:r w:rsidR="00373D99" w:rsidRPr="004E7650">
              <w:rPr>
                <w:i/>
                <w:iCs/>
              </w:rPr>
              <w:t>paracasei</w:t>
            </w:r>
            <w:proofErr w:type="spellEnd"/>
            <w:r w:rsidR="00373D99" w:rsidRPr="004E7650">
              <w:rPr>
                <w:i/>
                <w:iCs/>
              </w:rPr>
              <w:t>, L. bulgaricus, S. thermophilus</w:t>
            </w:r>
            <w:r w:rsidR="00373D99" w:rsidRPr="004E7650">
              <w:t>)</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597400" w14:textId="77777777" w:rsidR="00224B1A" w:rsidRPr="004E7650" w:rsidRDefault="00224B1A" w:rsidP="00EA2CCD">
            <w:r w:rsidRPr="004E7650">
              <w:t xml:space="preserve">300 </w:t>
            </w:r>
            <w:proofErr w:type="spellStart"/>
            <w:r w:rsidRPr="004E7650">
              <w:t>uL</w:t>
            </w:r>
            <w:proofErr w:type="spellEnd"/>
            <w:r w:rsidRPr="004E7650">
              <w:t xml:space="preserve"> of 1 x 10</w:t>
            </w:r>
            <w:r w:rsidRPr="004E7650">
              <w:rPr>
                <w:vertAlign w:val="superscript"/>
              </w:rPr>
              <w:t>9</w:t>
            </w:r>
            <w:r w:rsidRPr="004E7650">
              <w:t xml:space="preserve"> CFU/mL</w:t>
            </w:r>
            <w:r w:rsidRPr="004E7650">
              <w:br/>
            </w:r>
            <w:r w:rsidRPr="004E7650">
              <w:rPr>
                <w:i/>
                <w:iCs/>
              </w:rPr>
              <w:t>(thre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9C3E7CF" w14:textId="77777777" w:rsidR="00224B1A" w:rsidRPr="004E7650" w:rsidRDefault="00224B1A" w:rsidP="00EA2CCD">
            <w:r w:rsidRPr="004E7650">
              <w:t>1 week acclimatization</w:t>
            </w:r>
          </w:p>
          <w:p w14:paraId="1BA0D8CD" w14:textId="77777777" w:rsidR="00224B1A" w:rsidRPr="004E7650" w:rsidRDefault="00224B1A" w:rsidP="00EA2CCD"/>
          <w:p w14:paraId="04A9F9D5" w14:textId="77777777" w:rsidR="00224B1A" w:rsidRPr="004E7650" w:rsidRDefault="00224B1A" w:rsidP="00EA2CCD">
            <w:r w:rsidRPr="004E7650">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E20D31" w14:textId="77777777" w:rsidR="00224B1A" w:rsidRPr="004E7650" w:rsidRDefault="00224B1A" w:rsidP="00EA2CCD">
            <w:r w:rsidRPr="004E7650">
              <w:t>GC (8)</w:t>
            </w:r>
            <w:r w:rsidRPr="004E7650">
              <w:br/>
              <w:t>GC+LR6475 (7)</w:t>
            </w:r>
            <w:r w:rsidRPr="004E7650">
              <w:br/>
              <w:t>GC+VSL#3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20B5BF" w14:textId="77777777" w:rsidR="00224B1A" w:rsidRPr="004E7650" w:rsidRDefault="00224B1A" w:rsidP="00EA2CCD">
            <w:r w:rsidRPr="004E7650">
              <w:t>LR6475:</w:t>
            </w:r>
          </w:p>
          <w:p w14:paraId="2FE9028E"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proofErr w:type="gramStart"/>
            <w:r w:rsidRPr="004E7650">
              <w:t>Tb.N</w:t>
            </w:r>
            <w:proofErr w:type="spellEnd"/>
            <w:proofErr w:type="gramEnd"/>
            <w:r w:rsidRPr="004E7650">
              <w:t xml:space="preserve"> (femur, vertebra); </w:t>
            </w:r>
            <w:proofErr w:type="spellStart"/>
            <w:r w:rsidRPr="004E7650">
              <w:t>Tb.Th</w:t>
            </w:r>
            <w:proofErr w:type="spellEnd"/>
            <w:r w:rsidRPr="004E7650">
              <w:t xml:space="preserve"> (vertebra)</w:t>
            </w:r>
          </w:p>
          <w:p w14:paraId="1913D4D5" w14:textId="77777777" w:rsidR="00224B1A" w:rsidRPr="004E7650" w:rsidRDefault="00224B1A" w:rsidP="00EA2CCD">
            <w:r w:rsidRPr="004E7650">
              <w:t xml:space="preserve">↓ </w:t>
            </w:r>
            <w:proofErr w:type="spellStart"/>
            <w:proofErr w:type="gramStart"/>
            <w:r w:rsidRPr="004E7650">
              <w:t>Tb.Sp</w:t>
            </w:r>
            <w:proofErr w:type="spellEnd"/>
            <w:proofErr w:type="gramEnd"/>
            <w:r w:rsidRPr="004E7650">
              <w:t xml:space="preserve"> (femur, vertebra)</w:t>
            </w:r>
          </w:p>
          <w:p w14:paraId="28D8C1A7" w14:textId="77777777" w:rsidR="00224B1A" w:rsidRPr="004E7650" w:rsidRDefault="00224B1A" w:rsidP="00EA2CCD">
            <w:r w:rsidRPr="004E7650">
              <w:t xml:space="preserve">- </w:t>
            </w:r>
            <w:proofErr w:type="spellStart"/>
            <w:proofErr w:type="gramStart"/>
            <w:r w:rsidRPr="004E7650">
              <w:t>Tb.Th</w:t>
            </w:r>
            <w:proofErr w:type="gramEnd"/>
            <w:r w:rsidRPr="004E7650">
              <w:t>,TMD</w:t>
            </w:r>
            <w:proofErr w:type="spellEnd"/>
            <w:r w:rsidRPr="004E7650">
              <w:t xml:space="preserve">, </w:t>
            </w:r>
            <w:proofErr w:type="spellStart"/>
            <w:r w:rsidRPr="004E7650">
              <w:t>Ct.Th</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Tt.Ar</w:t>
            </w:r>
            <w:proofErr w:type="spellEnd"/>
            <w:r w:rsidRPr="004E7650">
              <w:t xml:space="preserve">, </w:t>
            </w:r>
            <w:proofErr w:type="spellStart"/>
            <w:r w:rsidRPr="004E7650">
              <w:t>Ec.Pm</w:t>
            </w:r>
            <w:proofErr w:type="spellEnd"/>
            <w:r w:rsidRPr="004E7650">
              <w:t xml:space="preserve">, </w:t>
            </w:r>
            <w:proofErr w:type="spellStart"/>
            <w:r w:rsidRPr="004E7650">
              <w:t>Ps,Pm</w:t>
            </w:r>
            <w:proofErr w:type="spellEnd"/>
            <w:r w:rsidRPr="004E7650">
              <w:t>, MOI (femur)</w:t>
            </w:r>
          </w:p>
          <w:p w14:paraId="1E89E814" w14:textId="77777777" w:rsidR="00224B1A" w:rsidRPr="004E7650" w:rsidRDefault="00224B1A" w:rsidP="00EA2CCD"/>
          <w:p w14:paraId="2B991AE3" w14:textId="77777777" w:rsidR="00224B1A" w:rsidRPr="004E7650" w:rsidRDefault="00224B1A" w:rsidP="00EA2CCD">
            <w:r w:rsidRPr="004E7650">
              <w:t>VSL#3:</w:t>
            </w:r>
          </w:p>
          <w:p w14:paraId="2BA94537" w14:textId="77777777" w:rsidR="00224B1A" w:rsidRPr="004E7650" w:rsidRDefault="00224B1A" w:rsidP="00EA2CCD">
            <w:r w:rsidRPr="004E7650">
              <w:t xml:space="preserve">- </w:t>
            </w:r>
            <w:proofErr w:type="spellStart"/>
            <w:r w:rsidRPr="004E7650">
              <w:t>vBMD</w:t>
            </w:r>
            <w:proofErr w:type="spellEnd"/>
            <w:r w:rsidRPr="004E7650">
              <w:t xml:space="preserve">, BMC,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Tb.Sp</w:t>
            </w:r>
            <w:proofErr w:type="spellEnd"/>
            <w:r w:rsidRPr="004E7650">
              <w:t xml:space="preserve"> (femur, vertebra); TMD, </w:t>
            </w:r>
            <w:proofErr w:type="spellStart"/>
            <w:r w:rsidRPr="004E7650">
              <w:t>Ct.Th</w:t>
            </w:r>
            <w:proofErr w:type="spellEnd"/>
            <w:r w:rsidRPr="004E7650">
              <w:t xml:space="preserve">, </w:t>
            </w:r>
            <w:proofErr w:type="spellStart"/>
            <w:r w:rsidRPr="004E7650">
              <w:t>Ct.Ar</w:t>
            </w:r>
            <w:proofErr w:type="spellEnd"/>
            <w:r w:rsidRPr="004E7650">
              <w:t xml:space="preserve">, </w:t>
            </w:r>
            <w:proofErr w:type="spellStart"/>
            <w:r w:rsidRPr="004E7650">
              <w:t>Ma.Ar</w:t>
            </w:r>
            <w:proofErr w:type="spellEnd"/>
            <w:r w:rsidRPr="004E7650">
              <w:t xml:space="preserve">, </w:t>
            </w:r>
            <w:proofErr w:type="spellStart"/>
            <w:r w:rsidRPr="004E7650">
              <w:t>Tt.Ar</w:t>
            </w:r>
            <w:proofErr w:type="spellEnd"/>
            <w:r w:rsidRPr="004E7650">
              <w:t xml:space="preserve">, </w:t>
            </w:r>
            <w:proofErr w:type="spellStart"/>
            <w:r w:rsidRPr="004E7650">
              <w:t>Ec.Pm</w:t>
            </w:r>
            <w:proofErr w:type="spellEnd"/>
            <w:r w:rsidRPr="004E7650">
              <w:t xml:space="preserve">, </w:t>
            </w:r>
            <w:proofErr w:type="spellStart"/>
            <w:r w:rsidRPr="004E7650">
              <w:t>Ps,Pm</w:t>
            </w:r>
            <w:proofErr w:type="spellEnd"/>
            <w:r w:rsidRPr="004E7650">
              <w:t>, MOI (femur)</w:t>
            </w:r>
          </w:p>
        </w:tc>
      </w:tr>
      <w:tr w:rsidR="004E7650" w:rsidRPr="004E7650" w14:paraId="47235565"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8AF84C" w14:textId="77777777" w:rsidR="00224B1A" w:rsidRPr="004E7650" w:rsidRDefault="00224B1A" w:rsidP="00EA2CCD">
            <w:r w:rsidRPr="004E7650">
              <w:t>[Jiang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645F1D" w14:textId="77777777" w:rsidR="00224B1A" w:rsidRPr="004E7650" w:rsidRDefault="00224B1A" w:rsidP="00EA2CCD">
            <w:r w:rsidRPr="004E7650">
              <w:t>Rats (M; 8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0A1BDC5" w14:textId="77777777" w:rsidR="00224B1A" w:rsidRPr="004E7650" w:rsidRDefault="00224B1A" w:rsidP="00EA2CCD">
            <w:r w:rsidRPr="004E7650">
              <w:t>glucocorticoid-induced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F9E710" w14:textId="77777777" w:rsidR="00224B1A" w:rsidRPr="004E7650" w:rsidRDefault="00224B1A" w:rsidP="00EA2CCD">
            <w:pPr>
              <w:rPr>
                <w:i/>
                <w:iCs/>
              </w:rPr>
            </w:pPr>
            <w:r w:rsidRPr="004E7650">
              <w:rPr>
                <w:i/>
                <w:iCs/>
              </w:rPr>
              <w:t xml:space="preserve">L. plantarum </w:t>
            </w:r>
            <w:r w:rsidRPr="004E7650">
              <w:t>LP45</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222901" w14:textId="77777777" w:rsidR="00224B1A" w:rsidRPr="004E7650" w:rsidRDefault="00224B1A" w:rsidP="00EA2CCD">
            <w:r w:rsidRPr="004E7650">
              <w:t>Low: 5 x 10</w:t>
            </w:r>
            <w:r w:rsidRPr="004E7650">
              <w:rPr>
                <w:vertAlign w:val="superscript"/>
              </w:rPr>
              <w:t>8</w:t>
            </w:r>
            <w:r w:rsidRPr="004E7650">
              <w:t xml:space="preserve"> CFU</w:t>
            </w:r>
          </w:p>
          <w:p w14:paraId="6E8BDD2F" w14:textId="77777777" w:rsidR="00224B1A" w:rsidRPr="004E7650" w:rsidRDefault="00224B1A" w:rsidP="00EA2CCD">
            <w:r w:rsidRPr="004E7650">
              <w:t>Medium: 1 x 10</w:t>
            </w:r>
            <w:r w:rsidRPr="004E7650">
              <w:rPr>
                <w:vertAlign w:val="superscript"/>
              </w:rPr>
              <w:t>9</w:t>
            </w:r>
            <w:r w:rsidRPr="004E7650">
              <w:t xml:space="preserve"> CFU</w:t>
            </w:r>
          </w:p>
          <w:p w14:paraId="06B13B67" w14:textId="77777777" w:rsidR="00224B1A" w:rsidRPr="004E7650" w:rsidRDefault="00224B1A" w:rsidP="00EA2CCD">
            <w:pPr>
              <w:rPr>
                <w:i/>
                <w:iCs/>
              </w:rPr>
            </w:pPr>
            <w:r w:rsidRPr="004E7650">
              <w:t>High: 2 x 10</w:t>
            </w:r>
            <w:r w:rsidRPr="004E7650">
              <w:rPr>
                <w:vertAlign w:val="superscript"/>
              </w:rPr>
              <w:t>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40A47A" w14:textId="77777777" w:rsidR="00224B1A" w:rsidRPr="004E7650" w:rsidRDefault="00224B1A" w:rsidP="00EA2CCD">
            <w:r w:rsidRPr="004E7650">
              <w:t>acclimatization period ND</w:t>
            </w:r>
          </w:p>
          <w:p w14:paraId="42F2AFCA" w14:textId="77777777" w:rsidR="00224B1A" w:rsidRPr="004E7650" w:rsidRDefault="00224B1A" w:rsidP="00EA2CCD"/>
          <w:p w14:paraId="734EBF8E" w14:textId="77777777" w:rsidR="00224B1A" w:rsidRPr="004E7650" w:rsidRDefault="00224B1A" w:rsidP="00EA2CCD">
            <w:r w:rsidRPr="004E7650">
              <w:t>8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17AF5C" w14:textId="77777777" w:rsidR="00224B1A" w:rsidRPr="004E7650" w:rsidRDefault="00224B1A" w:rsidP="00EA2CCD">
            <w:r w:rsidRPr="004E7650">
              <w:t>GIO (8)</w:t>
            </w:r>
            <w:r w:rsidRPr="004E7650">
              <w:br/>
              <w:t>LP45-L (8)</w:t>
            </w:r>
          </w:p>
          <w:p w14:paraId="3AAF312B" w14:textId="77777777" w:rsidR="00224B1A" w:rsidRPr="004E7650" w:rsidRDefault="00224B1A" w:rsidP="00EA2CCD">
            <w:r w:rsidRPr="004E7650">
              <w:t>LP45-M (8)</w:t>
            </w:r>
          </w:p>
          <w:p w14:paraId="6DFE02CE" w14:textId="77777777" w:rsidR="00224B1A" w:rsidRPr="004E7650" w:rsidRDefault="00224B1A" w:rsidP="00EA2CCD">
            <w:r w:rsidRPr="004E7650">
              <w:t>LP45-H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BE7DEA" w14:textId="77777777" w:rsidR="00224B1A" w:rsidRPr="004E7650" w:rsidRDefault="00224B1A" w:rsidP="00EA2CCD">
            <w:r w:rsidRPr="004E7650">
              <w:t>Low:</w:t>
            </w:r>
          </w:p>
          <w:p w14:paraId="5AF15532" w14:textId="77777777" w:rsidR="00224B1A" w:rsidRPr="004E7650" w:rsidRDefault="00224B1A" w:rsidP="00EA2CCD">
            <w:r w:rsidRPr="004E7650">
              <w:t xml:space="preserve">- </w:t>
            </w:r>
            <w:proofErr w:type="spellStart"/>
            <w:r w:rsidRPr="004E7650">
              <w:t>aBMD</w:t>
            </w:r>
            <w:proofErr w:type="spellEnd"/>
            <w:r w:rsidRPr="004E7650">
              <w:t xml:space="preserve">, BMC, BV/TV, </w:t>
            </w:r>
            <w:proofErr w:type="spellStart"/>
            <w:proofErr w:type="gramStart"/>
            <w:r w:rsidRPr="004E7650">
              <w:t>Tb.Th</w:t>
            </w:r>
            <w:proofErr w:type="spellEnd"/>
            <w:proofErr w:type="gramEnd"/>
            <w:r w:rsidRPr="004E7650">
              <w:t xml:space="preserve">, </w:t>
            </w:r>
            <w:proofErr w:type="spellStart"/>
            <w:r w:rsidRPr="004E7650">
              <w:t>Tb.Sp</w:t>
            </w:r>
            <w:proofErr w:type="spellEnd"/>
            <w:r w:rsidRPr="004E7650">
              <w:t xml:space="preserve">, </w:t>
            </w:r>
            <w:proofErr w:type="spellStart"/>
            <w:r w:rsidRPr="004E7650">
              <w:t>Tb.N</w:t>
            </w:r>
            <w:proofErr w:type="spellEnd"/>
            <w:r w:rsidRPr="004E7650">
              <w:t xml:space="preserve">, </w:t>
            </w:r>
            <w:proofErr w:type="spellStart"/>
            <w:r w:rsidRPr="004E7650">
              <w:t>Ob.S</w:t>
            </w:r>
            <w:proofErr w:type="spellEnd"/>
            <w:r w:rsidRPr="004E7650">
              <w:t xml:space="preserve">/BS, </w:t>
            </w:r>
            <w:proofErr w:type="spellStart"/>
            <w:r w:rsidRPr="004E7650">
              <w:t>Oc.S</w:t>
            </w:r>
            <w:proofErr w:type="spellEnd"/>
            <w:r w:rsidRPr="004E7650">
              <w:t>/BS  (tibia, femur)</w:t>
            </w:r>
          </w:p>
          <w:p w14:paraId="775E3B2C" w14:textId="77777777" w:rsidR="00224B1A" w:rsidRPr="004E7650" w:rsidRDefault="00224B1A" w:rsidP="00EA2CCD"/>
          <w:p w14:paraId="75110948" w14:textId="77777777" w:rsidR="00224B1A" w:rsidRPr="004E7650" w:rsidRDefault="00224B1A" w:rsidP="00EA2CCD">
            <w:r w:rsidRPr="004E7650">
              <w:t>Medium:</w:t>
            </w:r>
            <w:r w:rsidRPr="004E7650">
              <w:br/>
              <w:t xml:space="preserve">↑ BMC, BV/TV, </w:t>
            </w:r>
            <w:proofErr w:type="spellStart"/>
            <w:proofErr w:type="gramStart"/>
            <w:r w:rsidRPr="004E7650">
              <w:t>Tb.Th</w:t>
            </w:r>
            <w:proofErr w:type="spellEnd"/>
            <w:proofErr w:type="gramEnd"/>
            <w:r w:rsidRPr="004E7650">
              <w:t xml:space="preserve">, </w:t>
            </w:r>
            <w:proofErr w:type="spellStart"/>
            <w:r w:rsidRPr="004E7650">
              <w:t>Ob.S</w:t>
            </w:r>
            <w:proofErr w:type="spellEnd"/>
            <w:r w:rsidRPr="004E7650">
              <w:t xml:space="preserve">/BS, (tibia, femur); </w:t>
            </w:r>
            <w:proofErr w:type="spellStart"/>
            <w:r w:rsidRPr="004E7650">
              <w:t>Tb.N</w:t>
            </w:r>
            <w:proofErr w:type="spellEnd"/>
            <w:r w:rsidRPr="004E7650">
              <w:t xml:space="preserve"> (femur)</w:t>
            </w:r>
            <w:r w:rsidRPr="004E7650">
              <w:br/>
              <w:t xml:space="preserve">↓ </w:t>
            </w:r>
            <w:proofErr w:type="spellStart"/>
            <w:r w:rsidRPr="004E7650">
              <w:t>Tb.Sp</w:t>
            </w:r>
            <w:proofErr w:type="spellEnd"/>
            <w:r w:rsidRPr="004E7650">
              <w:t xml:space="preserve">, </w:t>
            </w:r>
            <w:proofErr w:type="spellStart"/>
            <w:r w:rsidRPr="004E7650">
              <w:t>Oc.S</w:t>
            </w:r>
            <w:proofErr w:type="spellEnd"/>
            <w:r w:rsidRPr="004E7650">
              <w:t>/BS (tibia)</w:t>
            </w:r>
          </w:p>
          <w:p w14:paraId="299E0A91" w14:textId="77777777" w:rsidR="00224B1A" w:rsidRPr="004E7650" w:rsidRDefault="00224B1A" w:rsidP="00EA2CCD">
            <w:r w:rsidRPr="004E7650">
              <w:t xml:space="preserve">- </w:t>
            </w:r>
            <w:proofErr w:type="spellStart"/>
            <w:r w:rsidRPr="004E7650">
              <w:t>aBMD</w:t>
            </w:r>
            <w:proofErr w:type="spellEnd"/>
            <w:r w:rsidRPr="004E7650">
              <w:t xml:space="preserve">, </w:t>
            </w:r>
            <w:proofErr w:type="spellStart"/>
            <w:proofErr w:type="gramStart"/>
            <w:r w:rsidRPr="004E7650">
              <w:t>Tb.N</w:t>
            </w:r>
            <w:proofErr w:type="spellEnd"/>
            <w:proofErr w:type="gramEnd"/>
            <w:r w:rsidRPr="004E7650">
              <w:t xml:space="preserve"> (tibia); </w:t>
            </w:r>
            <w:proofErr w:type="spellStart"/>
            <w:r w:rsidRPr="004E7650">
              <w:t>Tb.Sp</w:t>
            </w:r>
            <w:proofErr w:type="spellEnd"/>
            <w:r w:rsidRPr="004E7650">
              <w:t xml:space="preserve">, </w:t>
            </w:r>
            <w:proofErr w:type="spellStart"/>
            <w:r w:rsidRPr="004E7650">
              <w:t>Oc.S</w:t>
            </w:r>
            <w:proofErr w:type="spellEnd"/>
            <w:r w:rsidRPr="004E7650">
              <w:t>/BS (femur)</w:t>
            </w:r>
          </w:p>
          <w:p w14:paraId="2F081672" w14:textId="77777777" w:rsidR="00224B1A" w:rsidRPr="004E7650" w:rsidRDefault="00224B1A" w:rsidP="00EA2CCD"/>
          <w:p w14:paraId="6451EEF9" w14:textId="77777777" w:rsidR="00224B1A" w:rsidRPr="004E7650" w:rsidRDefault="00224B1A" w:rsidP="00EA2CCD">
            <w:r w:rsidRPr="004E7650">
              <w:t>High:</w:t>
            </w:r>
          </w:p>
          <w:p w14:paraId="3649C550" w14:textId="77777777" w:rsidR="00224B1A" w:rsidRPr="004E7650" w:rsidRDefault="00224B1A" w:rsidP="00EA2CCD">
            <w:r w:rsidRPr="004E7650">
              <w:lastRenderedPageBreak/>
              <w:t xml:space="preserve">↑ </w:t>
            </w:r>
            <w:proofErr w:type="spellStart"/>
            <w:r w:rsidRPr="004E7650">
              <w:t>aBMD</w:t>
            </w:r>
            <w:proofErr w:type="spellEnd"/>
            <w:r w:rsidRPr="004E7650">
              <w:t xml:space="preserve">, BMC,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w:t>
            </w:r>
            <w:proofErr w:type="spellStart"/>
            <w:r w:rsidRPr="004E7650">
              <w:t>Ob.S</w:t>
            </w:r>
            <w:proofErr w:type="spellEnd"/>
            <w:r w:rsidRPr="004E7650">
              <w:t>/BS (tibia, femur)</w:t>
            </w:r>
            <w:r w:rsidRPr="004E7650">
              <w:br/>
              <w:t xml:space="preserve">↓ </w:t>
            </w:r>
            <w:proofErr w:type="spellStart"/>
            <w:r w:rsidRPr="004E7650">
              <w:t>Tb.Sp</w:t>
            </w:r>
            <w:proofErr w:type="spellEnd"/>
            <w:r w:rsidRPr="004E7650">
              <w:t xml:space="preserve">, </w:t>
            </w:r>
            <w:proofErr w:type="spellStart"/>
            <w:r w:rsidRPr="004E7650">
              <w:t>Oc.S</w:t>
            </w:r>
            <w:proofErr w:type="spellEnd"/>
            <w:r w:rsidRPr="004E7650">
              <w:t>/BS (tibia, femur)</w:t>
            </w:r>
          </w:p>
        </w:tc>
      </w:tr>
      <w:tr w:rsidR="004E7650" w:rsidRPr="004E7650" w14:paraId="2BB7045F"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8FDA89" w14:textId="77777777" w:rsidR="00224B1A" w:rsidRPr="004E7650" w:rsidRDefault="00224B1A" w:rsidP="00EA2CCD">
            <w:r w:rsidRPr="004E7650">
              <w:lastRenderedPageBreak/>
              <w:t>China</w:t>
            </w:r>
            <w:r w:rsidRPr="004E7650">
              <w:br/>
              <w:t>[Li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BF8140" w14:textId="77777777" w:rsidR="00224B1A" w:rsidRPr="004E7650" w:rsidRDefault="00224B1A" w:rsidP="00EA2CCD">
            <w:r w:rsidRPr="004E7650">
              <w:t>Sprague-Dawley rats (F; 12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CE5908" w14:textId="77777777" w:rsidR="00224B1A" w:rsidRPr="004E7650" w:rsidRDefault="00224B1A" w:rsidP="00EA2CCD">
            <w:r w:rsidRPr="004E7650">
              <w:t>glucocorticoid-induced osteoporosi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3A4739" w14:textId="77777777" w:rsidR="00224B1A" w:rsidRPr="004E7650" w:rsidRDefault="00224B1A" w:rsidP="00EA2CCD">
            <w:pPr>
              <w:rPr>
                <w:i/>
                <w:iCs/>
              </w:rPr>
            </w:pPr>
            <w:r w:rsidRPr="004E7650">
              <w:rPr>
                <w:i/>
                <w:iCs/>
              </w:rPr>
              <w:t xml:space="preserve">L. plantarum </w:t>
            </w:r>
            <w:r w:rsidRPr="004E7650">
              <w:t>KRHPS1 (LP)</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CB1BD8" w14:textId="77777777" w:rsidR="00224B1A" w:rsidRPr="004E7650" w:rsidRDefault="00224B1A" w:rsidP="00EA2CCD">
            <w:r w:rsidRPr="004E7650">
              <w:t>1 mL of 1 x 10</w:t>
            </w:r>
            <w:r w:rsidRPr="004E7650">
              <w:rPr>
                <w:vertAlign w:val="superscript"/>
              </w:rPr>
              <w:t>9</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F7E18C" w14:textId="77777777" w:rsidR="00224B1A" w:rsidRPr="004E7650" w:rsidRDefault="00224B1A" w:rsidP="00EA2CCD">
            <w:r w:rsidRPr="004E7650">
              <w:t>1 week acclimatization</w:t>
            </w:r>
            <w:r w:rsidRPr="004E7650">
              <w:br/>
            </w:r>
            <w:r w:rsidRPr="004E7650">
              <w:br/>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94748E" w14:textId="77777777" w:rsidR="00224B1A" w:rsidRPr="004E7650" w:rsidRDefault="00224B1A" w:rsidP="00EA2CCD">
            <w:r w:rsidRPr="004E7650">
              <w:t>DEX (5)</w:t>
            </w:r>
            <w:r w:rsidRPr="004E7650">
              <w:br/>
              <w:t>DEX+LP (5)</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482402" w14:textId="77777777" w:rsidR="00224B1A" w:rsidRPr="004E7650" w:rsidRDefault="00224B1A" w:rsidP="00EA2CCD">
            <w:r w:rsidRPr="004E7650">
              <w:t xml:space="preserve">↑ </w:t>
            </w:r>
            <w:proofErr w:type="spellStart"/>
            <w:r w:rsidRPr="004E7650">
              <w:t>aBMD</w:t>
            </w:r>
            <w:proofErr w:type="spellEnd"/>
            <w:r w:rsidRPr="004E7650">
              <w:t xml:space="preserve">, BV/TV, </w:t>
            </w:r>
            <w:proofErr w:type="spellStart"/>
            <w:proofErr w:type="gramStart"/>
            <w:r w:rsidRPr="004E7650">
              <w:t>Tb.N</w:t>
            </w:r>
            <w:proofErr w:type="spellEnd"/>
            <w:proofErr w:type="gramEnd"/>
            <w:r w:rsidRPr="004E7650">
              <w:t xml:space="preserve"> (femur)</w:t>
            </w:r>
          </w:p>
          <w:p w14:paraId="729A31F2" w14:textId="77777777" w:rsidR="00224B1A" w:rsidRPr="004E7650" w:rsidRDefault="00224B1A" w:rsidP="00EA2CCD">
            <w:r w:rsidRPr="004E7650">
              <w:t xml:space="preserve">↓ </w:t>
            </w:r>
            <w:proofErr w:type="spellStart"/>
            <w:proofErr w:type="gramStart"/>
            <w:r w:rsidRPr="004E7650">
              <w:t>Tb.Sp</w:t>
            </w:r>
            <w:proofErr w:type="spellEnd"/>
            <w:proofErr w:type="gramEnd"/>
            <w:r w:rsidRPr="004E7650">
              <w:t xml:space="preserve"> (femur)</w:t>
            </w:r>
          </w:p>
          <w:p w14:paraId="207B0D39" w14:textId="77777777" w:rsidR="00224B1A" w:rsidRPr="004E7650" w:rsidRDefault="00224B1A" w:rsidP="00EA2CCD">
            <w:r w:rsidRPr="004E7650">
              <w:t xml:space="preserve">- </w:t>
            </w:r>
            <w:proofErr w:type="spellStart"/>
            <w:proofErr w:type="gramStart"/>
            <w:r w:rsidRPr="004E7650">
              <w:t>Tb.Th</w:t>
            </w:r>
            <w:proofErr w:type="spellEnd"/>
            <w:proofErr w:type="gramEnd"/>
            <w:r w:rsidRPr="004E7650">
              <w:t xml:space="preserve"> (femur)</w:t>
            </w:r>
          </w:p>
        </w:tc>
      </w:tr>
      <w:tr w:rsidR="004E7650" w:rsidRPr="004E7650" w14:paraId="47857B3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2F80FD" w14:textId="77777777" w:rsidR="00224B1A" w:rsidRPr="004E7650" w:rsidRDefault="00224B1A" w:rsidP="00EA2CCD">
            <w:r w:rsidRPr="004E7650">
              <w:t>China</w:t>
            </w:r>
            <w:r w:rsidRPr="004E7650">
              <w:br/>
              <w:t>[Yuan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742088" w14:textId="77777777" w:rsidR="00224B1A" w:rsidRPr="004E7650" w:rsidRDefault="00224B1A" w:rsidP="00EA2CCD">
            <w:r w:rsidRPr="004E7650">
              <w:t>Sprague-Dawley (F; 6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10EB34" w14:textId="77777777" w:rsidR="00224B1A" w:rsidRPr="004E7650" w:rsidRDefault="00224B1A" w:rsidP="00EA2CCD">
            <w:r w:rsidRPr="004E7650">
              <w:t>bone cancer pain</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C1603" w14:textId="77777777" w:rsidR="00224B1A" w:rsidRPr="004E7650" w:rsidRDefault="00224B1A" w:rsidP="00EA2CCD">
            <w:r w:rsidRPr="004E7650">
              <w:t>LGG ATCC 53103</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A854F0C" w14:textId="77777777" w:rsidR="00224B1A" w:rsidRPr="004E7650" w:rsidRDefault="00224B1A" w:rsidP="00EA2CCD">
            <w:r w:rsidRPr="004E7650">
              <w:t>1mL of 1 x 10</w:t>
            </w:r>
            <w:r w:rsidRPr="004E7650">
              <w:rPr>
                <w:vertAlign w:val="superscript"/>
              </w:rPr>
              <w:t>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7367706" w14:textId="77777777" w:rsidR="00224B1A" w:rsidRPr="004E7650" w:rsidRDefault="00224B1A" w:rsidP="00EA2CCD">
            <w:r w:rsidRPr="004E7650">
              <w:t>1 week acclimatization</w:t>
            </w:r>
            <w:r w:rsidRPr="004E7650">
              <w:br/>
            </w:r>
            <w:r w:rsidRPr="004E7650">
              <w:br/>
              <w:t>1 week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80D7BB" w14:textId="77777777" w:rsidR="00224B1A" w:rsidRPr="004E7650" w:rsidRDefault="00224B1A" w:rsidP="00EA2CCD">
            <w:r w:rsidRPr="004E7650">
              <w:t>TCI (6)</w:t>
            </w:r>
          </w:p>
          <w:p w14:paraId="2CE0DD67" w14:textId="77777777" w:rsidR="00224B1A" w:rsidRPr="004E7650" w:rsidRDefault="00224B1A" w:rsidP="00EA2CCD">
            <w:r w:rsidRPr="004E7650">
              <w:t>TCI+LGG (6)</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9A824C" w14:textId="77777777" w:rsidR="00224B1A" w:rsidRPr="004E7650" w:rsidRDefault="00224B1A" w:rsidP="00EA2CCD">
            <w:pPr>
              <w:rPr>
                <w:highlight w:val="yellow"/>
              </w:rPr>
            </w:pPr>
            <w:r w:rsidRPr="004E7650">
              <w:t>↑ BV/TV (tibia)</w:t>
            </w:r>
          </w:p>
        </w:tc>
      </w:tr>
      <w:tr w:rsidR="004E7650" w:rsidRPr="004E7650" w14:paraId="45C80A1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D401FB" w14:textId="77777777" w:rsidR="00224B1A" w:rsidRPr="004E7650" w:rsidRDefault="00224B1A" w:rsidP="00EA2CCD">
            <w:r w:rsidRPr="004E7650">
              <w:t>China</w:t>
            </w:r>
            <w:r w:rsidRPr="004E7650">
              <w:br/>
              <w:t>[Xu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5CEBB3" w14:textId="77777777" w:rsidR="00224B1A" w:rsidRPr="004E7650" w:rsidRDefault="00224B1A" w:rsidP="00EA2CCD">
            <w:r w:rsidRPr="004E7650">
              <w:t>C57BL/6J</w:t>
            </w:r>
            <w:r w:rsidRPr="004E7650">
              <w:br/>
              <w:t>(M; 6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CB12FB" w14:textId="77777777" w:rsidR="00224B1A" w:rsidRPr="004E7650" w:rsidRDefault="00224B1A" w:rsidP="00EA2CCD">
            <w:r w:rsidRPr="004E7650">
              <w:t>chronic ulcerative col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A4292E" w14:textId="77777777" w:rsidR="00224B1A" w:rsidRPr="004E7650" w:rsidRDefault="00224B1A" w:rsidP="00EA2CCD">
            <w:pPr>
              <w:rPr>
                <w:i/>
                <w:iCs/>
              </w:rPr>
            </w:pPr>
            <w:r w:rsidRPr="004E7650">
              <w:rPr>
                <w:i/>
                <w:iCs/>
              </w:rPr>
              <w:t xml:space="preserve">L. plantarum </w:t>
            </w:r>
            <w:r w:rsidRPr="004E7650">
              <w:t>GMNL-662 (LP662)</w:t>
            </w:r>
          </w:p>
          <w:p w14:paraId="1ECCCF9C" w14:textId="77777777" w:rsidR="00224B1A" w:rsidRPr="004E7650" w:rsidRDefault="00224B1A" w:rsidP="00EA2CCD">
            <w:pPr>
              <w:rPr>
                <w:i/>
                <w:iCs/>
              </w:rPr>
            </w:pPr>
            <w:r w:rsidRPr="004E7650">
              <w:rPr>
                <w:i/>
                <w:iCs/>
              </w:rPr>
              <w:t xml:space="preserve">L. plantarum </w:t>
            </w:r>
            <w:r w:rsidRPr="004E7650">
              <w:t>299v (LP299v)</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455DED" w14:textId="77777777" w:rsidR="00224B1A" w:rsidRPr="004E7650" w:rsidRDefault="00224B1A" w:rsidP="00EA2CCD">
            <w:pPr>
              <w:rPr>
                <w:i/>
                <w:iCs/>
              </w:rPr>
            </w:pPr>
            <w:r w:rsidRPr="004E7650">
              <w:t>1 x 10</w:t>
            </w:r>
            <w:r w:rsidRPr="004E7650">
              <w:rPr>
                <w:vertAlign w:val="superscript"/>
              </w:rPr>
              <w:t>9</w:t>
            </w:r>
            <w:r w:rsidRPr="004E7650">
              <w:t xml:space="preserve"> CFU</w:t>
            </w:r>
            <w:r w:rsidRPr="004E7650">
              <w:br/>
            </w:r>
            <w:r w:rsidRPr="004E7650">
              <w:rPr>
                <w:i/>
                <w:iCs/>
              </w:rPr>
              <w:t>(not defined)</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31272A" w14:textId="77777777" w:rsidR="00224B1A" w:rsidRPr="004E7650" w:rsidRDefault="00224B1A" w:rsidP="00EA2CCD">
            <w:r w:rsidRPr="004E7650">
              <w:t>1 week acclimatization</w:t>
            </w:r>
            <w:r w:rsidRPr="004E7650">
              <w:br/>
            </w:r>
            <w:r w:rsidRPr="004E7650">
              <w:br/>
              <w:t>3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B83679" w14:textId="77777777" w:rsidR="00224B1A" w:rsidRPr="004E7650" w:rsidRDefault="00224B1A" w:rsidP="00EA2CCD">
            <w:r w:rsidRPr="004E7650">
              <w:t>MODEL (8)</w:t>
            </w:r>
            <w:r w:rsidRPr="004E7650">
              <w:br/>
              <w:t>LP662 (8)</w:t>
            </w:r>
          </w:p>
          <w:p w14:paraId="480E8CFC" w14:textId="77777777" w:rsidR="00224B1A" w:rsidRPr="004E7650" w:rsidRDefault="00224B1A" w:rsidP="00EA2CCD">
            <w:r w:rsidRPr="004E7650">
              <w:t>LP299v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1436EE5" w14:textId="77777777" w:rsidR="00224B1A" w:rsidRPr="004E7650" w:rsidRDefault="00224B1A" w:rsidP="00EA2CCD">
            <w:pPr>
              <w:rPr>
                <w:highlight w:val="yellow"/>
              </w:rPr>
            </w:pPr>
            <w:r w:rsidRPr="004E7650">
              <w:t xml:space="preserve">↑ </w:t>
            </w:r>
            <w:proofErr w:type="spellStart"/>
            <w:proofErr w:type="gramStart"/>
            <w:r w:rsidRPr="004E7650">
              <w:t>Tb.Th</w:t>
            </w:r>
            <w:proofErr w:type="spellEnd"/>
            <w:proofErr w:type="gramEnd"/>
            <w:r w:rsidRPr="004E7650">
              <w:t xml:space="preserve"> (femur)</w:t>
            </w:r>
          </w:p>
          <w:p w14:paraId="43022EBE"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p>
        </w:tc>
      </w:tr>
      <w:tr w:rsidR="004E7650" w:rsidRPr="004E7650" w14:paraId="7E97538E"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36D5E4" w14:textId="77777777" w:rsidR="00224B1A" w:rsidRPr="004E7650" w:rsidRDefault="00224B1A" w:rsidP="00EA2CCD">
            <w:r w:rsidRPr="004E7650">
              <w:t>China</w:t>
            </w:r>
            <w:r w:rsidRPr="004E7650">
              <w:br/>
              <w:t>[Lan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849A5" w14:textId="77777777" w:rsidR="00224B1A" w:rsidRPr="004E7650" w:rsidRDefault="00224B1A" w:rsidP="00EA2CCD">
            <w:r w:rsidRPr="004E7650">
              <w:t>C57BL/6J mice (M; 6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8EE1329" w14:textId="77777777" w:rsidR="00224B1A" w:rsidRPr="004E7650" w:rsidRDefault="00224B1A" w:rsidP="00EA2CCD">
            <w:r w:rsidRPr="004E7650">
              <w:t>chronic ulcerative coliti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61EC07" w14:textId="77777777" w:rsidR="00224B1A" w:rsidRPr="004E7650" w:rsidRDefault="00224B1A" w:rsidP="00EA2CCD">
            <w:r w:rsidRPr="004E7650">
              <w:rPr>
                <w:i/>
                <w:iCs/>
              </w:rPr>
              <w:t>B. lactis</w:t>
            </w:r>
            <w:r w:rsidRPr="004E7650">
              <w:t xml:space="preserve"> BL-99</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A8A41C" w14:textId="77777777" w:rsidR="00224B1A" w:rsidRPr="004E7650" w:rsidRDefault="00224B1A" w:rsidP="00EA2CCD">
            <w:r w:rsidRPr="004E7650">
              <w:t>Low: 1 x 10</w:t>
            </w:r>
            <w:r w:rsidRPr="004E7650">
              <w:rPr>
                <w:vertAlign w:val="superscript"/>
              </w:rPr>
              <w:t>7</w:t>
            </w:r>
            <w:r w:rsidRPr="004E7650">
              <w:t xml:space="preserve"> CFU</w:t>
            </w:r>
          </w:p>
          <w:p w14:paraId="6BAC784C" w14:textId="77777777" w:rsidR="00224B1A" w:rsidRPr="004E7650" w:rsidRDefault="00224B1A" w:rsidP="00EA2CCD">
            <w:r w:rsidRPr="004E7650">
              <w:t>M: 1 x 10</w:t>
            </w:r>
            <w:r w:rsidRPr="004E7650">
              <w:rPr>
                <w:vertAlign w:val="superscript"/>
              </w:rPr>
              <w:t>9</w:t>
            </w:r>
            <w:r w:rsidRPr="004E7650">
              <w:t xml:space="preserve"> CFU</w:t>
            </w:r>
            <w:r w:rsidRPr="004E7650">
              <w:br/>
              <w:t>H: 1 x 10</w:t>
            </w:r>
            <w:r w:rsidRPr="004E7650">
              <w:rPr>
                <w:vertAlign w:val="superscript"/>
              </w:rPr>
              <w:t>11</w:t>
            </w:r>
            <w:r w:rsidRPr="004E7650">
              <w:t xml:space="preserve"> CFU</w:t>
            </w:r>
          </w:p>
          <w:p w14:paraId="528FE94E" w14:textId="77777777" w:rsidR="00224B1A" w:rsidRPr="004E7650" w:rsidRDefault="00224B1A" w:rsidP="00EA2CCD">
            <w:pPr>
              <w:rPr>
                <w:i/>
                <w:iCs/>
              </w:rPr>
            </w:pP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5F62C2D" w14:textId="77777777" w:rsidR="00224B1A" w:rsidRPr="004E7650" w:rsidRDefault="00224B1A" w:rsidP="00EA2CCD">
            <w:r w:rsidRPr="004E7650">
              <w:t>1 week acclimatization</w:t>
            </w:r>
            <w:r w:rsidRPr="004E7650">
              <w:br/>
            </w:r>
            <w:r w:rsidRPr="004E7650">
              <w:br/>
              <w:t>2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09A832" w14:textId="77777777" w:rsidR="00224B1A" w:rsidRPr="004E7650" w:rsidRDefault="00224B1A" w:rsidP="00EA2CCD">
            <w:r w:rsidRPr="004E7650">
              <w:t>MODEL (8)</w:t>
            </w:r>
            <w:r w:rsidRPr="004E7650">
              <w:br/>
              <w:t>LOW (8)</w:t>
            </w:r>
            <w:r w:rsidRPr="004E7650">
              <w:br/>
              <w:t>MED (8)</w:t>
            </w:r>
            <w:r w:rsidRPr="004E7650">
              <w:br/>
              <w:t>HIGH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D8644BC" w14:textId="77777777" w:rsidR="00224B1A" w:rsidRPr="004E7650" w:rsidRDefault="00224B1A" w:rsidP="00EA2CCD">
            <w:r w:rsidRPr="004E7650">
              <w:t xml:space="preserve">Low: </w:t>
            </w:r>
          </w:p>
          <w:p w14:paraId="7307871C" w14:textId="77777777" w:rsidR="00224B1A" w:rsidRPr="004E7650" w:rsidRDefault="00224B1A" w:rsidP="00EA2CCD">
            <w:r w:rsidRPr="004E7650">
              <w:t xml:space="preserve">↑ </w:t>
            </w:r>
            <w:proofErr w:type="spellStart"/>
            <w:proofErr w:type="gramStart"/>
            <w:r w:rsidRPr="004E7650">
              <w:t>Tb.Th</w:t>
            </w:r>
            <w:proofErr w:type="spellEnd"/>
            <w:proofErr w:type="gramEnd"/>
            <w:r w:rsidRPr="004E7650">
              <w:t xml:space="preserve"> (femur)</w:t>
            </w:r>
          </w:p>
          <w:p w14:paraId="02D7281E"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p>
          <w:p w14:paraId="132ABA61" w14:textId="77777777" w:rsidR="00224B1A" w:rsidRPr="004E7650" w:rsidRDefault="00224B1A" w:rsidP="00EA2CCD"/>
          <w:p w14:paraId="693CC68C" w14:textId="77777777" w:rsidR="00224B1A" w:rsidRPr="004E7650" w:rsidRDefault="00224B1A" w:rsidP="00EA2CCD">
            <w:r w:rsidRPr="004E7650">
              <w:t>Medium:</w:t>
            </w:r>
          </w:p>
          <w:p w14:paraId="5B99D940" w14:textId="77777777" w:rsidR="00224B1A" w:rsidRPr="004E7650" w:rsidRDefault="00224B1A" w:rsidP="00EA2CCD">
            <w:r w:rsidRPr="004E7650">
              <w:t xml:space="preserve">- BV/TV, </w:t>
            </w:r>
            <w:proofErr w:type="spellStart"/>
            <w:proofErr w:type="gramStart"/>
            <w:r w:rsidRPr="004E7650">
              <w:t>Tb.Th</w:t>
            </w:r>
            <w:proofErr w:type="spellEnd"/>
            <w:proofErr w:type="gramEnd"/>
            <w:r w:rsidRPr="004E7650">
              <w:t xml:space="preserve">, </w:t>
            </w:r>
            <w:proofErr w:type="spellStart"/>
            <w:r w:rsidRPr="004E7650">
              <w:t>Tb.N</w:t>
            </w:r>
            <w:proofErr w:type="spellEnd"/>
            <w:r w:rsidRPr="004E7650">
              <w:t xml:space="preserve"> (femur)</w:t>
            </w:r>
          </w:p>
          <w:p w14:paraId="383057C6" w14:textId="77777777" w:rsidR="00224B1A" w:rsidRPr="004E7650" w:rsidRDefault="00224B1A" w:rsidP="00EA2CCD"/>
          <w:p w14:paraId="31A41382" w14:textId="77777777" w:rsidR="00224B1A" w:rsidRPr="004E7650" w:rsidRDefault="00224B1A" w:rsidP="00EA2CCD">
            <w:r w:rsidRPr="004E7650">
              <w:lastRenderedPageBreak/>
              <w:t>High:</w:t>
            </w:r>
          </w:p>
          <w:p w14:paraId="7E8D2E20" w14:textId="77777777" w:rsidR="00224B1A" w:rsidRPr="004E7650" w:rsidRDefault="00224B1A" w:rsidP="00EA2CCD">
            <w:r w:rsidRPr="004E7650">
              <w:t xml:space="preserve">↑ </w:t>
            </w:r>
            <w:proofErr w:type="spellStart"/>
            <w:proofErr w:type="gramStart"/>
            <w:r w:rsidRPr="004E7650">
              <w:t>Tb.Th</w:t>
            </w:r>
            <w:proofErr w:type="spellEnd"/>
            <w:proofErr w:type="gramEnd"/>
            <w:r w:rsidRPr="004E7650">
              <w:t xml:space="preserve"> (femur)</w:t>
            </w:r>
          </w:p>
          <w:p w14:paraId="092F81E8" w14:textId="77777777" w:rsidR="00224B1A" w:rsidRPr="004E7650" w:rsidRDefault="00224B1A" w:rsidP="00EA2CCD">
            <w:r w:rsidRPr="004E7650">
              <w:t xml:space="preserve">- BV/TV, </w:t>
            </w:r>
            <w:proofErr w:type="spellStart"/>
            <w:proofErr w:type="gramStart"/>
            <w:r w:rsidRPr="004E7650">
              <w:t>Tb.N</w:t>
            </w:r>
            <w:proofErr w:type="spellEnd"/>
            <w:proofErr w:type="gramEnd"/>
            <w:r w:rsidRPr="004E7650">
              <w:t xml:space="preserve"> (femur)</w:t>
            </w:r>
          </w:p>
        </w:tc>
      </w:tr>
      <w:tr w:rsidR="004E7650" w:rsidRPr="004E7650" w14:paraId="3009AA0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6D6A39" w14:textId="77777777" w:rsidR="00224B1A" w:rsidRPr="004E7650" w:rsidRDefault="00224B1A" w:rsidP="00EA2CCD">
            <w:r w:rsidRPr="004E7650">
              <w:lastRenderedPageBreak/>
              <w:t xml:space="preserve">China </w:t>
            </w:r>
            <w:r w:rsidRPr="004E7650">
              <w:br/>
              <w:t>[Hao 20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90B519" w14:textId="77777777" w:rsidR="00224B1A" w:rsidRPr="004E7650" w:rsidRDefault="00224B1A" w:rsidP="00EA2CCD">
            <w:r w:rsidRPr="004E7650">
              <w:t>Sprague-Dawley rats (M; ND)</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8802FE3" w14:textId="77777777" w:rsidR="00224B1A" w:rsidRPr="004E7650" w:rsidRDefault="00224B1A" w:rsidP="00EA2CCD">
            <w:r w:rsidRPr="004E7650">
              <w:t>depression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8B9ECF4" w14:textId="77777777" w:rsidR="00224B1A" w:rsidRPr="004E7650" w:rsidRDefault="00224B1A" w:rsidP="00EA2CCD">
            <w:r w:rsidRPr="004E7650">
              <w:rPr>
                <w:i/>
                <w:iCs/>
              </w:rPr>
              <w:t xml:space="preserve">F. </w:t>
            </w:r>
            <w:proofErr w:type="spellStart"/>
            <w:r w:rsidRPr="004E7650">
              <w:rPr>
                <w:i/>
                <w:iCs/>
              </w:rPr>
              <w:t>prausnitzii</w:t>
            </w:r>
            <w:proofErr w:type="spellEnd"/>
            <w:r w:rsidRPr="004E7650">
              <w:t xml:space="preserve"> (FP)</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FC45683" w14:textId="77777777" w:rsidR="00224B1A" w:rsidRPr="004E7650" w:rsidRDefault="00224B1A" w:rsidP="00EA2CCD">
            <w:r w:rsidRPr="004E7650">
              <w:t>0.2 mL of 1 x 10</w:t>
            </w:r>
            <w:r w:rsidRPr="004E7650">
              <w:rPr>
                <w:vertAlign w:val="superscript"/>
              </w:rPr>
              <w:t>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A379B74" w14:textId="77777777" w:rsidR="00224B1A" w:rsidRPr="004E7650" w:rsidRDefault="00224B1A" w:rsidP="00EA2CCD">
            <w:r w:rsidRPr="004E7650">
              <w:t xml:space="preserve">2 weeks acclimatization </w:t>
            </w:r>
          </w:p>
          <w:p w14:paraId="4253B65D" w14:textId="77777777" w:rsidR="00224B1A" w:rsidRPr="004E7650" w:rsidRDefault="00224B1A" w:rsidP="00EA2CCD">
            <w:r w:rsidRPr="004E7650">
              <w:br/>
              <w:t xml:space="preserve">4 weeks CUMS (+intervention) </w:t>
            </w:r>
          </w:p>
          <w:p w14:paraId="2087E621" w14:textId="77777777" w:rsidR="00224B1A" w:rsidRPr="004E7650" w:rsidRDefault="00224B1A" w:rsidP="00EA2CCD">
            <w:r w:rsidRPr="004E7650">
              <w:br/>
              <w:t xml:space="preserve">1 week convalescence </w:t>
            </w:r>
          </w:p>
          <w:p w14:paraId="18943963" w14:textId="77777777" w:rsidR="00224B1A" w:rsidRPr="004E7650" w:rsidRDefault="00224B1A" w:rsidP="00EA2CCD">
            <w:r w:rsidRPr="004E7650">
              <w:br/>
              <w:t>4 weeks recovery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96A43B0" w14:textId="77777777" w:rsidR="00224B1A" w:rsidRPr="004E7650" w:rsidRDefault="00224B1A" w:rsidP="00EA2CCD">
            <w:r w:rsidRPr="004E7650">
              <w:t>CMS (8)</w:t>
            </w:r>
            <w:r w:rsidRPr="004E7650">
              <w:br/>
              <w:t>CMS+FP (8)</w:t>
            </w:r>
            <w:r w:rsidRPr="004E7650">
              <w:br/>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CB37DAB" w14:textId="77777777" w:rsidR="00224B1A" w:rsidRPr="004E7650" w:rsidRDefault="00224B1A" w:rsidP="00EA2CCD">
            <w:r w:rsidRPr="004E7650">
              <w:t>CMS+FP:</w:t>
            </w:r>
            <w:r w:rsidRPr="004E7650">
              <w:br/>
              <w:t xml:space="preserve">- </w:t>
            </w:r>
            <w:proofErr w:type="spellStart"/>
            <w:r w:rsidRPr="004E7650">
              <w:t>aBMD</w:t>
            </w:r>
            <w:proofErr w:type="spellEnd"/>
            <w:r w:rsidRPr="004E7650">
              <w:t xml:space="preserve"> (global, femur, tibia)</w:t>
            </w:r>
          </w:p>
          <w:p w14:paraId="1CE8F4F2" w14:textId="77777777" w:rsidR="00224B1A" w:rsidRPr="004E7650" w:rsidRDefault="00224B1A" w:rsidP="00EA2CCD"/>
        </w:tc>
      </w:tr>
      <w:tr w:rsidR="004E7650" w:rsidRPr="004E7650" w14:paraId="783E73F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CBA3C7" w14:textId="77777777" w:rsidR="00224B1A" w:rsidRPr="004E7650" w:rsidRDefault="00224B1A" w:rsidP="00EA2CCD">
            <w:r w:rsidRPr="004E7650">
              <w:t>South Korea</w:t>
            </w:r>
            <w:r w:rsidRPr="004E7650">
              <w:br/>
              <w:t>[Lee 2023]</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570B13" w14:textId="77777777" w:rsidR="00224B1A" w:rsidRPr="004E7650" w:rsidRDefault="00224B1A" w:rsidP="00EA2CCD">
            <w:r w:rsidRPr="004E7650">
              <w:t>Wistar rats (M; 4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E507C19" w14:textId="77777777" w:rsidR="00224B1A" w:rsidRPr="004E7650" w:rsidRDefault="00224B1A" w:rsidP="00EA2CCD">
            <w:r w:rsidRPr="004E7650">
              <w:t>chronic mild stress</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B5744B" w14:textId="77777777" w:rsidR="00224B1A" w:rsidRPr="004E7650" w:rsidRDefault="00224B1A" w:rsidP="00EA2CCD">
            <w:r w:rsidRPr="004E7650">
              <w:rPr>
                <w:i/>
                <w:iCs/>
              </w:rPr>
              <w:t>B. longum</w:t>
            </w:r>
            <w:r w:rsidRPr="004E7650">
              <w:t xml:space="preserve">, </w:t>
            </w:r>
            <w:r w:rsidRPr="004E7650">
              <w:rPr>
                <w:i/>
                <w:iCs/>
              </w:rPr>
              <w:t xml:space="preserve">L. </w:t>
            </w:r>
            <w:proofErr w:type="spellStart"/>
            <w:r w:rsidRPr="004E7650">
              <w:rPr>
                <w:i/>
                <w:iCs/>
              </w:rPr>
              <w:t>helveticus</w:t>
            </w:r>
            <w:proofErr w:type="spellEnd"/>
            <w:r w:rsidRPr="004E7650">
              <w:t xml:space="preserve">, and </w:t>
            </w:r>
            <w:r w:rsidRPr="004E7650">
              <w:rPr>
                <w:i/>
                <w:iCs/>
              </w:rPr>
              <w:t>L. plantarum</w:t>
            </w:r>
            <w:r w:rsidRPr="004E7650">
              <w:t xml:space="preserve"> (live probiotic, LP; or dead probiotic, DP)</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3B3758" w14:textId="77777777" w:rsidR="00224B1A" w:rsidRPr="004E7650" w:rsidRDefault="00224B1A" w:rsidP="00EA2CCD">
            <w:pPr>
              <w:rPr>
                <w:i/>
                <w:iCs/>
              </w:rPr>
            </w:pPr>
            <w:r w:rsidRPr="004E7650">
              <w:t>1 mL of 6 x 10</w:t>
            </w:r>
            <w:r w:rsidRPr="004E7650">
              <w:rPr>
                <w:vertAlign w:val="superscript"/>
              </w:rPr>
              <w:t>9</w:t>
            </w:r>
            <w:r w:rsidRPr="004E7650">
              <w:t xml:space="preserve"> CFU</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C6D321" w14:textId="77777777" w:rsidR="00224B1A" w:rsidRPr="004E7650" w:rsidRDefault="00224B1A" w:rsidP="00EA2CCD">
            <w:r w:rsidRPr="004E7650">
              <w:t>1 week acclimatization</w:t>
            </w:r>
            <w:r w:rsidRPr="004E7650">
              <w:br/>
            </w:r>
            <w:r w:rsidRPr="004E7650">
              <w:br/>
              <w:t>12 weeks treatment</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9E809E" w14:textId="77777777" w:rsidR="00224B1A" w:rsidRPr="004E7650" w:rsidRDefault="00224B1A" w:rsidP="00EA2CCD">
            <w:r w:rsidRPr="004E7650">
              <w:t>N3 (8)</w:t>
            </w:r>
          </w:p>
          <w:p w14:paraId="6FB8E8E4" w14:textId="77777777" w:rsidR="00224B1A" w:rsidRPr="004E7650" w:rsidRDefault="00224B1A" w:rsidP="00EA2CCD">
            <w:r w:rsidRPr="004E7650">
              <w:t>LPN3 (8)</w:t>
            </w:r>
          </w:p>
          <w:p w14:paraId="23CB5536" w14:textId="77777777" w:rsidR="00224B1A" w:rsidRPr="004E7650" w:rsidRDefault="00224B1A" w:rsidP="00EA2CCD">
            <w:r w:rsidRPr="004E7650">
              <w:t>DPN3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90BF20" w14:textId="77777777" w:rsidR="00224B1A" w:rsidRPr="004E7650" w:rsidRDefault="00224B1A" w:rsidP="00EA2CCD">
            <w:r w:rsidRPr="004E7650">
              <w:t>CMS:</w:t>
            </w:r>
          </w:p>
          <w:p w14:paraId="2E01058B" w14:textId="77777777" w:rsidR="00224B1A" w:rsidRPr="004E7650" w:rsidRDefault="00224B1A" w:rsidP="00EA2CCD">
            <w:r w:rsidRPr="004E7650">
              <w:t xml:space="preserve">↑ </w:t>
            </w:r>
            <w:proofErr w:type="spellStart"/>
            <w:r w:rsidRPr="004E7650">
              <w:t>aBMD</w:t>
            </w:r>
            <w:proofErr w:type="spellEnd"/>
            <w:r w:rsidRPr="004E7650">
              <w:t>, BMC (femur, tibia)</w:t>
            </w:r>
          </w:p>
        </w:tc>
      </w:tr>
      <w:tr w:rsidR="004E7650" w:rsidRPr="004E7650" w14:paraId="63223041"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EF2EB93" w14:textId="77777777" w:rsidR="00224B1A" w:rsidRPr="004E7650" w:rsidRDefault="00224B1A" w:rsidP="00EA2CCD">
            <w:r w:rsidRPr="004E7650">
              <w:t>Brazil [</w:t>
            </w:r>
            <w:proofErr w:type="spellStart"/>
            <w:r w:rsidRPr="004E7650">
              <w:t>Tribst</w:t>
            </w:r>
            <w:proofErr w:type="spellEnd"/>
            <w:r w:rsidRPr="004E7650">
              <w:t xml:space="preserve"> 20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844262B" w14:textId="77777777" w:rsidR="00224B1A" w:rsidRPr="004E7650" w:rsidRDefault="00224B1A" w:rsidP="00EA2CCD">
            <w:r w:rsidRPr="004E7650">
              <w:t>Wistar rats (M; 3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9790934" w14:textId="77777777" w:rsidR="00224B1A" w:rsidRPr="004E7650" w:rsidRDefault="00224B1A" w:rsidP="00EA2CCD">
            <w:r w:rsidRPr="004E7650">
              <w:t>cigarette smoking inhalation</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362D19B" w14:textId="77777777" w:rsidR="00224B1A" w:rsidRPr="004E7650" w:rsidRDefault="00224B1A" w:rsidP="00EA2CCD">
            <w:r w:rsidRPr="004E7650">
              <w:t>Mixture, MIX (</w:t>
            </w:r>
            <w:r w:rsidRPr="004E7650">
              <w:rPr>
                <w:i/>
                <w:iCs/>
              </w:rPr>
              <w:t xml:space="preserve">L. </w:t>
            </w:r>
            <w:proofErr w:type="spellStart"/>
            <w:r w:rsidRPr="004E7650">
              <w:rPr>
                <w:i/>
                <w:iCs/>
              </w:rPr>
              <w:t>acisophilus</w:t>
            </w:r>
            <w:proofErr w:type="spellEnd"/>
            <w:r w:rsidRPr="004E7650">
              <w:rPr>
                <w:i/>
                <w:iCs/>
              </w:rPr>
              <w:t>, E. faecium, B. subtilis,</w:t>
            </w:r>
            <w:r w:rsidRPr="004E7650">
              <w:t xml:space="preserve"> and</w:t>
            </w:r>
            <w:r w:rsidRPr="004E7650">
              <w:rPr>
                <w:i/>
                <w:iCs/>
              </w:rPr>
              <w:t> </w:t>
            </w:r>
            <w:r w:rsidRPr="004E7650">
              <w:rPr>
                <w:i/>
                <w:iCs/>
              </w:rPr>
              <w:br/>
              <w:t>B. bifidum</w:t>
            </w:r>
            <w:r w:rsidRPr="004E7650">
              <w:t>)</w:t>
            </w:r>
            <w:r w:rsidRPr="004E7650">
              <w:rPr>
                <w:i/>
                <w:iCs/>
              </w:rPr>
              <w:t> </w:t>
            </w:r>
          </w:p>
          <w:p w14:paraId="010FE641" w14:textId="77777777" w:rsidR="00224B1A" w:rsidRPr="004E7650" w:rsidRDefault="00224B1A" w:rsidP="00EA2CCD">
            <w:pPr>
              <w:spacing w:after="240"/>
            </w:pP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A00EEE7" w14:textId="77777777" w:rsidR="00224B1A" w:rsidRPr="004E7650" w:rsidRDefault="00224B1A" w:rsidP="00EA2CCD">
            <w:r w:rsidRPr="004E7650">
              <w:t>2 x 10</w:t>
            </w:r>
            <w:r w:rsidRPr="004E7650">
              <w:rPr>
                <w:vertAlign w:val="superscript"/>
              </w:rPr>
              <w:t xml:space="preserve">9 </w:t>
            </w:r>
            <w:r w:rsidRPr="004E7650">
              <w:t>CFU/kg</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DA02F6" w14:textId="77777777" w:rsidR="00224B1A" w:rsidRPr="004E7650" w:rsidRDefault="00224B1A" w:rsidP="00EA2CCD">
            <w:r w:rsidRPr="004E7650">
              <w:t>1 week acclimatization</w:t>
            </w:r>
          </w:p>
          <w:p w14:paraId="76B08403" w14:textId="77777777" w:rsidR="00224B1A" w:rsidRPr="004E7650" w:rsidRDefault="00224B1A" w:rsidP="00EA2CCD">
            <w:r w:rsidRPr="004E7650">
              <w:br/>
              <w:t>26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C54F9D" w14:textId="77777777" w:rsidR="00224B1A" w:rsidRPr="004E7650" w:rsidRDefault="00224B1A" w:rsidP="00EA2CCD">
            <w:r w:rsidRPr="004E7650">
              <w:t>CSI (8)</w:t>
            </w:r>
            <w:r w:rsidRPr="004E7650">
              <w:br/>
              <w:t>CSI+MIX (8)</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88C22DC" w14:textId="77777777" w:rsidR="00224B1A" w:rsidRPr="004E7650" w:rsidRDefault="00224B1A" w:rsidP="00EA2CCD">
            <w:r w:rsidRPr="004E7650">
              <w:t xml:space="preserve">↑ area, </w:t>
            </w:r>
            <w:proofErr w:type="spellStart"/>
            <w:proofErr w:type="gramStart"/>
            <w:r w:rsidRPr="004E7650">
              <w:t>Tb.Th</w:t>
            </w:r>
            <w:proofErr w:type="spellEnd"/>
            <w:proofErr w:type="gramEnd"/>
            <w:r w:rsidRPr="004E7650">
              <w:t xml:space="preserve"> proximal (femur)</w:t>
            </w:r>
            <w:r w:rsidRPr="004E7650">
              <w:br/>
              <w:t xml:space="preserve">- </w:t>
            </w:r>
            <w:proofErr w:type="spellStart"/>
            <w:r w:rsidRPr="004E7650">
              <w:t>aBMD</w:t>
            </w:r>
            <w:proofErr w:type="spellEnd"/>
            <w:r w:rsidRPr="004E7650">
              <w:t xml:space="preserve">, BMC, </w:t>
            </w:r>
            <w:proofErr w:type="spellStart"/>
            <w:r w:rsidRPr="004E7650">
              <w:t>Tb.Th</w:t>
            </w:r>
            <w:proofErr w:type="spellEnd"/>
            <w:r w:rsidRPr="004E7650">
              <w:t xml:space="preserve"> medial and distal (femur)</w:t>
            </w:r>
          </w:p>
        </w:tc>
      </w:tr>
      <w:tr w:rsidR="004E7650" w:rsidRPr="004E7650" w14:paraId="678E5900"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1A221C1" w14:textId="77777777" w:rsidR="00224B1A" w:rsidRPr="004E7650" w:rsidRDefault="00224B1A" w:rsidP="00EA2CCD">
            <w:r w:rsidRPr="004E7650">
              <w:lastRenderedPageBreak/>
              <w:t>United States [Schepper 2019]</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3F5B16C" w14:textId="77777777" w:rsidR="00224B1A" w:rsidRPr="004E7650" w:rsidRDefault="00224B1A" w:rsidP="00EA2CCD">
            <w:proofErr w:type="spellStart"/>
            <w:r w:rsidRPr="004E7650">
              <w:t>BAlb</w:t>
            </w:r>
            <w:proofErr w:type="spellEnd"/>
            <w:r w:rsidRPr="004E7650">
              <w:t>/c mice (M; 11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3A43A92" w14:textId="77777777" w:rsidR="00224B1A" w:rsidRPr="004E7650" w:rsidRDefault="00224B1A" w:rsidP="00EA2CCD">
            <w:r w:rsidRPr="004E7650">
              <w:t>antibiotics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E67F809" w14:textId="77777777" w:rsidR="00224B1A" w:rsidRPr="004E7650" w:rsidRDefault="00224B1A" w:rsidP="00EA2CCD">
            <w:r w:rsidRPr="004E7650">
              <w:rPr>
                <w:i/>
                <w:iCs/>
              </w:rPr>
              <w:t xml:space="preserve">L. </w:t>
            </w:r>
            <w:proofErr w:type="spellStart"/>
            <w:r w:rsidRPr="004E7650">
              <w:rPr>
                <w:i/>
                <w:iCs/>
              </w:rPr>
              <w:t>reuteri</w:t>
            </w:r>
            <w:proofErr w:type="spellEnd"/>
            <w:r w:rsidRPr="004E7650">
              <w:rPr>
                <w:i/>
                <w:iCs/>
              </w:rPr>
              <w:t xml:space="preserve"> </w:t>
            </w:r>
            <w:r w:rsidRPr="004E7650">
              <w:t>6475 (LBR)</w:t>
            </w:r>
            <w:r w:rsidRPr="004E7650">
              <w:br/>
            </w:r>
            <w:r w:rsidRPr="004E7650">
              <w:rPr>
                <w:i/>
                <w:iCs/>
              </w:rPr>
              <w:t xml:space="preserve">L. </w:t>
            </w:r>
            <w:proofErr w:type="spellStart"/>
            <w:r w:rsidRPr="004E7650">
              <w:rPr>
                <w:i/>
                <w:iCs/>
              </w:rPr>
              <w:t>rhamnosus</w:t>
            </w:r>
            <w:proofErr w:type="spellEnd"/>
            <w:r w:rsidRPr="004E7650">
              <w:t xml:space="preserve"> GG (LGG)  </w:t>
            </w:r>
            <w:r w:rsidRPr="004E7650">
              <w:br/>
              <w:t>                 </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5A35AFE" w14:textId="77777777" w:rsidR="00224B1A" w:rsidRPr="004E7650" w:rsidRDefault="00224B1A" w:rsidP="00EA2CCD">
            <w:r w:rsidRPr="004E7650">
              <w:t>0.3 mL of 1 x 10</w:t>
            </w:r>
            <w:r w:rsidRPr="004E7650">
              <w:rPr>
                <w:vertAlign w:val="superscript"/>
              </w:rPr>
              <w:t xml:space="preserve">9 </w:t>
            </w:r>
            <w:r w:rsidRPr="004E7650">
              <w:t>CFU/mL</w:t>
            </w:r>
            <w:r w:rsidRPr="004E7650">
              <w:br/>
            </w:r>
            <w:r w:rsidRPr="004E7650">
              <w:rPr>
                <w:i/>
                <w:iCs/>
              </w:rPr>
              <w:t>(thre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6E6A781" w14:textId="77777777" w:rsidR="00224B1A" w:rsidRPr="004E7650" w:rsidRDefault="00224B1A" w:rsidP="00EA2CCD">
            <w:r w:rsidRPr="004E7650">
              <w:t>1 week acclimatization</w:t>
            </w:r>
          </w:p>
          <w:p w14:paraId="29B4C2A0" w14:textId="77777777" w:rsidR="00224B1A" w:rsidRPr="004E7650" w:rsidRDefault="00224B1A" w:rsidP="00EA2CCD">
            <w:r w:rsidRPr="004E7650">
              <w:br/>
              <w:t>2 weeks antibiotic treatment</w:t>
            </w:r>
          </w:p>
          <w:p w14:paraId="169B47E6" w14:textId="77777777" w:rsidR="00224B1A" w:rsidRPr="004E7650" w:rsidRDefault="00224B1A" w:rsidP="00EA2CCD">
            <w:r w:rsidRPr="004E7650">
              <w:br/>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E21F8E0" w14:textId="77777777" w:rsidR="00224B1A" w:rsidRPr="004E7650" w:rsidRDefault="00224B1A" w:rsidP="00EA2CCD">
            <w:r w:rsidRPr="004E7650">
              <w:t>ABX (11)</w:t>
            </w:r>
            <w:r w:rsidRPr="004E7650">
              <w:br/>
              <w:t>ABX+LBR (16)</w:t>
            </w:r>
            <w:r w:rsidRPr="004E7650">
              <w:br/>
              <w:t>ABX+LGG (9)</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8559DAA" w14:textId="1BD6CA32" w:rsidR="00224B1A" w:rsidRPr="004E7650" w:rsidRDefault="00224B1A" w:rsidP="00EA2CCD">
            <w:r w:rsidRPr="004E7650">
              <w:t>L</w:t>
            </w:r>
            <w:r w:rsidR="00A574A1" w:rsidRPr="004E7650">
              <w:t>B</w:t>
            </w:r>
            <w:r w:rsidRPr="004E7650">
              <w:t>R:</w:t>
            </w:r>
            <w:r w:rsidRPr="004E7650">
              <w:br/>
              <w:t xml:space="preserve">↑ BV/TV (femur, vertebrae); </w:t>
            </w:r>
            <w:proofErr w:type="spellStart"/>
            <w:r w:rsidRPr="004E7650">
              <w:t>Tb.N</w:t>
            </w:r>
            <w:proofErr w:type="spellEnd"/>
            <w:r w:rsidRPr="004E7650">
              <w:t xml:space="preserve"> (femur)</w:t>
            </w:r>
            <w:r w:rsidRPr="004E7650">
              <w:br/>
              <w:t>-</w:t>
            </w:r>
            <w:proofErr w:type="spellStart"/>
            <w:r w:rsidRPr="004E7650">
              <w:t>Tb.Th</w:t>
            </w:r>
            <w:proofErr w:type="spellEnd"/>
            <w:r w:rsidRPr="004E7650">
              <w:t xml:space="preserve">, </w:t>
            </w:r>
            <w:proofErr w:type="spellStart"/>
            <w:r w:rsidRPr="004E7650">
              <w:t>Tb.Sp</w:t>
            </w:r>
            <w:proofErr w:type="spellEnd"/>
            <w:r w:rsidRPr="004E7650">
              <w:t xml:space="preserve"> (femur)</w:t>
            </w:r>
            <w:r w:rsidRPr="004E7650">
              <w:br/>
              <w:t xml:space="preserve">↓ </w:t>
            </w:r>
            <w:proofErr w:type="spellStart"/>
            <w:r w:rsidRPr="004E7650">
              <w:t>OcS</w:t>
            </w:r>
            <w:proofErr w:type="spellEnd"/>
            <w:r w:rsidRPr="004E7650">
              <w:t xml:space="preserve">/BS, </w:t>
            </w:r>
            <w:proofErr w:type="spellStart"/>
            <w:r w:rsidRPr="004E7650">
              <w:t>Oc.N</w:t>
            </w:r>
            <w:proofErr w:type="spellEnd"/>
            <w:r w:rsidRPr="004E7650">
              <w:t>/BS (femur)</w:t>
            </w:r>
            <w:r w:rsidRPr="004E7650">
              <w:br/>
              <w:t>↑ BFR (femur)</w:t>
            </w:r>
            <w:r w:rsidRPr="004E7650">
              <w:br/>
              <w:t>-MAR (femur)</w:t>
            </w:r>
            <w:r w:rsidRPr="004E7650">
              <w:br/>
            </w:r>
            <w:r w:rsidRPr="004E7650">
              <w:br/>
              <w:t>LGG:</w:t>
            </w:r>
            <w:r w:rsidRPr="004E7650">
              <w:br/>
              <w:t xml:space="preserve">-BV/TV (femur, vertebrae); </w:t>
            </w:r>
            <w:proofErr w:type="spellStart"/>
            <w:r w:rsidRPr="004E7650">
              <w:t>Tb.N</w:t>
            </w:r>
            <w:proofErr w:type="spellEnd"/>
            <w:r w:rsidRPr="004E7650">
              <w:t xml:space="preserve">, </w:t>
            </w:r>
            <w:proofErr w:type="spellStart"/>
            <w:r w:rsidRPr="004E7650">
              <w:t>Tb.Th</w:t>
            </w:r>
            <w:proofErr w:type="spellEnd"/>
            <w:r w:rsidRPr="004E7650">
              <w:t xml:space="preserve">, </w:t>
            </w:r>
            <w:proofErr w:type="spellStart"/>
            <w:r w:rsidRPr="004E7650">
              <w:t>Tb.Sp</w:t>
            </w:r>
            <w:proofErr w:type="spellEnd"/>
            <w:r w:rsidRPr="004E7650">
              <w:t xml:space="preserve"> (femur)</w:t>
            </w:r>
            <w:r w:rsidRPr="004E7650">
              <w:br/>
              <w:t xml:space="preserve">- </w:t>
            </w:r>
            <w:proofErr w:type="spellStart"/>
            <w:r w:rsidRPr="004E7650">
              <w:t>OcS</w:t>
            </w:r>
            <w:proofErr w:type="spellEnd"/>
            <w:r w:rsidRPr="004E7650">
              <w:t xml:space="preserve">/BS, </w:t>
            </w:r>
            <w:proofErr w:type="spellStart"/>
            <w:r w:rsidRPr="004E7650">
              <w:t>Oc.N</w:t>
            </w:r>
            <w:proofErr w:type="spellEnd"/>
            <w:r w:rsidRPr="004E7650">
              <w:t>/BS, MAR, BFR (femur)</w:t>
            </w:r>
          </w:p>
        </w:tc>
      </w:tr>
      <w:tr w:rsidR="004E7650" w:rsidRPr="004E7650" w14:paraId="0B68D922"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AF93176" w14:textId="77777777" w:rsidR="00224B1A" w:rsidRPr="004E7650" w:rsidRDefault="00224B1A" w:rsidP="00EA2CCD">
            <w:r w:rsidRPr="004E7650">
              <w:t xml:space="preserve">United States </w:t>
            </w:r>
            <w:r w:rsidRPr="004E7650">
              <w:br/>
              <w:t>[Tyagi 2018]</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4EB5B41" w14:textId="77777777" w:rsidR="00224B1A" w:rsidRPr="004E7650" w:rsidRDefault="00224B1A" w:rsidP="00EA2CCD">
            <w:r w:rsidRPr="004E7650">
              <w:t>C57BL/6 mice (F; 10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41888DA" w14:textId="77777777" w:rsidR="00224B1A" w:rsidRPr="004E7650" w:rsidRDefault="00224B1A" w:rsidP="00EA2CCD">
            <w:r w:rsidRPr="004E7650">
              <w:t>genetic modification </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C4714E5" w14:textId="77777777" w:rsidR="00224B1A" w:rsidRPr="004E7650" w:rsidRDefault="00224B1A" w:rsidP="00EA2CCD">
            <w:r w:rsidRPr="004E7650">
              <w:rPr>
                <w:i/>
                <w:iCs/>
              </w:rPr>
              <w:t xml:space="preserve">L. </w:t>
            </w:r>
            <w:proofErr w:type="spellStart"/>
            <w:r w:rsidRPr="004E7650">
              <w:rPr>
                <w:i/>
                <w:iCs/>
              </w:rPr>
              <w:t>rhamnosus</w:t>
            </w:r>
            <w:proofErr w:type="spellEnd"/>
            <w:r w:rsidRPr="004E7650">
              <w:t xml:space="preserve"> GG (LGG)  </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DF97F36" w14:textId="77777777" w:rsidR="00224B1A" w:rsidRPr="004E7650" w:rsidRDefault="00224B1A" w:rsidP="00EA2CCD">
            <w:r w:rsidRPr="004E7650">
              <w:t>1 x 10</w:t>
            </w:r>
            <w:r w:rsidRPr="004E7650">
              <w:rPr>
                <w:vertAlign w:val="superscript"/>
              </w:rPr>
              <w:t xml:space="preserve">9 </w:t>
            </w:r>
            <w:r w:rsidRPr="004E7650">
              <w:t>CFU</w:t>
            </w:r>
            <w:r w:rsidRPr="004E7650">
              <w:br/>
            </w:r>
            <w:r w:rsidRPr="004E7650">
              <w:rPr>
                <w:i/>
                <w:iCs/>
              </w:rPr>
              <w:t>(five times per week)</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923BB7" w14:textId="77777777" w:rsidR="00224B1A" w:rsidRPr="004E7650" w:rsidRDefault="00224B1A" w:rsidP="00EA2CCD">
            <w:r w:rsidRPr="004E7650">
              <w:t>acclimatization period ND</w:t>
            </w:r>
          </w:p>
          <w:p w14:paraId="7009DA7B" w14:textId="77777777" w:rsidR="00224B1A" w:rsidRPr="004E7650" w:rsidRDefault="00224B1A" w:rsidP="00EA2CCD">
            <w:r w:rsidRPr="004E7650">
              <w:br/>
              <w:t>4 weeks intervention</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0F9C51" w14:textId="77777777" w:rsidR="00224B1A" w:rsidRPr="004E7650" w:rsidRDefault="00224B1A" w:rsidP="00EA2CCD">
            <w:r w:rsidRPr="004E7650">
              <w:t xml:space="preserve">CD25 (10)   </w:t>
            </w:r>
            <w:r w:rsidRPr="004E7650">
              <w:br/>
              <w:t>CD25 LGG (10)</w:t>
            </w:r>
            <w:r w:rsidRPr="004E7650">
              <w:br/>
              <w:t>DREG (6)</w:t>
            </w:r>
            <w:r w:rsidRPr="004E7650">
              <w:br/>
              <w:t>DREG LGG (6)</w:t>
            </w:r>
            <w:r w:rsidRPr="004E7650">
              <w:br/>
              <w:t>DREG-DT (6)</w:t>
            </w:r>
            <w:r w:rsidRPr="004E7650">
              <w:br/>
              <w:t>DREG-DT LGG (6) </w:t>
            </w:r>
            <w:r w:rsidRPr="004E7650">
              <w:br/>
              <w:t xml:space="preserve">WTLM+DT (6)  </w:t>
            </w:r>
            <w:r w:rsidRPr="004E7650">
              <w:br/>
              <w:t>WTLM+DT LGG (6)</w:t>
            </w:r>
            <w:r w:rsidRPr="004E7650">
              <w:br/>
              <w:t>GF (5)</w:t>
            </w:r>
            <w:r w:rsidRPr="004E7650">
              <w:br/>
              <w:t>GF LGG (5)</w:t>
            </w:r>
            <w:r w:rsidRPr="004E7650">
              <w:br/>
            </w:r>
            <w:proofErr w:type="spellStart"/>
            <w:r w:rsidRPr="004E7650">
              <w:t>TCRb</w:t>
            </w:r>
            <w:proofErr w:type="spellEnd"/>
            <w:r w:rsidRPr="004E7650">
              <w:t xml:space="preserve"> (5)</w:t>
            </w:r>
            <w:r w:rsidRPr="004E7650">
              <w:br/>
            </w:r>
            <w:proofErr w:type="spellStart"/>
            <w:r w:rsidRPr="004E7650">
              <w:lastRenderedPageBreak/>
              <w:t>TCRb</w:t>
            </w:r>
            <w:proofErr w:type="spellEnd"/>
            <w:r w:rsidRPr="004E7650">
              <w:t xml:space="preserve"> LGG (5)</w:t>
            </w:r>
            <w:r w:rsidRPr="004E7650">
              <w:br/>
              <w:t>Wnt10b (5)</w:t>
            </w:r>
            <w:r w:rsidRPr="004E7650">
              <w:br/>
              <w:t xml:space="preserve">Wnt10b LGG (5) </w:t>
            </w:r>
            <w:r w:rsidRPr="004E7650">
              <w:br/>
              <w:t>Wnt10b-/- (5)</w:t>
            </w:r>
            <w:r w:rsidRPr="004E7650">
              <w:br/>
              <w:t>Wnt10b-/- LGG (5)</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2EC9E2E" w14:textId="77777777" w:rsidR="00224B1A" w:rsidRPr="004E7650" w:rsidRDefault="00224B1A" w:rsidP="00EA2CCD">
            <w:r w:rsidRPr="004E7650">
              <w:lastRenderedPageBreak/>
              <w:t>CD25 LGG:</w:t>
            </w:r>
            <w:r w:rsidRPr="004E7650">
              <w:br/>
              <w:t>- BV/TV (spine, femur)</w:t>
            </w:r>
          </w:p>
          <w:p w14:paraId="4A7CFA84" w14:textId="77777777" w:rsidR="00224B1A" w:rsidRPr="004E7650" w:rsidRDefault="00224B1A" w:rsidP="00EA2CCD">
            <w:r w:rsidRPr="004E7650">
              <w:t xml:space="preserve">- MAR, BFR/BS, </w:t>
            </w:r>
            <w:proofErr w:type="spellStart"/>
            <w:r w:rsidRPr="004E7650">
              <w:t>OcN</w:t>
            </w:r>
            <w:proofErr w:type="spellEnd"/>
            <w:r w:rsidRPr="004E7650">
              <w:t xml:space="preserve">/BS, </w:t>
            </w:r>
            <w:proofErr w:type="spellStart"/>
            <w:r w:rsidRPr="004E7650">
              <w:t>OcS</w:t>
            </w:r>
            <w:proofErr w:type="spellEnd"/>
            <w:r w:rsidRPr="004E7650">
              <w:t>/BS (femur)</w:t>
            </w:r>
          </w:p>
          <w:p w14:paraId="37A36F73" w14:textId="77777777" w:rsidR="00224B1A" w:rsidRPr="004E7650" w:rsidRDefault="00224B1A" w:rsidP="00EA2CCD"/>
          <w:p w14:paraId="13F762ED" w14:textId="77777777" w:rsidR="00224B1A" w:rsidRPr="004E7650" w:rsidRDefault="00224B1A" w:rsidP="00EA2CCD">
            <w:r w:rsidRPr="004E7650">
              <w:t>DREG LGG:</w:t>
            </w:r>
            <w:r w:rsidRPr="004E7650">
              <w:br/>
              <w:t>↑ BV/TV (spine, femur)</w:t>
            </w:r>
            <w:r w:rsidRPr="004E7650">
              <w:br/>
              <w:t xml:space="preserve">↑ MAR, BFR/BS, </w:t>
            </w:r>
            <w:proofErr w:type="spellStart"/>
            <w:r w:rsidRPr="004E7650">
              <w:t>OcN</w:t>
            </w:r>
            <w:proofErr w:type="spellEnd"/>
            <w:r w:rsidRPr="004E7650">
              <w:t xml:space="preserve"> </w:t>
            </w:r>
            <w:r w:rsidRPr="004E7650">
              <w:br/>
              <w:t xml:space="preserve">- </w:t>
            </w:r>
            <w:proofErr w:type="spellStart"/>
            <w:r w:rsidRPr="004E7650">
              <w:t>OcN</w:t>
            </w:r>
            <w:proofErr w:type="spellEnd"/>
            <w:r w:rsidRPr="004E7650">
              <w:t xml:space="preserve">/BS, </w:t>
            </w:r>
            <w:proofErr w:type="spellStart"/>
            <w:r w:rsidRPr="004E7650">
              <w:t>OcS</w:t>
            </w:r>
            <w:proofErr w:type="spellEnd"/>
            <w:r w:rsidRPr="004E7650">
              <w:t>/BS (femur)</w:t>
            </w:r>
          </w:p>
          <w:p w14:paraId="149AD0E7" w14:textId="77777777" w:rsidR="00224B1A" w:rsidRPr="004E7650" w:rsidRDefault="00224B1A" w:rsidP="00EA2CCD"/>
          <w:p w14:paraId="124CE73E" w14:textId="77777777" w:rsidR="00224B1A" w:rsidRPr="004E7650" w:rsidRDefault="00224B1A" w:rsidP="00EA2CCD">
            <w:r w:rsidRPr="004E7650">
              <w:t>DREG-DT LGG:</w:t>
            </w:r>
            <w:r w:rsidRPr="004E7650">
              <w:br/>
              <w:t>- BV/TV (spine, femur)</w:t>
            </w:r>
            <w:r w:rsidRPr="004E7650">
              <w:br/>
              <w:t xml:space="preserve">↑ </w:t>
            </w:r>
            <w:proofErr w:type="spellStart"/>
            <w:r w:rsidRPr="004E7650">
              <w:t>OcN</w:t>
            </w:r>
            <w:proofErr w:type="spellEnd"/>
            <w:r w:rsidRPr="004E7650">
              <w:t>/BS (femur)</w:t>
            </w:r>
            <w:r w:rsidRPr="004E7650">
              <w:br/>
              <w:t xml:space="preserve">- MAR, BFR/BS, </w:t>
            </w:r>
            <w:proofErr w:type="spellStart"/>
            <w:r w:rsidRPr="004E7650">
              <w:t>OcS</w:t>
            </w:r>
            <w:proofErr w:type="spellEnd"/>
            <w:r w:rsidRPr="004E7650">
              <w:t>/BS (femur)</w:t>
            </w:r>
          </w:p>
          <w:p w14:paraId="2B4FE747" w14:textId="77777777" w:rsidR="00224B1A" w:rsidRPr="004E7650" w:rsidRDefault="00224B1A" w:rsidP="00EA2CCD"/>
          <w:p w14:paraId="336859A6" w14:textId="77777777" w:rsidR="00224B1A" w:rsidRPr="004E7650" w:rsidRDefault="00224B1A" w:rsidP="00EA2CCD">
            <w:r w:rsidRPr="004E7650">
              <w:lastRenderedPageBreak/>
              <w:t>WTLM+DT LGG:</w:t>
            </w:r>
            <w:r w:rsidRPr="004E7650">
              <w:br/>
              <w:t>↑ BV/TV (spine, femur)</w:t>
            </w:r>
            <w:r w:rsidRPr="004E7650">
              <w:br/>
              <w:t xml:space="preserve">↑ MAR, </w:t>
            </w:r>
            <w:proofErr w:type="spellStart"/>
            <w:r w:rsidRPr="004E7650">
              <w:t>OcS</w:t>
            </w:r>
            <w:proofErr w:type="spellEnd"/>
            <w:r w:rsidRPr="004E7650">
              <w:t>/BS (femur)</w:t>
            </w:r>
            <w:r w:rsidRPr="004E7650">
              <w:br/>
              <w:t xml:space="preserve">- BFR/BS, </w:t>
            </w:r>
            <w:proofErr w:type="spellStart"/>
            <w:r w:rsidRPr="004E7650">
              <w:t>OcN</w:t>
            </w:r>
            <w:proofErr w:type="spellEnd"/>
            <w:r w:rsidRPr="004E7650">
              <w:t>/BS (femur)</w:t>
            </w:r>
          </w:p>
          <w:p w14:paraId="4543FA63" w14:textId="77777777" w:rsidR="00224B1A" w:rsidRPr="004E7650" w:rsidRDefault="00224B1A" w:rsidP="00EA2CCD"/>
          <w:p w14:paraId="5BE993EF" w14:textId="77777777" w:rsidR="00224B1A" w:rsidRPr="004E7650" w:rsidRDefault="00224B1A" w:rsidP="00EA2CCD">
            <w:r w:rsidRPr="004E7650">
              <w:t>GF LGG:</w:t>
            </w:r>
          </w:p>
          <w:p w14:paraId="2ADD2E36" w14:textId="77777777" w:rsidR="00224B1A" w:rsidRPr="004E7650" w:rsidRDefault="00224B1A" w:rsidP="00EA2CCD">
            <w:r w:rsidRPr="004E7650">
              <w:t>- BV/TV (femur)</w:t>
            </w:r>
            <w:r w:rsidRPr="004E7650">
              <w:br/>
            </w:r>
          </w:p>
          <w:p w14:paraId="0242A729" w14:textId="77777777" w:rsidR="00224B1A" w:rsidRPr="004E7650" w:rsidRDefault="00224B1A" w:rsidP="00EA2CCD">
            <w:proofErr w:type="spellStart"/>
            <w:r w:rsidRPr="004E7650">
              <w:t>TCRb</w:t>
            </w:r>
            <w:proofErr w:type="spellEnd"/>
            <w:r w:rsidRPr="004E7650">
              <w:t xml:space="preserve"> LGG:</w:t>
            </w:r>
            <w:r w:rsidRPr="004E7650">
              <w:br/>
              <w:t>- BV/TV (spine, femur)</w:t>
            </w:r>
          </w:p>
          <w:p w14:paraId="521385B1" w14:textId="77777777" w:rsidR="00224B1A" w:rsidRPr="004E7650" w:rsidRDefault="00224B1A" w:rsidP="00EA2CCD"/>
          <w:p w14:paraId="51FCC12D" w14:textId="77777777" w:rsidR="00224B1A" w:rsidRPr="004E7650" w:rsidRDefault="00224B1A" w:rsidP="00EA2CCD">
            <w:r w:rsidRPr="004E7650">
              <w:t>Wnt10b LGG:</w:t>
            </w:r>
            <w:r w:rsidRPr="004E7650">
              <w:br/>
              <w:t>↑ BV/TV (spine, femur)</w:t>
            </w:r>
          </w:p>
          <w:p w14:paraId="688BBF13" w14:textId="77777777" w:rsidR="00224B1A" w:rsidRPr="004E7650" w:rsidRDefault="00224B1A" w:rsidP="00EA2CCD"/>
          <w:p w14:paraId="542E330A" w14:textId="77777777" w:rsidR="00224B1A" w:rsidRPr="004E7650" w:rsidRDefault="00224B1A" w:rsidP="00EA2CCD">
            <w:r w:rsidRPr="004E7650">
              <w:t>Wnt10b-/- LGG:</w:t>
            </w:r>
            <w:r w:rsidRPr="004E7650">
              <w:br/>
              <w:t>- BV/TV (spine, femur)</w:t>
            </w:r>
          </w:p>
        </w:tc>
      </w:tr>
      <w:tr w:rsidR="004E7650" w:rsidRPr="004E7650" w14:paraId="430E387B" w14:textId="77777777" w:rsidTr="00EA2CCD">
        <w:tc>
          <w:tcPr>
            <w:tcW w:w="112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5EA04D" w14:textId="77777777" w:rsidR="00224B1A" w:rsidRPr="004E7650" w:rsidRDefault="00224B1A" w:rsidP="00EA2CCD">
            <w:r w:rsidRPr="004E7650">
              <w:lastRenderedPageBreak/>
              <w:t>Sweden</w:t>
            </w:r>
            <w:r w:rsidRPr="004E7650">
              <w:br/>
              <w:t>[</w:t>
            </w:r>
            <w:proofErr w:type="spellStart"/>
            <w:r w:rsidRPr="004E7650">
              <w:t>Lawenius</w:t>
            </w:r>
            <w:proofErr w:type="spellEnd"/>
            <w:r w:rsidRPr="004E7650">
              <w:t xml:space="preserve"> 2022]</w:t>
            </w:r>
          </w:p>
        </w:tc>
        <w:tc>
          <w:tcPr>
            <w:tcW w:w="1134"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389797" w14:textId="77777777" w:rsidR="00224B1A" w:rsidRPr="004E7650" w:rsidRDefault="00224B1A" w:rsidP="00EA2CCD">
            <w:r w:rsidRPr="004E7650">
              <w:t>C57BL/6J mice (M; 10 weeks)</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1C7217" w14:textId="77777777" w:rsidR="00224B1A" w:rsidRPr="004E7650" w:rsidRDefault="00224B1A" w:rsidP="00EA2CCD">
            <w:r w:rsidRPr="004E7650">
              <w:t>Orchidectomy</w:t>
            </w:r>
          </w:p>
        </w:tc>
        <w:tc>
          <w:tcPr>
            <w:tcW w:w="155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51CE52" w14:textId="77777777" w:rsidR="00224B1A" w:rsidRPr="004E7650" w:rsidRDefault="00224B1A" w:rsidP="00EA2CCD">
            <w:pPr>
              <w:rPr>
                <w:i/>
                <w:iCs/>
              </w:rPr>
            </w:pPr>
            <w:r w:rsidRPr="004E7650">
              <w:rPr>
                <w:i/>
                <w:iCs/>
              </w:rPr>
              <w:t xml:space="preserve">L. </w:t>
            </w:r>
            <w:proofErr w:type="spellStart"/>
            <w:r w:rsidRPr="004E7650">
              <w:rPr>
                <w:i/>
                <w:iCs/>
              </w:rPr>
              <w:t>paracasei</w:t>
            </w:r>
            <w:proofErr w:type="spellEnd"/>
            <w:r w:rsidRPr="004E7650">
              <w:rPr>
                <w:i/>
                <w:iCs/>
              </w:rPr>
              <w:t xml:space="preserve"> </w:t>
            </w:r>
            <w:r w:rsidRPr="004E7650">
              <w:t>DSM 13434</w:t>
            </w:r>
            <w:r w:rsidRPr="004E7650">
              <w:rPr>
                <w:i/>
                <w:iCs/>
              </w:rPr>
              <w:t xml:space="preserve">, L. plantarum </w:t>
            </w:r>
            <w:r w:rsidRPr="004E7650">
              <w:t>DSM 15312</w:t>
            </w:r>
            <w:r w:rsidRPr="004E7650">
              <w:rPr>
                <w:i/>
                <w:iCs/>
              </w:rPr>
              <w:t xml:space="preserve"> </w:t>
            </w:r>
            <w:r w:rsidRPr="004E7650">
              <w:t>and</w:t>
            </w:r>
            <w:r w:rsidRPr="004E7650">
              <w:rPr>
                <w:i/>
                <w:iCs/>
              </w:rPr>
              <w:t xml:space="preserve"> </w:t>
            </w:r>
            <w:r w:rsidRPr="004E7650">
              <w:t>DSM 15313 (LMIX)</w:t>
            </w:r>
          </w:p>
        </w:tc>
        <w:tc>
          <w:tcPr>
            <w:tcW w:w="1387"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650446" w14:textId="77777777" w:rsidR="00224B1A" w:rsidRPr="004E7650" w:rsidRDefault="00224B1A" w:rsidP="00EA2CCD">
            <w:pPr>
              <w:rPr>
                <w:i/>
                <w:iCs/>
              </w:rPr>
            </w:pPr>
            <w:r w:rsidRPr="004E7650">
              <w:t>1 x 10</w:t>
            </w:r>
            <w:r w:rsidRPr="004E7650">
              <w:rPr>
                <w:vertAlign w:val="superscript"/>
              </w:rPr>
              <w:t>9</w:t>
            </w:r>
            <w:r w:rsidRPr="004E7650">
              <w:t xml:space="preserve"> CFU/mL</w:t>
            </w:r>
            <w:r w:rsidRPr="004E7650">
              <w:br/>
            </w:r>
            <w:r w:rsidRPr="004E7650">
              <w:rPr>
                <w:i/>
                <w:iCs/>
              </w:rPr>
              <w:t>(daily)</w:t>
            </w:r>
          </w:p>
        </w:tc>
        <w:tc>
          <w:tcPr>
            <w:tcW w:w="17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6194CB" w14:textId="77777777" w:rsidR="00224B1A" w:rsidRPr="004E7650" w:rsidRDefault="00224B1A" w:rsidP="00EA2CCD">
            <w:pPr>
              <w:rPr>
                <w:highlight w:val="yellow"/>
              </w:rPr>
            </w:pPr>
            <w:r w:rsidRPr="004E7650">
              <w:t>acclimatization period ND</w:t>
            </w:r>
            <w:r w:rsidRPr="004E7650">
              <w:br/>
            </w:r>
            <w:r w:rsidRPr="004E7650">
              <w:br/>
              <w:t>6 weeks intervention (starting 2 weeks before surgery)</w:t>
            </w:r>
          </w:p>
        </w:tc>
        <w:tc>
          <w:tcPr>
            <w:tcW w:w="15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9625C1" w14:textId="77777777" w:rsidR="00224B1A" w:rsidRPr="004E7650" w:rsidRDefault="00224B1A" w:rsidP="00EA2CCD">
            <w:r w:rsidRPr="004E7650">
              <w:t>ORX (13)</w:t>
            </w:r>
            <w:r w:rsidRPr="004E7650">
              <w:br/>
              <w:t>ORX+LMIX (14)</w:t>
            </w:r>
          </w:p>
        </w:tc>
        <w:tc>
          <w:tcPr>
            <w:tcW w:w="283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33609C" w14:textId="77777777" w:rsidR="00224B1A" w:rsidRPr="004E7650" w:rsidRDefault="00224B1A" w:rsidP="00EA2CCD">
            <w:r w:rsidRPr="004E7650">
              <w:t xml:space="preserve">↑ </w:t>
            </w:r>
            <w:proofErr w:type="spellStart"/>
            <w:r w:rsidRPr="004E7650">
              <w:t>vBMD</w:t>
            </w:r>
            <w:proofErr w:type="spellEnd"/>
            <w:r w:rsidRPr="004E7650">
              <w:t xml:space="preserve"> (femur); BV/TV, </w:t>
            </w:r>
            <w:proofErr w:type="spellStart"/>
            <w:proofErr w:type="gramStart"/>
            <w:r w:rsidRPr="004E7650">
              <w:t>Tb.N</w:t>
            </w:r>
            <w:proofErr w:type="spellEnd"/>
            <w:proofErr w:type="gramEnd"/>
            <w:r w:rsidRPr="004E7650">
              <w:t xml:space="preserve"> (L5)</w:t>
            </w:r>
            <w:r w:rsidRPr="004E7650">
              <w:br/>
              <w:t xml:space="preserve">- </w:t>
            </w:r>
            <w:proofErr w:type="spellStart"/>
            <w:r w:rsidRPr="004E7650">
              <w:t>aBMD</w:t>
            </w:r>
            <w:proofErr w:type="spellEnd"/>
            <w:r w:rsidRPr="004E7650">
              <w:t xml:space="preserve"> (whole body); Ct. </w:t>
            </w:r>
            <w:proofErr w:type="spellStart"/>
            <w:r w:rsidRPr="004E7650">
              <w:t>Ar</w:t>
            </w:r>
            <w:proofErr w:type="spellEnd"/>
            <w:r w:rsidRPr="004E7650">
              <w:t xml:space="preserve"> (femur); </w:t>
            </w:r>
            <w:proofErr w:type="spellStart"/>
            <w:r w:rsidRPr="004E7650">
              <w:t>Tb.Sp</w:t>
            </w:r>
            <w:proofErr w:type="spellEnd"/>
            <w:r w:rsidRPr="004E7650">
              <w:t xml:space="preserve">, </w:t>
            </w:r>
            <w:proofErr w:type="spellStart"/>
            <w:r w:rsidRPr="004E7650">
              <w:t>Tb.Th</w:t>
            </w:r>
            <w:proofErr w:type="spellEnd"/>
            <w:r w:rsidRPr="004E7650">
              <w:t xml:space="preserve"> (L5)</w:t>
            </w:r>
          </w:p>
        </w:tc>
      </w:tr>
    </w:tbl>
    <w:bookmarkEnd w:id="13"/>
    <w:p w14:paraId="652E870F" w14:textId="7A592173" w:rsidR="00224B1A" w:rsidRPr="004E7650" w:rsidRDefault="00224B1A" w:rsidP="00224B1A">
      <w:pPr>
        <w:sectPr w:rsidR="00224B1A" w:rsidRPr="004E7650" w:rsidSect="00224B1A">
          <w:pgSz w:w="15840" w:h="12240" w:orient="landscape"/>
          <w:pgMar w:top="1440" w:right="1440" w:bottom="1440" w:left="1440" w:header="709" w:footer="709" w:gutter="0"/>
          <w:cols w:space="708"/>
          <w:docGrid w:linePitch="360"/>
        </w:sectPr>
      </w:pPr>
      <w:r w:rsidRPr="004E7650">
        <w:rPr>
          <w:sz w:val="20"/>
          <w:szCs w:val="20"/>
        </w:rPr>
        <w:t xml:space="preserve">AA, arthritis; </w:t>
      </w:r>
      <w:proofErr w:type="spellStart"/>
      <w:r w:rsidRPr="004E7650">
        <w:rPr>
          <w:sz w:val="20"/>
          <w:szCs w:val="20"/>
        </w:rPr>
        <w:t>aBMD</w:t>
      </w:r>
      <w:proofErr w:type="spellEnd"/>
      <w:r w:rsidRPr="004E7650">
        <w:rPr>
          <w:sz w:val="20"/>
          <w:szCs w:val="20"/>
        </w:rPr>
        <w:t xml:space="preserve">, areal bone mineral density; ABX, antibiotics; BFR/BS, bone formation rate per bone surface; BMC, bone mineral content; BV/TV, bone volume fraction; CAL, clinical attachment loss; CON, control; CoPs, </w:t>
      </w:r>
      <w:proofErr w:type="spellStart"/>
      <w:r w:rsidRPr="004E7650">
        <w:rPr>
          <w:sz w:val="20"/>
          <w:szCs w:val="20"/>
        </w:rPr>
        <w:t>CoCrMo</w:t>
      </w:r>
      <w:proofErr w:type="spellEnd"/>
      <w:r w:rsidRPr="004E7650">
        <w:rPr>
          <w:sz w:val="20"/>
          <w:szCs w:val="20"/>
        </w:rPr>
        <w:t xml:space="preserve"> particle-induced osteolysis; CSI, cigarette smoking inhalation; </w:t>
      </w:r>
      <w:proofErr w:type="spellStart"/>
      <w:r w:rsidRPr="004E7650">
        <w:rPr>
          <w:sz w:val="20"/>
          <w:szCs w:val="20"/>
        </w:rPr>
        <w:t>Ct.Ar</w:t>
      </w:r>
      <w:proofErr w:type="spellEnd"/>
      <w:r w:rsidRPr="004E7650">
        <w:rPr>
          <w:sz w:val="20"/>
          <w:szCs w:val="20"/>
        </w:rPr>
        <w:t xml:space="preserve">, cortical area; </w:t>
      </w:r>
      <w:proofErr w:type="spellStart"/>
      <w:r w:rsidRPr="004E7650">
        <w:rPr>
          <w:sz w:val="20"/>
          <w:szCs w:val="20"/>
        </w:rPr>
        <w:t>Ct.Ar</w:t>
      </w:r>
      <w:proofErr w:type="spellEnd"/>
      <w:r w:rsidRPr="004E7650">
        <w:rPr>
          <w:sz w:val="20"/>
          <w:szCs w:val="20"/>
        </w:rPr>
        <w:t>/</w:t>
      </w:r>
      <w:proofErr w:type="spellStart"/>
      <w:r w:rsidRPr="004E7650">
        <w:rPr>
          <w:sz w:val="20"/>
          <w:szCs w:val="20"/>
        </w:rPr>
        <w:t>Tt.Ar</w:t>
      </w:r>
      <w:proofErr w:type="spellEnd"/>
      <w:r w:rsidRPr="004E7650">
        <w:rPr>
          <w:sz w:val="20"/>
          <w:szCs w:val="20"/>
        </w:rPr>
        <w:t xml:space="preserve">, cortical area fraction; </w:t>
      </w:r>
      <w:proofErr w:type="spellStart"/>
      <w:r w:rsidRPr="004E7650">
        <w:rPr>
          <w:sz w:val="20"/>
          <w:szCs w:val="20"/>
        </w:rPr>
        <w:t>Ct.Th</w:t>
      </w:r>
      <w:proofErr w:type="spellEnd"/>
      <w:r w:rsidRPr="004E7650">
        <w:rPr>
          <w:sz w:val="20"/>
          <w:szCs w:val="20"/>
        </w:rPr>
        <w:t xml:space="preserve">, cortical thickness; CMS, chronic mild stress; D, diabetes; DSI, dorsal incision surgery; GC, glucocorticoid-induced osteoporosis; GF, germ free; HFD, high-fat diet; </w:t>
      </w:r>
      <w:proofErr w:type="spellStart"/>
      <w:r w:rsidRPr="004E7650">
        <w:rPr>
          <w:sz w:val="20"/>
          <w:szCs w:val="20"/>
        </w:rPr>
        <w:t>Ma.Ar</w:t>
      </w:r>
      <w:proofErr w:type="spellEnd"/>
      <w:r w:rsidRPr="004E7650">
        <w:rPr>
          <w:sz w:val="20"/>
          <w:szCs w:val="20"/>
        </w:rPr>
        <w:t xml:space="preserve">, medullary area; MAR, mineral apposition rate; MOI, cross sectional moment of inertia; ND, not defined; </w:t>
      </w:r>
      <w:proofErr w:type="spellStart"/>
      <w:r w:rsidRPr="004E7650">
        <w:rPr>
          <w:sz w:val="20"/>
          <w:szCs w:val="20"/>
        </w:rPr>
        <w:t>ObN</w:t>
      </w:r>
      <w:proofErr w:type="spellEnd"/>
      <w:r w:rsidRPr="004E7650">
        <w:rPr>
          <w:sz w:val="20"/>
          <w:szCs w:val="20"/>
        </w:rPr>
        <w:t>/</w:t>
      </w:r>
      <w:proofErr w:type="spellStart"/>
      <w:r w:rsidRPr="004E7650">
        <w:rPr>
          <w:sz w:val="20"/>
          <w:szCs w:val="20"/>
        </w:rPr>
        <w:t>BPm</w:t>
      </w:r>
      <w:proofErr w:type="spellEnd"/>
      <w:r w:rsidRPr="004E7650">
        <w:rPr>
          <w:sz w:val="20"/>
          <w:szCs w:val="20"/>
        </w:rPr>
        <w:t xml:space="preserve">, number of osteoblasts per bone perimeter; </w:t>
      </w:r>
      <w:proofErr w:type="spellStart"/>
      <w:r w:rsidRPr="004E7650">
        <w:rPr>
          <w:sz w:val="20"/>
          <w:szCs w:val="20"/>
        </w:rPr>
        <w:t>OcN</w:t>
      </w:r>
      <w:proofErr w:type="spellEnd"/>
      <w:r w:rsidRPr="004E7650">
        <w:rPr>
          <w:sz w:val="20"/>
          <w:szCs w:val="20"/>
        </w:rPr>
        <w:t xml:space="preserve">, number of osteoclasts; </w:t>
      </w:r>
      <w:proofErr w:type="spellStart"/>
      <w:r w:rsidRPr="004E7650">
        <w:rPr>
          <w:sz w:val="20"/>
          <w:szCs w:val="20"/>
        </w:rPr>
        <w:t>OcN</w:t>
      </w:r>
      <w:proofErr w:type="spellEnd"/>
      <w:r w:rsidRPr="004E7650">
        <w:rPr>
          <w:sz w:val="20"/>
          <w:szCs w:val="20"/>
        </w:rPr>
        <w:t xml:space="preserve">/BS, number of osteoclast per bone surface; OTM, orthodontic tooth movement; ORX, orchidectomy; Po, total porosity; RA, rheumatoid arthritis; RO, retinoic-induced secondary osteoporosis; </w:t>
      </w:r>
      <w:proofErr w:type="spellStart"/>
      <w:r w:rsidRPr="004E7650">
        <w:rPr>
          <w:sz w:val="20"/>
          <w:szCs w:val="20"/>
        </w:rPr>
        <w:t>Tb.N</w:t>
      </w:r>
      <w:proofErr w:type="spellEnd"/>
      <w:r w:rsidRPr="004E7650">
        <w:rPr>
          <w:sz w:val="20"/>
          <w:szCs w:val="20"/>
        </w:rPr>
        <w:t xml:space="preserve">, trabecular number; </w:t>
      </w:r>
      <w:proofErr w:type="spellStart"/>
      <w:r w:rsidRPr="004E7650">
        <w:rPr>
          <w:sz w:val="20"/>
          <w:szCs w:val="20"/>
        </w:rPr>
        <w:t>Tb.Sp</w:t>
      </w:r>
      <w:proofErr w:type="spellEnd"/>
      <w:r w:rsidRPr="004E7650">
        <w:rPr>
          <w:sz w:val="20"/>
          <w:szCs w:val="20"/>
        </w:rPr>
        <w:t xml:space="preserve">, trabecular separation; </w:t>
      </w:r>
      <w:proofErr w:type="spellStart"/>
      <w:r w:rsidRPr="004E7650">
        <w:rPr>
          <w:sz w:val="20"/>
          <w:szCs w:val="20"/>
        </w:rPr>
        <w:t>Tb.Th</w:t>
      </w:r>
      <w:proofErr w:type="spellEnd"/>
      <w:r w:rsidRPr="004E7650">
        <w:rPr>
          <w:sz w:val="20"/>
          <w:szCs w:val="20"/>
        </w:rPr>
        <w:t xml:space="preserve">, trabecular thickness; TDF, tenofovir disoproxil fumarate-induced bone loss; TMD, tissue mineral density; </w:t>
      </w:r>
      <w:proofErr w:type="spellStart"/>
      <w:r w:rsidRPr="004E7650">
        <w:rPr>
          <w:sz w:val="20"/>
          <w:szCs w:val="20"/>
        </w:rPr>
        <w:t>Tt.Ar</w:t>
      </w:r>
      <w:proofErr w:type="spellEnd"/>
      <w:r w:rsidRPr="004E7650">
        <w:rPr>
          <w:sz w:val="20"/>
          <w:szCs w:val="20"/>
        </w:rPr>
        <w:t xml:space="preserve">, total area; </w:t>
      </w:r>
      <w:proofErr w:type="spellStart"/>
      <w:r w:rsidRPr="004E7650">
        <w:rPr>
          <w:sz w:val="20"/>
          <w:szCs w:val="20"/>
        </w:rPr>
        <w:lastRenderedPageBreak/>
        <w:t>vBMD</w:t>
      </w:r>
      <w:proofErr w:type="spellEnd"/>
      <w:r w:rsidRPr="004E7650">
        <w:rPr>
          <w:sz w:val="20"/>
          <w:szCs w:val="20"/>
        </w:rPr>
        <w:t>, volumetric bone mineral density.</w:t>
      </w:r>
      <w:r w:rsidR="004A11E6" w:rsidRPr="004E7650">
        <w:rPr>
          <w:sz w:val="20"/>
          <w:szCs w:val="20"/>
        </w:rPr>
        <w:t xml:space="preserve"> ↑ denotes the bone outcome is greater in the probiotic group compared to the control group; ↓ denotes the bone outcomes is lower in the probiotic group compared to the control group; - denotes there is no difference between the probiotic group and the control group.</w:t>
      </w:r>
    </w:p>
    <w:p w14:paraId="4604C97A" w14:textId="77777777" w:rsidR="00333D72" w:rsidRPr="004E7650" w:rsidRDefault="00333D72" w:rsidP="00333D72">
      <w:r w:rsidRPr="004E7650">
        <w:lastRenderedPageBreak/>
        <w:t xml:space="preserve">Table S6. List of bacteria strains examined within the intervention studies included in this systematic review. Strains were studied either independently or in combination. </w:t>
      </w:r>
    </w:p>
    <w:p w14:paraId="40B227C2" w14:textId="77777777" w:rsidR="00333D72" w:rsidRPr="004E7650" w:rsidRDefault="00333D72" w:rsidP="00333D72"/>
    <w:tbl>
      <w:tblPr>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4243"/>
        <w:gridCol w:w="4819"/>
      </w:tblGrid>
      <w:tr w:rsidR="004E7650" w:rsidRPr="004E7650" w14:paraId="156D8907"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0DAC2089" w14:textId="77777777" w:rsidR="00333D72" w:rsidRPr="004E7650" w:rsidRDefault="00333D72" w:rsidP="00434AB3">
            <w:pPr>
              <w:rPr>
                <w:rFonts w:eastAsia="Arial"/>
                <w:i/>
              </w:rPr>
            </w:pPr>
            <w:bookmarkStart w:id="14" w:name="_Hlk177033042"/>
            <w:proofErr w:type="spellStart"/>
            <w:r w:rsidRPr="004E7650">
              <w:rPr>
                <w:rFonts w:eastAsia="Calibri"/>
                <w:b/>
                <w:i/>
              </w:rPr>
              <w:t>Akkermansia</w:t>
            </w:r>
            <w:bookmarkEnd w:id="14"/>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1F68E031" w14:textId="77777777" w:rsidR="00333D72" w:rsidRPr="004E7650" w:rsidRDefault="00333D72" w:rsidP="00434AB3">
            <w:pPr>
              <w:rPr>
                <w:rFonts w:eastAsia="Arial"/>
                <w:i/>
              </w:rPr>
            </w:pPr>
            <w:r w:rsidRPr="004E7650">
              <w:rPr>
                <w:rFonts w:eastAsia="Calibri"/>
                <w:b/>
                <w:i/>
              </w:rPr>
              <w:t>Lactobacillus</w:t>
            </w:r>
          </w:p>
        </w:tc>
      </w:tr>
      <w:tr w:rsidR="004E7650" w:rsidRPr="004E7650" w14:paraId="19FD2C7D"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tcPr>
          <w:p w14:paraId="262E8120" w14:textId="77777777" w:rsidR="00333D72" w:rsidRPr="004E7650" w:rsidRDefault="00333D72" w:rsidP="00434AB3">
            <w:pPr>
              <w:rPr>
                <w:rFonts w:eastAsia="Arial"/>
                <w:i/>
              </w:rPr>
            </w:pPr>
            <w:proofErr w:type="spellStart"/>
            <w:r w:rsidRPr="004E7650">
              <w:rPr>
                <w:rFonts w:eastAsia="Calibri"/>
                <w:i/>
              </w:rPr>
              <w:t>muciniphila</w:t>
            </w:r>
            <w:proofErr w:type="spellEnd"/>
          </w:p>
        </w:tc>
        <w:tc>
          <w:tcPr>
            <w:tcW w:w="4819" w:type="dxa"/>
            <w:tcBorders>
              <w:top w:val="single" w:sz="4" w:space="0" w:color="000000"/>
              <w:left w:val="single" w:sz="4" w:space="0" w:color="000000"/>
              <w:right w:val="single" w:sz="4" w:space="0" w:color="000000"/>
            </w:tcBorders>
          </w:tcPr>
          <w:p w14:paraId="611C6936" w14:textId="77777777" w:rsidR="00333D72" w:rsidRPr="004E7650" w:rsidRDefault="00333D72" w:rsidP="00434AB3">
            <w:pPr>
              <w:rPr>
                <w:rFonts w:eastAsia="Arial"/>
                <w:i/>
              </w:rPr>
            </w:pPr>
            <w:r w:rsidRPr="004E7650">
              <w:rPr>
                <w:rFonts w:eastAsia="Calibri"/>
                <w:i/>
              </w:rPr>
              <w:t>acidophilus (</w:t>
            </w:r>
            <w:proofErr w:type="gramStart"/>
            <w:r w:rsidRPr="004E7650">
              <w:rPr>
                <w:rFonts w:eastAsia="Calibri"/>
                <w:i/>
              </w:rPr>
              <w:t xml:space="preserve">undefined)   </w:t>
            </w:r>
            <w:proofErr w:type="gramEnd"/>
            <w:r w:rsidRPr="004E7650">
              <w:rPr>
                <w:rFonts w:eastAsia="Calibri"/>
                <w:i/>
              </w:rPr>
              <w:t xml:space="preserve">                                                                                                                                                                              </w:t>
            </w:r>
          </w:p>
        </w:tc>
      </w:tr>
      <w:tr w:rsidR="004E7650" w:rsidRPr="004E7650" w14:paraId="59BD2F7F" w14:textId="77777777" w:rsidTr="00434AB3">
        <w:trPr>
          <w:trHeight w:val="275"/>
        </w:trPr>
        <w:tc>
          <w:tcPr>
            <w:tcW w:w="424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20A07228" w14:textId="77777777" w:rsidR="00333D72" w:rsidRPr="004E7650" w:rsidRDefault="00333D72" w:rsidP="00434AB3">
            <w:pPr>
              <w:rPr>
                <w:rFonts w:eastAsia="Arial"/>
                <w:i/>
              </w:rPr>
            </w:pPr>
            <w:r w:rsidRPr="004E7650">
              <w:rPr>
                <w:rFonts w:eastAsia="Calibri"/>
                <w:b/>
                <w:i/>
              </w:rPr>
              <w:t>Bacillus</w:t>
            </w:r>
          </w:p>
        </w:tc>
        <w:tc>
          <w:tcPr>
            <w:tcW w:w="4819" w:type="dxa"/>
            <w:tcBorders>
              <w:left w:val="single" w:sz="4" w:space="0" w:color="000000"/>
              <w:right w:val="single" w:sz="4" w:space="0" w:color="000000"/>
            </w:tcBorders>
          </w:tcPr>
          <w:p w14:paraId="46482B98" w14:textId="77777777" w:rsidR="00333D72" w:rsidRPr="004E7650" w:rsidRDefault="00333D72" w:rsidP="00434AB3">
            <w:pPr>
              <w:rPr>
                <w:rFonts w:eastAsia="Arial"/>
                <w:i/>
              </w:rPr>
            </w:pPr>
            <w:r w:rsidRPr="004E7650">
              <w:rPr>
                <w:rFonts w:eastAsia="Calibri"/>
                <w:i/>
              </w:rPr>
              <w:t>acidophilus ATCC 4356</w:t>
            </w:r>
          </w:p>
        </w:tc>
      </w:tr>
      <w:tr w:rsidR="004E7650" w:rsidRPr="004E7650" w14:paraId="1866F716" w14:textId="77777777" w:rsidTr="00434AB3">
        <w:trPr>
          <w:trHeight w:val="236"/>
        </w:trPr>
        <w:tc>
          <w:tcPr>
            <w:tcW w:w="4243" w:type="dxa"/>
            <w:tcBorders>
              <w:top w:val="single" w:sz="4" w:space="0" w:color="000000"/>
              <w:left w:val="single" w:sz="4" w:space="0" w:color="000000"/>
              <w:right w:val="single" w:sz="4" w:space="0" w:color="000000"/>
            </w:tcBorders>
          </w:tcPr>
          <w:p w14:paraId="49D40DB4" w14:textId="77777777" w:rsidR="00333D72" w:rsidRPr="004E7650" w:rsidRDefault="00333D72" w:rsidP="00434AB3">
            <w:pPr>
              <w:rPr>
                <w:rFonts w:eastAsia="Arial"/>
                <w:i/>
              </w:rPr>
            </w:pPr>
            <w:proofErr w:type="spellStart"/>
            <w:r w:rsidRPr="004E7650">
              <w:rPr>
                <w:rFonts w:eastAsia="Calibri"/>
                <w:i/>
              </w:rPr>
              <w:t>clausii</w:t>
            </w:r>
            <w:proofErr w:type="spellEnd"/>
            <w:r w:rsidRPr="004E7650">
              <w:rPr>
                <w:rFonts w:eastAsia="Calibri"/>
                <w:i/>
              </w:rPr>
              <w:t xml:space="preserve"> (undefined)</w:t>
            </w:r>
          </w:p>
        </w:tc>
        <w:tc>
          <w:tcPr>
            <w:tcW w:w="4819" w:type="dxa"/>
            <w:tcBorders>
              <w:left w:val="single" w:sz="4" w:space="0" w:color="000000"/>
              <w:right w:val="single" w:sz="4" w:space="0" w:color="000000"/>
            </w:tcBorders>
          </w:tcPr>
          <w:p w14:paraId="671E81D0" w14:textId="77777777" w:rsidR="00333D72" w:rsidRPr="004E7650" w:rsidRDefault="00333D72" w:rsidP="00434AB3">
            <w:pPr>
              <w:rPr>
                <w:rFonts w:eastAsia="Arial"/>
                <w:i/>
              </w:rPr>
            </w:pPr>
            <w:r w:rsidRPr="004E7650">
              <w:rPr>
                <w:rFonts w:eastAsia="Arial"/>
                <w:i/>
              </w:rPr>
              <w:t>acidophilus GDMCC1.412</w:t>
            </w:r>
          </w:p>
        </w:tc>
      </w:tr>
      <w:tr w:rsidR="004E7650" w:rsidRPr="004E7650" w14:paraId="2E3B9794" w14:textId="77777777" w:rsidTr="00434AB3">
        <w:trPr>
          <w:trHeight w:val="236"/>
        </w:trPr>
        <w:tc>
          <w:tcPr>
            <w:tcW w:w="4243" w:type="dxa"/>
            <w:tcBorders>
              <w:left w:val="single" w:sz="4" w:space="0" w:color="000000"/>
              <w:right w:val="single" w:sz="4" w:space="0" w:color="000000"/>
            </w:tcBorders>
          </w:tcPr>
          <w:p w14:paraId="4121B765" w14:textId="77777777" w:rsidR="00333D72" w:rsidRPr="004E7650" w:rsidRDefault="00333D72" w:rsidP="00434AB3">
            <w:pPr>
              <w:rPr>
                <w:rFonts w:eastAsia="Arial"/>
                <w:i/>
              </w:rPr>
            </w:pPr>
            <w:proofErr w:type="spellStart"/>
            <w:r w:rsidRPr="004E7650">
              <w:rPr>
                <w:rFonts w:eastAsia="Calibri"/>
                <w:i/>
              </w:rPr>
              <w:t>coagulans</w:t>
            </w:r>
            <w:proofErr w:type="spellEnd"/>
            <w:r w:rsidRPr="004E7650">
              <w:rPr>
                <w:rFonts w:eastAsia="Calibri"/>
                <w:i/>
              </w:rPr>
              <w:t xml:space="preserve"> (L. </w:t>
            </w:r>
            <w:proofErr w:type="spellStart"/>
            <w:r w:rsidRPr="004E7650">
              <w:rPr>
                <w:rFonts w:eastAsia="Calibri"/>
                <w:i/>
              </w:rPr>
              <w:t>Sporogenes</w:t>
            </w:r>
            <w:proofErr w:type="spellEnd"/>
            <w:r w:rsidRPr="004E7650">
              <w:rPr>
                <w:rFonts w:eastAsia="Calibri"/>
                <w:i/>
              </w:rPr>
              <w:t>)</w:t>
            </w:r>
          </w:p>
        </w:tc>
        <w:tc>
          <w:tcPr>
            <w:tcW w:w="4819" w:type="dxa"/>
            <w:tcBorders>
              <w:left w:val="single" w:sz="4" w:space="0" w:color="000000"/>
              <w:right w:val="single" w:sz="4" w:space="0" w:color="000000"/>
            </w:tcBorders>
          </w:tcPr>
          <w:p w14:paraId="45858491" w14:textId="77777777" w:rsidR="00333D72" w:rsidRPr="004E7650" w:rsidRDefault="00333D72" w:rsidP="00434AB3">
            <w:pPr>
              <w:rPr>
                <w:rFonts w:eastAsia="Arial"/>
                <w:i/>
              </w:rPr>
            </w:pPr>
            <w:r w:rsidRPr="004E7650">
              <w:rPr>
                <w:rFonts w:eastAsia="Arial"/>
                <w:i/>
              </w:rPr>
              <w:t>brevis AR281</w:t>
            </w:r>
          </w:p>
        </w:tc>
      </w:tr>
      <w:tr w:rsidR="004E7650" w:rsidRPr="004E7650" w14:paraId="0BB4FEF0" w14:textId="77777777" w:rsidTr="00434AB3">
        <w:trPr>
          <w:trHeight w:val="236"/>
        </w:trPr>
        <w:tc>
          <w:tcPr>
            <w:tcW w:w="4243" w:type="dxa"/>
            <w:tcBorders>
              <w:left w:val="single" w:sz="4" w:space="0" w:color="000000"/>
              <w:right w:val="single" w:sz="4" w:space="0" w:color="000000"/>
            </w:tcBorders>
          </w:tcPr>
          <w:p w14:paraId="3F32C7A1" w14:textId="77777777" w:rsidR="00333D72" w:rsidRPr="004E7650" w:rsidRDefault="00333D72" w:rsidP="00434AB3">
            <w:pPr>
              <w:rPr>
                <w:rFonts w:eastAsia="Arial"/>
                <w:i/>
              </w:rPr>
            </w:pPr>
            <w:r w:rsidRPr="004E7650">
              <w:rPr>
                <w:rFonts w:eastAsia="Calibri"/>
                <w:i/>
              </w:rPr>
              <w:t>licheniformis DSM 5749</w:t>
            </w:r>
          </w:p>
        </w:tc>
        <w:tc>
          <w:tcPr>
            <w:tcW w:w="4819" w:type="dxa"/>
            <w:tcBorders>
              <w:left w:val="single" w:sz="4" w:space="0" w:color="000000"/>
              <w:right w:val="single" w:sz="4" w:space="0" w:color="000000"/>
            </w:tcBorders>
          </w:tcPr>
          <w:p w14:paraId="1A21548A" w14:textId="77777777" w:rsidR="00333D72" w:rsidRPr="004E7650" w:rsidRDefault="00333D72" w:rsidP="00434AB3">
            <w:pPr>
              <w:rPr>
                <w:rFonts w:eastAsia="Arial"/>
                <w:i/>
              </w:rPr>
            </w:pPr>
            <w:r w:rsidRPr="004E7650">
              <w:rPr>
                <w:rFonts w:eastAsia="Calibri"/>
                <w:i/>
              </w:rPr>
              <w:t>bulgaricus (undefined)</w:t>
            </w:r>
          </w:p>
        </w:tc>
      </w:tr>
      <w:tr w:rsidR="004E7650" w:rsidRPr="004E7650" w14:paraId="4E6D7C2E" w14:textId="77777777" w:rsidTr="00434AB3">
        <w:trPr>
          <w:trHeight w:val="236"/>
        </w:trPr>
        <w:tc>
          <w:tcPr>
            <w:tcW w:w="4243" w:type="dxa"/>
            <w:tcBorders>
              <w:left w:val="single" w:sz="4" w:space="0" w:color="000000"/>
              <w:right w:val="single" w:sz="4" w:space="0" w:color="000000"/>
            </w:tcBorders>
          </w:tcPr>
          <w:p w14:paraId="39A4F7A2" w14:textId="77777777" w:rsidR="00333D72" w:rsidRPr="004E7650" w:rsidRDefault="00333D72" w:rsidP="00434AB3">
            <w:pPr>
              <w:rPr>
                <w:rFonts w:eastAsia="Arial"/>
                <w:i/>
              </w:rPr>
            </w:pPr>
            <w:r w:rsidRPr="004E7650">
              <w:rPr>
                <w:rFonts w:eastAsia="Calibri"/>
                <w:i/>
              </w:rPr>
              <w:t>subtilis (undefined)</w:t>
            </w:r>
          </w:p>
        </w:tc>
        <w:tc>
          <w:tcPr>
            <w:tcW w:w="4819" w:type="dxa"/>
            <w:tcBorders>
              <w:left w:val="single" w:sz="4" w:space="0" w:color="000000"/>
              <w:right w:val="single" w:sz="4" w:space="0" w:color="000000"/>
            </w:tcBorders>
          </w:tcPr>
          <w:p w14:paraId="08BCCF68" w14:textId="77777777" w:rsidR="00333D72" w:rsidRPr="004E7650" w:rsidRDefault="00333D72" w:rsidP="00434AB3">
            <w:pPr>
              <w:rPr>
                <w:rFonts w:eastAsia="Arial"/>
                <w:i/>
              </w:rPr>
            </w:pPr>
            <w:r w:rsidRPr="004E7650">
              <w:rPr>
                <w:rFonts w:eastAsia="Calibri"/>
                <w:i/>
              </w:rPr>
              <w:t>casei (</w:t>
            </w:r>
            <w:proofErr w:type="gramStart"/>
            <w:r w:rsidRPr="004E7650">
              <w:rPr>
                <w:rFonts w:eastAsia="Calibri"/>
                <w:i/>
              </w:rPr>
              <w:t xml:space="preserve">undefined)   </w:t>
            </w:r>
            <w:proofErr w:type="gramEnd"/>
            <w:r w:rsidRPr="004E7650">
              <w:rPr>
                <w:rFonts w:eastAsia="Calibri"/>
                <w:i/>
              </w:rPr>
              <w:t xml:space="preserve">                                 </w:t>
            </w:r>
          </w:p>
        </w:tc>
      </w:tr>
      <w:tr w:rsidR="004E7650" w:rsidRPr="004E7650" w14:paraId="667DE8AF" w14:textId="77777777" w:rsidTr="00434AB3">
        <w:tc>
          <w:tcPr>
            <w:tcW w:w="4243" w:type="dxa"/>
            <w:tcBorders>
              <w:left w:val="single" w:sz="4" w:space="0" w:color="000000"/>
              <w:right w:val="single" w:sz="4" w:space="0" w:color="000000"/>
            </w:tcBorders>
            <w:shd w:val="clear" w:color="auto" w:fill="D9D9D9" w:themeFill="background1" w:themeFillShade="D9"/>
          </w:tcPr>
          <w:p w14:paraId="5941E1C7" w14:textId="77777777" w:rsidR="00333D72" w:rsidRPr="004E7650" w:rsidRDefault="00333D72" w:rsidP="00434AB3">
            <w:pPr>
              <w:rPr>
                <w:rFonts w:eastAsia="Arial"/>
                <w:i/>
              </w:rPr>
            </w:pPr>
            <w:bookmarkStart w:id="15" w:name="_Hlk177033313"/>
            <w:r w:rsidRPr="004E7650">
              <w:rPr>
                <w:rFonts w:eastAsia="Calibri"/>
                <w:b/>
                <w:i/>
              </w:rPr>
              <w:t>Bacteroides</w:t>
            </w:r>
            <w:bookmarkEnd w:id="15"/>
          </w:p>
        </w:tc>
        <w:tc>
          <w:tcPr>
            <w:tcW w:w="4819" w:type="dxa"/>
            <w:tcBorders>
              <w:left w:val="single" w:sz="4" w:space="0" w:color="000000"/>
              <w:right w:val="single" w:sz="4" w:space="0" w:color="000000"/>
            </w:tcBorders>
          </w:tcPr>
          <w:p w14:paraId="4F7F6CCE" w14:textId="77777777" w:rsidR="00333D72" w:rsidRPr="004E7650" w:rsidRDefault="00333D72" w:rsidP="00434AB3">
            <w:pPr>
              <w:rPr>
                <w:rFonts w:eastAsia="Arial"/>
                <w:i/>
              </w:rPr>
            </w:pPr>
            <w:r w:rsidRPr="004E7650">
              <w:rPr>
                <w:rFonts w:eastAsia="Calibri"/>
                <w:i/>
              </w:rPr>
              <w:t>casei ATCC 334</w:t>
            </w:r>
          </w:p>
        </w:tc>
      </w:tr>
      <w:tr w:rsidR="004E7650" w:rsidRPr="004E7650" w14:paraId="74AF0A89" w14:textId="77777777" w:rsidTr="00434AB3">
        <w:trPr>
          <w:trHeight w:val="236"/>
        </w:trPr>
        <w:tc>
          <w:tcPr>
            <w:tcW w:w="4243" w:type="dxa"/>
            <w:tcBorders>
              <w:left w:val="single" w:sz="4" w:space="0" w:color="000000"/>
              <w:bottom w:val="single" w:sz="4" w:space="0" w:color="000000"/>
              <w:right w:val="single" w:sz="4" w:space="0" w:color="000000"/>
            </w:tcBorders>
            <w:shd w:val="clear" w:color="auto" w:fill="auto"/>
          </w:tcPr>
          <w:p w14:paraId="07547737" w14:textId="77777777" w:rsidR="00333D72" w:rsidRPr="004E7650" w:rsidRDefault="00333D72" w:rsidP="00434AB3">
            <w:pPr>
              <w:rPr>
                <w:rFonts w:eastAsia="Arial"/>
                <w:i/>
              </w:rPr>
            </w:pPr>
            <w:proofErr w:type="spellStart"/>
            <w:r w:rsidRPr="004E7650">
              <w:rPr>
                <w:rFonts w:eastAsia="Calibri"/>
                <w:i/>
              </w:rPr>
              <w:t>vulgatus</w:t>
            </w:r>
            <w:proofErr w:type="spellEnd"/>
            <w:r w:rsidRPr="004E7650">
              <w:rPr>
                <w:rFonts w:eastAsia="Calibri"/>
                <w:i/>
              </w:rPr>
              <w:t xml:space="preserve"> ATCC 8482</w:t>
            </w:r>
          </w:p>
        </w:tc>
        <w:tc>
          <w:tcPr>
            <w:tcW w:w="4819" w:type="dxa"/>
            <w:tcBorders>
              <w:left w:val="single" w:sz="4" w:space="0" w:color="000000"/>
              <w:right w:val="single" w:sz="4" w:space="0" w:color="000000"/>
            </w:tcBorders>
          </w:tcPr>
          <w:p w14:paraId="4E6E3333" w14:textId="77777777" w:rsidR="00333D72" w:rsidRPr="004E7650" w:rsidRDefault="00333D72" w:rsidP="00434AB3">
            <w:pPr>
              <w:rPr>
                <w:rFonts w:eastAsia="Arial"/>
                <w:i/>
              </w:rPr>
            </w:pPr>
            <w:proofErr w:type="spellStart"/>
            <w:r w:rsidRPr="004E7650">
              <w:rPr>
                <w:rFonts w:eastAsia="Arial"/>
                <w:i/>
              </w:rPr>
              <w:t>coryniformis</w:t>
            </w:r>
            <w:proofErr w:type="spellEnd"/>
            <w:r w:rsidRPr="004E7650">
              <w:rPr>
                <w:rFonts w:eastAsia="Arial"/>
                <w:i/>
              </w:rPr>
              <w:t xml:space="preserve"> subsp. T3L</w:t>
            </w:r>
          </w:p>
        </w:tc>
      </w:tr>
      <w:tr w:rsidR="004E7650" w:rsidRPr="004E7650" w14:paraId="11D84460"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7A340FE5" w14:textId="77777777" w:rsidR="00333D72" w:rsidRPr="004E7650" w:rsidRDefault="00333D72" w:rsidP="00434AB3">
            <w:pPr>
              <w:rPr>
                <w:rFonts w:eastAsia="Arial"/>
                <w:i/>
              </w:rPr>
            </w:pPr>
            <w:r w:rsidRPr="004E7650">
              <w:rPr>
                <w:rFonts w:eastAsia="Calibri"/>
                <w:b/>
                <w:i/>
              </w:rPr>
              <w:t>Bifidobacterium</w:t>
            </w:r>
          </w:p>
        </w:tc>
        <w:tc>
          <w:tcPr>
            <w:tcW w:w="4819" w:type="dxa"/>
            <w:tcBorders>
              <w:left w:val="single" w:sz="4" w:space="0" w:color="000000"/>
              <w:right w:val="single" w:sz="4" w:space="0" w:color="000000"/>
            </w:tcBorders>
          </w:tcPr>
          <w:p w14:paraId="3A52B436" w14:textId="77777777" w:rsidR="00333D72" w:rsidRPr="004E7650" w:rsidRDefault="00333D72" w:rsidP="00434AB3">
            <w:pPr>
              <w:rPr>
                <w:rFonts w:eastAsia="Arial"/>
                <w:i/>
              </w:rPr>
            </w:pPr>
            <w:r w:rsidRPr="004E7650">
              <w:rPr>
                <w:rFonts w:eastAsia="Calibri"/>
                <w:i/>
              </w:rPr>
              <w:t>fermentum SBS-1</w:t>
            </w:r>
          </w:p>
        </w:tc>
      </w:tr>
      <w:tr w:rsidR="004E7650" w:rsidRPr="004E7650" w14:paraId="2DA1E0A8"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auto"/>
          </w:tcPr>
          <w:p w14:paraId="30C3D8AA" w14:textId="77777777" w:rsidR="00333D72" w:rsidRPr="004E7650" w:rsidRDefault="00333D72" w:rsidP="00434AB3">
            <w:pPr>
              <w:rPr>
                <w:rFonts w:eastAsia="Arial"/>
                <w:i/>
              </w:rPr>
            </w:pPr>
            <w:proofErr w:type="spellStart"/>
            <w:r w:rsidRPr="004E7650">
              <w:rPr>
                <w:rFonts w:eastAsia="Calibri"/>
                <w:i/>
              </w:rPr>
              <w:t>adolescentis</w:t>
            </w:r>
            <w:proofErr w:type="spellEnd"/>
            <w:r w:rsidRPr="004E7650">
              <w:rPr>
                <w:rFonts w:eastAsia="Calibri"/>
                <w:i/>
              </w:rPr>
              <w:t xml:space="preserve"> ATCC 15703</w:t>
            </w:r>
          </w:p>
        </w:tc>
        <w:tc>
          <w:tcPr>
            <w:tcW w:w="4819" w:type="dxa"/>
            <w:tcBorders>
              <w:left w:val="single" w:sz="4" w:space="0" w:color="000000"/>
              <w:right w:val="single" w:sz="4" w:space="0" w:color="000000"/>
            </w:tcBorders>
          </w:tcPr>
          <w:p w14:paraId="645BB7AA" w14:textId="77777777" w:rsidR="00333D72" w:rsidRPr="004E7650" w:rsidRDefault="00333D72" w:rsidP="00434AB3">
            <w:pPr>
              <w:rPr>
                <w:rFonts w:eastAsia="Arial"/>
                <w:i/>
              </w:rPr>
            </w:pPr>
            <w:r w:rsidRPr="004E7650">
              <w:rPr>
                <w:rFonts w:eastAsia="Calibri"/>
                <w:i/>
              </w:rPr>
              <w:t>fermentum ZS40</w:t>
            </w:r>
          </w:p>
        </w:tc>
      </w:tr>
      <w:tr w:rsidR="004E7650" w:rsidRPr="004E7650" w14:paraId="32B04D75"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auto"/>
          </w:tcPr>
          <w:p w14:paraId="36345616" w14:textId="77777777" w:rsidR="00333D72" w:rsidRPr="004E7650" w:rsidRDefault="00333D72" w:rsidP="00434AB3">
            <w:pPr>
              <w:rPr>
                <w:rFonts w:eastAsia="Arial"/>
                <w:i/>
              </w:rPr>
            </w:pPr>
            <w:proofErr w:type="spellStart"/>
            <w:r w:rsidRPr="004E7650">
              <w:rPr>
                <w:rFonts w:eastAsia="Calibri"/>
                <w:i/>
              </w:rPr>
              <w:t>animalis</w:t>
            </w:r>
            <w:proofErr w:type="spellEnd"/>
            <w:r w:rsidRPr="004E7650">
              <w:rPr>
                <w:rFonts w:eastAsia="Calibri"/>
                <w:i/>
              </w:rPr>
              <w:t xml:space="preserve"> HN019</w:t>
            </w:r>
          </w:p>
        </w:tc>
        <w:tc>
          <w:tcPr>
            <w:tcW w:w="4819" w:type="dxa"/>
            <w:tcBorders>
              <w:left w:val="single" w:sz="4" w:space="0" w:color="000000"/>
              <w:right w:val="single" w:sz="4" w:space="0" w:color="000000"/>
            </w:tcBorders>
          </w:tcPr>
          <w:p w14:paraId="10D767A8" w14:textId="77777777" w:rsidR="00333D72" w:rsidRPr="004E7650" w:rsidRDefault="00333D72" w:rsidP="00434AB3">
            <w:pPr>
              <w:rPr>
                <w:rFonts w:eastAsia="Arial"/>
                <w:i/>
              </w:rPr>
            </w:pPr>
            <w:proofErr w:type="spellStart"/>
            <w:r w:rsidRPr="004E7650">
              <w:rPr>
                <w:rFonts w:eastAsia="Arial"/>
                <w:i/>
              </w:rPr>
              <w:t>helveticus</w:t>
            </w:r>
            <w:proofErr w:type="spellEnd"/>
            <w:r w:rsidRPr="004E7650">
              <w:rPr>
                <w:rFonts w:eastAsia="Arial"/>
                <w:i/>
              </w:rPr>
              <w:t xml:space="preserve"> (undefined)</w:t>
            </w:r>
          </w:p>
        </w:tc>
      </w:tr>
      <w:tr w:rsidR="004E7650" w:rsidRPr="004E7650" w14:paraId="38826A69" w14:textId="77777777" w:rsidTr="00434AB3">
        <w:trPr>
          <w:trHeight w:val="236"/>
        </w:trPr>
        <w:tc>
          <w:tcPr>
            <w:tcW w:w="4243" w:type="dxa"/>
            <w:tcBorders>
              <w:top w:val="single" w:sz="4" w:space="0" w:color="000000"/>
              <w:left w:val="single" w:sz="4" w:space="0" w:color="000000"/>
              <w:right w:val="single" w:sz="4" w:space="0" w:color="000000"/>
            </w:tcBorders>
          </w:tcPr>
          <w:p w14:paraId="3098488A" w14:textId="77777777" w:rsidR="00333D72" w:rsidRPr="004E7650" w:rsidRDefault="00333D72" w:rsidP="00434AB3">
            <w:pPr>
              <w:rPr>
                <w:rFonts w:eastAsia="Arial"/>
                <w:i/>
              </w:rPr>
            </w:pPr>
            <w:r w:rsidRPr="004E7650">
              <w:rPr>
                <w:rFonts w:eastAsia="Calibri"/>
                <w:i/>
              </w:rPr>
              <w:t>bifidum (undefined)</w:t>
            </w:r>
          </w:p>
        </w:tc>
        <w:tc>
          <w:tcPr>
            <w:tcW w:w="4819" w:type="dxa"/>
            <w:tcBorders>
              <w:left w:val="single" w:sz="4" w:space="0" w:color="000000"/>
              <w:right w:val="single" w:sz="4" w:space="0" w:color="000000"/>
            </w:tcBorders>
          </w:tcPr>
          <w:p w14:paraId="5D23911A" w14:textId="77777777" w:rsidR="00333D72" w:rsidRPr="004E7650" w:rsidRDefault="00333D72" w:rsidP="00434AB3">
            <w:pPr>
              <w:rPr>
                <w:rFonts w:eastAsia="Arial"/>
                <w:i/>
              </w:rPr>
            </w:pPr>
            <w:proofErr w:type="spellStart"/>
            <w:r w:rsidRPr="004E7650">
              <w:rPr>
                <w:rFonts w:eastAsia="Calibri"/>
                <w:i/>
              </w:rPr>
              <w:t>helveticus</w:t>
            </w:r>
            <w:proofErr w:type="spellEnd"/>
            <w:r w:rsidRPr="004E7650">
              <w:rPr>
                <w:rFonts w:eastAsia="Calibri"/>
                <w:i/>
              </w:rPr>
              <w:t xml:space="preserve"> ATCC 27558</w:t>
            </w:r>
          </w:p>
        </w:tc>
      </w:tr>
      <w:tr w:rsidR="004E7650" w:rsidRPr="004E7650" w14:paraId="2F098BF5" w14:textId="77777777" w:rsidTr="00434AB3">
        <w:trPr>
          <w:trHeight w:val="236"/>
        </w:trPr>
        <w:tc>
          <w:tcPr>
            <w:tcW w:w="4243" w:type="dxa"/>
            <w:tcBorders>
              <w:left w:val="single" w:sz="4" w:space="0" w:color="000000"/>
              <w:right w:val="single" w:sz="4" w:space="0" w:color="000000"/>
            </w:tcBorders>
          </w:tcPr>
          <w:p w14:paraId="7E39216C" w14:textId="77777777" w:rsidR="00333D72" w:rsidRPr="004E7650" w:rsidRDefault="00333D72" w:rsidP="00434AB3">
            <w:pPr>
              <w:rPr>
                <w:rFonts w:eastAsia="Arial"/>
                <w:i/>
              </w:rPr>
            </w:pPr>
            <w:r w:rsidRPr="004E7650">
              <w:rPr>
                <w:rFonts w:eastAsia="Calibri"/>
                <w:i/>
              </w:rPr>
              <w:t>breve (undefined)</w:t>
            </w:r>
          </w:p>
        </w:tc>
        <w:tc>
          <w:tcPr>
            <w:tcW w:w="4819" w:type="dxa"/>
            <w:tcBorders>
              <w:left w:val="single" w:sz="4" w:space="0" w:color="000000"/>
              <w:right w:val="single" w:sz="4" w:space="0" w:color="000000"/>
            </w:tcBorders>
          </w:tcPr>
          <w:p w14:paraId="70C41FEC" w14:textId="77777777" w:rsidR="00333D72" w:rsidRPr="004E7650" w:rsidRDefault="00333D72" w:rsidP="00434AB3">
            <w:pPr>
              <w:rPr>
                <w:rFonts w:eastAsia="Arial"/>
                <w:i/>
              </w:rPr>
            </w:pPr>
            <w:proofErr w:type="spellStart"/>
            <w:r w:rsidRPr="004E7650">
              <w:rPr>
                <w:rFonts w:eastAsia="Arial"/>
                <w:i/>
              </w:rPr>
              <w:t>interstinalis</w:t>
            </w:r>
            <w:proofErr w:type="spellEnd"/>
            <w:r w:rsidRPr="004E7650">
              <w:rPr>
                <w:rFonts w:eastAsia="Arial"/>
                <w:i/>
              </w:rPr>
              <w:t xml:space="preserve"> type strain KCTC 5052</w:t>
            </w:r>
          </w:p>
        </w:tc>
      </w:tr>
      <w:tr w:rsidR="004E7650" w:rsidRPr="004E7650" w14:paraId="7FB79166" w14:textId="77777777" w:rsidTr="00434AB3">
        <w:trPr>
          <w:trHeight w:val="236"/>
        </w:trPr>
        <w:tc>
          <w:tcPr>
            <w:tcW w:w="4243" w:type="dxa"/>
            <w:tcBorders>
              <w:left w:val="single" w:sz="4" w:space="0" w:color="000000"/>
              <w:right w:val="single" w:sz="4" w:space="0" w:color="000000"/>
            </w:tcBorders>
          </w:tcPr>
          <w:p w14:paraId="1C4B0D26" w14:textId="77777777" w:rsidR="00333D72" w:rsidRPr="004E7650" w:rsidRDefault="00333D72" w:rsidP="00434AB3">
            <w:pPr>
              <w:rPr>
                <w:rFonts w:eastAsia="Arial"/>
                <w:i/>
              </w:rPr>
            </w:pPr>
            <w:r w:rsidRPr="004E7650">
              <w:rPr>
                <w:rFonts w:eastAsia="Calibri"/>
                <w:i/>
              </w:rPr>
              <w:t>breve M16-V</w:t>
            </w:r>
          </w:p>
        </w:tc>
        <w:tc>
          <w:tcPr>
            <w:tcW w:w="4819" w:type="dxa"/>
            <w:tcBorders>
              <w:left w:val="single" w:sz="4" w:space="0" w:color="000000"/>
              <w:right w:val="single" w:sz="4" w:space="0" w:color="000000"/>
            </w:tcBorders>
          </w:tcPr>
          <w:p w14:paraId="064427CD" w14:textId="77777777" w:rsidR="00333D72" w:rsidRPr="004E7650" w:rsidRDefault="00333D72" w:rsidP="00434AB3">
            <w:pPr>
              <w:rPr>
                <w:rFonts w:eastAsia="Arial"/>
                <w:i/>
              </w:rPr>
            </w:pPr>
            <w:r w:rsidRPr="004E7650">
              <w:rPr>
                <w:rFonts w:eastAsia="Arial"/>
                <w:i/>
              </w:rPr>
              <w:t>intestinalis YT2 KCCM11812P</w:t>
            </w:r>
          </w:p>
        </w:tc>
      </w:tr>
      <w:tr w:rsidR="004E7650" w:rsidRPr="004E7650" w14:paraId="1CEAD758" w14:textId="77777777" w:rsidTr="00434AB3">
        <w:trPr>
          <w:trHeight w:val="236"/>
        </w:trPr>
        <w:tc>
          <w:tcPr>
            <w:tcW w:w="4243" w:type="dxa"/>
            <w:tcBorders>
              <w:left w:val="single" w:sz="4" w:space="0" w:color="000000"/>
              <w:right w:val="single" w:sz="4" w:space="0" w:color="000000"/>
            </w:tcBorders>
          </w:tcPr>
          <w:p w14:paraId="40520385" w14:textId="77777777" w:rsidR="00333D72" w:rsidRPr="004E7650" w:rsidRDefault="00333D72" w:rsidP="00434AB3">
            <w:pPr>
              <w:rPr>
                <w:rFonts w:eastAsia="Arial"/>
                <w:i/>
              </w:rPr>
            </w:pPr>
            <w:proofErr w:type="spellStart"/>
            <w:r w:rsidRPr="004E7650">
              <w:rPr>
                <w:rFonts w:eastAsia="Calibri"/>
                <w:i/>
              </w:rPr>
              <w:t>infantis</w:t>
            </w:r>
            <w:proofErr w:type="spellEnd"/>
            <w:r w:rsidRPr="004E7650">
              <w:rPr>
                <w:rFonts w:eastAsia="Calibri"/>
                <w:i/>
              </w:rPr>
              <w:t xml:space="preserve"> (undefined)</w:t>
            </w:r>
          </w:p>
        </w:tc>
        <w:tc>
          <w:tcPr>
            <w:tcW w:w="4819" w:type="dxa"/>
            <w:tcBorders>
              <w:left w:val="single" w:sz="4" w:space="0" w:color="000000"/>
              <w:right w:val="single" w:sz="4" w:space="0" w:color="000000"/>
            </w:tcBorders>
          </w:tcPr>
          <w:p w14:paraId="255DDCC2"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undefined)</w:t>
            </w:r>
          </w:p>
        </w:tc>
      </w:tr>
      <w:tr w:rsidR="004E7650" w:rsidRPr="004E7650" w14:paraId="4BA5AA8C" w14:textId="77777777" w:rsidTr="00434AB3">
        <w:trPr>
          <w:trHeight w:val="236"/>
        </w:trPr>
        <w:tc>
          <w:tcPr>
            <w:tcW w:w="4243" w:type="dxa"/>
            <w:tcBorders>
              <w:left w:val="single" w:sz="4" w:space="0" w:color="000000"/>
              <w:right w:val="single" w:sz="4" w:space="0" w:color="000000"/>
            </w:tcBorders>
          </w:tcPr>
          <w:p w14:paraId="78540EC7" w14:textId="77777777" w:rsidR="00333D72" w:rsidRPr="004E7650" w:rsidRDefault="00333D72" w:rsidP="00434AB3">
            <w:pPr>
              <w:rPr>
                <w:rFonts w:eastAsia="Arial"/>
                <w:i/>
              </w:rPr>
            </w:pPr>
            <w:proofErr w:type="spellStart"/>
            <w:r w:rsidRPr="004E7650">
              <w:rPr>
                <w:rFonts w:eastAsia="Calibri"/>
                <w:i/>
              </w:rPr>
              <w:t>infantis</w:t>
            </w:r>
            <w:proofErr w:type="spellEnd"/>
            <w:r w:rsidRPr="004E7650">
              <w:rPr>
                <w:rFonts w:eastAsia="Calibri"/>
                <w:i/>
              </w:rPr>
              <w:t xml:space="preserve"> BI-26</w:t>
            </w:r>
          </w:p>
        </w:tc>
        <w:tc>
          <w:tcPr>
            <w:tcW w:w="4819" w:type="dxa"/>
            <w:tcBorders>
              <w:left w:val="single" w:sz="4" w:space="0" w:color="000000"/>
              <w:right w:val="single" w:sz="4" w:space="0" w:color="000000"/>
            </w:tcBorders>
          </w:tcPr>
          <w:p w14:paraId="4BC7D0E4"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DSM 13434</w:t>
            </w:r>
          </w:p>
        </w:tc>
      </w:tr>
      <w:tr w:rsidR="004E7650" w:rsidRPr="004E7650" w14:paraId="7C8B3625" w14:textId="77777777" w:rsidTr="00434AB3">
        <w:trPr>
          <w:trHeight w:val="236"/>
        </w:trPr>
        <w:tc>
          <w:tcPr>
            <w:tcW w:w="4243" w:type="dxa"/>
            <w:tcBorders>
              <w:left w:val="single" w:sz="4" w:space="0" w:color="000000"/>
              <w:right w:val="single" w:sz="4" w:space="0" w:color="000000"/>
            </w:tcBorders>
          </w:tcPr>
          <w:p w14:paraId="2D8C9008" w14:textId="77777777" w:rsidR="00333D72" w:rsidRPr="004E7650" w:rsidRDefault="00333D72" w:rsidP="00434AB3">
            <w:pPr>
              <w:rPr>
                <w:rFonts w:eastAsia="Arial"/>
                <w:i/>
              </w:rPr>
            </w:pPr>
            <w:r w:rsidRPr="004E7650">
              <w:rPr>
                <w:rFonts w:eastAsia="Calibri"/>
                <w:i/>
              </w:rPr>
              <w:t>lactis BI-04</w:t>
            </w:r>
          </w:p>
        </w:tc>
        <w:tc>
          <w:tcPr>
            <w:tcW w:w="4819" w:type="dxa"/>
            <w:tcBorders>
              <w:left w:val="single" w:sz="4" w:space="0" w:color="000000"/>
              <w:right w:val="single" w:sz="4" w:space="0" w:color="000000"/>
            </w:tcBorders>
          </w:tcPr>
          <w:p w14:paraId="047E4E37"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GKS6</w:t>
            </w:r>
          </w:p>
        </w:tc>
      </w:tr>
      <w:tr w:rsidR="004E7650" w:rsidRPr="004E7650" w14:paraId="7C4E89EA" w14:textId="77777777" w:rsidTr="00434AB3">
        <w:trPr>
          <w:trHeight w:val="236"/>
        </w:trPr>
        <w:tc>
          <w:tcPr>
            <w:tcW w:w="4243" w:type="dxa"/>
            <w:tcBorders>
              <w:left w:val="single" w:sz="4" w:space="0" w:color="000000"/>
              <w:right w:val="single" w:sz="4" w:space="0" w:color="000000"/>
            </w:tcBorders>
          </w:tcPr>
          <w:p w14:paraId="03A9230E" w14:textId="77777777" w:rsidR="00333D72" w:rsidRPr="004E7650" w:rsidRDefault="00333D72" w:rsidP="00434AB3">
            <w:pPr>
              <w:rPr>
                <w:rFonts w:eastAsia="Arial"/>
                <w:i/>
              </w:rPr>
            </w:pPr>
            <w:r w:rsidRPr="004E7650">
              <w:rPr>
                <w:rFonts w:eastAsia="Arial"/>
                <w:i/>
              </w:rPr>
              <w:t>lactis BL-99</w:t>
            </w:r>
          </w:p>
        </w:tc>
        <w:tc>
          <w:tcPr>
            <w:tcW w:w="4819" w:type="dxa"/>
            <w:tcBorders>
              <w:left w:val="single" w:sz="4" w:space="0" w:color="000000"/>
              <w:right w:val="single" w:sz="4" w:space="0" w:color="000000"/>
            </w:tcBorders>
          </w:tcPr>
          <w:p w14:paraId="0AB27C13"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GMNL-653 (heat-killed)</w:t>
            </w:r>
          </w:p>
        </w:tc>
      </w:tr>
      <w:tr w:rsidR="004E7650" w:rsidRPr="004E7650" w14:paraId="522F664E" w14:textId="77777777" w:rsidTr="00434AB3">
        <w:tc>
          <w:tcPr>
            <w:tcW w:w="4243" w:type="dxa"/>
            <w:tcBorders>
              <w:left w:val="single" w:sz="4" w:space="0" w:color="000000"/>
              <w:right w:val="single" w:sz="4" w:space="0" w:color="000000"/>
            </w:tcBorders>
          </w:tcPr>
          <w:p w14:paraId="6C0DCBDE" w14:textId="77777777" w:rsidR="00333D72" w:rsidRPr="004E7650" w:rsidRDefault="00333D72" w:rsidP="00434AB3">
            <w:pPr>
              <w:rPr>
                <w:rFonts w:eastAsia="Arial"/>
                <w:i/>
              </w:rPr>
            </w:pPr>
            <w:r w:rsidRPr="004E7650">
              <w:rPr>
                <w:rFonts w:eastAsia="Calibri"/>
                <w:i/>
              </w:rPr>
              <w:t>longum (undefined)</w:t>
            </w:r>
          </w:p>
        </w:tc>
        <w:tc>
          <w:tcPr>
            <w:tcW w:w="4819" w:type="dxa"/>
            <w:tcBorders>
              <w:left w:val="single" w:sz="4" w:space="0" w:color="000000"/>
              <w:right w:val="single" w:sz="4" w:space="0" w:color="000000"/>
            </w:tcBorders>
          </w:tcPr>
          <w:p w14:paraId="6852F935"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GMNL-678</w:t>
            </w:r>
          </w:p>
        </w:tc>
      </w:tr>
      <w:tr w:rsidR="004E7650" w:rsidRPr="004E7650" w14:paraId="60FC038E" w14:textId="77777777" w:rsidTr="00434AB3">
        <w:trPr>
          <w:trHeight w:val="236"/>
        </w:trPr>
        <w:tc>
          <w:tcPr>
            <w:tcW w:w="4243" w:type="dxa"/>
            <w:tcBorders>
              <w:left w:val="single" w:sz="4" w:space="0" w:color="000000"/>
              <w:right w:val="single" w:sz="4" w:space="0" w:color="000000"/>
            </w:tcBorders>
          </w:tcPr>
          <w:p w14:paraId="7F74A86E" w14:textId="77777777" w:rsidR="00333D72" w:rsidRPr="004E7650" w:rsidRDefault="00333D72" w:rsidP="00434AB3">
            <w:pPr>
              <w:rPr>
                <w:rFonts w:eastAsia="Arial"/>
                <w:i/>
              </w:rPr>
            </w:pPr>
            <w:r w:rsidRPr="004E7650">
              <w:rPr>
                <w:rFonts w:eastAsia="Calibri"/>
                <w:i/>
              </w:rPr>
              <w:t>longum 35624®</w:t>
            </w:r>
          </w:p>
        </w:tc>
        <w:tc>
          <w:tcPr>
            <w:tcW w:w="4819" w:type="dxa"/>
            <w:tcBorders>
              <w:left w:val="single" w:sz="4" w:space="0" w:color="000000"/>
              <w:right w:val="single" w:sz="4" w:space="0" w:color="000000"/>
            </w:tcBorders>
          </w:tcPr>
          <w:p w14:paraId="396E8BF5"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HII01</w:t>
            </w:r>
          </w:p>
        </w:tc>
      </w:tr>
      <w:tr w:rsidR="004E7650" w:rsidRPr="004E7650" w14:paraId="399EE991" w14:textId="77777777" w:rsidTr="00434AB3">
        <w:trPr>
          <w:trHeight w:val="236"/>
        </w:trPr>
        <w:tc>
          <w:tcPr>
            <w:tcW w:w="4243" w:type="dxa"/>
            <w:tcBorders>
              <w:left w:val="single" w:sz="4" w:space="0" w:color="000000"/>
              <w:right w:val="single" w:sz="4" w:space="0" w:color="000000"/>
            </w:tcBorders>
          </w:tcPr>
          <w:p w14:paraId="3F21385A" w14:textId="77777777" w:rsidR="00333D72" w:rsidRPr="004E7650" w:rsidRDefault="00333D72" w:rsidP="00434AB3">
            <w:pPr>
              <w:rPr>
                <w:rFonts w:eastAsia="Arial"/>
                <w:i/>
              </w:rPr>
            </w:pPr>
            <w:r w:rsidRPr="004E7650">
              <w:rPr>
                <w:rFonts w:eastAsia="Calibri"/>
                <w:i/>
              </w:rPr>
              <w:t>longum ATCC 15707</w:t>
            </w:r>
          </w:p>
        </w:tc>
        <w:tc>
          <w:tcPr>
            <w:tcW w:w="4819" w:type="dxa"/>
            <w:tcBorders>
              <w:left w:val="single" w:sz="4" w:space="0" w:color="000000"/>
              <w:right w:val="single" w:sz="4" w:space="0" w:color="000000"/>
            </w:tcBorders>
          </w:tcPr>
          <w:p w14:paraId="787B9F65" w14:textId="77777777" w:rsidR="00333D72" w:rsidRPr="004E7650" w:rsidRDefault="00333D72" w:rsidP="00434AB3">
            <w:pPr>
              <w:rPr>
                <w:rFonts w:eastAsia="Arial"/>
                <w:i/>
              </w:rPr>
            </w:pPr>
            <w:proofErr w:type="spellStart"/>
            <w:r w:rsidRPr="004E7650">
              <w:rPr>
                <w:rFonts w:eastAsia="Arial"/>
                <w:i/>
              </w:rPr>
              <w:t>paracasei</w:t>
            </w:r>
            <w:proofErr w:type="spellEnd"/>
            <w:r w:rsidRPr="004E7650">
              <w:rPr>
                <w:rFonts w:eastAsia="Arial"/>
                <w:i/>
              </w:rPr>
              <w:t xml:space="preserve"> LMT18-32</w:t>
            </w:r>
          </w:p>
        </w:tc>
      </w:tr>
      <w:tr w:rsidR="004E7650" w:rsidRPr="004E7650" w14:paraId="733CFB01" w14:textId="77777777" w:rsidTr="00434AB3">
        <w:trPr>
          <w:trHeight w:val="236"/>
        </w:trPr>
        <w:tc>
          <w:tcPr>
            <w:tcW w:w="4243" w:type="dxa"/>
            <w:tcBorders>
              <w:left w:val="single" w:sz="4" w:space="0" w:color="000000"/>
              <w:right w:val="single" w:sz="4" w:space="0" w:color="000000"/>
            </w:tcBorders>
          </w:tcPr>
          <w:p w14:paraId="20732D87" w14:textId="77777777" w:rsidR="00333D72" w:rsidRPr="004E7650" w:rsidRDefault="00333D72" w:rsidP="00434AB3">
            <w:pPr>
              <w:rPr>
                <w:rFonts w:eastAsia="Arial"/>
                <w:i/>
              </w:rPr>
            </w:pPr>
            <w:r w:rsidRPr="004E7650">
              <w:rPr>
                <w:rFonts w:eastAsia="Calibri"/>
                <w:i/>
              </w:rPr>
              <w:t>longum BB536</w:t>
            </w:r>
          </w:p>
        </w:tc>
        <w:tc>
          <w:tcPr>
            <w:tcW w:w="4819" w:type="dxa"/>
            <w:tcBorders>
              <w:left w:val="single" w:sz="4" w:space="0" w:color="000000"/>
              <w:right w:val="single" w:sz="4" w:space="0" w:color="000000"/>
            </w:tcBorders>
          </w:tcPr>
          <w:p w14:paraId="7DA66350" w14:textId="77777777" w:rsidR="00333D72" w:rsidRPr="004E7650" w:rsidRDefault="00333D72" w:rsidP="00434AB3">
            <w:pPr>
              <w:rPr>
                <w:rFonts w:eastAsia="Arial"/>
                <w:i/>
              </w:rPr>
            </w:pPr>
            <w:proofErr w:type="spellStart"/>
            <w:r w:rsidRPr="004E7650">
              <w:rPr>
                <w:rFonts w:eastAsia="Calibri"/>
                <w:i/>
              </w:rPr>
              <w:t>paracasei</w:t>
            </w:r>
            <w:proofErr w:type="spellEnd"/>
            <w:r w:rsidRPr="004E7650">
              <w:rPr>
                <w:rFonts w:eastAsia="Calibri"/>
                <w:i/>
              </w:rPr>
              <w:t xml:space="preserve"> Lpc-37</w:t>
            </w:r>
          </w:p>
        </w:tc>
      </w:tr>
      <w:tr w:rsidR="004E7650" w:rsidRPr="004E7650" w14:paraId="505C9CF0" w14:textId="77777777" w:rsidTr="00434AB3">
        <w:trPr>
          <w:trHeight w:val="236"/>
        </w:trPr>
        <w:tc>
          <w:tcPr>
            <w:tcW w:w="4243" w:type="dxa"/>
            <w:tcBorders>
              <w:left w:val="single" w:sz="4" w:space="0" w:color="000000"/>
              <w:right w:val="single" w:sz="4" w:space="0" w:color="000000"/>
            </w:tcBorders>
          </w:tcPr>
          <w:p w14:paraId="05765AD1" w14:textId="77777777" w:rsidR="00333D72" w:rsidRPr="004E7650" w:rsidRDefault="00333D72" w:rsidP="00434AB3">
            <w:pPr>
              <w:rPr>
                <w:rFonts w:eastAsia="Arial"/>
                <w:i/>
              </w:rPr>
            </w:pPr>
            <w:r w:rsidRPr="004E7650">
              <w:rPr>
                <w:rFonts w:eastAsia="Arial"/>
                <w:i/>
              </w:rPr>
              <w:t>longum UBBL-64 (M11395)</w:t>
            </w:r>
          </w:p>
        </w:tc>
        <w:tc>
          <w:tcPr>
            <w:tcW w:w="4819" w:type="dxa"/>
            <w:tcBorders>
              <w:left w:val="single" w:sz="4" w:space="0" w:color="000000"/>
              <w:right w:val="single" w:sz="4" w:space="0" w:color="000000"/>
            </w:tcBorders>
          </w:tcPr>
          <w:p w14:paraId="2886A45F" w14:textId="77777777" w:rsidR="00333D72" w:rsidRPr="004E7650" w:rsidRDefault="00333D72" w:rsidP="00434AB3">
            <w:pPr>
              <w:rPr>
                <w:rFonts w:eastAsia="Arial"/>
                <w:i/>
              </w:rPr>
            </w:pPr>
            <w:r w:rsidRPr="004E7650">
              <w:rPr>
                <w:rFonts w:eastAsia="Calibri"/>
                <w:i/>
              </w:rPr>
              <w:t>plantarum (undefined; live or heat-killed)</w:t>
            </w:r>
          </w:p>
        </w:tc>
      </w:tr>
      <w:tr w:rsidR="004E7650" w:rsidRPr="004E7650" w14:paraId="1EE4CB11" w14:textId="77777777" w:rsidTr="00434AB3">
        <w:trPr>
          <w:trHeight w:val="236"/>
        </w:trPr>
        <w:tc>
          <w:tcPr>
            <w:tcW w:w="4243" w:type="dxa"/>
            <w:tcBorders>
              <w:left w:val="single" w:sz="4" w:space="0" w:color="000000"/>
              <w:bottom w:val="single" w:sz="4" w:space="0" w:color="000000"/>
              <w:right w:val="single" w:sz="4" w:space="0" w:color="000000"/>
            </w:tcBorders>
          </w:tcPr>
          <w:p w14:paraId="0BFD8785" w14:textId="77777777" w:rsidR="00333D72" w:rsidRPr="004E7650" w:rsidRDefault="00333D72" w:rsidP="00434AB3">
            <w:pPr>
              <w:rPr>
                <w:rFonts w:eastAsia="Arial"/>
                <w:i/>
              </w:rPr>
            </w:pPr>
            <w:proofErr w:type="spellStart"/>
            <w:r w:rsidRPr="004E7650">
              <w:rPr>
                <w:rFonts w:eastAsia="Calibri"/>
                <w:i/>
              </w:rPr>
              <w:t>pseudocatenulatum</w:t>
            </w:r>
            <w:proofErr w:type="spellEnd"/>
            <w:r w:rsidRPr="004E7650">
              <w:rPr>
                <w:rFonts w:eastAsia="Calibri"/>
                <w:i/>
              </w:rPr>
              <w:t xml:space="preserve"> CECT 7765 </w:t>
            </w:r>
          </w:p>
        </w:tc>
        <w:tc>
          <w:tcPr>
            <w:tcW w:w="4819" w:type="dxa"/>
            <w:tcBorders>
              <w:left w:val="single" w:sz="4" w:space="0" w:color="000000"/>
              <w:right w:val="single" w:sz="4" w:space="0" w:color="000000"/>
            </w:tcBorders>
          </w:tcPr>
          <w:p w14:paraId="1844B51D" w14:textId="77777777" w:rsidR="00333D72" w:rsidRPr="004E7650" w:rsidRDefault="00333D72" w:rsidP="00434AB3">
            <w:pPr>
              <w:rPr>
                <w:rFonts w:eastAsia="Arial"/>
                <w:i/>
              </w:rPr>
            </w:pPr>
            <w:r w:rsidRPr="004E7650">
              <w:rPr>
                <w:rFonts w:eastAsia="Arial"/>
                <w:i/>
              </w:rPr>
              <w:t>plantarum 299v</w:t>
            </w:r>
          </w:p>
        </w:tc>
      </w:tr>
      <w:tr w:rsidR="004E7650" w:rsidRPr="004E7650" w14:paraId="78886F62"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auto"/>
          </w:tcPr>
          <w:p w14:paraId="4A4F0120" w14:textId="77777777" w:rsidR="00333D72" w:rsidRPr="004E7650" w:rsidRDefault="00333D72" w:rsidP="00434AB3">
            <w:pPr>
              <w:rPr>
                <w:rFonts w:eastAsia="Arial"/>
                <w:i/>
              </w:rPr>
            </w:pPr>
            <w:proofErr w:type="spellStart"/>
            <w:r w:rsidRPr="004E7650">
              <w:rPr>
                <w:rFonts w:eastAsia="Calibri"/>
                <w:i/>
              </w:rPr>
              <w:t>thermophilum</w:t>
            </w:r>
            <w:proofErr w:type="spellEnd"/>
            <w:r w:rsidRPr="004E7650">
              <w:rPr>
                <w:rFonts w:eastAsia="Calibri"/>
                <w:i/>
              </w:rPr>
              <w:t xml:space="preserve"> (undefined)</w:t>
            </w:r>
          </w:p>
        </w:tc>
        <w:tc>
          <w:tcPr>
            <w:tcW w:w="4819" w:type="dxa"/>
            <w:tcBorders>
              <w:left w:val="single" w:sz="4" w:space="0" w:color="000000"/>
              <w:right w:val="single" w:sz="4" w:space="0" w:color="000000"/>
            </w:tcBorders>
          </w:tcPr>
          <w:p w14:paraId="53EAFA12" w14:textId="77777777" w:rsidR="00333D72" w:rsidRPr="004E7650" w:rsidRDefault="00333D72" w:rsidP="00434AB3">
            <w:pPr>
              <w:rPr>
                <w:rFonts w:eastAsia="Arial"/>
                <w:i/>
              </w:rPr>
            </w:pPr>
            <w:r w:rsidRPr="004E7650">
              <w:rPr>
                <w:rFonts w:eastAsia="Arial"/>
                <w:i/>
              </w:rPr>
              <w:t>plantarum AR237</w:t>
            </w:r>
          </w:p>
        </w:tc>
      </w:tr>
      <w:tr w:rsidR="004E7650" w:rsidRPr="004E7650" w14:paraId="7D33D964" w14:textId="77777777" w:rsidTr="00434AB3">
        <w:trPr>
          <w:trHeight w:val="236"/>
        </w:trPr>
        <w:tc>
          <w:tcPr>
            <w:tcW w:w="4243" w:type="dxa"/>
            <w:tcBorders>
              <w:top w:val="single" w:sz="4" w:space="0" w:color="000000"/>
              <w:left w:val="single" w:sz="4" w:space="0" w:color="000000"/>
              <w:right w:val="single" w:sz="4" w:space="0" w:color="000000"/>
            </w:tcBorders>
            <w:shd w:val="clear" w:color="auto" w:fill="D9D9D9" w:themeFill="background1" w:themeFillShade="D9"/>
          </w:tcPr>
          <w:p w14:paraId="2526038E" w14:textId="77777777" w:rsidR="00333D72" w:rsidRPr="004E7650" w:rsidRDefault="00333D72" w:rsidP="00434AB3">
            <w:pPr>
              <w:rPr>
                <w:rFonts w:eastAsia="Arial"/>
                <w:i/>
              </w:rPr>
            </w:pPr>
            <w:r w:rsidRPr="004E7650">
              <w:rPr>
                <w:rFonts w:eastAsia="Calibri"/>
                <w:b/>
                <w:bCs/>
                <w:i/>
              </w:rPr>
              <w:t>Clostridium</w:t>
            </w:r>
          </w:p>
        </w:tc>
        <w:tc>
          <w:tcPr>
            <w:tcW w:w="4819" w:type="dxa"/>
            <w:tcBorders>
              <w:left w:val="single" w:sz="4" w:space="0" w:color="000000"/>
              <w:right w:val="single" w:sz="4" w:space="0" w:color="000000"/>
            </w:tcBorders>
          </w:tcPr>
          <w:p w14:paraId="3E63294A" w14:textId="77777777" w:rsidR="00333D72" w:rsidRPr="004E7650" w:rsidRDefault="00333D72" w:rsidP="00434AB3">
            <w:pPr>
              <w:rPr>
                <w:rFonts w:eastAsia="Arial"/>
                <w:i/>
              </w:rPr>
            </w:pPr>
            <w:r w:rsidRPr="004E7650">
              <w:rPr>
                <w:rFonts w:eastAsia="Arial"/>
                <w:i/>
              </w:rPr>
              <w:t>plantarum AR495</w:t>
            </w:r>
          </w:p>
        </w:tc>
      </w:tr>
      <w:tr w:rsidR="004E7650" w:rsidRPr="004E7650" w14:paraId="3C422A05" w14:textId="77777777" w:rsidTr="00434AB3">
        <w:trPr>
          <w:trHeight w:val="236"/>
        </w:trPr>
        <w:tc>
          <w:tcPr>
            <w:tcW w:w="4243" w:type="dxa"/>
            <w:tcBorders>
              <w:left w:val="single" w:sz="4" w:space="0" w:color="000000"/>
              <w:bottom w:val="single" w:sz="4" w:space="0" w:color="000000"/>
              <w:right w:val="single" w:sz="4" w:space="0" w:color="000000"/>
            </w:tcBorders>
            <w:shd w:val="clear" w:color="auto" w:fill="auto"/>
          </w:tcPr>
          <w:p w14:paraId="4927C58B" w14:textId="77777777" w:rsidR="00333D72" w:rsidRPr="004E7650" w:rsidRDefault="00333D72" w:rsidP="00434AB3">
            <w:pPr>
              <w:rPr>
                <w:rFonts w:eastAsia="Arial"/>
                <w:i/>
              </w:rPr>
            </w:pPr>
            <w:proofErr w:type="spellStart"/>
            <w:r w:rsidRPr="004E7650">
              <w:rPr>
                <w:rFonts w:eastAsia="Calibri"/>
                <w:i/>
              </w:rPr>
              <w:t>butyricum</w:t>
            </w:r>
            <w:proofErr w:type="spellEnd"/>
            <w:r w:rsidRPr="004E7650">
              <w:rPr>
                <w:rFonts w:eastAsia="Calibri"/>
                <w:i/>
              </w:rPr>
              <w:t xml:space="preserve"> GKB7</w:t>
            </w:r>
          </w:p>
        </w:tc>
        <w:tc>
          <w:tcPr>
            <w:tcW w:w="4819" w:type="dxa"/>
            <w:tcBorders>
              <w:left w:val="single" w:sz="4" w:space="0" w:color="000000"/>
              <w:right w:val="single" w:sz="4" w:space="0" w:color="000000"/>
            </w:tcBorders>
          </w:tcPr>
          <w:p w14:paraId="15D234D9" w14:textId="77777777" w:rsidR="00333D72" w:rsidRPr="004E7650" w:rsidRDefault="00333D72" w:rsidP="00434AB3">
            <w:pPr>
              <w:rPr>
                <w:rFonts w:eastAsia="Arial"/>
                <w:i/>
              </w:rPr>
            </w:pPr>
            <w:r w:rsidRPr="004E7650">
              <w:rPr>
                <w:rFonts w:eastAsia="Arial"/>
                <w:i/>
              </w:rPr>
              <w:t>plantarum CJNU3003</w:t>
            </w:r>
          </w:p>
        </w:tc>
      </w:tr>
      <w:tr w:rsidR="004E7650" w:rsidRPr="004E7650" w14:paraId="0E3FD641" w14:textId="77777777" w:rsidTr="00434AB3">
        <w:trPr>
          <w:trHeight w:val="236"/>
        </w:trPr>
        <w:tc>
          <w:tcPr>
            <w:tcW w:w="4243"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Pr>
          <w:p w14:paraId="5152DCB4" w14:textId="77777777" w:rsidR="00333D72" w:rsidRPr="004E7650" w:rsidRDefault="00333D72" w:rsidP="00434AB3">
            <w:pPr>
              <w:rPr>
                <w:rFonts w:eastAsia="Arial"/>
                <w:i/>
              </w:rPr>
            </w:pPr>
            <w:bookmarkStart w:id="16" w:name="_Hlk177033246"/>
            <w:r w:rsidRPr="004E7650">
              <w:rPr>
                <w:rFonts w:eastAsia="Calibri"/>
                <w:b/>
                <w:i/>
              </w:rPr>
              <w:t xml:space="preserve">Enterococcus </w:t>
            </w:r>
            <w:bookmarkEnd w:id="16"/>
          </w:p>
        </w:tc>
        <w:tc>
          <w:tcPr>
            <w:tcW w:w="4819" w:type="dxa"/>
            <w:tcBorders>
              <w:left w:val="single" w:sz="4" w:space="0" w:color="000000"/>
              <w:bottom w:val="single" w:sz="4" w:space="0" w:color="000000"/>
              <w:right w:val="single" w:sz="4" w:space="0" w:color="000000"/>
            </w:tcBorders>
          </w:tcPr>
          <w:p w14:paraId="72E9CBE4" w14:textId="77777777" w:rsidR="00333D72" w:rsidRPr="004E7650" w:rsidRDefault="00333D72" w:rsidP="00434AB3">
            <w:pPr>
              <w:rPr>
                <w:rFonts w:eastAsia="Arial"/>
                <w:i/>
              </w:rPr>
            </w:pPr>
            <w:r w:rsidRPr="004E7650">
              <w:rPr>
                <w:rFonts w:eastAsia="Calibri"/>
                <w:i/>
              </w:rPr>
              <w:t>plantarum DSM 12313</w:t>
            </w:r>
          </w:p>
        </w:tc>
      </w:tr>
      <w:tr w:rsidR="004E7650" w:rsidRPr="004E7650" w14:paraId="586EC21E" w14:textId="77777777" w:rsidTr="00434AB3">
        <w:trPr>
          <w:trHeight w:val="236"/>
        </w:trPr>
        <w:tc>
          <w:tcPr>
            <w:tcW w:w="4243" w:type="dxa"/>
            <w:tcBorders>
              <w:top w:val="single" w:sz="4" w:space="0" w:color="000000"/>
              <w:left w:val="single" w:sz="4" w:space="0" w:color="000000"/>
              <w:right w:val="single" w:sz="4" w:space="0" w:color="000000"/>
            </w:tcBorders>
          </w:tcPr>
          <w:p w14:paraId="420B28CC" w14:textId="77777777" w:rsidR="00333D72" w:rsidRPr="004E7650" w:rsidRDefault="00333D72" w:rsidP="00434AB3">
            <w:pPr>
              <w:rPr>
                <w:rFonts w:eastAsia="Arial"/>
                <w:i/>
              </w:rPr>
            </w:pPr>
            <w:r w:rsidRPr="004E7650">
              <w:rPr>
                <w:rFonts w:eastAsia="Calibri"/>
                <w:i/>
              </w:rPr>
              <w:t>faecium (undefined)</w:t>
            </w:r>
          </w:p>
        </w:tc>
        <w:tc>
          <w:tcPr>
            <w:tcW w:w="4819" w:type="dxa"/>
            <w:tcBorders>
              <w:top w:val="single" w:sz="4" w:space="0" w:color="000000"/>
              <w:left w:val="single" w:sz="4" w:space="0" w:color="000000"/>
              <w:bottom w:val="single" w:sz="4" w:space="0" w:color="000000"/>
              <w:right w:val="single" w:sz="4" w:space="0" w:color="000000"/>
            </w:tcBorders>
            <w:shd w:val="clear" w:color="auto" w:fill="auto"/>
          </w:tcPr>
          <w:p w14:paraId="4128E1E4" w14:textId="77777777" w:rsidR="00333D72" w:rsidRPr="004E7650" w:rsidRDefault="00333D72" w:rsidP="00434AB3">
            <w:pPr>
              <w:rPr>
                <w:rFonts w:eastAsia="Arial"/>
                <w:i/>
              </w:rPr>
            </w:pPr>
            <w:r w:rsidRPr="004E7650">
              <w:rPr>
                <w:rFonts w:eastAsia="Calibri"/>
                <w:i/>
              </w:rPr>
              <w:t>plantarum DSM 15312 (</w:t>
            </w:r>
            <w:proofErr w:type="spellStart"/>
            <w:r w:rsidRPr="004E7650">
              <w:rPr>
                <w:rFonts w:eastAsia="Calibri"/>
                <w:i/>
              </w:rPr>
              <w:t>Lactiplantibacillus</w:t>
            </w:r>
            <w:proofErr w:type="spellEnd"/>
            <w:r w:rsidRPr="004E7650">
              <w:rPr>
                <w:rFonts w:eastAsia="Calibri"/>
                <w:i/>
              </w:rPr>
              <w:t>)</w:t>
            </w:r>
          </w:p>
        </w:tc>
      </w:tr>
      <w:tr w:rsidR="004E7650" w:rsidRPr="004E7650" w14:paraId="4F5F7D28" w14:textId="77777777" w:rsidTr="00434AB3">
        <w:trPr>
          <w:trHeight w:val="236"/>
        </w:trPr>
        <w:tc>
          <w:tcPr>
            <w:tcW w:w="4243" w:type="dxa"/>
            <w:tcBorders>
              <w:left w:val="single" w:sz="4" w:space="0" w:color="000000"/>
              <w:right w:val="single" w:sz="4" w:space="0" w:color="000000"/>
            </w:tcBorders>
          </w:tcPr>
          <w:p w14:paraId="2C19CE05" w14:textId="77777777" w:rsidR="00333D72" w:rsidRPr="004E7650" w:rsidRDefault="00333D72" w:rsidP="00434AB3">
            <w:pPr>
              <w:rPr>
                <w:rFonts w:eastAsia="Arial"/>
                <w:i/>
              </w:rPr>
            </w:pPr>
            <w:r w:rsidRPr="004E7650">
              <w:rPr>
                <w:rFonts w:eastAsia="Calibri"/>
                <w:i/>
              </w:rPr>
              <w:t>faecium M74</w:t>
            </w:r>
          </w:p>
        </w:tc>
        <w:tc>
          <w:tcPr>
            <w:tcW w:w="4819" w:type="dxa"/>
            <w:tcBorders>
              <w:top w:val="single" w:sz="4" w:space="0" w:color="000000"/>
              <w:left w:val="single" w:sz="4" w:space="0" w:color="000000"/>
              <w:bottom w:val="single" w:sz="4" w:space="0" w:color="000000"/>
              <w:right w:val="single" w:sz="4" w:space="0" w:color="000000"/>
            </w:tcBorders>
          </w:tcPr>
          <w:p w14:paraId="7501567A" w14:textId="77777777" w:rsidR="00333D72" w:rsidRPr="004E7650" w:rsidRDefault="00333D72" w:rsidP="00434AB3">
            <w:pPr>
              <w:rPr>
                <w:rFonts w:eastAsia="Arial"/>
                <w:i/>
              </w:rPr>
            </w:pPr>
            <w:r w:rsidRPr="004E7650">
              <w:rPr>
                <w:rFonts w:eastAsia="Calibri"/>
                <w:i/>
              </w:rPr>
              <w:t>plantarum DSM 15313 (</w:t>
            </w:r>
            <w:proofErr w:type="spellStart"/>
            <w:r w:rsidRPr="004E7650">
              <w:rPr>
                <w:rFonts w:eastAsia="Calibri"/>
                <w:i/>
              </w:rPr>
              <w:t>Lactiplantibacillus</w:t>
            </w:r>
            <w:proofErr w:type="spellEnd"/>
            <w:r w:rsidRPr="004E7650">
              <w:rPr>
                <w:rFonts w:eastAsia="Calibri"/>
                <w:i/>
              </w:rPr>
              <w:t>)</w:t>
            </w:r>
          </w:p>
        </w:tc>
      </w:tr>
      <w:tr w:rsidR="004E7650" w:rsidRPr="004E7650" w14:paraId="6CDF36A7" w14:textId="77777777" w:rsidTr="00434AB3">
        <w:trPr>
          <w:trHeight w:val="236"/>
        </w:trPr>
        <w:tc>
          <w:tcPr>
            <w:tcW w:w="4243" w:type="dxa"/>
            <w:tcBorders>
              <w:left w:val="single" w:sz="4" w:space="0" w:color="000000"/>
              <w:right w:val="single" w:sz="4" w:space="0" w:color="000000"/>
            </w:tcBorders>
            <w:shd w:val="clear" w:color="auto" w:fill="D9D9D9" w:themeFill="background1" w:themeFillShade="D9"/>
          </w:tcPr>
          <w:p w14:paraId="1D5144AB" w14:textId="77777777" w:rsidR="00333D72" w:rsidRPr="004E7650" w:rsidRDefault="00333D72" w:rsidP="00434AB3">
            <w:pPr>
              <w:rPr>
                <w:rFonts w:eastAsia="Arial"/>
                <w:i/>
              </w:rPr>
            </w:pPr>
            <w:proofErr w:type="spellStart"/>
            <w:r w:rsidRPr="004E7650">
              <w:rPr>
                <w:rFonts w:eastAsia="Calibri"/>
                <w:b/>
                <w:i/>
              </w:rPr>
              <w:t>Faecalibacterium</w:t>
            </w:r>
            <w:proofErr w:type="spellEnd"/>
            <w:r w:rsidRPr="004E7650">
              <w:rPr>
                <w:rFonts w:eastAsia="Calibri"/>
                <w:b/>
                <w:i/>
              </w:rPr>
              <w:t xml:space="preserve"> </w:t>
            </w:r>
          </w:p>
        </w:tc>
        <w:tc>
          <w:tcPr>
            <w:tcW w:w="4819" w:type="dxa"/>
            <w:tcBorders>
              <w:top w:val="single" w:sz="4" w:space="0" w:color="000000"/>
              <w:left w:val="single" w:sz="4" w:space="0" w:color="000000"/>
              <w:bottom w:val="single" w:sz="4" w:space="0" w:color="000000"/>
              <w:right w:val="single" w:sz="4" w:space="0" w:color="000000"/>
            </w:tcBorders>
          </w:tcPr>
          <w:p w14:paraId="51C4257E" w14:textId="77777777" w:rsidR="00333D72" w:rsidRPr="004E7650" w:rsidRDefault="00333D72" w:rsidP="00434AB3">
            <w:pPr>
              <w:rPr>
                <w:rFonts w:eastAsia="Calibri"/>
                <w:i/>
              </w:rPr>
            </w:pPr>
            <w:r w:rsidRPr="004E7650">
              <w:rPr>
                <w:rFonts w:eastAsia="Arial"/>
                <w:i/>
              </w:rPr>
              <w:t>plantarum GKD7</w:t>
            </w:r>
          </w:p>
        </w:tc>
      </w:tr>
      <w:tr w:rsidR="004E7650" w:rsidRPr="004E7650" w14:paraId="2CBCBDD7" w14:textId="77777777" w:rsidTr="00434AB3">
        <w:trPr>
          <w:trHeight w:val="236"/>
        </w:trPr>
        <w:tc>
          <w:tcPr>
            <w:tcW w:w="4243" w:type="dxa"/>
            <w:tcBorders>
              <w:left w:val="single" w:sz="4" w:space="0" w:color="000000"/>
              <w:right w:val="single" w:sz="4" w:space="0" w:color="000000"/>
            </w:tcBorders>
          </w:tcPr>
          <w:p w14:paraId="4A408361" w14:textId="77777777" w:rsidR="00333D72" w:rsidRPr="004E7650" w:rsidRDefault="00333D72" w:rsidP="00434AB3">
            <w:pPr>
              <w:rPr>
                <w:rFonts w:eastAsia="Arial"/>
                <w:i/>
              </w:rPr>
            </w:pPr>
            <w:proofErr w:type="spellStart"/>
            <w:r w:rsidRPr="004E7650">
              <w:rPr>
                <w:rFonts w:eastAsia="Calibri"/>
                <w:i/>
              </w:rPr>
              <w:t>prausnitzii</w:t>
            </w:r>
            <w:proofErr w:type="spellEnd"/>
          </w:p>
        </w:tc>
        <w:tc>
          <w:tcPr>
            <w:tcW w:w="4819" w:type="dxa"/>
            <w:tcBorders>
              <w:top w:val="single" w:sz="4" w:space="0" w:color="000000"/>
              <w:left w:val="single" w:sz="4" w:space="0" w:color="000000"/>
              <w:bottom w:val="single" w:sz="4" w:space="0" w:color="000000"/>
              <w:right w:val="single" w:sz="4" w:space="0" w:color="000000"/>
            </w:tcBorders>
          </w:tcPr>
          <w:p w14:paraId="27FCEA7E" w14:textId="77777777" w:rsidR="00333D72" w:rsidRPr="004E7650" w:rsidRDefault="00333D72" w:rsidP="00434AB3">
            <w:pPr>
              <w:rPr>
                <w:rFonts w:eastAsia="Calibri"/>
                <w:i/>
              </w:rPr>
            </w:pPr>
            <w:r w:rsidRPr="004E7650">
              <w:rPr>
                <w:rFonts w:eastAsia="Calibri"/>
                <w:i/>
              </w:rPr>
              <w:t xml:space="preserve">plantarum GKM3                                              </w:t>
            </w:r>
          </w:p>
        </w:tc>
      </w:tr>
      <w:tr w:rsidR="004E7650" w:rsidRPr="004E7650" w14:paraId="584B8846" w14:textId="77777777" w:rsidTr="00434AB3">
        <w:trPr>
          <w:trHeight w:val="236"/>
        </w:trPr>
        <w:tc>
          <w:tcPr>
            <w:tcW w:w="4243" w:type="dxa"/>
            <w:tcBorders>
              <w:left w:val="single" w:sz="4" w:space="0" w:color="000000"/>
              <w:right w:val="single" w:sz="4" w:space="0" w:color="000000"/>
            </w:tcBorders>
            <w:shd w:val="clear" w:color="auto" w:fill="D9D9D9" w:themeFill="background1" w:themeFillShade="D9"/>
          </w:tcPr>
          <w:p w14:paraId="5FCBA151" w14:textId="77777777" w:rsidR="00333D72" w:rsidRPr="004E7650" w:rsidRDefault="00333D72" w:rsidP="00434AB3">
            <w:pPr>
              <w:rPr>
                <w:rFonts w:eastAsia="Arial"/>
                <w:i/>
              </w:rPr>
            </w:pPr>
            <w:bookmarkStart w:id="17" w:name="_Hlk177033141"/>
            <w:r w:rsidRPr="004E7650">
              <w:rPr>
                <w:rFonts w:eastAsia="Calibri"/>
                <w:b/>
                <w:i/>
              </w:rPr>
              <w:t>Propionibacterium</w:t>
            </w:r>
            <w:bookmarkEnd w:id="17"/>
          </w:p>
        </w:tc>
        <w:tc>
          <w:tcPr>
            <w:tcW w:w="4819" w:type="dxa"/>
            <w:tcBorders>
              <w:top w:val="single" w:sz="4" w:space="0" w:color="000000"/>
              <w:left w:val="single" w:sz="4" w:space="0" w:color="000000"/>
              <w:bottom w:val="single" w:sz="4" w:space="0" w:color="000000"/>
              <w:right w:val="single" w:sz="4" w:space="0" w:color="000000"/>
            </w:tcBorders>
          </w:tcPr>
          <w:p w14:paraId="21F893D1" w14:textId="77777777" w:rsidR="00333D72" w:rsidRPr="004E7650" w:rsidRDefault="00333D72" w:rsidP="00434AB3">
            <w:pPr>
              <w:rPr>
                <w:rFonts w:eastAsia="Calibri"/>
                <w:i/>
              </w:rPr>
            </w:pPr>
            <w:r w:rsidRPr="004E7650">
              <w:rPr>
                <w:rFonts w:eastAsia="Arial"/>
                <w:i/>
              </w:rPr>
              <w:t>plantarum GMNL-662</w:t>
            </w:r>
          </w:p>
        </w:tc>
      </w:tr>
      <w:tr w:rsidR="004E7650" w:rsidRPr="004E7650" w14:paraId="74205D0A" w14:textId="77777777" w:rsidTr="00434AB3">
        <w:trPr>
          <w:trHeight w:val="236"/>
        </w:trPr>
        <w:tc>
          <w:tcPr>
            <w:tcW w:w="4243" w:type="dxa"/>
            <w:tcBorders>
              <w:left w:val="single" w:sz="4" w:space="0" w:color="000000"/>
              <w:right w:val="single" w:sz="4" w:space="0" w:color="000000"/>
            </w:tcBorders>
          </w:tcPr>
          <w:p w14:paraId="64B7CCFB" w14:textId="77777777" w:rsidR="00333D72" w:rsidRPr="004E7650" w:rsidRDefault="00333D72" w:rsidP="00434AB3">
            <w:pPr>
              <w:rPr>
                <w:rFonts w:eastAsia="Calibri"/>
                <w:b/>
                <w:bCs/>
                <w:i/>
              </w:rPr>
            </w:pPr>
            <w:proofErr w:type="spellStart"/>
            <w:r w:rsidRPr="004E7650">
              <w:rPr>
                <w:rFonts w:eastAsia="Calibri"/>
                <w:i/>
              </w:rPr>
              <w:t>freudenreichii</w:t>
            </w:r>
            <w:proofErr w:type="spellEnd"/>
            <w:r w:rsidRPr="004E7650">
              <w:rPr>
                <w:rFonts w:eastAsia="Calibri"/>
                <w:i/>
              </w:rPr>
              <w:t xml:space="preserve"> MJ2 (live or heat-killed)</w:t>
            </w:r>
          </w:p>
        </w:tc>
        <w:tc>
          <w:tcPr>
            <w:tcW w:w="4819" w:type="dxa"/>
            <w:tcBorders>
              <w:top w:val="single" w:sz="4" w:space="0" w:color="000000"/>
              <w:left w:val="single" w:sz="4" w:space="0" w:color="000000"/>
              <w:bottom w:val="single" w:sz="4" w:space="0" w:color="000000"/>
              <w:right w:val="single" w:sz="4" w:space="0" w:color="000000"/>
            </w:tcBorders>
          </w:tcPr>
          <w:p w14:paraId="7A3F9412" w14:textId="77777777" w:rsidR="00333D72" w:rsidRPr="004E7650" w:rsidRDefault="00333D72" w:rsidP="00434AB3">
            <w:pPr>
              <w:rPr>
                <w:rFonts w:eastAsia="Calibri"/>
                <w:i/>
              </w:rPr>
            </w:pPr>
            <w:r w:rsidRPr="004E7650">
              <w:rPr>
                <w:rFonts w:eastAsia="Calibri"/>
                <w:i/>
              </w:rPr>
              <w:t>plantarum HFY15</w:t>
            </w:r>
          </w:p>
        </w:tc>
      </w:tr>
      <w:tr w:rsidR="004E7650" w:rsidRPr="004E7650" w14:paraId="52F167A2" w14:textId="77777777" w:rsidTr="00434AB3">
        <w:trPr>
          <w:trHeight w:val="236"/>
        </w:trPr>
        <w:tc>
          <w:tcPr>
            <w:tcW w:w="4243" w:type="dxa"/>
            <w:tcBorders>
              <w:left w:val="single" w:sz="4" w:space="0" w:color="000000"/>
              <w:right w:val="single" w:sz="4" w:space="0" w:color="000000"/>
            </w:tcBorders>
            <w:shd w:val="clear" w:color="auto" w:fill="D9D9D9" w:themeFill="background1" w:themeFillShade="D9"/>
          </w:tcPr>
          <w:p w14:paraId="189E350F" w14:textId="77777777" w:rsidR="00333D72" w:rsidRPr="004E7650" w:rsidRDefault="00333D72" w:rsidP="00434AB3">
            <w:pPr>
              <w:rPr>
                <w:rFonts w:eastAsia="Calibri"/>
                <w:i/>
              </w:rPr>
            </w:pPr>
            <w:proofErr w:type="spellStart"/>
            <w:r w:rsidRPr="004E7650">
              <w:rPr>
                <w:rFonts w:eastAsia="Calibri"/>
                <w:b/>
                <w:bCs/>
                <w:i/>
              </w:rPr>
              <w:t>Prevotella</w:t>
            </w:r>
            <w:proofErr w:type="spellEnd"/>
          </w:p>
        </w:tc>
        <w:tc>
          <w:tcPr>
            <w:tcW w:w="4819" w:type="dxa"/>
            <w:tcBorders>
              <w:top w:val="single" w:sz="4" w:space="0" w:color="000000"/>
              <w:left w:val="single" w:sz="4" w:space="0" w:color="000000"/>
              <w:bottom w:val="single" w:sz="4" w:space="0" w:color="000000"/>
              <w:right w:val="single" w:sz="4" w:space="0" w:color="000000"/>
            </w:tcBorders>
          </w:tcPr>
          <w:p w14:paraId="08662DA2" w14:textId="77777777" w:rsidR="00333D72" w:rsidRPr="004E7650" w:rsidRDefault="00333D72" w:rsidP="00434AB3">
            <w:pPr>
              <w:rPr>
                <w:rFonts w:eastAsia="Calibri"/>
                <w:i/>
              </w:rPr>
            </w:pPr>
            <w:r w:rsidRPr="004E7650">
              <w:rPr>
                <w:rFonts w:eastAsia="Calibri"/>
                <w:i/>
              </w:rPr>
              <w:t xml:space="preserve">plantarum KACC 15357                                    </w:t>
            </w:r>
          </w:p>
        </w:tc>
      </w:tr>
      <w:tr w:rsidR="004E7650" w:rsidRPr="004E7650" w14:paraId="1A026331" w14:textId="77777777" w:rsidTr="00434AB3">
        <w:trPr>
          <w:trHeight w:val="236"/>
        </w:trPr>
        <w:tc>
          <w:tcPr>
            <w:tcW w:w="4243" w:type="dxa"/>
            <w:tcBorders>
              <w:left w:val="single" w:sz="4" w:space="0" w:color="000000"/>
              <w:right w:val="single" w:sz="4" w:space="0" w:color="000000"/>
            </w:tcBorders>
          </w:tcPr>
          <w:p w14:paraId="12218C25" w14:textId="77777777" w:rsidR="00333D72" w:rsidRPr="004E7650" w:rsidRDefault="00333D72" w:rsidP="00434AB3">
            <w:pPr>
              <w:rPr>
                <w:rFonts w:eastAsia="Calibri"/>
                <w:i/>
              </w:rPr>
            </w:pPr>
            <w:proofErr w:type="spellStart"/>
            <w:r w:rsidRPr="004E7650">
              <w:rPr>
                <w:rFonts w:eastAsia="Calibri"/>
                <w:i/>
              </w:rPr>
              <w:t>histicola</w:t>
            </w:r>
            <w:proofErr w:type="spellEnd"/>
            <w:r w:rsidRPr="004E7650">
              <w:rPr>
                <w:rFonts w:eastAsia="Calibri"/>
                <w:i/>
              </w:rPr>
              <w:t xml:space="preserve"> (undefined)</w:t>
            </w:r>
          </w:p>
        </w:tc>
        <w:tc>
          <w:tcPr>
            <w:tcW w:w="4819" w:type="dxa"/>
            <w:tcBorders>
              <w:top w:val="single" w:sz="4" w:space="0" w:color="000000"/>
              <w:left w:val="single" w:sz="4" w:space="0" w:color="000000"/>
              <w:bottom w:val="single" w:sz="4" w:space="0" w:color="000000"/>
              <w:right w:val="single" w:sz="4" w:space="0" w:color="000000"/>
            </w:tcBorders>
          </w:tcPr>
          <w:p w14:paraId="2C0A1633" w14:textId="77777777" w:rsidR="00333D72" w:rsidRPr="004E7650" w:rsidRDefault="00333D72" w:rsidP="00434AB3">
            <w:pPr>
              <w:rPr>
                <w:rFonts w:eastAsia="Calibri"/>
                <w:i/>
              </w:rPr>
            </w:pPr>
            <w:r w:rsidRPr="004E7650">
              <w:rPr>
                <w:rFonts w:eastAsia="Calibri"/>
                <w:i/>
              </w:rPr>
              <w:t>plantarum LP45</w:t>
            </w:r>
          </w:p>
        </w:tc>
      </w:tr>
      <w:tr w:rsidR="004E7650" w:rsidRPr="004E7650" w14:paraId="5EB3D54E" w14:textId="77777777" w:rsidTr="00434AB3">
        <w:trPr>
          <w:trHeight w:val="236"/>
        </w:trPr>
        <w:tc>
          <w:tcPr>
            <w:tcW w:w="4243" w:type="dxa"/>
            <w:tcBorders>
              <w:left w:val="single" w:sz="4" w:space="0" w:color="000000"/>
              <w:right w:val="single" w:sz="4" w:space="0" w:color="000000"/>
            </w:tcBorders>
          </w:tcPr>
          <w:p w14:paraId="68A41F46" w14:textId="77777777" w:rsidR="00333D72" w:rsidRPr="004E7650" w:rsidRDefault="00333D72" w:rsidP="00434AB3">
            <w:pPr>
              <w:rPr>
                <w:rFonts w:eastAsia="Calibri"/>
                <w:i/>
              </w:rPr>
            </w:pPr>
            <w:proofErr w:type="spellStart"/>
            <w:r w:rsidRPr="004E7650">
              <w:rPr>
                <w:rFonts w:eastAsia="Calibri"/>
                <w:i/>
              </w:rPr>
              <w:t>histicola</w:t>
            </w:r>
            <w:proofErr w:type="spellEnd"/>
            <w:r w:rsidRPr="004E7650">
              <w:rPr>
                <w:rFonts w:eastAsia="Calibri"/>
                <w:i/>
              </w:rPr>
              <w:t xml:space="preserve"> DSM 19854</w:t>
            </w:r>
          </w:p>
        </w:tc>
        <w:tc>
          <w:tcPr>
            <w:tcW w:w="4819" w:type="dxa"/>
            <w:tcBorders>
              <w:top w:val="single" w:sz="4" w:space="0" w:color="000000"/>
              <w:left w:val="single" w:sz="4" w:space="0" w:color="000000"/>
              <w:bottom w:val="single" w:sz="4" w:space="0" w:color="000000"/>
              <w:right w:val="single" w:sz="4" w:space="0" w:color="000000"/>
            </w:tcBorders>
          </w:tcPr>
          <w:p w14:paraId="7B509D6A" w14:textId="77777777" w:rsidR="00333D72" w:rsidRPr="004E7650" w:rsidRDefault="00333D72" w:rsidP="00434AB3">
            <w:pPr>
              <w:rPr>
                <w:rFonts w:eastAsia="Calibri"/>
                <w:i/>
              </w:rPr>
            </w:pPr>
            <w:r w:rsidRPr="004E7650">
              <w:rPr>
                <w:rFonts w:eastAsia="Calibri"/>
                <w:i/>
              </w:rPr>
              <w:t>plantarum KRHPS1</w:t>
            </w:r>
          </w:p>
        </w:tc>
      </w:tr>
      <w:tr w:rsidR="004E7650" w:rsidRPr="004E7650" w14:paraId="34B75987" w14:textId="77777777" w:rsidTr="00434AB3">
        <w:trPr>
          <w:trHeight w:val="236"/>
        </w:trPr>
        <w:tc>
          <w:tcPr>
            <w:tcW w:w="4243" w:type="dxa"/>
            <w:tcBorders>
              <w:left w:val="single" w:sz="4" w:space="0" w:color="000000"/>
              <w:right w:val="single" w:sz="4" w:space="0" w:color="000000"/>
            </w:tcBorders>
            <w:shd w:val="clear" w:color="auto" w:fill="D9D9D9" w:themeFill="background1" w:themeFillShade="D9"/>
          </w:tcPr>
          <w:p w14:paraId="340AFD75" w14:textId="77777777" w:rsidR="00333D72" w:rsidRPr="004E7650" w:rsidRDefault="00333D72" w:rsidP="00434AB3">
            <w:pPr>
              <w:rPr>
                <w:rFonts w:eastAsia="Calibri"/>
                <w:b/>
                <w:bCs/>
                <w:i/>
              </w:rPr>
            </w:pPr>
            <w:r w:rsidRPr="004E7650">
              <w:rPr>
                <w:rFonts w:eastAsia="Calibri"/>
                <w:b/>
                <w:bCs/>
                <w:i/>
              </w:rPr>
              <w:t>Saccharomyces</w:t>
            </w:r>
          </w:p>
        </w:tc>
        <w:tc>
          <w:tcPr>
            <w:tcW w:w="4819" w:type="dxa"/>
            <w:tcBorders>
              <w:top w:val="single" w:sz="4" w:space="0" w:color="000000"/>
              <w:left w:val="single" w:sz="4" w:space="0" w:color="000000"/>
              <w:bottom w:val="single" w:sz="4" w:space="0" w:color="000000"/>
              <w:right w:val="single" w:sz="4" w:space="0" w:color="000000"/>
            </w:tcBorders>
          </w:tcPr>
          <w:p w14:paraId="24AA4F77" w14:textId="77777777" w:rsidR="00333D72" w:rsidRPr="004E7650" w:rsidRDefault="00333D72" w:rsidP="00434AB3">
            <w:pPr>
              <w:rPr>
                <w:rFonts w:eastAsia="Calibri"/>
                <w:i/>
              </w:rPr>
            </w:pPr>
            <w:proofErr w:type="spellStart"/>
            <w:r w:rsidRPr="004E7650">
              <w:rPr>
                <w:rFonts w:eastAsia="Calibri"/>
                <w:i/>
              </w:rPr>
              <w:t>reuteri</w:t>
            </w:r>
            <w:proofErr w:type="spellEnd"/>
            <w:r w:rsidRPr="004E7650">
              <w:rPr>
                <w:rFonts w:eastAsia="Calibri"/>
                <w:i/>
              </w:rPr>
              <w:t xml:space="preserve"> (undefined)</w:t>
            </w:r>
          </w:p>
        </w:tc>
      </w:tr>
      <w:tr w:rsidR="004E7650" w:rsidRPr="004E7650" w14:paraId="573A7EE9" w14:textId="77777777" w:rsidTr="00434AB3">
        <w:trPr>
          <w:trHeight w:val="236"/>
        </w:trPr>
        <w:tc>
          <w:tcPr>
            <w:tcW w:w="4243" w:type="dxa"/>
            <w:tcBorders>
              <w:left w:val="single" w:sz="4" w:space="0" w:color="000000"/>
              <w:right w:val="single" w:sz="4" w:space="0" w:color="000000"/>
            </w:tcBorders>
          </w:tcPr>
          <w:p w14:paraId="78F26CF3" w14:textId="77777777" w:rsidR="00333D72" w:rsidRPr="004E7650" w:rsidRDefault="00333D72" w:rsidP="00434AB3">
            <w:pPr>
              <w:rPr>
                <w:rFonts w:eastAsia="Calibri"/>
                <w:i/>
              </w:rPr>
            </w:pPr>
            <w:proofErr w:type="spellStart"/>
            <w:r w:rsidRPr="004E7650">
              <w:rPr>
                <w:rFonts w:eastAsia="Calibri"/>
                <w:i/>
              </w:rPr>
              <w:t>boulardii</w:t>
            </w:r>
            <w:proofErr w:type="spellEnd"/>
          </w:p>
        </w:tc>
        <w:tc>
          <w:tcPr>
            <w:tcW w:w="4819" w:type="dxa"/>
            <w:tcBorders>
              <w:top w:val="single" w:sz="4" w:space="0" w:color="000000"/>
              <w:left w:val="single" w:sz="4" w:space="0" w:color="000000"/>
              <w:bottom w:val="single" w:sz="4" w:space="0" w:color="000000"/>
              <w:right w:val="single" w:sz="4" w:space="0" w:color="000000"/>
            </w:tcBorders>
          </w:tcPr>
          <w:p w14:paraId="074AAF7A" w14:textId="77777777" w:rsidR="00333D72" w:rsidRPr="004E7650" w:rsidRDefault="00333D72" w:rsidP="00434AB3">
            <w:pPr>
              <w:rPr>
                <w:rFonts w:eastAsia="Calibri"/>
                <w:i/>
              </w:rPr>
            </w:pPr>
            <w:proofErr w:type="spellStart"/>
            <w:r w:rsidRPr="004E7650">
              <w:rPr>
                <w:rFonts w:eastAsia="Calibri"/>
                <w:i/>
              </w:rPr>
              <w:t>reuteri</w:t>
            </w:r>
            <w:proofErr w:type="spellEnd"/>
            <w:r w:rsidRPr="004E7650">
              <w:rPr>
                <w:rFonts w:eastAsia="Calibri"/>
                <w:i/>
              </w:rPr>
              <w:t xml:space="preserve"> 1e1</w:t>
            </w:r>
          </w:p>
        </w:tc>
      </w:tr>
      <w:tr w:rsidR="004E7650" w:rsidRPr="004E7650" w14:paraId="50D2FAAC" w14:textId="77777777" w:rsidTr="00434AB3">
        <w:trPr>
          <w:trHeight w:val="236"/>
        </w:trPr>
        <w:tc>
          <w:tcPr>
            <w:tcW w:w="4243" w:type="dxa"/>
            <w:tcBorders>
              <w:left w:val="single" w:sz="4" w:space="0" w:color="000000"/>
              <w:right w:val="single" w:sz="4" w:space="0" w:color="000000"/>
            </w:tcBorders>
            <w:shd w:val="clear" w:color="auto" w:fill="D9D9D9" w:themeFill="background1" w:themeFillShade="D9"/>
          </w:tcPr>
          <w:p w14:paraId="7A239532" w14:textId="77777777" w:rsidR="00333D72" w:rsidRPr="004E7650" w:rsidRDefault="00333D72" w:rsidP="00434AB3">
            <w:pPr>
              <w:rPr>
                <w:rFonts w:eastAsia="Calibri"/>
                <w:i/>
              </w:rPr>
            </w:pPr>
            <w:bookmarkStart w:id="18" w:name="_Hlk177033081"/>
            <w:r w:rsidRPr="004E7650">
              <w:rPr>
                <w:rFonts w:eastAsia="Calibri"/>
                <w:b/>
                <w:bCs/>
                <w:i/>
              </w:rPr>
              <w:t>Streptococcus</w:t>
            </w:r>
            <w:bookmarkEnd w:id="18"/>
          </w:p>
        </w:tc>
        <w:tc>
          <w:tcPr>
            <w:tcW w:w="4819" w:type="dxa"/>
            <w:tcBorders>
              <w:top w:val="single" w:sz="4" w:space="0" w:color="000000"/>
              <w:left w:val="single" w:sz="4" w:space="0" w:color="000000"/>
              <w:bottom w:val="single" w:sz="4" w:space="0" w:color="000000"/>
              <w:right w:val="single" w:sz="4" w:space="0" w:color="000000"/>
            </w:tcBorders>
          </w:tcPr>
          <w:p w14:paraId="421F963A" w14:textId="77777777" w:rsidR="00333D72" w:rsidRPr="004E7650" w:rsidRDefault="00333D72" w:rsidP="00434AB3">
            <w:pPr>
              <w:rPr>
                <w:rFonts w:eastAsia="Calibri"/>
                <w:i/>
              </w:rPr>
            </w:pPr>
            <w:proofErr w:type="spellStart"/>
            <w:r w:rsidRPr="004E7650">
              <w:rPr>
                <w:rFonts w:eastAsia="Calibri"/>
                <w:i/>
              </w:rPr>
              <w:t>reuteri</w:t>
            </w:r>
            <w:proofErr w:type="spellEnd"/>
            <w:r w:rsidRPr="004E7650">
              <w:rPr>
                <w:rFonts w:eastAsia="Calibri"/>
                <w:i/>
              </w:rPr>
              <w:t xml:space="preserve"> ATCC PTA 6475</w:t>
            </w:r>
          </w:p>
        </w:tc>
      </w:tr>
      <w:tr w:rsidR="004E7650" w:rsidRPr="004E7650" w14:paraId="1AA9E9A1" w14:textId="77777777" w:rsidTr="00434AB3">
        <w:trPr>
          <w:trHeight w:val="236"/>
        </w:trPr>
        <w:tc>
          <w:tcPr>
            <w:tcW w:w="4243" w:type="dxa"/>
            <w:tcBorders>
              <w:left w:val="single" w:sz="4" w:space="0" w:color="000000"/>
              <w:right w:val="single" w:sz="4" w:space="0" w:color="000000"/>
            </w:tcBorders>
          </w:tcPr>
          <w:p w14:paraId="48E77CE3" w14:textId="77777777" w:rsidR="00333D72" w:rsidRPr="004E7650" w:rsidRDefault="00333D72" w:rsidP="00434AB3">
            <w:pPr>
              <w:rPr>
                <w:rFonts w:eastAsia="Calibri"/>
                <w:i/>
              </w:rPr>
            </w:pPr>
            <w:r w:rsidRPr="004E7650">
              <w:rPr>
                <w:rFonts w:eastAsia="Calibri"/>
                <w:i/>
              </w:rPr>
              <w:t>thermophilus</w:t>
            </w:r>
          </w:p>
        </w:tc>
        <w:tc>
          <w:tcPr>
            <w:tcW w:w="4819" w:type="dxa"/>
            <w:tcBorders>
              <w:top w:val="single" w:sz="4" w:space="0" w:color="000000"/>
              <w:left w:val="single" w:sz="4" w:space="0" w:color="000000"/>
              <w:bottom w:val="single" w:sz="4" w:space="0" w:color="000000"/>
              <w:right w:val="single" w:sz="4" w:space="0" w:color="000000"/>
            </w:tcBorders>
          </w:tcPr>
          <w:p w14:paraId="73AEF996" w14:textId="77777777" w:rsidR="00333D72" w:rsidRPr="004E7650" w:rsidRDefault="00333D72" w:rsidP="00434AB3">
            <w:pPr>
              <w:rPr>
                <w:rFonts w:eastAsia="Calibri"/>
                <w:i/>
              </w:rPr>
            </w:pPr>
            <w:proofErr w:type="spellStart"/>
            <w:r w:rsidRPr="004E7650">
              <w:rPr>
                <w:rFonts w:eastAsia="Calibri"/>
                <w:i/>
              </w:rPr>
              <w:t>reuteri</w:t>
            </w:r>
            <w:proofErr w:type="spellEnd"/>
            <w:r w:rsidRPr="004E7650">
              <w:rPr>
                <w:rFonts w:eastAsia="Calibri"/>
                <w:i/>
              </w:rPr>
              <w:t xml:space="preserve"> GDMCC1.614</w:t>
            </w:r>
          </w:p>
        </w:tc>
      </w:tr>
      <w:tr w:rsidR="004E7650" w:rsidRPr="004E7650" w14:paraId="57DF6D6F" w14:textId="77777777" w:rsidTr="00434AB3">
        <w:trPr>
          <w:trHeight w:val="236"/>
        </w:trPr>
        <w:tc>
          <w:tcPr>
            <w:tcW w:w="4243" w:type="dxa"/>
            <w:tcBorders>
              <w:left w:val="single" w:sz="4" w:space="0" w:color="000000"/>
              <w:right w:val="single" w:sz="4" w:space="0" w:color="000000"/>
            </w:tcBorders>
          </w:tcPr>
          <w:p w14:paraId="03747BF7" w14:textId="77777777" w:rsidR="00333D72" w:rsidRPr="004E7650" w:rsidRDefault="00333D72" w:rsidP="00434AB3">
            <w:pPr>
              <w:rPr>
                <w:rFonts w:eastAsia="Calibri"/>
                <w:b/>
                <w:bCs/>
                <w:i/>
              </w:rPr>
            </w:pPr>
          </w:p>
        </w:tc>
        <w:tc>
          <w:tcPr>
            <w:tcW w:w="4819" w:type="dxa"/>
            <w:tcBorders>
              <w:top w:val="single" w:sz="4" w:space="0" w:color="000000"/>
              <w:left w:val="single" w:sz="4" w:space="0" w:color="000000"/>
              <w:bottom w:val="single" w:sz="4" w:space="0" w:color="000000"/>
              <w:right w:val="single" w:sz="4" w:space="0" w:color="000000"/>
            </w:tcBorders>
          </w:tcPr>
          <w:p w14:paraId="26C4683B"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HN001</w:t>
            </w:r>
          </w:p>
        </w:tc>
      </w:tr>
      <w:tr w:rsidR="004E7650" w:rsidRPr="004E7650" w14:paraId="57E1C9EE" w14:textId="77777777" w:rsidTr="00434AB3">
        <w:trPr>
          <w:trHeight w:val="236"/>
        </w:trPr>
        <w:tc>
          <w:tcPr>
            <w:tcW w:w="4243" w:type="dxa"/>
            <w:tcBorders>
              <w:left w:val="single" w:sz="4" w:space="0" w:color="000000"/>
              <w:right w:val="single" w:sz="4" w:space="0" w:color="000000"/>
            </w:tcBorders>
          </w:tcPr>
          <w:p w14:paraId="31761889"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1A98181D"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GG (undefined)</w:t>
            </w:r>
          </w:p>
        </w:tc>
      </w:tr>
      <w:tr w:rsidR="004E7650" w:rsidRPr="004E7650" w14:paraId="25BE27AE" w14:textId="77777777" w:rsidTr="00434AB3">
        <w:trPr>
          <w:trHeight w:val="236"/>
        </w:trPr>
        <w:tc>
          <w:tcPr>
            <w:tcW w:w="4243" w:type="dxa"/>
            <w:tcBorders>
              <w:left w:val="single" w:sz="4" w:space="0" w:color="000000"/>
              <w:right w:val="single" w:sz="4" w:space="0" w:color="000000"/>
            </w:tcBorders>
          </w:tcPr>
          <w:p w14:paraId="0C0C8E8C"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58C55797"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GG ATCC 531.3</w:t>
            </w:r>
          </w:p>
        </w:tc>
      </w:tr>
      <w:tr w:rsidR="004E7650" w:rsidRPr="004E7650" w14:paraId="6517E8BD" w14:textId="77777777" w:rsidTr="00434AB3">
        <w:trPr>
          <w:trHeight w:val="236"/>
        </w:trPr>
        <w:tc>
          <w:tcPr>
            <w:tcW w:w="4243" w:type="dxa"/>
            <w:tcBorders>
              <w:left w:val="single" w:sz="4" w:space="0" w:color="000000"/>
              <w:right w:val="single" w:sz="4" w:space="0" w:color="000000"/>
            </w:tcBorders>
          </w:tcPr>
          <w:p w14:paraId="0B05004D"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59E94564"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GG ATCC 7469</w:t>
            </w:r>
          </w:p>
        </w:tc>
      </w:tr>
      <w:tr w:rsidR="004E7650" w:rsidRPr="004E7650" w14:paraId="4DF1EBB3" w14:textId="77777777" w:rsidTr="00434AB3">
        <w:trPr>
          <w:trHeight w:val="236"/>
        </w:trPr>
        <w:tc>
          <w:tcPr>
            <w:tcW w:w="4243" w:type="dxa"/>
            <w:tcBorders>
              <w:left w:val="single" w:sz="4" w:space="0" w:color="000000"/>
              <w:right w:val="single" w:sz="4" w:space="0" w:color="000000"/>
            </w:tcBorders>
          </w:tcPr>
          <w:p w14:paraId="61488B93"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371F7C57"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undefined)</w:t>
            </w:r>
          </w:p>
        </w:tc>
      </w:tr>
      <w:tr w:rsidR="004E7650" w:rsidRPr="004E7650" w14:paraId="6D064EB0" w14:textId="77777777" w:rsidTr="00434AB3">
        <w:trPr>
          <w:trHeight w:val="236"/>
        </w:trPr>
        <w:tc>
          <w:tcPr>
            <w:tcW w:w="4243" w:type="dxa"/>
            <w:tcBorders>
              <w:left w:val="single" w:sz="4" w:space="0" w:color="000000"/>
              <w:right w:val="single" w:sz="4" w:space="0" w:color="000000"/>
            </w:tcBorders>
          </w:tcPr>
          <w:p w14:paraId="54EC008D"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7CDE08D8" w14:textId="77777777" w:rsidR="00333D72" w:rsidRPr="004E7650" w:rsidRDefault="00333D72" w:rsidP="00434AB3">
            <w:pPr>
              <w:rPr>
                <w:rFonts w:eastAsia="Calibri"/>
                <w:i/>
              </w:rPr>
            </w:pPr>
            <w:proofErr w:type="spellStart"/>
            <w:r w:rsidRPr="004E7650">
              <w:rPr>
                <w:rFonts w:eastAsia="Calibri"/>
                <w:i/>
              </w:rPr>
              <w:t>rhamnosus</w:t>
            </w:r>
            <w:proofErr w:type="spellEnd"/>
            <w:r w:rsidRPr="004E7650">
              <w:rPr>
                <w:rFonts w:eastAsia="Calibri"/>
                <w:i/>
              </w:rPr>
              <w:t xml:space="preserve"> UBLR-58 (MTCC 5402)</w:t>
            </w:r>
          </w:p>
        </w:tc>
      </w:tr>
      <w:tr w:rsidR="00333D72" w:rsidRPr="004E7650" w14:paraId="6BBC364E" w14:textId="77777777" w:rsidTr="00434AB3">
        <w:trPr>
          <w:trHeight w:val="236"/>
        </w:trPr>
        <w:tc>
          <w:tcPr>
            <w:tcW w:w="4243" w:type="dxa"/>
            <w:tcBorders>
              <w:left w:val="single" w:sz="4" w:space="0" w:color="000000"/>
              <w:right w:val="single" w:sz="4" w:space="0" w:color="000000"/>
            </w:tcBorders>
          </w:tcPr>
          <w:p w14:paraId="26059878" w14:textId="77777777" w:rsidR="00333D72" w:rsidRPr="004E7650" w:rsidRDefault="00333D72" w:rsidP="00434AB3">
            <w:pPr>
              <w:rPr>
                <w:rFonts w:eastAsia="Calibri"/>
                <w:i/>
              </w:rPr>
            </w:pPr>
          </w:p>
        </w:tc>
        <w:tc>
          <w:tcPr>
            <w:tcW w:w="4819" w:type="dxa"/>
            <w:tcBorders>
              <w:top w:val="single" w:sz="4" w:space="0" w:color="000000"/>
              <w:left w:val="single" w:sz="4" w:space="0" w:color="000000"/>
              <w:bottom w:val="single" w:sz="4" w:space="0" w:color="000000"/>
              <w:right w:val="single" w:sz="4" w:space="0" w:color="000000"/>
            </w:tcBorders>
          </w:tcPr>
          <w:p w14:paraId="3FB7080A" w14:textId="77777777" w:rsidR="00333D72" w:rsidRPr="004E7650" w:rsidRDefault="00333D72" w:rsidP="00434AB3">
            <w:pPr>
              <w:rPr>
                <w:rFonts w:eastAsia="Calibri"/>
                <w:i/>
              </w:rPr>
            </w:pPr>
            <w:r w:rsidRPr="004E7650">
              <w:rPr>
                <w:rFonts w:eastAsia="Calibri"/>
                <w:i/>
              </w:rPr>
              <w:t>salivarius LI01</w:t>
            </w:r>
          </w:p>
        </w:tc>
      </w:tr>
    </w:tbl>
    <w:p w14:paraId="2E7C43E6" w14:textId="77777777" w:rsidR="00333D72" w:rsidRPr="004E7650" w:rsidRDefault="00333D72" w:rsidP="00333D72"/>
    <w:p w14:paraId="7045A83E" w14:textId="77777777" w:rsidR="00333D72" w:rsidRPr="004E7650" w:rsidRDefault="00333D72" w:rsidP="00333D72"/>
    <w:p w14:paraId="3B543C9F" w14:textId="77777777" w:rsidR="00333D72" w:rsidRPr="004E7650" w:rsidRDefault="00333D72" w:rsidP="00333D72"/>
    <w:p w14:paraId="29A68165" w14:textId="77777777" w:rsidR="00333D72" w:rsidRPr="004E7650" w:rsidRDefault="00333D72" w:rsidP="00333D72"/>
    <w:p w14:paraId="73BECD2A" w14:textId="77777777" w:rsidR="00333D72" w:rsidRPr="004E7650" w:rsidRDefault="00333D72" w:rsidP="00333D72"/>
    <w:p w14:paraId="79D1BD6A" w14:textId="77777777" w:rsidR="00333D72" w:rsidRPr="004E7650" w:rsidRDefault="00333D72" w:rsidP="00333D72"/>
    <w:p w14:paraId="7E5C80C4" w14:textId="77777777" w:rsidR="00333D72" w:rsidRPr="004E7650" w:rsidRDefault="00333D72" w:rsidP="00333D72"/>
    <w:p w14:paraId="3DC4E9BF" w14:textId="77777777" w:rsidR="00333D72" w:rsidRPr="004E7650" w:rsidRDefault="00333D72" w:rsidP="00333D72"/>
    <w:p w14:paraId="464818AE" w14:textId="77777777" w:rsidR="00333D72" w:rsidRPr="004E7650" w:rsidRDefault="00333D72" w:rsidP="00333D72"/>
    <w:p w14:paraId="56E7B250" w14:textId="77777777" w:rsidR="00333D72" w:rsidRPr="004E7650" w:rsidRDefault="00333D72" w:rsidP="00333D72"/>
    <w:p w14:paraId="11B07E82" w14:textId="77777777" w:rsidR="00333D72" w:rsidRPr="004E7650" w:rsidRDefault="00333D72" w:rsidP="00333D72"/>
    <w:p w14:paraId="3AF1F3BB" w14:textId="77777777" w:rsidR="00333D72" w:rsidRPr="004E7650" w:rsidRDefault="00333D72" w:rsidP="00333D72"/>
    <w:p w14:paraId="6F2010BE" w14:textId="77777777" w:rsidR="00333D72" w:rsidRPr="004E7650" w:rsidRDefault="00333D72" w:rsidP="00333D72"/>
    <w:p w14:paraId="3C2F31A0" w14:textId="77777777" w:rsidR="00333D72" w:rsidRPr="004E7650" w:rsidRDefault="00333D72" w:rsidP="00333D72"/>
    <w:p w14:paraId="798F907A" w14:textId="77777777" w:rsidR="00333D72" w:rsidRPr="004E7650" w:rsidRDefault="00333D72" w:rsidP="00333D72"/>
    <w:p w14:paraId="13A691DB" w14:textId="77777777" w:rsidR="00333D72" w:rsidRPr="004E7650" w:rsidRDefault="00333D72" w:rsidP="00333D72"/>
    <w:p w14:paraId="78364A02" w14:textId="77777777" w:rsidR="00333D72" w:rsidRPr="004E7650" w:rsidRDefault="00333D72" w:rsidP="00333D72"/>
    <w:p w14:paraId="55C22B8E" w14:textId="77777777" w:rsidR="00333D72" w:rsidRPr="004E7650" w:rsidRDefault="00333D72" w:rsidP="00333D72"/>
    <w:p w14:paraId="150DD81B" w14:textId="77777777" w:rsidR="00333D72" w:rsidRPr="004E7650" w:rsidRDefault="00333D72" w:rsidP="00333D72"/>
    <w:p w14:paraId="4F283E67" w14:textId="77777777" w:rsidR="00333D72" w:rsidRPr="004E7650" w:rsidRDefault="00333D72" w:rsidP="00333D72"/>
    <w:p w14:paraId="55EED0E8" w14:textId="77777777" w:rsidR="00333D72" w:rsidRPr="004E7650" w:rsidRDefault="00333D72" w:rsidP="00333D72"/>
    <w:p w14:paraId="45D125CE" w14:textId="77777777" w:rsidR="00333D72" w:rsidRPr="004E7650" w:rsidRDefault="00333D72" w:rsidP="00333D72"/>
    <w:p w14:paraId="03A41B4B" w14:textId="77777777" w:rsidR="00333D72" w:rsidRPr="004E7650" w:rsidRDefault="00333D72" w:rsidP="00333D72"/>
    <w:p w14:paraId="49B7BC5A" w14:textId="77777777" w:rsidR="00333D72" w:rsidRPr="004E7650" w:rsidRDefault="00333D72" w:rsidP="00333D72"/>
    <w:p w14:paraId="28C193B3" w14:textId="77777777" w:rsidR="00333D72" w:rsidRPr="004E7650" w:rsidRDefault="00333D72" w:rsidP="00333D72"/>
    <w:p w14:paraId="254C0D0D" w14:textId="77777777" w:rsidR="00333D72" w:rsidRPr="004E7650" w:rsidRDefault="00333D72" w:rsidP="00333D72"/>
    <w:p w14:paraId="719D6916" w14:textId="77777777" w:rsidR="00333D72" w:rsidRPr="004E7650" w:rsidRDefault="00333D72" w:rsidP="00333D72"/>
    <w:p w14:paraId="3ED56821" w14:textId="77777777" w:rsidR="00333D72" w:rsidRPr="004E7650" w:rsidRDefault="00333D72" w:rsidP="00333D72"/>
    <w:p w14:paraId="1C088CA3" w14:textId="77777777" w:rsidR="00333D72" w:rsidRPr="004E7650" w:rsidRDefault="00333D72" w:rsidP="00333D72"/>
    <w:p w14:paraId="0F080A1B" w14:textId="77777777" w:rsidR="00333D72" w:rsidRPr="004E7650" w:rsidRDefault="00333D72" w:rsidP="00333D72"/>
    <w:p w14:paraId="42786CD3" w14:textId="77777777" w:rsidR="00333D72" w:rsidRPr="004E7650" w:rsidRDefault="00333D72" w:rsidP="00333D72"/>
    <w:p w14:paraId="20F3AB47" w14:textId="77777777" w:rsidR="00333D72" w:rsidRPr="004E7650" w:rsidRDefault="00333D72" w:rsidP="00333D72"/>
    <w:p w14:paraId="3EFE875A" w14:textId="77777777" w:rsidR="00333D72" w:rsidRPr="004E7650" w:rsidRDefault="00333D72" w:rsidP="00333D72"/>
    <w:p w14:paraId="459B6940" w14:textId="77777777" w:rsidR="00333D72" w:rsidRPr="004E7650" w:rsidRDefault="00333D72" w:rsidP="00333D72"/>
    <w:p w14:paraId="7621A91E" w14:textId="77777777" w:rsidR="00333D72" w:rsidRPr="004E7650" w:rsidRDefault="00333D72" w:rsidP="00333D72"/>
    <w:p w14:paraId="0461E12F" w14:textId="77777777" w:rsidR="00333D72" w:rsidRPr="004E7650" w:rsidRDefault="00333D72" w:rsidP="00333D72"/>
    <w:p w14:paraId="3A087029" w14:textId="77777777" w:rsidR="00333D72" w:rsidRPr="004E7650" w:rsidRDefault="00333D72" w:rsidP="00333D72"/>
    <w:p w14:paraId="70C3B58D" w14:textId="77777777" w:rsidR="00333D72" w:rsidRPr="004E7650" w:rsidRDefault="00333D72" w:rsidP="00333D72"/>
    <w:p w14:paraId="1F18C834" w14:textId="77777777" w:rsidR="00333D72" w:rsidRPr="004E7650" w:rsidRDefault="00333D72" w:rsidP="00333D72">
      <w:r w:rsidRPr="004E7650">
        <w:lastRenderedPageBreak/>
        <w:t>Table S7. Results from the Animal Research: Reporting of In Vivo Experiments (ARRIVE) 2.0 - Essential 10 and Recommended Set (15).</w:t>
      </w:r>
    </w:p>
    <w:p w14:paraId="14C52E9D" w14:textId="77777777" w:rsidR="00333D72" w:rsidRPr="004E7650" w:rsidRDefault="00333D72" w:rsidP="00333D72"/>
    <w:tbl>
      <w:tblPr>
        <w:tblW w:w="93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5355"/>
        <w:gridCol w:w="1920"/>
        <w:gridCol w:w="2055"/>
      </w:tblGrid>
      <w:tr w:rsidR="004E7650" w:rsidRPr="004E7650" w14:paraId="0B97DDE7" w14:textId="77777777" w:rsidTr="00434AB3">
        <w:trPr>
          <w:trHeight w:val="30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B99E798" w14:textId="77777777" w:rsidR="00333D72" w:rsidRPr="004E7650" w:rsidRDefault="00333D72" w:rsidP="00434AB3">
            <w:pPr>
              <w:widowControl w:val="0"/>
              <w:rPr>
                <w:rFonts w:eastAsia="Calibri"/>
              </w:rPr>
            </w:pP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A5692A8" w14:textId="77777777" w:rsidR="00333D72" w:rsidRPr="004E7650" w:rsidRDefault="00333D72" w:rsidP="00434AB3">
            <w:pPr>
              <w:widowControl w:val="0"/>
              <w:rPr>
                <w:rFonts w:eastAsia="Calibri"/>
              </w:rPr>
            </w:pPr>
            <w:r w:rsidRPr="004E7650">
              <w:rPr>
                <w:rFonts w:eastAsia="Calibri"/>
                <w:b/>
              </w:rPr>
              <w:t>YES</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3644E1D1" w14:textId="77777777" w:rsidR="00333D72" w:rsidRPr="004E7650" w:rsidRDefault="00333D72" w:rsidP="00434AB3">
            <w:pPr>
              <w:widowControl w:val="0"/>
              <w:rPr>
                <w:rFonts w:eastAsia="Calibri"/>
              </w:rPr>
            </w:pPr>
            <w:r w:rsidRPr="004E7650">
              <w:rPr>
                <w:rFonts w:eastAsia="Calibri"/>
                <w:b/>
              </w:rPr>
              <w:t>NO</w:t>
            </w:r>
          </w:p>
        </w:tc>
      </w:tr>
      <w:tr w:rsidR="004E7650" w:rsidRPr="004E7650" w14:paraId="1F4D089F" w14:textId="77777777" w:rsidTr="00434AB3">
        <w:trPr>
          <w:trHeight w:val="330"/>
        </w:trPr>
        <w:tc>
          <w:tcPr>
            <w:tcW w:w="9330" w:type="dxa"/>
            <w:gridSpan w:val="3"/>
            <w:tcBorders>
              <w:top w:val="single" w:sz="7" w:space="0" w:color="000000"/>
              <w:left w:val="single" w:sz="7" w:space="0" w:color="000000"/>
              <w:bottom w:val="single" w:sz="7" w:space="0" w:color="000000"/>
              <w:right w:val="single" w:sz="7" w:space="0" w:color="000000"/>
            </w:tcBorders>
            <w:shd w:val="clear" w:color="auto" w:fill="A6A6A6" w:themeFill="background1" w:themeFillShade="A6"/>
            <w:tcMar>
              <w:top w:w="0" w:type="dxa"/>
              <w:left w:w="40" w:type="dxa"/>
              <w:bottom w:w="0" w:type="dxa"/>
              <w:right w:w="40" w:type="dxa"/>
            </w:tcMar>
            <w:vAlign w:val="bottom"/>
          </w:tcPr>
          <w:p w14:paraId="5C28ABA0" w14:textId="77777777" w:rsidR="00333D72" w:rsidRPr="004E7650" w:rsidRDefault="00333D72" w:rsidP="00434AB3">
            <w:pPr>
              <w:widowControl w:val="0"/>
              <w:rPr>
                <w:rFonts w:eastAsia="Calibri"/>
              </w:rPr>
            </w:pPr>
            <w:r w:rsidRPr="004E7650">
              <w:rPr>
                <w:rFonts w:eastAsia="Calibri"/>
                <w:b/>
              </w:rPr>
              <w:t>ARRIVE - ESSENTIAL 10</w:t>
            </w:r>
          </w:p>
        </w:tc>
      </w:tr>
      <w:tr w:rsidR="004E7650" w:rsidRPr="004E7650" w14:paraId="21DB2CFE"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9507A06" w14:textId="77777777" w:rsidR="00333D72" w:rsidRPr="004E7650" w:rsidRDefault="00333D72" w:rsidP="00434AB3">
            <w:pPr>
              <w:widowControl w:val="0"/>
              <w:rPr>
                <w:rFonts w:eastAsia="Calibri"/>
              </w:rPr>
            </w:pPr>
            <w:r w:rsidRPr="004E7650">
              <w:rPr>
                <w:rFonts w:eastAsia="Calibri"/>
              </w:rPr>
              <w:t>Study design - groups compared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F663635"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F3A7D07" w14:textId="77777777" w:rsidR="00333D72" w:rsidRPr="004E7650" w:rsidRDefault="00333D72" w:rsidP="00434AB3">
            <w:pPr>
              <w:widowControl w:val="0"/>
              <w:jc w:val="right"/>
              <w:rPr>
                <w:rFonts w:eastAsia="Calibri"/>
              </w:rPr>
            </w:pPr>
            <w:r w:rsidRPr="004E7650">
              <w:t>0.00%</w:t>
            </w:r>
          </w:p>
        </w:tc>
      </w:tr>
      <w:tr w:rsidR="004E7650" w:rsidRPr="004E7650" w14:paraId="6C342513"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059CFA2" w14:textId="77777777" w:rsidR="00333D72" w:rsidRPr="004E7650" w:rsidRDefault="00333D72" w:rsidP="00434AB3">
            <w:pPr>
              <w:widowControl w:val="0"/>
              <w:rPr>
                <w:rFonts w:eastAsia="Calibri"/>
              </w:rPr>
            </w:pPr>
            <w:r w:rsidRPr="004E7650">
              <w:rPr>
                <w:rFonts w:eastAsia="Calibri"/>
              </w:rPr>
              <w:t>Study design - experimental unit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07F5F01" w14:textId="77777777" w:rsidR="00333D72" w:rsidRPr="004E7650" w:rsidRDefault="00333D72" w:rsidP="00434AB3">
            <w:pPr>
              <w:widowControl w:val="0"/>
              <w:jc w:val="right"/>
              <w:rPr>
                <w:rFonts w:eastAsia="Calibri"/>
              </w:rPr>
            </w:pPr>
            <w:r w:rsidRPr="004E7650">
              <w:t>35.21%</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16C8B97" w14:textId="77777777" w:rsidR="00333D72" w:rsidRPr="004E7650" w:rsidRDefault="00333D72" w:rsidP="00434AB3">
            <w:pPr>
              <w:widowControl w:val="0"/>
              <w:jc w:val="right"/>
              <w:rPr>
                <w:rFonts w:eastAsia="Calibri"/>
              </w:rPr>
            </w:pPr>
            <w:r w:rsidRPr="004E7650">
              <w:t>64.79%</w:t>
            </w:r>
          </w:p>
        </w:tc>
      </w:tr>
      <w:tr w:rsidR="004E7650" w:rsidRPr="004E7650" w14:paraId="121FEBF7"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77F489C" w14:textId="77777777" w:rsidR="00333D72" w:rsidRPr="004E7650" w:rsidRDefault="00333D72" w:rsidP="00434AB3">
            <w:pPr>
              <w:widowControl w:val="0"/>
              <w:rPr>
                <w:rFonts w:eastAsia="Calibri"/>
              </w:rPr>
            </w:pPr>
            <w:r w:rsidRPr="004E7650">
              <w:rPr>
                <w:rFonts w:eastAsia="Calibri"/>
              </w:rPr>
              <w:t>Sample size - total and group number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9114224" w14:textId="77777777" w:rsidR="00333D72" w:rsidRPr="004E7650" w:rsidRDefault="00333D72" w:rsidP="00434AB3">
            <w:pPr>
              <w:widowControl w:val="0"/>
              <w:jc w:val="right"/>
              <w:rPr>
                <w:rFonts w:eastAsia="Calibri"/>
              </w:rPr>
            </w:pPr>
            <w:r w:rsidRPr="004E7650">
              <w:t>77.46%</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6234522" w14:textId="77777777" w:rsidR="00333D72" w:rsidRPr="004E7650" w:rsidRDefault="00333D72" w:rsidP="00434AB3">
            <w:pPr>
              <w:widowControl w:val="0"/>
              <w:jc w:val="right"/>
              <w:rPr>
                <w:rFonts w:eastAsia="Calibri"/>
              </w:rPr>
            </w:pPr>
            <w:r w:rsidRPr="004E7650">
              <w:t>22.54%</w:t>
            </w:r>
          </w:p>
        </w:tc>
      </w:tr>
      <w:tr w:rsidR="004E7650" w:rsidRPr="004E7650" w14:paraId="5D9DB42F"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6DAC2890" w14:textId="77777777" w:rsidR="00333D72" w:rsidRPr="004E7650" w:rsidRDefault="00333D72" w:rsidP="00434AB3">
            <w:pPr>
              <w:widowControl w:val="0"/>
              <w:rPr>
                <w:rFonts w:eastAsia="Calibri"/>
              </w:rPr>
            </w:pPr>
            <w:r w:rsidRPr="004E7650">
              <w:rPr>
                <w:rFonts w:eastAsia="Calibri"/>
              </w:rPr>
              <w:t>Sample size - calculation (b)</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09D013F" w14:textId="77777777" w:rsidR="00333D72" w:rsidRPr="004E7650" w:rsidRDefault="00333D72" w:rsidP="00434AB3">
            <w:pPr>
              <w:widowControl w:val="0"/>
              <w:jc w:val="right"/>
              <w:rPr>
                <w:rFonts w:eastAsia="Calibri"/>
              </w:rPr>
            </w:pPr>
            <w:r w:rsidRPr="004E7650">
              <w:t>11.27%</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24574C7" w14:textId="77777777" w:rsidR="00333D72" w:rsidRPr="004E7650" w:rsidRDefault="00333D72" w:rsidP="00434AB3">
            <w:pPr>
              <w:widowControl w:val="0"/>
              <w:jc w:val="right"/>
              <w:rPr>
                <w:rFonts w:eastAsia="Calibri"/>
              </w:rPr>
            </w:pPr>
            <w:r w:rsidRPr="004E7650">
              <w:t>88.73%</w:t>
            </w:r>
          </w:p>
        </w:tc>
      </w:tr>
      <w:tr w:rsidR="004E7650" w:rsidRPr="004E7650" w14:paraId="1B3467E5" w14:textId="77777777" w:rsidTr="00434AB3">
        <w:trPr>
          <w:trHeight w:val="255"/>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61655C4" w14:textId="77777777" w:rsidR="00333D72" w:rsidRPr="004E7650" w:rsidRDefault="00333D72" w:rsidP="00434AB3">
            <w:pPr>
              <w:widowControl w:val="0"/>
              <w:rPr>
                <w:rFonts w:eastAsia="Calibri"/>
              </w:rPr>
            </w:pPr>
            <w:r w:rsidRPr="004E7650">
              <w:rPr>
                <w:rFonts w:eastAsia="Calibri"/>
              </w:rPr>
              <w:t>Inclusion and exclusion criteria - a priori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21E5048A" w14:textId="77777777" w:rsidR="00333D72" w:rsidRPr="004E7650" w:rsidRDefault="00333D72" w:rsidP="00434AB3">
            <w:pPr>
              <w:widowControl w:val="0"/>
              <w:jc w:val="right"/>
              <w:rPr>
                <w:rFonts w:eastAsia="Calibri"/>
              </w:rPr>
            </w:pPr>
            <w:r w:rsidRPr="004E7650">
              <w:t>7.04%</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9EBEEC8" w14:textId="77777777" w:rsidR="00333D72" w:rsidRPr="004E7650" w:rsidRDefault="00333D72" w:rsidP="00434AB3">
            <w:pPr>
              <w:widowControl w:val="0"/>
              <w:jc w:val="right"/>
              <w:rPr>
                <w:rFonts w:eastAsia="Calibri"/>
              </w:rPr>
            </w:pPr>
            <w:r w:rsidRPr="004E7650">
              <w:t>92.96%</w:t>
            </w:r>
          </w:p>
        </w:tc>
      </w:tr>
      <w:tr w:rsidR="004E7650" w:rsidRPr="004E7650" w14:paraId="6FCF16FD" w14:textId="77777777" w:rsidTr="00434AB3">
        <w:trPr>
          <w:trHeight w:val="375"/>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4826B9F" w14:textId="77777777" w:rsidR="00333D72" w:rsidRPr="004E7650" w:rsidRDefault="00333D72" w:rsidP="00434AB3">
            <w:pPr>
              <w:widowControl w:val="0"/>
              <w:rPr>
                <w:rFonts w:eastAsia="Calibri"/>
              </w:rPr>
            </w:pPr>
            <w:r w:rsidRPr="004E7650">
              <w:rPr>
                <w:rFonts w:eastAsia="Calibri"/>
              </w:rPr>
              <w:t>Inclusion and exclusion criteria - exclusions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A678BC6" w14:textId="77777777" w:rsidR="00333D72" w:rsidRPr="004E7650" w:rsidRDefault="00333D72" w:rsidP="00434AB3">
            <w:pPr>
              <w:widowControl w:val="0"/>
              <w:jc w:val="right"/>
              <w:rPr>
                <w:rFonts w:eastAsia="Calibri"/>
              </w:rPr>
            </w:pPr>
            <w:r w:rsidRPr="004E7650">
              <w:t>16.9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16A230A" w14:textId="77777777" w:rsidR="00333D72" w:rsidRPr="004E7650" w:rsidRDefault="00333D72" w:rsidP="00434AB3">
            <w:pPr>
              <w:widowControl w:val="0"/>
              <w:jc w:val="right"/>
              <w:rPr>
                <w:rFonts w:eastAsia="Calibri"/>
              </w:rPr>
            </w:pPr>
            <w:r w:rsidRPr="004E7650">
              <w:t>83.10%</w:t>
            </w:r>
          </w:p>
        </w:tc>
      </w:tr>
      <w:tr w:rsidR="004E7650" w:rsidRPr="004E7650" w14:paraId="0A93EB5A" w14:textId="77777777" w:rsidTr="00434AB3">
        <w:trPr>
          <w:trHeight w:val="27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6B1D860" w14:textId="77777777" w:rsidR="00333D72" w:rsidRPr="004E7650" w:rsidRDefault="00333D72" w:rsidP="00434AB3">
            <w:pPr>
              <w:widowControl w:val="0"/>
              <w:rPr>
                <w:rFonts w:eastAsia="Calibri"/>
              </w:rPr>
            </w:pPr>
            <w:r w:rsidRPr="004E7650">
              <w:rPr>
                <w:rFonts w:eastAsia="Calibri"/>
              </w:rPr>
              <w:t>Inclusion and exclusion criteria - group sample size (c)</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FC6CD71" w14:textId="77777777" w:rsidR="00333D72" w:rsidRPr="004E7650" w:rsidRDefault="00333D72" w:rsidP="00434AB3">
            <w:pPr>
              <w:widowControl w:val="0"/>
              <w:jc w:val="right"/>
              <w:rPr>
                <w:rFonts w:eastAsia="Calibri"/>
              </w:rPr>
            </w:pPr>
            <w:r w:rsidRPr="004E7650">
              <w:t>63.38%</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28C4378D" w14:textId="77777777" w:rsidR="00333D72" w:rsidRPr="004E7650" w:rsidRDefault="00333D72" w:rsidP="00434AB3">
            <w:pPr>
              <w:widowControl w:val="0"/>
              <w:jc w:val="right"/>
              <w:rPr>
                <w:rFonts w:eastAsia="Calibri"/>
              </w:rPr>
            </w:pPr>
            <w:r w:rsidRPr="004E7650">
              <w:t>36.62%</w:t>
            </w:r>
          </w:p>
        </w:tc>
      </w:tr>
      <w:tr w:rsidR="004E7650" w:rsidRPr="004E7650" w14:paraId="614853FE"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67B887FA" w14:textId="77777777" w:rsidR="00333D72" w:rsidRPr="004E7650" w:rsidRDefault="00333D72" w:rsidP="00434AB3">
            <w:pPr>
              <w:widowControl w:val="0"/>
              <w:rPr>
                <w:rFonts w:eastAsia="Calibri"/>
              </w:rPr>
            </w:pPr>
            <w:r w:rsidRPr="004E7650">
              <w:rPr>
                <w:rFonts w:eastAsia="Calibri"/>
              </w:rPr>
              <w:t>Randomisation - methods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D456913" w14:textId="77777777" w:rsidR="00333D72" w:rsidRPr="004E7650" w:rsidRDefault="00333D72" w:rsidP="00434AB3">
            <w:pPr>
              <w:widowControl w:val="0"/>
              <w:jc w:val="right"/>
              <w:rPr>
                <w:rFonts w:eastAsia="Calibri"/>
              </w:rPr>
            </w:pPr>
            <w:r w:rsidRPr="004E7650">
              <w:t>16.9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ADCBCEA" w14:textId="77777777" w:rsidR="00333D72" w:rsidRPr="004E7650" w:rsidRDefault="00333D72" w:rsidP="00434AB3">
            <w:pPr>
              <w:widowControl w:val="0"/>
              <w:jc w:val="right"/>
              <w:rPr>
                <w:rFonts w:eastAsia="Calibri"/>
              </w:rPr>
            </w:pPr>
            <w:r w:rsidRPr="004E7650">
              <w:t>83.10%</w:t>
            </w:r>
          </w:p>
        </w:tc>
      </w:tr>
      <w:tr w:rsidR="004E7650" w:rsidRPr="004E7650" w14:paraId="4C61A766"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ECB2233" w14:textId="77777777" w:rsidR="00333D72" w:rsidRPr="004E7650" w:rsidRDefault="00333D72" w:rsidP="00434AB3">
            <w:pPr>
              <w:widowControl w:val="0"/>
              <w:rPr>
                <w:rFonts w:eastAsia="Calibri"/>
              </w:rPr>
            </w:pPr>
            <w:r w:rsidRPr="004E7650">
              <w:rPr>
                <w:rFonts w:eastAsia="Calibri"/>
              </w:rPr>
              <w:t>Randomisation - confounders (b)</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41EBB9B9" w14:textId="77777777" w:rsidR="00333D72" w:rsidRPr="004E7650" w:rsidRDefault="00333D72" w:rsidP="00434AB3">
            <w:pPr>
              <w:widowControl w:val="0"/>
              <w:jc w:val="right"/>
              <w:rPr>
                <w:rFonts w:eastAsia="Calibri"/>
              </w:rPr>
            </w:pPr>
            <w:r w:rsidRPr="004E7650">
              <w:t>30.99%</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B40B4B8" w14:textId="77777777" w:rsidR="00333D72" w:rsidRPr="004E7650" w:rsidRDefault="00333D72" w:rsidP="00434AB3">
            <w:pPr>
              <w:widowControl w:val="0"/>
              <w:jc w:val="right"/>
              <w:rPr>
                <w:rFonts w:eastAsia="Calibri"/>
              </w:rPr>
            </w:pPr>
            <w:r w:rsidRPr="004E7650">
              <w:t>69.01%</w:t>
            </w:r>
          </w:p>
        </w:tc>
      </w:tr>
      <w:tr w:rsidR="004E7650" w:rsidRPr="004E7650" w14:paraId="68568A40"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95FC281" w14:textId="77777777" w:rsidR="00333D72" w:rsidRPr="004E7650" w:rsidRDefault="00333D72" w:rsidP="00434AB3">
            <w:pPr>
              <w:widowControl w:val="0"/>
              <w:rPr>
                <w:rFonts w:eastAsia="Calibri"/>
              </w:rPr>
            </w:pPr>
            <w:r w:rsidRPr="004E7650">
              <w:rPr>
                <w:rFonts w:eastAsia="Calibri"/>
              </w:rPr>
              <w:t>Blinding</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9B5AF85" w14:textId="77777777" w:rsidR="00333D72" w:rsidRPr="004E7650" w:rsidRDefault="00333D72" w:rsidP="00434AB3">
            <w:pPr>
              <w:widowControl w:val="0"/>
              <w:jc w:val="right"/>
              <w:rPr>
                <w:rFonts w:eastAsia="Calibri"/>
              </w:rPr>
            </w:pPr>
            <w:r w:rsidRPr="004E7650">
              <w:t>12.68%</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A1B674B" w14:textId="77777777" w:rsidR="00333D72" w:rsidRPr="004E7650" w:rsidRDefault="00333D72" w:rsidP="00434AB3">
            <w:pPr>
              <w:widowControl w:val="0"/>
              <w:jc w:val="right"/>
              <w:rPr>
                <w:rFonts w:eastAsia="Calibri"/>
              </w:rPr>
            </w:pPr>
            <w:r w:rsidRPr="004E7650">
              <w:t>87.32%</w:t>
            </w:r>
          </w:p>
        </w:tc>
      </w:tr>
      <w:tr w:rsidR="004E7650" w:rsidRPr="004E7650" w14:paraId="4D870FE1"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B02A991" w14:textId="77777777" w:rsidR="00333D72" w:rsidRPr="004E7650" w:rsidRDefault="00333D72" w:rsidP="00434AB3">
            <w:pPr>
              <w:widowControl w:val="0"/>
              <w:rPr>
                <w:rFonts w:eastAsia="Calibri"/>
              </w:rPr>
            </w:pPr>
            <w:r w:rsidRPr="004E7650">
              <w:rPr>
                <w:rFonts w:eastAsia="Calibri"/>
              </w:rPr>
              <w:t>Outcome measures - all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1030043C" w14:textId="77777777" w:rsidR="00333D72" w:rsidRPr="004E7650" w:rsidRDefault="00333D72" w:rsidP="00434AB3">
            <w:pPr>
              <w:widowControl w:val="0"/>
              <w:jc w:val="right"/>
              <w:rPr>
                <w:rFonts w:eastAsia="Calibri"/>
              </w:rPr>
            </w:pPr>
            <w:r w:rsidRPr="004E7650">
              <w:t>70.42%</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1D1F1C22" w14:textId="77777777" w:rsidR="00333D72" w:rsidRPr="004E7650" w:rsidRDefault="00333D72" w:rsidP="00434AB3">
            <w:pPr>
              <w:widowControl w:val="0"/>
              <w:jc w:val="right"/>
              <w:rPr>
                <w:rFonts w:eastAsia="Calibri"/>
              </w:rPr>
            </w:pPr>
            <w:r w:rsidRPr="004E7650">
              <w:t>29.58%</w:t>
            </w:r>
          </w:p>
        </w:tc>
      </w:tr>
      <w:tr w:rsidR="004E7650" w:rsidRPr="004E7650" w14:paraId="4D68FC39"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179082C" w14:textId="77777777" w:rsidR="00333D72" w:rsidRPr="004E7650" w:rsidRDefault="00333D72" w:rsidP="00434AB3">
            <w:pPr>
              <w:widowControl w:val="0"/>
              <w:rPr>
                <w:rFonts w:eastAsia="Calibri"/>
              </w:rPr>
            </w:pPr>
            <w:r w:rsidRPr="004E7650">
              <w:rPr>
                <w:rFonts w:eastAsia="Calibri"/>
              </w:rPr>
              <w:t>Outcome measures - primary (b)</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B3B6D3B" w14:textId="77777777" w:rsidR="00333D72" w:rsidRPr="004E7650" w:rsidRDefault="00333D72" w:rsidP="00434AB3">
            <w:pPr>
              <w:widowControl w:val="0"/>
              <w:jc w:val="right"/>
              <w:rPr>
                <w:rFonts w:eastAsia="Calibri"/>
              </w:rPr>
            </w:pPr>
            <w:r w:rsidRPr="004E7650">
              <w:t>5.63%</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1DA43D5" w14:textId="77777777" w:rsidR="00333D72" w:rsidRPr="004E7650" w:rsidRDefault="00333D72" w:rsidP="00434AB3">
            <w:pPr>
              <w:widowControl w:val="0"/>
              <w:jc w:val="right"/>
              <w:rPr>
                <w:rFonts w:eastAsia="Calibri"/>
              </w:rPr>
            </w:pPr>
            <w:r w:rsidRPr="004E7650">
              <w:t>94.37%</w:t>
            </w:r>
          </w:p>
        </w:tc>
      </w:tr>
      <w:tr w:rsidR="004E7650" w:rsidRPr="004E7650" w14:paraId="7237A5ED"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FA0F93D" w14:textId="77777777" w:rsidR="00333D72" w:rsidRPr="004E7650" w:rsidRDefault="00333D72" w:rsidP="00434AB3">
            <w:pPr>
              <w:widowControl w:val="0"/>
              <w:rPr>
                <w:rFonts w:eastAsia="Calibri"/>
              </w:rPr>
            </w:pPr>
            <w:r w:rsidRPr="004E7650">
              <w:rPr>
                <w:rFonts w:eastAsia="Calibri"/>
              </w:rPr>
              <w:t>Statistical methods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D866D87" w14:textId="77777777" w:rsidR="00333D72" w:rsidRPr="004E7650" w:rsidRDefault="00333D72" w:rsidP="00434AB3">
            <w:pPr>
              <w:widowControl w:val="0"/>
              <w:jc w:val="right"/>
              <w:rPr>
                <w:rFonts w:eastAsia="Calibri"/>
              </w:rPr>
            </w:pPr>
            <w:r w:rsidRPr="004E7650">
              <w:t>98.59%</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924C21D" w14:textId="77777777" w:rsidR="00333D72" w:rsidRPr="004E7650" w:rsidRDefault="00333D72" w:rsidP="00434AB3">
            <w:pPr>
              <w:widowControl w:val="0"/>
              <w:jc w:val="right"/>
              <w:rPr>
                <w:rFonts w:eastAsia="Calibri"/>
              </w:rPr>
            </w:pPr>
            <w:r w:rsidRPr="004E7650">
              <w:t>1.41%</w:t>
            </w:r>
          </w:p>
        </w:tc>
      </w:tr>
      <w:tr w:rsidR="004E7650" w:rsidRPr="004E7650" w14:paraId="481A4F57"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BE57BAB" w14:textId="77777777" w:rsidR="00333D72" w:rsidRPr="004E7650" w:rsidRDefault="00333D72" w:rsidP="00434AB3">
            <w:pPr>
              <w:widowControl w:val="0"/>
              <w:rPr>
                <w:rFonts w:eastAsia="Calibri"/>
              </w:rPr>
            </w:pPr>
            <w:r w:rsidRPr="004E7650">
              <w:rPr>
                <w:rFonts w:eastAsia="Calibri"/>
              </w:rPr>
              <w:t>Statistical methods - assumptions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DC631A8" w14:textId="77777777" w:rsidR="00333D72" w:rsidRPr="004E7650" w:rsidRDefault="00333D72" w:rsidP="00434AB3">
            <w:pPr>
              <w:widowControl w:val="0"/>
              <w:jc w:val="right"/>
              <w:rPr>
                <w:rFonts w:eastAsia="Calibri"/>
              </w:rPr>
            </w:pPr>
            <w:r w:rsidRPr="004E7650">
              <w:t>18.31%</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76BA80A" w14:textId="77777777" w:rsidR="00333D72" w:rsidRPr="004E7650" w:rsidRDefault="00333D72" w:rsidP="00434AB3">
            <w:pPr>
              <w:widowControl w:val="0"/>
              <w:jc w:val="right"/>
              <w:rPr>
                <w:rFonts w:eastAsia="Calibri"/>
              </w:rPr>
            </w:pPr>
            <w:r w:rsidRPr="004E7650">
              <w:t>81.69%</w:t>
            </w:r>
          </w:p>
        </w:tc>
      </w:tr>
      <w:tr w:rsidR="004E7650" w:rsidRPr="004E7650" w14:paraId="1AA9FA30"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4628FED" w14:textId="77777777" w:rsidR="00333D72" w:rsidRPr="004E7650" w:rsidRDefault="00333D72" w:rsidP="00434AB3">
            <w:pPr>
              <w:widowControl w:val="0"/>
              <w:rPr>
                <w:rFonts w:eastAsia="Calibri"/>
              </w:rPr>
            </w:pPr>
            <w:r w:rsidRPr="004E7650">
              <w:rPr>
                <w:rFonts w:eastAsia="Calibri"/>
              </w:rPr>
              <w:t>Experimental animals - details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44385056"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F6ED9E5" w14:textId="77777777" w:rsidR="00333D72" w:rsidRPr="004E7650" w:rsidRDefault="00333D72" w:rsidP="00434AB3">
            <w:pPr>
              <w:widowControl w:val="0"/>
              <w:jc w:val="right"/>
              <w:rPr>
                <w:rFonts w:eastAsia="Calibri"/>
              </w:rPr>
            </w:pPr>
            <w:r w:rsidRPr="004E7650">
              <w:t>0.00%</w:t>
            </w:r>
          </w:p>
        </w:tc>
      </w:tr>
      <w:tr w:rsidR="004E7650" w:rsidRPr="004E7650" w14:paraId="0B1FEE73"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5EFCEAB" w14:textId="77777777" w:rsidR="00333D72" w:rsidRPr="004E7650" w:rsidRDefault="00333D72" w:rsidP="00434AB3">
            <w:pPr>
              <w:widowControl w:val="0"/>
              <w:rPr>
                <w:rFonts w:eastAsia="Calibri"/>
              </w:rPr>
            </w:pPr>
            <w:r w:rsidRPr="004E7650">
              <w:rPr>
                <w:rFonts w:eastAsia="Calibri"/>
              </w:rPr>
              <w:t>Experimental animals - further details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BD837AF"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10DD0BF2" w14:textId="77777777" w:rsidR="00333D72" w:rsidRPr="004E7650" w:rsidRDefault="00333D72" w:rsidP="00434AB3">
            <w:pPr>
              <w:widowControl w:val="0"/>
              <w:jc w:val="right"/>
              <w:rPr>
                <w:rFonts w:eastAsia="Calibri"/>
              </w:rPr>
            </w:pPr>
            <w:r w:rsidRPr="004E7650">
              <w:t>0.00%</w:t>
            </w:r>
          </w:p>
        </w:tc>
      </w:tr>
      <w:tr w:rsidR="004E7650" w:rsidRPr="004E7650" w14:paraId="3175853A" w14:textId="77777777" w:rsidTr="00434AB3">
        <w:trPr>
          <w:trHeight w:val="315"/>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30B79B5" w14:textId="77777777" w:rsidR="00333D72" w:rsidRPr="004E7650" w:rsidRDefault="00333D72" w:rsidP="00434AB3">
            <w:pPr>
              <w:widowControl w:val="0"/>
              <w:rPr>
                <w:rFonts w:eastAsia="Calibri"/>
              </w:rPr>
            </w:pPr>
            <w:r w:rsidRPr="004E7650">
              <w:rPr>
                <w:rFonts w:eastAsia="Calibri"/>
              </w:rPr>
              <w:t>Experimental procedures - what and how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A48FCFB" w14:textId="77777777" w:rsidR="00333D72" w:rsidRPr="004E7650" w:rsidRDefault="00333D72" w:rsidP="00434AB3">
            <w:pPr>
              <w:widowControl w:val="0"/>
              <w:jc w:val="right"/>
              <w:rPr>
                <w:rFonts w:eastAsia="Calibri"/>
              </w:rPr>
            </w:pPr>
            <w:r w:rsidRPr="004E7650">
              <w:t>94.37%</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D1DF60F" w14:textId="77777777" w:rsidR="00333D72" w:rsidRPr="004E7650" w:rsidRDefault="00333D72" w:rsidP="00434AB3">
            <w:pPr>
              <w:widowControl w:val="0"/>
              <w:jc w:val="right"/>
              <w:rPr>
                <w:rFonts w:eastAsia="Calibri"/>
              </w:rPr>
            </w:pPr>
            <w:r w:rsidRPr="004E7650">
              <w:t>5.63%</w:t>
            </w:r>
          </w:p>
        </w:tc>
      </w:tr>
      <w:tr w:rsidR="004E7650" w:rsidRPr="004E7650" w14:paraId="16A24307"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484CB94" w14:textId="77777777" w:rsidR="00333D72" w:rsidRPr="004E7650" w:rsidRDefault="00333D72" w:rsidP="00434AB3">
            <w:pPr>
              <w:widowControl w:val="0"/>
              <w:rPr>
                <w:rFonts w:eastAsia="Calibri"/>
              </w:rPr>
            </w:pPr>
            <w:r w:rsidRPr="004E7650">
              <w:rPr>
                <w:rFonts w:eastAsia="Calibri"/>
              </w:rPr>
              <w:t>Experimental procedures - when and how often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582A782"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30610FA7" w14:textId="77777777" w:rsidR="00333D72" w:rsidRPr="004E7650" w:rsidRDefault="00333D72" w:rsidP="00434AB3">
            <w:pPr>
              <w:widowControl w:val="0"/>
              <w:jc w:val="right"/>
              <w:rPr>
                <w:rFonts w:eastAsia="Calibri"/>
              </w:rPr>
            </w:pPr>
            <w:r w:rsidRPr="004E7650">
              <w:t>0.00%</w:t>
            </w:r>
          </w:p>
        </w:tc>
      </w:tr>
      <w:tr w:rsidR="004E7650" w:rsidRPr="004E7650" w14:paraId="197AB4A7" w14:textId="77777777" w:rsidTr="00434AB3">
        <w:trPr>
          <w:trHeight w:val="315"/>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9F21059" w14:textId="77777777" w:rsidR="00333D72" w:rsidRPr="004E7650" w:rsidRDefault="00333D72" w:rsidP="00434AB3">
            <w:pPr>
              <w:widowControl w:val="0"/>
              <w:rPr>
                <w:rFonts w:eastAsia="Calibri"/>
              </w:rPr>
            </w:pPr>
            <w:r w:rsidRPr="004E7650">
              <w:rPr>
                <w:rFonts w:eastAsia="Calibri"/>
              </w:rPr>
              <w:t>Experimental procedures - acclimatization (c)</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66A1801" w14:textId="77777777" w:rsidR="00333D72" w:rsidRPr="004E7650" w:rsidRDefault="00333D72" w:rsidP="00434AB3">
            <w:pPr>
              <w:widowControl w:val="0"/>
              <w:jc w:val="right"/>
              <w:rPr>
                <w:rFonts w:eastAsia="Calibri"/>
              </w:rPr>
            </w:pPr>
            <w:r w:rsidRPr="004E7650">
              <w:t>67.61%</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2F278088" w14:textId="77777777" w:rsidR="00333D72" w:rsidRPr="004E7650" w:rsidRDefault="00333D72" w:rsidP="00434AB3">
            <w:pPr>
              <w:widowControl w:val="0"/>
              <w:jc w:val="right"/>
              <w:rPr>
                <w:rFonts w:eastAsia="Calibri"/>
              </w:rPr>
            </w:pPr>
            <w:r w:rsidRPr="004E7650">
              <w:t>32.39%</w:t>
            </w:r>
          </w:p>
        </w:tc>
      </w:tr>
      <w:tr w:rsidR="004E7650" w:rsidRPr="004E7650" w14:paraId="76F37DA8"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3713CF1" w14:textId="77777777" w:rsidR="00333D72" w:rsidRPr="004E7650" w:rsidRDefault="00333D72" w:rsidP="00434AB3">
            <w:pPr>
              <w:widowControl w:val="0"/>
              <w:rPr>
                <w:rFonts w:eastAsia="Calibri"/>
              </w:rPr>
            </w:pPr>
            <w:r w:rsidRPr="004E7650">
              <w:rPr>
                <w:rFonts w:eastAsia="Calibri"/>
              </w:rPr>
              <w:t>Experimental procedures - rationale (d)</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A3BADF5"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E8D89FC" w14:textId="77777777" w:rsidR="00333D72" w:rsidRPr="004E7650" w:rsidRDefault="00333D72" w:rsidP="00434AB3">
            <w:pPr>
              <w:widowControl w:val="0"/>
              <w:jc w:val="right"/>
              <w:rPr>
                <w:rFonts w:eastAsia="Calibri"/>
              </w:rPr>
            </w:pPr>
            <w:r w:rsidRPr="004E7650">
              <w:t>0.00%</w:t>
            </w:r>
          </w:p>
        </w:tc>
      </w:tr>
      <w:tr w:rsidR="004E7650" w:rsidRPr="004E7650" w14:paraId="38BF647D" w14:textId="77777777" w:rsidTr="00434AB3">
        <w:trPr>
          <w:trHeight w:val="351"/>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7628928F" w14:textId="77777777" w:rsidR="00333D72" w:rsidRPr="004E7650" w:rsidRDefault="00333D72" w:rsidP="00434AB3">
            <w:pPr>
              <w:widowControl w:val="0"/>
              <w:rPr>
                <w:rFonts w:eastAsia="Calibri"/>
              </w:rPr>
            </w:pPr>
            <w:r w:rsidRPr="004E7650">
              <w:rPr>
                <w:rFonts w:eastAsia="Calibri"/>
              </w:rPr>
              <w:t>Results - summary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D8B73F5" w14:textId="77777777" w:rsidR="00333D72" w:rsidRPr="004E7650" w:rsidRDefault="00333D72" w:rsidP="00434AB3">
            <w:pPr>
              <w:widowControl w:val="0"/>
              <w:jc w:val="right"/>
              <w:rPr>
                <w:rFonts w:eastAsia="Calibri"/>
              </w:rPr>
            </w:pPr>
            <w:r w:rsidRPr="004E7650">
              <w:t>97.18%</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9EC4928" w14:textId="77777777" w:rsidR="00333D72" w:rsidRPr="004E7650" w:rsidRDefault="00333D72" w:rsidP="00434AB3">
            <w:pPr>
              <w:widowControl w:val="0"/>
              <w:jc w:val="right"/>
              <w:rPr>
                <w:rFonts w:eastAsia="Calibri"/>
              </w:rPr>
            </w:pPr>
            <w:r w:rsidRPr="004E7650">
              <w:t>2.82%</w:t>
            </w:r>
          </w:p>
        </w:tc>
      </w:tr>
      <w:tr w:rsidR="004E7650" w:rsidRPr="004E7650" w14:paraId="1D064B14" w14:textId="77777777" w:rsidTr="00434AB3">
        <w:trPr>
          <w:trHeight w:val="330"/>
        </w:trPr>
        <w:tc>
          <w:tcPr>
            <w:tcW w:w="9330" w:type="dxa"/>
            <w:gridSpan w:val="3"/>
            <w:tcBorders>
              <w:top w:val="single" w:sz="7" w:space="0" w:color="000000"/>
              <w:left w:val="single" w:sz="7" w:space="0" w:color="000000"/>
              <w:bottom w:val="single" w:sz="7" w:space="0" w:color="000000"/>
              <w:right w:val="single" w:sz="7" w:space="0" w:color="000000"/>
            </w:tcBorders>
            <w:shd w:val="clear" w:color="auto" w:fill="A6A6A6" w:themeFill="background1" w:themeFillShade="A6"/>
            <w:tcMar>
              <w:top w:w="0" w:type="dxa"/>
              <w:left w:w="40" w:type="dxa"/>
              <w:bottom w:w="0" w:type="dxa"/>
              <w:right w:w="40" w:type="dxa"/>
            </w:tcMar>
            <w:vAlign w:val="bottom"/>
          </w:tcPr>
          <w:p w14:paraId="217EEAE6" w14:textId="77777777" w:rsidR="00333D72" w:rsidRPr="004E7650" w:rsidRDefault="00333D72" w:rsidP="00434AB3">
            <w:pPr>
              <w:widowControl w:val="0"/>
              <w:rPr>
                <w:rFonts w:eastAsia="Calibri"/>
                <w:b/>
              </w:rPr>
            </w:pPr>
            <w:r w:rsidRPr="004E7650">
              <w:rPr>
                <w:rFonts w:eastAsia="Calibri"/>
                <w:b/>
              </w:rPr>
              <w:t>RECOMMENDED SET</w:t>
            </w:r>
          </w:p>
        </w:tc>
      </w:tr>
      <w:tr w:rsidR="004E7650" w:rsidRPr="004E7650" w14:paraId="156EA533"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57B09B9" w14:textId="77777777" w:rsidR="00333D72" w:rsidRPr="004E7650" w:rsidRDefault="00333D72" w:rsidP="00434AB3">
            <w:pPr>
              <w:widowControl w:val="0"/>
              <w:rPr>
                <w:rFonts w:eastAsia="Calibri"/>
              </w:rPr>
            </w:pPr>
            <w:r w:rsidRPr="004E7650">
              <w:rPr>
                <w:rFonts w:eastAsia="Calibri"/>
              </w:rPr>
              <w:t>Abstract</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2C30AE50" w14:textId="77777777" w:rsidR="00333D72" w:rsidRPr="004E7650" w:rsidRDefault="00333D72" w:rsidP="00434AB3">
            <w:pPr>
              <w:widowControl w:val="0"/>
              <w:jc w:val="right"/>
              <w:rPr>
                <w:rFonts w:eastAsia="Calibri"/>
              </w:rPr>
            </w:pPr>
            <w:r w:rsidRPr="004E7650">
              <w:t>29.58%</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29BFE10" w14:textId="77777777" w:rsidR="00333D72" w:rsidRPr="004E7650" w:rsidRDefault="00333D72" w:rsidP="00434AB3">
            <w:pPr>
              <w:widowControl w:val="0"/>
              <w:jc w:val="right"/>
              <w:rPr>
                <w:rFonts w:eastAsia="Calibri"/>
              </w:rPr>
            </w:pPr>
            <w:r w:rsidRPr="004E7650">
              <w:t>70.42%</w:t>
            </w:r>
          </w:p>
        </w:tc>
      </w:tr>
      <w:tr w:rsidR="004E7650" w:rsidRPr="004E7650" w14:paraId="2E37CB63"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0C452E5" w14:textId="77777777" w:rsidR="00333D72" w:rsidRPr="004E7650" w:rsidRDefault="00333D72" w:rsidP="00434AB3">
            <w:pPr>
              <w:widowControl w:val="0"/>
              <w:rPr>
                <w:rFonts w:eastAsia="Calibri"/>
              </w:rPr>
            </w:pPr>
            <w:r w:rsidRPr="004E7650">
              <w:rPr>
                <w:rFonts w:eastAsia="Calibri"/>
              </w:rPr>
              <w:t>Background - rationale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16ACEBF8"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2E5353B" w14:textId="77777777" w:rsidR="00333D72" w:rsidRPr="004E7650" w:rsidRDefault="00333D72" w:rsidP="00434AB3">
            <w:pPr>
              <w:widowControl w:val="0"/>
              <w:jc w:val="right"/>
              <w:rPr>
                <w:rFonts w:eastAsia="Calibri"/>
              </w:rPr>
            </w:pPr>
            <w:r w:rsidRPr="004E7650">
              <w:t>0.00%</w:t>
            </w:r>
          </w:p>
        </w:tc>
      </w:tr>
      <w:tr w:rsidR="004E7650" w:rsidRPr="004E7650" w14:paraId="28979FC6"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D825C3A" w14:textId="77777777" w:rsidR="00333D72" w:rsidRPr="004E7650" w:rsidRDefault="00333D72" w:rsidP="00434AB3">
            <w:pPr>
              <w:widowControl w:val="0"/>
              <w:rPr>
                <w:rFonts w:eastAsia="Calibri"/>
              </w:rPr>
            </w:pPr>
            <w:r w:rsidRPr="004E7650">
              <w:rPr>
                <w:rFonts w:eastAsia="Calibri"/>
              </w:rPr>
              <w:t>Background - species and model (b)</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7D18DD95"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DF98607" w14:textId="77777777" w:rsidR="00333D72" w:rsidRPr="004E7650" w:rsidRDefault="00333D72" w:rsidP="00434AB3">
            <w:pPr>
              <w:widowControl w:val="0"/>
              <w:jc w:val="right"/>
              <w:rPr>
                <w:rFonts w:eastAsia="Calibri"/>
              </w:rPr>
            </w:pPr>
            <w:r w:rsidRPr="004E7650">
              <w:t>0.00%</w:t>
            </w:r>
          </w:p>
        </w:tc>
      </w:tr>
      <w:tr w:rsidR="004E7650" w:rsidRPr="004E7650" w14:paraId="1D87C0CC"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BD9319D" w14:textId="77777777" w:rsidR="00333D72" w:rsidRPr="004E7650" w:rsidRDefault="00333D72" w:rsidP="00434AB3">
            <w:pPr>
              <w:widowControl w:val="0"/>
              <w:rPr>
                <w:rFonts w:eastAsia="Calibri"/>
              </w:rPr>
            </w:pPr>
            <w:r w:rsidRPr="004E7650">
              <w:rPr>
                <w:rFonts w:eastAsia="Calibri"/>
              </w:rPr>
              <w:t>Objectives</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36514733"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7255055" w14:textId="77777777" w:rsidR="00333D72" w:rsidRPr="004E7650" w:rsidRDefault="00333D72" w:rsidP="00434AB3">
            <w:pPr>
              <w:widowControl w:val="0"/>
              <w:jc w:val="right"/>
              <w:rPr>
                <w:rFonts w:eastAsia="Calibri"/>
              </w:rPr>
            </w:pPr>
            <w:r w:rsidRPr="004E7650">
              <w:t>0.00%</w:t>
            </w:r>
          </w:p>
        </w:tc>
      </w:tr>
      <w:tr w:rsidR="004E7650" w:rsidRPr="004E7650" w14:paraId="45CF1733"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7BFC0582" w14:textId="77777777" w:rsidR="00333D72" w:rsidRPr="004E7650" w:rsidRDefault="00333D72" w:rsidP="00434AB3">
            <w:pPr>
              <w:widowControl w:val="0"/>
              <w:rPr>
                <w:rFonts w:eastAsia="Calibri"/>
              </w:rPr>
            </w:pPr>
            <w:r w:rsidRPr="004E7650">
              <w:rPr>
                <w:rFonts w:eastAsia="Calibri"/>
              </w:rPr>
              <w:t>Ethical statement</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E6C3D4C" w14:textId="77777777" w:rsidR="00333D72" w:rsidRPr="004E7650" w:rsidRDefault="00333D72" w:rsidP="00434AB3">
            <w:pPr>
              <w:widowControl w:val="0"/>
              <w:jc w:val="right"/>
              <w:rPr>
                <w:rFonts w:eastAsia="Calibri"/>
              </w:rPr>
            </w:pPr>
            <w:r w:rsidRPr="004E7650">
              <w:t>88.73%</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697843D4" w14:textId="77777777" w:rsidR="00333D72" w:rsidRPr="004E7650" w:rsidRDefault="00333D72" w:rsidP="00434AB3">
            <w:pPr>
              <w:widowControl w:val="0"/>
              <w:jc w:val="right"/>
              <w:rPr>
                <w:rFonts w:eastAsia="Calibri"/>
              </w:rPr>
            </w:pPr>
            <w:r w:rsidRPr="004E7650">
              <w:t>11.27%</w:t>
            </w:r>
          </w:p>
        </w:tc>
      </w:tr>
      <w:tr w:rsidR="004E7650" w:rsidRPr="004E7650" w14:paraId="19AC82B2"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34B9CAAE" w14:textId="77777777" w:rsidR="00333D72" w:rsidRPr="004E7650" w:rsidRDefault="00333D72" w:rsidP="00434AB3">
            <w:pPr>
              <w:widowControl w:val="0"/>
              <w:rPr>
                <w:rFonts w:eastAsia="Calibri"/>
              </w:rPr>
            </w:pPr>
            <w:r w:rsidRPr="004E7650">
              <w:rPr>
                <w:rFonts w:eastAsia="Calibri"/>
              </w:rPr>
              <w:t>Housing and husbandry</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6A1562B" w14:textId="77777777" w:rsidR="00333D72" w:rsidRPr="004E7650" w:rsidRDefault="00333D72" w:rsidP="00434AB3">
            <w:pPr>
              <w:widowControl w:val="0"/>
              <w:jc w:val="right"/>
              <w:rPr>
                <w:rFonts w:eastAsia="Calibri"/>
              </w:rPr>
            </w:pPr>
            <w:r w:rsidRPr="004E7650">
              <w:t>92.96%</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6738B1D" w14:textId="77777777" w:rsidR="00333D72" w:rsidRPr="004E7650" w:rsidRDefault="00333D72" w:rsidP="00434AB3">
            <w:pPr>
              <w:widowControl w:val="0"/>
              <w:jc w:val="right"/>
              <w:rPr>
                <w:rFonts w:eastAsia="Calibri"/>
              </w:rPr>
            </w:pPr>
            <w:r w:rsidRPr="004E7650">
              <w:t>7.04%</w:t>
            </w:r>
          </w:p>
        </w:tc>
      </w:tr>
      <w:tr w:rsidR="004E7650" w:rsidRPr="004E7650" w14:paraId="4C429F30"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A1EB21F" w14:textId="77777777" w:rsidR="00333D72" w:rsidRPr="004E7650" w:rsidRDefault="00333D72" w:rsidP="00434AB3">
            <w:pPr>
              <w:widowControl w:val="0"/>
              <w:rPr>
                <w:rFonts w:eastAsia="Calibri"/>
              </w:rPr>
            </w:pPr>
            <w:r w:rsidRPr="004E7650">
              <w:rPr>
                <w:rFonts w:eastAsia="Calibri"/>
              </w:rPr>
              <w:t>Animal care and monitoring - pain and suffering (a)</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6A3FF5D" w14:textId="77777777" w:rsidR="00333D72" w:rsidRPr="004E7650" w:rsidRDefault="00333D72" w:rsidP="00434AB3">
            <w:pPr>
              <w:widowControl w:val="0"/>
              <w:jc w:val="right"/>
              <w:rPr>
                <w:rFonts w:eastAsia="Calibri"/>
              </w:rPr>
            </w:pPr>
            <w:r w:rsidRPr="004E7650">
              <w:t>61.97%</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6C888426" w14:textId="77777777" w:rsidR="00333D72" w:rsidRPr="004E7650" w:rsidRDefault="00333D72" w:rsidP="00434AB3">
            <w:pPr>
              <w:widowControl w:val="0"/>
              <w:jc w:val="right"/>
              <w:rPr>
                <w:rFonts w:eastAsia="Calibri"/>
              </w:rPr>
            </w:pPr>
            <w:r w:rsidRPr="004E7650">
              <w:t>38.03%</w:t>
            </w:r>
          </w:p>
        </w:tc>
      </w:tr>
      <w:tr w:rsidR="004E7650" w:rsidRPr="004E7650" w14:paraId="499C15C0"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2E1D82B" w14:textId="77777777" w:rsidR="00333D72" w:rsidRPr="004E7650" w:rsidRDefault="00333D72" w:rsidP="00434AB3">
            <w:pPr>
              <w:widowControl w:val="0"/>
              <w:rPr>
                <w:rFonts w:eastAsia="Calibri"/>
              </w:rPr>
            </w:pPr>
            <w:r w:rsidRPr="004E7650">
              <w:rPr>
                <w:rFonts w:eastAsia="Calibri"/>
              </w:rPr>
              <w:t>Animal care and monitoring - adverse events (b)</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1D2EBA65" w14:textId="77777777" w:rsidR="00333D72" w:rsidRPr="004E7650" w:rsidRDefault="00333D72" w:rsidP="00434AB3">
            <w:pPr>
              <w:widowControl w:val="0"/>
              <w:jc w:val="right"/>
              <w:rPr>
                <w:rFonts w:eastAsia="Calibri"/>
              </w:rPr>
            </w:pPr>
            <w:r w:rsidRPr="004E7650">
              <w:t>11.27%</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4B18730" w14:textId="77777777" w:rsidR="00333D72" w:rsidRPr="004E7650" w:rsidRDefault="00333D72" w:rsidP="00434AB3">
            <w:pPr>
              <w:widowControl w:val="0"/>
              <w:jc w:val="right"/>
              <w:rPr>
                <w:rFonts w:eastAsia="Calibri"/>
              </w:rPr>
            </w:pPr>
            <w:r w:rsidRPr="004E7650">
              <w:t>88.73%</w:t>
            </w:r>
          </w:p>
        </w:tc>
      </w:tr>
      <w:tr w:rsidR="004E7650" w:rsidRPr="004E7650" w14:paraId="6BB32C14"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03FB5460" w14:textId="77777777" w:rsidR="00333D72" w:rsidRPr="004E7650" w:rsidRDefault="00333D72" w:rsidP="00434AB3">
            <w:pPr>
              <w:widowControl w:val="0"/>
              <w:rPr>
                <w:rFonts w:eastAsia="Calibri"/>
              </w:rPr>
            </w:pPr>
            <w:r w:rsidRPr="004E7650">
              <w:rPr>
                <w:rFonts w:eastAsia="Calibri"/>
              </w:rPr>
              <w:t>Animal care and monitoring - endpoint (c)</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BE09062" w14:textId="77777777" w:rsidR="00333D72" w:rsidRPr="004E7650" w:rsidRDefault="00333D72" w:rsidP="00434AB3">
            <w:pPr>
              <w:widowControl w:val="0"/>
              <w:jc w:val="right"/>
              <w:rPr>
                <w:rFonts w:eastAsia="Calibri"/>
              </w:rPr>
            </w:pPr>
            <w:r w:rsidRPr="004E7650">
              <w:t>45.07%</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510FF191" w14:textId="77777777" w:rsidR="00333D72" w:rsidRPr="004E7650" w:rsidRDefault="00333D72" w:rsidP="00434AB3">
            <w:pPr>
              <w:widowControl w:val="0"/>
              <w:jc w:val="right"/>
              <w:rPr>
                <w:rFonts w:eastAsia="Calibri"/>
              </w:rPr>
            </w:pPr>
            <w:r w:rsidRPr="004E7650">
              <w:t>54.93%</w:t>
            </w:r>
          </w:p>
        </w:tc>
      </w:tr>
      <w:tr w:rsidR="004E7650" w:rsidRPr="004E7650" w14:paraId="076BD089"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53AEE464" w14:textId="77777777" w:rsidR="00333D72" w:rsidRPr="004E7650" w:rsidRDefault="00333D72" w:rsidP="00434AB3">
            <w:pPr>
              <w:widowControl w:val="0"/>
              <w:rPr>
                <w:rFonts w:eastAsia="Calibri"/>
              </w:rPr>
            </w:pPr>
            <w:r w:rsidRPr="004E7650">
              <w:rPr>
                <w:rFonts w:eastAsia="Calibri"/>
              </w:rPr>
              <w:t>Interpretation - results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77CA42B" w14:textId="77777777" w:rsidR="00333D72" w:rsidRPr="004E7650" w:rsidRDefault="00333D72" w:rsidP="00434AB3">
            <w:pPr>
              <w:widowControl w:val="0"/>
              <w:jc w:val="right"/>
              <w:rPr>
                <w:rFonts w:eastAsia="Calibri"/>
              </w:rPr>
            </w:pPr>
            <w:r w:rsidRPr="004E7650">
              <w:t>10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3B30FA5" w14:textId="77777777" w:rsidR="00333D72" w:rsidRPr="004E7650" w:rsidRDefault="00333D72" w:rsidP="00434AB3">
            <w:pPr>
              <w:widowControl w:val="0"/>
              <w:jc w:val="right"/>
              <w:rPr>
                <w:rFonts w:eastAsia="Calibri"/>
              </w:rPr>
            </w:pPr>
            <w:r w:rsidRPr="004E7650">
              <w:t>0.00%</w:t>
            </w:r>
          </w:p>
        </w:tc>
      </w:tr>
      <w:tr w:rsidR="004E7650" w:rsidRPr="004E7650" w14:paraId="645F38D4"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4E2BD5F6" w14:textId="77777777" w:rsidR="00333D72" w:rsidRPr="004E7650" w:rsidRDefault="00333D72" w:rsidP="00434AB3">
            <w:pPr>
              <w:widowControl w:val="0"/>
              <w:rPr>
                <w:rFonts w:eastAsia="Calibri"/>
              </w:rPr>
            </w:pPr>
            <w:r w:rsidRPr="004E7650">
              <w:rPr>
                <w:rFonts w:eastAsia="Calibri"/>
              </w:rPr>
              <w:lastRenderedPageBreak/>
              <w:t>Interpretation - limitations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2BC0F12" w14:textId="77777777" w:rsidR="00333D72" w:rsidRPr="004E7650" w:rsidRDefault="00333D72" w:rsidP="00434AB3">
            <w:pPr>
              <w:widowControl w:val="0"/>
              <w:jc w:val="right"/>
              <w:rPr>
                <w:rFonts w:eastAsia="Calibri"/>
              </w:rPr>
            </w:pPr>
            <w:r w:rsidRPr="004E7650">
              <w:t>39.44%</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39ACAB5" w14:textId="77777777" w:rsidR="00333D72" w:rsidRPr="004E7650" w:rsidRDefault="00333D72" w:rsidP="00434AB3">
            <w:pPr>
              <w:widowControl w:val="0"/>
              <w:jc w:val="right"/>
              <w:rPr>
                <w:rFonts w:eastAsia="Calibri"/>
              </w:rPr>
            </w:pPr>
            <w:r w:rsidRPr="004E7650">
              <w:t>60.56%</w:t>
            </w:r>
          </w:p>
        </w:tc>
      </w:tr>
      <w:tr w:rsidR="004E7650" w:rsidRPr="004E7650" w14:paraId="66421F2A"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413FAE4" w14:textId="77777777" w:rsidR="00333D72" w:rsidRPr="004E7650" w:rsidRDefault="00333D72" w:rsidP="00434AB3">
            <w:pPr>
              <w:widowControl w:val="0"/>
              <w:rPr>
                <w:rFonts w:eastAsia="Calibri"/>
              </w:rPr>
            </w:pPr>
            <w:r w:rsidRPr="004E7650">
              <w:rPr>
                <w:rFonts w:eastAsia="Calibri"/>
              </w:rPr>
              <w:t>Generalisability</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7D8CDE3B" w14:textId="77777777" w:rsidR="00333D72" w:rsidRPr="004E7650" w:rsidRDefault="00333D72" w:rsidP="00434AB3">
            <w:pPr>
              <w:widowControl w:val="0"/>
              <w:jc w:val="right"/>
              <w:rPr>
                <w:rFonts w:eastAsia="Calibri"/>
              </w:rPr>
            </w:pPr>
            <w:r w:rsidRPr="004E7650">
              <w:t>97.18%</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03682BC" w14:textId="77777777" w:rsidR="00333D72" w:rsidRPr="004E7650" w:rsidRDefault="00333D72" w:rsidP="00434AB3">
            <w:pPr>
              <w:widowControl w:val="0"/>
              <w:jc w:val="right"/>
              <w:rPr>
                <w:rFonts w:eastAsia="Calibri"/>
              </w:rPr>
            </w:pPr>
            <w:r w:rsidRPr="004E7650">
              <w:t>2.82%</w:t>
            </w:r>
          </w:p>
        </w:tc>
      </w:tr>
      <w:tr w:rsidR="004E7650" w:rsidRPr="004E7650" w14:paraId="3DA695EA"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1B2894B" w14:textId="77777777" w:rsidR="00333D72" w:rsidRPr="004E7650" w:rsidRDefault="00333D72" w:rsidP="00434AB3">
            <w:pPr>
              <w:widowControl w:val="0"/>
              <w:rPr>
                <w:rFonts w:eastAsia="Calibri"/>
              </w:rPr>
            </w:pPr>
            <w:r w:rsidRPr="004E7650">
              <w:rPr>
                <w:rFonts w:eastAsia="Calibri"/>
              </w:rPr>
              <w:t>Protocol registration</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0949BF77" w14:textId="77777777" w:rsidR="00333D72" w:rsidRPr="004E7650" w:rsidRDefault="00333D72" w:rsidP="00434AB3">
            <w:pPr>
              <w:widowControl w:val="0"/>
              <w:jc w:val="right"/>
              <w:rPr>
                <w:rFonts w:eastAsia="Calibri"/>
              </w:rPr>
            </w:pPr>
            <w:r w:rsidRPr="004E7650">
              <w:t>0.00%</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D42FB10" w14:textId="77777777" w:rsidR="00333D72" w:rsidRPr="004E7650" w:rsidRDefault="00333D72" w:rsidP="00434AB3">
            <w:pPr>
              <w:widowControl w:val="0"/>
              <w:jc w:val="right"/>
              <w:rPr>
                <w:rFonts w:eastAsia="Calibri"/>
              </w:rPr>
            </w:pPr>
            <w:r w:rsidRPr="004E7650">
              <w:t>100.00%</w:t>
            </w:r>
          </w:p>
        </w:tc>
      </w:tr>
      <w:tr w:rsidR="004E7650" w:rsidRPr="004E7650" w14:paraId="509EFB98"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3AD20AA6" w14:textId="77777777" w:rsidR="00333D72" w:rsidRPr="004E7650" w:rsidRDefault="00333D72" w:rsidP="00434AB3">
            <w:pPr>
              <w:widowControl w:val="0"/>
              <w:rPr>
                <w:rFonts w:eastAsia="Calibri"/>
              </w:rPr>
            </w:pPr>
            <w:r w:rsidRPr="004E7650">
              <w:rPr>
                <w:rFonts w:eastAsia="Calibri"/>
              </w:rPr>
              <w:t>Data access</w:t>
            </w:r>
          </w:p>
        </w:tc>
        <w:tc>
          <w:tcPr>
            <w:tcW w:w="1920"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26EF5793" w14:textId="77777777" w:rsidR="00333D72" w:rsidRPr="004E7650" w:rsidRDefault="00333D72" w:rsidP="00434AB3">
            <w:pPr>
              <w:widowControl w:val="0"/>
              <w:jc w:val="right"/>
              <w:rPr>
                <w:rFonts w:eastAsia="Calibri"/>
              </w:rPr>
            </w:pPr>
            <w:r w:rsidRPr="004E7650">
              <w:t>50.70%</w:t>
            </w:r>
          </w:p>
        </w:tc>
        <w:tc>
          <w:tcPr>
            <w:tcW w:w="2055" w:type="dxa"/>
            <w:tcBorders>
              <w:top w:val="single" w:sz="7" w:space="0" w:color="000000"/>
              <w:left w:val="single" w:sz="7" w:space="0" w:color="000000"/>
              <w:bottom w:val="single" w:sz="7" w:space="0" w:color="000000"/>
              <w:right w:val="single" w:sz="7" w:space="0" w:color="000000"/>
            </w:tcBorders>
            <w:shd w:val="clear" w:color="auto" w:fill="F2F2F2" w:themeFill="background1" w:themeFillShade="F2"/>
            <w:tcMar>
              <w:top w:w="0" w:type="dxa"/>
              <w:left w:w="40" w:type="dxa"/>
              <w:bottom w:w="0" w:type="dxa"/>
              <w:right w:w="40" w:type="dxa"/>
            </w:tcMar>
            <w:vAlign w:val="bottom"/>
          </w:tcPr>
          <w:p w14:paraId="46FF7101" w14:textId="77777777" w:rsidR="00333D72" w:rsidRPr="004E7650" w:rsidRDefault="00333D72" w:rsidP="00434AB3">
            <w:pPr>
              <w:widowControl w:val="0"/>
              <w:jc w:val="right"/>
              <w:rPr>
                <w:rFonts w:eastAsia="Calibri"/>
              </w:rPr>
            </w:pPr>
            <w:r w:rsidRPr="004E7650">
              <w:t>49.30%</w:t>
            </w:r>
          </w:p>
        </w:tc>
      </w:tr>
      <w:tr w:rsidR="004E7650" w:rsidRPr="004E7650" w14:paraId="7B5E0E2D"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E26D3F3" w14:textId="77777777" w:rsidR="00333D72" w:rsidRPr="004E7650" w:rsidRDefault="00333D72" w:rsidP="00434AB3">
            <w:pPr>
              <w:widowControl w:val="0"/>
              <w:rPr>
                <w:rFonts w:eastAsia="Calibri"/>
              </w:rPr>
            </w:pPr>
            <w:r w:rsidRPr="004E7650">
              <w:rPr>
                <w:rFonts w:eastAsia="Calibri"/>
              </w:rPr>
              <w:t>Declaration - COI (a)</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329E1A66" w14:textId="77777777" w:rsidR="00333D72" w:rsidRPr="004E7650" w:rsidRDefault="00333D72" w:rsidP="00434AB3">
            <w:pPr>
              <w:widowControl w:val="0"/>
              <w:jc w:val="right"/>
              <w:rPr>
                <w:rFonts w:eastAsia="Calibri"/>
              </w:rPr>
            </w:pPr>
            <w:r w:rsidRPr="004E7650">
              <w:t>97.18%</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6677E1D" w14:textId="77777777" w:rsidR="00333D72" w:rsidRPr="004E7650" w:rsidRDefault="00333D72" w:rsidP="00434AB3">
            <w:pPr>
              <w:widowControl w:val="0"/>
              <w:jc w:val="right"/>
              <w:rPr>
                <w:rFonts w:eastAsia="Calibri"/>
              </w:rPr>
            </w:pPr>
            <w:r w:rsidRPr="004E7650">
              <w:t>2.82%</w:t>
            </w:r>
          </w:p>
        </w:tc>
      </w:tr>
      <w:tr w:rsidR="00333D72" w:rsidRPr="004E7650" w14:paraId="60AE8FBF" w14:textId="77777777" w:rsidTr="00434AB3">
        <w:trPr>
          <w:trHeight w:val="330"/>
        </w:trPr>
        <w:tc>
          <w:tcPr>
            <w:tcW w:w="53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6252C710" w14:textId="77777777" w:rsidR="00333D72" w:rsidRPr="004E7650" w:rsidRDefault="00333D72" w:rsidP="00434AB3">
            <w:pPr>
              <w:widowControl w:val="0"/>
              <w:rPr>
                <w:rFonts w:eastAsia="Calibri"/>
              </w:rPr>
            </w:pPr>
            <w:r w:rsidRPr="004E7650">
              <w:rPr>
                <w:rFonts w:eastAsia="Calibri"/>
              </w:rPr>
              <w:t>Declaration - funding (b)</w:t>
            </w:r>
          </w:p>
        </w:tc>
        <w:tc>
          <w:tcPr>
            <w:tcW w:w="1920"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1CAB8E40" w14:textId="77777777" w:rsidR="00333D72" w:rsidRPr="004E7650" w:rsidRDefault="00333D72" w:rsidP="00434AB3">
            <w:pPr>
              <w:widowControl w:val="0"/>
              <w:jc w:val="right"/>
              <w:rPr>
                <w:rFonts w:eastAsia="Calibri"/>
              </w:rPr>
            </w:pPr>
            <w:r w:rsidRPr="004E7650">
              <w:t>92.96%</w:t>
            </w:r>
          </w:p>
        </w:tc>
        <w:tc>
          <w:tcPr>
            <w:tcW w:w="2055" w:type="dxa"/>
            <w:tcBorders>
              <w:top w:val="single" w:sz="7" w:space="0" w:color="000000"/>
              <w:left w:val="single" w:sz="7" w:space="0" w:color="000000"/>
              <w:bottom w:val="single" w:sz="7" w:space="0" w:color="000000"/>
              <w:right w:val="single" w:sz="7" w:space="0" w:color="000000"/>
            </w:tcBorders>
            <w:tcMar>
              <w:top w:w="0" w:type="dxa"/>
              <w:left w:w="40" w:type="dxa"/>
              <w:bottom w:w="0" w:type="dxa"/>
              <w:right w:w="40" w:type="dxa"/>
            </w:tcMar>
            <w:vAlign w:val="bottom"/>
          </w:tcPr>
          <w:p w14:paraId="7C7CF421" w14:textId="77777777" w:rsidR="00333D72" w:rsidRPr="004E7650" w:rsidRDefault="00333D72" w:rsidP="00434AB3">
            <w:pPr>
              <w:widowControl w:val="0"/>
              <w:jc w:val="right"/>
              <w:rPr>
                <w:rFonts w:eastAsia="Calibri"/>
              </w:rPr>
            </w:pPr>
            <w:r w:rsidRPr="004E7650">
              <w:t>7.04%</w:t>
            </w:r>
          </w:p>
        </w:tc>
      </w:tr>
    </w:tbl>
    <w:p w14:paraId="6C424959" w14:textId="77777777" w:rsidR="00333D72" w:rsidRPr="004E7650" w:rsidRDefault="00333D72" w:rsidP="004D3765"/>
    <w:p w14:paraId="29D3CE64" w14:textId="77777777" w:rsidR="00333D72" w:rsidRPr="004E7650" w:rsidRDefault="00333D72" w:rsidP="004D3765"/>
    <w:p w14:paraId="79D8F305" w14:textId="77777777" w:rsidR="00333D72" w:rsidRPr="004E7650" w:rsidRDefault="00333D72" w:rsidP="004D3765"/>
    <w:p w14:paraId="1D0ADF69" w14:textId="77777777" w:rsidR="00333D72" w:rsidRPr="004E7650" w:rsidRDefault="00333D72" w:rsidP="004D3765"/>
    <w:p w14:paraId="652FCC20" w14:textId="77777777" w:rsidR="00333D72" w:rsidRPr="004E7650" w:rsidRDefault="00333D72" w:rsidP="004D3765"/>
    <w:p w14:paraId="02F73811" w14:textId="77777777" w:rsidR="00333D72" w:rsidRPr="004E7650" w:rsidRDefault="00333D72" w:rsidP="004D3765"/>
    <w:p w14:paraId="510A0F89" w14:textId="77777777" w:rsidR="00333D72" w:rsidRPr="004E7650" w:rsidRDefault="00333D72" w:rsidP="004D3765"/>
    <w:p w14:paraId="29ABD5F5" w14:textId="77777777" w:rsidR="00333D72" w:rsidRPr="004E7650" w:rsidRDefault="00333D72" w:rsidP="004D3765"/>
    <w:p w14:paraId="54CE3341" w14:textId="77777777" w:rsidR="00333D72" w:rsidRPr="004E7650" w:rsidRDefault="00333D72" w:rsidP="004D3765"/>
    <w:p w14:paraId="2D582226" w14:textId="77777777" w:rsidR="00333D72" w:rsidRPr="004E7650" w:rsidRDefault="00333D72" w:rsidP="004D3765"/>
    <w:p w14:paraId="36F6C8F9" w14:textId="77777777" w:rsidR="00333D72" w:rsidRPr="004E7650" w:rsidRDefault="00333D72" w:rsidP="004D3765"/>
    <w:p w14:paraId="7F042A45" w14:textId="77777777" w:rsidR="00333D72" w:rsidRPr="004E7650" w:rsidRDefault="00333D72" w:rsidP="004D3765"/>
    <w:p w14:paraId="0D7215DA" w14:textId="77777777" w:rsidR="00333D72" w:rsidRPr="004E7650" w:rsidRDefault="00333D72" w:rsidP="004D3765"/>
    <w:p w14:paraId="2C2A3E51" w14:textId="77777777" w:rsidR="00333D72" w:rsidRPr="004E7650" w:rsidRDefault="00333D72" w:rsidP="004D3765"/>
    <w:p w14:paraId="47DD570C" w14:textId="77777777" w:rsidR="00333D72" w:rsidRPr="004E7650" w:rsidRDefault="00333D72" w:rsidP="004D3765"/>
    <w:p w14:paraId="5B5F8F94" w14:textId="77777777" w:rsidR="00333D72" w:rsidRPr="004E7650" w:rsidRDefault="00333D72" w:rsidP="004D3765"/>
    <w:p w14:paraId="25651F47" w14:textId="77777777" w:rsidR="00333D72" w:rsidRPr="004E7650" w:rsidRDefault="00333D72" w:rsidP="004D3765"/>
    <w:p w14:paraId="0F20169A" w14:textId="77777777" w:rsidR="00333D72" w:rsidRPr="004E7650" w:rsidRDefault="00333D72" w:rsidP="004D3765"/>
    <w:p w14:paraId="44402D70" w14:textId="77777777" w:rsidR="00333D72" w:rsidRPr="004E7650" w:rsidRDefault="00333D72" w:rsidP="004D3765"/>
    <w:p w14:paraId="63CCCFE3" w14:textId="77777777" w:rsidR="00333D72" w:rsidRPr="004E7650" w:rsidRDefault="00333D72" w:rsidP="004D3765"/>
    <w:p w14:paraId="76047D58" w14:textId="77777777" w:rsidR="00333D72" w:rsidRPr="004E7650" w:rsidRDefault="00333D72" w:rsidP="004D3765"/>
    <w:p w14:paraId="1204D010" w14:textId="77777777" w:rsidR="00333D72" w:rsidRPr="004E7650" w:rsidRDefault="00333D72" w:rsidP="004D3765"/>
    <w:p w14:paraId="13E0082F" w14:textId="77777777" w:rsidR="00333D72" w:rsidRPr="004E7650" w:rsidRDefault="00333D72" w:rsidP="004D3765"/>
    <w:p w14:paraId="6431AD54" w14:textId="5E547F68" w:rsidR="004D3765" w:rsidRPr="004E7650" w:rsidRDefault="00B82CF2" w:rsidP="004D3765">
      <w:r w:rsidRPr="004E7650">
        <w:rPr>
          <w:noProof/>
        </w:rPr>
        <w:lastRenderedPageBreak/>
        <w:drawing>
          <wp:inline distT="0" distB="0" distL="0" distR="0" wp14:anchorId="022C20A3" wp14:editId="6AA8B2D6">
            <wp:extent cx="5943600" cy="3013710"/>
            <wp:effectExtent l="0" t="0" r="0" b="0"/>
            <wp:docPr id="859134684" name="Picture 1"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9134684" name="Picture 1" descr="A table of numbers and symbol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943600" cy="3013710"/>
                    </a:xfrm>
                    <a:prstGeom prst="rect">
                      <a:avLst/>
                    </a:prstGeom>
                  </pic:spPr>
                </pic:pic>
              </a:graphicData>
            </a:graphic>
          </wp:inline>
        </w:drawing>
      </w:r>
    </w:p>
    <w:p w14:paraId="60D36287" w14:textId="3FED3301" w:rsidR="004D3765" w:rsidRPr="004E7650" w:rsidRDefault="004D3765" w:rsidP="004D3765"/>
    <w:p w14:paraId="6760F1BE" w14:textId="70DEB8C6" w:rsidR="004D3765" w:rsidRPr="004E7650" w:rsidRDefault="004D3765" w:rsidP="004D3765">
      <w:r w:rsidRPr="004E7650">
        <w:t xml:space="preserve">Figure S1. </w:t>
      </w:r>
      <w:r w:rsidR="007D3CBE" w:rsidRPr="004E7650">
        <w:t xml:space="preserve">Intact rodent model: </w:t>
      </w:r>
      <w:r w:rsidRPr="004E7650">
        <w:t xml:space="preserve">The effect of probiotic intervention on </w:t>
      </w:r>
      <w:r w:rsidR="0020375E" w:rsidRPr="004E7650">
        <w:t>trabecular thickness (</w:t>
      </w:r>
      <w:proofErr w:type="spellStart"/>
      <w:proofErr w:type="gramStart"/>
      <w:r w:rsidRPr="004E7650">
        <w:t>Tb.Th</w:t>
      </w:r>
      <w:proofErr w:type="spellEnd"/>
      <w:proofErr w:type="gramEnd"/>
      <w:r w:rsidR="0020375E" w:rsidRPr="004E7650">
        <w:t>)</w:t>
      </w:r>
      <w:r w:rsidRPr="004E7650">
        <w:t xml:space="preserve"> </w:t>
      </w:r>
      <w:r w:rsidR="007D3CBE" w:rsidRPr="004E7650">
        <w:t>of the femur</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17314F97" w14:textId="194740CF" w:rsidR="004D3765" w:rsidRPr="004E7650" w:rsidRDefault="004D3765" w:rsidP="004D3765"/>
    <w:p w14:paraId="59C70681" w14:textId="64E1B7D2" w:rsidR="004D3765" w:rsidRPr="004E7650" w:rsidRDefault="00B82CF2" w:rsidP="004D3765">
      <w:r w:rsidRPr="004E7650">
        <w:rPr>
          <w:noProof/>
        </w:rPr>
        <w:drawing>
          <wp:inline distT="0" distB="0" distL="0" distR="0" wp14:anchorId="742F5FB0" wp14:editId="4255EBB3">
            <wp:extent cx="5943600" cy="3125470"/>
            <wp:effectExtent l="0" t="0" r="0" b="0"/>
            <wp:docPr id="1628772383" name="Picture 2"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8772383" name="Picture 2" descr="A screenshot of a tabl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943600" cy="3125470"/>
                    </a:xfrm>
                    <a:prstGeom prst="rect">
                      <a:avLst/>
                    </a:prstGeom>
                  </pic:spPr>
                </pic:pic>
              </a:graphicData>
            </a:graphic>
          </wp:inline>
        </w:drawing>
      </w:r>
    </w:p>
    <w:p w14:paraId="43517AF9" w14:textId="77777777" w:rsidR="004D3765" w:rsidRPr="004E7650" w:rsidRDefault="004D3765" w:rsidP="004D3765"/>
    <w:p w14:paraId="27E782D1" w14:textId="23A8BCCC" w:rsidR="004D3765" w:rsidRPr="004E7650" w:rsidRDefault="004D3765" w:rsidP="004D3765">
      <w:r w:rsidRPr="004E7650">
        <w:t xml:space="preserve">Figure S2. </w:t>
      </w:r>
      <w:r w:rsidR="007D3CBE" w:rsidRPr="004E7650">
        <w:t xml:space="preserve">Intact rodent model: </w:t>
      </w:r>
      <w:r w:rsidRPr="004E7650">
        <w:t xml:space="preserve">The effect of probiotic intervention on </w:t>
      </w:r>
      <w:r w:rsidR="0020375E" w:rsidRPr="004E7650">
        <w:t>trabecular separation (</w:t>
      </w:r>
      <w:proofErr w:type="spellStart"/>
      <w:proofErr w:type="gramStart"/>
      <w:r w:rsidRPr="004E7650">
        <w:t>Tb.Sp</w:t>
      </w:r>
      <w:proofErr w:type="spellEnd"/>
      <w:proofErr w:type="gramEnd"/>
      <w:r w:rsidR="0020375E" w:rsidRPr="004E7650">
        <w:t>)</w:t>
      </w:r>
      <w:r w:rsidR="007D3CBE" w:rsidRPr="004E7650">
        <w:t xml:space="preserve"> of the femur</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77925607" w14:textId="754007E4" w:rsidR="004D3765" w:rsidRPr="004E7650" w:rsidRDefault="00B82CF2" w:rsidP="004D3765">
      <w:r w:rsidRPr="004E7650">
        <w:rPr>
          <w:noProof/>
        </w:rPr>
        <w:lastRenderedPageBreak/>
        <w:drawing>
          <wp:inline distT="0" distB="0" distL="0" distR="0" wp14:anchorId="27E4A17B" wp14:editId="347BBC2D">
            <wp:extent cx="5943600" cy="3177540"/>
            <wp:effectExtent l="0" t="0" r="0" b="3810"/>
            <wp:docPr id="1300633895" name="Picture 3" descr="A table of numbers and symbo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0633895" name="Picture 3" descr="A table of numbers and symbols&#10;&#10;Description automatically generated with medium confidence"/>
                    <pic:cNvPicPr/>
                  </pic:nvPicPr>
                  <pic:blipFill>
                    <a:blip r:embed="rId10">
                      <a:extLst>
                        <a:ext uri="{28A0092B-C50C-407E-A947-70E740481C1C}">
                          <a14:useLocalDpi xmlns:a14="http://schemas.microsoft.com/office/drawing/2010/main" val="0"/>
                        </a:ext>
                      </a:extLst>
                    </a:blip>
                    <a:stretch>
                      <a:fillRect/>
                    </a:stretch>
                  </pic:blipFill>
                  <pic:spPr>
                    <a:xfrm>
                      <a:off x="0" y="0"/>
                      <a:ext cx="5943600" cy="3177540"/>
                    </a:xfrm>
                    <a:prstGeom prst="rect">
                      <a:avLst/>
                    </a:prstGeom>
                  </pic:spPr>
                </pic:pic>
              </a:graphicData>
            </a:graphic>
          </wp:inline>
        </w:drawing>
      </w:r>
    </w:p>
    <w:p w14:paraId="43FB3D09" w14:textId="77777777" w:rsidR="004D3765" w:rsidRPr="004E7650" w:rsidRDefault="004D3765" w:rsidP="004D3765"/>
    <w:p w14:paraId="18614ABA" w14:textId="4F461AAF" w:rsidR="004D3765" w:rsidRPr="004E7650" w:rsidRDefault="004D3765" w:rsidP="004D3765">
      <w:r w:rsidRPr="004E7650">
        <w:t xml:space="preserve">Figure S3. </w:t>
      </w:r>
      <w:r w:rsidR="007D3CBE" w:rsidRPr="004E7650">
        <w:t xml:space="preserve">Intact rodent model: </w:t>
      </w:r>
      <w:r w:rsidRPr="004E7650">
        <w:t xml:space="preserve">The effect of probiotic intervention on </w:t>
      </w:r>
      <w:r w:rsidR="0020375E" w:rsidRPr="004E7650">
        <w:t>trabecular number (</w:t>
      </w:r>
      <w:proofErr w:type="spellStart"/>
      <w:proofErr w:type="gramStart"/>
      <w:r w:rsidRPr="004E7650">
        <w:t>Tb.N</w:t>
      </w:r>
      <w:proofErr w:type="spellEnd"/>
      <w:proofErr w:type="gramEnd"/>
      <w:r w:rsidR="0020375E" w:rsidRPr="004E7650">
        <w:t>)</w:t>
      </w:r>
      <w:r w:rsidRPr="004E7650">
        <w:t xml:space="preserve"> </w:t>
      </w:r>
      <w:r w:rsidR="007D3CBE" w:rsidRPr="004E7650">
        <w:t>of the femur</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3ACD50B9" w14:textId="6F2C70A4" w:rsidR="004D3765" w:rsidRPr="004E7650" w:rsidRDefault="004D3765" w:rsidP="004D3765"/>
    <w:p w14:paraId="6EADEBD9" w14:textId="70F0F0DD" w:rsidR="004D3765" w:rsidRPr="004E7650" w:rsidRDefault="004D3765" w:rsidP="004D3765"/>
    <w:p w14:paraId="305A943A" w14:textId="09EED80D" w:rsidR="004D3765" w:rsidRPr="004E7650" w:rsidRDefault="00B82CF2" w:rsidP="004D3765">
      <w:r w:rsidRPr="004E7650">
        <w:rPr>
          <w:noProof/>
        </w:rPr>
        <w:drawing>
          <wp:inline distT="0" distB="0" distL="0" distR="0" wp14:anchorId="446AE5D3" wp14:editId="2AE32C10">
            <wp:extent cx="5943600" cy="2499360"/>
            <wp:effectExtent l="0" t="0" r="0" b="0"/>
            <wp:docPr id="2111619446" name="Picture 4" descr="A table of numbers and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1619446" name="Picture 4" descr="A table of numbers and a number of objects&#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5943600" cy="2499360"/>
                    </a:xfrm>
                    <a:prstGeom prst="rect">
                      <a:avLst/>
                    </a:prstGeom>
                  </pic:spPr>
                </pic:pic>
              </a:graphicData>
            </a:graphic>
          </wp:inline>
        </w:drawing>
      </w:r>
    </w:p>
    <w:p w14:paraId="1DF5391C" w14:textId="77777777" w:rsidR="004D3765" w:rsidRPr="004E7650" w:rsidRDefault="004D3765" w:rsidP="004D3765"/>
    <w:p w14:paraId="097E28A3" w14:textId="00EB0C10" w:rsidR="004D3765" w:rsidRPr="004E7650" w:rsidRDefault="004D3765" w:rsidP="004D3765">
      <w:r w:rsidRPr="004E7650">
        <w:t xml:space="preserve">Figure S4. </w:t>
      </w:r>
      <w:r w:rsidR="007D3CBE" w:rsidRPr="004E7650">
        <w:t xml:space="preserve">Intact rodent model: </w:t>
      </w:r>
      <w:r w:rsidRPr="004E7650">
        <w:t xml:space="preserve">The effect of probiotic intervention on </w:t>
      </w:r>
      <w:r w:rsidR="0020375E" w:rsidRPr="004E7650">
        <w:t>cortical area (</w:t>
      </w:r>
      <w:proofErr w:type="spellStart"/>
      <w:proofErr w:type="gramStart"/>
      <w:r w:rsidRPr="004E7650">
        <w:t>Ct.Ar</w:t>
      </w:r>
      <w:proofErr w:type="spellEnd"/>
      <w:proofErr w:type="gramEnd"/>
      <w:r w:rsidR="0020375E" w:rsidRPr="004E7650">
        <w:t>)</w:t>
      </w:r>
      <w:r w:rsidRPr="004E7650">
        <w:t xml:space="preserve"> </w:t>
      </w:r>
      <w:r w:rsidR="007D3CBE" w:rsidRPr="004E7650">
        <w:t>of the femur</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47E9A325" w14:textId="77777777" w:rsidR="004D3765" w:rsidRPr="004E7650" w:rsidRDefault="004D3765" w:rsidP="004D3765"/>
    <w:p w14:paraId="6924A98A" w14:textId="79DAF0FA" w:rsidR="004D3765" w:rsidRPr="004E7650" w:rsidRDefault="004D3765" w:rsidP="004D3765">
      <w:r w:rsidRPr="004E7650">
        <w:lastRenderedPageBreak/>
        <w:t>A                                                  B                                                 C</w:t>
      </w:r>
      <w:r w:rsidRPr="004E7650">
        <w:br/>
      </w:r>
      <w:r w:rsidR="00A61569" w:rsidRPr="004E7650">
        <w:rPr>
          <w:noProof/>
        </w:rPr>
        <w:drawing>
          <wp:inline distT="0" distB="0" distL="0" distR="0" wp14:anchorId="522C4B53" wp14:editId="04CC200C">
            <wp:extent cx="1865799" cy="1356891"/>
            <wp:effectExtent l="0" t="0" r="1270" b="0"/>
            <wp:docPr id="66121888" name="Picture 1"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121888" name="Picture 1" descr="A graph of a funnel plo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80632" cy="1367678"/>
                    </a:xfrm>
                    <a:prstGeom prst="rect">
                      <a:avLst/>
                    </a:prstGeom>
                  </pic:spPr>
                </pic:pic>
              </a:graphicData>
            </a:graphic>
          </wp:inline>
        </w:drawing>
      </w:r>
      <w:r w:rsidRPr="004E7650">
        <w:t xml:space="preserve">    </w:t>
      </w:r>
      <w:r w:rsidR="00A61569" w:rsidRPr="004E7650">
        <w:rPr>
          <w:noProof/>
        </w:rPr>
        <w:drawing>
          <wp:inline distT="0" distB="0" distL="0" distR="0" wp14:anchorId="5E091298" wp14:editId="376DA7D3">
            <wp:extent cx="1865799" cy="1356890"/>
            <wp:effectExtent l="0" t="0" r="1270" b="0"/>
            <wp:docPr id="2070302098" name="Picture 2"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302098" name="Picture 2" descr="A graph of a funnel plo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80240" cy="1367392"/>
                    </a:xfrm>
                    <a:prstGeom prst="rect">
                      <a:avLst/>
                    </a:prstGeom>
                  </pic:spPr>
                </pic:pic>
              </a:graphicData>
            </a:graphic>
          </wp:inline>
        </w:drawing>
      </w:r>
      <w:r w:rsidRPr="004E7650">
        <w:t xml:space="preserve">    </w:t>
      </w:r>
      <w:r w:rsidR="00A61569" w:rsidRPr="004E7650">
        <w:rPr>
          <w:noProof/>
        </w:rPr>
        <w:drawing>
          <wp:inline distT="0" distB="0" distL="0" distR="0" wp14:anchorId="235483E1" wp14:editId="7D1C080C">
            <wp:extent cx="1849942" cy="1345358"/>
            <wp:effectExtent l="0" t="0" r="0" b="7620"/>
            <wp:docPr id="466272198" name="Picture 3"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272198" name="Picture 3" descr="A graph of a funnel plo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61480" cy="1353749"/>
                    </a:xfrm>
                    <a:prstGeom prst="rect">
                      <a:avLst/>
                    </a:prstGeom>
                  </pic:spPr>
                </pic:pic>
              </a:graphicData>
            </a:graphic>
          </wp:inline>
        </w:drawing>
      </w:r>
      <w:r w:rsidRPr="004E7650">
        <w:br/>
        <w:t>D                                                  E                                                 F</w:t>
      </w:r>
      <w:r w:rsidRPr="004E7650">
        <w:br/>
      </w:r>
      <w:r w:rsidR="00A61569" w:rsidRPr="004E7650">
        <w:rPr>
          <w:noProof/>
        </w:rPr>
        <w:drawing>
          <wp:inline distT="0" distB="0" distL="0" distR="0" wp14:anchorId="0587918F" wp14:editId="31E36EBD">
            <wp:extent cx="1881655" cy="1368422"/>
            <wp:effectExtent l="0" t="0" r="4445" b="3810"/>
            <wp:docPr id="1949362712" name="Picture 4"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9362712" name="Picture 4" descr="A graph of a funnel plo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902971" cy="1383924"/>
                    </a:xfrm>
                    <a:prstGeom prst="rect">
                      <a:avLst/>
                    </a:prstGeom>
                  </pic:spPr>
                </pic:pic>
              </a:graphicData>
            </a:graphic>
          </wp:inline>
        </w:drawing>
      </w:r>
      <w:r w:rsidRPr="004E7650">
        <w:t xml:space="preserve">    </w:t>
      </w:r>
      <w:r w:rsidR="00A61569" w:rsidRPr="004E7650">
        <w:rPr>
          <w:noProof/>
        </w:rPr>
        <w:drawing>
          <wp:inline distT="0" distB="0" distL="0" distR="0" wp14:anchorId="2D66A129" wp14:editId="06136A58">
            <wp:extent cx="1860513" cy="1353046"/>
            <wp:effectExtent l="0" t="0" r="6985" b="0"/>
            <wp:docPr id="1676553237" name="Picture 5"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6553237" name="Picture 5" descr="A graph of a funnel plo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89874" cy="1374399"/>
                    </a:xfrm>
                    <a:prstGeom prst="rect">
                      <a:avLst/>
                    </a:prstGeom>
                  </pic:spPr>
                </pic:pic>
              </a:graphicData>
            </a:graphic>
          </wp:inline>
        </w:drawing>
      </w:r>
      <w:r w:rsidRPr="004E7650">
        <w:t xml:space="preserve">   </w:t>
      </w:r>
      <w:r w:rsidR="00A61569" w:rsidRPr="004E7650">
        <w:rPr>
          <w:noProof/>
        </w:rPr>
        <w:drawing>
          <wp:inline distT="0" distB="0" distL="0" distR="0" wp14:anchorId="2697D570" wp14:editId="19B31403">
            <wp:extent cx="1918654" cy="1395329"/>
            <wp:effectExtent l="0" t="0" r="5715" b="0"/>
            <wp:docPr id="1275358645" name="Picture 7"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358645" name="Picture 7" descr="A graph of a funnel plo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932995" cy="1405759"/>
                    </a:xfrm>
                    <a:prstGeom prst="rect">
                      <a:avLst/>
                    </a:prstGeom>
                  </pic:spPr>
                </pic:pic>
              </a:graphicData>
            </a:graphic>
          </wp:inline>
        </w:drawing>
      </w:r>
      <w:r w:rsidRPr="004E7650">
        <w:t xml:space="preserve"> </w:t>
      </w:r>
      <w:r w:rsidRPr="004E7650">
        <w:br/>
        <w:t xml:space="preserve">G                                                                          </w:t>
      </w:r>
      <w:r w:rsidRPr="004E7650">
        <w:br/>
      </w:r>
      <w:r w:rsidR="00A61569" w:rsidRPr="004E7650">
        <w:rPr>
          <w:noProof/>
        </w:rPr>
        <w:drawing>
          <wp:inline distT="0" distB="0" distL="0" distR="0" wp14:anchorId="5F5BAEE3" wp14:editId="55758D1A">
            <wp:extent cx="1853320" cy="1347815"/>
            <wp:effectExtent l="0" t="0" r="0" b="5080"/>
            <wp:docPr id="1738157533" name="Picture 6"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157533" name="Picture 6" descr="A graph of a funnel plot&#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71906" cy="1361331"/>
                    </a:xfrm>
                    <a:prstGeom prst="rect">
                      <a:avLst/>
                    </a:prstGeom>
                  </pic:spPr>
                </pic:pic>
              </a:graphicData>
            </a:graphic>
          </wp:inline>
        </w:drawing>
      </w:r>
    </w:p>
    <w:p w14:paraId="3E8910F0" w14:textId="77777777" w:rsidR="004D3765" w:rsidRPr="004E7650" w:rsidRDefault="004D3765" w:rsidP="004D3765"/>
    <w:p w14:paraId="2B5BA00E" w14:textId="048EF6E4" w:rsidR="004D3765" w:rsidRPr="004E7650" w:rsidRDefault="004D3765" w:rsidP="004D3765">
      <w:r w:rsidRPr="004E7650">
        <w:t xml:space="preserve">Figure S5. </w:t>
      </w:r>
      <w:r w:rsidR="007D3CBE" w:rsidRPr="004E7650">
        <w:t xml:space="preserve">Intact rodent model: </w:t>
      </w:r>
      <w:r w:rsidRPr="004E7650">
        <w:t xml:space="preserve">Contoured enhanced funnel plots for estimating publication bias </w:t>
      </w:r>
      <w:r w:rsidR="007D3CBE" w:rsidRPr="004E7650">
        <w:t>of</w:t>
      </w:r>
      <w:sdt>
        <w:sdtPr>
          <w:tag w:val="goog_rdk_5"/>
          <w:id w:val="-1438511539"/>
        </w:sdtPr>
        <w:sdtContent/>
      </w:sdt>
      <w:r w:rsidRPr="004E7650">
        <w:t xml:space="preserve"> (A) </w:t>
      </w:r>
      <w:r w:rsidR="002E1BE9" w:rsidRPr="004E7650">
        <w:t xml:space="preserve">volumetric bone mineral density, </w:t>
      </w:r>
      <w:proofErr w:type="spellStart"/>
      <w:r w:rsidRPr="004E7650">
        <w:t>vBMD</w:t>
      </w:r>
      <w:proofErr w:type="spellEnd"/>
      <w:r w:rsidRPr="004E7650">
        <w:t xml:space="preserve">; (B) </w:t>
      </w:r>
      <w:r w:rsidR="002E1BE9" w:rsidRPr="004E7650">
        <w:t xml:space="preserve">bone volume fraction, </w:t>
      </w:r>
      <w:r w:rsidRPr="004E7650">
        <w:t xml:space="preserve">BV/TV; (C) </w:t>
      </w:r>
      <w:r w:rsidR="002E1BE9" w:rsidRPr="004E7650">
        <w:t xml:space="preserve">trabecular thickness, </w:t>
      </w:r>
      <w:proofErr w:type="spellStart"/>
      <w:r w:rsidRPr="004E7650">
        <w:t>Tb.Th</w:t>
      </w:r>
      <w:proofErr w:type="spellEnd"/>
      <w:r w:rsidRPr="004E7650">
        <w:t xml:space="preserve">; (D) </w:t>
      </w:r>
      <w:r w:rsidR="002E1BE9" w:rsidRPr="004E7650">
        <w:t xml:space="preserve">trabecular number, </w:t>
      </w:r>
      <w:proofErr w:type="spellStart"/>
      <w:r w:rsidRPr="004E7650">
        <w:t>Tb.N</w:t>
      </w:r>
      <w:proofErr w:type="spellEnd"/>
      <w:r w:rsidR="00BD37F0" w:rsidRPr="004E7650">
        <w:t xml:space="preserve"> (1 study imputed using a trim-and-fill analysis); </w:t>
      </w:r>
      <w:r w:rsidRPr="004E7650">
        <w:t xml:space="preserve">(E) </w:t>
      </w:r>
      <w:r w:rsidR="002E1BE9" w:rsidRPr="004E7650">
        <w:t xml:space="preserve">trabecular separation, </w:t>
      </w:r>
      <w:proofErr w:type="spellStart"/>
      <w:r w:rsidRPr="004E7650">
        <w:t>Tb.Sp</w:t>
      </w:r>
      <w:proofErr w:type="spellEnd"/>
      <w:r w:rsidRPr="004E7650">
        <w:t xml:space="preserve">; (F) </w:t>
      </w:r>
      <w:r w:rsidR="002E1BE9" w:rsidRPr="004E7650">
        <w:t xml:space="preserve">cortical thickness, </w:t>
      </w:r>
      <w:proofErr w:type="spellStart"/>
      <w:r w:rsidRPr="004E7650">
        <w:t>Ct.Th</w:t>
      </w:r>
      <w:proofErr w:type="spellEnd"/>
      <w:r w:rsidRPr="004E7650">
        <w:t xml:space="preserve">; and (G) </w:t>
      </w:r>
      <w:r w:rsidR="002E1BE9" w:rsidRPr="004E7650">
        <w:t xml:space="preserve">cortical area, </w:t>
      </w:r>
      <w:proofErr w:type="spellStart"/>
      <w:r w:rsidRPr="004E7650">
        <w:t>Ct.Ar</w:t>
      </w:r>
      <w:proofErr w:type="spellEnd"/>
      <w:r w:rsidRPr="004E7650">
        <w:t>.</w:t>
      </w:r>
    </w:p>
    <w:p w14:paraId="7517FCE5" w14:textId="77777777" w:rsidR="004D3765" w:rsidRPr="004E7650" w:rsidRDefault="004D3765" w:rsidP="004D3765"/>
    <w:p w14:paraId="344DC5CB" w14:textId="275CB7EA" w:rsidR="004D3765" w:rsidRPr="004E7650" w:rsidRDefault="00113DDA" w:rsidP="004D3765">
      <w:r w:rsidRPr="004E7650">
        <w:rPr>
          <w:noProof/>
        </w:rPr>
        <w:lastRenderedPageBreak/>
        <w:drawing>
          <wp:inline distT="0" distB="0" distL="0" distR="0" wp14:anchorId="5291E2AB" wp14:editId="2B0847E1">
            <wp:extent cx="5943600" cy="6645275"/>
            <wp:effectExtent l="0" t="0" r="0" b="3175"/>
            <wp:docPr id="1521867801" name="Picture 5"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1867801" name="Picture 5" descr="A screenshot of a graph&#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943600" cy="6645275"/>
                    </a:xfrm>
                    <a:prstGeom prst="rect">
                      <a:avLst/>
                    </a:prstGeom>
                  </pic:spPr>
                </pic:pic>
              </a:graphicData>
            </a:graphic>
          </wp:inline>
        </w:drawing>
      </w:r>
    </w:p>
    <w:p w14:paraId="26A9C61A" w14:textId="6E097729" w:rsidR="004D3765" w:rsidRPr="004E7650" w:rsidRDefault="004D3765" w:rsidP="004D3765"/>
    <w:p w14:paraId="5A21A69D" w14:textId="4400BE0C" w:rsidR="004D3765" w:rsidRPr="004E7650" w:rsidRDefault="004D3765" w:rsidP="004D3765">
      <w:r w:rsidRPr="004E7650">
        <w:t xml:space="preserve">Figure S6. </w:t>
      </w:r>
      <w:r w:rsidR="007D3CBE" w:rsidRPr="004E7650">
        <w:t xml:space="preserve">Ovariectomized </w:t>
      </w:r>
      <w:r w:rsidR="0039326A" w:rsidRPr="004E7650">
        <w:t xml:space="preserve">(OVX) </w:t>
      </w:r>
      <w:r w:rsidR="007D3CBE" w:rsidRPr="004E7650">
        <w:t xml:space="preserve">rodent model: </w:t>
      </w:r>
      <w:r w:rsidRPr="004E7650">
        <w:t xml:space="preserve">The effect of probiotic intervention on </w:t>
      </w:r>
      <w:r w:rsidR="0020375E" w:rsidRPr="004E7650">
        <w:t>trabecular thickness (</w:t>
      </w:r>
      <w:proofErr w:type="spellStart"/>
      <w:proofErr w:type="gramStart"/>
      <w:r w:rsidRPr="004E7650">
        <w:t>Tb.Th</w:t>
      </w:r>
      <w:proofErr w:type="spellEnd"/>
      <w:proofErr w:type="gramEnd"/>
      <w:r w:rsidR="0020375E" w:rsidRPr="004E7650">
        <w:t>)</w:t>
      </w:r>
      <w:r w:rsidR="007D3CBE" w:rsidRPr="004E7650">
        <w:t xml:space="preserve"> of the femur, tibia, and spine</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5801C6B3" w14:textId="77777777" w:rsidR="004D3765" w:rsidRPr="004E7650" w:rsidRDefault="004D3765" w:rsidP="004D3765"/>
    <w:p w14:paraId="5730AFEC" w14:textId="7FE97A36" w:rsidR="004D3765" w:rsidRPr="004E7650" w:rsidRDefault="00113DDA" w:rsidP="004D3765">
      <w:r w:rsidRPr="004E7650">
        <w:rPr>
          <w:noProof/>
        </w:rPr>
        <w:lastRenderedPageBreak/>
        <w:drawing>
          <wp:inline distT="0" distB="0" distL="0" distR="0" wp14:anchorId="74D0D846" wp14:editId="3B025CDC">
            <wp:extent cx="5943600" cy="6874510"/>
            <wp:effectExtent l="0" t="0" r="0" b="2540"/>
            <wp:docPr id="57810608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8106087" name="Picture 578106087"/>
                    <pic:cNvPicPr/>
                  </pic:nvPicPr>
                  <pic:blipFill>
                    <a:blip r:embed="rId20">
                      <a:extLst>
                        <a:ext uri="{28A0092B-C50C-407E-A947-70E740481C1C}">
                          <a14:useLocalDpi xmlns:a14="http://schemas.microsoft.com/office/drawing/2010/main" val="0"/>
                        </a:ext>
                      </a:extLst>
                    </a:blip>
                    <a:stretch>
                      <a:fillRect/>
                    </a:stretch>
                  </pic:blipFill>
                  <pic:spPr>
                    <a:xfrm>
                      <a:off x="0" y="0"/>
                      <a:ext cx="5943600" cy="6874510"/>
                    </a:xfrm>
                    <a:prstGeom prst="rect">
                      <a:avLst/>
                    </a:prstGeom>
                  </pic:spPr>
                </pic:pic>
              </a:graphicData>
            </a:graphic>
          </wp:inline>
        </w:drawing>
      </w:r>
    </w:p>
    <w:p w14:paraId="01D9C3FC" w14:textId="59A7EA2F" w:rsidR="004D3765" w:rsidRPr="004E7650" w:rsidRDefault="004D3765" w:rsidP="004D3765"/>
    <w:p w14:paraId="1A404675" w14:textId="1C881E27" w:rsidR="004D3765" w:rsidRPr="004E7650" w:rsidRDefault="004D3765" w:rsidP="004D3765">
      <w:r w:rsidRPr="004E7650">
        <w:t xml:space="preserve">Figure S7. </w:t>
      </w:r>
      <w:r w:rsidR="007D3CBE" w:rsidRPr="004E7650">
        <w:t xml:space="preserve">Ovariectomized </w:t>
      </w:r>
      <w:r w:rsidR="0039326A" w:rsidRPr="004E7650">
        <w:t xml:space="preserve">(OVX) </w:t>
      </w:r>
      <w:r w:rsidR="007D3CBE" w:rsidRPr="004E7650">
        <w:t xml:space="preserve">rodent model: </w:t>
      </w:r>
      <w:r w:rsidRPr="004E7650">
        <w:t xml:space="preserve">The effect of probiotic intervention on </w:t>
      </w:r>
      <w:r w:rsidR="007C4F80" w:rsidRPr="004E7650">
        <w:t>trabecular number (</w:t>
      </w:r>
      <w:proofErr w:type="spellStart"/>
      <w:proofErr w:type="gramStart"/>
      <w:r w:rsidRPr="004E7650">
        <w:t>Tb.N</w:t>
      </w:r>
      <w:proofErr w:type="spellEnd"/>
      <w:proofErr w:type="gramEnd"/>
      <w:r w:rsidR="007C4F80" w:rsidRPr="004E7650">
        <w:t>)</w:t>
      </w:r>
      <w:r w:rsidRPr="004E7650">
        <w:t xml:space="preserve"> </w:t>
      </w:r>
      <w:r w:rsidR="007D3CBE" w:rsidRPr="004E7650">
        <w:t>of the femur, tibia, and spine</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2EDBBAEB" w14:textId="1111D1E2" w:rsidR="004D3765" w:rsidRPr="004E7650" w:rsidRDefault="004D3765" w:rsidP="004D3765"/>
    <w:p w14:paraId="3E9E8DA2" w14:textId="020965B5" w:rsidR="004D3765" w:rsidRPr="004E7650" w:rsidRDefault="004D3765" w:rsidP="004D3765"/>
    <w:p w14:paraId="63AC4588" w14:textId="23337C37" w:rsidR="004D3765" w:rsidRPr="004E7650" w:rsidRDefault="00113DDA" w:rsidP="004D3765">
      <w:r w:rsidRPr="004E7650">
        <w:rPr>
          <w:noProof/>
        </w:rPr>
        <w:lastRenderedPageBreak/>
        <w:drawing>
          <wp:inline distT="0" distB="0" distL="0" distR="0" wp14:anchorId="06EF9935" wp14:editId="093112BD">
            <wp:extent cx="5943600" cy="7332980"/>
            <wp:effectExtent l="0" t="0" r="0" b="1270"/>
            <wp:docPr id="694149582" name="Picture 7" descr="A black and white page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4149582" name="Picture 7" descr="A black and white page with numbers and lines&#10;&#10;Description automatically generated"/>
                    <pic:cNvPicPr/>
                  </pic:nvPicPr>
                  <pic:blipFill>
                    <a:blip r:embed="rId21">
                      <a:extLst>
                        <a:ext uri="{28A0092B-C50C-407E-A947-70E740481C1C}">
                          <a14:useLocalDpi xmlns:a14="http://schemas.microsoft.com/office/drawing/2010/main" val="0"/>
                        </a:ext>
                      </a:extLst>
                    </a:blip>
                    <a:stretch>
                      <a:fillRect/>
                    </a:stretch>
                  </pic:blipFill>
                  <pic:spPr>
                    <a:xfrm>
                      <a:off x="0" y="0"/>
                      <a:ext cx="5943600" cy="7332980"/>
                    </a:xfrm>
                    <a:prstGeom prst="rect">
                      <a:avLst/>
                    </a:prstGeom>
                  </pic:spPr>
                </pic:pic>
              </a:graphicData>
            </a:graphic>
          </wp:inline>
        </w:drawing>
      </w:r>
    </w:p>
    <w:p w14:paraId="1DBE36BA" w14:textId="77777777" w:rsidR="002945E2" w:rsidRPr="004E7650" w:rsidRDefault="002945E2" w:rsidP="004D3765"/>
    <w:p w14:paraId="62F46FC2" w14:textId="5D986F0E" w:rsidR="004D3765" w:rsidRPr="004E7650" w:rsidRDefault="004D3765" w:rsidP="004D3765">
      <w:r w:rsidRPr="004E7650">
        <w:t xml:space="preserve">Figure S8. </w:t>
      </w:r>
      <w:r w:rsidR="007D3CBE" w:rsidRPr="004E7650">
        <w:t xml:space="preserve">Ovariectomized </w:t>
      </w:r>
      <w:r w:rsidR="0039326A" w:rsidRPr="004E7650">
        <w:t xml:space="preserve">(OVX) </w:t>
      </w:r>
      <w:r w:rsidR="007D3CBE" w:rsidRPr="004E7650">
        <w:t xml:space="preserve">rodent model: </w:t>
      </w:r>
      <w:r w:rsidRPr="004E7650">
        <w:t xml:space="preserve">The effect of probiotic intervention on </w:t>
      </w:r>
      <w:r w:rsidR="007C4F80" w:rsidRPr="004E7650">
        <w:t>trabecular separation (</w:t>
      </w:r>
      <w:proofErr w:type="spellStart"/>
      <w:proofErr w:type="gramStart"/>
      <w:r w:rsidRPr="004E7650">
        <w:t>Tb.Sp</w:t>
      </w:r>
      <w:proofErr w:type="spellEnd"/>
      <w:proofErr w:type="gramEnd"/>
      <w:r w:rsidR="007C4F80" w:rsidRPr="004E7650">
        <w:t>)</w:t>
      </w:r>
      <w:r w:rsidRPr="004E7650">
        <w:t xml:space="preserve"> </w:t>
      </w:r>
      <w:r w:rsidR="007D3CBE" w:rsidRPr="004E7650">
        <w:t>of the femur, tibia, and spine</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56706142" w14:textId="77777777" w:rsidR="004D3765" w:rsidRPr="004E7650" w:rsidRDefault="004D3765" w:rsidP="004D3765"/>
    <w:p w14:paraId="304FFD84" w14:textId="563D9078" w:rsidR="004D3765" w:rsidRPr="004E7650" w:rsidRDefault="00113DDA" w:rsidP="004D3765">
      <w:r w:rsidRPr="004E7650">
        <w:rPr>
          <w:noProof/>
        </w:rPr>
        <w:lastRenderedPageBreak/>
        <w:drawing>
          <wp:inline distT="0" distB="0" distL="0" distR="0" wp14:anchorId="18E7799A" wp14:editId="12DC3B04">
            <wp:extent cx="5943600" cy="2978785"/>
            <wp:effectExtent l="0" t="0" r="0" b="0"/>
            <wp:docPr id="1954785644" name="Picture 8"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4785644" name="Picture 8" descr="A table with numbers and symbols&#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5943600" cy="2978785"/>
                    </a:xfrm>
                    <a:prstGeom prst="rect">
                      <a:avLst/>
                    </a:prstGeom>
                  </pic:spPr>
                </pic:pic>
              </a:graphicData>
            </a:graphic>
          </wp:inline>
        </w:drawing>
      </w:r>
    </w:p>
    <w:p w14:paraId="07BD70F2" w14:textId="77777777" w:rsidR="004D3765" w:rsidRPr="004E7650" w:rsidRDefault="004D3765" w:rsidP="004D3765"/>
    <w:p w14:paraId="09A2AC0A" w14:textId="454BA9C8" w:rsidR="004D3765" w:rsidRPr="004E7650" w:rsidRDefault="004D3765" w:rsidP="004D3765">
      <w:r w:rsidRPr="004E7650">
        <w:t xml:space="preserve">Figure S9. </w:t>
      </w:r>
      <w:r w:rsidR="007D3CBE" w:rsidRPr="004E7650">
        <w:t xml:space="preserve">Ovariectomized </w:t>
      </w:r>
      <w:r w:rsidR="0039326A" w:rsidRPr="004E7650">
        <w:t xml:space="preserve">(OVX) </w:t>
      </w:r>
      <w:r w:rsidR="007D3CBE" w:rsidRPr="004E7650">
        <w:t xml:space="preserve">rodent model: </w:t>
      </w:r>
      <w:r w:rsidRPr="004E7650">
        <w:t xml:space="preserve">The effect of probiotic intervention on </w:t>
      </w:r>
      <w:r w:rsidR="007C4F80" w:rsidRPr="004E7650">
        <w:t>cortical area (</w:t>
      </w:r>
      <w:proofErr w:type="spellStart"/>
      <w:proofErr w:type="gramStart"/>
      <w:r w:rsidRPr="004E7650">
        <w:t>Ct.Ar</w:t>
      </w:r>
      <w:proofErr w:type="spellEnd"/>
      <w:proofErr w:type="gramEnd"/>
      <w:r w:rsidR="007C4F80" w:rsidRPr="004E7650">
        <w:t>)</w:t>
      </w:r>
      <w:r w:rsidRPr="004E7650">
        <w:t xml:space="preserve"> </w:t>
      </w:r>
      <w:r w:rsidR="007D3CBE" w:rsidRPr="004E7650">
        <w:t>of the femur and tibia</w:t>
      </w:r>
      <w:r w:rsidRPr="004E7650">
        <w:t xml:space="preserve">. CI, confidence interval; </w:t>
      </w:r>
      <w:proofErr w:type="spellStart"/>
      <w:r w:rsidRPr="004E7650">
        <w:t>df</w:t>
      </w:r>
      <w:proofErr w:type="spellEnd"/>
      <w:r w:rsidRPr="004E7650">
        <w:t xml:space="preserve">, degrees of freedom; IV, weighted mean difference; SD, standard deviation. </w:t>
      </w:r>
    </w:p>
    <w:p w14:paraId="5AB8E92D" w14:textId="02D64475" w:rsidR="004D3765" w:rsidRPr="004E7650" w:rsidRDefault="004D3765" w:rsidP="004D3765"/>
    <w:p w14:paraId="710CFF90" w14:textId="1AB526F6" w:rsidR="004D3765" w:rsidRPr="004E7650" w:rsidRDefault="004D3765" w:rsidP="004D3765"/>
    <w:p w14:paraId="32A46849" w14:textId="684185D8" w:rsidR="004D3765" w:rsidRPr="004E7650" w:rsidRDefault="004D3765" w:rsidP="004D3765"/>
    <w:p w14:paraId="34B89AB1" w14:textId="29134F5F" w:rsidR="004D3765" w:rsidRPr="004E7650" w:rsidRDefault="004D3765" w:rsidP="004D3765"/>
    <w:p w14:paraId="64D8A588" w14:textId="6653512F" w:rsidR="004D3765" w:rsidRPr="004E7650" w:rsidRDefault="004D3765" w:rsidP="004D3765"/>
    <w:p w14:paraId="255E5ECE" w14:textId="3067B970" w:rsidR="004D3765" w:rsidRPr="004E7650" w:rsidRDefault="004D3765" w:rsidP="004D3765"/>
    <w:p w14:paraId="1641C4CC" w14:textId="7427880B" w:rsidR="004D3765" w:rsidRPr="004E7650" w:rsidRDefault="004D3765" w:rsidP="004D3765"/>
    <w:p w14:paraId="2B9B0835" w14:textId="7596969E" w:rsidR="004D3765" w:rsidRPr="004E7650" w:rsidRDefault="004D3765" w:rsidP="004D3765"/>
    <w:p w14:paraId="2D1D2289" w14:textId="51C2B46A" w:rsidR="004D3765" w:rsidRPr="004E7650" w:rsidRDefault="004D3765" w:rsidP="004D3765"/>
    <w:p w14:paraId="35902DC3" w14:textId="773850DA" w:rsidR="004D3765" w:rsidRPr="004E7650" w:rsidRDefault="004D3765" w:rsidP="004D3765"/>
    <w:p w14:paraId="4682B22E" w14:textId="1EFA79A3" w:rsidR="004D3765" w:rsidRPr="004E7650" w:rsidRDefault="004D3765" w:rsidP="004D3765"/>
    <w:p w14:paraId="0A191D69" w14:textId="008A0BA8" w:rsidR="004D3765" w:rsidRPr="004E7650" w:rsidRDefault="004D3765" w:rsidP="004D3765"/>
    <w:p w14:paraId="4AEDDC96" w14:textId="223434F2" w:rsidR="004D3765" w:rsidRPr="004E7650" w:rsidRDefault="004D3765" w:rsidP="004D3765"/>
    <w:p w14:paraId="47DFEDAC" w14:textId="74ADBD71" w:rsidR="004D3765" w:rsidRPr="004E7650" w:rsidRDefault="004D3765" w:rsidP="004D3765"/>
    <w:p w14:paraId="48498FB6" w14:textId="491B161A" w:rsidR="004D3765" w:rsidRPr="004E7650" w:rsidRDefault="004D3765" w:rsidP="004D3765"/>
    <w:p w14:paraId="2F2BCD3F" w14:textId="3E6DAFA5" w:rsidR="004D3765" w:rsidRPr="004E7650" w:rsidRDefault="004D3765" w:rsidP="004D3765"/>
    <w:p w14:paraId="10F82AE8" w14:textId="1B92B138" w:rsidR="004D3765" w:rsidRPr="004E7650" w:rsidRDefault="004D3765" w:rsidP="004D3765"/>
    <w:p w14:paraId="65A567E4" w14:textId="158F78A9" w:rsidR="004D3765" w:rsidRPr="004E7650" w:rsidRDefault="004D3765" w:rsidP="004D3765"/>
    <w:p w14:paraId="3C14B546" w14:textId="017B1C05" w:rsidR="004D3765" w:rsidRPr="004E7650" w:rsidRDefault="004D3765" w:rsidP="004D3765"/>
    <w:p w14:paraId="6AEE9A45" w14:textId="5EA13A95" w:rsidR="004D3765" w:rsidRPr="004E7650" w:rsidRDefault="004D3765" w:rsidP="004D3765"/>
    <w:p w14:paraId="6A5152B3" w14:textId="4CDE7E6F" w:rsidR="004D3765" w:rsidRPr="004E7650" w:rsidRDefault="004D3765" w:rsidP="004D3765"/>
    <w:p w14:paraId="0EA54743" w14:textId="75AB8E22" w:rsidR="004D3765" w:rsidRPr="004E7650" w:rsidRDefault="004D3765" w:rsidP="004D3765"/>
    <w:p w14:paraId="5178A26A" w14:textId="1BFBA449" w:rsidR="004D3765" w:rsidRPr="004E7650" w:rsidRDefault="004D3765" w:rsidP="004D3765"/>
    <w:p w14:paraId="1FDA4DF4" w14:textId="14ED3D6B" w:rsidR="004D3765" w:rsidRPr="004E7650" w:rsidRDefault="004D3765" w:rsidP="004D3765"/>
    <w:p w14:paraId="6C59F90D" w14:textId="77777777" w:rsidR="004D3765" w:rsidRPr="004E7650" w:rsidRDefault="004D3765" w:rsidP="004D3765"/>
    <w:p w14:paraId="40AEB0FB" w14:textId="77777777" w:rsidR="004D3765" w:rsidRPr="004E7650" w:rsidRDefault="004D3765" w:rsidP="004D3765"/>
    <w:p w14:paraId="08C8739D" w14:textId="2F8CDAE0" w:rsidR="004D3765" w:rsidRPr="004E7650" w:rsidRDefault="004D3765" w:rsidP="004D3765">
      <w:r w:rsidRPr="004E7650">
        <w:t xml:space="preserve">A                                                  B                                              </w:t>
      </w:r>
      <w:r w:rsidR="0016718C" w:rsidRPr="004E7650">
        <w:t xml:space="preserve"> </w:t>
      </w:r>
      <w:r w:rsidRPr="004E7650">
        <w:t xml:space="preserve">    C</w:t>
      </w:r>
    </w:p>
    <w:p w14:paraId="0D080D21" w14:textId="70AE5D72" w:rsidR="004D3765" w:rsidRPr="004E7650" w:rsidRDefault="00965922" w:rsidP="004D3765">
      <w:r w:rsidRPr="004E7650">
        <w:rPr>
          <w:noProof/>
        </w:rPr>
        <w:drawing>
          <wp:inline distT="0" distB="0" distL="0" distR="0" wp14:anchorId="6BE520A0" wp14:editId="760FE929">
            <wp:extent cx="1811465" cy="1317376"/>
            <wp:effectExtent l="0" t="0" r="0" b="0"/>
            <wp:docPr id="1054973393" name="Picture 4"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973393" name="Picture 4" descr="A graph of a funnel plot&#10;&#10;Description automatically generated"/>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831254" cy="1331767"/>
                    </a:xfrm>
                    <a:prstGeom prst="rect">
                      <a:avLst/>
                    </a:prstGeom>
                  </pic:spPr>
                </pic:pic>
              </a:graphicData>
            </a:graphic>
          </wp:inline>
        </w:drawing>
      </w:r>
      <w:r w:rsidR="004D3765" w:rsidRPr="004E7650">
        <w:t xml:space="preserve">     </w:t>
      </w:r>
      <w:r w:rsidRPr="004E7650">
        <w:rPr>
          <w:noProof/>
        </w:rPr>
        <w:drawing>
          <wp:inline distT="0" distB="0" distL="0" distR="0" wp14:anchorId="3B54E4F8" wp14:editId="54590489">
            <wp:extent cx="1840714" cy="1338647"/>
            <wp:effectExtent l="0" t="0" r="7620" b="0"/>
            <wp:docPr id="2070670066" name="Picture 5"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670066" name="Picture 5" descr="A graph of a funnel plot&#10;&#10;Description automatically generated"/>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859702" cy="1352456"/>
                    </a:xfrm>
                    <a:prstGeom prst="rect">
                      <a:avLst/>
                    </a:prstGeom>
                  </pic:spPr>
                </pic:pic>
              </a:graphicData>
            </a:graphic>
          </wp:inline>
        </w:drawing>
      </w:r>
      <w:r w:rsidR="004D3765" w:rsidRPr="004E7650">
        <w:t xml:space="preserve">  </w:t>
      </w:r>
      <w:r w:rsidR="0016718C" w:rsidRPr="004E7650">
        <w:t xml:space="preserve"> </w:t>
      </w:r>
      <w:r w:rsidR="004D3765" w:rsidRPr="004E7650">
        <w:t xml:space="preserve">  </w:t>
      </w:r>
      <w:r w:rsidRPr="004E7650">
        <w:rPr>
          <w:noProof/>
        </w:rPr>
        <w:drawing>
          <wp:inline distT="0" distB="0" distL="0" distR="0" wp14:anchorId="17D97DF2" wp14:editId="438D90D8">
            <wp:extent cx="1830736" cy="1331390"/>
            <wp:effectExtent l="0" t="0" r="0" b="2540"/>
            <wp:docPr id="503847103" name="Picture 6"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3847103" name="Picture 6" descr="A graph of a funnel plot&#10;&#10;Description automatically generated"/>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863687" cy="1355354"/>
                    </a:xfrm>
                    <a:prstGeom prst="rect">
                      <a:avLst/>
                    </a:prstGeom>
                  </pic:spPr>
                </pic:pic>
              </a:graphicData>
            </a:graphic>
          </wp:inline>
        </w:drawing>
      </w:r>
      <w:r w:rsidR="004D3765" w:rsidRPr="004E7650">
        <w:br/>
        <w:t xml:space="preserve">D                                                  E                                                </w:t>
      </w:r>
      <w:r w:rsidR="0016718C" w:rsidRPr="004E7650">
        <w:t xml:space="preserve"> </w:t>
      </w:r>
      <w:r w:rsidR="004D3765" w:rsidRPr="004E7650">
        <w:t xml:space="preserve">  F</w:t>
      </w:r>
      <w:r w:rsidR="004D3765" w:rsidRPr="004E7650">
        <w:br/>
      </w:r>
      <w:r w:rsidRPr="004E7650">
        <w:rPr>
          <w:noProof/>
        </w:rPr>
        <w:drawing>
          <wp:inline distT="0" distB="0" distL="0" distR="0" wp14:anchorId="5F1119AE" wp14:editId="1760C9FB">
            <wp:extent cx="1843693" cy="1340814"/>
            <wp:effectExtent l="0" t="0" r="4445" b="0"/>
            <wp:docPr id="1913955471" name="Picture 7"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955471" name="Picture 7" descr="A graph of a funnel plot&#10;&#10;Description automatically generated"/>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866747" cy="1357580"/>
                    </a:xfrm>
                    <a:prstGeom prst="rect">
                      <a:avLst/>
                    </a:prstGeom>
                  </pic:spPr>
                </pic:pic>
              </a:graphicData>
            </a:graphic>
          </wp:inline>
        </w:drawing>
      </w:r>
      <w:r w:rsidR="004D3765" w:rsidRPr="004E7650">
        <w:t xml:space="preserve">     </w:t>
      </w:r>
      <w:r w:rsidRPr="004E7650">
        <w:rPr>
          <w:noProof/>
        </w:rPr>
        <w:drawing>
          <wp:inline distT="0" distB="0" distL="0" distR="0" wp14:anchorId="6C43DA91" wp14:editId="2CBEDF11">
            <wp:extent cx="1840714" cy="1338648"/>
            <wp:effectExtent l="0" t="0" r="7620" b="0"/>
            <wp:docPr id="851280433" name="Picture 8"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1280433" name="Picture 8" descr="A graph of a pyramid&#10;&#10;Description automatically generated"/>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876241" cy="1364485"/>
                    </a:xfrm>
                    <a:prstGeom prst="rect">
                      <a:avLst/>
                    </a:prstGeom>
                  </pic:spPr>
                </pic:pic>
              </a:graphicData>
            </a:graphic>
          </wp:inline>
        </w:drawing>
      </w:r>
      <w:r w:rsidR="004D3765" w:rsidRPr="004E7650">
        <w:t xml:space="preserve">   </w:t>
      </w:r>
      <w:r w:rsidR="0016718C" w:rsidRPr="004E7650">
        <w:t xml:space="preserve"> </w:t>
      </w:r>
      <w:r w:rsidR="004D3765" w:rsidRPr="004E7650">
        <w:t xml:space="preserve"> </w:t>
      </w:r>
      <w:r w:rsidR="000B46BA" w:rsidRPr="004E7650">
        <w:rPr>
          <w:noProof/>
        </w:rPr>
        <w:drawing>
          <wp:inline distT="0" distB="0" distL="0" distR="0" wp14:anchorId="3BE55C72" wp14:editId="075CFF98">
            <wp:extent cx="1826638" cy="1328412"/>
            <wp:effectExtent l="0" t="0" r="2540" b="5715"/>
            <wp:docPr id="938800888" name="Picture 13"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800888" name="Picture 13" descr="A graph of a funnel plot&#10;&#10;Description automatically generated"/>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41320" cy="1339089"/>
                    </a:xfrm>
                    <a:prstGeom prst="rect">
                      <a:avLst/>
                    </a:prstGeom>
                  </pic:spPr>
                </pic:pic>
              </a:graphicData>
            </a:graphic>
          </wp:inline>
        </w:drawing>
      </w:r>
      <w:r w:rsidR="004D3765" w:rsidRPr="004E7650">
        <w:br/>
        <w:t>G</w:t>
      </w:r>
      <w:r w:rsidR="004D3765" w:rsidRPr="004E7650">
        <w:br/>
      </w:r>
      <w:r w:rsidR="000B46BA" w:rsidRPr="004E7650">
        <w:rPr>
          <w:noProof/>
        </w:rPr>
        <w:drawing>
          <wp:inline distT="0" distB="0" distL="0" distR="0" wp14:anchorId="2982066E" wp14:editId="25D0BFC1">
            <wp:extent cx="1853253" cy="1347765"/>
            <wp:effectExtent l="0" t="0" r="0" b="5080"/>
            <wp:docPr id="127463641" name="Picture 14" descr="A graph of a funnel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63641" name="Picture 14" descr="A graph of a funnel plot&#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866910" cy="1357697"/>
                    </a:xfrm>
                    <a:prstGeom prst="rect">
                      <a:avLst/>
                    </a:prstGeom>
                  </pic:spPr>
                </pic:pic>
              </a:graphicData>
            </a:graphic>
          </wp:inline>
        </w:drawing>
      </w:r>
    </w:p>
    <w:p w14:paraId="08EC5C38" w14:textId="77777777" w:rsidR="004D3765" w:rsidRPr="004E7650" w:rsidRDefault="004D3765" w:rsidP="004D3765"/>
    <w:p w14:paraId="6E9A90C8" w14:textId="1DBCC285" w:rsidR="004D3765" w:rsidRPr="004E7650" w:rsidRDefault="004D3765" w:rsidP="004D3765">
      <w:bookmarkStart w:id="19" w:name="_Hlk176856460"/>
      <w:r w:rsidRPr="004E7650">
        <w:t xml:space="preserve">Figure S10. </w:t>
      </w:r>
      <w:r w:rsidR="007D3CBE" w:rsidRPr="004E7650">
        <w:t xml:space="preserve">Ovariectomized </w:t>
      </w:r>
      <w:r w:rsidR="002E1BE9" w:rsidRPr="004E7650">
        <w:t xml:space="preserve">(OVX) </w:t>
      </w:r>
      <w:r w:rsidR="007D3CBE" w:rsidRPr="004E7650">
        <w:t xml:space="preserve">rodent model: </w:t>
      </w:r>
      <w:r w:rsidRPr="004E7650">
        <w:t xml:space="preserve">Contoured enhanced funnel plots for estimating publication bias </w:t>
      </w:r>
      <w:r w:rsidR="007D3CBE" w:rsidRPr="004E7650">
        <w:t>for</w:t>
      </w:r>
      <w:sdt>
        <w:sdtPr>
          <w:tag w:val="goog_rdk_5"/>
          <w:id w:val="1405335782"/>
        </w:sdtPr>
        <w:sdtContent/>
      </w:sdt>
      <w:r w:rsidRPr="004E7650">
        <w:t xml:space="preserve"> (A) </w:t>
      </w:r>
      <w:r w:rsidR="00127936" w:rsidRPr="004E7650">
        <w:t xml:space="preserve">volumetric bone mineral density, </w:t>
      </w:r>
      <w:proofErr w:type="spellStart"/>
      <w:r w:rsidRPr="004E7650">
        <w:t>vBMD</w:t>
      </w:r>
      <w:proofErr w:type="spellEnd"/>
      <w:r w:rsidRPr="004E7650">
        <w:t xml:space="preserve">; (B) </w:t>
      </w:r>
      <w:r w:rsidR="00127936" w:rsidRPr="004E7650">
        <w:t xml:space="preserve">bone volume fraction, </w:t>
      </w:r>
      <w:r w:rsidRPr="004E7650">
        <w:t xml:space="preserve">BV/TV; (C) </w:t>
      </w:r>
      <w:r w:rsidR="00127936" w:rsidRPr="004E7650">
        <w:t xml:space="preserve">trabecular thickness, </w:t>
      </w:r>
      <w:proofErr w:type="spellStart"/>
      <w:r w:rsidRPr="004E7650">
        <w:t>Tb.Th</w:t>
      </w:r>
      <w:proofErr w:type="spellEnd"/>
      <w:r w:rsidRPr="004E7650">
        <w:t xml:space="preserve">; (D) </w:t>
      </w:r>
      <w:r w:rsidR="00127936" w:rsidRPr="004E7650">
        <w:t xml:space="preserve">trabecular number, </w:t>
      </w:r>
      <w:proofErr w:type="spellStart"/>
      <w:r w:rsidRPr="004E7650">
        <w:t>Tb.N</w:t>
      </w:r>
      <w:proofErr w:type="spellEnd"/>
      <w:r w:rsidR="000B46BA" w:rsidRPr="004E7650">
        <w:t xml:space="preserve">; </w:t>
      </w:r>
      <w:r w:rsidRPr="004E7650">
        <w:t xml:space="preserve">(E) </w:t>
      </w:r>
      <w:r w:rsidR="00127936" w:rsidRPr="004E7650">
        <w:t xml:space="preserve">trabecular separation, </w:t>
      </w:r>
      <w:proofErr w:type="spellStart"/>
      <w:r w:rsidRPr="004E7650">
        <w:t>Tb.Sp</w:t>
      </w:r>
      <w:proofErr w:type="spellEnd"/>
      <w:r w:rsidR="002054C0" w:rsidRPr="004E7650">
        <w:t xml:space="preserve"> (5 studies imputed using a trim-and-fill analysis); </w:t>
      </w:r>
      <w:r w:rsidRPr="004E7650">
        <w:t xml:space="preserve">(F) </w:t>
      </w:r>
      <w:r w:rsidR="00127936" w:rsidRPr="004E7650">
        <w:t xml:space="preserve">cortical thickness, </w:t>
      </w:r>
      <w:proofErr w:type="spellStart"/>
      <w:r w:rsidRPr="004E7650">
        <w:t>Ct.Th</w:t>
      </w:r>
      <w:proofErr w:type="spellEnd"/>
      <w:r w:rsidRPr="004E7650">
        <w:t xml:space="preserve"> (2 studies imputed using a trim-and-fill analysis); and (G) </w:t>
      </w:r>
      <w:r w:rsidR="00127936" w:rsidRPr="004E7650">
        <w:t xml:space="preserve">cortical area, </w:t>
      </w:r>
      <w:proofErr w:type="spellStart"/>
      <w:r w:rsidRPr="004E7650">
        <w:t>Ct.Ar</w:t>
      </w:r>
      <w:proofErr w:type="spellEnd"/>
      <w:r w:rsidRPr="004E7650">
        <w:t>.</w:t>
      </w:r>
    </w:p>
    <w:bookmarkEnd w:id="19"/>
    <w:p w14:paraId="5D6C5527" w14:textId="77777777" w:rsidR="002B6551" w:rsidRPr="004E7650" w:rsidRDefault="002B6551" w:rsidP="004D3765"/>
    <w:sectPr w:rsidR="002B6551" w:rsidRPr="004E765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67A6C8" w14:textId="77777777" w:rsidR="00D42846" w:rsidRDefault="00D42846" w:rsidP="00AE3864">
      <w:r>
        <w:separator/>
      </w:r>
    </w:p>
  </w:endnote>
  <w:endnote w:type="continuationSeparator" w:id="0">
    <w:p w14:paraId="7CCFBC14" w14:textId="77777777" w:rsidR="00D42846" w:rsidRDefault="00D42846" w:rsidP="00AE38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858609"/>
      <w:docPartObj>
        <w:docPartGallery w:val="Page Numbers (Bottom of Page)"/>
        <w:docPartUnique/>
      </w:docPartObj>
    </w:sdtPr>
    <w:sdtEndPr>
      <w:rPr>
        <w:noProof/>
      </w:rPr>
    </w:sdtEndPr>
    <w:sdtContent>
      <w:p w14:paraId="32A39232" w14:textId="3C836B1F" w:rsidR="00AE3864" w:rsidRDefault="00AE386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2EBC9A4" w14:textId="77777777" w:rsidR="00AE3864" w:rsidRDefault="00AE38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3BADB73" w14:textId="77777777" w:rsidR="00D42846" w:rsidRDefault="00D42846" w:rsidP="00AE3864">
      <w:r>
        <w:separator/>
      </w:r>
    </w:p>
  </w:footnote>
  <w:footnote w:type="continuationSeparator" w:id="0">
    <w:p w14:paraId="710864EA" w14:textId="77777777" w:rsidR="00D42846" w:rsidRDefault="00D42846" w:rsidP="00AE38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C978CE"/>
    <w:multiLevelType w:val="hybridMultilevel"/>
    <w:tmpl w:val="F4B2140E"/>
    <w:lvl w:ilvl="0" w:tplc="D2E2A7C0">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6CC6122"/>
    <w:multiLevelType w:val="hybridMultilevel"/>
    <w:tmpl w:val="16DC40D0"/>
    <w:lvl w:ilvl="0" w:tplc="FB9082CA">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B002333"/>
    <w:multiLevelType w:val="hybridMultilevel"/>
    <w:tmpl w:val="AECC52FC"/>
    <w:lvl w:ilvl="0" w:tplc="D3C00D4E">
      <w:start w:val="1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D0E04BC"/>
    <w:multiLevelType w:val="hybridMultilevel"/>
    <w:tmpl w:val="542ED742"/>
    <w:lvl w:ilvl="0" w:tplc="B92A178A">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D925185"/>
    <w:multiLevelType w:val="hybridMultilevel"/>
    <w:tmpl w:val="3F6A1A22"/>
    <w:lvl w:ilvl="0" w:tplc="753C1572">
      <w:start w:val="1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D981F5A"/>
    <w:multiLevelType w:val="hybridMultilevel"/>
    <w:tmpl w:val="7F682E68"/>
    <w:lvl w:ilvl="0" w:tplc="E398C754">
      <w:start w:val="1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0F1301F5"/>
    <w:multiLevelType w:val="hybridMultilevel"/>
    <w:tmpl w:val="DF707ACC"/>
    <w:lvl w:ilvl="0" w:tplc="5142D4DE">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F921501"/>
    <w:multiLevelType w:val="hybridMultilevel"/>
    <w:tmpl w:val="62224BB2"/>
    <w:lvl w:ilvl="0" w:tplc="DD78066A">
      <w:start w:val="400"/>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FC955EE"/>
    <w:multiLevelType w:val="hybridMultilevel"/>
    <w:tmpl w:val="50006E32"/>
    <w:lvl w:ilvl="0" w:tplc="79343180">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4E84CD0"/>
    <w:multiLevelType w:val="hybridMultilevel"/>
    <w:tmpl w:val="27160582"/>
    <w:lvl w:ilvl="0" w:tplc="312CE094">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74A2AE2"/>
    <w:multiLevelType w:val="hybridMultilevel"/>
    <w:tmpl w:val="92CC02E6"/>
    <w:lvl w:ilvl="0" w:tplc="46A8FEF4">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18D730FB"/>
    <w:multiLevelType w:val="hybridMultilevel"/>
    <w:tmpl w:val="A6242262"/>
    <w:lvl w:ilvl="0" w:tplc="E546652C">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A3A5FC2"/>
    <w:multiLevelType w:val="hybridMultilevel"/>
    <w:tmpl w:val="A5B80150"/>
    <w:lvl w:ilvl="0" w:tplc="1DDCEEB8">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1A492B22"/>
    <w:multiLevelType w:val="hybridMultilevel"/>
    <w:tmpl w:val="B1DCDBA4"/>
    <w:lvl w:ilvl="0" w:tplc="81B0B8EC">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2721E41"/>
    <w:multiLevelType w:val="hybridMultilevel"/>
    <w:tmpl w:val="620CDF14"/>
    <w:lvl w:ilvl="0" w:tplc="C002C022">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260E1622"/>
    <w:multiLevelType w:val="hybridMultilevel"/>
    <w:tmpl w:val="865E32A8"/>
    <w:lvl w:ilvl="0" w:tplc="93547204">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27FF0F4D"/>
    <w:multiLevelType w:val="hybridMultilevel"/>
    <w:tmpl w:val="A664F29E"/>
    <w:lvl w:ilvl="0" w:tplc="F7EA4DE4">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83F3838"/>
    <w:multiLevelType w:val="hybridMultilevel"/>
    <w:tmpl w:val="43DA7496"/>
    <w:lvl w:ilvl="0" w:tplc="7CC638CC">
      <w:start w:val="3"/>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29891740"/>
    <w:multiLevelType w:val="hybridMultilevel"/>
    <w:tmpl w:val="86305BB4"/>
    <w:lvl w:ilvl="0" w:tplc="B950A028">
      <w:start w:val="1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29EA33A2"/>
    <w:multiLevelType w:val="hybridMultilevel"/>
    <w:tmpl w:val="D4823CBA"/>
    <w:lvl w:ilvl="0" w:tplc="7C289F5A">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2C6D0778"/>
    <w:multiLevelType w:val="hybridMultilevel"/>
    <w:tmpl w:val="F2BA8122"/>
    <w:lvl w:ilvl="0" w:tplc="225EEB8C">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2DB41C5B"/>
    <w:multiLevelType w:val="hybridMultilevel"/>
    <w:tmpl w:val="4F7E0B54"/>
    <w:lvl w:ilvl="0" w:tplc="87BEEEB6">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32B33B6B"/>
    <w:multiLevelType w:val="hybridMultilevel"/>
    <w:tmpl w:val="4268E3EC"/>
    <w:lvl w:ilvl="0" w:tplc="D056287A">
      <w:start w:val="1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3C804D47"/>
    <w:multiLevelType w:val="hybridMultilevel"/>
    <w:tmpl w:val="1FAC90FC"/>
    <w:lvl w:ilvl="0" w:tplc="FA08CB70">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48812E2F"/>
    <w:multiLevelType w:val="hybridMultilevel"/>
    <w:tmpl w:val="10D65728"/>
    <w:lvl w:ilvl="0" w:tplc="1A9E9CAC">
      <w:start w:val="1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4D310499"/>
    <w:multiLevelType w:val="hybridMultilevel"/>
    <w:tmpl w:val="076AE7EE"/>
    <w:lvl w:ilvl="0" w:tplc="E0E09D96">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4E2B7E77"/>
    <w:multiLevelType w:val="hybridMultilevel"/>
    <w:tmpl w:val="88B4F102"/>
    <w:lvl w:ilvl="0" w:tplc="83086440">
      <w:start w:val="3"/>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4E9445BE"/>
    <w:multiLevelType w:val="hybridMultilevel"/>
    <w:tmpl w:val="1B480EC8"/>
    <w:lvl w:ilvl="0" w:tplc="FB06CBAC">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8" w15:restartNumberingAfterBreak="0">
    <w:nsid w:val="503F5756"/>
    <w:multiLevelType w:val="hybridMultilevel"/>
    <w:tmpl w:val="279C14FE"/>
    <w:lvl w:ilvl="0" w:tplc="250811FA">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54811574"/>
    <w:multiLevelType w:val="hybridMultilevel"/>
    <w:tmpl w:val="74485CF2"/>
    <w:lvl w:ilvl="0" w:tplc="D9FC2486">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4D961EB"/>
    <w:multiLevelType w:val="hybridMultilevel"/>
    <w:tmpl w:val="050E5892"/>
    <w:lvl w:ilvl="0" w:tplc="B5527ADE">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B9A624E"/>
    <w:multiLevelType w:val="hybridMultilevel"/>
    <w:tmpl w:val="195A18FE"/>
    <w:lvl w:ilvl="0" w:tplc="3D2669FA">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5E6F1E3D"/>
    <w:multiLevelType w:val="hybridMultilevel"/>
    <w:tmpl w:val="DB4205C2"/>
    <w:lvl w:ilvl="0" w:tplc="A32A1422">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3" w15:restartNumberingAfterBreak="0">
    <w:nsid w:val="6211747A"/>
    <w:multiLevelType w:val="hybridMultilevel"/>
    <w:tmpl w:val="599052AA"/>
    <w:lvl w:ilvl="0" w:tplc="99141C9E">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62326D68"/>
    <w:multiLevelType w:val="hybridMultilevel"/>
    <w:tmpl w:val="D64A546A"/>
    <w:lvl w:ilvl="0" w:tplc="6BEA811E">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23D158B"/>
    <w:multiLevelType w:val="hybridMultilevel"/>
    <w:tmpl w:val="3542B42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28A236E"/>
    <w:multiLevelType w:val="hybridMultilevel"/>
    <w:tmpl w:val="17928C80"/>
    <w:lvl w:ilvl="0" w:tplc="A754CFA2">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38075D6"/>
    <w:multiLevelType w:val="hybridMultilevel"/>
    <w:tmpl w:val="8FB221CA"/>
    <w:lvl w:ilvl="0" w:tplc="C8DC22F6">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8" w15:restartNumberingAfterBreak="0">
    <w:nsid w:val="639E6BE7"/>
    <w:multiLevelType w:val="hybridMultilevel"/>
    <w:tmpl w:val="1F3A4BE8"/>
    <w:lvl w:ilvl="0" w:tplc="57B886AC">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15:restartNumberingAfterBreak="0">
    <w:nsid w:val="64A67E27"/>
    <w:multiLevelType w:val="hybridMultilevel"/>
    <w:tmpl w:val="A5DA159C"/>
    <w:lvl w:ilvl="0" w:tplc="85D82A42">
      <w:start w:val="1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0" w15:restartNumberingAfterBreak="0">
    <w:nsid w:val="67782DD5"/>
    <w:multiLevelType w:val="hybridMultilevel"/>
    <w:tmpl w:val="36B8A028"/>
    <w:lvl w:ilvl="0" w:tplc="5DDE69C6">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9192448"/>
    <w:multiLevelType w:val="hybridMultilevel"/>
    <w:tmpl w:val="9D8C8CB6"/>
    <w:lvl w:ilvl="0" w:tplc="77161936">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6B3465E8"/>
    <w:multiLevelType w:val="hybridMultilevel"/>
    <w:tmpl w:val="D206A6AE"/>
    <w:lvl w:ilvl="0" w:tplc="BF802340">
      <w:start w:val="16"/>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6DAE71A1"/>
    <w:multiLevelType w:val="hybridMultilevel"/>
    <w:tmpl w:val="25F6A8C4"/>
    <w:lvl w:ilvl="0" w:tplc="3552EB6C">
      <w:start w:val="4"/>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0CF14FF"/>
    <w:multiLevelType w:val="hybridMultilevel"/>
    <w:tmpl w:val="877AF9C8"/>
    <w:lvl w:ilvl="0" w:tplc="E09A2AF6">
      <w:start w:val="1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0ED013F"/>
    <w:multiLevelType w:val="hybridMultilevel"/>
    <w:tmpl w:val="14182C32"/>
    <w:lvl w:ilvl="0" w:tplc="81B0DDC2">
      <w:start w:val="1"/>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6" w15:restartNumberingAfterBreak="0">
    <w:nsid w:val="725E5C98"/>
    <w:multiLevelType w:val="hybridMultilevel"/>
    <w:tmpl w:val="87D44B68"/>
    <w:lvl w:ilvl="0" w:tplc="2E90B45A">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15:restartNumberingAfterBreak="0">
    <w:nsid w:val="7B693943"/>
    <w:multiLevelType w:val="hybridMultilevel"/>
    <w:tmpl w:val="4B3A5934"/>
    <w:lvl w:ilvl="0" w:tplc="97DC801C">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8" w15:restartNumberingAfterBreak="0">
    <w:nsid w:val="7BB655F3"/>
    <w:multiLevelType w:val="hybridMultilevel"/>
    <w:tmpl w:val="30E64B58"/>
    <w:lvl w:ilvl="0" w:tplc="CD90C528">
      <w:start w:val="2"/>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63844368">
    <w:abstractNumId w:val="35"/>
  </w:num>
  <w:num w:numId="2" w16cid:durableId="1818960508">
    <w:abstractNumId w:val="40"/>
  </w:num>
  <w:num w:numId="3" w16cid:durableId="83234118">
    <w:abstractNumId w:val="3"/>
  </w:num>
  <w:num w:numId="4" w16cid:durableId="1986465817">
    <w:abstractNumId w:val="36"/>
  </w:num>
  <w:num w:numId="5" w16cid:durableId="1370372287">
    <w:abstractNumId w:val="41"/>
  </w:num>
  <w:num w:numId="6" w16cid:durableId="781147911">
    <w:abstractNumId w:val="47"/>
  </w:num>
  <w:num w:numId="7" w16cid:durableId="1221483292">
    <w:abstractNumId w:val="12"/>
  </w:num>
  <w:num w:numId="8" w16cid:durableId="1841264603">
    <w:abstractNumId w:val="48"/>
  </w:num>
  <w:num w:numId="9" w16cid:durableId="251013794">
    <w:abstractNumId w:val="34"/>
  </w:num>
  <w:num w:numId="10" w16cid:durableId="1771268840">
    <w:abstractNumId w:val="46"/>
  </w:num>
  <w:num w:numId="11" w16cid:durableId="396053407">
    <w:abstractNumId w:val="0"/>
  </w:num>
  <w:num w:numId="12" w16cid:durableId="1352493002">
    <w:abstractNumId w:val="29"/>
  </w:num>
  <w:num w:numId="13" w16cid:durableId="1070731773">
    <w:abstractNumId w:val="33"/>
  </w:num>
  <w:num w:numId="14" w16cid:durableId="1774127521">
    <w:abstractNumId w:val="31"/>
  </w:num>
  <w:num w:numId="15" w16cid:durableId="96097941">
    <w:abstractNumId w:val="15"/>
  </w:num>
  <w:num w:numId="16" w16cid:durableId="378290303">
    <w:abstractNumId w:val="16"/>
  </w:num>
  <w:num w:numId="17" w16cid:durableId="653529621">
    <w:abstractNumId w:val="44"/>
  </w:num>
  <w:num w:numId="18" w16cid:durableId="1784495940">
    <w:abstractNumId w:val="32"/>
  </w:num>
  <w:num w:numId="19" w16cid:durableId="1548909482">
    <w:abstractNumId w:val="5"/>
  </w:num>
  <w:num w:numId="20" w16cid:durableId="1386222723">
    <w:abstractNumId w:val="24"/>
  </w:num>
  <w:num w:numId="21" w16cid:durableId="1924489701">
    <w:abstractNumId w:val="42"/>
  </w:num>
  <w:num w:numId="22" w16cid:durableId="628781836">
    <w:abstractNumId w:val="30"/>
  </w:num>
  <w:num w:numId="23" w16cid:durableId="595476441">
    <w:abstractNumId w:val="43"/>
  </w:num>
  <w:num w:numId="24" w16cid:durableId="917133294">
    <w:abstractNumId w:val="28"/>
  </w:num>
  <w:num w:numId="25" w16cid:durableId="1752194589">
    <w:abstractNumId w:val="13"/>
  </w:num>
  <w:num w:numId="26" w16cid:durableId="441339511">
    <w:abstractNumId w:val="25"/>
  </w:num>
  <w:num w:numId="27" w16cid:durableId="1491435509">
    <w:abstractNumId w:val="45"/>
  </w:num>
  <w:num w:numId="28" w16cid:durableId="969287872">
    <w:abstractNumId w:val="27"/>
  </w:num>
  <w:num w:numId="29" w16cid:durableId="723219948">
    <w:abstractNumId w:val="10"/>
  </w:num>
  <w:num w:numId="30" w16cid:durableId="2000186391">
    <w:abstractNumId w:val="7"/>
  </w:num>
  <w:num w:numId="31" w16cid:durableId="372733234">
    <w:abstractNumId w:val="17"/>
  </w:num>
  <w:num w:numId="32" w16cid:durableId="858592108">
    <w:abstractNumId w:val="26"/>
  </w:num>
  <w:num w:numId="33" w16cid:durableId="1448889394">
    <w:abstractNumId w:val="2"/>
  </w:num>
  <w:num w:numId="34" w16cid:durableId="1260333506">
    <w:abstractNumId w:val="39"/>
  </w:num>
  <w:num w:numId="35" w16cid:durableId="1615360779">
    <w:abstractNumId w:val="4"/>
  </w:num>
  <w:num w:numId="36" w16cid:durableId="342438243">
    <w:abstractNumId w:val="18"/>
  </w:num>
  <w:num w:numId="37" w16cid:durableId="435751461">
    <w:abstractNumId w:val="22"/>
  </w:num>
  <w:num w:numId="38" w16cid:durableId="1231622174">
    <w:abstractNumId w:val="1"/>
  </w:num>
  <w:num w:numId="39" w16cid:durableId="316764264">
    <w:abstractNumId w:val="9"/>
  </w:num>
  <w:num w:numId="40" w16cid:durableId="264731537">
    <w:abstractNumId w:val="21"/>
  </w:num>
  <w:num w:numId="41" w16cid:durableId="235407876">
    <w:abstractNumId w:val="23"/>
  </w:num>
  <w:num w:numId="42" w16cid:durableId="1853832087">
    <w:abstractNumId w:val="14"/>
  </w:num>
  <w:num w:numId="43" w16cid:durableId="289287412">
    <w:abstractNumId w:val="8"/>
  </w:num>
  <w:num w:numId="44" w16cid:durableId="1187526715">
    <w:abstractNumId w:val="37"/>
  </w:num>
  <w:num w:numId="45" w16cid:durableId="1383090075">
    <w:abstractNumId w:val="19"/>
  </w:num>
  <w:num w:numId="46" w16cid:durableId="1333146060">
    <w:abstractNumId w:val="20"/>
  </w:num>
  <w:num w:numId="47" w16cid:durableId="1309214252">
    <w:abstractNumId w:val="11"/>
  </w:num>
  <w:num w:numId="48" w16cid:durableId="505824654">
    <w:abstractNumId w:val="6"/>
  </w:num>
  <w:num w:numId="49" w16cid:durableId="742292889">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765"/>
    <w:rsid w:val="000611EB"/>
    <w:rsid w:val="00070825"/>
    <w:rsid w:val="000B46BA"/>
    <w:rsid w:val="000C0043"/>
    <w:rsid w:val="000F5952"/>
    <w:rsid w:val="00113DDA"/>
    <w:rsid w:val="00120DE0"/>
    <w:rsid w:val="00127936"/>
    <w:rsid w:val="00162340"/>
    <w:rsid w:val="0016718C"/>
    <w:rsid w:val="001902EE"/>
    <w:rsid w:val="001A3DD8"/>
    <w:rsid w:val="001C5BD0"/>
    <w:rsid w:val="001D689A"/>
    <w:rsid w:val="001F0F74"/>
    <w:rsid w:val="0020375E"/>
    <w:rsid w:val="002054C0"/>
    <w:rsid w:val="0022208B"/>
    <w:rsid w:val="00224B1A"/>
    <w:rsid w:val="00232C1B"/>
    <w:rsid w:val="00246F65"/>
    <w:rsid w:val="002574E8"/>
    <w:rsid w:val="0027108F"/>
    <w:rsid w:val="00271784"/>
    <w:rsid w:val="002736FC"/>
    <w:rsid w:val="002945E2"/>
    <w:rsid w:val="002970A1"/>
    <w:rsid w:val="002B6551"/>
    <w:rsid w:val="002D4DA1"/>
    <w:rsid w:val="002E1BE9"/>
    <w:rsid w:val="00312164"/>
    <w:rsid w:val="00331171"/>
    <w:rsid w:val="00332AB0"/>
    <w:rsid w:val="00333D72"/>
    <w:rsid w:val="00350E26"/>
    <w:rsid w:val="0035644A"/>
    <w:rsid w:val="00373919"/>
    <w:rsid w:val="00373D99"/>
    <w:rsid w:val="00386EFC"/>
    <w:rsid w:val="003878A5"/>
    <w:rsid w:val="0039326A"/>
    <w:rsid w:val="003A6EEA"/>
    <w:rsid w:val="004014D2"/>
    <w:rsid w:val="00410472"/>
    <w:rsid w:val="004176F7"/>
    <w:rsid w:val="00447EAF"/>
    <w:rsid w:val="004769CA"/>
    <w:rsid w:val="00484BD3"/>
    <w:rsid w:val="004A11E6"/>
    <w:rsid w:val="004D3765"/>
    <w:rsid w:val="004E7650"/>
    <w:rsid w:val="004F7519"/>
    <w:rsid w:val="00527354"/>
    <w:rsid w:val="00540958"/>
    <w:rsid w:val="00554E2A"/>
    <w:rsid w:val="00557835"/>
    <w:rsid w:val="00563B36"/>
    <w:rsid w:val="005929D6"/>
    <w:rsid w:val="005B030E"/>
    <w:rsid w:val="005D6F58"/>
    <w:rsid w:val="005E2A44"/>
    <w:rsid w:val="005F379C"/>
    <w:rsid w:val="006115FA"/>
    <w:rsid w:val="00642826"/>
    <w:rsid w:val="006564DC"/>
    <w:rsid w:val="00680AD0"/>
    <w:rsid w:val="006B28E2"/>
    <w:rsid w:val="006B5C17"/>
    <w:rsid w:val="006D2828"/>
    <w:rsid w:val="006D4FFB"/>
    <w:rsid w:val="006E2355"/>
    <w:rsid w:val="006F53CD"/>
    <w:rsid w:val="00724D0D"/>
    <w:rsid w:val="00751C1E"/>
    <w:rsid w:val="00757091"/>
    <w:rsid w:val="0079081D"/>
    <w:rsid w:val="007C4F80"/>
    <w:rsid w:val="007D3CBE"/>
    <w:rsid w:val="007F24A4"/>
    <w:rsid w:val="00802B08"/>
    <w:rsid w:val="00810D86"/>
    <w:rsid w:val="0081370C"/>
    <w:rsid w:val="0081659F"/>
    <w:rsid w:val="0083408A"/>
    <w:rsid w:val="00847583"/>
    <w:rsid w:val="008558B4"/>
    <w:rsid w:val="00865734"/>
    <w:rsid w:val="008D41A4"/>
    <w:rsid w:val="008F000F"/>
    <w:rsid w:val="008F3DE7"/>
    <w:rsid w:val="00904216"/>
    <w:rsid w:val="00931909"/>
    <w:rsid w:val="00931A37"/>
    <w:rsid w:val="00957ADB"/>
    <w:rsid w:val="00960DEE"/>
    <w:rsid w:val="00965010"/>
    <w:rsid w:val="00965922"/>
    <w:rsid w:val="0099672C"/>
    <w:rsid w:val="009A6086"/>
    <w:rsid w:val="009C1810"/>
    <w:rsid w:val="009D2450"/>
    <w:rsid w:val="009E02AA"/>
    <w:rsid w:val="009E5140"/>
    <w:rsid w:val="00A159E4"/>
    <w:rsid w:val="00A21AA7"/>
    <w:rsid w:val="00A27BE0"/>
    <w:rsid w:val="00A52F6D"/>
    <w:rsid w:val="00A574A1"/>
    <w:rsid w:val="00A61569"/>
    <w:rsid w:val="00AB3034"/>
    <w:rsid w:val="00AD4367"/>
    <w:rsid w:val="00AE3864"/>
    <w:rsid w:val="00AF663D"/>
    <w:rsid w:val="00B0514B"/>
    <w:rsid w:val="00B34758"/>
    <w:rsid w:val="00B45890"/>
    <w:rsid w:val="00B63627"/>
    <w:rsid w:val="00B6447D"/>
    <w:rsid w:val="00B770FB"/>
    <w:rsid w:val="00B82CF2"/>
    <w:rsid w:val="00BB7843"/>
    <w:rsid w:val="00BC7508"/>
    <w:rsid w:val="00BD37F0"/>
    <w:rsid w:val="00BF5104"/>
    <w:rsid w:val="00C028CC"/>
    <w:rsid w:val="00C20169"/>
    <w:rsid w:val="00C251FF"/>
    <w:rsid w:val="00C42DF5"/>
    <w:rsid w:val="00C60329"/>
    <w:rsid w:val="00C817EF"/>
    <w:rsid w:val="00CC2F70"/>
    <w:rsid w:val="00CD41A2"/>
    <w:rsid w:val="00CE14C9"/>
    <w:rsid w:val="00CE1CA1"/>
    <w:rsid w:val="00CF442C"/>
    <w:rsid w:val="00D011A0"/>
    <w:rsid w:val="00D03A18"/>
    <w:rsid w:val="00D40432"/>
    <w:rsid w:val="00D42846"/>
    <w:rsid w:val="00D42D1F"/>
    <w:rsid w:val="00D55470"/>
    <w:rsid w:val="00D75346"/>
    <w:rsid w:val="00D87A62"/>
    <w:rsid w:val="00DB61E4"/>
    <w:rsid w:val="00E02D71"/>
    <w:rsid w:val="00E229A7"/>
    <w:rsid w:val="00E322B3"/>
    <w:rsid w:val="00E335F4"/>
    <w:rsid w:val="00E45886"/>
    <w:rsid w:val="00E545B1"/>
    <w:rsid w:val="00E57892"/>
    <w:rsid w:val="00E61D3A"/>
    <w:rsid w:val="00E85E35"/>
    <w:rsid w:val="00E868CB"/>
    <w:rsid w:val="00EC42A1"/>
    <w:rsid w:val="00EF0691"/>
    <w:rsid w:val="00F24993"/>
    <w:rsid w:val="00F31832"/>
    <w:rsid w:val="00F47F2F"/>
    <w:rsid w:val="00F7691F"/>
    <w:rsid w:val="00F83FE4"/>
    <w:rsid w:val="00FB4C67"/>
    <w:rsid w:val="00FD24E5"/>
    <w:rsid w:val="00FE1799"/>
    <w:rsid w:val="00FE3E8E"/>
    <w:rsid w:val="00FE45A5"/>
    <w:rsid w:val="00FE498E"/>
    <w:rsid w:val="00FF46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4483E"/>
  <w15:chartTrackingRefBased/>
  <w15:docId w15:val="{18D627ED-BFCD-4BE7-BE3B-AE582CDF1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765"/>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tyle1">
    <w:name w:val="Table Style 1"/>
    <w:rsid w:val="004D3765"/>
    <w:pPr>
      <w:pBdr>
        <w:top w:val="nil"/>
        <w:left w:val="nil"/>
        <w:bottom w:val="nil"/>
        <w:right w:val="nil"/>
        <w:between w:val="nil"/>
        <w:bar w:val="nil"/>
      </w:pBdr>
      <w:spacing w:after="0" w:line="240" w:lineRule="auto"/>
    </w:pPr>
    <w:rPr>
      <w:rFonts w:ascii="Helvetica Neue" w:eastAsia="Arial Unicode MS" w:hAnsi="Helvetica Neue" w:cs="Arial Unicode MS"/>
      <w:b/>
      <w:bCs/>
      <w:color w:val="000000"/>
      <w:sz w:val="20"/>
      <w:szCs w:val="20"/>
      <w:bdr w:val="nil"/>
      <w:lang w:eastAsia="en-CA"/>
    </w:rPr>
  </w:style>
  <w:style w:type="paragraph" w:customStyle="1" w:styleId="TableStyle2">
    <w:name w:val="Table Style 2"/>
    <w:rsid w:val="004D3765"/>
    <w:pPr>
      <w:pBdr>
        <w:top w:val="nil"/>
        <w:left w:val="nil"/>
        <w:bottom w:val="nil"/>
        <w:right w:val="nil"/>
        <w:between w:val="nil"/>
        <w:bar w:val="nil"/>
      </w:pBdr>
      <w:spacing w:after="0" w:line="240" w:lineRule="auto"/>
    </w:pPr>
    <w:rPr>
      <w:rFonts w:ascii="Helvetica Neue" w:eastAsia="Arial Unicode MS" w:hAnsi="Helvetica Neue" w:cs="Arial Unicode MS"/>
      <w:color w:val="000000"/>
      <w:sz w:val="20"/>
      <w:szCs w:val="20"/>
      <w:bdr w:val="nil"/>
      <w:lang w:val="en-US" w:eastAsia="en-CA"/>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lang w:eastAsia="en-CA"/>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7108F"/>
    <w:rPr>
      <w:b/>
      <w:bCs/>
    </w:rPr>
  </w:style>
  <w:style w:type="character" w:customStyle="1" w:styleId="CommentSubjectChar">
    <w:name w:val="Comment Subject Char"/>
    <w:basedOn w:val="CommentTextChar"/>
    <w:link w:val="CommentSubject"/>
    <w:uiPriority w:val="99"/>
    <w:semiHidden/>
    <w:rsid w:val="0027108F"/>
    <w:rPr>
      <w:rFonts w:ascii="Times New Roman" w:eastAsia="Times New Roman" w:hAnsi="Times New Roman" w:cs="Times New Roman"/>
      <w:b/>
      <w:bCs/>
      <w:sz w:val="20"/>
      <w:szCs w:val="20"/>
      <w:lang w:eastAsia="en-CA"/>
    </w:rPr>
  </w:style>
  <w:style w:type="paragraph" w:styleId="Revision">
    <w:name w:val="Revision"/>
    <w:hidden/>
    <w:uiPriority w:val="99"/>
    <w:semiHidden/>
    <w:rsid w:val="006115FA"/>
    <w:pPr>
      <w:spacing w:after="0"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FE498E"/>
    <w:pPr>
      <w:ind w:left="720"/>
      <w:contextualSpacing/>
    </w:pPr>
  </w:style>
  <w:style w:type="table" w:styleId="TableGrid">
    <w:name w:val="Table Grid"/>
    <w:basedOn w:val="TableNormal"/>
    <w:uiPriority w:val="39"/>
    <w:rsid w:val="007F24A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574E8"/>
    <w:rPr>
      <w:color w:val="0563C1" w:themeColor="hyperlink"/>
      <w:u w:val="single"/>
    </w:rPr>
  </w:style>
  <w:style w:type="character" w:styleId="UnresolvedMention">
    <w:name w:val="Unresolved Mention"/>
    <w:basedOn w:val="DefaultParagraphFont"/>
    <w:uiPriority w:val="99"/>
    <w:semiHidden/>
    <w:unhideWhenUsed/>
    <w:rsid w:val="002574E8"/>
    <w:rPr>
      <w:color w:val="605E5C"/>
      <w:shd w:val="clear" w:color="auto" w:fill="E1DFDD"/>
    </w:rPr>
  </w:style>
  <w:style w:type="paragraph" w:styleId="NormalWeb">
    <w:name w:val="Normal (Web)"/>
    <w:basedOn w:val="Normal"/>
    <w:uiPriority w:val="99"/>
    <w:semiHidden/>
    <w:unhideWhenUsed/>
    <w:rsid w:val="00224B1A"/>
    <w:pPr>
      <w:spacing w:before="100" w:beforeAutospacing="1" w:after="100" w:afterAutospacing="1"/>
    </w:pPr>
  </w:style>
  <w:style w:type="character" w:customStyle="1" w:styleId="apple-tab-span">
    <w:name w:val="apple-tab-span"/>
    <w:basedOn w:val="DefaultParagraphFont"/>
    <w:rsid w:val="00224B1A"/>
  </w:style>
  <w:style w:type="character" w:styleId="PlaceholderText">
    <w:name w:val="Placeholder Text"/>
    <w:basedOn w:val="DefaultParagraphFont"/>
    <w:uiPriority w:val="99"/>
    <w:semiHidden/>
    <w:rsid w:val="00224B1A"/>
    <w:rPr>
      <w:color w:val="808080"/>
    </w:rPr>
  </w:style>
  <w:style w:type="paragraph" w:styleId="Header">
    <w:name w:val="header"/>
    <w:basedOn w:val="Normal"/>
    <w:link w:val="HeaderChar"/>
    <w:uiPriority w:val="99"/>
    <w:unhideWhenUsed/>
    <w:rsid w:val="00AE3864"/>
    <w:pPr>
      <w:tabs>
        <w:tab w:val="center" w:pos="4680"/>
        <w:tab w:val="right" w:pos="9360"/>
      </w:tabs>
    </w:pPr>
  </w:style>
  <w:style w:type="character" w:customStyle="1" w:styleId="HeaderChar">
    <w:name w:val="Header Char"/>
    <w:basedOn w:val="DefaultParagraphFont"/>
    <w:link w:val="Header"/>
    <w:uiPriority w:val="99"/>
    <w:rsid w:val="00AE3864"/>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AE3864"/>
    <w:pPr>
      <w:tabs>
        <w:tab w:val="center" w:pos="4680"/>
        <w:tab w:val="right" w:pos="9360"/>
      </w:tabs>
    </w:pPr>
  </w:style>
  <w:style w:type="character" w:customStyle="1" w:styleId="FooterChar">
    <w:name w:val="Footer Char"/>
    <w:basedOn w:val="DefaultParagraphFont"/>
    <w:link w:val="Footer"/>
    <w:uiPriority w:val="99"/>
    <w:rsid w:val="00AE3864"/>
    <w:rPr>
      <w:rFonts w:ascii="Times New Roman" w:eastAsia="Times New Roman" w:hAnsi="Times New Roman" w:cs="Times New Roman"/>
      <w:sz w:val="24"/>
      <w:szCs w:val="24"/>
      <w:lang w:eastAsia="en-CA"/>
    </w:rPr>
  </w:style>
  <w:style w:type="paragraph" w:styleId="Bibliography">
    <w:name w:val="Bibliography"/>
    <w:basedOn w:val="Normal"/>
    <w:next w:val="Normal"/>
    <w:uiPriority w:val="37"/>
    <w:semiHidden/>
    <w:unhideWhenUsed/>
    <w:rsid w:val="00FE3E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0</Pages>
  <Words>8575</Words>
  <Characters>48881</Characters>
  <Application>Microsoft Office Word</Application>
  <DocSecurity>0</DocSecurity>
  <Lines>407</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alyn Yumol</dc:creator>
  <cp:keywords/>
  <dc:description/>
  <cp:lastModifiedBy>Jenalyn Yumol</cp:lastModifiedBy>
  <cp:revision>2</cp:revision>
  <dcterms:created xsi:type="dcterms:W3CDTF">2024-10-18T18:11:00Z</dcterms:created>
  <dcterms:modified xsi:type="dcterms:W3CDTF">2024-10-18T18:11:00Z</dcterms:modified>
</cp:coreProperties>
</file>